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94ED9" w14:textId="67F49EDE" w:rsidR="00FA5FE9" w:rsidRDefault="002F45F9">
      <w:pPr>
        <w:rPr>
          <w:b/>
          <w:bCs/>
        </w:rPr>
      </w:pPr>
      <w:bookmarkStart w:id="0" w:name="_Ref400474584"/>
      <w:bookmarkStart w:id="1" w:name="_Toc418086720"/>
      <w:r>
        <w:rPr>
          <w:b/>
          <w:bCs/>
        </w:rPr>
        <w:t xml:space="preserve">Table </w:t>
      </w:r>
      <w:r w:rsidR="00242E5C">
        <w:rPr>
          <w:b/>
          <w:bCs/>
        </w:rPr>
        <w:t>A</w:t>
      </w:r>
      <w:r w:rsidR="00FA5FE9">
        <w:rPr>
          <w:b/>
          <w:bCs/>
        </w:rPr>
        <w:t>: Data presented at the TDR-WHO expert meeting on VL transmission dynamics and continued sources of infection during the post-VL elimination phase (maintenance phase) in the Indian sub-continent, Kathmandu, Nepal (30 March – 1 April 2016)</w:t>
      </w:r>
    </w:p>
    <w:p w14:paraId="7FD1F154" w14:textId="77777777" w:rsidR="00F55B93" w:rsidRDefault="00A4551C" w:rsidP="00A4551C">
      <w:pPr>
        <w:rPr>
          <w:noProof/>
        </w:rPr>
      </w:pPr>
      <w:r>
        <w:rPr>
          <w:b/>
          <w:bCs/>
        </w:rPr>
        <w:object w:dxaOrig="7203" w:dyaOrig="5401" w14:anchorId="0C0CCA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4.25pt;height:213.3pt" o:ole="">
            <v:imagedata r:id="rId4" o:title=""/>
          </v:shape>
          <o:OLEObject Type="Embed" ProgID="PowerPoint.Slide.12" ShapeID="_x0000_i1025" DrawAspect="Content" ObjectID="_1530447221" r:id="rId5"/>
        </w:object>
      </w:r>
      <w:r w:rsidRPr="00A4551C">
        <w:rPr>
          <w:noProof/>
        </w:rPr>
        <w:t xml:space="preserve"> </w:t>
      </w:r>
      <w:r w:rsidRPr="00A4551C">
        <w:rPr>
          <w:b/>
          <w:bCs/>
          <w:noProof/>
          <w:lang w:val="en-US" w:eastAsia="en-US" w:bidi="sa-IN"/>
        </w:rPr>
        <w:drawing>
          <wp:inline distT="0" distB="0" distL="0" distR="0" wp14:anchorId="422C98AF" wp14:editId="5D9C3042">
            <wp:extent cx="3670301" cy="27527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676709" cy="2757531"/>
                    </a:xfrm>
                    <a:prstGeom prst="rect">
                      <a:avLst/>
                    </a:prstGeom>
                  </pic:spPr>
                </pic:pic>
              </a:graphicData>
            </a:graphic>
          </wp:inline>
        </w:drawing>
      </w:r>
    </w:p>
    <w:p w14:paraId="676FF320" w14:textId="77777777" w:rsidR="00F55B93" w:rsidRDefault="00F55B93">
      <w:pPr>
        <w:rPr>
          <w:noProof/>
        </w:rPr>
      </w:pPr>
      <w:r>
        <w:rPr>
          <w:noProof/>
        </w:rPr>
        <w:br w:type="page"/>
      </w:r>
    </w:p>
    <w:p w14:paraId="1C27B2F7" w14:textId="2130574F" w:rsidR="00F55B93" w:rsidRDefault="002F45F9" w:rsidP="00D673D7">
      <w:pPr>
        <w:rPr>
          <w:b/>
          <w:bCs/>
        </w:rPr>
      </w:pPr>
      <w:r>
        <w:rPr>
          <w:b/>
          <w:bCs/>
        </w:rPr>
        <w:lastRenderedPageBreak/>
        <w:t xml:space="preserve">Table </w:t>
      </w:r>
      <w:r w:rsidR="00242E5C">
        <w:rPr>
          <w:b/>
          <w:bCs/>
        </w:rPr>
        <w:t>B</w:t>
      </w:r>
      <w:r w:rsidR="00F55B93">
        <w:rPr>
          <w:b/>
          <w:bCs/>
        </w:rPr>
        <w:t>: Data presented at the TDR-WHO expert meeting on VL transmission dynamics and continued sources of infection during the post-VL elimination phase (maintenance phase) in the Indian sub-continent, Kathmandu, Nepal (30 March – 1 April 2016)</w:t>
      </w:r>
    </w:p>
    <w:p w14:paraId="0150F584" w14:textId="500384F6" w:rsidR="00F55B93" w:rsidRDefault="00F55B93" w:rsidP="00F55B93">
      <w:pPr>
        <w:rPr>
          <w:noProof/>
        </w:rPr>
      </w:pPr>
      <w:r>
        <w:rPr>
          <w:b/>
          <w:bCs/>
          <w:noProof/>
          <w:lang w:val="en-US" w:eastAsia="en-US" w:bidi="sa-IN"/>
        </w:rPr>
        <w:drawing>
          <wp:inline distT="0" distB="0" distL="0" distR="0" wp14:anchorId="0FF81EAB" wp14:editId="6931F188">
            <wp:extent cx="3809788" cy="2857473"/>
            <wp:effectExtent l="0" t="0" r="63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10494" cy="2858002"/>
                    </a:xfrm>
                    <a:prstGeom prst="rect">
                      <a:avLst/>
                    </a:prstGeom>
                    <a:noFill/>
                  </pic:spPr>
                </pic:pic>
              </a:graphicData>
            </a:graphic>
          </wp:inline>
        </w:drawing>
      </w:r>
      <w:r w:rsidRPr="00F55B93">
        <w:rPr>
          <w:noProof/>
        </w:rPr>
        <w:t xml:space="preserve"> </w:t>
      </w:r>
      <w:r w:rsidRPr="00F55B93">
        <w:rPr>
          <w:b/>
          <w:bCs/>
          <w:noProof/>
          <w:lang w:val="en-US" w:eastAsia="en-US" w:bidi="sa-IN"/>
        </w:rPr>
        <w:drawing>
          <wp:inline distT="0" distB="0" distL="0" distR="0" wp14:anchorId="097874EC" wp14:editId="20F5B8C8">
            <wp:extent cx="3946525" cy="29598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53092" cy="2964820"/>
                    </a:xfrm>
                    <a:prstGeom prst="rect">
                      <a:avLst/>
                    </a:prstGeom>
                  </pic:spPr>
                </pic:pic>
              </a:graphicData>
            </a:graphic>
          </wp:inline>
        </w:drawing>
      </w:r>
    </w:p>
    <w:p w14:paraId="3210C3EF" w14:textId="77777777" w:rsidR="00F55B93" w:rsidRDefault="00F55B93">
      <w:pPr>
        <w:rPr>
          <w:noProof/>
        </w:rPr>
      </w:pPr>
      <w:r>
        <w:rPr>
          <w:noProof/>
        </w:rPr>
        <w:br w:type="page"/>
      </w:r>
    </w:p>
    <w:p w14:paraId="562403BF" w14:textId="44DEC503" w:rsidR="00D673D7" w:rsidRDefault="002F45F9" w:rsidP="00D673D7">
      <w:pPr>
        <w:rPr>
          <w:b/>
          <w:bCs/>
        </w:rPr>
      </w:pPr>
      <w:r>
        <w:rPr>
          <w:b/>
          <w:bCs/>
        </w:rPr>
        <w:lastRenderedPageBreak/>
        <w:t xml:space="preserve">Table </w:t>
      </w:r>
      <w:r w:rsidR="00242E5C">
        <w:rPr>
          <w:b/>
          <w:bCs/>
        </w:rPr>
        <w:t>C</w:t>
      </w:r>
      <w:r w:rsidR="00D673D7">
        <w:rPr>
          <w:b/>
          <w:bCs/>
        </w:rPr>
        <w:t>: Data presented at the TDR-WHO expert meeting on VL transmission dynamics and continued sources of infection during the post-VL elimination phase (maintenance phase) in the Indian sub-continent, Kathmandu, Nepal (30 March – 1 April 2016)</w:t>
      </w:r>
    </w:p>
    <w:p w14:paraId="61F6B17A" w14:textId="674955CE" w:rsidR="00C25305" w:rsidRDefault="00D673D7" w:rsidP="00D673D7">
      <w:pPr>
        <w:rPr>
          <w:noProof/>
        </w:rPr>
      </w:pPr>
      <w:r w:rsidRPr="00D673D7">
        <w:rPr>
          <w:b/>
          <w:bCs/>
          <w:noProof/>
          <w:lang w:val="en-US" w:eastAsia="en-US" w:bidi="sa-IN"/>
        </w:rPr>
        <w:drawing>
          <wp:inline distT="0" distB="0" distL="0" distR="0" wp14:anchorId="709B4908" wp14:editId="32345C36">
            <wp:extent cx="3952874" cy="2964656"/>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953426" cy="2965070"/>
                    </a:xfrm>
                    <a:prstGeom prst="rect">
                      <a:avLst/>
                    </a:prstGeom>
                  </pic:spPr>
                </pic:pic>
              </a:graphicData>
            </a:graphic>
          </wp:inline>
        </w:drawing>
      </w:r>
      <w:r w:rsidRPr="00D673D7">
        <w:rPr>
          <w:noProof/>
        </w:rPr>
        <w:t xml:space="preserve"> </w:t>
      </w:r>
      <w:r w:rsidRPr="00D673D7">
        <w:rPr>
          <w:b/>
          <w:bCs/>
          <w:noProof/>
          <w:lang w:val="en-US" w:eastAsia="en-US" w:bidi="sa-IN"/>
        </w:rPr>
        <w:drawing>
          <wp:inline distT="0" distB="0" distL="0" distR="0" wp14:anchorId="2247BDED" wp14:editId="4881D4F1">
            <wp:extent cx="3581399" cy="268605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581899" cy="2686425"/>
                    </a:xfrm>
                    <a:prstGeom prst="rect">
                      <a:avLst/>
                    </a:prstGeom>
                  </pic:spPr>
                </pic:pic>
              </a:graphicData>
            </a:graphic>
          </wp:inline>
        </w:drawing>
      </w:r>
    </w:p>
    <w:p w14:paraId="036DB8C6" w14:textId="77777777" w:rsidR="00C25305" w:rsidRDefault="00C25305">
      <w:pPr>
        <w:rPr>
          <w:noProof/>
        </w:rPr>
      </w:pPr>
      <w:r>
        <w:rPr>
          <w:noProof/>
        </w:rPr>
        <w:br w:type="page"/>
      </w:r>
    </w:p>
    <w:p w14:paraId="7FA85A7F" w14:textId="6E7B7B8F" w:rsidR="009A351A" w:rsidRPr="0059692B" w:rsidRDefault="00DB6C22" w:rsidP="005E1020">
      <w:pPr>
        <w:rPr>
          <w:b/>
          <w:bCs/>
        </w:rPr>
      </w:pPr>
      <w:r>
        <w:rPr>
          <w:b/>
          <w:bCs/>
        </w:rPr>
        <w:lastRenderedPageBreak/>
        <w:t xml:space="preserve">Table </w:t>
      </w:r>
      <w:r w:rsidR="00242E5C">
        <w:rPr>
          <w:b/>
          <w:bCs/>
        </w:rPr>
        <w:t>D</w:t>
      </w:r>
      <w:r w:rsidR="009A351A" w:rsidRPr="0059692B">
        <w:rPr>
          <w:b/>
          <w:bCs/>
        </w:rPr>
        <w:t>: PRISMA 2009 checklist</w:t>
      </w:r>
    </w:p>
    <w:tbl>
      <w:tblPr>
        <w:tblW w:w="0" w:type="auto"/>
        <w:tblBorders>
          <w:top w:val="nil"/>
          <w:left w:val="nil"/>
          <w:bottom w:val="nil"/>
          <w:right w:val="nil"/>
        </w:tblBorders>
        <w:tblLook w:val="0000" w:firstRow="0" w:lastRow="0" w:firstColumn="0" w:lastColumn="0" w:noHBand="0" w:noVBand="0"/>
      </w:tblPr>
      <w:tblGrid>
        <w:gridCol w:w="2102"/>
        <w:gridCol w:w="439"/>
        <w:gridCol w:w="10183"/>
        <w:gridCol w:w="1450"/>
      </w:tblGrid>
      <w:tr w:rsidR="009A351A" w:rsidRPr="004C1685" w14:paraId="2D908B8C" w14:textId="77777777" w:rsidTr="008B7A9F">
        <w:trPr>
          <w:trHeight w:val="397"/>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8A4AB0D" w14:textId="77777777" w:rsidR="009A351A" w:rsidRPr="004C1685" w:rsidRDefault="009A351A" w:rsidP="00D259D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04307BC" w14:textId="77777777" w:rsidR="009A351A" w:rsidRPr="005979B8" w:rsidRDefault="009A351A" w:rsidP="00D259D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8C9470" w14:textId="77777777" w:rsidR="009A351A" w:rsidRPr="004C1685" w:rsidRDefault="009A351A" w:rsidP="00D259D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2737B2" w14:textId="77777777" w:rsidR="009A351A" w:rsidRPr="004C1685" w:rsidRDefault="009A351A" w:rsidP="00D259D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A351A" w:rsidRPr="004C1685" w14:paraId="2271864B" w14:textId="77777777" w:rsidTr="008B7A9F">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63235" w14:textId="77777777" w:rsidR="009A351A" w:rsidRPr="004C1685" w:rsidRDefault="009A351A" w:rsidP="00D259D6">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2900E582" w14:textId="77777777" w:rsidR="009A351A" w:rsidRPr="004C1685" w:rsidRDefault="009A351A" w:rsidP="00D259D6">
            <w:pPr>
              <w:pStyle w:val="Default"/>
              <w:jc w:val="right"/>
              <w:rPr>
                <w:rFonts w:ascii="Arial" w:hAnsi="Arial" w:cs="Arial"/>
                <w:color w:val="auto"/>
              </w:rPr>
            </w:pPr>
          </w:p>
        </w:tc>
      </w:tr>
      <w:tr w:rsidR="009A351A" w:rsidRPr="004C1685" w14:paraId="68AA5776" w14:textId="77777777" w:rsidTr="008B7A9F">
        <w:trPr>
          <w:trHeight w:val="323"/>
        </w:trPr>
        <w:tc>
          <w:tcPr>
            <w:tcW w:w="0" w:type="auto"/>
            <w:tcBorders>
              <w:top w:val="single" w:sz="5" w:space="0" w:color="000000"/>
              <w:left w:val="single" w:sz="5" w:space="0" w:color="000000"/>
              <w:bottom w:val="double" w:sz="2" w:space="0" w:color="FFFFCC"/>
              <w:right w:val="single" w:sz="5" w:space="0" w:color="000000"/>
            </w:tcBorders>
          </w:tcPr>
          <w:p w14:paraId="7839AB75"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7739AE4"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1</w:t>
            </w:r>
          </w:p>
        </w:tc>
        <w:tc>
          <w:tcPr>
            <w:tcW w:w="10183" w:type="dxa"/>
            <w:tcBorders>
              <w:top w:val="single" w:sz="5" w:space="0" w:color="000000"/>
              <w:left w:val="single" w:sz="5" w:space="0" w:color="000000"/>
              <w:bottom w:val="double" w:sz="5" w:space="0" w:color="000000"/>
              <w:right w:val="single" w:sz="5" w:space="0" w:color="000000"/>
            </w:tcBorders>
          </w:tcPr>
          <w:p w14:paraId="090A128B"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5" w:space="0" w:color="000000"/>
              <w:left w:val="single" w:sz="5" w:space="0" w:color="000000"/>
              <w:bottom w:val="double" w:sz="5" w:space="0" w:color="000000"/>
              <w:right w:val="single" w:sz="5" w:space="0" w:color="000000"/>
            </w:tcBorders>
          </w:tcPr>
          <w:p w14:paraId="62761FAF"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1</w:t>
            </w:r>
          </w:p>
        </w:tc>
      </w:tr>
      <w:tr w:rsidR="009A351A" w:rsidRPr="004C1685" w14:paraId="548E1E82" w14:textId="77777777" w:rsidTr="008B7A9F">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A305E" w14:textId="77777777" w:rsidR="009A351A" w:rsidRPr="004C1685" w:rsidRDefault="009A351A" w:rsidP="00D259D6">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584E7292" w14:textId="77777777" w:rsidR="009A351A" w:rsidRPr="004C1685" w:rsidRDefault="009A351A" w:rsidP="00D259D6">
            <w:pPr>
              <w:pStyle w:val="Default"/>
              <w:jc w:val="right"/>
              <w:rPr>
                <w:rFonts w:ascii="Arial" w:hAnsi="Arial" w:cs="Arial"/>
                <w:color w:val="auto"/>
              </w:rPr>
            </w:pPr>
          </w:p>
        </w:tc>
      </w:tr>
      <w:tr w:rsidR="009A351A" w:rsidRPr="004C1685" w14:paraId="3005FE21" w14:textId="77777777" w:rsidTr="008B7A9F">
        <w:trPr>
          <w:trHeight w:val="810"/>
        </w:trPr>
        <w:tc>
          <w:tcPr>
            <w:tcW w:w="0" w:type="auto"/>
            <w:tcBorders>
              <w:top w:val="single" w:sz="5" w:space="0" w:color="000000"/>
              <w:left w:val="single" w:sz="5" w:space="0" w:color="000000"/>
              <w:bottom w:val="double" w:sz="2" w:space="0" w:color="FFFFCC"/>
              <w:right w:val="single" w:sz="5" w:space="0" w:color="000000"/>
            </w:tcBorders>
          </w:tcPr>
          <w:p w14:paraId="6B354867"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762775D3"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2</w:t>
            </w:r>
          </w:p>
        </w:tc>
        <w:tc>
          <w:tcPr>
            <w:tcW w:w="10183" w:type="dxa"/>
            <w:tcBorders>
              <w:top w:val="single" w:sz="5" w:space="0" w:color="000000"/>
              <w:left w:val="single" w:sz="5" w:space="0" w:color="000000"/>
              <w:bottom w:val="double" w:sz="5" w:space="0" w:color="000000"/>
              <w:right w:val="single" w:sz="5" w:space="0" w:color="000000"/>
            </w:tcBorders>
          </w:tcPr>
          <w:p w14:paraId="62E01AC2"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5" w:space="0" w:color="000000"/>
              <w:left w:val="single" w:sz="5" w:space="0" w:color="000000"/>
              <w:bottom w:val="double" w:sz="5" w:space="0" w:color="000000"/>
              <w:right w:val="single" w:sz="5" w:space="0" w:color="000000"/>
            </w:tcBorders>
          </w:tcPr>
          <w:p w14:paraId="4A6F6F19"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2</w:t>
            </w:r>
          </w:p>
        </w:tc>
      </w:tr>
      <w:tr w:rsidR="009A351A" w:rsidRPr="004C1685" w14:paraId="0B8F587C" w14:textId="77777777" w:rsidTr="008B7A9F">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F30EFA" w14:textId="77777777" w:rsidR="009A351A" w:rsidRPr="004C1685" w:rsidRDefault="009A351A" w:rsidP="00D259D6">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3792889A" w14:textId="77777777" w:rsidR="009A351A" w:rsidRPr="004C1685" w:rsidRDefault="009A351A" w:rsidP="00D259D6">
            <w:pPr>
              <w:pStyle w:val="Default"/>
              <w:jc w:val="right"/>
              <w:rPr>
                <w:rFonts w:ascii="Arial" w:hAnsi="Arial" w:cs="Arial"/>
                <w:color w:val="auto"/>
              </w:rPr>
            </w:pPr>
          </w:p>
        </w:tc>
      </w:tr>
      <w:tr w:rsidR="009A351A" w:rsidRPr="004C1685" w14:paraId="5A0D64B8" w14:textId="77777777" w:rsidTr="008B7A9F">
        <w:trPr>
          <w:trHeight w:val="333"/>
        </w:trPr>
        <w:tc>
          <w:tcPr>
            <w:tcW w:w="0" w:type="auto"/>
            <w:tcBorders>
              <w:top w:val="single" w:sz="5" w:space="0" w:color="000000"/>
              <w:left w:val="single" w:sz="5" w:space="0" w:color="000000"/>
              <w:bottom w:val="single" w:sz="5" w:space="0" w:color="000000"/>
              <w:right w:val="single" w:sz="5" w:space="0" w:color="000000"/>
            </w:tcBorders>
          </w:tcPr>
          <w:p w14:paraId="15424D0A"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B9230C1"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3</w:t>
            </w:r>
          </w:p>
        </w:tc>
        <w:tc>
          <w:tcPr>
            <w:tcW w:w="10183" w:type="dxa"/>
            <w:tcBorders>
              <w:top w:val="single" w:sz="5" w:space="0" w:color="000000"/>
              <w:left w:val="single" w:sz="5" w:space="0" w:color="000000"/>
              <w:bottom w:val="single" w:sz="5" w:space="0" w:color="000000"/>
              <w:right w:val="single" w:sz="5" w:space="0" w:color="000000"/>
            </w:tcBorders>
          </w:tcPr>
          <w:p w14:paraId="226537D4"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5" w:space="0" w:color="000000"/>
              <w:left w:val="single" w:sz="5" w:space="0" w:color="000000"/>
              <w:bottom w:val="single" w:sz="5" w:space="0" w:color="000000"/>
              <w:right w:val="single" w:sz="5" w:space="0" w:color="000000"/>
            </w:tcBorders>
          </w:tcPr>
          <w:p w14:paraId="201B8015"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5</w:t>
            </w:r>
          </w:p>
        </w:tc>
      </w:tr>
      <w:tr w:rsidR="009A351A" w:rsidRPr="004C1685" w14:paraId="4A6BC980" w14:textId="77777777" w:rsidTr="008B7A9F">
        <w:trPr>
          <w:trHeight w:val="568"/>
        </w:trPr>
        <w:tc>
          <w:tcPr>
            <w:tcW w:w="0" w:type="auto"/>
            <w:tcBorders>
              <w:top w:val="single" w:sz="5" w:space="0" w:color="000000"/>
              <w:left w:val="single" w:sz="5" w:space="0" w:color="000000"/>
              <w:bottom w:val="double" w:sz="2" w:space="0" w:color="FFFFCC"/>
              <w:right w:val="single" w:sz="5" w:space="0" w:color="000000"/>
            </w:tcBorders>
          </w:tcPr>
          <w:p w14:paraId="4EDDBE6F"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BDF8F21"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4</w:t>
            </w:r>
          </w:p>
        </w:tc>
        <w:tc>
          <w:tcPr>
            <w:tcW w:w="10183" w:type="dxa"/>
            <w:tcBorders>
              <w:top w:val="single" w:sz="5" w:space="0" w:color="000000"/>
              <w:left w:val="single" w:sz="5" w:space="0" w:color="000000"/>
              <w:bottom w:val="double" w:sz="5" w:space="0" w:color="000000"/>
              <w:right w:val="single" w:sz="5" w:space="0" w:color="000000"/>
            </w:tcBorders>
          </w:tcPr>
          <w:p w14:paraId="3A82A08F"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5" w:space="0" w:color="000000"/>
              <w:left w:val="single" w:sz="5" w:space="0" w:color="000000"/>
              <w:bottom w:val="double" w:sz="5" w:space="0" w:color="000000"/>
              <w:right w:val="single" w:sz="5" w:space="0" w:color="000000"/>
            </w:tcBorders>
          </w:tcPr>
          <w:p w14:paraId="405650EF"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6</w:t>
            </w:r>
          </w:p>
        </w:tc>
      </w:tr>
      <w:tr w:rsidR="009A351A" w:rsidRPr="004C1685" w14:paraId="5340B911" w14:textId="77777777" w:rsidTr="008B7A9F">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E03D3" w14:textId="77777777" w:rsidR="009A351A" w:rsidRPr="004C1685" w:rsidRDefault="009A351A" w:rsidP="00D259D6">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2E8584B4" w14:textId="77777777" w:rsidR="009A351A" w:rsidRPr="004C1685" w:rsidRDefault="009A351A" w:rsidP="00D259D6">
            <w:pPr>
              <w:pStyle w:val="Default"/>
              <w:jc w:val="right"/>
              <w:rPr>
                <w:rFonts w:ascii="Arial" w:hAnsi="Arial" w:cs="Arial"/>
                <w:color w:val="auto"/>
              </w:rPr>
            </w:pPr>
          </w:p>
        </w:tc>
      </w:tr>
      <w:tr w:rsidR="009A351A" w:rsidRPr="004C1685" w14:paraId="743E554E"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7508AC8C"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68D05BDC"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5</w:t>
            </w:r>
          </w:p>
        </w:tc>
        <w:tc>
          <w:tcPr>
            <w:tcW w:w="10183" w:type="dxa"/>
            <w:tcBorders>
              <w:top w:val="single" w:sz="5" w:space="0" w:color="000000"/>
              <w:left w:val="single" w:sz="5" w:space="0" w:color="000000"/>
              <w:bottom w:val="single" w:sz="5" w:space="0" w:color="000000"/>
              <w:right w:val="single" w:sz="5" w:space="0" w:color="000000"/>
            </w:tcBorders>
          </w:tcPr>
          <w:p w14:paraId="1C61016F"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5" w:space="0" w:color="000000"/>
              <w:left w:val="single" w:sz="5" w:space="0" w:color="000000"/>
              <w:bottom w:val="single" w:sz="5" w:space="0" w:color="000000"/>
              <w:right w:val="single" w:sz="5" w:space="0" w:color="000000"/>
            </w:tcBorders>
          </w:tcPr>
          <w:p w14:paraId="5080B220" w14:textId="77777777" w:rsidR="009A351A" w:rsidRPr="004C1685" w:rsidRDefault="009A351A" w:rsidP="00D259D6">
            <w:pPr>
              <w:pStyle w:val="Default"/>
              <w:spacing w:before="40" w:after="40"/>
              <w:rPr>
                <w:rFonts w:ascii="Arial" w:hAnsi="Arial" w:cs="Arial"/>
                <w:color w:val="auto"/>
              </w:rPr>
            </w:pPr>
          </w:p>
        </w:tc>
      </w:tr>
      <w:tr w:rsidR="009A351A" w:rsidRPr="004C1685" w14:paraId="06714CE1"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165B8FD1"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51A90FC7"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6</w:t>
            </w:r>
          </w:p>
        </w:tc>
        <w:tc>
          <w:tcPr>
            <w:tcW w:w="10183" w:type="dxa"/>
            <w:tcBorders>
              <w:top w:val="single" w:sz="5" w:space="0" w:color="000000"/>
              <w:left w:val="single" w:sz="5" w:space="0" w:color="000000"/>
              <w:bottom w:val="single" w:sz="5" w:space="0" w:color="000000"/>
              <w:right w:val="single" w:sz="5" w:space="0" w:color="000000"/>
            </w:tcBorders>
          </w:tcPr>
          <w:p w14:paraId="5DCF30BD"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5" w:space="0" w:color="000000"/>
              <w:left w:val="single" w:sz="5" w:space="0" w:color="000000"/>
              <w:bottom w:val="single" w:sz="5" w:space="0" w:color="000000"/>
              <w:right w:val="single" w:sz="5" w:space="0" w:color="000000"/>
            </w:tcBorders>
          </w:tcPr>
          <w:p w14:paraId="708DAEA1"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8</w:t>
            </w:r>
          </w:p>
        </w:tc>
      </w:tr>
      <w:tr w:rsidR="009A351A" w:rsidRPr="004C1685" w14:paraId="60ECF61F"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439F06EA"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6D91B2B"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7</w:t>
            </w:r>
          </w:p>
        </w:tc>
        <w:tc>
          <w:tcPr>
            <w:tcW w:w="10183" w:type="dxa"/>
            <w:tcBorders>
              <w:top w:val="single" w:sz="5" w:space="0" w:color="000000"/>
              <w:left w:val="single" w:sz="5" w:space="0" w:color="000000"/>
              <w:bottom w:val="single" w:sz="5" w:space="0" w:color="000000"/>
              <w:right w:val="single" w:sz="5" w:space="0" w:color="000000"/>
            </w:tcBorders>
          </w:tcPr>
          <w:p w14:paraId="11F42A7F"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5" w:space="0" w:color="000000"/>
              <w:left w:val="single" w:sz="5" w:space="0" w:color="000000"/>
              <w:bottom w:val="single" w:sz="5" w:space="0" w:color="000000"/>
              <w:right w:val="single" w:sz="5" w:space="0" w:color="000000"/>
            </w:tcBorders>
          </w:tcPr>
          <w:p w14:paraId="5F0F16DD"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7</w:t>
            </w:r>
          </w:p>
        </w:tc>
      </w:tr>
      <w:tr w:rsidR="009A351A" w:rsidRPr="004C1685" w14:paraId="7581BA84"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7DAAFB4B"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23776C00"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8</w:t>
            </w:r>
          </w:p>
        </w:tc>
        <w:tc>
          <w:tcPr>
            <w:tcW w:w="10183" w:type="dxa"/>
            <w:tcBorders>
              <w:top w:val="single" w:sz="5" w:space="0" w:color="000000"/>
              <w:left w:val="single" w:sz="5" w:space="0" w:color="000000"/>
              <w:bottom w:val="single" w:sz="5" w:space="0" w:color="000000"/>
              <w:right w:val="single" w:sz="5" w:space="0" w:color="000000"/>
            </w:tcBorders>
          </w:tcPr>
          <w:p w14:paraId="37770A4D"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5" w:space="0" w:color="000000"/>
              <w:left w:val="single" w:sz="5" w:space="0" w:color="000000"/>
              <w:bottom w:val="single" w:sz="5" w:space="0" w:color="000000"/>
              <w:right w:val="single" w:sz="5" w:space="0" w:color="000000"/>
            </w:tcBorders>
          </w:tcPr>
          <w:p w14:paraId="6CD2FEB1"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Table S2</w:t>
            </w:r>
          </w:p>
        </w:tc>
      </w:tr>
      <w:tr w:rsidR="009A351A" w:rsidRPr="004C1685" w14:paraId="63717288"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0CDD61A7"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3F7F559" w14:textId="77777777" w:rsidR="009A351A" w:rsidRPr="00363B8D" w:rsidRDefault="009A351A" w:rsidP="00D259D6">
            <w:pPr>
              <w:pStyle w:val="Default"/>
              <w:spacing w:before="40" w:after="40"/>
              <w:jc w:val="right"/>
              <w:rPr>
                <w:rFonts w:ascii="Arial" w:hAnsi="Arial" w:cs="Arial"/>
                <w:sz w:val="20"/>
                <w:szCs w:val="20"/>
              </w:rPr>
            </w:pPr>
            <w:r w:rsidRPr="00363B8D">
              <w:rPr>
                <w:rFonts w:ascii="Arial" w:hAnsi="Arial" w:cs="Arial"/>
                <w:sz w:val="20"/>
                <w:szCs w:val="20"/>
              </w:rPr>
              <w:t>9</w:t>
            </w:r>
          </w:p>
        </w:tc>
        <w:tc>
          <w:tcPr>
            <w:tcW w:w="10183" w:type="dxa"/>
            <w:tcBorders>
              <w:top w:val="single" w:sz="5" w:space="0" w:color="000000"/>
              <w:left w:val="single" w:sz="5" w:space="0" w:color="000000"/>
              <w:bottom w:val="single" w:sz="5" w:space="0" w:color="000000"/>
              <w:right w:val="single" w:sz="5" w:space="0" w:color="000000"/>
            </w:tcBorders>
          </w:tcPr>
          <w:p w14:paraId="7A8C1B37"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5" w:space="0" w:color="000000"/>
              <w:left w:val="single" w:sz="5" w:space="0" w:color="000000"/>
              <w:bottom w:val="single" w:sz="5" w:space="0" w:color="000000"/>
              <w:right w:val="single" w:sz="5" w:space="0" w:color="000000"/>
            </w:tcBorders>
          </w:tcPr>
          <w:p w14:paraId="6BFCFC8C"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7</w:t>
            </w:r>
          </w:p>
        </w:tc>
      </w:tr>
      <w:tr w:rsidR="009A351A" w:rsidRPr="004C1685" w14:paraId="32B2F9F9"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1243A5FF"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843F244" w14:textId="77777777" w:rsidR="009A351A" w:rsidRPr="004C1685" w:rsidRDefault="009A351A" w:rsidP="00D259D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83" w:type="dxa"/>
            <w:tcBorders>
              <w:top w:val="single" w:sz="5" w:space="0" w:color="000000"/>
              <w:left w:val="single" w:sz="5" w:space="0" w:color="000000"/>
              <w:bottom w:val="single" w:sz="5" w:space="0" w:color="000000"/>
              <w:right w:val="single" w:sz="5" w:space="0" w:color="000000"/>
            </w:tcBorders>
          </w:tcPr>
          <w:p w14:paraId="71B1F13E"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5" w:space="0" w:color="000000"/>
              <w:left w:val="single" w:sz="5" w:space="0" w:color="000000"/>
              <w:bottom w:val="single" w:sz="5" w:space="0" w:color="000000"/>
              <w:right w:val="single" w:sz="5" w:space="0" w:color="000000"/>
            </w:tcBorders>
          </w:tcPr>
          <w:p w14:paraId="5280CFDC"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9</w:t>
            </w:r>
          </w:p>
        </w:tc>
      </w:tr>
      <w:tr w:rsidR="009A351A" w:rsidRPr="004C1685" w14:paraId="4A9AEF01"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172C9123"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23C8B0BA" w14:textId="77777777" w:rsidR="009A351A" w:rsidRPr="004C1685" w:rsidRDefault="009A351A" w:rsidP="00D259D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83" w:type="dxa"/>
            <w:tcBorders>
              <w:top w:val="single" w:sz="5" w:space="0" w:color="000000"/>
              <w:left w:val="single" w:sz="5" w:space="0" w:color="000000"/>
              <w:bottom w:val="single" w:sz="5" w:space="0" w:color="000000"/>
              <w:right w:val="single" w:sz="5" w:space="0" w:color="000000"/>
            </w:tcBorders>
          </w:tcPr>
          <w:p w14:paraId="65308E35"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5" w:space="0" w:color="000000"/>
              <w:left w:val="single" w:sz="5" w:space="0" w:color="000000"/>
              <w:bottom w:val="single" w:sz="5" w:space="0" w:color="000000"/>
              <w:right w:val="single" w:sz="5" w:space="0" w:color="000000"/>
            </w:tcBorders>
          </w:tcPr>
          <w:p w14:paraId="12CC81C4"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9</w:t>
            </w:r>
          </w:p>
        </w:tc>
      </w:tr>
      <w:tr w:rsidR="009A351A" w:rsidRPr="004C1685" w14:paraId="417B4715"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34CFD90C"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24C6797A" w14:textId="77777777" w:rsidR="009A351A" w:rsidRPr="004C1685" w:rsidRDefault="009A351A" w:rsidP="00D259D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83" w:type="dxa"/>
            <w:tcBorders>
              <w:top w:val="single" w:sz="5" w:space="0" w:color="000000"/>
              <w:left w:val="single" w:sz="5" w:space="0" w:color="000000"/>
              <w:bottom w:val="single" w:sz="5" w:space="0" w:color="000000"/>
              <w:right w:val="single" w:sz="5" w:space="0" w:color="000000"/>
            </w:tcBorders>
          </w:tcPr>
          <w:p w14:paraId="6D2F082C"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5" w:space="0" w:color="000000"/>
              <w:left w:val="single" w:sz="5" w:space="0" w:color="000000"/>
              <w:bottom w:val="single" w:sz="5" w:space="0" w:color="000000"/>
              <w:right w:val="single" w:sz="5" w:space="0" w:color="000000"/>
            </w:tcBorders>
          </w:tcPr>
          <w:p w14:paraId="40596B6F"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9</w:t>
            </w:r>
          </w:p>
        </w:tc>
      </w:tr>
      <w:tr w:rsidR="009A351A" w:rsidRPr="004C1685" w14:paraId="690027F6" w14:textId="77777777" w:rsidTr="008B7A9F">
        <w:trPr>
          <w:trHeight w:val="333"/>
        </w:trPr>
        <w:tc>
          <w:tcPr>
            <w:tcW w:w="0" w:type="auto"/>
            <w:tcBorders>
              <w:top w:val="single" w:sz="5" w:space="0" w:color="000000"/>
              <w:left w:val="single" w:sz="5" w:space="0" w:color="000000"/>
              <w:bottom w:val="single" w:sz="5" w:space="0" w:color="000000"/>
              <w:right w:val="single" w:sz="5" w:space="0" w:color="000000"/>
            </w:tcBorders>
          </w:tcPr>
          <w:p w14:paraId="3162CE97"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369C4827" w14:textId="77777777" w:rsidR="009A351A" w:rsidRPr="004C1685" w:rsidRDefault="009A351A" w:rsidP="00D259D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83" w:type="dxa"/>
            <w:tcBorders>
              <w:top w:val="single" w:sz="5" w:space="0" w:color="000000"/>
              <w:left w:val="single" w:sz="5" w:space="0" w:color="000000"/>
              <w:bottom w:val="single" w:sz="5" w:space="0" w:color="000000"/>
              <w:right w:val="single" w:sz="5" w:space="0" w:color="000000"/>
            </w:tcBorders>
          </w:tcPr>
          <w:p w14:paraId="2488DD15"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5" w:space="0" w:color="000000"/>
              <w:left w:val="single" w:sz="5" w:space="0" w:color="000000"/>
              <w:bottom w:val="single" w:sz="5" w:space="0" w:color="000000"/>
              <w:right w:val="single" w:sz="5" w:space="0" w:color="000000"/>
            </w:tcBorders>
          </w:tcPr>
          <w:p w14:paraId="31962B19"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9</w:t>
            </w:r>
          </w:p>
        </w:tc>
      </w:tr>
      <w:tr w:rsidR="009A351A" w:rsidRPr="004C1685" w14:paraId="6CF35F91" w14:textId="77777777" w:rsidTr="008B7A9F">
        <w:trPr>
          <w:trHeight w:val="580"/>
        </w:trPr>
        <w:tc>
          <w:tcPr>
            <w:tcW w:w="0" w:type="auto"/>
            <w:tcBorders>
              <w:top w:val="single" w:sz="5" w:space="0" w:color="000000"/>
              <w:left w:val="single" w:sz="5" w:space="0" w:color="000000"/>
              <w:bottom w:val="single" w:sz="5" w:space="0" w:color="000000"/>
              <w:right w:val="single" w:sz="5" w:space="0" w:color="000000"/>
            </w:tcBorders>
          </w:tcPr>
          <w:p w14:paraId="4609E5F4"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04C79677" w14:textId="77777777" w:rsidR="009A351A" w:rsidRPr="004C1685" w:rsidRDefault="009A351A" w:rsidP="00D259D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83" w:type="dxa"/>
            <w:tcBorders>
              <w:top w:val="single" w:sz="5" w:space="0" w:color="000000"/>
              <w:left w:val="single" w:sz="5" w:space="0" w:color="000000"/>
              <w:bottom w:val="single" w:sz="5" w:space="0" w:color="000000"/>
              <w:right w:val="single" w:sz="5" w:space="0" w:color="000000"/>
            </w:tcBorders>
          </w:tcPr>
          <w:p w14:paraId="77E3F804"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5" w:space="0" w:color="000000"/>
              <w:left w:val="single" w:sz="5" w:space="0" w:color="000000"/>
              <w:bottom w:val="single" w:sz="5" w:space="0" w:color="000000"/>
              <w:right w:val="single" w:sz="5" w:space="0" w:color="000000"/>
            </w:tcBorders>
          </w:tcPr>
          <w:p w14:paraId="7FAEB8C5"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Not applicable</w:t>
            </w:r>
          </w:p>
        </w:tc>
      </w:tr>
      <w:tr w:rsidR="009A351A" w:rsidRPr="004C1685" w14:paraId="07EFDDB7" w14:textId="77777777" w:rsidTr="008B7A9F">
        <w:trPr>
          <w:trHeight w:val="580"/>
        </w:trPr>
        <w:tc>
          <w:tcPr>
            <w:tcW w:w="0" w:type="auto"/>
            <w:tcBorders>
              <w:top w:val="single" w:sz="5" w:space="0" w:color="000000"/>
              <w:left w:val="single" w:sz="5" w:space="0" w:color="000000"/>
              <w:bottom w:val="single" w:sz="5" w:space="0" w:color="000000"/>
              <w:right w:val="single" w:sz="5" w:space="0" w:color="000000"/>
            </w:tcBorders>
          </w:tcPr>
          <w:p w14:paraId="4FA61D35"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32BB6ADF" w14:textId="77777777" w:rsidR="009A351A" w:rsidRPr="004C1685" w:rsidRDefault="009A351A" w:rsidP="00D259D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83" w:type="dxa"/>
            <w:tcBorders>
              <w:top w:val="single" w:sz="5" w:space="0" w:color="000000"/>
              <w:left w:val="single" w:sz="5" w:space="0" w:color="000000"/>
              <w:bottom w:val="single" w:sz="5" w:space="0" w:color="000000"/>
              <w:right w:val="single" w:sz="5" w:space="0" w:color="000000"/>
            </w:tcBorders>
          </w:tcPr>
          <w:p w14:paraId="5AFFC713" w14:textId="77777777" w:rsidR="009A351A" w:rsidRPr="004C1685" w:rsidRDefault="009A351A" w:rsidP="00D259D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50" w:type="dxa"/>
            <w:tcBorders>
              <w:top w:val="single" w:sz="5" w:space="0" w:color="000000"/>
              <w:left w:val="single" w:sz="5" w:space="0" w:color="000000"/>
              <w:bottom w:val="single" w:sz="5" w:space="0" w:color="000000"/>
              <w:right w:val="single" w:sz="5" w:space="0" w:color="000000"/>
            </w:tcBorders>
          </w:tcPr>
          <w:p w14:paraId="21850A7B" w14:textId="77777777" w:rsidR="009A351A" w:rsidRPr="004C1685" w:rsidRDefault="00B7581F" w:rsidP="00D259D6">
            <w:pPr>
              <w:pStyle w:val="Default"/>
              <w:spacing w:before="40" w:after="40"/>
              <w:rPr>
                <w:rFonts w:ascii="Arial" w:hAnsi="Arial" w:cs="Arial"/>
                <w:color w:val="auto"/>
              </w:rPr>
            </w:pPr>
            <w:r>
              <w:rPr>
                <w:rFonts w:ascii="Arial" w:hAnsi="Arial" w:cs="Arial"/>
                <w:color w:val="auto"/>
              </w:rPr>
              <w:t>9</w:t>
            </w:r>
          </w:p>
        </w:tc>
      </w:tr>
      <w:tr w:rsidR="00B7581F" w:rsidRPr="004C1685" w14:paraId="7777CA0E" w14:textId="77777777" w:rsidTr="008B7A9F">
        <w:trPr>
          <w:trHeight w:val="580"/>
        </w:trPr>
        <w:tc>
          <w:tcPr>
            <w:tcW w:w="0" w:type="auto"/>
            <w:tcBorders>
              <w:top w:val="single" w:sz="5" w:space="0" w:color="000000"/>
              <w:left w:val="single" w:sz="5" w:space="0" w:color="000000"/>
              <w:bottom w:val="single" w:sz="5" w:space="0" w:color="000000"/>
              <w:right w:val="single" w:sz="5" w:space="0" w:color="000000"/>
            </w:tcBorders>
          </w:tcPr>
          <w:p w14:paraId="18195E78"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14:paraId="2049E2C9" w14:textId="77777777" w:rsidR="00B7581F" w:rsidRPr="004C1685" w:rsidRDefault="00B7581F" w:rsidP="00D259D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83" w:type="dxa"/>
            <w:tcBorders>
              <w:top w:val="single" w:sz="5" w:space="0" w:color="000000"/>
              <w:left w:val="single" w:sz="5" w:space="0" w:color="000000"/>
              <w:bottom w:val="single" w:sz="5" w:space="0" w:color="000000"/>
              <w:right w:val="single" w:sz="5" w:space="0" w:color="000000"/>
            </w:tcBorders>
          </w:tcPr>
          <w:p w14:paraId="4D8DED8B"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5E0225">
              <w:rPr>
                <w:rFonts w:ascii="Arial" w:hAnsi="Arial" w:cs="Arial"/>
                <w:sz w:val="20"/>
                <w:szCs w:val="20"/>
              </w:rPr>
              <w:t>-</w:t>
            </w:r>
            <w:r w:rsidRPr="004C1685">
              <w:rPr>
                <w:rFonts w:ascii="Arial" w:hAnsi="Arial" w:cs="Arial"/>
                <w:sz w:val="20"/>
                <w:szCs w:val="20"/>
              </w:rPr>
              <w:t xml:space="preserve">specified. </w:t>
            </w:r>
          </w:p>
        </w:tc>
        <w:tc>
          <w:tcPr>
            <w:tcW w:w="1450" w:type="dxa"/>
            <w:tcBorders>
              <w:top w:val="single" w:sz="5" w:space="0" w:color="000000"/>
              <w:left w:val="single" w:sz="5" w:space="0" w:color="000000"/>
              <w:bottom w:val="single" w:sz="5" w:space="0" w:color="000000"/>
              <w:right w:val="single" w:sz="5" w:space="0" w:color="000000"/>
            </w:tcBorders>
          </w:tcPr>
          <w:p w14:paraId="58DED3FF" w14:textId="77777777" w:rsidR="00B7581F" w:rsidRPr="004C1685" w:rsidRDefault="00B7581F" w:rsidP="00DA687E">
            <w:pPr>
              <w:pStyle w:val="Default"/>
              <w:spacing w:before="40" w:after="40"/>
              <w:rPr>
                <w:rFonts w:ascii="Arial" w:hAnsi="Arial" w:cs="Arial"/>
                <w:color w:val="auto"/>
              </w:rPr>
            </w:pPr>
            <w:r>
              <w:rPr>
                <w:rFonts w:ascii="Arial" w:hAnsi="Arial" w:cs="Arial"/>
                <w:color w:val="auto"/>
              </w:rPr>
              <w:t>Not applicable</w:t>
            </w:r>
          </w:p>
        </w:tc>
      </w:tr>
      <w:tr w:rsidR="00B7581F" w:rsidRPr="004C1685" w14:paraId="565C9302" w14:textId="77777777" w:rsidTr="008B7A9F">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F74EB" w14:textId="77777777" w:rsidR="00B7581F" w:rsidRPr="004C1685" w:rsidRDefault="00B7581F" w:rsidP="00D259D6">
            <w:pPr>
              <w:pStyle w:val="Default"/>
              <w:rPr>
                <w:rFonts w:ascii="Arial" w:hAnsi="Arial" w:cs="Arial"/>
                <w:sz w:val="22"/>
                <w:szCs w:val="22"/>
              </w:rPr>
            </w:pPr>
            <w:r w:rsidRPr="004C1685">
              <w:rPr>
                <w:rFonts w:ascii="Arial" w:hAnsi="Arial" w:cs="Arial"/>
                <w:b/>
                <w:bCs/>
                <w:sz w:val="22"/>
                <w:szCs w:val="22"/>
              </w:rPr>
              <w:t xml:space="preserve">RESULTS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1F8542B3" w14:textId="77777777" w:rsidR="00B7581F" w:rsidRPr="004C1685" w:rsidRDefault="00B7581F" w:rsidP="00D259D6">
            <w:pPr>
              <w:pStyle w:val="Default"/>
              <w:jc w:val="center"/>
              <w:rPr>
                <w:rFonts w:ascii="Arial" w:hAnsi="Arial" w:cs="Arial"/>
                <w:color w:val="auto"/>
              </w:rPr>
            </w:pPr>
          </w:p>
        </w:tc>
      </w:tr>
      <w:tr w:rsidR="00B7581F" w:rsidRPr="004C1685" w14:paraId="32B63679"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3880A698"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3A83DA27" w14:textId="77777777" w:rsidR="00B7581F" w:rsidRPr="004C1685" w:rsidRDefault="00B7581F" w:rsidP="00D259D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83" w:type="dxa"/>
            <w:tcBorders>
              <w:top w:val="single" w:sz="5" w:space="0" w:color="000000"/>
              <w:left w:val="single" w:sz="5" w:space="0" w:color="000000"/>
              <w:bottom w:val="single" w:sz="5" w:space="0" w:color="000000"/>
              <w:right w:val="single" w:sz="5" w:space="0" w:color="000000"/>
            </w:tcBorders>
          </w:tcPr>
          <w:p w14:paraId="6F54E833"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50" w:type="dxa"/>
            <w:tcBorders>
              <w:top w:val="single" w:sz="5" w:space="0" w:color="000000"/>
              <w:left w:val="single" w:sz="5" w:space="0" w:color="000000"/>
              <w:bottom w:val="single" w:sz="5" w:space="0" w:color="000000"/>
              <w:right w:val="single" w:sz="5" w:space="0" w:color="000000"/>
            </w:tcBorders>
          </w:tcPr>
          <w:p w14:paraId="275CEB28" w14:textId="77777777" w:rsidR="00B7581F" w:rsidRPr="004C1685" w:rsidRDefault="0057745E" w:rsidP="00D259D6">
            <w:pPr>
              <w:pStyle w:val="Default"/>
              <w:spacing w:before="40" w:after="40"/>
              <w:rPr>
                <w:rFonts w:ascii="Arial" w:hAnsi="Arial" w:cs="Arial"/>
                <w:color w:val="auto"/>
              </w:rPr>
            </w:pPr>
            <w:r>
              <w:rPr>
                <w:rFonts w:ascii="Arial" w:hAnsi="Arial" w:cs="Arial"/>
                <w:color w:val="auto"/>
              </w:rPr>
              <w:t>9</w:t>
            </w:r>
          </w:p>
        </w:tc>
      </w:tr>
      <w:tr w:rsidR="00B7581F" w:rsidRPr="004C1685" w14:paraId="7D7DD913"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13548ABD"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D5B32C7" w14:textId="77777777" w:rsidR="00B7581F" w:rsidRPr="004C1685" w:rsidRDefault="00B7581F" w:rsidP="00D259D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83" w:type="dxa"/>
            <w:tcBorders>
              <w:top w:val="single" w:sz="5" w:space="0" w:color="000000"/>
              <w:left w:val="single" w:sz="5" w:space="0" w:color="000000"/>
              <w:bottom w:val="single" w:sz="5" w:space="0" w:color="000000"/>
              <w:right w:val="single" w:sz="5" w:space="0" w:color="000000"/>
            </w:tcBorders>
          </w:tcPr>
          <w:p w14:paraId="1EB7C606"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50" w:type="dxa"/>
            <w:tcBorders>
              <w:top w:val="single" w:sz="5" w:space="0" w:color="000000"/>
              <w:left w:val="single" w:sz="5" w:space="0" w:color="000000"/>
              <w:bottom w:val="single" w:sz="5" w:space="0" w:color="000000"/>
              <w:right w:val="single" w:sz="5" w:space="0" w:color="000000"/>
            </w:tcBorders>
          </w:tcPr>
          <w:p w14:paraId="0B34A3D5" w14:textId="77777777" w:rsidR="00B7581F" w:rsidRPr="004C1685" w:rsidRDefault="0057745E" w:rsidP="00D259D6">
            <w:pPr>
              <w:pStyle w:val="Default"/>
              <w:spacing w:before="40" w:after="40"/>
              <w:rPr>
                <w:rFonts w:ascii="Arial" w:hAnsi="Arial" w:cs="Arial"/>
                <w:color w:val="auto"/>
              </w:rPr>
            </w:pPr>
            <w:r>
              <w:rPr>
                <w:rFonts w:ascii="Arial" w:hAnsi="Arial" w:cs="Arial"/>
                <w:color w:val="auto"/>
              </w:rPr>
              <w:t>9</w:t>
            </w:r>
          </w:p>
        </w:tc>
      </w:tr>
      <w:tr w:rsidR="00B7581F" w:rsidRPr="004C1685" w14:paraId="163B51EF" w14:textId="77777777" w:rsidTr="008B7A9F">
        <w:trPr>
          <w:trHeight w:val="333"/>
        </w:trPr>
        <w:tc>
          <w:tcPr>
            <w:tcW w:w="0" w:type="auto"/>
            <w:tcBorders>
              <w:top w:val="single" w:sz="5" w:space="0" w:color="000000"/>
              <w:left w:val="single" w:sz="5" w:space="0" w:color="000000"/>
              <w:bottom w:val="single" w:sz="5" w:space="0" w:color="000000"/>
              <w:right w:val="single" w:sz="5" w:space="0" w:color="000000"/>
            </w:tcBorders>
          </w:tcPr>
          <w:p w14:paraId="5FFD9EAB"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1FBCEE33" w14:textId="77777777" w:rsidR="00B7581F" w:rsidRPr="004C1685" w:rsidRDefault="00B7581F" w:rsidP="00D259D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83" w:type="dxa"/>
            <w:tcBorders>
              <w:top w:val="single" w:sz="5" w:space="0" w:color="000000"/>
              <w:left w:val="single" w:sz="5" w:space="0" w:color="000000"/>
              <w:bottom w:val="single" w:sz="5" w:space="0" w:color="000000"/>
              <w:right w:val="single" w:sz="5" w:space="0" w:color="000000"/>
            </w:tcBorders>
          </w:tcPr>
          <w:p w14:paraId="2E0AD978" w14:textId="77777777" w:rsidR="00B7581F" w:rsidRPr="004C1685" w:rsidRDefault="00B7581F" w:rsidP="00D259D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50" w:type="dxa"/>
            <w:tcBorders>
              <w:top w:val="single" w:sz="5" w:space="0" w:color="000000"/>
              <w:left w:val="single" w:sz="5" w:space="0" w:color="000000"/>
              <w:bottom w:val="single" w:sz="5" w:space="0" w:color="000000"/>
              <w:right w:val="single" w:sz="5" w:space="0" w:color="000000"/>
            </w:tcBorders>
          </w:tcPr>
          <w:p w14:paraId="71459A3F" w14:textId="77777777" w:rsidR="00B7581F" w:rsidRPr="004C1685" w:rsidRDefault="0057745E" w:rsidP="00D259D6">
            <w:pPr>
              <w:pStyle w:val="Default"/>
              <w:spacing w:before="40" w:after="40"/>
              <w:rPr>
                <w:rFonts w:ascii="Arial" w:hAnsi="Arial" w:cs="Arial"/>
                <w:color w:val="auto"/>
              </w:rPr>
            </w:pPr>
            <w:r>
              <w:rPr>
                <w:rFonts w:ascii="Arial" w:hAnsi="Arial" w:cs="Arial"/>
                <w:color w:val="auto"/>
              </w:rPr>
              <w:t>Table S3 – S6</w:t>
            </w:r>
          </w:p>
        </w:tc>
      </w:tr>
      <w:tr w:rsidR="0057745E" w:rsidRPr="004C1685" w14:paraId="66123E3D"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7CC2F8CA"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ECF5BB6"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83" w:type="dxa"/>
            <w:tcBorders>
              <w:top w:val="single" w:sz="5" w:space="0" w:color="000000"/>
              <w:left w:val="single" w:sz="5" w:space="0" w:color="000000"/>
              <w:bottom w:val="single" w:sz="5" w:space="0" w:color="000000"/>
              <w:right w:val="single" w:sz="5" w:space="0" w:color="000000"/>
            </w:tcBorders>
          </w:tcPr>
          <w:p w14:paraId="53FE388C"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50" w:type="dxa"/>
            <w:tcBorders>
              <w:top w:val="single" w:sz="5" w:space="0" w:color="000000"/>
              <w:left w:val="single" w:sz="5" w:space="0" w:color="000000"/>
              <w:bottom w:val="single" w:sz="5" w:space="0" w:color="000000"/>
              <w:right w:val="single" w:sz="5" w:space="0" w:color="000000"/>
            </w:tcBorders>
          </w:tcPr>
          <w:p w14:paraId="5ACC2E1F" w14:textId="77777777" w:rsidR="0057745E" w:rsidRPr="004C1685" w:rsidRDefault="0057745E" w:rsidP="00DA687E">
            <w:pPr>
              <w:pStyle w:val="Default"/>
              <w:spacing w:before="40" w:after="40"/>
              <w:rPr>
                <w:rFonts w:ascii="Arial" w:hAnsi="Arial" w:cs="Arial"/>
                <w:color w:val="auto"/>
              </w:rPr>
            </w:pPr>
            <w:r>
              <w:rPr>
                <w:rFonts w:ascii="Arial" w:hAnsi="Arial" w:cs="Arial"/>
                <w:color w:val="auto"/>
              </w:rPr>
              <w:t>Not applicable</w:t>
            </w:r>
          </w:p>
        </w:tc>
      </w:tr>
      <w:tr w:rsidR="0057745E" w:rsidRPr="004C1685" w14:paraId="6D9E18A9" w14:textId="77777777" w:rsidTr="008B7A9F">
        <w:trPr>
          <w:trHeight w:val="335"/>
        </w:trPr>
        <w:tc>
          <w:tcPr>
            <w:tcW w:w="0" w:type="auto"/>
            <w:tcBorders>
              <w:top w:val="single" w:sz="5" w:space="0" w:color="000000"/>
              <w:left w:val="single" w:sz="5" w:space="0" w:color="000000"/>
              <w:bottom w:val="single" w:sz="5" w:space="0" w:color="000000"/>
              <w:right w:val="single" w:sz="5" w:space="0" w:color="000000"/>
            </w:tcBorders>
          </w:tcPr>
          <w:p w14:paraId="64EAA856"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948E6F4"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83" w:type="dxa"/>
            <w:tcBorders>
              <w:top w:val="single" w:sz="5" w:space="0" w:color="000000"/>
              <w:left w:val="single" w:sz="5" w:space="0" w:color="000000"/>
              <w:bottom w:val="single" w:sz="5" w:space="0" w:color="000000"/>
              <w:right w:val="single" w:sz="5" w:space="0" w:color="000000"/>
            </w:tcBorders>
          </w:tcPr>
          <w:p w14:paraId="1CD0CDD9"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50" w:type="dxa"/>
            <w:tcBorders>
              <w:top w:val="single" w:sz="5" w:space="0" w:color="000000"/>
              <w:left w:val="single" w:sz="5" w:space="0" w:color="000000"/>
              <w:bottom w:val="single" w:sz="5" w:space="0" w:color="000000"/>
              <w:right w:val="single" w:sz="5" w:space="0" w:color="000000"/>
            </w:tcBorders>
          </w:tcPr>
          <w:p w14:paraId="1175C1F2" w14:textId="77777777" w:rsidR="0057745E" w:rsidRPr="004C1685" w:rsidRDefault="0057745E" w:rsidP="00DA687E">
            <w:pPr>
              <w:pStyle w:val="Default"/>
              <w:spacing w:before="40" w:after="40"/>
              <w:rPr>
                <w:rFonts w:ascii="Arial" w:hAnsi="Arial" w:cs="Arial"/>
                <w:color w:val="auto"/>
              </w:rPr>
            </w:pPr>
            <w:r>
              <w:rPr>
                <w:rFonts w:ascii="Arial" w:hAnsi="Arial" w:cs="Arial"/>
                <w:color w:val="auto"/>
              </w:rPr>
              <w:t>Not applicable</w:t>
            </w:r>
          </w:p>
        </w:tc>
      </w:tr>
      <w:tr w:rsidR="0057745E" w:rsidRPr="004C1685" w14:paraId="51B77B74" w14:textId="77777777" w:rsidTr="008B7A9F">
        <w:trPr>
          <w:trHeight w:val="333"/>
        </w:trPr>
        <w:tc>
          <w:tcPr>
            <w:tcW w:w="0" w:type="auto"/>
            <w:tcBorders>
              <w:top w:val="single" w:sz="5" w:space="0" w:color="000000"/>
              <w:left w:val="single" w:sz="5" w:space="0" w:color="000000"/>
              <w:bottom w:val="single" w:sz="5" w:space="0" w:color="000000"/>
              <w:right w:val="single" w:sz="5" w:space="0" w:color="000000"/>
            </w:tcBorders>
          </w:tcPr>
          <w:p w14:paraId="6524EAA0"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5449F73B"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83" w:type="dxa"/>
            <w:tcBorders>
              <w:top w:val="single" w:sz="5" w:space="0" w:color="000000"/>
              <w:left w:val="single" w:sz="5" w:space="0" w:color="000000"/>
              <w:bottom w:val="single" w:sz="5" w:space="0" w:color="000000"/>
              <w:right w:val="single" w:sz="5" w:space="0" w:color="000000"/>
            </w:tcBorders>
          </w:tcPr>
          <w:p w14:paraId="349E7CFC"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50" w:type="dxa"/>
            <w:tcBorders>
              <w:top w:val="single" w:sz="5" w:space="0" w:color="000000"/>
              <w:left w:val="single" w:sz="5" w:space="0" w:color="000000"/>
              <w:bottom w:val="single" w:sz="5" w:space="0" w:color="000000"/>
              <w:right w:val="single" w:sz="5" w:space="0" w:color="000000"/>
            </w:tcBorders>
          </w:tcPr>
          <w:p w14:paraId="3F2D8E43" w14:textId="77777777" w:rsidR="0057745E" w:rsidRPr="004C1685" w:rsidRDefault="0057745E" w:rsidP="00DA687E">
            <w:pPr>
              <w:pStyle w:val="Default"/>
              <w:spacing w:before="40" w:after="40"/>
              <w:rPr>
                <w:rFonts w:ascii="Arial" w:hAnsi="Arial" w:cs="Arial"/>
                <w:color w:val="auto"/>
              </w:rPr>
            </w:pPr>
            <w:r>
              <w:rPr>
                <w:rFonts w:ascii="Arial" w:hAnsi="Arial" w:cs="Arial"/>
                <w:color w:val="auto"/>
              </w:rPr>
              <w:t>Not applicable</w:t>
            </w:r>
          </w:p>
        </w:tc>
      </w:tr>
      <w:tr w:rsidR="0057745E" w:rsidRPr="004C1685" w14:paraId="4A004B00" w14:textId="77777777" w:rsidTr="008B7A9F">
        <w:trPr>
          <w:trHeight w:val="393"/>
        </w:trPr>
        <w:tc>
          <w:tcPr>
            <w:tcW w:w="0" w:type="auto"/>
            <w:tcBorders>
              <w:top w:val="single" w:sz="5" w:space="0" w:color="000000"/>
              <w:left w:val="single" w:sz="5" w:space="0" w:color="000000"/>
              <w:bottom w:val="double" w:sz="2" w:space="0" w:color="FFFFCC"/>
              <w:right w:val="single" w:sz="5" w:space="0" w:color="000000"/>
            </w:tcBorders>
          </w:tcPr>
          <w:p w14:paraId="0707E630"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55167922"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83" w:type="dxa"/>
            <w:tcBorders>
              <w:top w:val="single" w:sz="5" w:space="0" w:color="000000"/>
              <w:left w:val="single" w:sz="5" w:space="0" w:color="000000"/>
              <w:bottom w:val="double" w:sz="5" w:space="0" w:color="000000"/>
              <w:right w:val="single" w:sz="5" w:space="0" w:color="000000"/>
            </w:tcBorders>
          </w:tcPr>
          <w:p w14:paraId="5A31E1F2"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50" w:type="dxa"/>
            <w:tcBorders>
              <w:top w:val="single" w:sz="5" w:space="0" w:color="000000"/>
              <w:left w:val="single" w:sz="5" w:space="0" w:color="000000"/>
              <w:bottom w:val="double" w:sz="5" w:space="0" w:color="000000"/>
              <w:right w:val="single" w:sz="5" w:space="0" w:color="000000"/>
            </w:tcBorders>
          </w:tcPr>
          <w:p w14:paraId="46B5DD86" w14:textId="77777777" w:rsidR="0057745E" w:rsidRPr="004C1685" w:rsidRDefault="0057745E" w:rsidP="00DA687E">
            <w:pPr>
              <w:pStyle w:val="Default"/>
              <w:spacing w:before="40" w:after="40"/>
              <w:rPr>
                <w:rFonts w:ascii="Arial" w:hAnsi="Arial" w:cs="Arial"/>
                <w:color w:val="auto"/>
              </w:rPr>
            </w:pPr>
            <w:r>
              <w:rPr>
                <w:rFonts w:ascii="Arial" w:hAnsi="Arial" w:cs="Arial"/>
                <w:color w:val="auto"/>
              </w:rPr>
              <w:t>Not applicable</w:t>
            </w:r>
          </w:p>
        </w:tc>
      </w:tr>
      <w:tr w:rsidR="0057745E" w:rsidRPr="004C1685" w14:paraId="4BAEADEB" w14:textId="77777777" w:rsidTr="008B7A9F">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A195E" w14:textId="77777777" w:rsidR="0057745E" w:rsidRPr="004C1685" w:rsidRDefault="0057745E" w:rsidP="00D259D6">
            <w:pPr>
              <w:pStyle w:val="Default"/>
              <w:rPr>
                <w:rFonts w:ascii="Arial" w:hAnsi="Arial" w:cs="Arial"/>
                <w:sz w:val="22"/>
                <w:szCs w:val="22"/>
              </w:rPr>
            </w:pPr>
            <w:r w:rsidRPr="004C1685">
              <w:rPr>
                <w:rFonts w:ascii="Arial" w:hAnsi="Arial" w:cs="Arial"/>
                <w:b/>
                <w:bCs/>
                <w:sz w:val="22"/>
                <w:szCs w:val="22"/>
              </w:rPr>
              <w:t xml:space="preserve">DISCUSSION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1DBBE0E0" w14:textId="77777777" w:rsidR="0057745E" w:rsidRPr="004C1685" w:rsidRDefault="0057745E" w:rsidP="00D259D6">
            <w:pPr>
              <w:pStyle w:val="Default"/>
              <w:jc w:val="center"/>
              <w:rPr>
                <w:rFonts w:ascii="Arial" w:hAnsi="Arial" w:cs="Arial"/>
                <w:color w:val="auto"/>
              </w:rPr>
            </w:pPr>
          </w:p>
        </w:tc>
      </w:tr>
      <w:tr w:rsidR="0057745E" w:rsidRPr="004C1685" w14:paraId="4D9C4A81"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0752E139"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1196FAD0"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83" w:type="dxa"/>
            <w:tcBorders>
              <w:top w:val="single" w:sz="5" w:space="0" w:color="000000"/>
              <w:left w:val="single" w:sz="5" w:space="0" w:color="000000"/>
              <w:bottom w:val="single" w:sz="5" w:space="0" w:color="000000"/>
              <w:right w:val="single" w:sz="5" w:space="0" w:color="000000"/>
            </w:tcBorders>
          </w:tcPr>
          <w:p w14:paraId="6820AC64" w14:textId="77777777" w:rsidR="0057745E" w:rsidRPr="004C1685" w:rsidRDefault="0057745E" w:rsidP="00D259D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50" w:type="dxa"/>
            <w:tcBorders>
              <w:top w:val="single" w:sz="5" w:space="0" w:color="000000"/>
              <w:left w:val="single" w:sz="5" w:space="0" w:color="000000"/>
              <w:bottom w:val="single" w:sz="5" w:space="0" w:color="000000"/>
              <w:right w:val="single" w:sz="5" w:space="0" w:color="000000"/>
            </w:tcBorders>
          </w:tcPr>
          <w:p w14:paraId="48826653" w14:textId="77777777" w:rsidR="0057745E" w:rsidRPr="004C1685" w:rsidRDefault="0057745E" w:rsidP="00D259D6">
            <w:pPr>
              <w:pStyle w:val="Default"/>
              <w:spacing w:before="40" w:after="40"/>
              <w:rPr>
                <w:rFonts w:ascii="Arial" w:hAnsi="Arial" w:cs="Arial"/>
                <w:color w:val="auto"/>
              </w:rPr>
            </w:pPr>
            <w:r>
              <w:rPr>
                <w:rFonts w:ascii="Arial" w:hAnsi="Arial" w:cs="Arial"/>
                <w:color w:val="auto"/>
              </w:rPr>
              <w:t>29</w:t>
            </w:r>
          </w:p>
        </w:tc>
      </w:tr>
      <w:tr w:rsidR="0057745E" w:rsidRPr="004C1685" w14:paraId="5ABB51E2" w14:textId="77777777" w:rsidTr="008B7A9F">
        <w:trPr>
          <w:trHeight w:val="578"/>
        </w:trPr>
        <w:tc>
          <w:tcPr>
            <w:tcW w:w="0" w:type="auto"/>
            <w:tcBorders>
              <w:top w:val="single" w:sz="5" w:space="0" w:color="000000"/>
              <w:left w:val="single" w:sz="5" w:space="0" w:color="000000"/>
              <w:bottom w:val="single" w:sz="5" w:space="0" w:color="000000"/>
              <w:right w:val="single" w:sz="5" w:space="0" w:color="000000"/>
            </w:tcBorders>
          </w:tcPr>
          <w:p w14:paraId="7FE31438"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458BB4FC"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83" w:type="dxa"/>
            <w:tcBorders>
              <w:top w:val="single" w:sz="5" w:space="0" w:color="000000"/>
              <w:left w:val="single" w:sz="5" w:space="0" w:color="000000"/>
              <w:bottom w:val="single" w:sz="5" w:space="0" w:color="000000"/>
              <w:right w:val="single" w:sz="5" w:space="0" w:color="000000"/>
            </w:tcBorders>
          </w:tcPr>
          <w:p w14:paraId="1BAAFF24"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50" w:type="dxa"/>
            <w:tcBorders>
              <w:top w:val="single" w:sz="5" w:space="0" w:color="000000"/>
              <w:left w:val="single" w:sz="5" w:space="0" w:color="000000"/>
              <w:bottom w:val="single" w:sz="5" w:space="0" w:color="000000"/>
              <w:right w:val="single" w:sz="5" w:space="0" w:color="000000"/>
            </w:tcBorders>
          </w:tcPr>
          <w:p w14:paraId="0A0AC885" w14:textId="77777777" w:rsidR="0057745E" w:rsidRPr="004C1685" w:rsidRDefault="0057745E" w:rsidP="00D259D6">
            <w:pPr>
              <w:pStyle w:val="Default"/>
              <w:spacing w:before="40" w:after="40"/>
              <w:rPr>
                <w:rFonts w:ascii="Arial" w:hAnsi="Arial" w:cs="Arial"/>
                <w:color w:val="auto"/>
              </w:rPr>
            </w:pPr>
            <w:r>
              <w:rPr>
                <w:rFonts w:ascii="Arial" w:hAnsi="Arial" w:cs="Arial"/>
                <w:color w:val="auto"/>
              </w:rPr>
              <w:t>32</w:t>
            </w:r>
          </w:p>
        </w:tc>
      </w:tr>
      <w:tr w:rsidR="0057745E" w:rsidRPr="004C1685" w14:paraId="250E93D6" w14:textId="77777777" w:rsidTr="008B7A9F">
        <w:trPr>
          <w:trHeight w:val="420"/>
        </w:trPr>
        <w:tc>
          <w:tcPr>
            <w:tcW w:w="0" w:type="auto"/>
            <w:tcBorders>
              <w:top w:val="single" w:sz="5" w:space="0" w:color="000000"/>
              <w:left w:val="single" w:sz="5" w:space="0" w:color="000000"/>
              <w:bottom w:val="double" w:sz="2" w:space="0" w:color="FFFFCC"/>
              <w:right w:val="single" w:sz="5" w:space="0" w:color="000000"/>
            </w:tcBorders>
          </w:tcPr>
          <w:p w14:paraId="5F413473"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63860873"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83" w:type="dxa"/>
            <w:tcBorders>
              <w:top w:val="single" w:sz="5" w:space="0" w:color="000000"/>
              <w:left w:val="single" w:sz="5" w:space="0" w:color="000000"/>
              <w:bottom w:val="double" w:sz="5" w:space="0" w:color="000000"/>
              <w:right w:val="single" w:sz="5" w:space="0" w:color="000000"/>
            </w:tcBorders>
          </w:tcPr>
          <w:p w14:paraId="27FF1A77"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50" w:type="dxa"/>
            <w:tcBorders>
              <w:top w:val="single" w:sz="5" w:space="0" w:color="000000"/>
              <w:left w:val="single" w:sz="5" w:space="0" w:color="000000"/>
              <w:bottom w:val="double" w:sz="5" w:space="0" w:color="000000"/>
              <w:right w:val="single" w:sz="5" w:space="0" w:color="000000"/>
            </w:tcBorders>
          </w:tcPr>
          <w:p w14:paraId="00A71649" w14:textId="77777777" w:rsidR="0057745E" w:rsidRPr="004C1685" w:rsidRDefault="0057745E" w:rsidP="00D259D6">
            <w:pPr>
              <w:pStyle w:val="Default"/>
              <w:spacing w:before="40" w:after="40"/>
              <w:rPr>
                <w:rFonts w:ascii="Arial" w:hAnsi="Arial" w:cs="Arial"/>
                <w:color w:val="auto"/>
              </w:rPr>
            </w:pPr>
            <w:r>
              <w:rPr>
                <w:rFonts w:ascii="Arial" w:hAnsi="Arial" w:cs="Arial"/>
                <w:color w:val="auto"/>
              </w:rPr>
              <w:t>34</w:t>
            </w:r>
          </w:p>
        </w:tc>
      </w:tr>
      <w:tr w:rsidR="0057745E" w:rsidRPr="004C1685" w14:paraId="0994A35F" w14:textId="77777777" w:rsidTr="008B7A9F">
        <w:trPr>
          <w:trHeight w:val="333"/>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A3DC1" w14:textId="77777777" w:rsidR="0057745E" w:rsidRPr="004C1685" w:rsidRDefault="0057745E" w:rsidP="00D259D6">
            <w:pPr>
              <w:pStyle w:val="Default"/>
              <w:rPr>
                <w:rFonts w:ascii="Arial" w:hAnsi="Arial" w:cs="Arial"/>
                <w:sz w:val="22"/>
                <w:szCs w:val="22"/>
              </w:rPr>
            </w:pPr>
            <w:r w:rsidRPr="004C1685">
              <w:rPr>
                <w:rFonts w:ascii="Arial" w:hAnsi="Arial" w:cs="Arial"/>
                <w:b/>
                <w:bCs/>
                <w:sz w:val="22"/>
                <w:szCs w:val="22"/>
              </w:rPr>
              <w:t xml:space="preserve">FUNDING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2A2FDF42" w14:textId="77777777" w:rsidR="0057745E" w:rsidRPr="004C1685" w:rsidRDefault="0057745E" w:rsidP="00D259D6">
            <w:pPr>
              <w:pStyle w:val="Default"/>
              <w:jc w:val="center"/>
              <w:rPr>
                <w:rFonts w:ascii="Arial" w:hAnsi="Arial" w:cs="Arial"/>
                <w:color w:val="auto"/>
              </w:rPr>
            </w:pPr>
          </w:p>
        </w:tc>
      </w:tr>
      <w:tr w:rsidR="0057745E" w:rsidRPr="004C1685" w14:paraId="73BD3C42" w14:textId="77777777" w:rsidTr="008B7A9F">
        <w:trPr>
          <w:trHeight w:val="570"/>
        </w:trPr>
        <w:tc>
          <w:tcPr>
            <w:tcW w:w="0" w:type="auto"/>
            <w:tcBorders>
              <w:top w:val="single" w:sz="5" w:space="0" w:color="000000"/>
              <w:left w:val="single" w:sz="5" w:space="0" w:color="000000"/>
              <w:bottom w:val="double" w:sz="5" w:space="0" w:color="000000"/>
              <w:right w:val="single" w:sz="5" w:space="0" w:color="000000"/>
            </w:tcBorders>
          </w:tcPr>
          <w:p w14:paraId="264C366D"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54D0AEF1" w14:textId="77777777" w:rsidR="0057745E" w:rsidRPr="004C1685" w:rsidRDefault="0057745E" w:rsidP="00D259D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83" w:type="dxa"/>
            <w:tcBorders>
              <w:top w:val="single" w:sz="5" w:space="0" w:color="000000"/>
              <w:left w:val="single" w:sz="5" w:space="0" w:color="000000"/>
              <w:bottom w:val="double" w:sz="5" w:space="0" w:color="000000"/>
              <w:right w:val="single" w:sz="5" w:space="0" w:color="000000"/>
            </w:tcBorders>
          </w:tcPr>
          <w:p w14:paraId="64D427FE" w14:textId="77777777" w:rsidR="0057745E" w:rsidRPr="004C1685" w:rsidRDefault="0057745E" w:rsidP="00D259D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50" w:type="dxa"/>
            <w:tcBorders>
              <w:top w:val="single" w:sz="5" w:space="0" w:color="000000"/>
              <w:left w:val="single" w:sz="5" w:space="0" w:color="000000"/>
              <w:bottom w:val="double" w:sz="5" w:space="0" w:color="000000"/>
              <w:right w:val="single" w:sz="5" w:space="0" w:color="000000"/>
            </w:tcBorders>
          </w:tcPr>
          <w:p w14:paraId="3A0F3050" w14:textId="77777777" w:rsidR="0057745E" w:rsidRPr="004C1685" w:rsidRDefault="0057745E" w:rsidP="00D259D6">
            <w:pPr>
              <w:pStyle w:val="Default"/>
              <w:spacing w:before="40" w:after="40"/>
              <w:rPr>
                <w:rFonts w:ascii="Arial" w:hAnsi="Arial" w:cs="Arial"/>
                <w:color w:val="auto"/>
              </w:rPr>
            </w:pPr>
            <w:r>
              <w:rPr>
                <w:rFonts w:ascii="Arial" w:hAnsi="Arial" w:cs="Arial"/>
                <w:color w:val="auto"/>
              </w:rPr>
              <w:t>34</w:t>
            </w:r>
          </w:p>
        </w:tc>
      </w:tr>
    </w:tbl>
    <w:p w14:paraId="3DBDAFF4" w14:textId="77777777" w:rsidR="009A351A" w:rsidRDefault="009A351A" w:rsidP="009A351A">
      <w:r>
        <w:br w:type="page"/>
      </w:r>
    </w:p>
    <w:p w14:paraId="311406C6" w14:textId="77777777" w:rsidR="009A351A" w:rsidRDefault="009A351A" w:rsidP="009A351A">
      <w:pPr>
        <w:sectPr w:rsidR="009A351A" w:rsidSect="00D259D6">
          <w:pgSz w:w="16838" w:h="11906" w:orient="landscape"/>
          <w:pgMar w:top="1440" w:right="1440" w:bottom="1440" w:left="1440" w:header="709" w:footer="709" w:gutter="0"/>
          <w:cols w:space="708"/>
          <w:docGrid w:linePitch="360"/>
        </w:sectPr>
      </w:pPr>
    </w:p>
    <w:p w14:paraId="68549951" w14:textId="40E4B054" w:rsidR="009A351A" w:rsidRDefault="009902FC" w:rsidP="005E1020">
      <w:pPr>
        <w:pStyle w:val="Caption"/>
        <w:keepNext/>
        <w:rPr>
          <w:color w:val="auto"/>
          <w:sz w:val="22"/>
          <w:szCs w:val="22"/>
        </w:rPr>
      </w:pPr>
      <w:r>
        <w:rPr>
          <w:color w:val="auto"/>
          <w:sz w:val="22"/>
          <w:szCs w:val="22"/>
        </w:rPr>
        <w:lastRenderedPageBreak/>
        <w:t xml:space="preserve">Table </w:t>
      </w:r>
      <w:r w:rsidR="00242E5C">
        <w:rPr>
          <w:color w:val="auto"/>
          <w:sz w:val="22"/>
          <w:szCs w:val="22"/>
        </w:rPr>
        <w:t>E</w:t>
      </w:r>
      <w:bookmarkEnd w:id="0"/>
      <w:r w:rsidR="009A351A" w:rsidRPr="0059692B">
        <w:rPr>
          <w:color w:val="auto"/>
          <w:sz w:val="22"/>
          <w:szCs w:val="22"/>
        </w:rPr>
        <w:t>: Strategies and keywords used for literature search</w:t>
      </w:r>
      <w:bookmarkEnd w:id="1"/>
    </w:p>
    <w:tbl>
      <w:tblPr>
        <w:tblW w:w="0" w:type="auto"/>
        <w:tblInd w:w="103" w:type="dxa"/>
        <w:tblLook w:val="04A0" w:firstRow="1" w:lastRow="0" w:firstColumn="1" w:lastColumn="0" w:noHBand="0" w:noVBand="1"/>
      </w:tblPr>
      <w:tblGrid>
        <w:gridCol w:w="571"/>
        <w:gridCol w:w="7826"/>
        <w:gridCol w:w="742"/>
      </w:tblGrid>
      <w:tr w:rsidR="00CE0C09" w:rsidRPr="00892F50" w14:paraId="11265C47" w14:textId="77777777" w:rsidTr="00385C49">
        <w:trPr>
          <w:trHeight w:val="300"/>
          <w:tblHeader/>
        </w:trPr>
        <w:tc>
          <w:tcPr>
            <w:tcW w:w="0" w:type="auto"/>
            <w:tcBorders>
              <w:top w:val="single" w:sz="4" w:space="0" w:color="auto"/>
              <w:bottom w:val="single" w:sz="4" w:space="0" w:color="auto"/>
            </w:tcBorders>
            <w:shd w:val="clear" w:color="auto" w:fill="auto"/>
            <w:noWrap/>
            <w:hideMark/>
          </w:tcPr>
          <w:p w14:paraId="108AABE5" w14:textId="77777777" w:rsidR="00892F50" w:rsidRPr="00892F50" w:rsidRDefault="0018074C" w:rsidP="00385C49">
            <w:pPr>
              <w:spacing w:after="0"/>
              <w:rPr>
                <w:rFonts w:ascii="Arial" w:eastAsia="Times New Roman" w:hAnsi="Arial" w:cs="Arial"/>
                <w:b/>
                <w:bCs/>
              </w:rPr>
            </w:pPr>
            <w:r>
              <w:rPr>
                <w:rFonts w:ascii="Arial" w:eastAsia="Times New Roman" w:hAnsi="Arial" w:cs="Arial"/>
                <w:b/>
                <w:bCs/>
              </w:rPr>
              <w:t>No.</w:t>
            </w:r>
          </w:p>
        </w:tc>
        <w:tc>
          <w:tcPr>
            <w:tcW w:w="0" w:type="auto"/>
            <w:tcBorders>
              <w:top w:val="single" w:sz="4" w:space="0" w:color="auto"/>
              <w:bottom w:val="single" w:sz="4" w:space="0" w:color="auto"/>
            </w:tcBorders>
            <w:shd w:val="clear" w:color="auto" w:fill="auto"/>
            <w:noWrap/>
            <w:hideMark/>
          </w:tcPr>
          <w:p w14:paraId="32F12026" w14:textId="77777777" w:rsidR="00892F50" w:rsidRPr="00892F50" w:rsidRDefault="0018074C" w:rsidP="00385C49">
            <w:pPr>
              <w:spacing w:after="0"/>
              <w:rPr>
                <w:rFonts w:ascii="Arial" w:eastAsia="Times New Roman" w:hAnsi="Arial" w:cs="Arial"/>
                <w:b/>
                <w:bCs/>
              </w:rPr>
            </w:pPr>
            <w:r>
              <w:rPr>
                <w:rFonts w:ascii="Arial" w:eastAsia="Times New Roman" w:hAnsi="Arial" w:cs="Arial"/>
                <w:b/>
                <w:bCs/>
              </w:rPr>
              <w:t>Query</w:t>
            </w:r>
          </w:p>
        </w:tc>
        <w:tc>
          <w:tcPr>
            <w:tcW w:w="0" w:type="auto"/>
            <w:tcBorders>
              <w:top w:val="single" w:sz="4" w:space="0" w:color="auto"/>
              <w:bottom w:val="single" w:sz="4" w:space="0" w:color="auto"/>
            </w:tcBorders>
            <w:shd w:val="clear" w:color="auto" w:fill="auto"/>
            <w:noWrap/>
            <w:hideMark/>
          </w:tcPr>
          <w:p w14:paraId="676B0EDF" w14:textId="77777777" w:rsidR="00892F50" w:rsidRPr="00892F50" w:rsidRDefault="00892F50" w:rsidP="00385C49">
            <w:pPr>
              <w:spacing w:after="0"/>
              <w:jc w:val="center"/>
              <w:rPr>
                <w:rFonts w:ascii="Arial" w:eastAsia="Times New Roman" w:hAnsi="Arial" w:cs="Arial"/>
                <w:b/>
                <w:bCs/>
              </w:rPr>
            </w:pPr>
            <w:r w:rsidRPr="00892F50">
              <w:rPr>
                <w:rFonts w:ascii="Arial" w:eastAsia="Times New Roman" w:hAnsi="Arial" w:cs="Arial"/>
                <w:b/>
                <w:bCs/>
              </w:rPr>
              <w:t>Yield</w:t>
            </w:r>
          </w:p>
        </w:tc>
      </w:tr>
      <w:tr w:rsidR="00CE0C09" w:rsidRPr="00892F50" w14:paraId="45622CAF" w14:textId="77777777" w:rsidTr="00385C49">
        <w:trPr>
          <w:trHeight w:val="285"/>
        </w:trPr>
        <w:tc>
          <w:tcPr>
            <w:tcW w:w="0" w:type="auto"/>
            <w:tcBorders>
              <w:top w:val="single" w:sz="4" w:space="0" w:color="auto"/>
              <w:bottom w:val="single" w:sz="4" w:space="0" w:color="auto"/>
            </w:tcBorders>
            <w:shd w:val="clear" w:color="auto" w:fill="auto"/>
            <w:noWrap/>
            <w:hideMark/>
          </w:tcPr>
          <w:p w14:paraId="07AECC6A"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w:t>
            </w:r>
          </w:p>
        </w:tc>
        <w:tc>
          <w:tcPr>
            <w:tcW w:w="0" w:type="auto"/>
            <w:tcBorders>
              <w:top w:val="single" w:sz="4" w:space="0" w:color="auto"/>
              <w:bottom w:val="single" w:sz="4" w:space="0" w:color="auto"/>
            </w:tcBorders>
            <w:shd w:val="clear" w:color="auto" w:fill="auto"/>
            <w:noWrap/>
            <w:hideMark/>
          </w:tcPr>
          <w:p w14:paraId="57E4AFF6"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7B3F45B5"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5395</w:t>
            </w:r>
          </w:p>
        </w:tc>
      </w:tr>
      <w:tr w:rsidR="00CE0C09" w:rsidRPr="00892F50" w14:paraId="65198617" w14:textId="77777777" w:rsidTr="00385C49">
        <w:trPr>
          <w:trHeight w:val="570"/>
        </w:trPr>
        <w:tc>
          <w:tcPr>
            <w:tcW w:w="0" w:type="auto"/>
            <w:tcBorders>
              <w:top w:val="single" w:sz="4" w:space="0" w:color="auto"/>
              <w:bottom w:val="single" w:sz="4" w:space="0" w:color="auto"/>
            </w:tcBorders>
            <w:shd w:val="clear" w:color="auto" w:fill="auto"/>
            <w:noWrap/>
            <w:hideMark/>
          </w:tcPr>
          <w:p w14:paraId="62592032"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2</w:t>
            </w:r>
          </w:p>
        </w:tc>
        <w:tc>
          <w:tcPr>
            <w:tcW w:w="0" w:type="auto"/>
            <w:tcBorders>
              <w:top w:val="single" w:sz="4" w:space="0" w:color="auto"/>
              <w:bottom w:val="single" w:sz="4" w:space="0" w:color="auto"/>
            </w:tcBorders>
            <w:shd w:val="clear" w:color="auto" w:fill="auto"/>
            <w:hideMark/>
          </w:tcPr>
          <w:p w14:paraId="10350A37"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Disease Transmission, Infectious"[</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5DD5909C"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468</w:t>
            </w:r>
          </w:p>
        </w:tc>
      </w:tr>
      <w:tr w:rsidR="00CE0C09" w:rsidRPr="00892F50" w14:paraId="43B775E0" w14:textId="77777777" w:rsidTr="00385C49">
        <w:trPr>
          <w:trHeight w:val="855"/>
        </w:trPr>
        <w:tc>
          <w:tcPr>
            <w:tcW w:w="0" w:type="auto"/>
            <w:tcBorders>
              <w:top w:val="single" w:sz="4" w:space="0" w:color="auto"/>
              <w:bottom w:val="single" w:sz="4" w:space="0" w:color="auto"/>
            </w:tcBorders>
            <w:shd w:val="clear" w:color="auto" w:fill="auto"/>
            <w:noWrap/>
            <w:hideMark/>
          </w:tcPr>
          <w:p w14:paraId="1F39FCE5"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3</w:t>
            </w:r>
          </w:p>
        </w:tc>
        <w:tc>
          <w:tcPr>
            <w:tcW w:w="0" w:type="auto"/>
            <w:tcBorders>
              <w:top w:val="single" w:sz="4" w:space="0" w:color="auto"/>
              <w:bottom w:val="single" w:sz="4" w:space="0" w:color="auto"/>
            </w:tcBorders>
            <w:shd w:val="clear" w:color="auto" w:fill="auto"/>
            <w:hideMark/>
          </w:tcPr>
          <w:p w14:paraId="0EA79D2F"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Disease Transmission, Infectious"[</w:t>
            </w:r>
            <w:proofErr w:type="spellStart"/>
            <w:r w:rsidRPr="00892F50">
              <w:rPr>
                <w:rFonts w:ascii="Arial" w:eastAsia="Times New Roman" w:hAnsi="Arial" w:cs="Arial"/>
              </w:rPr>
              <w:t>MeSH</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4F45CC32"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63</w:t>
            </w:r>
          </w:p>
        </w:tc>
      </w:tr>
      <w:tr w:rsidR="00CE0C09" w:rsidRPr="00892F50" w14:paraId="7721327A" w14:textId="77777777" w:rsidTr="00385C49">
        <w:trPr>
          <w:trHeight w:val="570"/>
        </w:trPr>
        <w:tc>
          <w:tcPr>
            <w:tcW w:w="0" w:type="auto"/>
            <w:tcBorders>
              <w:top w:val="single" w:sz="4" w:space="0" w:color="auto"/>
              <w:bottom w:val="single" w:sz="4" w:space="0" w:color="auto"/>
            </w:tcBorders>
            <w:shd w:val="clear" w:color="auto" w:fill="auto"/>
            <w:noWrap/>
            <w:hideMark/>
          </w:tcPr>
          <w:p w14:paraId="7031F8CD"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4</w:t>
            </w:r>
          </w:p>
        </w:tc>
        <w:tc>
          <w:tcPr>
            <w:tcW w:w="0" w:type="auto"/>
            <w:tcBorders>
              <w:top w:val="single" w:sz="4" w:space="0" w:color="auto"/>
              <w:bottom w:val="single" w:sz="4" w:space="0" w:color="auto"/>
            </w:tcBorders>
            <w:shd w:val="clear" w:color="auto" w:fill="auto"/>
            <w:hideMark/>
          </w:tcPr>
          <w:p w14:paraId="4822B5ED"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Recurrence”[</w:t>
            </w:r>
            <w:proofErr w:type="spellStart"/>
            <w:r w:rsidRPr="00892F50">
              <w:rPr>
                <w:rFonts w:ascii="Arial" w:eastAsia="Times New Roman" w:hAnsi="Arial" w:cs="Arial"/>
              </w:rPr>
              <w:t>MeSH</w:t>
            </w:r>
            <w:proofErr w:type="spellEnd"/>
            <w:r w:rsidRPr="00892F50">
              <w:rPr>
                <w:rFonts w:ascii="Arial" w:eastAsia="Times New Roman" w:hAnsi="Arial" w:cs="Arial"/>
              </w:rPr>
              <w:t>] OR “relapse”[</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76AA1CD6"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146</w:t>
            </w:r>
          </w:p>
        </w:tc>
      </w:tr>
      <w:tr w:rsidR="00CE0C09" w:rsidRPr="00892F50" w14:paraId="28629242" w14:textId="77777777" w:rsidTr="00385C49">
        <w:trPr>
          <w:trHeight w:val="855"/>
        </w:trPr>
        <w:tc>
          <w:tcPr>
            <w:tcW w:w="0" w:type="auto"/>
            <w:tcBorders>
              <w:top w:val="single" w:sz="4" w:space="0" w:color="auto"/>
              <w:bottom w:val="single" w:sz="4" w:space="0" w:color="auto"/>
            </w:tcBorders>
            <w:shd w:val="clear" w:color="auto" w:fill="auto"/>
            <w:noWrap/>
            <w:hideMark/>
          </w:tcPr>
          <w:p w14:paraId="4F9A7286"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5</w:t>
            </w:r>
          </w:p>
        </w:tc>
        <w:tc>
          <w:tcPr>
            <w:tcW w:w="0" w:type="auto"/>
            <w:tcBorders>
              <w:top w:val="single" w:sz="4" w:space="0" w:color="auto"/>
              <w:bottom w:val="single" w:sz="4" w:space="0" w:color="auto"/>
            </w:tcBorders>
            <w:shd w:val="clear" w:color="auto" w:fill="auto"/>
            <w:hideMark/>
          </w:tcPr>
          <w:p w14:paraId="7328506C"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Recurrence”[</w:t>
            </w:r>
            <w:proofErr w:type="spellStart"/>
            <w:r w:rsidRPr="00892F50">
              <w:rPr>
                <w:rFonts w:ascii="Arial" w:eastAsia="Times New Roman" w:hAnsi="Arial" w:cs="Arial"/>
              </w:rPr>
              <w:t>MeSH</w:t>
            </w:r>
            <w:proofErr w:type="spellEnd"/>
            <w:r w:rsidRPr="00892F50">
              <w:rPr>
                <w:rFonts w:ascii="Arial" w:eastAsia="Times New Roman" w:hAnsi="Arial" w:cs="Arial"/>
              </w:rPr>
              <w:t>] OR “relapse”[</w:t>
            </w:r>
            <w:proofErr w:type="spellStart"/>
            <w:r w:rsidRPr="00892F50">
              <w:rPr>
                <w:rFonts w:ascii="Arial" w:eastAsia="Times New Roman" w:hAnsi="Arial" w:cs="Arial"/>
              </w:rPr>
              <w:t>MeSH</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6CA245F4"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16</w:t>
            </w:r>
          </w:p>
        </w:tc>
      </w:tr>
      <w:tr w:rsidR="00CE0C09" w:rsidRPr="00892F50" w14:paraId="4F95AB7E" w14:textId="77777777" w:rsidTr="00385C49">
        <w:trPr>
          <w:trHeight w:val="570"/>
        </w:trPr>
        <w:tc>
          <w:tcPr>
            <w:tcW w:w="0" w:type="auto"/>
            <w:tcBorders>
              <w:top w:val="single" w:sz="4" w:space="0" w:color="auto"/>
              <w:bottom w:val="single" w:sz="4" w:space="0" w:color="auto"/>
            </w:tcBorders>
            <w:shd w:val="clear" w:color="auto" w:fill="auto"/>
            <w:noWrap/>
            <w:hideMark/>
          </w:tcPr>
          <w:p w14:paraId="6891C81D"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6</w:t>
            </w:r>
          </w:p>
        </w:tc>
        <w:tc>
          <w:tcPr>
            <w:tcW w:w="0" w:type="auto"/>
            <w:tcBorders>
              <w:top w:val="single" w:sz="4" w:space="0" w:color="auto"/>
              <w:bottom w:val="single" w:sz="4" w:space="0" w:color="auto"/>
            </w:tcBorders>
            <w:shd w:val="clear" w:color="auto" w:fill="auto"/>
            <w:hideMark/>
          </w:tcPr>
          <w:p w14:paraId="3BB6EE15"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 [</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Risk Factors” [</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73D86488"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184</w:t>
            </w:r>
          </w:p>
        </w:tc>
      </w:tr>
      <w:tr w:rsidR="00CE0C09" w:rsidRPr="00892F50" w14:paraId="784DC43D" w14:textId="77777777" w:rsidTr="00385C49">
        <w:trPr>
          <w:trHeight w:val="855"/>
        </w:trPr>
        <w:tc>
          <w:tcPr>
            <w:tcW w:w="0" w:type="auto"/>
            <w:tcBorders>
              <w:top w:val="single" w:sz="4" w:space="0" w:color="auto"/>
              <w:bottom w:val="single" w:sz="4" w:space="0" w:color="auto"/>
            </w:tcBorders>
            <w:shd w:val="clear" w:color="auto" w:fill="auto"/>
            <w:noWrap/>
            <w:hideMark/>
          </w:tcPr>
          <w:p w14:paraId="3BE0E4CE"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7</w:t>
            </w:r>
          </w:p>
        </w:tc>
        <w:tc>
          <w:tcPr>
            <w:tcW w:w="0" w:type="auto"/>
            <w:tcBorders>
              <w:top w:val="single" w:sz="4" w:space="0" w:color="auto"/>
              <w:bottom w:val="single" w:sz="4" w:space="0" w:color="auto"/>
            </w:tcBorders>
            <w:shd w:val="clear" w:color="auto" w:fill="auto"/>
            <w:hideMark/>
          </w:tcPr>
          <w:p w14:paraId="3DB6791F"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 [</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Risk Factors” [</w:t>
            </w:r>
            <w:proofErr w:type="spellStart"/>
            <w:r w:rsidRPr="00892F50">
              <w:rPr>
                <w:rFonts w:ascii="Arial" w:eastAsia="Times New Roman" w:hAnsi="Arial" w:cs="Arial"/>
              </w:rPr>
              <w:t>MeSH</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1C515C47"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29</w:t>
            </w:r>
          </w:p>
        </w:tc>
      </w:tr>
      <w:tr w:rsidR="00CE0C09" w:rsidRPr="00892F50" w14:paraId="68F2D6B7" w14:textId="77777777" w:rsidTr="00385C49">
        <w:trPr>
          <w:trHeight w:val="570"/>
        </w:trPr>
        <w:tc>
          <w:tcPr>
            <w:tcW w:w="0" w:type="auto"/>
            <w:tcBorders>
              <w:top w:val="single" w:sz="4" w:space="0" w:color="auto"/>
              <w:bottom w:val="single" w:sz="4" w:space="0" w:color="auto"/>
            </w:tcBorders>
            <w:shd w:val="clear" w:color="auto" w:fill="auto"/>
            <w:noWrap/>
            <w:hideMark/>
          </w:tcPr>
          <w:p w14:paraId="5A6E5E0E"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8</w:t>
            </w:r>
          </w:p>
        </w:tc>
        <w:tc>
          <w:tcPr>
            <w:tcW w:w="0" w:type="auto"/>
            <w:tcBorders>
              <w:top w:val="single" w:sz="4" w:space="0" w:color="auto"/>
              <w:bottom w:val="single" w:sz="4" w:space="0" w:color="auto"/>
            </w:tcBorders>
            <w:shd w:val="clear" w:color="auto" w:fill="auto"/>
            <w:hideMark/>
          </w:tcPr>
          <w:p w14:paraId="571B2FB4"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 [</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Asymptomatic infections” [</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4901E674"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19</w:t>
            </w:r>
          </w:p>
        </w:tc>
      </w:tr>
      <w:tr w:rsidR="00CE0C09" w:rsidRPr="00892F50" w14:paraId="297E3659" w14:textId="77777777" w:rsidTr="00385C49">
        <w:trPr>
          <w:trHeight w:val="855"/>
        </w:trPr>
        <w:tc>
          <w:tcPr>
            <w:tcW w:w="0" w:type="auto"/>
            <w:tcBorders>
              <w:top w:val="single" w:sz="4" w:space="0" w:color="auto"/>
              <w:bottom w:val="single" w:sz="4" w:space="0" w:color="auto"/>
            </w:tcBorders>
            <w:shd w:val="clear" w:color="auto" w:fill="auto"/>
            <w:noWrap/>
            <w:hideMark/>
          </w:tcPr>
          <w:p w14:paraId="47241DDF"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9</w:t>
            </w:r>
          </w:p>
        </w:tc>
        <w:tc>
          <w:tcPr>
            <w:tcW w:w="0" w:type="auto"/>
            <w:tcBorders>
              <w:top w:val="single" w:sz="4" w:space="0" w:color="auto"/>
              <w:bottom w:val="single" w:sz="4" w:space="0" w:color="auto"/>
            </w:tcBorders>
            <w:shd w:val="clear" w:color="auto" w:fill="auto"/>
            <w:hideMark/>
          </w:tcPr>
          <w:p w14:paraId="4F9AC35C"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 [</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Asymptomatic infections” [</w:t>
            </w:r>
            <w:proofErr w:type="spellStart"/>
            <w:r w:rsidRPr="00892F50">
              <w:rPr>
                <w:rFonts w:ascii="Arial" w:eastAsia="Times New Roman" w:hAnsi="Arial" w:cs="Arial"/>
              </w:rPr>
              <w:t>MeSH</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7F4587F8"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6</w:t>
            </w:r>
          </w:p>
        </w:tc>
      </w:tr>
      <w:tr w:rsidR="00CE0C09" w:rsidRPr="00892F50" w14:paraId="17677D1E" w14:textId="77777777" w:rsidTr="00385C49">
        <w:trPr>
          <w:trHeight w:val="570"/>
        </w:trPr>
        <w:tc>
          <w:tcPr>
            <w:tcW w:w="0" w:type="auto"/>
            <w:tcBorders>
              <w:top w:val="single" w:sz="4" w:space="0" w:color="auto"/>
              <w:bottom w:val="single" w:sz="4" w:space="0" w:color="auto"/>
            </w:tcBorders>
            <w:shd w:val="clear" w:color="auto" w:fill="auto"/>
            <w:noWrap/>
            <w:hideMark/>
          </w:tcPr>
          <w:p w14:paraId="69F7B48B"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0</w:t>
            </w:r>
          </w:p>
        </w:tc>
        <w:tc>
          <w:tcPr>
            <w:tcW w:w="0" w:type="auto"/>
            <w:tcBorders>
              <w:top w:val="single" w:sz="4" w:space="0" w:color="auto"/>
              <w:bottom w:val="single" w:sz="4" w:space="0" w:color="auto"/>
            </w:tcBorders>
            <w:shd w:val="clear" w:color="auto" w:fill="auto"/>
            <w:hideMark/>
          </w:tcPr>
          <w:p w14:paraId="5ED62BE2"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Basic reproduction number"[</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595E72D0"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0</w:t>
            </w:r>
          </w:p>
        </w:tc>
      </w:tr>
      <w:tr w:rsidR="00CE0C09" w:rsidRPr="00892F50" w14:paraId="5EF2A750" w14:textId="77777777" w:rsidTr="00385C49">
        <w:trPr>
          <w:trHeight w:val="570"/>
        </w:trPr>
        <w:tc>
          <w:tcPr>
            <w:tcW w:w="0" w:type="auto"/>
            <w:tcBorders>
              <w:top w:val="single" w:sz="4" w:space="0" w:color="auto"/>
              <w:bottom w:val="single" w:sz="4" w:space="0" w:color="auto"/>
            </w:tcBorders>
            <w:shd w:val="clear" w:color="auto" w:fill="auto"/>
            <w:noWrap/>
            <w:hideMark/>
          </w:tcPr>
          <w:p w14:paraId="78379C6C"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1</w:t>
            </w:r>
          </w:p>
        </w:tc>
        <w:tc>
          <w:tcPr>
            <w:tcW w:w="0" w:type="auto"/>
            <w:tcBorders>
              <w:top w:val="single" w:sz="4" w:space="0" w:color="auto"/>
              <w:bottom w:val="single" w:sz="4" w:space="0" w:color="auto"/>
            </w:tcBorders>
            <w:shd w:val="clear" w:color="auto" w:fill="auto"/>
            <w:hideMark/>
          </w:tcPr>
          <w:p w14:paraId="0878C1BD"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force of infection"[</w:t>
            </w:r>
            <w:proofErr w:type="spellStart"/>
            <w:r w:rsidRPr="00892F50">
              <w:rPr>
                <w:rFonts w:ascii="Arial" w:eastAsia="Times New Roman" w:hAnsi="Arial" w:cs="Arial"/>
              </w:rPr>
              <w:t>tw</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1BAD35B8"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2</w:t>
            </w:r>
          </w:p>
        </w:tc>
      </w:tr>
      <w:tr w:rsidR="00CE0C09" w:rsidRPr="00892F50" w14:paraId="0A4E0148" w14:textId="77777777" w:rsidTr="00385C49">
        <w:trPr>
          <w:trHeight w:val="855"/>
        </w:trPr>
        <w:tc>
          <w:tcPr>
            <w:tcW w:w="0" w:type="auto"/>
            <w:tcBorders>
              <w:top w:val="single" w:sz="4" w:space="0" w:color="auto"/>
              <w:bottom w:val="single" w:sz="4" w:space="0" w:color="auto"/>
            </w:tcBorders>
            <w:shd w:val="clear" w:color="auto" w:fill="auto"/>
            <w:noWrap/>
            <w:hideMark/>
          </w:tcPr>
          <w:p w14:paraId="1E098F3E"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2</w:t>
            </w:r>
          </w:p>
        </w:tc>
        <w:tc>
          <w:tcPr>
            <w:tcW w:w="0" w:type="auto"/>
            <w:tcBorders>
              <w:top w:val="single" w:sz="4" w:space="0" w:color="auto"/>
              <w:bottom w:val="single" w:sz="4" w:space="0" w:color="auto"/>
            </w:tcBorders>
            <w:shd w:val="clear" w:color="auto" w:fill="auto"/>
            <w:hideMark/>
          </w:tcPr>
          <w:p w14:paraId="6FC8F591"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force of infection"[</w:t>
            </w:r>
            <w:proofErr w:type="spellStart"/>
            <w:r w:rsidRPr="00892F50">
              <w:rPr>
                <w:rFonts w:ascii="Arial" w:eastAsia="Times New Roman" w:hAnsi="Arial" w:cs="Arial"/>
              </w:rPr>
              <w:t>tw</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0B81B6C9"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0</w:t>
            </w:r>
          </w:p>
        </w:tc>
      </w:tr>
      <w:tr w:rsidR="00CE0C09" w:rsidRPr="00892F50" w14:paraId="69D811E8" w14:textId="77777777" w:rsidTr="00385C49">
        <w:trPr>
          <w:trHeight w:val="570"/>
        </w:trPr>
        <w:tc>
          <w:tcPr>
            <w:tcW w:w="0" w:type="auto"/>
            <w:tcBorders>
              <w:top w:val="single" w:sz="4" w:space="0" w:color="auto"/>
              <w:bottom w:val="single" w:sz="4" w:space="0" w:color="auto"/>
            </w:tcBorders>
            <w:shd w:val="clear" w:color="auto" w:fill="auto"/>
            <w:noWrap/>
            <w:hideMark/>
          </w:tcPr>
          <w:p w14:paraId="6D93ECD6"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3</w:t>
            </w:r>
          </w:p>
        </w:tc>
        <w:tc>
          <w:tcPr>
            <w:tcW w:w="0" w:type="auto"/>
            <w:tcBorders>
              <w:top w:val="single" w:sz="4" w:space="0" w:color="auto"/>
              <w:bottom w:val="single" w:sz="4" w:space="0" w:color="auto"/>
            </w:tcBorders>
            <w:shd w:val="clear" w:color="auto" w:fill="auto"/>
            <w:hideMark/>
          </w:tcPr>
          <w:p w14:paraId="5EF1CB18"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transmission risk"[</w:t>
            </w:r>
            <w:proofErr w:type="spellStart"/>
            <w:r w:rsidRPr="00892F50">
              <w:rPr>
                <w:rFonts w:ascii="Arial" w:eastAsia="Times New Roman" w:hAnsi="Arial" w:cs="Arial"/>
              </w:rPr>
              <w:t>tw</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7D095392"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6</w:t>
            </w:r>
          </w:p>
        </w:tc>
      </w:tr>
      <w:tr w:rsidR="00CE0C09" w:rsidRPr="00892F50" w14:paraId="42D081EA" w14:textId="77777777" w:rsidTr="00385C49">
        <w:trPr>
          <w:trHeight w:val="855"/>
        </w:trPr>
        <w:tc>
          <w:tcPr>
            <w:tcW w:w="0" w:type="auto"/>
            <w:tcBorders>
              <w:top w:val="single" w:sz="4" w:space="0" w:color="auto"/>
              <w:bottom w:val="single" w:sz="4" w:space="0" w:color="auto"/>
            </w:tcBorders>
            <w:shd w:val="clear" w:color="auto" w:fill="auto"/>
            <w:noWrap/>
            <w:hideMark/>
          </w:tcPr>
          <w:p w14:paraId="2133D384"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4</w:t>
            </w:r>
          </w:p>
        </w:tc>
        <w:tc>
          <w:tcPr>
            <w:tcW w:w="0" w:type="auto"/>
            <w:tcBorders>
              <w:top w:val="single" w:sz="4" w:space="0" w:color="auto"/>
              <w:bottom w:val="single" w:sz="4" w:space="0" w:color="auto"/>
            </w:tcBorders>
            <w:shd w:val="clear" w:color="auto" w:fill="auto"/>
            <w:hideMark/>
          </w:tcPr>
          <w:p w14:paraId="5C462773"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transmission risk"[</w:t>
            </w:r>
            <w:proofErr w:type="spellStart"/>
            <w:r w:rsidRPr="00892F50">
              <w:rPr>
                <w:rFonts w:ascii="Arial" w:eastAsia="Times New Roman" w:hAnsi="Arial" w:cs="Arial"/>
              </w:rPr>
              <w:t>tw</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0A643EF9"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1</w:t>
            </w:r>
          </w:p>
        </w:tc>
      </w:tr>
      <w:tr w:rsidR="00CE0C09" w:rsidRPr="00892F50" w14:paraId="6C3A0F56" w14:textId="77777777" w:rsidTr="00385C49">
        <w:trPr>
          <w:trHeight w:val="570"/>
        </w:trPr>
        <w:tc>
          <w:tcPr>
            <w:tcW w:w="0" w:type="auto"/>
            <w:tcBorders>
              <w:top w:val="single" w:sz="4" w:space="0" w:color="auto"/>
              <w:bottom w:val="single" w:sz="4" w:space="0" w:color="auto"/>
            </w:tcBorders>
            <w:shd w:val="clear" w:color="auto" w:fill="auto"/>
            <w:noWrap/>
            <w:hideMark/>
          </w:tcPr>
          <w:p w14:paraId="5414D555"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5</w:t>
            </w:r>
          </w:p>
        </w:tc>
        <w:tc>
          <w:tcPr>
            <w:tcW w:w="0" w:type="auto"/>
            <w:tcBorders>
              <w:top w:val="single" w:sz="4" w:space="0" w:color="auto"/>
              <w:bottom w:val="single" w:sz="4" w:space="0" w:color="auto"/>
            </w:tcBorders>
            <w:shd w:val="clear" w:color="auto" w:fill="auto"/>
            <w:hideMark/>
          </w:tcPr>
          <w:p w14:paraId="3E490A3A"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Contact tracing"[</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131A1F93"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1</w:t>
            </w:r>
          </w:p>
        </w:tc>
      </w:tr>
      <w:tr w:rsidR="00CE0C09" w:rsidRPr="00892F50" w14:paraId="0C1C8942" w14:textId="77777777" w:rsidTr="00385C49">
        <w:trPr>
          <w:trHeight w:val="855"/>
        </w:trPr>
        <w:tc>
          <w:tcPr>
            <w:tcW w:w="0" w:type="auto"/>
            <w:tcBorders>
              <w:top w:val="single" w:sz="4" w:space="0" w:color="auto"/>
              <w:bottom w:val="single" w:sz="4" w:space="0" w:color="auto"/>
            </w:tcBorders>
            <w:shd w:val="clear" w:color="auto" w:fill="auto"/>
            <w:noWrap/>
            <w:hideMark/>
          </w:tcPr>
          <w:p w14:paraId="0A6B3448"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6</w:t>
            </w:r>
          </w:p>
        </w:tc>
        <w:tc>
          <w:tcPr>
            <w:tcW w:w="0" w:type="auto"/>
            <w:tcBorders>
              <w:top w:val="single" w:sz="4" w:space="0" w:color="auto"/>
              <w:bottom w:val="single" w:sz="4" w:space="0" w:color="auto"/>
            </w:tcBorders>
            <w:shd w:val="clear" w:color="auto" w:fill="auto"/>
            <w:hideMark/>
          </w:tcPr>
          <w:p w14:paraId="4DC16022"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Contact tracing"[</w:t>
            </w:r>
            <w:proofErr w:type="spellStart"/>
            <w:r w:rsidRPr="00892F50">
              <w:rPr>
                <w:rFonts w:ascii="Arial" w:eastAsia="Times New Roman" w:hAnsi="Arial" w:cs="Arial"/>
              </w:rPr>
              <w:t>MeSH</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0E91D81D"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0</w:t>
            </w:r>
          </w:p>
        </w:tc>
      </w:tr>
      <w:tr w:rsidR="00CE0C09" w:rsidRPr="00892F50" w14:paraId="16942DFB" w14:textId="77777777" w:rsidTr="00385C49">
        <w:trPr>
          <w:trHeight w:val="855"/>
        </w:trPr>
        <w:tc>
          <w:tcPr>
            <w:tcW w:w="0" w:type="auto"/>
            <w:tcBorders>
              <w:top w:val="single" w:sz="4" w:space="0" w:color="auto"/>
              <w:bottom w:val="single" w:sz="4" w:space="0" w:color="auto"/>
            </w:tcBorders>
            <w:shd w:val="clear" w:color="auto" w:fill="auto"/>
            <w:noWrap/>
            <w:hideMark/>
          </w:tcPr>
          <w:p w14:paraId="3DCA6FB6"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7</w:t>
            </w:r>
          </w:p>
        </w:tc>
        <w:tc>
          <w:tcPr>
            <w:tcW w:w="0" w:type="auto"/>
            <w:tcBorders>
              <w:top w:val="single" w:sz="4" w:space="0" w:color="auto"/>
              <w:bottom w:val="single" w:sz="4" w:space="0" w:color="auto"/>
            </w:tcBorders>
            <w:shd w:val="clear" w:color="auto" w:fill="auto"/>
            <w:hideMark/>
          </w:tcPr>
          <w:p w14:paraId="1A2C5E94"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family"[</w:t>
            </w:r>
            <w:proofErr w:type="spellStart"/>
            <w:r w:rsidRPr="00892F50">
              <w:rPr>
                <w:rFonts w:ascii="Arial" w:eastAsia="Times New Roman" w:hAnsi="Arial" w:cs="Arial"/>
              </w:rPr>
              <w:t>tw</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333515DA"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22</w:t>
            </w:r>
          </w:p>
        </w:tc>
      </w:tr>
      <w:tr w:rsidR="00CE0C09" w:rsidRPr="00892F50" w14:paraId="06CE282A" w14:textId="77777777" w:rsidTr="00385C49">
        <w:trPr>
          <w:trHeight w:val="855"/>
        </w:trPr>
        <w:tc>
          <w:tcPr>
            <w:tcW w:w="0" w:type="auto"/>
            <w:tcBorders>
              <w:top w:val="single" w:sz="4" w:space="0" w:color="auto"/>
              <w:bottom w:val="single" w:sz="4" w:space="0" w:color="auto"/>
            </w:tcBorders>
            <w:shd w:val="clear" w:color="auto" w:fill="auto"/>
            <w:noWrap/>
            <w:hideMark/>
          </w:tcPr>
          <w:p w14:paraId="4DB4AB3B"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18</w:t>
            </w:r>
          </w:p>
        </w:tc>
        <w:tc>
          <w:tcPr>
            <w:tcW w:w="0" w:type="auto"/>
            <w:tcBorders>
              <w:top w:val="single" w:sz="4" w:space="0" w:color="auto"/>
              <w:bottom w:val="single" w:sz="4" w:space="0" w:color="auto"/>
            </w:tcBorders>
            <w:shd w:val="clear" w:color="auto" w:fill="auto"/>
            <w:hideMark/>
          </w:tcPr>
          <w:p w14:paraId="2719E75A"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household"[</w:t>
            </w:r>
            <w:proofErr w:type="spellStart"/>
            <w:r w:rsidRPr="00892F50">
              <w:rPr>
                <w:rFonts w:ascii="Arial" w:eastAsia="Times New Roman" w:hAnsi="Arial" w:cs="Arial"/>
              </w:rPr>
              <w:t>tw</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27CD3745"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30</w:t>
            </w:r>
          </w:p>
        </w:tc>
      </w:tr>
      <w:tr w:rsidR="00CE0C09" w:rsidRPr="00892F50" w14:paraId="07E66EA8" w14:textId="77777777" w:rsidTr="00385C49">
        <w:trPr>
          <w:trHeight w:val="855"/>
        </w:trPr>
        <w:tc>
          <w:tcPr>
            <w:tcW w:w="0" w:type="auto"/>
            <w:tcBorders>
              <w:top w:val="single" w:sz="4" w:space="0" w:color="auto"/>
              <w:bottom w:val="single" w:sz="4" w:space="0" w:color="auto"/>
            </w:tcBorders>
            <w:shd w:val="clear" w:color="auto" w:fill="auto"/>
            <w:noWrap/>
            <w:hideMark/>
          </w:tcPr>
          <w:p w14:paraId="2DE77B6C"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lastRenderedPageBreak/>
              <w:t>19</w:t>
            </w:r>
          </w:p>
        </w:tc>
        <w:tc>
          <w:tcPr>
            <w:tcW w:w="0" w:type="auto"/>
            <w:tcBorders>
              <w:top w:val="single" w:sz="4" w:space="0" w:color="auto"/>
              <w:bottom w:val="single" w:sz="4" w:space="0" w:color="auto"/>
            </w:tcBorders>
            <w:shd w:val="clear" w:color="auto" w:fill="auto"/>
            <w:hideMark/>
          </w:tcPr>
          <w:p w14:paraId="24769F80"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clustering"[</w:t>
            </w:r>
            <w:proofErr w:type="spellStart"/>
            <w:r w:rsidRPr="00892F50">
              <w:rPr>
                <w:rFonts w:ascii="Arial" w:eastAsia="Times New Roman" w:hAnsi="Arial" w:cs="Arial"/>
              </w:rPr>
              <w:t>tw</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75D1ACFD"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7</w:t>
            </w:r>
          </w:p>
        </w:tc>
      </w:tr>
      <w:tr w:rsidR="00CE0C09" w:rsidRPr="00892F50" w14:paraId="478F8FB7" w14:textId="77777777" w:rsidTr="00385C49">
        <w:trPr>
          <w:trHeight w:val="855"/>
        </w:trPr>
        <w:tc>
          <w:tcPr>
            <w:tcW w:w="0" w:type="auto"/>
            <w:tcBorders>
              <w:top w:val="single" w:sz="4" w:space="0" w:color="auto"/>
              <w:bottom w:val="single" w:sz="4" w:space="0" w:color="auto"/>
            </w:tcBorders>
            <w:shd w:val="clear" w:color="auto" w:fill="auto"/>
            <w:noWrap/>
            <w:hideMark/>
          </w:tcPr>
          <w:p w14:paraId="2E2FE98A"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20</w:t>
            </w:r>
          </w:p>
        </w:tc>
        <w:tc>
          <w:tcPr>
            <w:tcW w:w="0" w:type="auto"/>
            <w:tcBorders>
              <w:top w:val="single" w:sz="4" w:space="0" w:color="auto"/>
              <w:bottom w:val="single" w:sz="4" w:space="0" w:color="auto"/>
            </w:tcBorders>
            <w:shd w:val="clear" w:color="auto" w:fill="auto"/>
            <w:hideMark/>
          </w:tcPr>
          <w:p w14:paraId="7F1F2A0C"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disease progression"[</w:t>
            </w:r>
            <w:proofErr w:type="spellStart"/>
            <w:r w:rsidRPr="00892F50">
              <w:rPr>
                <w:rFonts w:ascii="Arial" w:eastAsia="Times New Roman" w:hAnsi="Arial" w:cs="Arial"/>
              </w:rPr>
              <w:t>tw</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699D032C"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9</w:t>
            </w:r>
          </w:p>
        </w:tc>
      </w:tr>
      <w:tr w:rsidR="00CE0C09" w:rsidRPr="00892F50" w14:paraId="7A3D4DE7" w14:textId="77777777" w:rsidTr="00385C49">
        <w:trPr>
          <w:trHeight w:val="855"/>
        </w:trPr>
        <w:tc>
          <w:tcPr>
            <w:tcW w:w="0" w:type="auto"/>
            <w:tcBorders>
              <w:top w:val="single" w:sz="4" w:space="0" w:color="auto"/>
              <w:bottom w:val="single" w:sz="4" w:space="0" w:color="auto"/>
            </w:tcBorders>
            <w:shd w:val="clear" w:color="auto" w:fill="auto"/>
            <w:noWrap/>
            <w:hideMark/>
          </w:tcPr>
          <w:p w14:paraId="69894C6D"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21</w:t>
            </w:r>
          </w:p>
        </w:tc>
        <w:tc>
          <w:tcPr>
            <w:tcW w:w="0" w:type="auto"/>
            <w:tcBorders>
              <w:top w:val="single" w:sz="4" w:space="0" w:color="auto"/>
              <w:bottom w:val="single" w:sz="4" w:space="0" w:color="auto"/>
            </w:tcBorders>
            <w:shd w:val="clear" w:color="auto" w:fill="auto"/>
            <w:hideMark/>
          </w:tcPr>
          <w:p w14:paraId="5345CF7B"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Disease outbreaks"[</w:t>
            </w:r>
            <w:proofErr w:type="spellStart"/>
            <w:r w:rsidRPr="00892F50">
              <w:rPr>
                <w:rFonts w:ascii="Arial" w:eastAsia="Times New Roman" w:hAnsi="Arial" w:cs="Arial"/>
              </w:rPr>
              <w:t>MeSH</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38359260"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37</w:t>
            </w:r>
          </w:p>
        </w:tc>
      </w:tr>
      <w:tr w:rsidR="00CE0C09" w:rsidRPr="00892F50" w14:paraId="470C424E" w14:textId="77777777" w:rsidTr="00385C49">
        <w:trPr>
          <w:trHeight w:val="855"/>
        </w:trPr>
        <w:tc>
          <w:tcPr>
            <w:tcW w:w="0" w:type="auto"/>
            <w:tcBorders>
              <w:top w:val="single" w:sz="4" w:space="0" w:color="auto"/>
              <w:bottom w:val="single" w:sz="4" w:space="0" w:color="auto"/>
            </w:tcBorders>
            <w:shd w:val="clear" w:color="auto" w:fill="auto"/>
            <w:noWrap/>
            <w:hideMark/>
          </w:tcPr>
          <w:p w14:paraId="1CE29FBD"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22</w:t>
            </w:r>
          </w:p>
        </w:tc>
        <w:tc>
          <w:tcPr>
            <w:tcW w:w="0" w:type="auto"/>
            <w:tcBorders>
              <w:top w:val="single" w:sz="4" w:space="0" w:color="auto"/>
              <w:bottom w:val="single" w:sz="4" w:space="0" w:color="auto"/>
            </w:tcBorders>
            <w:shd w:val="clear" w:color="auto" w:fill="auto"/>
            <w:hideMark/>
          </w:tcPr>
          <w:p w14:paraId="3D16E336"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Surveillance"[</w:t>
            </w:r>
            <w:proofErr w:type="spellStart"/>
            <w:r w:rsidRPr="00892F50">
              <w:rPr>
                <w:rFonts w:ascii="Arial" w:eastAsia="Times New Roman" w:hAnsi="Arial" w:cs="Arial"/>
              </w:rPr>
              <w:t>tiab</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32176862"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23</w:t>
            </w:r>
          </w:p>
        </w:tc>
      </w:tr>
      <w:tr w:rsidR="00CE0C09" w:rsidRPr="00892F50" w14:paraId="59DD526A" w14:textId="77777777" w:rsidTr="00385C49">
        <w:trPr>
          <w:trHeight w:val="855"/>
        </w:trPr>
        <w:tc>
          <w:tcPr>
            <w:tcW w:w="0" w:type="auto"/>
            <w:tcBorders>
              <w:top w:val="single" w:sz="4" w:space="0" w:color="auto"/>
              <w:bottom w:val="single" w:sz="4" w:space="0" w:color="auto"/>
            </w:tcBorders>
            <w:shd w:val="clear" w:color="auto" w:fill="auto"/>
            <w:noWrap/>
            <w:hideMark/>
          </w:tcPr>
          <w:p w14:paraId="3C5887D9"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23</w:t>
            </w:r>
          </w:p>
        </w:tc>
        <w:tc>
          <w:tcPr>
            <w:tcW w:w="0" w:type="auto"/>
            <w:tcBorders>
              <w:top w:val="single" w:sz="4" w:space="0" w:color="auto"/>
              <w:bottom w:val="single" w:sz="4" w:space="0" w:color="auto"/>
            </w:tcBorders>
            <w:shd w:val="clear" w:color="auto" w:fill="auto"/>
            <w:hideMark/>
          </w:tcPr>
          <w:p w14:paraId="2B605DAF"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Epidemiology"[</w:t>
            </w:r>
            <w:proofErr w:type="spellStart"/>
            <w:r w:rsidRPr="00892F50">
              <w:rPr>
                <w:rFonts w:ascii="Arial" w:eastAsia="Times New Roman" w:hAnsi="Arial" w:cs="Arial"/>
              </w:rPr>
              <w:t>tiab</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2AF6D1DA"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20</w:t>
            </w:r>
          </w:p>
        </w:tc>
      </w:tr>
      <w:tr w:rsidR="00CE0C09" w:rsidRPr="00892F50" w14:paraId="477D0154" w14:textId="77777777" w:rsidTr="00385C49">
        <w:trPr>
          <w:trHeight w:val="855"/>
        </w:trPr>
        <w:tc>
          <w:tcPr>
            <w:tcW w:w="0" w:type="auto"/>
            <w:tcBorders>
              <w:top w:val="single" w:sz="4" w:space="0" w:color="auto"/>
              <w:bottom w:val="single" w:sz="4" w:space="0" w:color="auto"/>
            </w:tcBorders>
            <w:shd w:val="clear" w:color="auto" w:fill="auto"/>
            <w:noWrap/>
            <w:hideMark/>
          </w:tcPr>
          <w:p w14:paraId="1AAF8B85"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23</w:t>
            </w:r>
          </w:p>
        </w:tc>
        <w:tc>
          <w:tcPr>
            <w:tcW w:w="0" w:type="auto"/>
            <w:tcBorders>
              <w:top w:val="single" w:sz="4" w:space="0" w:color="auto"/>
              <w:bottom w:val="single" w:sz="4" w:space="0" w:color="auto"/>
            </w:tcBorders>
            <w:shd w:val="clear" w:color="auto" w:fill="auto"/>
            <w:hideMark/>
          </w:tcPr>
          <w:p w14:paraId="5B882D14" w14:textId="77777777" w:rsidR="00892F50" w:rsidRPr="00892F50" w:rsidRDefault="00892F50" w:rsidP="00385C49">
            <w:pPr>
              <w:spacing w:after="0"/>
              <w:rPr>
                <w:rFonts w:ascii="Arial" w:eastAsia="Times New Roman" w:hAnsi="Arial" w:cs="Arial"/>
              </w:rPr>
            </w:pPr>
            <w:r w:rsidRPr="00892F50">
              <w:rPr>
                <w:rFonts w:ascii="Arial" w:eastAsia="Times New Roman" w:hAnsi="Arial" w:cs="Arial"/>
              </w:rPr>
              <w:t>((("</w:t>
            </w:r>
            <w:proofErr w:type="spellStart"/>
            <w:r w:rsidRPr="00892F50">
              <w:rPr>
                <w:rFonts w:ascii="Arial" w:eastAsia="Times New Roman" w:hAnsi="Arial" w:cs="Arial"/>
              </w:rPr>
              <w:t>Leishmaniasis</w:t>
            </w:r>
            <w:proofErr w:type="spellEnd"/>
            <w:r w:rsidRPr="00892F50">
              <w:rPr>
                <w:rFonts w:ascii="Arial" w:eastAsia="Times New Roman" w:hAnsi="Arial" w:cs="Arial"/>
              </w:rPr>
              <w:t>, Visceral"[</w:t>
            </w:r>
            <w:proofErr w:type="spellStart"/>
            <w:r w:rsidRPr="00892F50">
              <w:rPr>
                <w:rFonts w:ascii="Arial" w:eastAsia="Times New Roman" w:hAnsi="Arial" w:cs="Arial"/>
              </w:rPr>
              <w:t>MeSH</w:t>
            </w:r>
            <w:proofErr w:type="spellEnd"/>
            <w:r w:rsidRPr="00892F50">
              <w:rPr>
                <w:rFonts w:ascii="Arial" w:eastAsia="Times New Roman" w:hAnsi="Arial" w:cs="Arial"/>
              </w:rPr>
              <w:t>] OR "kala azar"[</w:t>
            </w:r>
            <w:proofErr w:type="spellStart"/>
            <w:r w:rsidRPr="00892F50">
              <w:rPr>
                <w:rFonts w:ascii="Arial" w:eastAsia="Times New Roman" w:hAnsi="Arial" w:cs="Arial"/>
              </w:rPr>
              <w:t>tiab</w:t>
            </w:r>
            <w:proofErr w:type="spellEnd"/>
            <w:r w:rsidRPr="00892F50">
              <w:rPr>
                <w:rFonts w:ascii="Arial" w:eastAsia="Times New Roman" w:hAnsi="Arial" w:cs="Arial"/>
              </w:rPr>
              <w:t>]) AND "humans"[</w:t>
            </w:r>
            <w:proofErr w:type="spellStart"/>
            <w:r w:rsidRPr="00892F50">
              <w:rPr>
                <w:rFonts w:ascii="Arial" w:eastAsia="Times New Roman" w:hAnsi="Arial" w:cs="Arial"/>
              </w:rPr>
              <w:t>MeSH</w:t>
            </w:r>
            <w:proofErr w:type="spellEnd"/>
            <w:r w:rsidRPr="00892F50">
              <w:rPr>
                <w:rFonts w:ascii="Arial" w:eastAsia="Times New Roman" w:hAnsi="Arial" w:cs="Arial"/>
              </w:rPr>
              <w:t>]) AND ("Incidence"[</w:t>
            </w:r>
            <w:proofErr w:type="spellStart"/>
            <w:r w:rsidRPr="00892F50">
              <w:rPr>
                <w:rFonts w:ascii="Arial" w:eastAsia="Times New Roman" w:hAnsi="Arial" w:cs="Arial"/>
              </w:rPr>
              <w:t>tiab</w:t>
            </w:r>
            <w:proofErr w:type="spellEnd"/>
            <w:r w:rsidRPr="00892F50">
              <w:rPr>
                <w:rFonts w:ascii="Arial" w:eastAsia="Times New Roman" w:hAnsi="Arial" w:cs="Arial"/>
              </w:rPr>
              <w:t>] OR "Prevalence"[</w:t>
            </w:r>
            <w:proofErr w:type="spellStart"/>
            <w:r w:rsidRPr="00892F50">
              <w:rPr>
                <w:rFonts w:ascii="Arial" w:eastAsia="Times New Roman" w:hAnsi="Arial" w:cs="Arial"/>
              </w:rPr>
              <w:t>tiab</w:t>
            </w:r>
            <w:proofErr w:type="spellEnd"/>
            <w:r w:rsidRPr="00892F50">
              <w:rPr>
                <w:rFonts w:ascii="Arial" w:eastAsia="Times New Roman" w:hAnsi="Arial" w:cs="Arial"/>
              </w:rPr>
              <w:t>])) AND ("Bangladesh"[</w:t>
            </w:r>
            <w:proofErr w:type="spellStart"/>
            <w:r w:rsidRPr="00892F50">
              <w:rPr>
                <w:rFonts w:ascii="Arial" w:eastAsia="Times New Roman" w:hAnsi="Arial" w:cs="Arial"/>
              </w:rPr>
              <w:t>MeSH</w:t>
            </w:r>
            <w:proofErr w:type="spellEnd"/>
            <w:r w:rsidRPr="00892F50">
              <w:rPr>
                <w:rFonts w:ascii="Arial" w:eastAsia="Times New Roman" w:hAnsi="Arial" w:cs="Arial"/>
              </w:rPr>
              <w:t>] OR "India"[</w:t>
            </w:r>
            <w:proofErr w:type="spellStart"/>
            <w:r w:rsidRPr="00892F50">
              <w:rPr>
                <w:rFonts w:ascii="Arial" w:eastAsia="Times New Roman" w:hAnsi="Arial" w:cs="Arial"/>
              </w:rPr>
              <w:t>MeSH</w:t>
            </w:r>
            <w:proofErr w:type="spellEnd"/>
            <w:r w:rsidRPr="00892F50">
              <w:rPr>
                <w:rFonts w:ascii="Arial" w:eastAsia="Times New Roman" w:hAnsi="Arial" w:cs="Arial"/>
              </w:rPr>
              <w:t>] OR "Nepal"[</w:t>
            </w:r>
            <w:proofErr w:type="spellStart"/>
            <w:r w:rsidRPr="00892F50">
              <w:rPr>
                <w:rFonts w:ascii="Arial" w:eastAsia="Times New Roman" w:hAnsi="Arial" w:cs="Arial"/>
              </w:rPr>
              <w:t>MeSH</w:t>
            </w:r>
            <w:proofErr w:type="spellEnd"/>
            <w:r w:rsidRPr="00892F50">
              <w:rPr>
                <w:rFonts w:ascii="Arial" w:eastAsia="Times New Roman" w:hAnsi="Arial" w:cs="Arial"/>
              </w:rPr>
              <w:t>])</w:t>
            </w:r>
          </w:p>
        </w:tc>
        <w:tc>
          <w:tcPr>
            <w:tcW w:w="0" w:type="auto"/>
            <w:tcBorders>
              <w:top w:val="single" w:sz="4" w:space="0" w:color="auto"/>
              <w:bottom w:val="single" w:sz="4" w:space="0" w:color="auto"/>
            </w:tcBorders>
            <w:shd w:val="clear" w:color="auto" w:fill="auto"/>
            <w:noWrap/>
            <w:hideMark/>
          </w:tcPr>
          <w:p w14:paraId="12364836" w14:textId="77777777" w:rsidR="00892F50" w:rsidRPr="00892F50" w:rsidRDefault="00892F50" w:rsidP="00385C49">
            <w:pPr>
              <w:spacing w:after="0"/>
              <w:jc w:val="center"/>
              <w:rPr>
                <w:rFonts w:ascii="Arial" w:eastAsia="Times New Roman" w:hAnsi="Arial" w:cs="Arial"/>
              </w:rPr>
            </w:pPr>
            <w:r w:rsidRPr="00892F50">
              <w:rPr>
                <w:rFonts w:ascii="Arial" w:eastAsia="Times New Roman" w:hAnsi="Arial" w:cs="Arial"/>
              </w:rPr>
              <w:t>94</w:t>
            </w:r>
          </w:p>
        </w:tc>
      </w:tr>
    </w:tbl>
    <w:p w14:paraId="21A8D8D2" w14:textId="5CB12906" w:rsidR="003D6A70" w:rsidRDefault="009A351A" w:rsidP="002D2EC1">
      <w:pPr>
        <w:spacing w:before="240"/>
      </w:pPr>
      <w:r>
        <w:t>Note:</w:t>
      </w:r>
      <w:r>
        <w:tab/>
        <w:t>[</w:t>
      </w:r>
      <w:proofErr w:type="spellStart"/>
      <w:r>
        <w:t>tiab</w:t>
      </w:r>
      <w:proofErr w:type="spellEnd"/>
      <w:r>
        <w:t>] – title abstract; [</w:t>
      </w:r>
      <w:proofErr w:type="spellStart"/>
      <w:r>
        <w:t>tw</w:t>
      </w:r>
      <w:proofErr w:type="spellEnd"/>
      <w:r>
        <w:t>] – text word; [</w:t>
      </w:r>
      <w:proofErr w:type="spellStart"/>
      <w:r w:rsidR="00DA06FF">
        <w:t>M</w:t>
      </w:r>
      <w:r>
        <w:t>e</w:t>
      </w:r>
      <w:r w:rsidR="00DA06FF">
        <w:t>SH</w:t>
      </w:r>
      <w:proofErr w:type="spellEnd"/>
      <w:r>
        <w:t>] – medical subject heading;</w:t>
      </w:r>
    </w:p>
    <w:p w14:paraId="06C3D32F" w14:textId="7FEEADE1" w:rsidR="003D6A70" w:rsidRDefault="003D6A70"/>
    <w:p w14:paraId="6592B9F1" w14:textId="6CC96F68" w:rsidR="009A351A" w:rsidRDefault="003D6A70" w:rsidP="003D6A70">
      <w:pPr>
        <w:sectPr w:rsidR="009A351A">
          <w:pgSz w:w="11906" w:h="16838"/>
          <w:pgMar w:top="1440" w:right="1440" w:bottom="1440" w:left="1440" w:header="708" w:footer="708" w:gutter="0"/>
          <w:cols w:space="708"/>
          <w:docGrid w:linePitch="360"/>
        </w:sectPr>
      </w:pPr>
      <w:r>
        <w:br w:type="page"/>
      </w:r>
    </w:p>
    <w:p w14:paraId="48F44198" w14:textId="5395F34F" w:rsidR="009A351A" w:rsidRPr="0059692B" w:rsidRDefault="009902FC" w:rsidP="00B102A7">
      <w:pPr>
        <w:pStyle w:val="Caption"/>
        <w:keepNext/>
        <w:rPr>
          <w:color w:val="auto"/>
          <w:sz w:val="22"/>
          <w:szCs w:val="22"/>
        </w:rPr>
      </w:pPr>
      <w:r>
        <w:rPr>
          <w:color w:val="auto"/>
          <w:sz w:val="22"/>
          <w:szCs w:val="22"/>
        </w:rPr>
        <w:lastRenderedPageBreak/>
        <w:t xml:space="preserve">Table </w:t>
      </w:r>
      <w:r w:rsidR="00242E5C">
        <w:rPr>
          <w:color w:val="auto"/>
          <w:sz w:val="22"/>
          <w:szCs w:val="22"/>
        </w:rPr>
        <w:t>F</w:t>
      </w:r>
      <w:r>
        <w:rPr>
          <w:color w:val="auto"/>
          <w:sz w:val="22"/>
          <w:szCs w:val="22"/>
        </w:rPr>
        <w:t>:</w:t>
      </w:r>
      <w:r w:rsidR="009A351A" w:rsidRPr="0059692B">
        <w:rPr>
          <w:noProof/>
          <w:color w:val="auto"/>
          <w:sz w:val="22"/>
          <w:szCs w:val="22"/>
        </w:rPr>
        <w:t xml:space="preserve"> Potential risk of bias (shaded in grey) in cohort studies. Risk of bias assessed using Newcastle-Ottawa Scale</w:t>
      </w:r>
    </w:p>
    <w:tbl>
      <w:tblPr>
        <w:tblStyle w:val="TableGrid"/>
        <w:tblW w:w="0" w:type="auto"/>
        <w:tblLayout w:type="fixed"/>
        <w:tblLook w:val="04A0" w:firstRow="1" w:lastRow="0" w:firstColumn="1" w:lastColumn="0" w:noHBand="0" w:noVBand="1"/>
      </w:tblPr>
      <w:tblGrid>
        <w:gridCol w:w="2235"/>
        <w:gridCol w:w="1134"/>
        <w:gridCol w:w="1275"/>
        <w:gridCol w:w="1418"/>
        <w:gridCol w:w="1276"/>
        <w:gridCol w:w="1559"/>
        <w:gridCol w:w="1984"/>
        <w:gridCol w:w="1121"/>
        <w:gridCol w:w="1209"/>
        <w:gridCol w:w="963"/>
      </w:tblGrid>
      <w:tr w:rsidR="009A351A" w:rsidRPr="00EE1A64" w14:paraId="5CC44A72" w14:textId="77777777" w:rsidTr="00E645ED">
        <w:tc>
          <w:tcPr>
            <w:tcW w:w="14174" w:type="dxa"/>
            <w:gridSpan w:val="10"/>
          </w:tcPr>
          <w:p w14:paraId="5D854566" w14:textId="77777777" w:rsidR="009A351A" w:rsidRPr="00EE1A64" w:rsidRDefault="009A351A" w:rsidP="00D259D6">
            <w:pPr>
              <w:jc w:val="center"/>
              <w:rPr>
                <w:b/>
                <w:bCs/>
              </w:rPr>
            </w:pPr>
            <w:r w:rsidRPr="00EE1A64">
              <w:rPr>
                <w:b/>
                <w:bCs/>
              </w:rPr>
              <w:t xml:space="preserve">Potential </w:t>
            </w:r>
            <w:r>
              <w:rPr>
                <w:b/>
                <w:bCs/>
              </w:rPr>
              <w:t xml:space="preserve">risk of </w:t>
            </w:r>
            <w:r w:rsidRPr="00EE1A64">
              <w:rPr>
                <w:b/>
                <w:bCs/>
              </w:rPr>
              <w:t>bias in</w:t>
            </w:r>
          </w:p>
        </w:tc>
      </w:tr>
      <w:tr w:rsidR="00E645ED" w:rsidRPr="00EE1A64" w14:paraId="7E0F9D82" w14:textId="77777777" w:rsidTr="00E645ED">
        <w:tc>
          <w:tcPr>
            <w:tcW w:w="2235" w:type="dxa"/>
          </w:tcPr>
          <w:p w14:paraId="7168E2EF" w14:textId="77777777" w:rsidR="009A351A" w:rsidRDefault="009A351A" w:rsidP="00D259D6">
            <w:pPr>
              <w:rPr>
                <w:b/>
                <w:bCs/>
              </w:rPr>
            </w:pPr>
            <w:r>
              <w:rPr>
                <w:b/>
                <w:bCs/>
              </w:rPr>
              <w:t>Author</w:t>
            </w:r>
          </w:p>
          <w:p w14:paraId="5FD6DDC3" w14:textId="77777777" w:rsidR="009A351A" w:rsidRPr="00EE1A64" w:rsidRDefault="009A351A" w:rsidP="00D259D6">
            <w:pPr>
              <w:rPr>
                <w:b/>
                <w:bCs/>
              </w:rPr>
            </w:pPr>
            <w:r>
              <w:rPr>
                <w:b/>
                <w:bCs/>
              </w:rPr>
              <w:t>(Year)</w:t>
            </w:r>
          </w:p>
        </w:tc>
        <w:tc>
          <w:tcPr>
            <w:tcW w:w="1134" w:type="dxa"/>
          </w:tcPr>
          <w:p w14:paraId="51067441" w14:textId="77777777" w:rsidR="009A351A" w:rsidRDefault="009A351A" w:rsidP="00D259D6">
            <w:pPr>
              <w:jc w:val="center"/>
              <w:rPr>
                <w:b/>
                <w:bCs/>
              </w:rPr>
            </w:pPr>
            <w:r>
              <w:rPr>
                <w:b/>
                <w:bCs/>
              </w:rPr>
              <w:t>Refer</w:t>
            </w:r>
          </w:p>
          <w:p w14:paraId="7FA6C976" w14:textId="77777777" w:rsidR="009A351A" w:rsidRPr="00EE1A64" w:rsidRDefault="009A351A" w:rsidP="00D259D6">
            <w:pPr>
              <w:jc w:val="center"/>
              <w:rPr>
                <w:b/>
                <w:bCs/>
              </w:rPr>
            </w:pPr>
            <w:proofErr w:type="spellStart"/>
            <w:r>
              <w:rPr>
                <w:b/>
                <w:bCs/>
              </w:rPr>
              <w:t>ence</w:t>
            </w:r>
            <w:proofErr w:type="spellEnd"/>
          </w:p>
        </w:tc>
        <w:tc>
          <w:tcPr>
            <w:tcW w:w="1275" w:type="dxa"/>
          </w:tcPr>
          <w:p w14:paraId="3C8BAAA1" w14:textId="77777777" w:rsidR="009A351A" w:rsidRPr="00EE1A64" w:rsidRDefault="009A351A" w:rsidP="00D259D6">
            <w:pPr>
              <w:rPr>
                <w:b/>
                <w:bCs/>
              </w:rPr>
            </w:pPr>
            <w:r w:rsidRPr="00EE1A64">
              <w:rPr>
                <w:b/>
                <w:bCs/>
              </w:rPr>
              <w:t>Selection of exposed cohort</w:t>
            </w:r>
          </w:p>
        </w:tc>
        <w:tc>
          <w:tcPr>
            <w:tcW w:w="1418" w:type="dxa"/>
          </w:tcPr>
          <w:p w14:paraId="551DB894" w14:textId="77777777" w:rsidR="009A351A" w:rsidRPr="00EE1A64" w:rsidRDefault="009A351A" w:rsidP="00D259D6">
            <w:pPr>
              <w:rPr>
                <w:b/>
                <w:bCs/>
              </w:rPr>
            </w:pPr>
            <w:r w:rsidRPr="00EE1A64">
              <w:rPr>
                <w:b/>
                <w:bCs/>
              </w:rPr>
              <w:t>Selection of non-exposed cohort</w:t>
            </w:r>
          </w:p>
        </w:tc>
        <w:tc>
          <w:tcPr>
            <w:tcW w:w="1276" w:type="dxa"/>
          </w:tcPr>
          <w:p w14:paraId="703EFAA7" w14:textId="77777777" w:rsidR="009A351A" w:rsidRPr="00EE1A64" w:rsidRDefault="009A351A" w:rsidP="00D259D6">
            <w:pPr>
              <w:rPr>
                <w:b/>
                <w:bCs/>
              </w:rPr>
            </w:pPr>
            <w:r w:rsidRPr="00EE1A64">
              <w:rPr>
                <w:b/>
                <w:bCs/>
              </w:rPr>
              <w:t>Exposure ascertainment</w:t>
            </w:r>
          </w:p>
        </w:tc>
        <w:tc>
          <w:tcPr>
            <w:tcW w:w="1559" w:type="dxa"/>
          </w:tcPr>
          <w:p w14:paraId="3B22C04B" w14:textId="77777777" w:rsidR="009A351A" w:rsidRPr="00EE1A64" w:rsidRDefault="009A351A" w:rsidP="00D259D6">
            <w:pPr>
              <w:rPr>
                <w:b/>
                <w:bCs/>
              </w:rPr>
            </w:pPr>
            <w:r w:rsidRPr="00EE1A64">
              <w:rPr>
                <w:b/>
                <w:bCs/>
              </w:rPr>
              <w:t>Outcome not present at start of study</w:t>
            </w:r>
          </w:p>
        </w:tc>
        <w:tc>
          <w:tcPr>
            <w:tcW w:w="1984" w:type="dxa"/>
          </w:tcPr>
          <w:p w14:paraId="3F37DF2E" w14:textId="77777777" w:rsidR="009A351A" w:rsidRPr="00EE1A64" w:rsidRDefault="009A351A" w:rsidP="00D259D6">
            <w:pPr>
              <w:rPr>
                <w:b/>
                <w:bCs/>
              </w:rPr>
            </w:pPr>
            <w:r w:rsidRPr="00EE1A64">
              <w:rPr>
                <w:b/>
                <w:bCs/>
              </w:rPr>
              <w:t>Comparability of exposed and non-exposed cohort</w:t>
            </w:r>
          </w:p>
        </w:tc>
        <w:tc>
          <w:tcPr>
            <w:tcW w:w="1121" w:type="dxa"/>
          </w:tcPr>
          <w:p w14:paraId="5D79AAB2" w14:textId="77777777" w:rsidR="009A351A" w:rsidRPr="00EE1A64" w:rsidRDefault="009A351A" w:rsidP="00D259D6">
            <w:pPr>
              <w:rPr>
                <w:b/>
                <w:bCs/>
              </w:rPr>
            </w:pPr>
            <w:r w:rsidRPr="00EE1A64">
              <w:rPr>
                <w:b/>
                <w:bCs/>
              </w:rPr>
              <w:t>Outcome ascertainment</w:t>
            </w:r>
          </w:p>
        </w:tc>
        <w:tc>
          <w:tcPr>
            <w:tcW w:w="1209" w:type="dxa"/>
          </w:tcPr>
          <w:p w14:paraId="1F965757" w14:textId="77777777" w:rsidR="009A351A" w:rsidRPr="00EE1A64" w:rsidRDefault="009A351A" w:rsidP="00D259D6">
            <w:pPr>
              <w:rPr>
                <w:b/>
                <w:bCs/>
              </w:rPr>
            </w:pPr>
            <w:r w:rsidRPr="00EE1A64">
              <w:rPr>
                <w:b/>
                <w:bCs/>
              </w:rPr>
              <w:t>Follow up not long enough</w:t>
            </w:r>
          </w:p>
        </w:tc>
        <w:tc>
          <w:tcPr>
            <w:tcW w:w="963" w:type="dxa"/>
          </w:tcPr>
          <w:p w14:paraId="65A174ED" w14:textId="77777777" w:rsidR="009A351A" w:rsidRPr="00EE1A64" w:rsidRDefault="009A351A" w:rsidP="00D259D6">
            <w:pPr>
              <w:rPr>
                <w:b/>
                <w:bCs/>
              </w:rPr>
            </w:pPr>
            <w:r w:rsidRPr="00EE1A64">
              <w:rPr>
                <w:b/>
                <w:bCs/>
              </w:rPr>
              <w:t>Loss to follow up</w:t>
            </w:r>
          </w:p>
        </w:tc>
      </w:tr>
      <w:tr w:rsidR="00E645ED" w:rsidRPr="00F841AF" w14:paraId="6A77C54C" w14:textId="77777777" w:rsidTr="00E645ED">
        <w:tc>
          <w:tcPr>
            <w:tcW w:w="2235" w:type="dxa"/>
          </w:tcPr>
          <w:p w14:paraId="381A7645" w14:textId="77777777" w:rsidR="00E94878" w:rsidRPr="00F841AF" w:rsidRDefault="00E94878" w:rsidP="00D259D6">
            <w:r>
              <w:t>Bern (2007)</w:t>
            </w:r>
          </w:p>
        </w:tc>
        <w:tc>
          <w:tcPr>
            <w:tcW w:w="1134" w:type="dxa"/>
          </w:tcPr>
          <w:p w14:paraId="6A37FA39" w14:textId="0B96150F" w:rsidR="00E94878" w:rsidRPr="00F841AF" w:rsidRDefault="00E94878" w:rsidP="001205BF">
            <w:pPr>
              <w:jc w:val="center"/>
            </w:pPr>
            <w:r>
              <w:fldChar w:fldCharType="begin">
                <w:fldData xml:space="preserve">PEVuZE5vdGU+PENpdGU+PEF1dGhvcj5CZXJuPC9BdXRob3I+PFllYXI+MjAwNzwvWWVhcj48UmVj
TnVtPjQ4NTQ8L1JlY051bT48RGlzcGxheVRleHQ+WzFdPC9EaXNwbGF5VGV4dD48cmVjb3JkPjxy
ZWMtbnVtYmVyPjQ4NTQ8L3JlYy1udW1iZXI+PGZvcmVpZ24ta2V5cz48a2V5IGFwcD0iRU4iIGRi
LWlkPSIyZXh4enR6dGVzZnpmMmV0YXg1dnh4dHR2MDA5OWFyZHM1ZnMiPjQ4NTQ8L2tleT48L2Zv
cmVpZ24ta2V5cz48cmVmLXR5cGUgbmFtZT0iSm91cm5hbCBBcnRpY2xlIj4xNzwvcmVmLXR5cGU+
PGNvbnRyaWJ1dG9ycz48YXV0aG9ycz48YXV0aG9yPkJlcm4sIEMuPC9hdXRob3I+PGF1dGhvcj5I
YXF1ZSwgUi48L2F1dGhvcj48YXV0aG9yPkNob3dkaHVyeSwgUi48L2F1dGhvcj48YXV0aG9yPkFs
aSwgTS48L2F1dGhvcj48YXV0aG9yPkt1cmtqaWFuLCBLLiBNLjwvYXV0aG9yPjxhdXRob3I+VmF6
LCBMLjwvYXV0aG9yPjxhdXRob3I+QW1hbm4sIEouPC9hdXRob3I+PGF1dGhvcj5XYWhlZCwgTS4g
QS48L2F1dGhvcj48YXV0aG9yPldhZ2F0c3VtYSwgWS48L2F1dGhvcj48YXV0aG9yPkJyZWltYW4s
IFIuIEYuPC9hdXRob3I+PGF1dGhvcj5XaWxsaWFtc29uLCBKLjwvYXV0aG9yPjxhdXRob3I+U2Vj
b3IsIFcuIEUuPC9hdXRob3I+PGF1dGhvcj5NYWd1aXJlLCBKLiBILjwvYXV0aG9yPjwvYXV0aG9y
cz48L2NvbnRyaWJ1dG9ycz48YXV0aC1hZGRyZXNzPkNlbnRlcnMgZm9yIERpc2Vhc2UgQ29udHJv
bCBhbmQgUHJldmVudGlvbiwgQXRsYW50YSwgR2VvcmdpYSAzMDM0MSwgVVNBLiBDQmVybkBjZGMu
Z292PC9hdXRoLWFkZHJlc3M+PHRpdGxlcz48dGl0bGU+VGhlIGVwaWRlbWlvbG9neSBvZiB2aXNj
ZXJhbCBsZWlzaG1hbmlhc2lzIGFuZCBhc3ltcHRvbWF0aWMgbGVpc2htYW5pYWwgaW5mZWN0aW9u
IGluIGEgaGlnaGx5IGVuZGVtaWMgQmFuZ2xhZGVzaGkgdmlsbGFnZTwvdGl0bGU+PHNlY29uZGFy
eS10aXRsZT5BbSBKIFRyb3AgTWVkIEh5Zzwvc2Vjb25kYXJ5LXRpdGxlPjxhbHQtdGl0bGU+VGhl
IEFtZXJpY2FuIGpvdXJuYWwgb2YgdHJvcGljYWwgbWVkaWNpbmUgYW5kIGh5Z2llbmU8L2FsdC10
aXRsZT48L3RpdGxlcz48cGVyaW9kaWNhbD48ZnVsbC10aXRsZT5BbSBKIFRyb3AgTWVkIEh5Zzwv
ZnVsbC10aXRsZT48YWJici0xPlRoZSBBbWVyaWNhbiBqb3VybmFsIG9mIHRyb3BpY2FsIG1lZGlj
aW5lIGFuZCBoeWdpZW5lPC9hYmJyLTE+PC9wZXJpb2RpY2FsPjxhbHQtcGVyaW9kaWNhbD48ZnVs
bC10aXRsZT5BbSBKIFRyb3AgTWVkIEh5ZzwvZnVsbC10aXRsZT48YWJici0xPlRoZSBBbWVyaWNh
biBqb3VybmFsIG9mIHRyb3BpY2FsIG1lZGljaW5lIGFuZCBoeWdpZW5lPC9hYmJyLTE+PC9hbHQt
cGVyaW9kaWNhbD48cGFnZXM+OTA5LTE0PC9wYWdlcz48dm9sdW1lPjc2PC92b2x1bWU+PG51bWJl
cj41PC9udW1iZXI+PGtleXdvcmRzPjxrZXl3b3JkPkFkdWx0PC9rZXl3b3JkPjxrZXl3b3JkPkFu
dGlib2RpZXMsIFByb3Rvem9hbi9hbmFseXNpcy9tZXRhYm9saXNtPC9rZXl3b3JkPjxrZXl3b3Jk
PkFudGlnZW5zLCBQcm90b3pvYW4vbWV0YWJvbGlzbTwva2V5d29yZD48a2V5d29yZD5CYW5nbGFk
ZXNoL2VwaWRlbWlvbG9neTwva2V5d29yZD48a2V5d29yZD5DLVJlYWN0aXZlIFByb3RlaW4vYW5h
bHlzaXM8L2tleXdvcmQ+PGtleXdvcmQ+Q2hpbGQ8L2tleXdvcmQ+PGtleXdvcmQ+Q2hpbGQsIFBy
ZXNjaG9vbDwva2V5d29yZD48a2V5d29yZD5FbmRlbWljIERpc2Vhc2VzLypzdGF0aXN0aWNzICZh
bXA7IG51bWVyaWNhbCBkYXRhPC9rZXl3b3JkPjxrZXl3b3JkPkh1bWFuczwva2V5d29yZD48a2V5
d29yZD5JbmNpZGVuY2U8L2tleXdvcmQ+PGtleXdvcmQ+TGVpc2htYW5pYXNpcywgVmlzY2VyYWwv
ZGlhZ25vc2lzLyplcGlkZW1pb2xvZ3k8L2tleXdvcmQ+PGtleXdvcmQ+TG9naXN0aWMgTW9kZWxz
PC9rZXl3b3JkPjxrZXl3b3JkPlBvaXNzb24gRGlzdHJpYnV0aW9uPC9rZXl3b3JkPjxrZXl3b3Jk
PlByZXZhbGVuY2U8L2tleXdvcmQ+PGtleXdvcmQ+UHJvdG96b2FuIFByb3RlaW5zL21ldGFib2xp
c208L2tleXdvcmQ+PGtleXdvcmQ+UmlzayBGYWN0b3JzPC9rZXl3b3JkPjxrZXl3b3JkPlRpbWUg
RmFjdG9yczwva2V5d29yZD48a2V5d29yZD5WaXRhbWluIEEvYmxvb2Q8L2tleXdvcmQ+PGtleXdv
cmQ+WmluYy9ibG9vZDwva2V5d29yZD48L2tleXdvcmRzPjxkYXRlcz48eWVhcj4yMDA3PC95ZWFy
PjxwdWItZGF0ZXM+PGRhdGU+TWF5PC9kYXRlPjwvcHViLWRhdGVzPjwvZGF0ZXM+PGlzYm4+MDAw
Mi05NjM3IChQcmludCkmI3hEOzAwMDItOTYzNyAoTGlua2luZyk8L2lzYm4+PGFjY2Vzc2lvbi1u
dW0+MTc0ODg5MTU8L2FjY2Vzc2lvbi1udW0+PHVybHM+PHJlbGF0ZWQtdXJscz48dXJsPmh0dHA6
Ly93d3cubmNiaS5ubG0ubmloLmdvdi9wdWJtZWQvMTc0ODg5MTU8L3VybD48L3JlbGF0ZWQtdXJs
cz48L3VybHM+PC9yZWNvcmQ+PC9DaXRlPjwvRW5kTm90ZT5=
</w:fldData>
              </w:fldChar>
            </w:r>
            <w:r>
              <w:instrText xml:space="preserve"> ADDIN EN.CITE </w:instrText>
            </w:r>
            <w:r>
              <w:fldChar w:fldCharType="begin">
                <w:fldData xml:space="preserve">PEVuZE5vdGU+PENpdGU+PEF1dGhvcj5CZXJuPC9BdXRob3I+PFllYXI+MjAwNzwvWWVhcj48UmVj
TnVtPjQ4NTQ8L1JlY051bT48RGlzcGxheVRleHQ+WzFdPC9EaXNwbGF5VGV4dD48cmVjb3JkPjxy
ZWMtbnVtYmVyPjQ4NTQ8L3JlYy1udW1iZXI+PGZvcmVpZ24ta2V5cz48a2V5IGFwcD0iRU4iIGRi
LWlkPSIyZXh4enR6dGVzZnpmMmV0YXg1dnh4dHR2MDA5OWFyZHM1ZnMiPjQ4NTQ8L2tleT48L2Zv
cmVpZ24ta2V5cz48cmVmLXR5cGUgbmFtZT0iSm91cm5hbCBBcnRpY2xlIj4xNzwvcmVmLXR5cGU+
PGNvbnRyaWJ1dG9ycz48YXV0aG9ycz48YXV0aG9yPkJlcm4sIEMuPC9hdXRob3I+PGF1dGhvcj5I
YXF1ZSwgUi48L2F1dGhvcj48YXV0aG9yPkNob3dkaHVyeSwgUi48L2F1dGhvcj48YXV0aG9yPkFs
aSwgTS48L2F1dGhvcj48YXV0aG9yPkt1cmtqaWFuLCBLLiBNLjwvYXV0aG9yPjxhdXRob3I+VmF6
LCBMLjwvYXV0aG9yPjxhdXRob3I+QW1hbm4sIEouPC9hdXRob3I+PGF1dGhvcj5XYWhlZCwgTS4g
QS48L2F1dGhvcj48YXV0aG9yPldhZ2F0c3VtYSwgWS48L2F1dGhvcj48YXV0aG9yPkJyZWltYW4s
IFIuIEYuPC9hdXRob3I+PGF1dGhvcj5XaWxsaWFtc29uLCBKLjwvYXV0aG9yPjxhdXRob3I+U2Vj
b3IsIFcuIEUuPC9hdXRob3I+PGF1dGhvcj5NYWd1aXJlLCBKLiBILjwvYXV0aG9yPjwvYXV0aG9y
cz48L2NvbnRyaWJ1dG9ycz48YXV0aC1hZGRyZXNzPkNlbnRlcnMgZm9yIERpc2Vhc2UgQ29udHJv
bCBhbmQgUHJldmVudGlvbiwgQXRsYW50YSwgR2VvcmdpYSAzMDM0MSwgVVNBLiBDQmVybkBjZGMu
Z292PC9hdXRoLWFkZHJlc3M+PHRpdGxlcz48dGl0bGU+VGhlIGVwaWRlbWlvbG9neSBvZiB2aXNj
ZXJhbCBsZWlzaG1hbmlhc2lzIGFuZCBhc3ltcHRvbWF0aWMgbGVpc2htYW5pYWwgaW5mZWN0aW9u
IGluIGEgaGlnaGx5IGVuZGVtaWMgQmFuZ2xhZGVzaGkgdmlsbGFnZTwvdGl0bGU+PHNlY29uZGFy
eS10aXRsZT5BbSBKIFRyb3AgTWVkIEh5Zzwvc2Vjb25kYXJ5LXRpdGxlPjxhbHQtdGl0bGU+VGhl
IEFtZXJpY2FuIGpvdXJuYWwgb2YgdHJvcGljYWwgbWVkaWNpbmUgYW5kIGh5Z2llbmU8L2FsdC10
aXRsZT48L3RpdGxlcz48cGVyaW9kaWNhbD48ZnVsbC10aXRsZT5BbSBKIFRyb3AgTWVkIEh5Zzwv
ZnVsbC10aXRsZT48YWJici0xPlRoZSBBbWVyaWNhbiBqb3VybmFsIG9mIHRyb3BpY2FsIG1lZGlj
aW5lIGFuZCBoeWdpZW5lPC9hYmJyLTE+PC9wZXJpb2RpY2FsPjxhbHQtcGVyaW9kaWNhbD48ZnVs
bC10aXRsZT5BbSBKIFRyb3AgTWVkIEh5ZzwvZnVsbC10aXRsZT48YWJici0xPlRoZSBBbWVyaWNh
biBqb3VybmFsIG9mIHRyb3BpY2FsIG1lZGljaW5lIGFuZCBoeWdpZW5lPC9hYmJyLTE+PC9hbHQt
cGVyaW9kaWNhbD48cGFnZXM+OTA5LTE0PC9wYWdlcz48dm9sdW1lPjc2PC92b2x1bWU+PG51bWJl
cj41PC9udW1iZXI+PGtleXdvcmRzPjxrZXl3b3JkPkFkdWx0PC9rZXl3b3JkPjxrZXl3b3JkPkFu
dGlib2RpZXMsIFByb3Rvem9hbi9hbmFseXNpcy9tZXRhYm9saXNtPC9rZXl3b3JkPjxrZXl3b3Jk
PkFudGlnZW5zLCBQcm90b3pvYW4vbWV0YWJvbGlzbTwva2V5d29yZD48a2V5d29yZD5CYW5nbGFk
ZXNoL2VwaWRlbWlvbG9neTwva2V5d29yZD48a2V5d29yZD5DLVJlYWN0aXZlIFByb3RlaW4vYW5h
bHlzaXM8L2tleXdvcmQ+PGtleXdvcmQ+Q2hpbGQ8L2tleXdvcmQ+PGtleXdvcmQ+Q2hpbGQsIFBy
ZXNjaG9vbDwva2V5d29yZD48a2V5d29yZD5FbmRlbWljIERpc2Vhc2VzLypzdGF0aXN0aWNzICZh
bXA7IG51bWVyaWNhbCBkYXRhPC9rZXl3b3JkPjxrZXl3b3JkPkh1bWFuczwva2V5d29yZD48a2V5
d29yZD5JbmNpZGVuY2U8L2tleXdvcmQ+PGtleXdvcmQ+TGVpc2htYW5pYXNpcywgVmlzY2VyYWwv
ZGlhZ25vc2lzLyplcGlkZW1pb2xvZ3k8L2tleXdvcmQ+PGtleXdvcmQ+TG9naXN0aWMgTW9kZWxz
PC9rZXl3b3JkPjxrZXl3b3JkPlBvaXNzb24gRGlzdHJpYnV0aW9uPC9rZXl3b3JkPjxrZXl3b3Jk
PlByZXZhbGVuY2U8L2tleXdvcmQ+PGtleXdvcmQ+UHJvdG96b2FuIFByb3RlaW5zL21ldGFib2xp
c208L2tleXdvcmQ+PGtleXdvcmQ+UmlzayBGYWN0b3JzPC9rZXl3b3JkPjxrZXl3b3JkPlRpbWUg
RmFjdG9yczwva2V5d29yZD48a2V5d29yZD5WaXRhbWluIEEvYmxvb2Q8L2tleXdvcmQ+PGtleXdv
cmQ+WmluYy9ibG9vZDwva2V5d29yZD48L2tleXdvcmRzPjxkYXRlcz48eWVhcj4yMDA3PC95ZWFy
PjxwdWItZGF0ZXM+PGRhdGU+TWF5PC9kYXRlPjwvcHViLWRhdGVzPjwvZGF0ZXM+PGlzYm4+MDAw
Mi05NjM3IChQcmludCkmI3hEOzAwMDItOTYzNyAoTGlua2luZyk8L2lzYm4+PGFjY2Vzc2lvbi1u
dW0+MTc0ODg5MTU8L2FjY2Vzc2lvbi1udW0+PHVybHM+PHJlbGF0ZWQtdXJscz48dXJsPmh0dHA6
Ly93d3cubmNiaS5ubG0ubmloLmdvdi9wdWJtZWQvMTc0ODg5MTU8L3VybD48L3JlbGF0ZWQtdXJs
cz48L3VybHM+PC9yZWNvcmQ+PC9DaXRlPjwvRW5kTm90ZT5=
</w:fldData>
              </w:fldChar>
            </w:r>
            <w:r>
              <w:instrText xml:space="preserve"> ADDIN EN.CITE.DATA </w:instrText>
            </w:r>
            <w:r>
              <w:fldChar w:fldCharType="end"/>
            </w:r>
            <w:r>
              <w:fldChar w:fldCharType="separate"/>
            </w:r>
            <w:r>
              <w:rPr>
                <w:noProof/>
              </w:rPr>
              <w:t>[</w:t>
            </w:r>
            <w:hyperlink w:anchor="_ENREF_1" w:tooltip="Bern, 2007 #4854" w:history="1">
              <w:r w:rsidR="001205BF">
                <w:rPr>
                  <w:noProof/>
                </w:rPr>
                <w:t>1</w:t>
              </w:r>
            </w:hyperlink>
            <w:r>
              <w:rPr>
                <w:noProof/>
              </w:rPr>
              <w:t>]</w:t>
            </w:r>
            <w:r>
              <w:fldChar w:fldCharType="end"/>
            </w:r>
          </w:p>
        </w:tc>
        <w:tc>
          <w:tcPr>
            <w:tcW w:w="1275" w:type="dxa"/>
          </w:tcPr>
          <w:p w14:paraId="00874FA7" w14:textId="77777777" w:rsidR="00E94878" w:rsidRPr="00F841AF" w:rsidRDefault="00E94878" w:rsidP="00D259D6">
            <w:r>
              <w:t>No</w:t>
            </w:r>
          </w:p>
        </w:tc>
        <w:tc>
          <w:tcPr>
            <w:tcW w:w="1418" w:type="dxa"/>
          </w:tcPr>
          <w:p w14:paraId="62075F35" w14:textId="77777777" w:rsidR="00E94878" w:rsidRPr="00F841AF" w:rsidRDefault="00E94878" w:rsidP="00D259D6">
            <w:r>
              <w:t>No</w:t>
            </w:r>
          </w:p>
        </w:tc>
        <w:tc>
          <w:tcPr>
            <w:tcW w:w="1276" w:type="dxa"/>
          </w:tcPr>
          <w:p w14:paraId="4FDC4E2B" w14:textId="77777777" w:rsidR="00E94878" w:rsidRPr="00F841AF" w:rsidRDefault="00E94878" w:rsidP="00D259D6">
            <w:r>
              <w:t>No</w:t>
            </w:r>
          </w:p>
        </w:tc>
        <w:tc>
          <w:tcPr>
            <w:tcW w:w="1559" w:type="dxa"/>
          </w:tcPr>
          <w:p w14:paraId="51AFABB9" w14:textId="77777777" w:rsidR="00E94878" w:rsidRPr="00F841AF" w:rsidRDefault="00E94878" w:rsidP="00D259D6">
            <w:r>
              <w:t>No</w:t>
            </w:r>
          </w:p>
        </w:tc>
        <w:tc>
          <w:tcPr>
            <w:tcW w:w="1984" w:type="dxa"/>
          </w:tcPr>
          <w:p w14:paraId="5B5BCBD2" w14:textId="77777777" w:rsidR="00E94878" w:rsidRPr="00F841AF" w:rsidRDefault="00E94878" w:rsidP="00D259D6">
            <w:r>
              <w:t>No</w:t>
            </w:r>
          </w:p>
        </w:tc>
        <w:tc>
          <w:tcPr>
            <w:tcW w:w="1121" w:type="dxa"/>
          </w:tcPr>
          <w:p w14:paraId="6BA71B8A" w14:textId="77777777" w:rsidR="00E94878" w:rsidRPr="00F841AF" w:rsidRDefault="00E94878" w:rsidP="00D259D6">
            <w:r>
              <w:t>No</w:t>
            </w:r>
          </w:p>
        </w:tc>
        <w:tc>
          <w:tcPr>
            <w:tcW w:w="1209" w:type="dxa"/>
          </w:tcPr>
          <w:p w14:paraId="04D87EB0" w14:textId="77777777" w:rsidR="00E94878" w:rsidRPr="00F841AF" w:rsidRDefault="00E94878" w:rsidP="00D259D6">
            <w:r>
              <w:t>No</w:t>
            </w:r>
          </w:p>
        </w:tc>
        <w:tc>
          <w:tcPr>
            <w:tcW w:w="963" w:type="dxa"/>
            <w:shd w:val="clear" w:color="auto" w:fill="D9D9D9" w:themeFill="background1" w:themeFillShade="D9"/>
          </w:tcPr>
          <w:p w14:paraId="0080DBAA" w14:textId="77777777" w:rsidR="00E94878" w:rsidRPr="00F841AF" w:rsidRDefault="00E94878" w:rsidP="00D259D6">
            <w:r>
              <w:t>Yes</w:t>
            </w:r>
          </w:p>
        </w:tc>
      </w:tr>
      <w:tr w:rsidR="00E645ED" w:rsidRPr="00F841AF" w14:paraId="3E6E3416" w14:textId="77777777" w:rsidTr="00E645ED">
        <w:tc>
          <w:tcPr>
            <w:tcW w:w="2235" w:type="dxa"/>
          </w:tcPr>
          <w:p w14:paraId="0FD8EBD3" w14:textId="77777777" w:rsidR="00212FF4" w:rsidRPr="00F841AF" w:rsidRDefault="00212FF4" w:rsidP="00D259D6">
            <w:proofErr w:type="spellStart"/>
            <w:r>
              <w:t>Bimal</w:t>
            </w:r>
            <w:proofErr w:type="spellEnd"/>
            <w:r>
              <w:t xml:space="preserve"> (2005)</w:t>
            </w:r>
          </w:p>
        </w:tc>
        <w:tc>
          <w:tcPr>
            <w:tcW w:w="1134" w:type="dxa"/>
          </w:tcPr>
          <w:p w14:paraId="0FDBBC39" w14:textId="5592C7EB" w:rsidR="00212FF4" w:rsidRPr="00F841AF" w:rsidRDefault="007A4470" w:rsidP="001205BF">
            <w:pPr>
              <w:jc w:val="center"/>
            </w:pPr>
            <w:r>
              <w:fldChar w:fldCharType="begin">
                <w:fldData xml:space="preserve">PEVuZE5vdGU+PENpdGU+PEF1dGhvcj5CaW1hbDwvQXV0aG9yPjxZZWFyPjIwMDU8L1llYXI+PFJl
Y051bT40OTI4PC9SZWNOdW0+PERpc3BsYXlUZXh0PlsyXTwvRGlzcGxheVRleHQ+PHJlY29yZD48
cmVjLW51bWJlcj40OTI4PC9yZWMtbnVtYmVyPjxmb3JlaWduLWtleXM+PGtleSBhcHA9IkVOIiBk
Yi1pZD0iMmV4eHp0enRlc2Z6ZjJldGF4NXZ4eHR0djAwOTlhcmRzNWZzIj40OTI4PC9rZXk+PC9m
b3JlaWduLWtleXM+PHJlZi10eXBlIG5hbWU9IkpvdXJuYWwgQXJ0aWNsZSI+MTc8L3JlZi10eXBl
Pjxjb250cmlidXRvcnM+PGF1dGhvcnM+PGF1dGhvcj5CaW1hbCwgUy48L2F1dGhvcj48YXV0aG9y
PkRhcywgVi4gTi48L2F1dGhvcj48YXV0aG9yPlNpbmhhLCBQLiBLLjwvYXV0aG9yPjxhdXRob3I+
R3VwdGEsIEEuIEsuPC9hdXRob3I+PGF1dGhvcj5WZXJtYSwgTi48L2F1dGhvcj48YXV0aG9yPlJh
bmphbiwgQS48L2F1dGhvcj48YXV0aG9yPlNpbmdoLCBTLiBLLjwvYXV0aG9yPjxhdXRob3I+U2Vu
LCBBLjwvYXV0aG9yPjxhdXRob3I+QmhhdHRhY2hhcnlhLCBTLiBLLjwvYXV0aG9yPjxhdXRob3I+
RGFzLCBQLjwvYXV0aG9yPjwvYXV0aG9ycz48L2NvbnRyaWJ1dG9ycz48YXV0aC1hZGRyZXNzPkRp
dmlzaW9uIG9mIEltbXVub2xvZ3ksIFJhamVuZHJhIE1lbW9yaWFsIFJlc2VhcmNoIEluc3RpdHV0
ZSBvZiBNZWRpY2FsIFNjaWVuY2VzLCBBZ2Fta3VhbiwgUGF0bmEgLSA4MDAwMDcsIEluZGlhLiBk
cnNiaW1hbEB5YWhvby5jb208L2F1dGgtYWRkcmVzcz48dGl0bGVzPjx0aXRsZT5Vc2VmdWxuZXNz
IG9mIHRoZSBkaXJlY3QgYWdnbHV0aW5hdGlvbiB0ZXN0IGluIHRoZSBlYXJseSBkZXRlY3Rpb24g
b2Ygc3ViY2xpbmljYWwgTGVpc2htYW5pYSBkb25vdmFuaSBpbmZlY3Rpb246IGEgY29tbXVuaXR5
LWJhc2VkIHN0dWR5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3NDMtOTwvcGFnZXM+PHZvbHVtZT45
OTwvdm9sdW1lPjxudW1iZXI+ODwvbnVtYmVyPjxrZXl3b3Jkcz48a2V5d29yZD5BZ2dsdXRpbmF0
aW9uIFRlc3RzL21ldGhvZHM8L2tleXdvcmQ+PGtleXdvcmQ+QW5pbWFsczwva2V5d29yZD48a2V5
d29yZD5BbnRpZ2VucywgUHJvdG96b2FuL2ltbXVub2xvZ3k8L2tleXdvcmQ+PGtleXdvcmQ+RGlz
ZWFzZSBQcm9ncmVzc2lvbjwva2V5d29yZD48a2V5d29yZD5FYXJseSBEaWFnbm9zaXM8L2tleXdv
cmQ+PGtleXdvcmQ+RW5kZW1pYyBEaXNlYXNlczwva2V5d29yZD48a2V5d29yZD5GZW1hbGU8L2tl
eXdvcmQ+PGtleXdvcmQ+Rm9sbG93LVVwIFN0dWRpZXM8L2tleXdvcmQ+PGtleXdvcmQ+SHVtYW5z
PC9rZXl3b3JkPjxrZXl3b3JkPkluZGlhL2VwaWRlbWlvbG9neTwva2V5d29yZD48a2V5d29yZD4q
TGVpc2htYW5pYSBkb25vdmFuaS9pbW11bm9sb2d5PC9rZXl3b3JkPjxrZXl3b3JkPkxlaXNobWFu
aWFzaXMsIFZpc2NlcmFsLypkaWFnbm9zaXMvZXBpZGVtaW9sb2d5PC9rZXl3b3JkPjxrZXl3b3Jk
Pk1hbGU8L2tleXdvcmQ+PGtleXdvcmQ+U2Vuc2l0aXZpdHkgYW5kIFNwZWNpZmljaXR5PC9rZXl3
b3JkPjwva2V5d29yZHM+PGRhdGVzPjx5ZWFyPjIwMDU8L3llYXI+PHB1Yi1kYXRlcz48ZGF0ZT5E
ZWM8L2RhdGU+PC9wdWItZGF0ZXM+PC9kYXRlcz48aXNibj4wMDAzLTQ5ODMgKFByaW50KSYjeEQ7
MDAwMy00OTgzIChMaW5raW5nKTwvaXNibj48YWNjZXNzaW9uLW51bT4xNjI5NzI4NzwvYWNjZXNz
aW9uLW51bT48dXJscz48cmVsYXRlZC11cmxzPjx1cmw+aHR0cDovL3d3dy5uY2JpLm5sbS5uaWgu
Z292L3B1Ym1lZC8xNjI5NzI4NzwvdXJsPjwvcmVsYXRlZC11cmxzPjwvdXJscz48ZWxlY3Ryb25p
Yy1yZXNvdXJjZS1udW0+MTAuMTE3OS8xMzY0ODU5MDVYNjUxMDc8L2VsZWN0cm9uaWMtcmVzb3Vy
Y2UtbnVtPjwvcmVjb3JkPjwvQ2l0ZT48L0VuZE5vdGU+AG==
</w:fldData>
              </w:fldChar>
            </w:r>
            <w:r>
              <w:instrText xml:space="preserve"> ADDIN EN.CITE </w:instrText>
            </w:r>
            <w:r>
              <w:fldChar w:fldCharType="begin">
                <w:fldData xml:space="preserve">PEVuZE5vdGU+PENpdGU+PEF1dGhvcj5CaW1hbDwvQXV0aG9yPjxZZWFyPjIwMDU8L1llYXI+PFJl
Y051bT40OTI4PC9SZWNOdW0+PERpc3BsYXlUZXh0PlsyXTwvRGlzcGxheVRleHQ+PHJlY29yZD48
cmVjLW51bWJlcj40OTI4PC9yZWMtbnVtYmVyPjxmb3JlaWduLWtleXM+PGtleSBhcHA9IkVOIiBk
Yi1pZD0iMmV4eHp0enRlc2Z6ZjJldGF4NXZ4eHR0djAwOTlhcmRzNWZzIj40OTI4PC9rZXk+PC9m
b3JlaWduLWtleXM+PHJlZi10eXBlIG5hbWU9IkpvdXJuYWwgQXJ0aWNsZSI+MTc8L3JlZi10eXBl
Pjxjb250cmlidXRvcnM+PGF1dGhvcnM+PGF1dGhvcj5CaW1hbCwgUy48L2F1dGhvcj48YXV0aG9y
PkRhcywgVi4gTi48L2F1dGhvcj48YXV0aG9yPlNpbmhhLCBQLiBLLjwvYXV0aG9yPjxhdXRob3I+
R3VwdGEsIEEuIEsuPC9hdXRob3I+PGF1dGhvcj5WZXJtYSwgTi48L2F1dGhvcj48YXV0aG9yPlJh
bmphbiwgQS48L2F1dGhvcj48YXV0aG9yPlNpbmdoLCBTLiBLLjwvYXV0aG9yPjxhdXRob3I+U2Vu
LCBBLjwvYXV0aG9yPjxhdXRob3I+QmhhdHRhY2hhcnlhLCBTLiBLLjwvYXV0aG9yPjxhdXRob3I+
RGFzLCBQLjwvYXV0aG9yPjwvYXV0aG9ycz48L2NvbnRyaWJ1dG9ycz48YXV0aC1hZGRyZXNzPkRp
dmlzaW9uIG9mIEltbXVub2xvZ3ksIFJhamVuZHJhIE1lbW9yaWFsIFJlc2VhcmNoIEluc3RpdHV0
ZSBvZiBNZWRpY2FsIFNjaWVuY2VzLCBBZ2Fta3VhbiwgUGF0bmEgLSA4MDAwMDcsIEluZGlhLiBk
cnNiaW1hbEB5YWhvby5jb208L2F1dGgtYWRkcmVzcz48dGl0bGVzPjx0aXRsZT5Vc2VmdWxuZXNz
IG9mIHRoZSBkaXJlY3QgYWdnbHV0aW5hdGlvbiB0ZXN0IGluIHRoZSBlYXJseSBkZXRlY3Rpb24g
b2Ygc3ViY2xpbmljYWwgTGVpc2htYW5pYSBkb25vdmFuaSBpbmZlY3Rpb246IGEgY29tbXVuaXR5
LWJhc2VkIHN0dWR5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3NDMtOTwvcGFnZXM+PHZvbHVtZT45
OTwvdm9sdW1lPjxudW1iZXI+ODwvbnVtYmVyPjxrZXl3b3Jkcz48a2V5d29yZD5BZ2dsdXRpbmF0
aW9uIFRlc3RzL21ldGhvZHM8L2tleXdvcmQ+PGtleXdvcmQ+QW5pbWFsczwva2V5d29yZD48a2V5
d29yZD5BbnRpZ2VucywgUHJvdG96b2FuL2ltbXVub2xvZ3k8L2tleXdvcmQ+PGtleXdvcmQ+RGlz
ZWFzZSBQcm9ncmVzc2lvbjwva2V5d29yZD48a2V5d29yZD5FYXJseSBEaWFnbm9zaXM8L2tleXdv
cmQ+PGtleXdvcmQ+RW5kZW1pYyBEaXNlYXNlczwva2V5d29yZD48a2V5d29yZD5GZW1hbGU8L2tl
eXdvcmQ+PGtleXdvcmQ+Rm9sbG93LVVwIFN0dWRpZXM8L2tleXdvcmQ+PGtleXdvcmQ+SHVtYW5z
PC9rZXl3b3JkPjxrZXl3b3JkPkluZGlhL2VwaWRlbWlvbG9neTwva2V5d29yZD48a2V5d29yZD4q
TGVpc2htYW5pYSBkb25vdmFuaS9pbW11bm9sb2d5PC9rZXl3b3JkPjxrZXl3b3JkPkxlaXNobWFu
aWFzaXMsIFZpc2NlcmFsLypkaWFnbm9zaXMvZXBpZGVtaW9sb2d5PC9rZXl3b3JkPjxrZXl3b3Jk
Pk1hbGU8L2tleXdvcmQ+PGtleXdvcmQ+U2Vuc2l0aXZpdHkgYW5kIFNwZWNpZmljaXR5PC9rZXl3
b3JkPjwva2V5d29yZHM+PGRhdGVzPjx5ZWFyPjIwMDU8L3llYXI+PHB1Yi1kYXRlcz48ZGF0ZT5E
ZWM8L2RhdGU+PC9wdWItZGF0ZXM+PC9kYXRlcz48aXNibj4wMDAzLTQ5ODMgKFByaW50KSYjeEQ7
MDAwMy00OTgzIChMaW5raW5nKTwvaXNibj48YWNjZXNzaW9uLW51bT4xNjI5NzI4NzwvYWNjZXNz
aW9uLW51bT48dXJscz48cmVsYXRlZC11cmxzPjx1cmw+aHR0cDovL3d3dy5uY2JpLm5sbS5uaWgu
Z292L3B1Ym1lZC8xNjI5NzI4NzwvdXJsPjwvcmVsYXRlZC11cmxzPjwvdXJscz48ZWxlY3Ryb25p
Yy1yZXNvdXJjZS1udW0+MTAuMTE3OS8xMzY0ODU5MDVYNjUxMDc8L2VsZWN0cm9uaWMtcmVzb3Vy
Y2UtbnVtPjwvcmVjb3JkPjwvQ2l0ZT48L0VuZE5vdGU+AG==
</w:fldData>
              </w:fldChar>
            </w:r>
            <w:r>
              <w:instrText xml:space="preserve"> ADDIN EN.CITE.DATA </w:instrText>
            </w:r>
            <w:r>
              <w:fldChar w:fldCharType="end"/>
            </w:r>
            <w:r>
              <w:fldChar w:fldCharType="separate"/>
            </w:r>
            <w:r>
              <w:rPr>
                <w:noProof/>
              </w:rPr>
              <w:t>[</w:t>
            </w:r>
            <w:hyperlink w:anchor="_ENREF_2" w:tooltip="Bimal, 2005 #4928" w:history="1">
              <w:r w:rsidR="001205BF">
                <w:rPr>
                  <w:noProof/>
                </w:rPr>
                <w:t>2</w:t>
              </w:r>
            </w:hyperlink>
            <w:r>
              <w:rPr>
                <w:noProof/>
              </w:rPr>
              <w:t>]</w:t>
            </w:r>
            <w:r>
              <w:fldChar w:fldCharType="end"/>
            </w:r>
          </w:p>
        </w:tc>
        <w:tc>
          <w:tcPr>
            <w:tcW w:w="1275" w:type="dxa"/>
          </w:tcPr>
          <w:p w14:paraId="7BD07D84" w14:textId="77777777" w:rsidR="00212FF4" w:rsidRPr="00F841AF" w:rsidRDefault="00212FF4" w:rsidP="00D259D6">
            <w:r>
              <w:t>No</w:t>
            </w:r>
          </w:p>
        </w:tc>
        <w:tc>
          <w:tcPr>
            <w:tcW w:w="1418" w:type="dxa"/>
          </w:tcPr>
          <w:p w14:paraId="086C349B" w14:textId="77777777" w:rsidR="00212FF4" w:rsidRPr="00F841AF" w:rsidRDefault="00212FF4" w:rsidP="00D259D6">
            <w:r>
              <w:t>No</w:t>
            </w:r>
          </w:p>
        </w:tc>
        <w:tc>
          <w:tcPr>
            <w:tcW w:w="1276" w:type="dxa"/>
          </w:tcPr>
          <w:p w14:paraId="3A2AD754" w14:textId="77777777" w:rsidR="00212FF4" w:rsidRPr="00F841AF" w:rsidRDefault="00212FF4" w:rsidP="00D259D6">
            <w:r>
              <w:t>No</w:t>
            </w:r>
          </w:p>
        </w:tc>
        <w:tc>
          <w:tcPr>
            <w:tcW w:w="1559" w:type="dxa"/>
          </w:tcPr>
          <w:p w14:paraId="18939420" w14:textId="77777777" w:rsidR="00212FF4" w:rsidRPr="00F841AF" w:rsidRDefault="00212FF4" w:rsidP="00D259D6">
            <w:r>
              <w:t>No</w:t>
            </w:r>
          </w:p>
        </w:tc>
        <w:tc>
          <w:tcPr>
            <w:tcW w:w="1984" w:type="dxa"/>
            <w:shd w:val="clear" w:color="auto" w:fill="D9D9D9" w:themeFill="background1" w:themeFillShade="D9"/>
          </w:tcPr>
          <w:p w14:paraId="70A64499" w14:textId="77777777" w:rsidR="00212FF4" w:rsidRPr="00F841AF" w:rsidRDefault="00212FF4" w:rsidP="00D259D6">
            <w:r>
              <w:t>Yes</w:t>
            </w:r>
          </w:p>
        </w:tc>
        <w:tc>
          <w:tcPr>
            <w:tcW w:w="1121" w:type="dxa"/>
          </w:tcPr>
          <w:p w14:paraId="35A28B88" w14:textId="77777777" w:rsidR="00212FF4" w:rsidRPr="00F841AF" w:rsidRDefault="00212FF4" w:rsidP="00D259D6">
            <w:r>
              <w:t>No</w:t>
            </w:r>
          </w:p>
        </w:tc>
        <w:tc>
          <w:tcPr>
            <w:tcW w:w="1209" w:type="dxa"/>
          </w:tcPr>
          <w:p w14:paraId="37CFB440" w14:textId="77777777" w:rsidR="00212FF4" w:rsidRPr="00F841AF" w:rsidRDefault="00212FF4" w:rsidP="00D259D6">
            <w:r>
              <w:t>No</w:t>
            </w:r>
          </w:p>
        </w:tc>
        <w:tc>
          <w:tcPr>
            <w:tcW w:w="963" w:type="dxa"/>
            <w:shd w:val="clear" w:color="auto" w:fill="D9D9D9" w:themeFill="background1" w:themeFillShade="D9"/>
          </w:tcPr>
          <w:p w14:paraId="3642DEE8" w14:textId="77777777" w:rsidR="00212FF4" w:rsidRPr="00F841AF" w:rsidRDefault="00212FF4" w:rsidP="00D259D6">
            <w:r>
              <w:t>Yes</w:t>
            </w:r>
          </w:p>
        </w:tc>
      </w:tr>
      <w:tr w:rsidR="00E645ED" w:rsidRPr="00F841AF" w14:paraId="35E70D3F" w14:textId="77777777" w:rsidTr="00E645ED">
        <w:tc>
          <w:tcPr>
            <w:tcW w:w="2235" w:type="dxa"/>
          </w:tcPr>
          <w:p w14:paraId="24D1069C" w14:textId="77777777" w:rsidR="00230F8F" w:rsidRPr="00F841AF" w:rsidRDefault="00230F8F" w:rsidP="00230F8F">
            <w:proofErr w:type="spellStart"/>
            <w:r>
              <w:t>Burza</w:t>
            </w:r>
            <w:proofErr w:type="spellEnd"/>
            <w:r>
              <w:t xml:space="preserve"> (2014)</w:t>
            </w:r>
          </w:p>
        </w:tc>
        <w:tc>
          <w:tcPr>
            <w:tcW w:w="1134" w:type="dxa"/>
          </w:tcPr>
          <w:p w14:paraId="01F7679E" w14:textId="15773998" w:rsidR="00230F8F" w:rsidRPr="00F841AF" w:rsidRDefault="00230F8F" w:rsidP="001205BF">
            <w:pPr>
              <w:jc w:val="center"/>
            </w:pPr>
            <w:r>
              <w:fldChar w:fldCharType="begin">
                <w:fldData xml:space="preserve">PEVuZE5vdGU+PENpdGU+PEF1dGhvcj5CdXJ6YTwvQXV0aG9yPjxZZWFyPjIwMTQ8L1llYXI+PFJl
Y051bT41MjEwPC9SZWNOdW0+PERpc3BsYXlUZXh0PlszLTZdPC9EaXNwbGF5VGV4dD48cmVjb3Jk
PjxyZWMtbnVtYmVyPjUyMTA8L3JlYy1udW1iZXI+PGZvcmVpZ24ta2V5cz48a2V5IGFwcD0iRU4i
IGRiLWlkPSIyZXh4enR6dGVzZnpmMmV0YXg1dnh4dHR2MDA5OWFyZHM1ZnMiPjUyMTA8L2tleT48
L2ZvcmVpZ24ta2V5cz48cmVmLXR5cGUgbmFtZT0iSm91cm5hbCBBcnRpY2xlIj4xNzwvcmVmLXR5
cGU+PGNvbnRyaWJ1dG9ycz48YXV0aG9ycz48YXV0aG9yPkJ1cnphLCBTLjwvYXV0aG9yPjxhdXRo
b3I+U2luaGEsIFAuIEsuPC9hdXRob3I+PGF1dGhvcj5NYWhhamFuLCBSLjwvYXV0aG9yPjxhdXRo
b3I+TGltYSwgTS4gQS48L2F1dGhvcj48YXV0aG9yPk1pdHJhLCBHLjwvYXV0aG9yPjxhdXRob3I+
VmVybWEsIE4uPC9hdXRob3I+PGF1dGhvcj5CYWxhc2VnYXJhbSwgTS48L2F1dGhvcj48YXV0aG9y
PkRhcywgUC48L2F1dGhvcj48L2F1dGhvcnM+PC9jb250cmlidXRvcnM+PGF1dGgtYWRkcmVzcz5N
ZWRlY2lucyBTYW5zIEZyb250aWVyZXMsIE5ldyBEZWxoaSwgSW5kaWEuJiN4RDtSYWplbmRyYSBN
ZW1vcmlhbCBSZXNlYXJjaCBJbnN0aXR1dGUgb2YgTWVkaWNhbCBTY2llbmNlcywgUGF0bmEsIEJp
aGFyLCBJbmRpYS4mI3hEO01lZGVjaW5zIFNhbnMgRnJvbnRpZXJlcywgQmFyY2Vsb25hLCBTcGFp
bi4mI3hEO0FDQ0VTUyBDYW1wYWlnbiwgR2VuZXZhLCBTd2l0emVybGFuZC48L2F1dGgtYWRkcmVz
cz48dGl0bGVzPjx0aXRsZT5GaXZlLXllYXIgZmllbGQgcmVzdWx0cyBhbmQgbG9uZy10ZXJtIGVm
ZmVjdGl2ZW5lc3Mgb2YgMjAgbWcva2cgbGlwb3NvbWFsIGFtcGhvdGVyaWNpbiBCIChBbWJpc29t
ZSkgZm9yIHZpc2NlcmFsIGxlaXNobWFuaWFzaXMgaW4gQmloYXIsIEluZGlhPC90aXRsZT48c2Vj
b25kYXJ5LXRpdGxlPlBMb1MgTmVnbCBUcm9wIERpczwvc2Vjb25kYXJ5LXRpdGxlPjxhbHQtdGl0
bGU+UExvUyBuZWdsZWN0ZWQgdHJvcGljYWwgZGlzZWFzZXM8L2FsdC10aXRsZT48L3RpdGxlcz48
cGVyaW9kaWNhbD48ZnVsbC10aXRsZT5QTG9TIE5lZ2wgVHJvcCBEaXM8L2Z1bGwtdGl0bGU+PGFi
YnItMT5QTG9TIG5lZ2xlY3RlZCB0cm9waWNhbCBkaXNlYXNlczwvYWJici0xPjwvcGVyaW9kaWNh
bD48YWx0LXBlcmlvZGljYWw+PGZ1bGwtdGl0bGU+UExvUyBOZWdsIFRyb3AgRGlzPC9mdWxsLXRp
dGxlPjxhYmJyLTE+UExvUyBuZWdsZWN0ZWQgdHJvcGljYWwgZGlzZWFzZXM8L2FiYnItMT48L2Fs
dC1wZXJpb2RpY2FsPjxwYWdlcz5lMjYwMzwvcGFnZXM+PHZvbHVtZT44PC92b2x1bWU+PG51bWJl
cj4xPC9udW1iZXI+PGtleXdvcmRzPjxrZXl3b3JkPkFkbWluaXN0cmF0aW9uLCBJbnRyYXZlbm91
czwva2V5d29yZD48a2V5d29yZD5BZG9sZXNjZW50PC9rZXl3b3JkPjxrZXl3b3JkPkFkdWx0PC9r
ZXl3b3JkPjxrZXl3b3JkPkFnZWQ8L2tleXdvcmQ+PGtleXdvcmQ+QWdlZCwgODAgYW5kIG92ZXI8
L2tleXdvcmQ+PGtleXdvcmQ+QW1waG90ZXJpY2luIEIvKmFkbWluaXN0cmF0aW9uICZhbXA7IGRv
c2FnZTwva2V5d29yZD48a2V5d29yZD5DaGlsZDwva2V5d29yZD48a2V5d29yZD5DaGlsZCwgUHJl
c2Nob29sPC9rZXl3b3JkPjxrZXl3b3JkPkNvaG9ydCBTdHVkaWVzPC9rZXl3b3JkPjxrZXl3b3Jk
PkZlbWFsZTwva2V5d29yZD48a2V5d29yZD5IdW1hbnM8L2tleXdvcmQ+PGtleXdvcmQ+SW5kaWE8
L2tleXdvcmQ+PGtleXdvcmQ+SW5mYW50PC9rZXl3b3JkPjxrZXl3b3JkPkxlaXNobWFuaWFzaXMs
IFZpc2NlcmFsLypkcnVnIHRoZXJhcHk8L2tleXdvcmQ+PGtleXdvcmQ+TG9uZ2l0dWRpbmFsIFN0
dWRpZXM8L2tleXdvcmQ+PGtleXdvcmQ+TWFsZTwva2V5d29yZD48a2V5d29yZD5NaWRkbGUgQWdl
ZDwva2V5d29yZD48a2V5d29yZD5SZWN1cnJlbmNlPC9rZXl3b3JkPjxrZXl3b3JkPlJldHJvc3Bl
Y3RpdmUgU3R1ZGllczwva2V5d29yZD48a2V5d29yZD5UcmVhdG1lbnQgT3V0Y29tZTwva2V5d29y
ZD48a2V5d29yZD5Zb3VuZyBBZHVsdDwva2V5d29yZD48L2tleXdvcmRzPjxkYXRlcz48eWVhcj4y
MDE0PC95ZWFyPjwvZGF0ZXM+PGlzYm4+MTkzNS0yNzM1IChFbGVjdHJvbmljKSYjeEQ7MTkzNS0y
NzI3IChMaW5raW5nKTwvaXNibj48YWNjZXNzaW9uLW51bT4yNDM5MjE2ODwvYWNjZXNzaW9uLW51
bT48dXJscz48cmVsYXRlZC11cmxzPjx1cmw+aHR0cDovL3d3dy5uY2JpLm5sbS5uaWguZ292L3B1
Ym1lZC8yNDM5MjE2ODwvdXJsPjwvcmVsYXRlZC11cmxzPjwvdXJscz48Y3VzdG9tMj4zODc5MjU1
PC9jdXN0b20yPjxlbGVjdHJvbmljLXJlc291cmNlLW51bT4xMC4xMzcxL2pvdXJuYWwucG50ZC4w
MDAyNjAzPC9lbGVjdHJvbmljLXJlc291cmNlLW51bT48L3JlY29yZD48L0NpdGU+PENpdGU+PEF1
dGhvcj5CdXJ6YTwvQXV0aG9yPjxZZWFyPjIwMTQ8L1llYXI+PFJlY051bT41MjExPC9SZWNOdW0+
PHJlY29yZD48cmVjLW51bWJlcj41MjExPC9yZWMtbnVtYmVyPjxmb3JlaWduLWtleXM+PGtleSBh
cHA9IkVOIiBkYi1pZD0iMmV4eHp0enRlc2Z6ZjJldGF4NXZ4eHR0djAwOTlhcmRzNWZzIj41MjEx
PC9rZXk+PC9mb3JlaWduLWtleXM+PHJlZi10eXBlIG5hbWU9IkpvdXJuYWwgQXJ0aWNsZSI+MTc8
L3JlZi10eXBlPjxjb250cmlidXRvcnM+PGF1dGhvcnM+PGF1dGhvcj5CdXJ6YSwgUy48L2F1dGhv
cj48YXV0aG9yPlNpbmhhLCBQLiBLLjwvYXV0aG9yPjxhdXRob3I+TWFoYWphbiwgUi48L2F1dGhv
cj48YXV0aG9yPkxpbWEsIE0uIEEuPC9hdXRob3I+PGF1dGhvcj5NaXRyYSwgRy48L2F1dGhvcj48
YXV0aG9yPlZlcm1hLCBOLjwvYXV0aG9yPjxhdXRob3I+QmFsYXNlZ2FyYW0sIE0uPC9hdXRob3I+
PGF1dGhvcj5EYXMsIFAuPC9hdXRob3I+PC9hdXRob3JzPjwvY29udHJpYnV0b3JzPjxhdXRoLWFk
ZHJlc3M+TWVkZWNpbnMgU2FucyBGcm9udGllcmVzLCBOZXcgRGVsaGksIEluZGlhLiYjeEQ7UmFq
ZW5kcmEgTWVtb3JpYWwgUmVzZWFyY2ggSW5zdGl0dXRlIG9mIE1lZGljYWwgU2NpZW5jZXMsIFBh
dG5hLCBCaWhhciwgSW5kaWEuJiN4RDtNZWRlY2lucyBTYW5zIEZyb250aWVyZXMsIEJhcmNlbG9u
YSwgU3BhaW4uJiN4RDtBQ0NFU1MgQ2FtcGFpZ24sIEdlbmV2YSwgU3dpdHplcmxhbmQuPC9hdXRo
LWFkZHJlc3M+PHRpdGxlcz48dGl0bGU+UmlzayBmYWN0b3JzIGZvciB2aXNjZXJhbCBsZWlzaG1h
bmlhc2lzIHJlbGFwc2UgaW4gaW1tdW5vY29tcGV0ZW50IHBhdGllbnRzIGZvbGxvd2luZyB0cmVh
dG1lbnQgd2l0aCAyMCBtZy9rZyBsaXBvc29tYWwgYW1waG90ZXJpY2luIEIgKEFtYmlzb21lKSBp
biBCaWhhciwgSW5kaWE8L3RpdGxlPjxzZWNvbmRhcnktdGl0bGU+UExvUyBOZWdsIFRyb3AgRGlz
PC9zZWNvbmRhcnktdGl0bGU+PGFsdC10aXRsZT5QTG9TIG5lZ2xlY3RlZCB0cm9waWNhbCBkaXNl
YXNlczwvYWx0LXRpdGxlPjwvdGl0bGVzPjxwZXJpb2RpY2FsPjxmdWxsLXRpdGxlPlBMb1MgTmVn
bCBUcm9wIERpczwvZnVsbC10aXRsZT48YWJici0xPlBMb1MgbmVnbGVjdGVkIHRyb3BpY2FsIGRp
c2Vhc2VzPC9hYmJyLTE+PC9wZXJpb2RpY2FsPjxhbHQtcGVyaW9kaWNhbD48ZnVsbC10aXRsZT5Q
TG9TIE5lZ2wgVHJvcCBEaXM8L2Z1bGwtdGl0bGU+PGFiYnItMT5QTG9TIG5lZ2xlY3RlZCB0cm9w
aWNhbCBkaXNlYXNlczwvYWJici0xPjwvYWx0LXBlcmlvZGljYWw+PHBhZ2VzPmUyNTM2PC9wYWdl
cz48dm9sdW1lPjg8L3ZvbHVtZT48bnVtYmVyPjE8L251bWJlcj48a2V5d29yZHM+PGtleXdvcmQ+
QWRtaW5pc3RyYXRpb24sIEludHJhdmVub3VzPC9rZXl3b3JkPjxrZXl3b3JkPkFkb2xlc2NlbnQ8
L2tleXdvcmQ+PGtleXdvcmQ+QWR1bHQ8L2tleXdvcmQ+PGtleXdvcmQ+QWdlZDwva2V5d29yZD48
a2V5d29yZD5BZ2VkLCA4MCBhbmQgb3Zlcjwva2V5d29yZD48a2V5d29yZD5BbXBob3RlcmljaW4g
Qi8qYWRtaW5pc3RyYXRpb24gJmFtcDsgZG9zYWdlPC9rZXl3b3JkPjxrZXl3b3JkPkFudGlwcm90
b3pvYWwgQWdlbnRzLyphZG1pbmlzdHJhdGlvbiAmYW1wOyBkb3NhZ2U8L2tleXdvcmQ+PGtleXdv
cmQ+Q2hpbGQ8L2tleXdvcmQ+PGtleXdvcmQ+Q2hpbGQsIFByZXNjaG9vbDwva2V5d29yZD48a2V5
d29yZD5Db2hvcnQgU3R1ZGllczwva2V5d29yZD48a2V5d29yZD5GZW1hbGU8L2tleXdvcmQ+PGtl
eXdvcmQ+SHVtYW5zPC9rZXl3b3JkPjxrZXl3b3JkPkluZGlhL2VwaWRlbWlvbG9neTwva2V5d29y
ZD48a2V5d29yZD5JbmZhbnQ8L2tleXdvcmQ+PGtleXdvcmQ+TGVpc2htYW5pYXNpcywgVmlzY2Vy
YWwvKmRydWcgdGhlcmFweS8qZXBpZGVtaW9sb2d5L3BhdGhvbG9neTwva2V5d29yZD48a2V5d29y
ZD5NYWxlPC9rZXl3b3JkPjxrZXl3b3JkPk1pZGRsZSBBZ2VkPC9rZXl3b3JkPjxrZXl3b3JkPlJl
Y3VycmVuY2U8L2tleXdvcmQ+PGtleXdvcmQ+UmV0cm9zcGVjdGl2ZSBTdHVkaWVzPC9rZXl3b3Jk
PjxrZXl3b3JkPlJpc2sgRmFjdG9yczwva2V5d29yZD48a2V5d29yZD5Zb3VuZyBBZHVsdDwva2V5
d29yZD48L2tleXdvcmRzPjxkYXRlcz48eWVhcj4yMDE0PC95ZWFyPjwvZGF0ZXM+PGlzYm4+MTkz
NS0yNzM1IChFbGVjdHJvbmljKSYjeEQ7MTkzNS0yNzI3IChMaW5raW5nKTwvaXNibj48YWNjZXNz
aW9uLW51bT4yNDM5MjE2NjwvYWNjZXNzaW9uLW51bT48dXJscz48cmVsYXRlZC11cmxzPjx1cmw+
aHR0cDovL3d3dy5uY2JpLm5sbS5uaWguZ292L3B1Ym1lZC8yNDM5MjE2NjwvdXJsPjwvcmVsYXRl
ZC11cmxzPjwvdXJscz48Y3VzdG9tMj4zODc5MjA2PC9jdXN0b20yPjxlbGVjdHJvbmljLXJlc291
cmNlLW51bT4xMC4xMzcxL2pvdXJuYWwucG50ZC4wMDAyNTM2PC9lbGVjdHJvbmljLXJlc291cmNl
LW51bT48L3JlY29yZD48L0NpdGU+PENpdGU+PEF1dGhvcj5CdXJ6YTwvQXV0aG9yPjxZZWFyPjIw
MTQ8L1llYXI+PFJlY051bT41MDQ5PC9SZWNOdW0+PHJlY29yZD48cmVjLW51bWJlcj41MDQ5PC9y
ZWMtbnVtYmVyPjxmb3JlaWduLWtleXM+PGtleSBhcHA9IkVOIiBkYi1pZD0iMmV4eHp0enRlc2Z6
ZjJldGF4NXZ4eHR0djAwOTlhcmRzNWZzIj41MDQ5PC9rZXk+PC9mb3JlaWduLWtleXM+PHJlZi10
eXBlIG5hbWU9IkpvdXJuYWwgQXJ0aWNsZSI+MTc8L3JlZi10eXBlPjxjb250cmlidXRvcnM+PGF1
dGhvcnM+PGF1dGhvcj5CdXJ6YSwgUy48L2F1dGhvcj48YXV0aG9yPk1haGFqYW4sIFIuPC9hdXRo
b3I+PGF1dGhvcj5TaW5oYSwgUC4gSy48L2F1dGhvcj48YXV0aG9yPnZhbiBHcmllbnN2ZW4sIEou
PC9hdXRob3I+PGF1dGhvcj5QYW5kZXksIEsuPC9hdXRob3I+PGF1dGhvcj5MaW1hLCBNLiBBLjwv
YXV0aG9yPjxhdXRob3I+U2FueiwgTS4gRy48L2F1dGhvcj48YXV0aG9yPlN1bnlvdG8sIFQuPC9h
dXRob3I+PGF1dGhvcj5LdW1hciwgUy48L2F1dGhvcj48YXV0aG9yPk1pdHJhLCBHLjwvYXV0aG9y
PjxhdXRob3I+S3VtYXIsIFIuPC9hdXRob3I+PGF1dGhvcj5WZXJtYSwgTi48L2F1dGhvcj48YXV0
aG9yPkRhcywgUC48L2F1dGhvcj48L2F1dGhvcnM+PC9jb250cmlidXRvcnM+PGF1dGgtYWRkcmVz
cz5NZWRlY2lucyBTYW5zIEZyb250aWVyZXMsIE5ldyBEZWxoaSwgSW5kaWE7IEluc3RpdHV0ZSBv
ZiBUcm9waWNhbCBNZWRpY2luZSwgQW50d2VycCwgQmVsZ2l1bS4mI3hEO01lZGVjaW5zIFNhbnMg
RnJvbnRpZXJlcywgTmV3IERlbGhpLCBJbmRpYS4mI3hEO1JhamVuZHJhIE1lbW9yaWFsIFJlc2Vh
cmNoIEluc3RpdHV0ZSBvZiBNZWRpY2FsIFNjaWVuY2VzLCBQYXRuYSwgQmloYXIsIEluZGlhLiYj
eEQ7SW5zdGl0dXRlIG9mIFRyb3BpY2FsIE1lZGljaW5lLCBBbnR3ZXJwLCBCZWxnaXVtLiYjeEQ7
TWVkZWNpbnMgU2FucyBGcm9udGllcmVzLCBCYXJjZWxvbmEsIFNwYWluLiYjeEQ7U3JpIEtyaXNo
bmEgTWVkaWNhbCBDb2xsZWdlIGFuZCBIb3NwaXRhbCwgTXV6YWZmYXJwdXIsIEJpaGFyLCBJbmRp
YS48L2F1dGgtYWRkcmVzcz48dGl0bGVzPjx0aXRsZT5WaXNjZXJhbCBsZWlzaG1hbmlhc2lzIGFu
ZCBISVYgY28taW5mZWN0aW9uIGluIEJpaGFyLCBJbmRpYTogbG9uZy10ZXJtIGVmZmVjdGl2ZW5l
c3MgYW5kIHRyZWF0bWVudCBvdXRjb21lcyB3aXRoIGxpcG9zb21hbCBhbXBob3RlcmljaW4gQiAo
QW1CaXNvbWUpPC90aXRsZT48c2Vjb25kYXJ5LXRpdGxlPlBMb1MgTmVnbCBUcm9wIERpczwvc2Vj
b25kYXJ5LXRpdGxlPjxhbHQtdGl0bGU+UExvUyBuZWdsZWN0ZWQgdHJvcGljYWwgZGlzZWFzZXM8
L2FsdC10aXRsZT48L3RpdGxlcz48cGVyaW9kaWNhbD48ZnVsbC10aXRsZT5QTG9TIE5lZ2wgVHJv
cCBEaXM8L2Z1bGwtdGl0bGU+PGFiYnItMT5QTG9TIG5lZ2xlY3RlZCB0cm9waWNhbCBkaXNlYXNl
czwvYWJici0xPjwvcGVyaW9kaWNhbD48YWx0LXBlcmlvZGljYWw+PGZ1bGwtdGl0bGU+UExvUyBO
ZWdsIFRyb3AgRGlzPC9mdWxsLXRpdGxlPjxhYmJyLTE+UExvUyBuZWdsZWN0ZWQgdHJvcGljYWwg
ZGlzZWFzZXM8L2FiYnItMT48L2FsdC1wZXJpb2RpY2FsPjxwYWdlcz5lMzA1MzwvcGFnZXM+PHZv
bHVtZT44PC92b2x1bWU+PG51bWJlcj44PC9udW1iZXI+PGtleXdvcmRzPjxrZXl3b3JkPkFkb2xl
c2NlbnQ8L2tleXdvcmQ+PGtleXdvcmQ+QWR1bHQ8L2tleXdvcmQ+PGtleXdvcmQ+QWdlZDwva2V5
d29yZD48a2V5d29yZD5BbXBob3RlcmljaW4gQi8qdGhlcmFwZXV0aWMgdXNlPC9rZXl3b3JkPjxr
ZXl3b3JkPkFudGktSElWIEFnZW50cy90aGVyYXBldXRpYyB1c2U8L2tleXdvcmQ+PGtleXdvcmQ+
Q0Q0IEx5bXBob2N5dGUgQ291bnQ8L2tleXdvcmQ+PGtleXdvcmQ+Q2hpbGQ8L2tleXdvcmQ+PGtl
eXdvcmQ+Q29ob3J0IFN0dWRpZXM8L2tleXdvcmQ+PGtleXdvcmQ+Q29pbmZlY3Rpb24vKmRydWcg
dGhlcmFweS9pbW11bm9sb2d5PC9rZXl3b3JkPjxrZXl3b3JkPkZlbWFsZTwva2V5d29yZD48a2V5
d29yZD5ISVYgSW5mZWN0aW9ucy8qZHJ1ZyB0aGVyYXB5L2ltbXVub2xvZ3k8L2tleXdvcmQ+PGtl
eXdvcmQ+SHVtYW5zPC9rZXl3b3JkPjxrZXl3b3JkPkxlaXNobWFuaWFzaXMsIFZpc2NlcmFsLypk
cnVnIHRoZXJhcHkvaW1tdW5vbG9neTwva2V5d29yZD48a2V5d29yZD5NYWxlPC9rZXl3b3JkPjxr
ZXl3b3JkPk1pZGRsZSBBZ2VkPC9rZXl3b3JkPjxrZXl3b3JkPlRyZWF0bWVudCBPdXRjb21lPC9r
ZXl3b3JkPjwva2V5d29yZHM+PGRhdGVzPjx5ZWFyPjIwMTQ8L3llYXI+PHB1Yi1kYXRlcz48ZGF0
ZT5BdWc8L2RhdGU+PC9wdWItZGF0ZXM+PC9kYXRlcz48aXNibj4xOTM1LTI3MzUgKEVsZWN0cm9u
aWMpJiN4RDsxOTM1LTI3MjcgKExpbmtpbmcpPC9pc2JuPjxhY2Nlc3Npb24tbnVtPjI1MTAxNjY1
PC9hY2Nlc3Npb24tbnVtPjx1cmxzPjxyZWxhdGVkLXVybHM+PHVybD5odHRwOi8vd3d3Lm5jYmku
bmxtLm5paC5nb3YvcHVibWVkLzI1MTAxNjY1PC91cmw+PC9yZWxhdGVkLXVybHM+PC91cmxzPjxj
dXN0b20yPjQxMjUzMDA8L2N1c3RvbTI+PGVsZWN0cm9uaWMtcmVzb3VyY2UtbnVtPjEwLjEzNzEv
am91cm5hbC5wbnRkLjAwMDMwNTM8L2VsZWN0cm9uaWMtcmVzb3VyY2UtbnVtPjwvcmVjb3JkPjwv
Q2l0ZT48Q2l0ZT48QXV0aG9yPkJ1cnphPC9BdXRob3I+PFllYXI+MjAxNDwvWWVhcj48UmVjTnVt
PjUxMjk8L1JlY051bT48cmVjb3JkPjxyZWMtbnVtYmVyPjUxMjk8L3JlYy1udW1iZXI+PGZvcmVp
Z24ta2V5cz48a2V5IGFwcD0iRU4iIGRiLWlkPSIyZXh4enR6dGVzZnpmMmV0YXg1dnh4dHR2MDA5
OWFyZHM1ZnMiPjUxMjk8L2tleT48L2ZvcmVpZ24ta2V5cz48cmVmLXR5cGUgbmFtZT0iSm91cm5h
bCBBcnRpY2xlIj4xNzwvcmVmLXR5cGU+PGNvbnRyaWJ1dG9ycz48YXV0aG9ycz48YXV0aG9yPkJ1
cnphLCBTLjwvYXV0aG9yPjxhdXRob3I+U2luaGEsIFAuIEsuPC9hdXRob3I+PGF1dGhvcj5NYWhh
amFuLCBSLjwvYXV0aG9yPjxhdXRob3I+U2FueiwgTS4gRy48L2F1dGhvcj48YXV0aG9yPkxpbWEs
IE0uIEEuPC9hdXRob3I+PGF1dGhvcj5NaXRyYSwgRy48L2F1dGhvcj48YXV0aG9yPlZlcm1hLCBO
LjwvYXV0aG9yPjxhdXRob3I+RGFzLCBQLjwvYXV0aG9yPjwvYXV0aG9ycz48L2NvbnRyaWJ1dG9y
cz48YXV0aC1hZGRyZXNzPk1lZGVjaW5zIFNhbnMgRnJvbnRpZXJlcywgTmV3IERlbGhpLCBJbmRp
YS4mI3hEO1JhamVuZHJhIE1lbW9yaWFsIFJlc2VhcmNoIEluc3RpdHV0ZSBvZiBNZWRpY2FsIFNj
aWVuY2VzLCBQYXRuYSwgQmloYXIsIEluZGlhLiYjeEQ7TWVkZWNpbnMgU2FucyBGcm9udGllcmVz
LCBCYXJjZWxvbmEsIFNwYWluLjwvYXV0aC1hZGRyZXNzPjx0aXRsZXM+PHRpdGxlPlBvc3QgS2Fs
YS1BemFyIGRlcm1hbCBsZWlzaG1hbmlhc2lzIGZvbGxvd2luZyB0cmVhdG1lbnQgd2l0aCAyMCBt
Zy9rZyBsaXBvc29tYWwgYW1waG90ZXJpY2luIEIgKEFtYmlzb21lKSBmb3IgcHJpbWFyeSB2aXNj
ZXJhbCBsZWlzaG1hbmlhc2lzIGluIEJpaGFyLCBJbmRpY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I2MTE8L3BhZ2VzPjx2b2x1bWU+ODwvdm9sdW1lPjxudW1iZXI+MTwvbnVtYmVy
PjxrZXl3b3Jkcz48a2V5d29yZD5BZG9sZXNjZW50PC9rZXl3b3JkPjxrZXl3b3JkPkFkdWx0PC9r
ZXl3b3JkPjxrZXl3b3JkPkFtcGhvdGVyaWNpbiBCLyphZG1pbmlzdHJhdGlvbiAmYW1wOyBkb3Nh
Z2U8L2tleXdvcmQ+PGtleXdvcmQ+QW50aXByb3Rvem9hbCBBZ2VudHMvKmFkbWluaXN0cmF0aW9u
ICZhbXA7IGRvc2FnZTwva2V5d29yZD48a2V5d29yZD5DaGlsZDwva2V5d29yZD48a2V5d29yZD5D
aGlsZCwgUHJlc2Nob29sPC9rZXl3b3JkPjxrZXl3b3JkPkNvaG9ydCBTdHVkaWVzPC9rZXl3b3Jk
PjxrZXl3b3JkPkZlbWFsZTwva2V5d29yZD48a2V5d29yZD5IdW1hbnM8L2tleXdvcmQ+PGtleXdv
cmQ+SW5kaWE8L2tleXdvcmQ+PGtleXdvcmQ+SW5mYW50PC9rZXl3b3JkPjxrZXl3b3JkPkxlaXNo
bWFuaWEgZG9ub3ZhbmkvKmlzb2xhdGlvbiAmYW1wOyBwdXJpZmljYXRpb248L2tleXdvcmQ+PGtl
eXdvcmQ+TGVpc2htYW5pYXNpcywgQ3V0YW5lb3VzLypkaWFnbm9zaXM8L2tleXdvcmQ+PGtleXdv
cmQ+TGVpc2htYW5pYXNpcywgVmlzY2VyYWwvKmRydWcgdGhlcmFweTwva2V5d29yZD48a2V5d29y
ZD5NYWxlPC9rZXl3b3JkPjxrZXl3b3JkPk1pZGRsZSBBZ2VkPC9rZXl3b3JkPjxrZXl3b3JkPlJl
Y3VycmVuY2U8L2tleXdvcmQ+PGtleXdvcmQ+UmV0cm9zcGVjdGl2ZSBTdHVkaWVzPC9rZXl3b3Jk
PjxrZXl3b3JkPlRyZWF0bWVudCBGYWlsdXJlPC9rZXl3b3JkPjxrZXl3b3JkPllvdW5nIEFkdWx0
PC9rZXl3b3JkPjwva2V5d29yZHM+PGRhdGVzPjx5ZWFyPjIwMTQ8L3llYXI+PC9kYXRlcz48aXNi
bj4xOTM1LTI3MzUgKEVsZWN0cm9uaWMpJiN4RDsxOTM1LTI3MjcgKExpbmtpbmcpPC9pc2JuPjxh
Y2Nlc3Npb24tbnVtPjI0MzkyMTcxPC9hY2Nlc3Npb24tbnVtPjx1cmxzPjxyZWxhdGVkLXVybHM+
PHVybD5odHRwOi8vd3d3Lm5jYmkubmxtLm5paC5nb3YvcHVibWVkLzI0MzkyMTcxPC91cmw+PC9y
ZWxhdGVkLXVybHM+PC91cmxzPjxjdXN0b20yPjM4NzkyNDg8L2N1c3RvbTI+PGVsZWN0cm9uaWMt
cmVzb3VyY2UtbnVtPjEwLjEzNzEvam91cm5hbC5wbnRkLjAwMDI2MTE8L2VsZWN0cm9uaWMtcmVz
b3VyY2UtbnVtPjwvcmVjb3JkPjwvQ2l0ZT48L0VuZE5vdGU+AG==
</w:fldData>
              </w:fldChar>
            </w:r>
            <w:r w:rsidR="00E329D7">
              <w:instrText xml:space="preserve"> ADDIN EN.CITE </w:instrText>
            </w:r>
            <w:r w:rsidR="00E329D7">
              <w:fldChar w:fldCharType="begin">
                <w:fldData xml:space="preserve">PEVuZE5vdGU+PENpdGU+PEF1dGhvcj5CdXJ6YTwvQXV0aG9yPjxZZWFyPjIwMTQ8L1llYXI+PFJl
Y051bT41MjEwPC9SZWNOdW0+PERpc3BsYXlUZXh0PlszLTZdPC9EaXNwbGF5VGV4dD48cmVjb3Jk
PjxyZWMtbnVtYmVyPjUyMTA8L3JlYy1udW1iZXI+PGZvcmVpZ24ta2V5cz48a2V5IGFwcD0iRU4i
IGRiLWlkPSIyZXh4enR6dGVzZnpmMmV0YXg1dnh4dHR2MDA5OWFyZHM1ZnMiPjUyMTA8L2tleT48
L2ZvcmVpZ24ta2V5cz48cmVmLXR5cGUgbmFtZT0iSm91cm5hbCBBcnRpY2xlIj4xNzwvcmVmLXR5
cGU+PGNvbnRyaWJ1dG9ycz48YXV0aG9ycz48YXV0aG9yPkJ1cnphLCBTLjwvYXV0aG9yPjxhdXRo
b3I+U2luaGEsIFAuIEsuPC9hdXRob3I+PGF1dGhvcj5NYWhhamFuLCBSLjwvYXV0aG9yPjxhdXRo
b3I+TGltYSwgTS4gQS48L2F1dGhvcj48YXV0aG9yPk1pdHJhLCBHLjwvYXV0aG9yPjxhdXRob3I+
VmVybWEsIE4uPC9hdXRob3I+PGF1dGhvcj5CYWxhc2VnYXJhbSwgTS48L2F1dGhvcj48YXV0aG9y
PkRhcywgUC48L2F1dGhvcj48L2F1dGhvcnM+PC9jb250cmlidXRvcnM+PGF1dGgtYWRkcmVzcz5N
ZWRlY2lucyBTYW5zIEZyb250aWVyZXMsIE5ldyBEZWxoaSwgSW5kaWEuJiN4RDtSYWplbmRyYSBN
ZW1vcmlhbCBSZXNlYXJjaCBJbnN0aXR1dGUgb2YgTWVkaWNhbCBTY2llbmNlcywgUGF0bmEsIEJp
aGFyLCBJbmRpYS4mI3hEO01lZGVjaW5zIFNhbnMgRnJvbnRpZXJlcywgQmFyY2Vsb25hLCBTcGFp
bi4mI3hEO0FDQ0VTUyBDYW1wYWlnbiwgR2VuZXZhLCBTd2l0emVybGFuZC48L2F1dGgtYWRkcmVz
cz48dGl0bGVzPjx0aXRsZT5GaXZlLXllYXIgZmllbGQgcmVzdWx0cyBhbmQgbG9uZy10ZXJtIGVm
ZmVjdGl2ZW5lc3Mgb2YgMjAgbWcva2cgbGlwb3NvbWFsIGFtcGhvdGVyaWNpbiBCIChBbWJpc29t
ZSkgZm9yIHZpc2NlcmFsIGxlaXNobWFuaWFzaXMgaW4gQmloYXIsIEluZGlhPC90aXRsZT48c2Vj
b25kYXJ5LXRpdGxlPlBMb1MgTmVnbCBUcm9wIERpczwvc2Vjb25kYXJ5LXRpdGxlPjxhbHQtdGl0
bGU+UExvUyBuZWdsZWN0ZWQgdHJvcGljYWwgZGlzZWFzZXM8L2FsdC10aXRsZT48L3RpdGxlcz48
cGVyaW9kaWNhbD48ZnVsbC10aXRsZT5QTG9TIE5lZ2wgVHJvcCBEaXM8L2Z1bGwtdGl0bGU+PGFi
YnItMT5QTG9TIG5lZ2xlY3RlZCB0cm9waWNhbCBkaXNlYXNlczwvYWJici0xPjwvcGVyaW9kaWNh
bD48YWx0LXBlcmlvZGljYWw+PGZ1bGwtdGl0bGU+UExvUyBOZWdsIFRyb3AgRGlzPC9mdWxsLXRp
dGxlPjxhYmJyLTE+UExvUyBuZWdsZWN0ZWQgdHJvcGljYWwgZGlzZWFzZXM8L2FiYnItMT48L2Fs
dC1wZXJpb2RpY2FsPjxwYWdlcz5lMjYwMzwvcGFnZXM+PHZvbHVtZT44PC92b2x1bWU+PG51bWJl
cj4xPC9udW1iZXI+PGtleXdvcmRzPjxrZXl3b3JkPkFkbWluaXN0cmF0aW9uLCBJbnRyYXZlbm91
czwva2V5d29yZD48a2V5d29yZD5BZG9sZXNjZW50PC9rZXl3b3JkPjxrZXl3b3JkPkFkdWx0PC9r
ZXl3b3JkPjxrZXl3b3JkPkFnZWQ8L2tleXdvcmQ+PGtleXdvcmQ+QWdlZCwgODAgYW5kIG92ZXI8
L2tleXdvcmQ+PGtleXdvcmQ+QW1waG90ZXJpY2luIEIvKmFkbWluaXN0cmF0aW9uICZhbXA7IGRv
c2FnZTwva2V5d29yZD48a2V5d29yZD5DaGlsZDwva2V5d29yZD48a2V5d29yZD5DaGlsZCwgUHJl
c2Nob29sPC9rZXl3b3JkPjxrZXl3b3JkPkNvaG9ydCBTdHVkaWVzPC9rZXl3b3JkPjxrZXl3b3Jk
PkZlbWFsZTwva2V5d29yZD48a2V5d29yZD5IdW1hbnM8L2tleXdvcmQ+PGtleXdvcmQ+SW5kaWE8
L2tleXdvcmQ+PGtleXdvcmQ+SW5mYW50PC9rZXl3b3JkPjxrZXl3b3JkPkxlaXNobWFuaWFzaXMs
IFZpc2NlcmFsLypkcnVnIHRoZXJhcHk8L2tleXdvcmQ+PGtleXdvcmQ+TG9uZ2l0dWRpbmFsIFN0
dWRpZXM8L2tleXdvcmQ+PGtleXdvcmQ+TWFsZTwva2V5d29yZD48a2V5d29yZD5NaWRkbGUgQWdl
ZDwva2V5d29yZD48a2V5d29yZD5SZWN1cnJlbmNlPC9rZXl3b3JkPjxrZXl3b3JkPlJldHJvc3Bl
Y3RpdmUgU3R1ZGllczwva2V5d29yZD48a2V5d29yZD5UcmVhdG1lbnQgT3V0Y29tZTwva2V5d29y
ZD48a2V5d29yZD5Zb3VuZyBBZHVsdDwva2V5d29yZD48L2tleXdvcmRzPjxkYXRlcz48eWVhcj4y
MDE0PC95ZWFyPjwvZGF0ZXM+PGlzYm4+MTkzNS0yNzM1IChFbGVjdHJvbmljKSYjeEQ7MTkzNS0y
NzI3IChMaW5raW5nKTwvaXNibj48YWNjZXNzaW9uLW51bT4yNDM5MjE2ODwvYWNjZXNzaW9uLW51
bT48dXJscz48cmVsYXRlZC11cmxzPjx1cmw+aHR0cDovL3d3dy5uY2JpLm5sbS5uaWguZ292L3B1
Ym1lZC8yNDM5MjE2ODwvdXJsPjwvcmVsYXRlZC11cmxzPjwvdXJscz48Y3VzdG9tMj4zODc5MjU1
PC9jdXN0b20yPjxlbGVjdHJvbmljLXJlc291cmNlLW51bT4xMC4xMzcxL2pvdXJuYWwucG50ZC4w
MDAyNjAzPC9lbGVjdHJvbmljLXJlc291cmNlLW51bT48L3JlY29yZD48L0NpdGU+PENpdGU+PEF1
dGhvcj5CdXJ6YTwvQXV0aG9yPjxZZWFyPjIwMTQ8L1llYXI+PFJlY051bT41MjExPC9SZWNOdW0+
PHJlY29yZD48cmVjLW51bWJlcj41MjExPC9yZWMtbnVtYmVyPjxmb3JlaWduLWtleXM+PGtleSBh
cHA9IkVOIiBkYi1pZD0iMmV4eHp0enRlc2Z6ZjJldGF4NXZ4eHR0djAwOTlhcmRzNWZzIj41MjEx
PC9rZXk+PC9mb3JlaWduLWtleXM+PHJlZi10eXBlIG5hbWU9IkpvdXJuYWwgQXJ0aWNsZSI+MTc8
L3JlZi10eXBlPjxjb250cmlidXRvcnM+PGF1dGhvcnM+PGF1dGhvcj5CdXJ6YSwgUy48L2F1dGhv
cj48YXV0aG9yPlNpbmhhLCBQLiBLLjwvYXV0aG9yPjxhdXRob3I+TWFoYWphbiwgUi48L2F1dGhv
cj48YXV0aG9yPkxpbWEsIE0uIEEuPC9hdXRob3I+PGF1dGhvcj5NaXRyYSwgRy48L2F1dGhvcj48
YXV0aG9yPlZlcm1hLCBOLjwvYXV0aG9yPjxhdXRob3I+QmFsYXNlZ2FyYW0sIE0uPC9hdXRob3I+
PGF1dGhvcj5EYXMsIFAuPC9hdXRob3I+PC9hdXRob3JzPjwvY29udHJpYnV0b3JzPjxhdXRoLWFk
ZHJlc3M+TWVkZWNpbnMgU2FucyBGcm9udGllcmVzLCBOZXcgRGVsaGksIEluZGlhLiYjeEQ7UmFq
ZW5kcmEgTWVtb3JpYWwgUmVzZWFyY2ggSW5zdGl0dXRlIG9mIE1lZGljYWwgU2NpZW5jZXMsIFBh
dG5hLCBCaWhhciwgSW5kaWEuJiN4RDtNZWRlY2lucyBTYW5zIEZyb250aWVyZXMsIEJhcmNlbG9u
YSwgU3BhaW4uJiN4RDtBQ0NFU1MgQ2FtcGFpZ24sIEdlbmV2YSwgU3dpdHplcmxhbmQuPC9hdXRo
LWFkZHJlc3M+PHRpdGxlcz48dGl0bGU+UmlzayBmYWN0b3JzIGZvciB2aXNjZXJhbCBsZWlzaG1h
bmlhc2lzIHJlbGFwc2UgaW4gaW1tdW5vY29tcGV0ZW50IHBhdGllbnRzIGZvbGxvd2luZyB0cmVh
dG1lbnQgd2l0aCAyMCBtZy9rZyBsaXBvc29tYWwgYW1waG90ZXJpY2luIEIgKEFtYmlzb21lKSBp
biBCaWhhciwgSW5kaWE8L3RpdGxlPjxzZWNvbmRhcnktdGl0bGU+UExvUyBOZWdsIFRyb3AgRGlz
PC9zZWNvbmRhcnktdGl0bGU+PGFsdC10aXRsZT5QTG9TIG5lZ2xlY3RlZCB0cm9waWNhbCBkaXNl
YXNlczwvYWx0LXRpdGxlPjwvdGl0bGVzPjxwZXJpb2RpY2FsPjxmdWxsLXRpdGxlPlBMb1MgTmVn
bCBUcm9wIERpczwvZnVsbC10aXRsZT48YWJici0xPlBMb1MgbmVnbGVjdGVkIHRyb3BpY2FsIGRp
c2Vhc2VzPC9hYmJyLTE+PC9wZXJpb2RpY2FsPjxhbHQtcGVyaW9kaWNhbD48ZnVsbC10aXRsZT5Q
TG9TIE5lZ2wgVHJvcCBEaXM8L2Z1bGwtdGl0bGU+PGFiYnItMT5QTG9TIG5lZ2xlY3RlZCB0cm9w
aWNhbCBkaXNlYXNlczwvYWJici0xPjwvYWx0LXBlcmlvZGljYWw+PHBhZ2VzPmUyNTM2PC9wYWdl
cz48dm9sdW1lPjg8L3ZvbHVtZT48bnVtYmVyPjE8L251bWJlcj48a2V5d29yZHM+PGtleXdvcmQ+
QWRtaW5pc3RyYXRpb24sIEludHJhdmVub3VzPC9rZXl3b3JkPjxrZXl3b3JkPkFkb2xlc2NlbnQ8
L2tleXdvcmQ+PGtleXdvcmQ+QWR1bHQ8L2tleXdvcmQ+PGtleXdvcmQ+QWdlZDwva2V5d29yZD48
a2V5d29yZD5BZ2VkLCA4MCBhbmQgb3Zlcjwva2V5d29yZD48a2V5d29yZD5BbXBob3RlcmljaW4g
Qi8qYWRtaW5pc3RyYXRpb24gJmFtcDsgZG9zYWdlPC9rZXl3b3JkPjxrZXl3b3JkPkFudGlwcm90
b3pvYWwgQWdlbnRzLyphZG1pbmlzdHJhdGlvbiAmYW1wOyBkb3NhZ2U8L2tleXdvcmQ+PGtleXdv
cmQ+Q2hpbGQ8L2tleXdvcmQ+PGtleXdvcmQ+Q2hpbGQsIFByZXNjaG9vbDwva2V5d29yZD48a2V5
d29yZD5Db2hvcnQgU3R1ZGllczwva2V5d29yZD48a2V5d29yZD5GZW1hbGU8L2tleXdvcmQ+PGtl
eXdvcmQ+SHVtYW5zPC9rZXl3b3JkPjxrZXl3b3JkPkluZGlhL2VwaWRlbWlvbG9neTwva2V5d29y
ZD48a2V5d29yZD5JbmZhbnQ8L2tleXdvcmQ+PGtleXdvcmQ+TGVpc2htYW5pYXNpcywgVmlzY2Vy
YWwvKmRydWcgdGhlcmFweS8qZXBpZGVtaW9sb2d5L3BhdGhvbG9neTwva2V5d29yZD48a2V5d29y
ZD5NYWxlPC9rZXl3b3JkPjxrZXl3b3JkPk1pZGRsZSBBZ2VkPC9rZXl3b3JkPjxrZXl3b3JkPlJl
Y3VycmVuY2U8L2tleXdvcmQ+PGtleXdvcmQ+UmV0cm9zcGVjdGl2ZSBTdHVkaWVzPC9rZXl3b3Jk
PjxrZXl3b3JkPlJpc2sgRmFjdG9yczwva2V5d29yZD48a2V5d29yZD5Zb3VuZyBBZHVsdDwva2V5
d29yZD48L2tleXdvcmRzPjxkYXRlcz48eWVhcj4yMDE0PC95ZWFyPjwvZGF0ZXM+PGlzYm4+MTkz
NS0yNzM1IChFbGVjdHJvbmljKSYjeEQ7MTkzNS0yNzI3IChMaW5raW5nKTwvaXNibj48YWNjZXNz
aW9uLW51bT4yNDM5MjE2NjwvYWNjZXNzaW9uLW51bT48dXJscz48cmVsYXRlZC11cmxzPjx1cmw+
aHR0cDovL3d3dy5uY2JpLm5sbS5uaWguZ292L3B1Ym1lZC8yNDM5MjE2NjwvdXJsPjwvcmVsYXRl
ZC11cmxzPjwvdXJscz48Y3VzdG9tMj4zODc5MjA2PC9jdXN0b20yPjxlbGVjdHJvbmljLXJlc291
cmNlLW51bT4xMC4xMzcxL2pvdXJuYWwucG50ZC4wMDAyNTM2PC9lbGVjdHJvbmljLXJlc291cmNl
LW51bT48L3JlY29yZD48L0NpdGU+PENpdGU+PEF1dGhvcj5CdXJ6YTwvQXV0aG9yPjxZZWFyPjIw
MTQ8L1llYXI+PFJlY051bT41MDQ5PC9SZWNOdW0+PHJlY29yZD48cmVjLW51bWJlcj41MDQ5PC9y
ZWMtbnVtYmVyPjxmb3JlaWduLWtleXM+PGtleSBhcHA9IkVOIiBkYi1pZD0iMmV4eHp0enRlc2Z6
ZjJldGF4NXZ4eHR0djAwOTlhcmRzNWZzIj41MDQ5PC9rZXk+PC9mb3JlaWduLWtleXM+PHJlZi10
eXBlIG5hbWU9IkpvdXJuYWwgQXJ0aWNsZSI+MTc8L3JlZi10eXBlPjxjb250cmlidXRvcnM+PGF1
dGhvcnM+PGF1dGhvcj5CdXJ6YSwgUy48L2F1dGhvcj48YXV0aG9yPk1haGFqYW4sIFIuPC9hdXRo
b3I+PGF1dGhvcj5TaW5oYSwgUC4gSy48L2F1dGhvcj48YXV0aG9yPnZhbiBHcmllbnN2ZW4sIEou
PC9hdXRob3I+PGF1dGhvcj5QYW5kZXksIEsuPC9hdXRob3I+PGF1dGhvcj5MaW1hLCBNLiBBLjwv
YXV0aG9yPjxhdXRob3I+U2FueiwgTS4gRy48L2F1dGhvcj48YXV0aG9yPlN1bnlvdG8sIFQuPC9h
dXRob3I+PGF1dGhvcj5LdW1hciwgUy48L2F1dGhvcj48YXV0aG9yPk1pdHJhLCBHLjwvYXV0aG9y
PjxhdXRob3I+S3VtYXIsIFIuPC9hdXRob3I+PGF1dGhvcj5WZXJtYSwgTi48L2F1dGhvcj48YXV0
aG9yPkRhcywgUC48L2F1dGhvcj48L2F1dGhvcnM+PC9jb250cmlidXRvcnM+PGF1dGgtYWRkcmVz
cz5NZWRlY2lucyBTYW5zIEZyb250aWVyZXMsIE5ldyBEZWxoaSwgSW5kaWE7IEluc3RpdHV0ZSBv
ZiBUcm9waWNhbCBNZWRpY2luZSwgQW50d2VycCwgQmVsZ2l1bS4mI3hEO01lZGVjaW5zIFNhbnMg
RnJvbnRpZXJlcywgTmV3IERlbGhpLCBJbmRpYS4mI3hEO1JhamVuZHJhIE1lbW9yaWFsIFJlc2Vh
cmNoIEluc3RpdHV0ZSBvZiBNZWRpY2FsIFNjaWVuY2VzLCBQYXRuYSwgQmloYXIsIEluZGlhLiYj
eEQ7SW5zdGl0dXRlIG9mIFRyb3BpY2FsIE1lZGljaW5lLCBBbnR3ZXJwLCBCZWxnaXVtLiYjeEQ7
TWVkZWNpbnMgU2FucyBGcm9udGllcmVzLCBCYXJjZWxvbmEsIFNwYWluLiYjeEQ7U3JpIEtyaXNo
bmEgTWVkaWNhbCBDb2xsZWdlIGFuZCBIb3NwaXRhbCwgTXV6YWZmYXJwdXIsIEJpaGFyLCBJbmRp
YS48L2F1dGgtYWRkcmVzcz48dGl0bGVzPjx0aXRsZT5WaXNjZXJhbCBsZWlzaG1hbmlhc2lzIGFu
ZCBISVYgY28taW5mZWN0aW9uIGluIEJpaGFyLCBJbmRpYTogbG9uZy10ZXJtIGVmZmVjdGl2ZW5l
c3MgYW5kIHRyZWF0bWVudCBvdXRjb21lcyB3aXRoIGxpcG9zb21hbCBhbXBob3RlcmljaW4gQiAo
QW1CaXNvbWUpPC90aXRsZT48c2Vjb25kYXJ5LXRpdGxlPlBMb1MgTmVnbCBUcm9wIERpczwvc2Vj
b25kYXJ5LXRpdGxlPjxhbHQtdGl0bGU+UExvUyBuZWdsZWN0ZWQgdHJvcGljYWwgZGlzZWFzZXM8
L2FsdC10aXRsZT48L3RpdGxlcz48cGVyaW9kaWNhbD48ZnVsbC10aXRsZT5QTG9TIE5lZ2wgVHJv
cCBEaXM8L2Z1bGwtdGl0bGU+PGFiYnItMT5QTG9TIG5lZ2xlY3RlZCB0cm9waWNhbCBkaXNlYXNl
czwvYWJici0xPjwvcGVyaW9kaWNhbD48YWx0LXBlcmlvZGljYWw+PGZ1bGwtdGl0bGU+UExvUyBO
ZWdsIFRyb3AgRGlzPC9mdWxsLXRpdGxlPjxhYmJyLTE+UExvUyBuZWdsZWN0ZWQgdHJvcGljYWwg
ZGlzZWFzZXM8L2FiYnItMT48L2FsdC1wZXJpb2RpY2FsPjxwYWdlcz5lMzA1MzwvcGFnZXM+PHZv
bHVtZT44PC92b2x1bWU+PG51bWJlcj44PC9udW1iZXI+PGtleXdvcmRzPjxrZXl3b3JkPkFkb2xl
c2NlbnQ8L2tleXdvcmQ+PGtleXdvcmQ+QWR1bHQ8L2tleXdvcmQ+PGtleXdvcmQ+QWdlZDwva2V5
d29yZD48a2V5d29yZD5BbXBob3RlcmljaW4gQi8qdGhlcmFwZXV0aWMgdXNlPC9rZXl3b3JkPjxr
ZXl3b3JkPkFudGktSElWIEFnZW50cy90aGVyYXBldXRpYyB1c2U8L2tleXdvcmQ+PGtleXdvcmQ+
Q0Q0IEx5bXBob2N5dGUgQ291bnQ8L2tleXdvcmQ+PGtleXdvcmQ+Q2hpbGQ8L2tleXdvcmQ+PGtl
eXdvcmQ+Q29ob3J0IFN0dWRpZXM8L2tleXdvcmQ+PGtleXdvcmQ+Q29pbmZlY3Rpb24vKmRydWcg
dGhlcmFweS9pbW11bm9sb2d5PC9rZXl3b3JkPjxrZXl3b3JkPkZlbWFsZTwva2V5d29yZD48a2V5
d29yZD5ISVYgSW5mZWN0aW9ucy8qZHJ1ZyB0aGVyYXB5L2ltbXVub2xvZ3k8L2tleXdvcmQ+PGtl
eXdvcmQ+SHVtYW5zPC9rZXl3b3JkPjxrZXl3b3JkPkxlaXNobWFuaWFzaXMsIFZpc2NlcmFsLypk
cnVnIHRoZXJhcHkvaW1tdW5vbG9neTwva2V5d29yZD48a2V5d29yZD5NYWxlPC9rZXl3b3JkPjxr
ZXl3b3JkPk1pZGRsZSBBZ2VkPC9rZXl3b3JkPjxrZXl3b3JkPlRyZWF0bWVudCBPdXRjb21lPC9r
ZXl3b3JkPjwva2V5d29yZHM+PGRhdGVzPjx5ZWFyPjIwMTQ8L3llYXI+PHB1Yi1kYXRlcz48ZGF0
ZT5BdWc8L2RhdGU+PC9wdWItZGF0ZXM+PC9kYXRlcz48aXNibj4xOTM1LTI3MzUgKEVsZWN0cm9u
aWMpJiN4RDsxOTM1LTI3MjcgKExpbmtpbmcpPC9pc2JuPjxhY2Nlc3Npb24tbnVtPjI1MTAxNjY1
PC9hY2Nlc3Npb24tbnVtPjx1cmxzPjxyZWxhdGVkLXVybHM+PHVybD5odHRwOi8vd3d3Lm5jYmku
bmxtLm5paC5nb3YvcHVibWVkLzI1MTAxNjY1PC91cmw+PC9yZWxhdGVkLXVybHM+PC91cmxzPjxj
dXN0b20yPjQxMjUzMDA8L2N1c3RvbTI+PGVsZWN0cm9uaWMtcmVzb3VyY2UtbnVtPjEwLjEzNzEv
am91cm5hbC5wbnRkLjAwMDMwNTM8L2VsZWN0cm9uaWMtcmVzb3VyY2UtbnVtPjwvcmVjb3JkPjwv
Q2l0ZT48Q2l0ZT48QXV0aG9yPkJ1cnphPC9BdXRob3I+PFllYXI+MjAxNDwvWWVhcj48UmVjTnVt
PjUxMjk8L1JlY051bT48cmVjb3JkPjxyZWMtbnVtYmVyPjUxMjk8L3JlYy1udW1iZXI+PGZvcmVp
Z24ta2V5cz48a2V5IGFwcD0iRU4iIGRiLWlkPSIyZXh4enR6dGVzZnpmMmV0YXg1dnh4dHR2MDA5
OWFyZHM1ZnMiPjUxMjk8L2tleT48L2ZvcmVpZ24ta2V5cz48cmVmLXR5cGUgbmFtZT0iSm91cm5h
bCBBcnRpY2xlIj4xNzwvcmVmLXR5cGU+PGNvbnRyaWJ1dG9ycz48YXV0aG9ycz48YXV0aG9yPkJ1
cnphLCBTLjwvYXV0aG9yPjxhdXRob3I+U2luaGEsIFAuIEsuPC9hdXRob3I+PGF1dGhvcj5NYWhh
amFuLCBSLjwvYXV0aG9yPjxhdXRob3I+U2FueiwgTS4gRy48L2F1dGhvcj48YXV0aG9yPkxpbWEs
IE0uIEEuPC9hdXRob3I+PGF1dGhvcj5NaXRyYSwgRy48L2F1dGhvcj48YXV0aG9yPlZlcm1hLCBO
LjwvYXV0aG9yPjxhdXRob3I+RGFzLCBQLjwvYXV0aG9yPjwvYXV0aG9ycz48L2NvbnRyaWJ1dG9y
cz48YXV0aC1hZGRyZXNzPk1lZGVjaW5zIFNhbnMgRnJvbnRpZXJlcywgTmV3IERlbGhpLCBJbmRp
YS4mI3hEO1JhamVuZHJhIE1lbW9yaWFsIFJlc2VhcmNoIEluc3RpdHV0ZSBvZiBNZWRpY2FsIFNj
aWVuY2VzLCBQYXRuYSwgQmloYXIsIEluZGlhLiYjeEQ7TWVkZWNpbnMgU2FucyBGcm9udGllcmVz
LCBCYXJjZWxvbmEsIFNwYWluLjwvYXV0aC1hZGRyZXNzPjx0aXRsZXM+PHRpdGxlPlBvc3QgS2Fs
YS1BemFyIGRlcm1hbCBsZWlzaG1hbmlhc2lzIGZvbGxvd2luZyB0cmVhdG1lbnQgd2l0aCAyMCBt
Zy9rZyBsaXBvc29tYWwgYW1waG90ZXJpY2luIEIgKEFtYmlzb21lKSBmb3IgcHJpbWFyeSB2aXNj
ZXJhbCBsZWlzaG1hbmlhc2lzIGluIEJpaGFyLCBJbmRpY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I2MTE8L3BhZ2VzPjx2b2x1bWU+ODwvdm9sdW1lPjxudW1iZXI+MTwvbnVtYmVy
PjxrZXl3b3Jkcz48a2V5d29yZD5BZG9sZXNjZW50PC9rZXl3b3JkPjxrZXl3b3JkPkFkdWx0PC9r
ZXl3b3JkPjxrZXl3b3JkPkFtcGhvdGVyaWNpbiBCLyphZG1pbmlzdHJhdGlvbiAmYW1wOyBkb3Nh
Z2U8L2tleXdvcmQ+PGtleXdvcmQ+QW50aXByb3Rvem9hbCBBZ2VudHMvKmFkbWluaXN0cmF0aW9u
ICZhbXA7IGRvc2FnZTwva2V5d29yZD48a2V5d29yZD5DaGlsZDwva2V5d29yZD48a2V5d29yZD5D
aGlsZCwgUHJlc2Nob29sPC9rZXl3b3JkPjxrZXl3b3JkPkNvaG9ydCBTdHVkaWVzPC9rZXl3b3Jk
PjxrZXl3b3JkPkZlbWFsZTwva2V5d29yZD48a2V5d29yZD5IdW1hbnM8L2tleXdvcmQ+PGtleXdv
cmQ+SW5kaWE8L2tleXdvcmQ+PGtleXdvcmQ+SW5mYW50PC9rZXl3b3JkPjxrZXl3b3JkPkxlaXNo
bWFuaWEgZG9ub3ZhbmkvKmlzb2xhdGlvbiAmYW1wOyBwdXJpZmljYXRpb248L2tleXdvcmQ+PGtl
eXdvcmQ+TGVpc2htYW5pYXNpcywgQ3V0YW5lb3VzLypkaWFnbm9zaXM8L2tleXdvcmQ+PGtleXdv
cmQ+TGVpc2htYW5pYXNpcywgVmlzY2VyYWwvKmRydWcgdGhlcmFweTwva2V5d29yZD48a2V5d29y
ZD5NYWxlPC9rZXl3b3JkPjxrZXl3b3JkPk1pZGRsZSBBZ2VkPC9rZXl3b3JkPjxrZXl3b3JkPlJl
Y3VycmVuY2U8L2tleXdvcmQ+PGtleXdvcmQ+UmV0cm9zcGVjdGl2ZSBTdHVkaWVzPC9rZXl3b3Jk
PjxrZXl3b3JkPlRyZWF0bWVudCBGYWlsdXJlPC9rZXl3b3JkPjxrZXl3b3JkPllvdW5nIEFkdWx0
PC9rZXl3b3JkPjwva2V5d29yZHM+PGRhdGVzPjx5ZWFyPjIwMTQ8L3llYXI+PC9kYXRlcz48aXNi
bj4xOTM1LTI3MzUgKEVsZWN0cm9uaWMpJiN4RDsxOTM1LTI3MjcgKExpbmtpbmcpPC9pc2JuPjxh
Y2Nlc3Npb24tbnVtPjI0MzkyMTcxPC9hY2Nlc3Npb24tbnVtPjx1cmxzPjxyZWxhdGVkLXVybHM+
PHVybD5odHRwOi8vd3d3Lm5jYmkubmxtLm5paC5nb3YvcHVibWVkLzI0MzkyMTcxPC91cmw+PC9y
ZWxhdGVkLXVybHM+PC91cmxzPjxjdXN0b20yPjM4NzkyNDg8L2N1c3RvbTI+PGVsZWN0cm9uaWMt
cmVzb3VyY2UtbnVtPjEwLjEzNzEvam91cm5hbC5wbnRkLjAwMDI2MTE8L2VsZWN0cm9uaWMtcmVz
b3VyY2UtbnVtPjwvcmVjb3JkPjwvQ2l0ZT48L0VuZE5vdGU+AG==
</w:fldData>
              </w:fldChar>
            </w:r>
            <w:r w:rsidR="00E329D7">
              <w:instrText xml:space="preserve"> ADDIN EN.CITE.DATA </w:instrText>
            </w:r>
            <w:r w:rsidR="00E329D7">
              <w:fldChar w:fldCharType="end"/>
            </w:r>
            <w:r>
              <w:fldChar w:fldCharType="separate"/>
            </w:r>
            <w:r w:rsidR="00E329D7">
              <w:rPr>
                <w:noProof/>
              </w:rPr>
              <w:t>[</w:t>
            </w:r>
            <w:hyperlink w:anchor="_ENREF_3" w:tooltip="Burza, 2014 #5210" w:history="1">
              <w:r w:rsidR="001205BF">
                <w:rPr>
                  <w:noProof/>
                </w:rPr>
                <w:t>3-6</w:t>
              </w:r>
            </w:hyperlink>
            <w:r w:rsidR="00E329D7">
              <w:rPr>
                <w:noProof/>
              </w:rPr>
              <w:t>]</w:t>
            </w:r>
            <w:r>
              <w:fldChar w:fldCharType="end"/>
            </w:r>
          </w:p>
        </w:tc>
        <w:tc>
          <w:tcPr>
            <w:tcW w:w="1275" w:type="dxa"/>
          </w:tcPr>
          <w:p w14:paraId="0B4EBCD1" w14:textId="77777777" w:rsidR="00230F8F" w:rsidRPr="00F841AF" w:rsidRDefault="00230F8F" w:rsidP="00D259D6">
            <w:r>
              <w:t>No</w:t>
            </w:r>
          </w:p>
        </w:tc>
        <w:tc>
          <w:tcPr>
            <w:tcW w:w="1418" w:type="dxa"/>
          </w:tcPr>
          <w:p w14:paraId="66AE5C0B" w14:textId="77777777" w:rsidR="00230F8F" w:rsidRPr="00F841AF" w:rsidRDefault="00230F8F" w:rsidP="00D259D6">
            <w:r>
              <w:t>No</w:t>
            </w:r>
          </w:p>
        </w:tc>
        <w:tc>
          <w:tcPr>
            <w:tcW w:w="1276" w:type="dxa"/>
          </w:tcPr>
          <w:p w14:paraId="4A0DF2B8" w14:textId="77777777" w:rsidR="00230F8F" w:rsidRPr="00F841AF" w:rsidRDefault="00230F8F" w:rsidP="00D259D6">
            <w:r>
              <w:t>No</w:t>
            </w:r>
          </w:p>
        </w:tc>
        <w:tc>
          <w:tcPr>
            <w:tcW w:w="1559" w:type="dxa"/>
          </w:tcPr>
          <w:p w14:paraId="14255A82" w14:textId="77777777" w:rsidR="00230F8F" w:rsidRPr="00F841AF" w:rsidRDefault="00230F8F" w:rsidP="00D259D6">
            <w:r>
              <w:t>No</w:t>
            </w:r>
          </w:p>
        </w:tc>
        <w:tc>
          <w:tcPr>
            <w:tcW w:w="1984" w:type="dxa"/>
          </w:tcPr>
          <w:p w14:paraId="780DE2A6" w14:textId="77777777" w:rsidR="00230F8F" w:rsidRPr="00F841AF" w:rsidRDefault="00100AA0" w:rsidP="00D259D6">
            <w:r>
              <w:t>No</w:t>
            </w:r>
          </w:p>
        </w:tc>
        <w:tc>
          <w:tcPr>
            <w:tcW w:w="1121" w:type="dxa"/>
          </w:tcPr>
          <w:p w14:paraId="47BCE7B3" w14:textId="77777777" w:rsidR="00230F8F" w:rsidRPr="00F841AF" w:rsidRDefault="00230F8F" w:rsidP="00D259D6">
            <w:r>
              <w:t>No</w:t>
            </w:r>
          </w:p>
        </w:tc>
        <w:tc>
          <w:tcPr>
            <w:tcW w:w="1209" w:type="dxa"/>
          </w:tcPr>
          <w:p w14:paraId="35119F5C" w14:textId="77777777" w:rsidR="00230F8F" w:rsidRPr="00F841AF" w:rsidRDefault="00230F8F" w:rsidP="00D259D6">
            <w:r>
              <w:t>No</w:t>
            </w:r>
          </w:p>
        </w:tc>
        <w:tc>
          <w:tcPr>
            <w:tcW w:w="963" w:type="dxa"/>
          </w:tcPr>
          <w:p w14:paraId="001B6464" w14:textId="77777777" w:rsidR="00230F8F" w:rsidRPr="00F841AF" w:rsidRDefault="00100AA0" w:rsidP="00D259D6">
            <w:r>
              <w:t>No</w:t>
            </w:r>
          </w:p>
        </w:tc>
      </w:tr>
      <w:tr w:rsidR="00E645ED" w:rsidRPr="00F841AF" w14:paraId="7A0EEA5F" w14:textId="77777777" w:rsidTr="00E645ED">
        <w:tc>
          <w:tcPr>
            <w:tcW w:w="2235" w:type="dxa"/>
          </w:tcPr>
          <w:p w14:paraId="7BF3F736" w14:textId="77777777" w:rsidR="001207D4" w:rsidRDefault="0004185E" w:rsidP="001207D4">
            <w:proofErr w:type="spellStart"/>
            <w:r>
              <w:t>Gidwani</w:t>
            </w:r>
            <w:proofErr w:type="spellEnd"/>
            <w:r>
              <w:t xml:space="preserve"> (2009</w:t>
            </w:r>
            <w:r w:rsidR="00281D1B">
              <w:t>, 2011</w:t>
            </w:r>
            <w:r>
              <w:t>)</w:t>
            </w:r>
          </w:p>
          <w:p w14:paraId="595FCC39" w14:textId="77777777" w:rsidR="001207D4" w:rsidRDefault="001207D4" w:rsidP="001207D4">
            <w:proofErr w:type="spellStart"/>
            <w:r>
              <w:t>Hasker</w:t>
            </w:r>
            <w:proofErr w:type="spellEnd"/>
            <w:r>
              <w:t xml:space="preserve"> (2013)</w:t>
            </w:r>
          </w:p>
          <w:p w14:paraId="4B2A9F6B" w14:textId="77777777" w:rsidR="00C82EB2" w:rsidRDefault="00C82EB2" w:rsidP="00322C3C">
            <w:r>
              <w:t>Singh (2010)</w:t>
            </w:r>
          </w:p>
          <w:p w14:paraId="3D329740" w14:textId="77777777" w:rsidR="00A61EAE" w:rsidRPr="00F841AF" w:rsidRDefault="00A61EAE" w:rsidP="00FE25BA">
            <w:proofErr w:type="spellStart"/>
            <w:r>
              <w:t>Sudarshan</w:t>
            </w:r>
            <w:proofErr w:type="spellEnd"/>
            <w:r>
              <w:t xml:space="preserve"> (2014)</w:t>
            </w:r>
          </w:p>
        </w:tc>
        <w:tc>
          <w:tcPr>
            <w:tcW w:w="1134" w:type="dxa"/>
          </w:tcPr>
          <w:p w14:paraId="58E141BF" w14:textId="5AD52FD3" w:rsidR="0004185E" w:rsidRPr="00F841AF" w:rsidRDefault="0004185E" w:rsidP="001205BF">
            <w:pPr>
              <w:jc w:val="center"/>
            </w:pPr>
            <w:r>
              <w:fldChar w:fldCharType="begin">
                <w:fldData xml:space="preserve">PEVuZE5vdGU+PENpdGU+PEF1dGhvcj5HaWR3YW5pPC9BdXRob3I+PFllYXI+MjAwOTwvWWVhcj48
UmVjTnVtPjQ5NTY8L1JlY051bT48RGlzcGxheVRleHQ+WzctMTJdPC9EaXNwbGF5VGV4dD48cmVj
b3JkPjxyZWMtbnVtYmVyPjQ5NTY8L3JlYy1udW1iZXI+PGZvcmVpZ24ta2V5cz48a2V5IGFwcD0i
RU4iIGRiLWlkPSIyZXh4enR6dGVzZnpmMmV0YXg1dnh4dHR2MDA5OWFyZHM1ZnMiPjQ5NTY8L2tl
eT48L2ZvcmVpZ24ta2V5cz48cmVmLXR5cGUgbmFtZT0iSm91cm5hbCBBcnRpY2xlIj4xNzwvcmVm
LXR5cGU+PGNvbnRyaWJ1dG9ycz48YXV0aG9ycz48YXV0aG9yPkdpZHdhbmksIEsuPC9hdXRob3I+
PGF1dGhvcj5LdW1hciwgUi48L2F1dGhvcj48YXV0aG9yPlJhaSwgTS48L2F1dGhvcj48YXV0aG9y
PlN1bmRhciwgUy48L2F1dGhvcj48L2F1dGhvcnM+PC9jb250cmlidXRvcnM+PGF1dGgtYWRkcmVz
cz5EZXBhcnRtZW50IG9mIE1lZGljaW5lLCBJbnN0aXR1dGUgb2YgTWVkaWNhbCBTY2llbmNlcywg
QmFuYXJhcyBIaW5kdSBVbml2ZXJzaXR5LCBWYXJhbmFzaSwgSW5kaWEuPC9hdXRoLWFkZHJlc3M+
PHRpdGxlcz48dGl0bGU+TG9uZ2l0dWRpbmFsIHNlcm9lcGlkZW1pb2xvZ2ljIHN0dWR5IG9mIHZp
c2NlcmFsIGxlaXNobWFuaWFzaXMgaW4gaHlwZXJlbmRlbWljIHJlZ2lvbnMgb2YgQmloYXIsIElu
ZGlh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NDUtNjwvcGFnZXM+PHZvbHVt
ZT44MDwvdm9sdW1lPjxudW1iZXI+MzwvbnVtYmVyPjxrZXl3b3Jkcz48a2V5d29yZD5BZG9sZXNj
ZW50PC9rZXl3b3JkPjxrZXl3b3JkPkFnZ2x1dGluYXRpb24gVGVzdHM8L2tleXdvcmQ+PGtleXdv
cmQ+QW50aWJvZGllcywgUHJvdG96b2FuL2Jsb29kPC9rZXl3b3JkPjxrZXl3b3JkPkNoaWxkPC9r
ZXl3b3JkPjxrZXl3b3JkPkNoaWxkLCBQcmVzY2hvb2w8L2tleXdvcmQ+PGtleXdvcmQ+KkVuZGVt
aWMgRGlzZWFzZXM8L2tleXdvcmQ+PGtleXdvcmQ+RmVtYWxlPC9rZXl3b3JkPjxrZXl3b3JkPkh1
bWFuczwva2V5d29yZD48a2V5d29yZD5JbmRpYS9lcGlkZW1pb2xvZ3k8L2tleXdvcmQ+PGtleXdv
cmQ+TGVpc2htYW5pYXNpcywgVmlzY2VyYWwvKmVwaWRlbWlvbG9neTwva2V5d29yZD48a2V5d29y
ZD5Mb25naXR1ZGluYWwgU3R1ZGllczwva2V5d29yZD48a2V5d29yZD5NYWxlPC9rZXl3b3JkPjxr
ZXl3b3JkPlNlcm9lcGlkZW1pb2xvZ2ljIFN0dWRpZXM8L2tleXdvcmQ+PC9rZXl3b3Jkcz48ZGF0
ZXM+PHllYXI+MjAwOTwveWVhcj48cHViLWRhdGVzPjxkYXRlPk1hcjwvZGF0ZT48L3B1Yi1kYXRl
cz48L2RhdGVzPjxpc2JuPjE0NzYtMTY0NSAoRWxlY3Ryb25pYykmI3hEOzAwMDItOTYzNyAoTGlu
a2luZyk8L2lzYm4+PGFjY2Vzc2lvbi1udW0+MTkyNzAyNzk8L2FjY2Vzc2lvbi1udW0+PHVybHM+
PHJlbGF0ZWQtdXJscz48dXJsPmh0dHA6Ly93d3cubmNiaS5ubG0ubmloLmdvdi9wdWJtZWQvMTky
NzAyNzk8L3VybD48L3JlbGF0ZWQtdXJscz48L3VybHM+PC9yZWNvcmQ+PC9DaXRlPjxDaXRlPjxB
dXRob3I+R2lkd2FuaTwvQXV0aG9yPjxZZWFyPjIwMTE8L1llYXI+PFJlY051bT41MTI0PC9SZWNO
dW0+PHJlY29yZD48cmVjLW51bWJlcj41MTI0PC9yZWMtbnVtYmVyPjxmb3JlaWduLWtleXM+PGtl
eSBhcHA9IkVOIiBkYi1pZD0iMmV4eHp0enRlc2Z6ZjJldGF4NXZ4eHR0djAwOTlhcmRzNWZzIj41
MTI0PC9rZXk+PC9mb3JlaWduLWtleXM+PHJlZi10eXBlIG5hbWU9IkpvdXJuYWwgQXJ0aWNsZSI+
MTc8L3JlZi10eXBlPjxjb250cmlidXRvcnM+PGF1dGhvcnM+PGF1dGhvcj5HaWR3YW5pLCBLLjwv
YXV0aG9yPjxhdXRob3I+UGljYWRvLCBBLjwvYXV0aG9yPjxhdXRob3I+T3N0eW4sIEIuPC9hdXRo
b3I+PGF1dGhvcj5TaW5naCwgUy4gUC48L2F1dGhvcj48YXV0aG9yPkt1bWFyLCBSLjwvYXV0aG9y
PjxhdXRob3I+S2hhbmFsLCBCLjwvYXV0aG9yPjxhdXRob3I+TGVqb24sIFYuPC9hdXRob3I+PGF1
dGhvcj5DaGFwcHVpcywgRi48L2F1dGhvcj48YXV0aG9yPkJvZWxhZXJ0LCBNLjwvYXV0aG9yPjxh
dXRob3I+U3VuZGFyLCBTLjwvYXV0aG9yPjwvYXV0aG9ycz48L2NvbnRyaWJ1dG9ycz48YXV0aC1h
ZGRyZXNzPkJhbmFyYXMgSGluZHUgVW5pdmVyc2l0eSwgVmFyYW5hc2ksIEluZGlhLjwvYXV0aC1h
ZGRyZXNzPjx0aXRsZXM+PHRpdGxlPlBlcnNpc3RlbmNlIG9mIExlaXNobWFuaWEgZG9ub3Zhbmkg
YW50aWJvZGllcyBpbiBwYXN0IHZpc2NlcmFsIGxlaXNobWFuaWFzaXMgY2FzZXMgaW4gSW5kaWE8
L3RpdGxlPjxzZWNvbmRhcnktdGl0bGU+Q2xpbiBWYWNjaW5lIEltbXVub2w8L3NlY29uZGFyeS10
aXRsZT48YWx0LXRpdGxlPkNsaW5pY2FsIGFuZCB2YWNjaW5lIGltbXVub2xvZ3kgOiBDVkk8L2Fs
dC10aXRsZT48L3RpdGxlcz48cGVyaW9kaWNhbD48ZnVsbC10aXRsZT5DbGluIFZhY2NpbmUgSW1t
dW5vbDwvZnVsbC10aXRsZT48YWJici0xPkNsaW5pY2FsIGFuZCB2YWNjaW5lIGltbXVub2xvZ3kg
OiBDVkk8L2FiYnItMT48L3BlcmlvZGljYWw+PGFsdC1wZXJpb2RpY2FsPjxmdWxsLXRpdGxlPkNs
aW4gVmFjY2luZSBJbW11bm9sPC9mdWxsLXRpdGxlPjxhYmJyLTE+Q2xpbmljYWwgYW5kIHZhY2Np
bmUgaW1tdW5vbG9neSA6IENWSTwvYWJici0xPjwvYWx0LXBlcmlvZGljYWw+PHBhZ2VzPjM0Ni04
PC9wYWdlcz48dm9sdW1lPjE4PC92b2x1bWU+PG51bWJlcj4yPC9udW1iZXI+PGtleXdvcmRzPjxr
ZXl3b3JkPkFkb2xlc2NlbnQ8L2tleXdvcmQ+PGtleXdvcmQ+QWR1bHQ8L2tleXdvcmQ+PGtleXdv
cmQ+QWdlZDwva2V5d29yZD48a2V5d29yZD5BZ2VkLCA4MCBhbmQgb3Zlcjwva2V5d29yZD48a2V5
d29yZD5BZ2dsdXRpbmF0aW9uIFRlc3RzPC9rZXl3b3JkPjxrZXl3b3JkPkFudGlib2RpZXMsIFBy
b3Rvem9hbi8qYmxvb2Q8L2tleXdvcmQ+PGtleXdvcmQ+Q2hpbGQ8L2tleXdvcmQ+PGtleXdvcmQ+
Q2hpbGQsIFByZXNjaG9vbDwva2V5d29yZD48a2V5d29yZD5Fbnp5bWUtTGlua2VkIEltbXVub3Nv
cmJlbnQgQXNzYXk8L2tleXdvcmQ+PGtleXdvcmQ+RmVtYWxlPC9rZXl3b3JkPjxrZXl3b3JkPkh1
bWFuczwva2V5d29yZD48a2V5d29yZD5JbmRpYTwva2V5d29yZD48a2V5d29yZD5JbmZhbnQ8L2tl
eXdvcmQ+PGtleXdvcmQ+TGVpc2htYW5pYSBkb25vdmFuaS8qaW1tdW5vbG9neTwva2V5d29yZD48
a2V5d29yZD5MZWlzaG1hbmlhc2lzLCBWaXNjZXJhbC8qaW1tdW5vbG9neTwva2V5d29yZD48a2V5
d29yZD5NYWxlPC9rZXl3b3JkPjxrZXl3b3JkPk1pZGRsZSBBZ2VkPC9rZXl3b3JkPjxrZXl3b3Jk
PlJldHJvc3BlY3RpdmUgU3R1ZGllczwva2V5d29yZD48a2V5d29yZD5Zb3VuZyBBZHVsdDwva2V5
d29yZD48L2tleXdvcmRzPjxkYXRlcz48eWVhcj4yMDExPC95ZWFyPjxwdWItZGF0ZXM+PGRhdGU+
RmViPC9kYXRlPjwvcHViLWRhdGVzPjwvZGF0ZXM+PGlzYm4+MTU1Ni02NzlYIChFbGVjdHJvbmlj
KSYjeEQ7MTU1Ni02NzlYIChMaW5raW5nKTwvaXNibj48YWNjZXNzaW9uLW51bT4yMTE1OTkyMjwv
YWNjZXNzaW9uLW51bT48dXJscz48cmVsYXRlZC11cmxzPjx1cmw+aHR0cDovL3d3dy5uY2JpLm5s
bS5uaWguZ292L3B1Ym1lZC8yMTE1OTkyMjwvdXJsPjwvcmVsYXRlZC11cmxzPjwvdXJscz48Y3Vz
dG9tMj4zMDY3MzU3PC9jdXN0b20yPjxlbGVjdHJvbmljLXJlc291cmNlLW51bT4xMC4xMTI4L0NW
SS4wMDQ3My0xMDwvZWxlY3Ryb25pYy1yZXNvdXJjZS1udW0+PC9yZWNvcmQ+PC9DaXRlPjxDaXRl
PjxBdXRob3I+SGFza2VyPC9BdXRob3I+PFllYXI+MjAxMzwvWWVhcj48UmVjTnVtPjQ5NTg8L1Jl
Y051bT48cmVjb3JkPjxyZWMtbnVtYmVyPjQ5NTg8L3JlYy1udW1iZXI+PGZvcmVpZ24ta2V5cz48
a2V5IGFwcD0iRU4iIGRiLWlkPSIyZXh4enR6dGVzZnpmMmV0YXg1dnh4dHR2MDA5OWFyZHM1ZnMi
PjQ5NTg8L2tleT48L2ZvcmVpZ24ta2V5cz48cmVmLXR5cGUgbmFtZT0iSm91cm5hbCBBcnRpY2xl
Ij4xNzwvcmVmLXR5cGU+PGNvbnRyaWJ1dG9ycz48YXV0aG9ycz48YXV0aG9yPkhhc2tlciwgRS48
L2F1dGhvcj48YXV0aG9yPkthbnNhbCwgUy48L2F1dGhvcj48YXV0aG9yPk1hbGF2aXlhLCBQLjwv
YXV0aG9yPjxhdXRob3I+R2lkd2FuaSwgSy48L2F1dGhvcj48YXV0aG9yPlBpY2FkbywgQS48L2F1
dGhvcj48YXV0aG9yPlNpbmdoLCBSLiBQLjwvYXV0aG9yPjxhdXRob3I+Q2hvdXJhc2lhLCBBLjwv
YXV0aG9yPjxhdXRob3I+U2luZ2gsIEEuIEsuPC9hdXRob3I+PGF1dGhvcj5TaGFua2FyLCBSLjwv
YXV0aG9yPjxhdXRob3I+TWVudGVuLCBKLjwvYXV0aG9yPjxhdXRob3I+V2lsc29uLCBNLiBFLjwv
YXV0aG9yPjxhdXRob3I+Qm9lbGFlcnQsIE0uPC9hdXRob3I+PGF1dGhvcj5TdW5kYXIsIFMuPC9h
dXRob3I+PC9hdXRob3JzPjwvY29udHJpYnV0b3JzPjxhdXRoLWFkZHJlc3M+SW5zdGl0dXRlIG9m
IFRyb3BpY2FsIE1lZGljaW5lLCBBbnR3ZXJwLCBCZWxnaXVtLiBlaGFza2VyQGl0Zy5iZTwvYXV0
aC1hZGRyZXNzPjx0aXRsZXM+PHRpdGxlPkxhdGVudCBpbmZlY3Rpb24gd2l0aCBMZWlzaG1hbmlh
IGRvbm92YW5pIGluIGhpZ2hseSBlbmRlbWljIHZpbGxhZ2VzIGluIEJpaGFyLCBJbmRpYTwvdGl0
bGU+PHNlY29uZGFyeS10aXRsZT5QTG9TIE5lZ2wgVHJvcCBEaXM8L3NlY29uZGFyeS10aXRsZT48
YWx0LXRpdGxlPlBMb1MgbmVnbGVjdGVkIHRyb3BpY2FsIGRpc2Vhc2VzPC9hbHQtdGl0bGU+PC90
aXRsZXM+PHBlcmlvZGljYWw+PGZ1bGwtdGl0bGU+UExvUyBOZWdsIFRyb3AgRGlzPC9mdWxsLXRp
dGxlPjxhYmJyLTE+UExvUyBuZWdsZWN0ZWQgdHJvcGljYWwgZGlzZWFzZXM8L2FiYnItMT48L3Bl
cmlvZGljYWw+PGFsdC1wZXJpb2RpY2FsPjxmdWxsLXRpdGxlPlBMb1MgTmVnbCBUcm9wIERpczwv
ZnVsbC10aXRsZT48YWJici0xPlBMb1MgbmVnbGVjdGVkIHRyb3BpY2FsIGRpc2Vhc2VzPC9hYmJy
LTE+PC9hbHQtcGVyaW9kaWNhbD48cGFnZXM+ZTIwNTM8L3BhZ2VzPjx2b2x1bWU+Nzwvdm9sdW1l
PjxudW1iZXI+MjwvbnVtYmVyPjxrZXl3b3Jkcz48a2V5d29yZD5BZG9sZXNjZW50PC9rZXl3b3Jk
PjxrZXl3b3JkPkFkdWx0PC9rZXl3b3JkPjxrZXl3b3JkPkFnZWQ8L2tleXdvcmQ+PGtleXdvcmQ+
QWdlZCwgODAgYW5kIG92ZXI8L2tleXdvcmQ+PGtleXdvcmQ+QWdnbHV0aW5hdGlvbiBUZXN0czwv
a2V5d29yZD48a2V5d29yZD5BbnRpYm9kaWVzLCBQcm90b3pvYW4vKmJsb29kPC9rZXl3b3JkPjxr
ZXl3b3JkPipBc3ltcHRvbWF0aWMgRGlzZWFzZXM8L2tleXdvcmQ+PGtleXdvcmQ+Q2hpbGQ8L2tl
eXdvcmQ+PGtleXdvcmQ+Q2hpbGQsIFByZXNjaG9vbDwva2V5d29yZD48a2V5d29yZD4qRW5kZW1p
YyBEaXNlYXNlczwva2V5d29yZD48a2V5d29yZD5Fbnp5bWUtTGlua2VkIEltbXVub3NvcmJlbnQg
QXNzYXk8L2tleXdvcmQ+PGtleXdvcmQ+RmVtYWxlPC9rZXl3b3JkPjxrZXl3b3JkPkh1bWFuczwv
a2V5d29yZD48a2V5d29yZD5JbmRpYS9lcGlkZW1pb2xvZ3k8L2tleXdvcmQ+PGtleXdvcmQ+TGVp
c2htYW5pYSBkb25vdmFuaS8qaXNvbGF0aW9uICZhbXA7IHB1cmlmaWNhdGlvbjwva2V5d29yZD48
a2V5d29yZD5MZWlzaG1hbmlhc2lzLCBWaXNjZXJhbC8qZXBpZGVtaW9sb2d5PC9rZXl3b3JkPjxr
ZXl3b3JkPk1hbGU8L2tleXdvcmQ+PGtleXdvcmQ+TWlkZGxlIEFnZWQ8L2tleXdvcmQ+PGtleXdv
cmQ+U2Vyb2VwaWRlbWlvbG9naWMgU3R1ZGllczwva2V5d29yZD48a2V5d29yZD5Zb3VuZyBBZHVs
dDwva2V5d29yZD48L2tleXdvcmRzPjxkYXRlcz48eWVhcj4yMDEzPC95ZWFyPjwvZGF0ZXM+PGlz
Ym4+MTkzNS0yNzM1IChFbGVjdHJvbmljKSYjeEQ7MTkzNS0yNzI3IChMaW5raW5nKTwvaXNibj48
YWNjZXNzaW9uLW51bT4yMzQ1OTUwMTwvYWNjZXNzaW9uLW51bT48dXJscz48cmVsYXRlZC11cmxz
Pjx1cmw+aHR0cDovL3d3dy5uY2JpLm5sbS5uaWguZ292L3B1Ym1lZC8yMzQ1OTUwMTwvdXJsPjwv
cmVsYXRlZC11cmxzPjwvdXJscz48Y3VzdG9tMj4zNTczMDk0PC9jdXN0b20yPjxlbGVjdHJvbmlj
LXJlc291cmNlLW51bT4xMC4xMzcxL2pvdXJuYWwucG50ZC4wMDAyMDUzPC9lbGVjdHJvbmljLXJl
c291cmNlLW51bT48L3JlY29yZD48L0NpdGU+PENpdGU+PEF1dGhvcj5TaW5naDwvQXV0aG9yPjxZ
ZWFyPjIwMTA8L1llYXI+PFJlY051bT41MDI0PC9SZWNOdW0+PHJlY29yZD48cmVjLW51bWJlcj41
MDI0PC9yZWMtbnVtYmVyPjxmb3JlaWduLWtleXM+PGtleSBhcHA9IkVOIiBkYi1pZD0iMmV4eHp0
enRlc2Z6ZjJldGF4NXZ4eHR0djAwOTlhcmRzNWZzIj41MDI0PC9rZXk+PC9mb3JlaWduLWtleXM+
PHJlZi10eXBlIG5hbWU9IkpvdXJuYWwgQXJ0aWNsZSI+MTc8L3JlZi10eXBlPjxjb250cmlidXRv
cnM+PGF1dGhvcnM+PGF1dGhvcj5TaW5naCwgUy4gUC48L2F1dGhvcj48YXV0aG9yPlBpY2Fkbywg
QS48L2F1dGhvcj48YXV0aG9yPkJvZWxhZXJ0LCBNLjwvYXV0aG9yPjxhdXRob3I+R2lkd2FuaSwg
Sy48L2F1dGhvcj48YXV0aG9yPkFuZGVyc2VuLCBFLiBXLjwvYXV0aG9yPjxhdXRob3I+T3N0eW4s
IEIuPC9hdXRob3I+PGF1dGhvcj5NZWhldXMsIEYuPC9hdXRob3I+PGF1dGhvcj5SYWksIE0uPC9h
dXRob3I+PGF1dGhvcj5DaGFwcHVpcywgRi48L2F1dGhvcj48YXV0aG9yPkRhdmllcywgQy48L2F1
dGhvcj48YXV0aG9yPlN1bmRhciwgUy48L2F1dGhvcj48L2F1dGhvcnM+PC9jb250cmlidXRvcnM+
PGF1dGgtYWRkcmVzcz5CYW5hcmFzIEhpbmR1IFVuaXZlcnNpdHksIFZhcmFuYXNpLCBJbmRpYS4g
ZHJzcHNpbmdoX3Zuc0B5YWhvby5jb208L2F1dGgtYWRkcmVzcz48dGl0bGVzPjx0aXRsZT5UaGUg
ZXBpZGVtaW9sb2d5IG9mIExlaXNobWFuaWEgZG9ub3ZhbmkgaW5mZWN0aW9uIGluIGhpZ2ggdHJh
bnNtaXNzaW9uIGZvY2kgaW4gSW5kaWE8L3RpdGxlPjxzZWNvbmRhcnktdGl0bGU+VHJvcCBNZWQg
SW50IEhlYWx0aDwvc2Vjb25kYXJ5LXRpdGxlPjxhbHQtdGl0bGU+VHJvcGljYWwgbWVkaWNpbmUg
JmFtcDsgaW50ZXJuYXRpb25hbCBoZWFsdGggOiBUTSAmYW1wOyBJSDwvYWx0LXRpdGxlPjwvdGl0
bGVzPjxwZXJpb2RpY2FsPjxmdWxsLXRpdGxlPlRyb3AgTWVkIEludCBIZWFsdGg8L2Z1bGwtdGl0
bGU+PGFiYnItMT5Ucm9waWNhbCBtZWRpY2luZSAmYW1wOyBpbnRlcm5hdGlvbmFsIGhlYWx0aCA6
IFRNICZhbXA7IElIPC9hYmJyLTE+PC9wZXJpb2RpY2FsPjxhbHQtcGVyaW9kaWNhbD48ZnVsbC10
aXRsZT5Ucm9wIE1lZCBJbnQgSGVhbHRoPC9mdWxsLXRpdGxlPjxhYmJyLTE+VHJvcGljYWwgbWVk
aWNpbmUgJmFtcDsgaW50ZXJuYXRpb25hbCBoZWFsdGggOiBUTSAmYW1wOyBJSDwvYWJici0xPjwv
YWx0LXBlcmlvZGljYWw+PHBhZ2VzPjEyLTIwPC9wYWdlcz48dm9sdW1lPjE1IFN1cHBsIDI8L3Zv
bHVtZT48a2V5d29yZHM+PGtleXdvcmQ+QWRvbGVzY2VudDwva2V5d29yZD48a2V5d29yZD5BZHVs
dDwva2V5d29yZD48a2V5d29yZD5BZ2UgRGlzdHJpYnV0aW9uPC9rZXl3b3JkPjxrZXl3b3JkPkFu
aW1hbCBIdXNiYW5kcnkvc3RhdGlzdGljcyAmYW1wOyBudW1lcmljYWwgZGF0YTwva2V5d29yZD48
a2V5d29yZD5BbmltYWxzPC9rZXl3b3JkPjxrZXl3b3JkPkNoaWxkPC9rZXl3b3JkPjxrZXl3b3Jk
PkNoaWxkLCBQcmVzY2hvb2w8L2tleXdvcmQ+PGtleXdvcmQ+Q2x1c3RlciBBbmFseXNpczwva2V5
d29yZD48a2V5d29yZD5Dcm9zcy1TZWN0aW9uYWwgU3R1ZGllczwva2V5d29yZD48a2V5d29yZD5G
ZW1hbGU8L2tleXdvcmQ+PGtleXdvcmQ+SHVtYW5zPC9rZXl3b3JkPjxrZXl3b3JkPkluZGlhL2Vw
aWRlbWlvbG9neTwva2V5d29yZD48a2V5d29yZD4qTGVpc2htYW5pYSBkb25vdmFuaTwva2V5d29y
ZD48a2V5d29yZD5MZWlzaG1hbmlhc2lzLCBWaXNjZXJhbC8qZXBpZGVtaW9sb2d5L3RyYW5zbWlz
c2lvbjwva2V5d29yZD48a2V5d29yZD5NYWxlPC9rZXl3b3JkPjxrZXl3b3JkPk1pZGRsZSBBZ2Vk
PC9rZXl3b3JkPjxrZXl3b3JkPlNleCBEaXN0cmlidXRpb248L2tleXdvcmQ+PGtleXdvcmQ+U29j
aWFsIENsYXNzPC9rZXl3b3JkPjxrZXl3b3JkPllvdW5nIEFkdWx0PC9rZXl3b3JkPjwva2V5d29y
ZHM+PGRhdGVzPjx5ZWFyPjIwMTA8L3llYXI+PHB1Yi1kYXRlcz48ZGF0ZT5KdWw8L2RhdGU+PC9w
dWItZGF0ZXM+PC9kYXRlcz48aXNibj4xMzY1LTMxNTYgKEVsZWN0cm9uaWMpJiN4RDsxMzYwLTIy
NzYgKExpbmtpbmcpPC9pc2JuPjxhY2Nlc3Npb24tbnVtPjIwNDg3NDIwPC9hY2Nlc3Npb24tbnVt
Pjx1cmxzPjxyZWxhdGVkLXVybHM+PHVybD5odHRwOi8vd3d3Lm5jYmkubmxtLm5paC5nb3YvcHVi
bWVkLzIwNDg3NDIwPC91cmw+PC9yZWxhdGVkLXVybHM+PC91cmxzPjxlbGVjdHJvbmljLXJlc291
cmNlLW51bT4xMC4xMTExL2ouMTM2NS0zMTU2LjIwMTAuMDI1MTkueDwvZWxlY3Ryb25pYy1yZXNv
dXJjZS1udW0+PC9yZWNvcmQ+PC9DaXRlPjxDaXRlPjxBdXRob3I+U3VkYXJzaGFuPC9BdXRob3I+
PFllYXI+MjAxNDwvWWVhcj48UmVjTnVtPjUwNDA8L1JlY051bT48cmVjb3JkPjxyZWMtbnVtYmVy
PjUwNDA8L3JlYy1udW1iZXI+PGZvcmVpZ24ta2V5cz48a2V5IGFwcD0iRU4iIGRiLWlkPSIyZXh4
enR6dGVzZnpmMmV0YXg1dnh4dHR2MDA5OWFyZHM1ZnMiPjUwNDA8L2tleT48L2ZvcmVpZ24ta2V5
cz48cmVmLXR5cGUgbmFtZT0iSm91cm5hbCBBcnRpY2xlIj4xNzwvcmVmLXR5cGU+PGNvbnRyaWJ1
dG9ycz48YXV0aG9ycz48YXV0aG9yPlN1ZGFyc2hhbiwgTS48L2F1dGhvcj48YXV0aG9yPlNpbmdo
LCBULjwvYXV0aG9yPjxhdXRob3I+U2luZ2gsIEEuIEsuPC9hdXRob3I+PGF1dGhvcj5DaG91cmFz
aWEsIEEuPC9hdXRob3I+PGF1dGhvcj5TaW5naCwgQi48L2F1dGhvcj48YXV0aG9yPldpbHNvbiwg
TS4gRS48L2F1dGhvcj48YXV0aG9yPkNoYWtyYXZhcnR5LCBKLjwvYXV0aG9yPjxhdXRob3I+U3Vu
ZGFyLCBTLjwvYXV0aG9yPjwvYXV0aG9ycz48L2NvbnRyaWJ1dG9ycz48YXV0aC1hZGRyZXNzPkRl
cGFydG1lbnQgb2YgTWVkaWNpbmUsIEluc3RpdHV0ZSBvZiBNZWRpY2FsIFNjaWVuY2VzLCBCYW5h
cmFzIEhpbmR1IFVuaXZlcnNpdHksIFZhcmFuYXNpLCBJbmRpYS4mI3hEO0RlcGFydG1lbnRzIG9m
IEludGVybmFsIE1lZGljaW5lIGFuZCBNaWNyb2Jpb2xvZ3ksIFVuaXZlcnNpdHkgb2YgSW93YSBh
bmQgdGhlIFZBIE1lZGljYWwgQ2VudGVyLCBJb3dhIENpdHksIElvd2EsIFVuaXRlZCBTdGF0ZXMg
b2YgQW1lcmljYS48L2F1dGgtYWRkcmVzcz48dGl0bGVzPjx0aXRsZT5RdWFudGl0YXRpdmUgUENS
IGluIGVwaWRlbWlvbG9neSBmb3IgZWFybHkgZGV0ZWN0aW9uIG9mIHZpc2NlcmFsIGxlaXNobWFu
aWFzaXMgY2FzZXMgaW4gSW5kaWE8L3RpdGxlPjxzZWNvbmRhcnktdGl0bGU+UExvUyBOZWdsIFRy
b3AgRGlzPC9zZWNvbmRhcnktdGl0bGU+PGFsdC10aXRsZT5QTG9TIG5lZ2xlY3RlZCB0cm9waWNh
bCBkaXNlYXNlczwvYWx0LXRpdGxlPjwvdGl0bGVzPjxwZXJpb2RpY2FsPjxmdWxsLXRpdGxlPlBM
b1MgTmVnbCBUcm9wIERpczwvZnVsbC10aXRsZT48YWJici0xPlBMb1MgbmVnbGVjdGVkIHRyb3Bp
Y2FsIGRpc2Vhc2VzPC9hYmJyLTE+PC9wZXJpb2RpY2FsPjxhbHQtcGVyaW9kaWNhbD48ZnVsbC10
aXRsZT5QTG9TIE5lZ2wgVHJvcCBEaXM8L2Z1bGwtdGl0bGU+PGFiYnItMT5QTG9TIG5lZ2xlY3Rl
ZCB0cm9waWNhbCBkaXNlYXNlczwvYWJici0xPjwvYWx0LXBlcmlvZGljYWw+PHBhZ2VzPmUzMzY2
PC9wYWdlcz48dm9sdW1lPjg8L3ZvbHVtZT48bnVtYmVyPjEyPC9udW1iZXI+PGtleXdvcmRzPjxr
ZXl3b3JkPkFkdWx0PC9rZXl3b3JkPjxrZXl3b3JkPkROQSwgS2luZXRvcGxhc3QvZ2VuZXRpY3M8
L2tleXdvcmQ+PGtleXdvcmQ+RWFybHkgRGlhZ25vc2lzPC9rZXl3b3JkPjxrZXl3b3JkPkZlbWFs
ZTwva2V5d29yZD48a2V5d29yZD5IdW1hbnM8L2tleXdvcmQ+PGtleXdvcmQ+SW5kaWEvZXBpZGVt
aW9sb2d5PC9rZXl3b3JkPjxrZXl3b3JkPkxlaXNobWFuaWEgZG9ub3ZhbmkvZ2VuZXRpY3MvaW1t
dW5vbG9neTwva2V5d29yZD48a2V5d29yZD5MZWlzaG1hbmlhc2lzLCBWaXNjZXJhbC8qZGlhZ25v
c2lzL3BhcmFzaXRvbG9neTwva2V5d29yZD48a2V5d29yZD5NaWRkbGUgQWdlZDwva2V5d29yZD48
a2V5d29yZD5QYXJhc2l0ZSBMb2FkPC9rZXl3b3JkPjxrZXl3b3JkPlBvbHltZXJhc2UgQ2hhaW4g
UmVhY3Rpb24vKm1ldGhvZHM8L2tleXdvcmQ+PGtleXdvcmQ+U2Vyb2xvZ2ljIFRlc3RzPC9rZXl3
b3JkPjwva2V5d29yZHM+PGRhdGVzPjx5ZWFyPjIwMTQ8L3llYXI+PHB1Yi1kYXRlcz48ZGF0ZT5E
ZWM8L2RhdGU+PC9wdWItZGF0ZXM+PC9kYXRlcz48aXNibj4xOTM1LTI3MzUgKEVsZWN0cm9uaWMp
JiN4RDsxOTM1LTI3MjcgKExpbmtpbmcpPC9pc2JuPjxhY2Nlc3Npb24tbnVtPjI1NTAzMTAzPC9h
Y2Nlc3Npb24tbnVtPjx1cmxzPjxyZWxhdGVkLXVybHM+PHVybD5odHRwOi8vd3d3Lm5jYmkubmxt
Lm5paC5nb3YvcHVibWVkLzI1NTAzMTAzPC91cmw+PC9yZWxhdGVkLXVybHM+PC91cmxzPjxjdXN0
b20yPjQyNjM0Njg8L2N1c3RvbTI+PGVsZWN0cm9uaWMtcmVzb3VyY2UtbnVtPjEwLjEzNzEvam91
cm5hbC5wbnRkLjAwMDMzNjY8L2VsZWN0cm9uaWMtcmVzb3VyY2UtbnVtPjwvcmVjb3JkPjwvQ2l0
ZT48Q2l0ZT48QXV0aG9yPlN1ZGFyc2hhbjwvQXV0aG9yPjxZZWFyPjIwMTQ8L1llYXI+PFJlY051
bT41MDQxPC9SZWNOdW0+PHJlY29yZD48cmVjLW51bWJlcj41MDQxPC9yZWMtbnVtYmVyPjxmb3Jl
aWduLWtleXM+PGtleSBhcHA9IkVOIiBkYi1pZD0iMmV4eHp0enRlc2Z6ZjJldGF4NXZ4eHR0djAw
OTlhcmRzNWZzIj41MDQxPC9rZXk+PC9mb3JlaWduLWtleXM+PHJlZi10eXBlIG5hbWU9IkpvdXJu
YWwgQXJ0aWNsZSI+MTc8L3JlZi10eXBlPjxjb250cmlidXRvcnM+PGF1dGhvcnM+PGF1dGhvcj5T
dWRhcnNoYW4sIE0uPC9hdXRob3I+PGF1dGhvcj5TdW5kYXIsIFMuPC9hdXRob3I+PC9hdXRob3Jz
PjwvY29udHJpYnV0b3JzPjxhdXRoLWFkZHJlc3M+RGVwYXJ0bWVudCBvZiBNZWRpY2luZSwgSW5z
dGl0dXRlIG9mIE1lZGljYWwgU2NpZW5jZXMsIEJhbmFyYXMgSGluZHUgVW5pdmVyc2l0eSwgVmFy
YW5hc2ktMjIxIDAwNSwgVVAsIEluZGlhLiYjeEQ7RGVwYXJ0bWVudCBvZiBNZWRpY2luZSwgSW5z
dGl0dXRlIG9mIE1lZGljYWwgU2NpZW5jZXMsIEJhbmFyYXMgSGluZHUgVW5pdmVyc2l0eSwgVmFy
YW5hc2ktMjIxIDAwNSwgVVAsIEluZGlhLiBFbGVjdHJvbmljIGFkZHJlc3M6IGRyc2h5YW1zdW5k
YXJAaG90bWFpbC5jb20uPC9hdXRoLWFkZHJlc3M+PHRpdGxlcz48dGl0bGU+UGFyYXNpdGUgbG9h
ZCBlc3RpbWF0aW9uIGJ5IHFQQ1IgZGlmZmVyZW50aWF0ZXMgYmV0d2VlbiBhc3ltcHRvbWF0aWMg
YW5kIHN5bXB0b21hdGljIGluZmVjdGlvbiBpbiBJbmRpYW4gdmlzY2VyYWwgbGVpc2htYW5pYXNp
czwvdGl0bGU+PHNlY29uZGFyeS10aXRsZT5EaWFnbiBNaWNyb2Jpb2wgSW5mZWN0IERpczwvc2Vj
b25kYXJ5LXRpdGxlPjxhbHQtdGl0bGU+RGlhZ25vc3RpYyBtaWNyb2Jpb2xvZ3kgYW5kIGluZmVj
dGlvdXMgZGlzZWFzZTwvYWx0LXRpdGxlPjwvdGl0bGVzPjxwZXJpb2RpY2FsPjxmdWxsLXRpdGxl
PkRpYWduIE1pY3JvYmlvbCBJbmZlY3QgRGlzPC9mdWxsLXRpdGxlPjxhYmJyLTE+RGlhZ25vc3Rp
YyBtaWNyb2Jpb2xvZ3kgYW5kIGluZmVjdGlvdXMgZGlzZWFzZTwvYWJici0xPjwvcGVyaW9kaWNh
bD48YWx0LXBlcmlvZGljYWw+PGZ1bGwtdGl0bGU+RGlhZ24gTWljcm9iaW9sIEluZmVjdCBEaXM8
L2Z1bGwtdGl0bGU+PGFiYnItMT5EaWFnbm9zdGljIG1pY3JvYmlvbG9neSBhbmQgaW5mZWN0aW91
cyBkaXNlYXNlPC9hYmJyLTE+PC9hbHQtcGVyaW9kaWNhbD48cGFnZXM+NDAtMjwvcGFnZXM+PHZv
bHVtZT44MDwvdm9sdW1lPjxudW1iZXI+MTwvbnVtYmVyPjxrZXl3b3Jkcz48a2V5d29yZD5BZG9s
ZXNjZW50PC9rZXl3b3JkPjxrZXl3b3JkPkFkdWx0PC9rZXl3b3JkPjxrZXl3b3JkPkFzeW1wdG9t
YXRpYyBJbmZlY3Rpb25zPC9rZXl3b3JkPjxrZXl3b3JkPkNoaWxkPC9rZXl3b3JkPjxrZXl3b3Jk
PkROQSwgUHJvdG96b2FuL2FuYWx5c2lzPC9rZXl3b3JkPjxrZXl3b3JkPkZlbWFsZTwva2V5d29y
ZD48a2V5d29yZD5IdW1hbnM8L2tleXdvcmQ+PGtleXdvcmQ+SW5kaWEvZXBpZGVtaW9sb2d5PC9r
ZXl3b3JkPjxrZXl3b3JkPkxlaXNobWFuaWFzaXMsIFZpc2NlcmFsL2RpYWdub3Npcy9lcGlkZW1p
b2xvZ3kvKnBhcmFzaXRvbG9neTwva2V5d29yZD48a2V5d29yZD5NYWxlPC9rZXl3b3JkPjxrZXl3
b3JkPk1pZGRsZSBBZ2VkPC9rZXl3b3JkPjxrZXl3b3JkPlBhcmFzaXRlIExvYWQvbWV0aG9kczwv
a2V5d29yZD48a2V5d29yZD5Qb2x5bWVyYXNlIENoYWluIFJlYWN0aW9uLyptZXRob2RzPC9rZXl3
b3JkPjxrZXl3b3JkPllvdW5nIEFkdWx0PC9rZXl3b3JkPjwva2V5d29yZHM+PGRhdGVzPjx5ZWFy
PjIwMTQ8L3llYXI+PHB1Yi1kYXRlcz48ZGF0ZT5TZXA8L2RhdGU+PC9wdWItZGF0ZXM+PC9kYXRl
cz48aXNibj4xODc5LTAwNzAgKEVsZWN0cm9uaWMpJiN4RDswNzMyLTg4OTMgKExpbmtpbmcpPC9p
c2JuPjxhY2Nlc3Npb24tbnVtPjI1MDIzMDcwPC9hY2Nlc3Npb24tbnVtPjx1cmxzPjxyZWxhdGVk
LXVybHM+PHVybD5odHRwOi8vd3d3Lm5jYmkubmxtLm5paC5nb3YvcHVibWVkLzI1MDIzMDcwPC91
cmw+PC9yZWxhdGVkLXVybHM+PC91cmxzPjxjdXN0b20yPjQxNTcxMjI8L2N1c3RvbTI+PGVsZWN0
cm9uaWMtcmVzb3VyY2UtbnVtPjEwLjEwMTYvai5kaWFnbWljcm9iaW8uMjAxNC4wMS4wMzE8L2Vs
ZWN0cm9uaWMtcmVzb3VyY2UtbnVtPjwvcmVjb3JkPjwvQ2l0ZT48L0VuZE5vdGU+
</w:fldData>
              </w:fldChar>
            </w:r>
            <w:r w:rsidR="00FE25BA">
              <w:instrText xml:space="preserve"> ADDIN EN.CITE </w:instrText>
            </w:r>
            <w:r w:rsidR="00FE25BA">
              <w:fldChar w:fldCharType="begin">
                <w:fldData xml:space="preserve">PEVuZE5vdGU+PENpdGU+PEF1dGhvcj5HaWR3YW5pPC9BdXRob3I+PFllYXI+MjAwOTwvWWVhcj48
UmVjTnVtPjQ5NTY8L1JlY051bT48RGlzcGxheVRleHQ+WzctMTJdPC9EaXNwbGF5VGV4dD48cmVj
b3JkPjxyZWMtbnVtYmVyPjQ5NTY8L3JlYy1udW1iZXI+PGZvcmVpZ24ta2V5cz48a2V5IGFwcD0i
RU4iIGRiLWlkPSIyZXh4enR6dGVzZnpmMmV0YXg1dnh4dHR2MDA5OWFyZHM1ZnMiPjQ5NTY8L2tl
eT48L2ZvcmVpZ24ta2V5cz48cmVmLXR5cGUgbmFtZT0iSm91cm5hbCBBcnRpY2xlIj4xNzwvcmVm
LXR5cGU+PGNvbnRyaWJ1dG9ycz48YXV0aG9ycz48YXV0aG9yPkdpZHdhbmksIEsuPC9hdXRob3I+
PGF1dGhvcj5LdW1hciwgUi48L2F1dGhvcj48YXV0aG9yPlJhaSwgTS48L2F1dGhvcj48YXV0aG9y
PlN1bmRhciwgUy48L2F1dGhvcj48L2F1dGhvcnM+PC9jb250cmlidXRvcnM+PGF1dGgtYWRkcmVz
cz5EZXBhcnRtZW50IG9mIE1lZGljaW5lLCBJbnN0aXR1dGUgb2YgTWVkaWNhbCBTY2llbmNlcywg
QmFuYXJhcyBIaW5kdSBVbml2ZXJzaXR5LCBWYXJhbmFzaSwgSW5kaWEuPC9hdXRoLWFkZHJlc3M+
PHRpdGxlcz48dGl0bGU+TG9uZ2l0dWRpbmFsIHNlcm9lcGlkZW1pb2xvZ2ljIHN0dWR5IG9mIHZp
c2NlcmFsIGxlaXNobWFuaWFzaXMgaW4gaHlwZXJlbmRlbWljIHJlZ2lvbnMgb2YgQmloYXIsIElu
ZGlh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NDUtNjwvcGFnZXM+PHZvbHVt
ZT44MDwvdm9sdW1lPjxudW1iZXI+MzwvbnVtYmVyPjxrZXl3b3Jkcz48a2V5d29yZD5BZG9sZXNj
ZW50PC9rZXl3b3JkPjxrZXl3b3JkPkFnZ2x1dGluYXRpb24gVGVzdHM8L2tleXdvcmQ+PGtleXdv
cmQ+QW50aWJvZGllcywgUHJvdG96b2FuL2Jsb29kPC9rZXl3b3JkPjxrZXl3b3JkPkNoaWxkPC9r
ZXl3b3JkPjxrZXl3b3JkPkNoaWxkLCBQcmVzY2hvb2w8L2tleXdvcmQ+PGtleXdvcmQ+KkVuZGVt
aWMgRGlzZWFzZXM8L2tleXdvcmQ+PGtleXdvcmQ+RmVtYWxlPC9rZXl3b3JkPjxrZXl3b3JkPkh1
bWFuczwva2V5d29yZD48a2V5d29yZD5JbmRpYS9lcGlkZW1pb2xvZ3k8L2tleXdvcmQ+PGtleXdv
cmQ+TGVpc2htYW5pYXNpcywgVmlzY2VyYWwvKmVwaWRlbWlvbG9neTwva2V5d29yZD48a2V5d29y
ZD5Mb25naXR1ZGluYWwgU3R1ZGllczwva2V5d29yZD48a2V5d29yZD5NYWxlPC9rZXl3b3JkPjxr
ZXl3b3JkPlNlcm9lcGlkZW1pb2xvZ2ljIFN0dWRpZXM8L2tleXdvcmQ+PC9rZXl3b3Jkcz48ZGF0
ZXM+PHllYXI+MjAwOTwveWVhcj48cHViLWRhdGVzPjxkYXRlPk1hcjwvZGF0ZT48L3B1Yi1kYXRl
cz48L2RhdGVzPjxpc2JuPjE0NzYtMTY0NSAoRWxlY3Ryb25pYykmI3hEOzAwMDItOTYzNyAoTGlu
a2luZyk8L2lzYm4+PGFjY2Vzc2lvbi1udW0+MTkyNzAyNzk8L2FjY2Vzc2lvbi1udW0+PHVybHM+
PHJlbGF0ZWQtdXJscz48dXJsPmh0dHA6Ly93d3cubmNiaS5ubG0ubmloLmdvdi9wdWJtZWQvMTky
NzAyNzk8L3VybD48L3JlbGF0ZWQtdXJscz48L3VybHM+PC9yZWNvcmQ+PC9DaXRlPjxDaXRlPjxB
dXRob3I+R2lkd2FuaTwvQXV0aG9yPjxZZWFyPjIwMTE8L1llYXI+PFJlY051bT41MTI0PC9SZWNO
dW0+PHJlY29yZD48cmVjLW51bWJlcj41MTI0PC9yZWMtbnVtYmVyPjxmb3JlaWduLWtleXM+PGtl
eSBhcHA9IkVOIiBkYi1pZD0iMmV4eHp0enRlc2Z6ZjJldGF4NXZ4eHR0djAwOTlhcmRzNWZzIj41
MTI0PC9rZXk+PC9mb3JlaWduLWtleXM+PHJlZi10eXBlIG5hbWU9IkpvdXJuYWwgQXJ0aWNsZSI+
MTc8L3JlZi10eXBlPjxjb250cmlidXRvcnM+PGF1dGhvcnM+PGF1dGhvcj5HaWR3YW5pLCBLLjwv
YXV0aG9yPjxhdXRob3I+UGljYWRvLCBBLjwvYXV0aG9yPjxhdXRob3I+T3N0eW4sIEIuPC9hdXRo
b3I+PGF1dGhvcj5TaW5naCwgUy4gUC48L2F1dGhvcj48YXV0aG9yPkt1bWFyLCBSLjwvYXV0aG9y
PjxhdXRob3I+S2hhbmFsLCBCLjwvYXV0aG9yPjxhdXRob3I+TGVqb24sIFYuPC9hdXRob3I+PGF1
dGhvcj5DaGFwcHVpcywgRi48L2F1dGhvcj48YXV0aG9yPkJvZWxhZXJ0LCBNLjwvYXV0aG9yPjxh
dXRob3I+U3VuZGFyLCBTLjwvYXV0aG9yPjwvYXV0aG9ycz48L2NvbnRyaWJ1dG9ycz48YXV0aC1h
ZGRyZXNzPkJhbmFyYXMgSGluZHUgVW5pdmVyc2l0eSwgVmFyYW5hc2ksIEluZGlhLjwvYXV0aC1h
ZGRyZXNzPjx0aXRsZXM+PHRpdGxlPlBlcnNpc3RlbmNlIG9mIExlaXNobWFuaWEgZG9ub3Zhbmkg
YW50aWJvZGllcyBpbiBwYXN0IHZpc2NlcmFsIGxlaXNobWFuaWFzaXMgY2FzZXMgaW4gSW5kaWE8
L3RpdGxlPjxzZWNvbmRhcnktdGl0bGU+Q2xpbiBWYWNjaW5lIEltbXVub2w8L3NlY29uZGFyeS10
aXRsZT48YWx0LXRpdGxlPkNsaW5pY2FsIGFuZCB2YWNjaW5lIGltbXVub2xvZ3kgOiBDVkk8L2Fs
dC10aXRsZT48L3RpdGxlcz48cGVyaW9kaWNhbD48ZnVsbC10aXRsZT5DbGluIFZhY2NpbmUgSW1t
dW5vbDwvZnVsbC10aXRsZT48YWJici0xPkNsaW5pY2FsIGFuZCB2YWNjaW5lIGltbXVub2xvZ3kg
OiBDVkk8L2FiYnItMT48L3BlcmlvZGljYWw+PGFsdC1wZXJpb2RpY2FsPjxmdWxsLXRpdGxlPkNs
aW4gVmFjY2luZSBJbW11bm9sPC9mdWxsLXRpdGxlPjxhYmJyLTE+Q2xpbmljYWwgYW5kIHZhY2Np
bmUgaW1tdW5vbG9neSA6IENWSTwvYWJici0xPjwvYWx0LXBlcmlvZGljYWw+PHBhZ2VzPjM0Ni04
PC9wYWdlcz48dm9sdW1lPjE4PC92b2x1bWU+PG51bWJlcj4yPC9udW1iZXI+PGtleXdvcmRzPjxr
ZXl3b3JkPkFkb2xlc2NlbnQ8L2tleXdvcmQ+PGtleXdvcmQ+QWR1bHQ8L2tleXdvcmQ+PGtleXdv
cmQ+QWdlZDwva2V5d29yZD48a2V5d29yZD5BZ2VkLCA4MCBhbmQgb3Zlcjwva2V5d29yZD48a2V5
d29yZD5BZ2dsdXRpbmF0aW9uIFRlc3RzPC9rZXl3b3JkPjxrZXl3b3JkPkFudGlib2RpZXMsIFBy
b3Rvem9hbi8qYmxvb2Q8L2tleXdvcmQ+PGtleXdvcmQ+Q2hpbGQ8L2tleXdvcmQ+PGtleXdvcmQ+
Q2hpbGQsIFByZXNjaG9vbDwva2V5d29yZD48a2V5d29yZD5Fbnp5bWUtTGlua2VkIEltbXVub3Nv
cmJlbnQgQXNzYXk8L2tleXdvcmQ+PGtleXdvcmQ+RmVtYWxlPC9rZXl3b3JkPjxrZXl3b3JkPkh1
bWFuczwva2V5d29yZD48a2V5d29yZD5JbmRpYTwva2V5d29yZD48a2V5d29yZD5JbmZhbnQ8L2tl
eXdvcmQ+PGtleXdvcmQ+TGVpc2htYW5pYSBkb25vdmFuaS8qaW1tdW5vbG9neTwva2V5d29yZD48
a2V5d29yZD5MZWlzaG1hbmlhc2lzLCBWaXNjZXJhbC8qaW1tdW5vbG9neTwva2V5d29yZD48a2V5
d29yZD5NYWxlPC9rZXl3b3JkPjxrZXl3b3JkPk1pZGRsZSBBZ2VkPC9rZXl3b3JkPjxrZXl3b3Jk
PlJldHJvc3BlY3RpdmUgU3R1ZGllczwva2V5d29yZD48a2V5d29yZD5Zb3VuZyBBZHVsdDwva2V5
d29yZD48L2tleXdvcmRzPjxkYXRlcz48eWVhcj4yMDExPC95ZWFyPjxwdWItZGF0ZXM+PGRhdGU+
RmViPC9kYXRlPjwvcHViLWRhdGVzPjwvZGF0ZXM+PGlzYm4+MTU1Ni02NzlYIChFbGVjdHJvbmlj
KSYjeEQ7MTU1Ni02NzlYIChMaW5raW5nKTwvaXNibj48YWNjZXNzaW9uLW51bT4yMTE1OTkyMjwv
YWNjZXNzaW9uLW51bT48dXJscz48cmVsYXRlZC11cmxzPjx1cmw+aHR0cDovL3d3dy5uY2JpLm5s
bS5uaWguZ292L3B1Ym1lZC8yMTE1OTkyMjwvdXJsPjwvcmVsYXRlZC11cmxzPjwvdXJscz48Y3Vz
dG9tMj4zMDY3MzU3PC9jdXN0b20yPjxlbGVjdHJvbmljLXJlc291cmNlLW51bT4xMC4xMTI4L0NW
SS4wMDQ3My0xMDwvZWxlY3Ryb25pYy1yZXNvdXJjZS1udW0+PC9yZWNvcmQ+PC9DaXRlPjxDaXRl
PjxBdXRob3I+SGFza2VyPC9BdXRob3I+PFllYXI+MjAxMzwvWWVhcj48UmVjTnVtPjQ5NTg8L1Jl
Y051bT48cmVjb3JkPjxyZWMtbnVtYmVyPjQ5NTg8L3JlYy1udW1iZXI+PGZvcmVpZ24ta2V5cz48
a2V5IGFwcD0iRU4iIGRiLWlkPSIyZXh4enR6dGVzZnpmMmV0YXg1dnh4dHR2MDA5OWFyZHM1ZnMi
PjQ5NTg8L2tleT48L2ZvcmVpZ24ta2V5cz48cmVmLXR5cGUgbmFtZT0iSm91cm5hbCBBcnRpY2xl
Ij4xNzwvcmVmLXR5cGU+PGNvbnRyaWJ1dG9ycz48YXV0aG9ycz48YXV0aG9yPkhhc2tlciwgRS48
L2F1dGhvcj48YXV0aG9yPkthbnNhbCwgUy48L2F1dGhvcj48YXV0aG9yPk1hbGF2aXlhLCBQLjwv
YXV0aG9yPjxhdXRob3I+R2lkd2FuaSwgSy48L2F1dGhvcj48YXV0aG9yPlBpY2FkbywgQS48L2F1
dGhvcj48YXV0aG9yPlNpbmdoLCBSLiBQLjwvYXV0aG9yPjxhdXRob3I+Q2hvdXJhc2lhLCBBLjwv
YXV0aG9yPjxhdXRob3I+U2luZ2gsIEEuIEsuPC9hdXRob3I+PGF1dGhvcj5TaGFua2FyLCBSLjwv
YXV0aG9yPjxhdXRob3I+TWVudGVuLCBKLjwvYXV0aG9yPjxhdXRob3I+V2lsc29uLCBNLiBFLjwv
YXV0aG9yPjxhdXRob3I+Qm9lbGFlcnQsIE0uPC9hdXRob3I+PGF1dGhvcj5TdW5kYXIsIFMuPC9h
dXRob3I+PC9hdXRob3JzPjwvY29udHJpYnV0b3JzPjxhdXRoLWFkZHJlc3M+SW5zdGl0dXRlIG9m
IFRyb3BpY2FsIE1lZGljaW5lLCBBbnR3ZXJwLCBCZWxnaXVtLiBlaGFza2VyQGl0Zy5iZTwvYXV0
aC1hZGRyZXNzPjx0aXRsZXM+PHRpdGxlPkxhdGVudCBpbmZlY3Rpb24gd2l0aCBMZWlzaG1hbmlh
IGRvbm92YW5pIGluIGhpZ2hseSBlbmRlbWljIHZpbGxhZ2VzIGluIEJpaGFyLCBJbmRpYTwvdGl0
bGU+PHNlY29uZGFyeS10aXRsZT5QTG9TIE5lZ2wgVHJvcCBEaXM8L3NlY29uZGFyeS10aXRsZT48
YWx0LXRpdGxlPlBMb1MgbmVnbGVjdGVkIHRyb3BpY2FsIGRpc2Vhc2VzPC9hbHQtdGl0bGU+PC90
aXRsZXM+PHBlcmlvZGljYWw+PGZ1bGwtdGl0bGU+UExvUyBOZWdsIFRyb3AgRGlzPC9mdWxsLXRp
dGxlPjxhYmJyLTE+UExvUyBuZWdsZWN0ZWQgdHJvcGljYWwgZGlzZWFzZXM8L2FiYnItMT48L3Bl
cmlvZGljYWw+PGFsdC1wZXJpb2RpY2FsPjxmdWxsLXRpdGxlPlBMb1MgTmVnbCBUcm9wIERpczwv
ZnVsbC10aXRsZT48YWJici0xPlBMb1MgbmVnbGVjdGVkIHRyb3BpY2FsIGRpc2Vhc2VzPC9hYmJy
LTE+PC9hbHQtcGVyaW9kaWNhbD48cGFnZXM+ZTIwNTM8L3BhZ2VzPjx2b2x1bWU+Nzwvdm9sdW1l
PjxudW1iZXI+MjwvbnVtYmVyPjxrZXl3b3Jkcz48a2V5d29yZD5BZG9sZXNjZW50PC9rZXl3b3Jk
PjxrZXl3b3JkPkFkdWx0PC9rZXl3b3JkPjxrZXl3b3JkPkFnZWQ8L2tleXdvcmQ+PGtleXdvcmQ+
QWdlZCwgODAgYW5kIG92ZXI8L2tleXdvcmQ+PGtleXdvcmQ+QWdnbHV0aW5hdGlvbiBUZXN0czwv
a2V5d29yZD48a2V5d29yZD5BbnRpYm9kaWVzLCBQcm90b3pvYW4vKmJsb29kPC9rZXl3b3JkPjxr
ZXl3b3JkPipBc3ltcHRvbWF0aWMgRGlzZWFzZXM8L2tleXdvcmQ+PGtleXdvcmQ+Q2hpbGQ8L2tl
eXdvcmQ+PGtleXdvcmQ+Q2hpbGQsIFByZXNjaG9vbDwva2V5d29yZD48a2V5d29yZD4qRW5kZW1p
YyBEaXNlYXNlczwva2V5d29yZD48a2V5d29yZD5Fbnp5bWUtTGlua2VkIEltbXVub3NvcmJlbnQg
QXNzYXk8L2tleXdvcmQ+PGtleXdvcmQ+RmVtYWxlPC9rZXl3b3JkPjxrZXl3b3JkPkh1bWFuczwv
a2V5d29yZD48a2V5d29yZD5JbmRpYS9lcGlkZW1pb2xvZ3k8L2tleXdvcmQ+PGtleXdvcmQ+TGVp
c2htYW5pYSBkb25vdmFuaS8qaXNvbGF0aW9uICZhbXA7IHB1cmlmaWNhdGlvbjwva2V5d29yZD48
a2V5d29yZD5MZWlzaG1hbmlhc2lzLCBWaXNjZXJhbC8qZXBpZGVtaW9sb2d5PC9rZXl3b3JkPjxr
ZXl3b3JkPk1hbGU8L2tleXdvcmQ+PGtleXdvcmQ+TWlkZGxlIEFnZWQ8L2tleXdvcmQ+PGtleXdv
cmQ+U2Vyb2VwaWRlbWlvbG9naWMgU3R1ZGllczwva2V5d29yZD48a2V5d29yZD5Zb3VuZyBBZHVs
dDwva2V5d29yZD48L2tleXdvcmRzPjxkYXRlcz48eWVhcj4yMDEzPC95ZWFyPjwvZGF0ZXM+PGlz
Ym4+MTkzNS0yNzM1IChFbGVjdHJvbmljKSYjeEQ7MTkzNS0yNzI3IChMaW5raW5nKTwvaXNibj48
YWNjZXNzaW9uLW51bT4yMzQ1OTUwMTwvYWNjZXNzaW9uLW51bT48dXJscz48cmVsYXRlZC11cmxz
Pjx1cmw+aHR0cDovL3d3dy5uY2JpLm5sbS5uaWguZ292L3B1Ym1lZC8yMzQ1OTUwMTwvdXJsPjwv
cmVsYXRlZC11cmxzPjwvdXJscz48Y3VzdG9tMj4zNTczMDk0PC9jdXN0b20yPjxlbGVjdHJvbmlj
LXJlc291cmNlLW51bT4xMC4xMzcxL2pvdXJuYWwucG50ZC4wMDAyMDUzPC9lbGVjdHJvbmljLXJl
c291cmNlLW51bT48L3JlY29yZD48L0NpdGU+PENpdGU+PEF1dGhvcj5TaW5naDwvQXV0aG9yPjxZ
ZWFyPjIwMTA8L1llYXI+PFJlY051bT41MDI0PC9SZWNOdW0+PHJlY29yZD48cmVjLW51bWJlcj41
MDI0PC9yZWMtbnVtYmVyPjxmb3JlaWduLWtleXM+PGtleSBhcHA9IkVOIiBkYi1pZD0iMmV4eHp0
enRlc2Z6ZjJldGF4NXZ4eHR0djAwOTlhcmRzNWZzIj41MDI0PC9rZXk+PC9mb3JlaWduLWtleXM+
PHJlZi10eXBlIG5hbWU9IkpvdXJuYWwgQXJ0aWNsZSI+MTc8L3JlZi10eXBlPjxjb250cmlidXRv
cnM+PGF1dGhvcnM+PGF1dGhvcj5TaW5naCwgUy4gUC48L2F1dGhvcj48YXV0aG9yPlBpY2Fkbywg
QS48L2F1dGhvcj48YXV0aG9yPkJvZWxhZXJ0LCBNLjwvYXV0aG9yPjxhdXRob3I+R2lkd2FuaSwg
Sy48L2F1dGhvcj48YXV0aG9yPkFuZGVyc2VuLCBFLiBXLjwvYXV0aG9yPjxhdXRob3I+T3N0eW4s
IEIuPC9hdXRob3I+PGF1dGhvcj5NZWhldXMsIEYuPC9hdXRob3I+PGF1dGhvcj5SYWksIE0uPC9h
dXRob3I+PGF1dGhvcj5DaGFwcHVpcywgRi48L2F1dGhvcj48YXV0aG9yPkRhdmllcywgQy48L2F1
dGhvcj48YXV0aG9yPlN1bmRhciwgUy48L2F1dGhvcj48L2F1dGhvcnM+PC9jb250cmlidXRvcnM+
PGF1dGgtYWRkcmVzcz5CYW5hcmFzIEhpbmR1IFVuaXZlcnNpdHksIFZhcmFuYXNpLCBJbmRpYS4g
ZHJzcHNpbmdoX3Zuc0B5YWhvby5jb208L2F1dGgtYWRkcmVzcz48dGl0bGVzPjx0aXRsZT5UaGUg
ZXBpZGVtaW9sb2d5IG9mIExlaXNobWFuaWEgZG9ub3ZhbmkgaW5mZWN0aW9uIGluIGhpZ2ggdHJh
bnNtaXNzaW9uIGZvY2kgaW4gSW5kaWE8L3RpdGxlPjxzZWNvbmRhcnktdGl0bGU+VHJvcCBNZWQg
SW50IEhlYWx0aDwvc2Vjb25kYXJ5LXRpdGxlPjxhbHQtdGl0bGU+VHJvcGljYWwgbWVkaWNpbmUg
JmFtcDsgaW50ZXJuYXRpb25hbCBoZWFsdGggOiBUTSAmYW1wOyBJSDwvYWx0LXRpdGxlPjwvdGl0
bGVzPjxwZXJpb2RpY2FsPjxmdWxsLXRpdGxlPlRyb3AgTWVkIEludCBIZWFsdGg8L2Z1bGwtdGl0
bGU+PGFiYnItMT5Ucm9waWNhbCBtZWRpY2luZSAmYW1wOyBpbnRlcm5hdGlvbmFsIGhlYWx0aCA6
IFRNICZhbXA7IElIPC9hYmJyLTE+PC9wZXJpb2RpY2FsPjxhbHQtcGVyaW9kaWNhbD48ZnVsbC10
aXRsZT5Ucm9wIE1lZCBJbnQgSGVhbHRoPC9mdWxsLXRpdGxlPjxhYmJyLTE+VHJvcGljYWwgbWVk
aWNpbmUgJmFtcDsgaW50ZXJuYXRpb25hbCBoZWFsdGggOiBUTSAmYW1wOyBJSDwvYWJici0xPjwv
YWx0LXBlcmlvZGljYWw+PHBhZ2VzPjEyLTIwPC9wYWdlcz48dm9sdW1lPjE1IFN1cHBsIDI8L3Zv
bHVtZT48a2V5d29yZHM+PGtleXdvcmQ+QWRvbGVzY2VudDwva2V5d29yZD48a2V5d29yZD5BZHVs
dDwva2V5d29yZD48a2V5d29yZD5BZ2UgRGlzdHJpYnV0aW9uPC9rZXl3b3JkPjxrZXl3b3JkPkFu
aW1hbCBIdXNiYW5kcnkvc3RhdGlzdGljcyAmYW1wOyBudW1lcmljYWwgZGF0YTwva2V5d29yZD48
a2V5d29yZD5BbmltYWxzPC9rZXl3b3JkPjxrZXl3b3JkPkNoaWxkPC9rZXl3b3JkPjxrZXl3b3Jk
PkNoaWxkLCBQcmVzY2hvb2w8L2tleXdvcmQ+PGtleXdvcmQ+Q2x1c3RlciBBbmFseXNpczwva2V5
d29yZD48a2V5d29yZD5Dcm9zcy1TZWN0aW9uYWwgU3R1ZGllczwva2V5d29yZD48a2V5d29yZD5G
ZW1hbGU8L2tleXdvcmQ+PGtleXdvcmQ+SHVtYW5zPC9rZXl3b3JkPjxrZXl3b3JkPkluZGlhL2Vw
aWRlbWlvbG9neTwva2V5d29yZD48a2V5d29yZD4qTGVpc2htYW5pYSBkb25vdmFuaTwva2V5d29y
ZD48a2V5d29yZD5MZWlzaG1hbmlhc2lzLCBWaXNjZXJhbC8qZXBpZGVtaW9sb2d5L3RyYW5zbWlz
c2lvbjwva2V5d29yZD48a2V5d29yZD5NYWxlPC9rZXl3b3JkPjxrZXl3b3JkPk1pZGRsZSBBZ2Vk
PC9rZXl3b3JkPjxrZXl3b3JkPlNleCBEaXN0cmlidXRpb248L2tleXdvcmQ+PGtleXdvcmQ+U29j
aWFsIENsYXNzPC9rZXl3b3JkPjxrZXl3b3JkPllvdW5nIEFkdWx0PC9rZXl3b3JkPjwva2V5d29y
ZHM+PGRhdGVzPjx5ZWFyPjIwMTA8L3llYXI+PHB1Yi1kYXRlcz48ZGF0ZT5KdWw8L2RhdGU+PC9w
dWItZGF0ZXM+PC9kYXRlcz48aXNibj4xMzY1LTMxNTYgKEVsZWN0cm9uaWMpJiN4RDsxMzYwLTIy
NzYgKExpbmtpbmcpPC9pc2JuPjxhY2Nlc3Npb24tbnVtPjIwNDg3NDIwPC9hY2Nlc3Npb24tbnVt
Pjx1cmxzPjxyZWxhdGVkLXVybHM+PHVybD5odHRwOi8vd3d3Lm5jYmkubmxtLm5paC5nb3YvcHVi
bWVkLzIwNDg3NDIwPC91cmw+PC9yZWxhdGVkLXVybHM+PC91cmxzPjxlbGVjdHJvbmljLXJlc291
cmNlLW51bT4xMC4xMTExL2ouMTM2NS0zMTU2LjIwMTAuMDI1MTkueDwvZWxlY3Ryb25pYy1yZXNv
dXJjZS1udW0+PC9yZWNvcmQ+PC9DaXRlPjxDaXRlPjxBdXRob3I+U3VkYXJzaGFuPC9BdXRob3I+
PFllYXI+MjAxNDwvWWVhcj48UmVjTnVtPjUwNDA8L1JlY051bT48cmVjb3JkPjxyZWMtbnVtYmVy
PjUwNDA8L3JlYy1udW1iZXI+PGZvcmVpZ24ta2V5cz48a2V5IGFwcD0iRU4iIGRiLWlkPSIyZXh4
enR6dGVzZnpmMmV0YXg1dnh4dHR2MDA5OWFyZHM1ZnMiPjUwNDA8L2tleT48L2ZvcmVpZ24ta2V5
cz48cmVmLXR5cGUgbmFtZT0iSm91cm5hbCBBcnRpY2xlIj4xNzwvcmVmLXR5cGU+PGNvbnRyaWJ1
dG9ycz48YXV0aG9ycz48YXV0aG9yPlN1ZGFyc2hhbiwgTS48L2F1dGhvcj48YXV0aG9yPlNpbmdo
LCBULjwvYXV0aG9yPjxhdXRob3I+U2luZ2gsIEEuIEsuPC9hdXRob3I+PGF1dGhvcj5DaG91cmFz
aWEsIEEuPC9hdXRob3I+PGF1dGhvcj5TaW5naCwgQi48L2F1dGhvcj48YXV0aG9yPldpbHNvbiwg
TS4gRS48L2F1dGhvcj48YXV0aG9yPkNoYWtyYXZhcnR5LCBKLjwvYXV0aG9yPjxhdXRob3I+U3Vu
ZGFyLCBTLjwvYXV0aG9yPjwvYXV0aG9ycz48L2NvbnRyaWJ1dG9ycz48YXV0aC1hZGRyZXNzPkRl
cGFydG1lbnQgb2YgTWVkaWNpbmUsIEluc3RpdHV0ZSBvZiBNZWRpY2FsIFNjaWVuY2VzLCBCYW5h
cmFzIEhpbmR1IFVuaXZlcnNpdHksIFZhcmFuYXNpLCBJbmRpYS4mI3hEO0RlcGFydG1lbnRzIG9m
IEludGVybmFsIE1lZGljaW5lIGFuZCBNaWNyb2Jpb2xvZ3ksIFVuaXZlcnNpdHkgb2YgSW93YSBh
bmQgdGhlIFZBIE1lZGljYWwgQ2VudGVyLCBJb3dhIENpdHksIElvd2EsIFVuaXRlZCBTdGF0ZXMg
b2YgQW1lcmljYS48L2F1dGgtYWRkcmVzcz48dGl0bGVzPjx0aXRsZT5RdWFudGl0YXRpdmUgUENS
IGluIGVwaWRlbWlvbG9neSBmb3IgZWFybHkgZGV0ZWN0aW9uIG9mIHZpc2NlcmFsIGxlaXNobWFu
aWFzaXMgY2FzZXMgaW4gSW5kaWE8L3RpdGxlPjxzZWNvbmRhcnktdGl0bGU+UExvUyBOZWdsIFRy
b3AgRGlzPC9zZWNvbmRhcnktdGl0bGU+PGFsdC10aXRsZT5QTG9TIG5lZ2xlY3RlZCB0cm9waWNh
bCBkaXNlYXNlczwvYWx0LXRpdGxlPjwvdGl0bGVzPjxwZXJpb2RpY2FsPjxmdWxsLXRpdGxlPlBM
b1MgTmVnbCBUcm9wIERpczwvZnVsbC10aXRsZT48YWJici0xPlBMb1MgbmVnbGVjdGVkIHRyb3Bp
Y2FsIGRpc2Vhc2VzPC9hYmJyLTE+PC9wZXJpb2RpY2FsPjxhbHQtcGVyaW9kaWNhbD48ZnVsbC10
aXRsZT5QTG9TIE5lZ2wgVHJvcCBEaXM8L2Z1bGwtdGl0bGU+PGFiYnItMT5QTG9TIG5lZ2xlY3Rl
ZCB0cm9waWNhbCBkaXNlYXNlczwvYWJici0xPjwvYWx0LXBlcmlvZGljYWw+PHBhZ2VzPmUzMzY2
PC9wYWdlcz48dm9sdW1lPjg8L3ZvbHVtZT48bnVtYmVyPjEyPC9udW1iZXI+PGtleXdvcmRzPjxr
ZXl3b3JkPkFkdWx0PC9rZXl3b3JkPjxrZXl3b3JkPkROQSwgS2luZXRvcGxhc3QvZ2VuZXRpY3M8
L2tleXdvcmQ+PGtleXdvcmQ+RWFybHkgRGlhZ25vc2lzPC9rZXl3b3JkPjxrZXl3b3JkPkZlbWFs
ZTwva2V5d29yZD48a2V5d29yZD5IdW1hbnM8L2tleXdvcmQ+PGtleXdvcmQ+SW5kaWEvZXBpZGVt
aW9sb2d5PC9rZXl3b3JkPjxrZXl3b3JkPkxlaXNobWFuaWEgZG9ub3ZhbmkvZ2VuZXRpY3MvaW1t
dW5vbG9neTwva2V5d29yZD48a2V5d29yZD5MZWlzaG1hbmlhc2lzLCBWaXNjZXJhbC8qZGlhZ25v
c2lzL3BhcmFzaXRvbG9neTwva2V5d29yZD48a2V5d29yZD5NaWRkbGUgQWdlZDwva2V5d29yZD48
a2V5d29yZD5QYXJhc2l0ZSBMb2FkPC9rZXl3b3JkPjxrZXl3b3JkPlBvbHltZXJhc2UgQ2hhaW4g
UmVhY3Rpb24vKm1ldGhvZHM8L2tleXdvcmQ+PGtleXdvcmQ+U2Vyb2xvZ2ljIFRlc3RzPC9rZXl3
b3JkPjwva2V5d29yZHM+PGRhdGVzPjx5ZWFyPjIwMTQ8L3llYXI+PHB1Yi1kYXRlcz48ZGF0ZT5E
ZWM8L2RhdGU+PC9wdWItZGF0ZXM+PC9kYXRlcz48aXNibj4xOTM1LTI3MzUgKEVsZWN0cm9uaWMp
JiN4RDsxOTM1LTI3MjcgKExpbmtpbmcpPC9pc2JuPjxhY2Nlc3Npb24tbnVtPjI1NTAzMTAzPC9h
Y2Nlc3Npb24tbnVtPjx1cmxzPjxyZWxhdGVkLXVybHM+PHVybD5odHRwOi8vd3d3Lm5jYmkubmxt
Lm5paC5nb3YvcHVibWVkLzI1NTAzMTAzPC91cmw+PC9yZWxhdGVkLXVybHM+PC91cmxzPjxjdXN0
b20yPjQyNjM0Njg8L2N1c3RvbTI+PGVsZWN0cm9uaWMtcmVzb3VyY2UtbnVtPjEwLjEzNzEvam91
cm5hbC5wbnRkLjAwMDMzNjY8L2VsZWN0cm9uaWMtcmVzb3VyY2UtbnVtPjwvcmVjb3JkPjwvQ2l0
ZT48Q2l0ZT48QXV0aG9yPlN1ZGFyc2hhbjwvQXV0aG9yPjxZZWFyPjIwMTQ8L1llYXI+PFJlY051
bT41MDQxPC9SZWNOdW0+PHJlY29yZD48cmVjLW51bWJlcj41MDQxPC9yZWMtbnVtYmVyPjxmb3Jl
aWduLWtleXM+PGtleSBhcHA9IkVOIiBkYi1pZD0iMmV4eHp0enRlc2Z6ZjJldGF4NXZ4eHR0djAw
OTlhcmRzNWZzIj41MDQxPC9rZXk+PC9mb3JlaWduLWtleXM+PHJlZi10eXBlIG5hbWU9IkpvdXJu
YWwgQXJ0aWNsZSI+MTc8L3JlZi10eXBlPjxjb250cmlidXRvcnM+PGF1dGhvcnM+PGF1dGhvcj5T
dWRhcnNoYW4sIE0uPC9hdXRob3I+PGF1dGhvcj5TdW5kYXIsIFMuPC9hdXRob3I+PC9hdXRob3Jz
PjwvY29udHJpYnV0b3JzPjxhdXRoLWFkZHJlc3M+RGVwYXJ0bWVudCBvZiBNZWRpY2luZSwgSW5z
dGl0dXRlIG9mIE1lZGljYWwgU2NpZW5jZXMsIEJhbmFyYXMgSGluZHUgVW5pdmVyc2l0eSwgVmFy
YW5hc2ktMjIxIDAwNSwgVVAsIEluZGlhLiYjeEQ7RGVwYXJ0bWVudCBvZiBNZWRpY2luZSwgSW5z
dGl0dXRlIG9mIE1lZGljYWwgU2NpZW5jZXMsIEJhbmFyYXMgSGluZHUgVW5pdmVyc2l0eSwgVmFy
YW5hc2ktMjIxIDAwNSwgVVAsIEluZGlhLiBFbGVjdHJvbmljIGFkZHJlc3M6IGRyc2h5YW1zdW5k
YXJAaG90bWFpbC5jb20uPC9hdXRoLWFkZHJlc3M+PHRpdGxlcz48dGl0bGU+UGFyYXNpdGUgbG9h
ZCBlc3RpbWF0aW9uIGJ5IHFQQ1IgZGlmZmVyZW50aWF0ZXMgYmV0d2VlbiBhc3ltcHRvbWF0aWMg
YW5kIHN5bXB0b21hdGljIGluZmVjdGlvbiBpbiBJbmRpYW4gdmlzY2VyYWwgbGVpc2htYW5pYXNp
czwvdGl0bGU+PHNlY29uZGFyeS10aXRsZT5EaWFnbiBNaWNyb2Jpb2wgSW5mZWN0IERpczwvc2Vj
b25kYXJ5LXRpdGxlPjxhbHQtdGl0bGU+RGlhZ25vc3RpYyBtaWNyb2Jpb2xvZ3kgYW5kIGluZmVj
dGlvdXMgZGlzZWFzZTwvYWx0LXRpdGxlPjwvdGl0bGVzPjxwZXJpb2RpY2FsPjxmdWxsLXRpdGxl
PkRpYWduIE1pY3JvYmlvbCBJbmZlY3QgRGlzPC9mdWxsLXRpdGxlPjxhYmJyLTE+RGlhZ25vc3Rp
YyBtaWNyb2Jpb2xvZ3kgYW5kIGluZmVjdGlvdXMgZGlzZWFzZTwvYWJici0xPjwvcGVyaW9kaWNh
bD48YWx0LXBlcmlvZGljYWw+PGZ1bGwtdGl0bGU+RGlhZ24gTWljcm9iaW9sIEluZmVjdCBEaXM8
L2Z1bGwtdGl0bGU+PGFiYnItMT5EaWFnbm9zdGljIG1pY3JvYmlvbG9neSBhbmQgaW5mZWN0aW91
cyBkaXNlYXNlPC9hYmJyLTE+PC9hbHQtcGVyaW9kaWNhbD48cGFnZXM+NDAtMjwvcGFnZXM+PHZv
bHVtZT44MDwvdm9sdW1lPjxudW1iZXI+MTwvbnVtYmVyPjxrZXl3b3Jkcz48a2V5d29yZD5BZG9s
ZXNjZW50PC9rZXl3b3JkPjxrZXl3b3JkPkFkdWx0PC9rZXl3b3JkPjxrZXl3b3JkPkFzeW1wdG9t
YXRpYyBJbmZlY3Rpb25zPC9rZXl3b3JkPjxrZXl3b3JkPkNoaWxkPC9rZXl3b3JkPjxrZXl3b3Jk
PkROQSwgUHJvdG96b2FuL2FuYWx5c2lzPC9rZXl3b3JkPjxrZXl3b3JkPkZlbWFsZTwva2V5d29y
ZD48a2V5d29yZD5IdW1hbnM8L2tleXdvcmQ+PGtleXdvcmQ+SW5kaWEvZXBpZGVtaW9sb2d5PC9r
ZXl3b3JkPjxrZXl3b3JkPkxlaXNobWFuaWFzaXMsIFZpc2NlcmFsL2RpYWdub3Npcy9lcGlkZW1p
b2xvZ3kvKnBhcmFzaXRvbG9neTwva2V5d29yZD48a2V5d29yZD5NYWxlPC9rZXl3b3JkPjxrZXl3
b3JkPk1pZGRsZSBBZ2VkPC9rZXl3b3JkPjxrZXl3b3JkPlBhcmFzaXRlIExvYWQvbWV0aG9kczwv
a2V5d29yZD48a2V5d29yZD5Qb2x5bWVyYXNlIENoYWluIFJlYWN0aW9uLyptZXRob2RzPC9rZXl3
b3JkPjxrZXl3b3JkPllvdW5nIEFkdWx0PC9rZXl3b3JkPjwva2V5d29yZHM+PGRhdGVzPjx5ZWFy
PjIwMTQ8L3llYXI+PHB1Yi1kYXRlcz48ZGF0ZT5TZXA8L2RhdGU+PC9wdWItZGF0ZXM+PC9kYXRl
cz48aXNibj4xODc5LTAwNzAgKEVsZWN0cm9uaWMpJiN4RDswNzMyLTg4OTMgKExpbmtpbmcpPC9p
c2JuPjxhY2Nlc3Npb24tbnVtPjI1MDIzMDcwPC9hY2Nlc3Npb24tbnVtPjx1cmxzPjxyZWxhdGVk
LXVybHM+PHVybD5odHRwOi8vd3d3Lm5jYmkubmxtLm5paC5nb3YvcHVibWVkLzI1MDIzMDcwPC91
cmw+PC9yZWxhdGVkLXVybHM+PC91cmxzPjxjdXN0b20yPjQxNTcxMjI8L2N1c3RvbTI+PGVsZWN0
cm9uaWMtcmVzb3VyY2UtbnVtPjEwLjEwMTYvai5kaWFnbWljcm9iaW8uMjAxNC4wMS4wMzE8L2Vs
ZWN0cm9uaWMtcmVzb3VyY2UtbnVtPjwvcmVjb3JkPjwvQ2l0ZT48L0VuZE5vdGU+
</w:fldData>
              </w:fldChar>
            </w:r>
            <w:r w:rsidR="00FE25BA">
              <w:instrText xml:space="preserve"> ADDIN EN.CITE.DATA </w:instrText>
            </w:r>
            <w:r w:rsidR="00FE25BA">
              <w:fldChar w:fldCharType="end"/>
            </w:r>
            <w:r>
              <w:fldChar w:fldCharType="separate"/>
            </w:r>
            <w:r w:rsidR="00FE25BA">
              <w:rPr>
                <w:noProof/>
              </w:rPr>
              <w:t>[</w:t>
            </w:r>
            <w:hyperlink w:anchor="_ENREF_7" w:tooltip="Gidwani, 2009 #4956" w:history="1">
              <w:r w:rsidR="001205BF">
                <w:rPr>
                  <w:noProof/>
                </w:rPr>
                <w:t>7-12</w:t>
              </w:r>
            </w:hyperlink>
            <w:r w:rsidR="00FE25BA">
              <w:rPr>
                <w:noProof/>
              </w:rPr>
              <w:t>]</w:t>
            </w:r>
            <w:r>
              <w:fldChar w:fldCharType="end"/>
            </w:r>
          </w:p>
        </w:tc>
        <w:tc>
          <w:tcPr>
            <w:tcW w:w="1275" w:type="dxa"/>
          </w:tcPr>
          <w:p w14:paraId="54A431E0" w14:textId="77777777" w:rsidR="0004185E" w:rsidRPr="00F841AF" w:rsidRDefault="0004185E" w:rsidP="00D259D6">
            <w:r>
              <w:t>No</w:t>
            </w:r>
          </w:p>
        </w:tc>
        <w:tc>
          <w:tcPr>
            <w:tcW w:w="1418" w:type="dxa"/>
          </w:tcPr>
          <w:p w14:paraId="3A1A3106" w14:textId="77777777" w:rsidR="0004185E" w:rsidRPr="00F841AF" w:rsidRDefault="0004185E" w:rsidP="00D259D6">
            <w:r>
              <w:t>No</w:t>
            </w:r>
          </w:p>
        </w:tc>
        <w:tc>
          <w:tcPr>
            <w:tcW w:w="1276" w:type="dxa"/>
          </w:tcPr>
          <w:p w14:paraId="19D77412" w14:textId="77777777" w:rsidR="0004185E" w:rsidRPr="00F841AF" w:rsidRDefault="0004185E" w:rsidP="00D259D6">
            <w:r>
              <w:t>No</w:t>
            </w:r>
          </w:p>
        </w:tc>
        <w:tc>
          <w:tcPr>
            <w:tcW w:w="1559" w:type="dxa"/>
          </w:tcPr>
          <w:p w14:paraId="798C958D" w14:textId="77777777" w:rsidR="0004185E" w:rsidRPr="00F841AF" w:rsidRDefault="0004185E" w:rsidP="00D259D6">
            <w:r>
              <w:t>No</w:t>
            </w:r>
          </w:p>
        </w:tc>
        <w:tc>
          <w:tcPr>
            <w:tcW w:w="1984" w:type="dxa"/>
            <w:shd w:val="clear" w:color="auto" w:fill="D9D9D9" w:themeFill="background1" w:themeFillShade="D9"/>
          </w:tcPr>
          <w:p w14:paraId="21523936" w14:textId="77777777" w:rsidR="0004185E" w:rsidRPr="00F841AF" w:rsidRDefault="0004185E" w:rsidP="00D259D6">
            <w:r>
              <w:t>Yes</w:t>
            </w:r>
          </w:p>
        </w:tc>
        <w:tc>
          <w:tcPr>
            <w:tcW w:w="1121" w:type="dxa"/>
          </w:tcPr>
          <w:p w14:paraId="6A69912D" w14:textId="77777777" w:rsidR="0004185E" w:rsidRPr="00F841AF" w:rsidRDefault="0004185E" w:rsidP="00D259D6">
            <w:r>
              <w:t>No</w:t>
            </w:r>
          </w:p>
        </w:tc>
        <w:tc>
          <w:tcPr>
            <w:tcW w:w="1209" w:type="dxa"/>
          </w:tcPr>
          <w:p w14:paraId="6EF34CE7" w14:textId="77777777" w:rsidR="0004185E" w:rsidRPr="00F841AF" w:rsidRDefault="0004185E" w:rsidP="00D259D6">
            <w:r>
              <w:t>No</w:t>
            </w:r>
          </w:p>
        </w:tc>
        <w:tc>
          <w:tcPr>
            <w:tcW w:w="963" w:type="dxa"/>
            <w:shd w:val="clear" w:color="auto" w:fill="D9D9D9" w:themeFill="background1" w:themeFillShade="D9"/>
          </w:tcPr>
          <w:p w14:paraId="06DA26CB" w14:textId="77777777" w:rsidR="0004185E" w:rsidRPr="00F841AF" w:rsidRDefault="0004185E" w:rsidP="00D259D6">
            <w:r>
              <w:t>Yes</w:t>
            </w:r>
          </w:p>
        </w:tc>
      </w:tr>
      <w:tr w:rsidR="00E645ED" w:rsidRPr="00F841AF" w14:paraId="45488F61" w14:textId="77777777" w:rsidTr="00E645ED">
        <w:tc>
          <w:tcPr>
            <w:tcW w:w="2235" w:type="dxa"/>
          </w:tcPr>
          <w:p w14:paraId="29423A4C" w14:textId="77777777" w:rsidR="00494F91" w:rsidRPr="00F841AF" w:rsidRDefault="00494F91" w:rsidP="00D259D6">
            <w:r>
              <w:t>Huda (2013)</w:t>
            </w:r>
          </w:p>
        </w:tc>
        <w:tc>
          <w:tcPr>
            <w:tcW w:w="1134" w:type="dxa"/>
          </w:tcPr>
          <w:p w14:paraId="6CC32BC8" w14:textId="3721260C" w:rsidR="00494F91" w:rsidRPr="00F841AF" w:rsidRDefault="00494F91" w:rsidP="001205BF">
            <w:pPr>
              <w:jc w:val="center"/>
            </w:pPr>
            <w:r>
              <w:fldChar w:fldCharType="begin"/>
            </w:r>
            <w:r w:rsidR="00FE25BA">
              <w:instrText xml:space="preserve"> ADDIN EN.CITE &lt;EndNote&gt;&lt;Cite&gt;&lt;Author&gt;Huda&lt;/Author&gt;&lt;Year&gt;2013&lt;/Year&gt;&lt;RecNum&gt;4963&lt;/RecNum&gt;&lt;DisplayText&gt;[13]&lt;/DisplayText&gt;&lt;record&gt;&lt;rec-number&gt;4963&lt;/rec-number&gt;&lt;foreign-keys&gt;&lt;key app="EN" db-id="2exxztztesfzf2etax5vxxttv0099ards5fs"&gt;4963&lt;/key&gt;&lt;/foreign-keys&gt;&lt;ref-type name="Journal Article"&gt;17&lt;/ref-type&gt;&lt;contributors&gt;&lt;authors&gt;&lt;author&gt;Huda, M. M.&lt;/author&gt;&lt;author&gt;Rudra, S.&lt;/author&gt;&lt;author&gt;Ghosh, D.&lt;/author&gt;&lt;author&gt;Bhaskar, K. R.&lt;/author&gt;&lt;author&gt;Chowdhury, R.&lt;/author&gt;&lt;author&gt;Dash, A. P.&lt;/author&gt;&lt;author&gt;Bhattacharya, S. K.&lt;/author&gt;&lt;author&gt;Haque, R.&lt;/author&gt;&lt;author&gt;Mondal, D.&lt;/author&gt;&lt;/authors&gt;&lt;/contributors&gt;&lt;auth-address&gt;Centre for Communicable Disease, icddr,b, Mohakhali, Dhaka 1212, Bangladesh.&lt;/auth-address&gt;&lt;titles&gt;&lt;title&gt;Low prevalence of Leishmania donovani infection among the blood donors in kala-azar endemic areas of Bangladesh&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62&lt;/pages&gt;&lt;volume&gt;13&lt;/volume&gt;&lt;keywords&gt;&lt;keyword&gt;Adult&lt;/keyword&gt;&lt;keyword&gt;Bangladesh/epidemiology&lt;/keyword&gt;&lt;keyword&gt;*Blood Donors&lt;/keyword&gt;&lt;keyword&gt;Cross-Sectional Studies&lt;/keyword&gt;&lt;keyword&gt;Female&lt;/keyword&gt;&lt;keyword&gt;Humans&lt;/keyword&gt;&lt;keyword&gt;Leishmania donovani/*isolation &amp;amp; purification&lt;/keyword&gt;&lt;keyword&gt;Leishmaniasis, Visceral/*epidemiology&lt;/keyword&gt;&lt;keyword&gt;Male&lt;/keyword&gt;&lt;keyword&gt;Prevalence&lt;/keyword&gt;&lt;keyword&gt;Young Adult&lt;/keyword&gt;&lt;/keywords&gt;&lt;dates&gt;&lt;year&gt;2013&lt;/year&gt;&lt;/dates&gt;&lt;isbn&gt;1471-2334 (Electronic)&amp;#xD;1471-2334 (Linking)&lt;/isbn&gt;&lt;accession-num&gt;23375008&lt;/accession-num&gt;&lt;urls&gt;&lt;related-urls&gt;&lt;url&gt;http://www.ncbi.nlm.nih.gov/pubmed/23375008&lt;/url&gt;&lt;/related-urls&gt;&lt;/urls&gt;&lt;custom2&gt;3565955&lt;/custom2&gt;&lt;electronic-resource-num&gt;10.1186/1471-2334-13-62&lt;/electronic-resource-num&gt;&lt;/record&gt;&lt;/Cite&gt;&lt;/EndNote&gt;</w:instrText>
            </w:r>
            <w:r>
              <w:fldChar w:fldCharType="separate"/>
            </w:r>
            <w:r w:rsidR="00FE25BA">
              <w:rPr>
                <w:noProof/>
              </w:rPr>
              <w:t>[</w:t>
            </w:r>
            <w:hyperlink w:anchor="_ENREF_13" w:tooltip="Huda, 2013 #4963" w:history="1">
              <w:r w:rsidR="001205BF">
                <w:rPr>
                  <w:noProof/>
                </w:rPr>
                <w:t>13</w:t>
              </w:r>
            </w:hyperlink>
            <w:r w:rsidR="00FE25BA">
              <w:rPr>
                <w:noProof/>
              </w:rPr>
              <w:t>]</w:t>
            </w:r>
            <w:r>
              <w:fldChar w:fldCharType="end"/>
            </w:r>
          </w:p>
        </w:tc>
        <w:tc>
          <w:tcPr>
            <w:tcW w:w="1275" w:type="dxa"/>
            <w:shd w:val="clear" w:color="auto" w:fill="D9D9D9" w:themeFill="background1" w:themeFillShade="D9"/>
          </w:tcPr>
          <w:p w14:paraId="16737E03" w14:textId="77777777" w:rsidR="00494F91" w:rsidRPr="00F841AF" w:rsidRDefault="00494F91" w:rsidP="00D259D6">
            <w:r>
              <w:t>Yes</w:t>
            </w:r>
          </w:p>
        </w:tc>
        <w:tc>
          <w:tcPr>
            <w:tcW w:w="1418" w:type="dxa"/>
            <w:shd w:val="clear" w:color="auto" w:fill="D9D9D9" w:themeFill="background1" w:themeFillShade="D9"/>
          </w:tcPr>
          <w:p w14:paraId="67B5F15C" w14:textId="77777777" w:rsidR="00494F91" w:rsidRPr="00F841AF" w:rsidRDefault="00494F91" w:rsidP="00D259D6">
            <w:r>
              <w:t>Yes</w:t>
            </w:r>
          </w:p>
        </w:tc>
        <w:tc>
          <w:tcPr>
            <w:tcW w:w="1276" w:type="dxa"/>
          </w:tcPr>
          <w:p w14:paraId="49F94012" w14:textId="77777777" w:rsidR="00494F91" w:rsidRPr="00F841AF" w:rsidRDefault="00494F91" w:rsidP="00D259D6">
            <w:r>
              <w:t>No</w:t>
            </w:r>
          </w:p>
        </w:tc>
        <w:tc>
          <w:tcPr>
            <w:tcW w:w="1559" w:type="dxa"/>
          </w:tcPr>
          <w:p w14:paraId="7A1BD0B9" w14:textId="77777777" w:rsidR="00494F91" w:rsidRPr="00F841AF" w:rsidRDefault="00494F91" w:rsidP="00D259D6">
            <w:r>
              <w:t>No</w:t>
            </w:r>
          </w:p>
        </w:tc>
        <w:tc>
          <w:tcPr>
            <w:tcW w:w="1984" w:type="dxa"/>
            <w:shd w:val="clear" w:color="auto" w:fill="D9D9D9" w:themeFill="background1" w:themeFillShade="D9"/>
          </w:tcPr>
          <w:p w14:paraId="18232F69" w14:textId="77777777" w:rsidR="00494F91" w:rsidRPr="00F841AF" w:rsidRDefault="00494F91" w:rsidP="00D259D6">
            <w:r>
              <w:t>Yes</w:t>
            </w:r>
          </w:p>
        </w:tc>
        <w:tc>
          <w:tcPr>
            <w:tcW w:w="1121" w:type="dxa"/>
          </w:tcPr>
          <w:p w14:paraId="18DE9FB2" w14:textId="77777777" w:rsidR="00494F91" w:rsidRPr="00F841AF" w:rsidRDefault="00494F91" w:rsidP="00D259D6">
            <w:r>
              <w:t>No</w:t>
            </w:r>
          </w:p>
        </w:tc>
        <w:tc>
          <w:tcPr>
            <w:tcW w:w="1209" w:type="dxa"/>
            <w:shd w:val="clear" w:color="auto" w:fill="D9D9D9" w:themeFill="background1" w:themeFillShade="D9"/>
          </w:tcPr>
          <w:p w14:paraId="2FA12D42" w14:textId="77777777" w:rsidR="00494F91" w:rsidRPr="00F841AF" w:rsidRDefault="00494F91" w:rsidP="00D259D6">
            <w:r>
              <w:t>Yes</w:t>
            </w:r>
          </w:p>
        </w:tc>
        <w:tc>
          <w:tcPr>
            <w:tcW w:w="963" w:type="dxa"/>
            <w:shd w:val="clear" w:color="auto" w:fill="D9D9D9" w:themeFill="background1" w:themeFillShade="D9"/>
          </w:tcPr>
          <w:p w14:paraId="5551FC4A" w14:textId="77777777" w:rsidR="00494F91" w:rsidRPr="00F841AF" w:rsidRDefault="00494F91" w:rsidP="00D259D6">
            <w:r>
              <w:t>Yes</w:t>
            </w:r>
          </w:p>
        </w:tc>
      </w:tr>
      <w:tr w:rsidR="00E645ED" w:rsidRPr="00F841AF" w14:paraId="1E8F5D17" w14:textId="77777777" w:rsidTr="00E645ED">
        <w:tc>
          <w:tcPr>
            <w:tcW w:w="2235" w:type="dxa"/>
          </w:tcPr>
          <w:p w14:paraId="0BB156AE" w14:textId="77777777" w:rsidR="008A56DC" w:rsidRPr="00F841AF" w:rsidRDefault="008A56DC" w:rsidP="00D259D6">
            <w:r>
              <w:t>Islam (2012)</w:t>
            </w:r>
          </w:p>
        </w:tc>
        <w:tc>
          <w:tcPr>
            <w:tcW w:w="1134" w:type="dxa"/>
          </w:tcPr>
          <w:p w14:paraId="2D570DE8" w14:textId="4014D666" w:rsidR="008A56DC" w:rsidRPr="00F841AF" w:rsidRDefault="008A56DC" w:rsidP="001205BF">
            <w:pPr>
              <w:jc w:val="center"/>
            </w:pPr>
            <w:r>
              <w:fldChar w:fldCharType="begin">
                <w:fldData xml:space="preserve">PEVuZE5vdGU+PENpdGU+PEF1dGhvcj5Jc2xhbTwvQXV0aG9yPjxZZWFyPjIwMTI8L1llYXI+PFJl
Y051bT40OTY2PC9SZWNOdW0+PERpc3BsYXlUZXh0PlsxNF08L0Rpc3BsYXlUZXh0PjxyZWNvcmQ+
PHJlYy1udW1iZXI+NDk2NjwvcmVjLW51bWJlcj48Zm9yZWlnbi1rZXlzPjxrZXkgYXBwPSJFTiIg
ZGItaWQ9IjJleHh6dHp0ZXNmemYyZXRheDV2eHh0dHYwMDk5YXJkczVmcyI+NDk2Njwva2V5Pjwv
Zm9yZWlnbi1rZXlzPjxyZWYtdHlwZSBuYW1lPSJKb3VybmFsIEFydGljbGUiPjE3PC9yZWYtdHlw
ZT48Y29udHJpYnV0b3JzPjxhdXRob3JzPjxhdXRob3I+SXNsYW0sIE0uIFouPC9hdXRob3I+PGF1
dGhvcj5JdG9oLCBNLjwvYXV0aG9yPjxhdXRob3I+VWwgSXNsYW0sIE0uIEEuPC9hdXRob3I+PGF1
dGhvcj5TYWlmdWRkaW4gRWtyYW0sIEEuIFIuPC9hdXRob3I+PGF1dGhvcj5SYWhtYW4sIE0uIEEu
PC9hdXRob3I+PGF1dGhvcj5UYWthZ2ksIEguPC9hdXRob3I+PGF1dGhvcj5UYWtlc3VlLCBBLjwv
YXV0aG9yPjxhdXRob3I+SGFzaGlndWNoaSwgWS48L2F1dGhvcj48YXV0aG9yPktpbXVyYSwgRS48
L2F1dGhvcj48L2F1dGhvcnM+PC9jb250cmlidXRvcnM+PGF1dGgtYWRkcmVzcz5EZXBhcnRtZW50
IG9mIFBhcmFzaXRvbG9neSwgQWljaGkgTWVkaWNhbCBVbml2ZXJzaXR5IFNjaG9vbCBvZiBNZWRp
Y2luZSwgTmFnYWt1dGUsIEFpY2hpLCBKYXBhbi4gaXNsYW1tekB5YWhvby5jb208L2F1dGgtYWRk
cmVzcz48dGl0bGVzPjx0aXRsZT5FTElTQSB3aXRoIHJlY29tYmluYW50IHJLUlA0MiBhbnRpZ2Vu
IHVzaW5nIHVyaW5lIHNhbXBsZXM6IGEgdG9vbCBmb3IgcHJlZGljdGluZyBjbGluaWNhbCB2aXNj
ZXJhbCBsZWlzaG1hbmlhc2lzIGNhc2VzIGFuZCBpdHMgb3V0YnJlYWs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Y1OC02MjwvcGFnZXM+PHZvbHVtZT44Nzwvdm9sdW1lPjxudW1i
ZXI+NDwvbnVtYmVyPjxrZXl3b3Jkcz48a2V5d29yZD5BbnRpYm9kaWVzLCBQcm90b3pvYW4vdXJp
bmU8L2tleXdvcmQ+PGtleXdvcmQ+KkFudGlnZW5zLCBQcm90b3pvYW4vZ2VuZXRpY3MvaW1tdW5v
bG9neTwva2V5d29yZD48a2V5d29yZD5CYW5nbGFkZXNoL2VwaWRlbWlvbG9neTwva2V5d29yZD48
a2V5d29yZD4qRGlzZWFzZSBPdXRicmVha3M8L2tleXdvcmQ+PGtleXdvcmQ+RW56eW1lLUxpbmtl
ZCBJbW11bm9zb3JiZW50IEFzc2F5LyptZXRob2RzPC9rZXl3b3JkPjxrZXl3b3JkPkZlbWFsZTwv
a2V5d29yZD48a2V5d29yZD5IdW1hbnM8L2tleXdvcmQ+PGtleXdvcmQ+SW1tdW5vZ2xvYnVsaW4g
Ry9pbW11bm9sb2d5Lyp1cmluZTwva2V5d29yZD48a2V5d29yZD5MZWlzaG1hbmlhIGRvbm92YW5p
L2dlbmV0aWNzLyppbW11bm9sb2d5PC9rZXl3b3JkPjxrZXl3b3JkPkxlaXNobWFuaWFzaXMsIFZp
c2NlcmFsLypkaWFnbm9zaXMvZXBpZGVtaW9sb2d5L3BhcmFzaXRvbG9neS91cmluZTwva2V5d29y
ZD48a2V5d29yZD5NYWxlPC9rZXl3b3JkPjxrZXl3b3JkPlByZWRpY3RpdmUgVmFsdWUgb2YgVGVz
dHM8L2tleXdvcmQ+PGtleXdvcmQ+KlJlY29tYmluYW50IFByb3RlaW5zL2dlbmV0aWNzL2ltbXVu
b2xvZ3k8L2tleXdvcmQ+PGtleXdvcmQ+U2Vuc2l0aXZpdHkgYW5kIFNwZWNpZmljaXR5PC9rZXl3
b3JkPjwva2V5d29yZHM+PGRhdGVzPjx5ZWFyPjIwMTI8L3llYXI+PHB1Yi1kYXRlcz48ZGF0ZT5P
Y3Q8L2RhdGU+PC9wdWItZGF0ZXM+PC9kYXRlcz48aXNibj4xNDc2LTE2NDUgKEVsZWN0cm9uaWMp
JiN4RDswMDAyLTk2MzcgKExpbmtpbmcpPC9pc2JuPjxhY2Nlc3Npb24tbnVtPjIyODY5NjMzPC9h
Y2Nlc3Npb24tbnVtPjx1cmxzPjxyZWxhdGVkLXVybHM+PHVybD5odHRwOi8vd3d3Lm5jYmkubmxt
Lm5paC5nb3YvcHVibWVkLzIyODY5NjMzPC91cmw+PC9yZWxhdGVkLXVybHM+PC91cmxzPjxjdXN0
b20yPjM1MTYzMTU8L2N1c3RvbTI+PGVsZWN0cm9uaWMtcmVzb3VyY2UtbnVtPjEwLjQyNjkvYWp0
bWguMjAxMi4xMi0wMTY4PC9lbGVjdHJvbmljLXJlc291cmNlLW51bT48L3JlY29yZD48L0NpdGU+
PC9FbmROb3RlPgB=
</w:fldData>
              </w:fldChar>
            </w:r>
            <w:r w:rsidR="00FE25BA">
              <w:instrText xml:space="preserve"> ADDIN EN.CITE </w:instrText>
            </w:r>
            <w:r w:rsidR="00FE25BA">
              <w:fldChar w:fldCharType="begin">
                <w:fldData xml:space="preserve">PEVuZE5vdGU+PENpdGU+PEF1dGhvcj5Jc2xhbTwvQXV0aG9yPjxZZWFyPjIwMTI8L1llYXI+PFJl
Y051bT40OTY2PC9SZWNOdW0+PERpc3BsYXlUZXh0PlsxNF08L0Rpc3BsYXlUZXh0PjxyZWNvcmQ+
PHJlYy1udW1iZXI+NDk2NjwvcmVjLW51bWJlcj48Zm9yZWlnbi1rZXlzPjxrZXkgYXBwPSJFTiIg
ZGItaWQ9IjJleHh6dHp0ZXNmemYyZXRheDV2eHh0dHYwMDk5YXJkczVmcyI+NDk2Njwva2V5Pjwv
Zm9yZWlnbi1rZXlzPjxyZWYtdHlwZSBuYW1lPSJKb3VybmFsIEFydGljbGUiPjE3PC9yZWYtdHlw
ZT48Y29udHJpYnV0b3JzPjxhdXRob3JzPjxhdXRob3I+SXNsYW0sIE0uIFouPC9hdXRob3I+PGF1
dGhvcj5JdG9oLCBNLjwvYXV0aG9yPjxhdXRob3I+VWwgSXNsYW0sIE0uIEEuPC9hdXRob3I+PGF1
dGhvcj5TYWlmdWRkaW4gRWtyYW0sIEEuIFIuPC9hdXRob3I+PGF1dGhvcj5SYWhtYW4sIE0uIEEu
PC9hdXRob3I+PGF1dGhvcj5UYWthZ2ksIEguPC9hdXRob3I+PGF1dGhvcj5UYWtlc3VlLCBBLjwv
YXV0aG9yPjxhdXRob3I+SGFzaGlndWNoaSwgWS48L2F1dGhvcj48YXV0aG9yPktpbXVyYSwgRS48
L2F1dGhvcj48L2F1dGhvcnM+PC9jb250cmlidXRvcnM+PGF1dGgtYWRkcmVzcz5EZXBhcnRtZW50
IG9mIFBhcmFzaXRvbG9neSwgQWljaGkgTWVkaWNhbCBVbml2ZXJzaXR5IFNjaG9vbCBvZiBNZWRp
Y2luZSwgTmFnYWt1dGUsIEFpY2hpLCBKYXBhbi4gaXNsYW1tekB5YWhvby5jb208L2F1dGgtYWRk
cmVzcz48dGl0bGVzPjx0aXRsZT5FTElTQSB3aXRoIHJlY29tYmluYW50IHJLUlA0MiBhbnRpZ2Vu
IHVzaW5nIHVyaW5lIHNhbXBsZXM6IGEgdG9vbCBmb3IgcHJlZGljdGluZyBjbGluaWNhbCB2aXNj
ZXJhbCBsZWlzaG1hbmlhc2lzIGNhc2VzIGFuZCBpdHMgb3V0YnJlYWs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Y1OC02MjwvcGFnZXM+PHZvbHVtZT44Nzwvdm9sdW1lPjxudW1i
ZXI+NDwvbnVtYmVyPjxrZXl3b3Jkcz48a2V5d29yZD5BbnRpYm9kaWVzLCBQcm90b3pvYW4vdXJp
bmU8L2tleXdvcmQ+PGtleXdvcmQ+KkFudGlnZW5zLCBQcm90b3pvYW4vZ2VuZXRpY3MvaW1tdW5v
bG9neTwva2V5d29yZD48a2V5d29yZD5CYW5nbGFkZXNoL2VwaWRlbWlvbG9neTwva2V5d29yZD48
a2V5d29yZD4qRGlzZWFzZSBPdXRicmVha3M8L2tleXdvcmQ+PGtleXdvcmQ+RW56eW1lLUxpbmtl
ZCBJbW11bm9zb3JiZW50IEFzc2F5LyptZXRob2RzPC9rZXl3b3JkPjxrZXl3b3JkPkZlbWFsZTwv
a2V5d29yZD48a2V5d29yZD5IdW1hbnM8L2tleXdvcmQ+PGtleXdvcmQ+SW1tdW5vZ2xvYnVsaW4g
Ry9pbW11bm9sb2d5Lyp1cmluZTwva2V5d29yZD48a2V5d29yZD5MZWlzaG1hbmlhIGRvbm92YW5p
L2dlbmV0aWNzLyppbW11bm9sb2d5PC9rZXl3b3JkPjxrZXl3b3JkPkxlaXNobWFuaWFzaXMsIFZp
c2NlcmFsLypkaWFnbm9zaXMvZXBpZGVtaW9sb2d5L3BhcmFzaXRvbG9neS91cmluZTwva2V5d29y
ZD48a2V5d29yZD5NYWxlPC9rZXl3b3JkPjxrZXl3b3JkPlByZWRpY3RpdmUgVmFsdWUgb2YgVGVz
dHM8L2tleXdvcmQ+PGtleXdvcmQ+KlJlY29tYmluYW50IFByb3RlaW5zL2dlbmV0aWNzL2ltbXVu
b2xvZ3k8L2tleXdvcmQ+PGtleXdvcmQ+U2Vuc2l0aXZpdHkgYW5kIFNwZWNpZmljaXR5PC9rZXl3
b3JkPjwva2V5d29yZHM+PGRhdGVzPjx5ZWFyPjIwMTI8L3llYXI+PHB1Yi1kYXRlcz48ZGF0ZT5P
Y3Q8L2RhdGU+PC9wdWItZGF0ZXM+PC9kYXRlcz48aXNibj4xNDc2LTE2NDUgKEVsZWN0cm9uaWMp
JiN4RDswMDAyLTk2MzcgKExpbmtpbmcpPC9pc2JuPjxhY2Nlc3Npb24tbnVtPjIyODY5NjMzPC9h
Y2Nlc3Npb24tbnVtPjx1cmxzPjxyZWxhdGVkLXVybHM+PHVybD5odHRwOi8vd3d3Lm5jYmkubmxt
Lm5paC5nb3YvcHVibWVkLzIyODY5NjMzPC91cmw+PC9yZWxhdGVkLXVybHM+PC91cmxzPjxjdXN0
b20yPjM1MTYzMTU8L2N1c3RvbTI+PGVsZWN0cm9uaWMtcmVzb3VyY2UtbnVtPjEwLjQyNjkvYWp0
bWguMjAxMi4xMi0wMTY4PC9lbGVjdHJvbmljLXJlc291cmNlLW51bT48L3JlY29yZD48L0NpdGU+
PC9FbmROb3RlPgB=
</w:fldData>
              </w:fldChar>
            </w:r>
            <w:r w:rsidR="00FE25BA">
              <w:instrText xml:space="preserve"> ADDIN EN.CITE.DATA </w:instrText>
            </w:r>
            <w:r w:rsidR="00FE25BA">
              <w:fldChar w:fldCharType="end"/>
            </w:r>
            <w:r>
              <w:fldChar w:fldCharType="separate"/>
            </w:r>
            <w:r w:rsidR="00FE25BA">
              <w:rPr>
                <w:noProof/>
              </w:rPr>
              <w:t>[</w:t>
            </w:r>
            <w:hyperlink w:anchor="_ENREF_14" w:tooltip="Islam, 2012 #4966" w:history="1">
              <w:r w:rsidR="001205BF">
                <w:rPr>
                  <w:noProof/>
                </w:rPr>
                <w:t>14</w:t>
              </w:r>
            </w:hyperlink>
            <w:r w:rsidR="00FE25BA">
              <w:rPr>
                <w:noProof/>
              </w:rPr>
              <w:t>]</w:t>
            </w:r>
            <w:r>
              <w:fldChar w:fldCharType="end"/>
            </w:r>
          </w:p>
        </w:tc>
        <w:tc>
          <w:tcPr>
            <w:tcW w:w="1275" w:type="dxa"/>
          </w:tcPr>
          <w:p w14:paraId="7FBD35B3" w14:textId="77777777" w:rsidR="008A56DC" w:rsidRPr="00F841AF" w:rsidRDefault="008A56DC" w:rsidP="00D259D6">
            <w:r>
              <w:t>No</w:t>
            </w:r>
          </w:p>
        </w:tc>
        <w:tc>
          <w:tcPr>
            <w:tcW w:w="1418" w:type="dxa"/>
          </w:tcPr>
          <w:p w14:paraId="18C20B9E" w14:textId="77777777" w:rsidR="008A56DC" w:rsidRPr="00F841AF" w:rsidRDefault="008A56DC" w:rsidP="00D259D6">
            <w:r>
              <w:t>No</w:t>
            </w:r>
          </w:p>
        </w:tc>
        <w:tc>
          <w:tcPr>
            <w:tcW w:w="1276" w:type="dxa"/>
          </w:tcPr>
          <w:p w14:paraId="67445BFA" w14:textId="77777777" w:rsidR="008A56DC" w:rsidRPr="00F841AF" w:rsidRDefault="008A56DC" w:rsidP="00D259D6">
            <w:r>
              <w:t>No</w:t>
            </w:r>
          </w:p>
        </w:tc>
        <w:tc>
          <w:tcPr>
            <w:tcW w:w="1559" w:type="dxa"/>
          </w:tcPr>
          <w:p w14:paraId="44896CC6" w14:textId="77777777" w:rsidR="008A56DC" w:rsidRPr="00F841AF" w:rsidRDefault="008A56DC" w:rsidP="00D259D6">
            <w:r>
              <w:t>No</w:t>
            </w:r>
          </w:p>
        </w:tc>
        <w:tc>
          <w:tcPr>
            <w:tcW w:w="1984" w:type="dxa"/>
          </w:tcPr>
          <w:p w14:paraId="671EB16F" w14:textId="77777777" w:rsidR="008A56DC" w:rsidRPr="00F841AF" w:rsidRDefault="008A56DC" w:rsidP="00D259D6">
            <w:r>
              <w:t>No</w:t>
            </w:r>
          </w:p>
        </w:tc>
        <w:tc>
          <w:tcPr>
            <w:tcW w:w="1121" w:type="dxa"/>
          </w:tcPr>
          <w:p w14:paraId="1F89D06F" w14:textId="77777777" w:rsidR="008A56DC" w:rsidRPr="00F841AF" w:rsidRDefault="008A56DC" w:rsidP="00D259D6">
            <w:r>
              <w:t>No</w:t>
            </w:r>
          </w:p>
        </w:tc>
        <w:tc>
          <w:tcPr>
            <w:tcW w:w="1209" w:type="dxa"/>
          </w:tcPr>
          <w:p w14:paraId="050DF564" w14:textId="77777777" w:rsidR="008A56DC" w:rsidRPr="00F841AF" w:rsidRDefault="008A56DC" w:rsidP="00D259D6">
            <w:r>
              <w:t>No</w:t>
            </w:r>
          </w:p>
        </w:tc>
        <w:tc>
          <w:tcPr>
            <w:tcW w:w="963" w:type="dxa"/>
            <w:shd w:val="clear" w:color="auto" w:fill="D9D9D9" w:themeFill="background1" w:themeFillShade="D9"/>
          </w:tcPr>
          <w:p w14:paraId="038BA040" w14:textId="77777777" w:rsidR="008A56DC" w:rsidRPr="00F841AF" w:rsidRDefault="008A56DC" w:rsidP="00D259D6">
            <w:r>
              <w:t>Yes</w:t>
            </w:r>
          </w:p>
        </w:tc>
      </w:tr>
      <w:tr w:rsidR="00E645ED" w:rsidRPr="00F841AF" w14:paraId="592DD812" w14:textId="77777777" w:rsidTr="00E645ED">
        <w:tc>
          <w:tcPr>
            <w:tcW w:w="2235" w:type="dxa"/>
          </w:tcPr>
          <w:p w14:paraId="7CF30AC7" w14:textId="77777777" w:rsidR="000A386C" w:rsidRPr="00F841AF" w:rsidRDefault="000A386C" w:rsidP="00D259D6">
            <w:r>
              <w:t>Kumar (2001)</w:t>
            </w:r>
          </w:p>
        </w:tc>
        <w:tc>
          <w:tcPr>
            <w:tcW w:w="1134" w:type="dxa"/>
          </w:tcPr>
          <w:p w14:paraId="12F162D1" w14:textId="789E2173" w:rsidR="000A386C" w:rsidRPr="00F841AF" w:rsidRDefault="000A386C" w:rsidP="001205BF">
            <w:pPr>
              <w:jc w:val="center"/>
            </w:pPr>
            <w:r>
              <w:fldChar w:fldCharType="begin">
                <w:fldData xml:space="preserve">PEVuZE5vdGU+PENpdGU+PEF1dGhvcj5LdW1hcjwvQXV0aG9yPjxZZWFyPjIwMDE8L1llYXI+PFJl
Y051bT41MjMyPC9SZWNOdW0+PERpc3BsYXlUZXh0PlsxNV08L0Rpc3BsYXlUZXh0PjxyZWNvcmQ+
PHJlYy1udW1iZXI+NTIzMjwvcmVjLW51bWJlcj48Zm9yZWlnbi1rZXlzPjxrZXkgYXBwPSJFTiIg
ZGItaWQ9IjJleHh6dHp0ZXNmemYyZXRheDV2eHh0dHYwMDk5YXJkczVmcyI+NTIzMjwva2V5Pjwv
Zm9yZWlnbi1rZXlzPjxyZWYtdHlwZSBuYW1lPSJKb3VybmFsIEFydGljbGUiPjE3PC9yZWYtdHlw
ZT48Y29udHJpYnV0b3JzPjxhdXRob3JzPjxhdXRob3I+S3VtYXIsIFIuPC9hdXRob3I+PGF1dGhv
cj5QYWksIEsuPC9hdXRob3I+PGF1dGhvcj5QYXRoYWssIEsuPC9hdXRob3I+PGF1dGhvcj5TdW5k
YXIsIFMuPC9hdXRob3I+PC9hdXRob3JzPjwvY29udHJpYnV0b3JzPjxhdXRoLWFkZHJlc3M+S2Fs
YS1BemFyIE1lZGljYWwgUmVzZWFyY2ggQ2VudGVyLCBEZXBhcnRtZW50IG9mIE1lZGljaW5lLCBJ
bnN0aXR1dGUgb2YgTWVkaWNhbCBTY2llbmNlcywgQmFuYXJhcyBIaW5kdSBVbml2ZXJzaXR5LCBW
YXJhbmFzaS0yMjEwMDUsIEluZGlhLjwvYXV0aC1hZGRyZXNzPjx0aXRsZXM+PHRpdGxlPkVuenlt
ZS1saW5rZWQgaW1tdW5vc29yYmVudCBhc3NheSBmb3IgcmVjb21iaW5hbnQgSzM5IGFudGlnZW4g
aW4gZGlhZ25vc2lzIGFuZCBwcm9nbm9zaXMgb2YgSW5kaWFuIHZpc2NlcmFsIGxlaXNobWFuaWFz
aXM8L3RpdGxlPjxzZWNvbmRhcnktdGl0bGU+Q2xpbiBEaWFnbiBMYWIgSW1tdW5vbDwvc2Vjb25k
YXJ5LXRpdGxlPjxhbHQtdGl0bGU+Q2xpbmljYWwgYW5kIGRpYWdub3N0aWMgbGFib3JhdG9yeSBp
bW11bm9sb2d5PC9hbHQtdGl0bGU+PC90aXRsZXM+PHBlcmlvZGljYWw+PGZ1bGwtdGl0bGU+Q2xp
biBEaWFnbiBMYWIgSW1tdW5vbDwvZnVsbC10aXRsZT48YWJici0xPkNsaW5pY2FsIGFuZCBkaWFn
bm9zdGljIGxhYm9yYXRvcnkgaW1tdW5vbG9neTwvYWJici0xPjwvcGVyaW9kaWNhbD48YWx0LXBl
cmlvZGljYWw+PGZ1bGwtdGl0bGU+Q2xpbiBEaWFnbiBMYWIgSW1tdW5vbDwvZnVsbC10aXRsZT48
YWJici0xPkNsaW5pY2FsIGFuZCBkaWFnbm9zdGljIGxhYm9yYXRvcnkgaW1tdW5vbG9neTwvYWJi
ci0xPjwvYWx0LXBlcmlvZGljYWw+PHBhZ2VzPjEyMjAtNDwvcGFnZXM+PHZvbHVtZT44PC92b2x1
bWU+PG51bWJlcj42PC9udW1iZXI+PGtleXdvcmRzPjxrZXl3b3JkPkFuaW1hbHM8L2tleXdvcmQ+
PGtleXdvcmQ+QW50aWJvZGllcywgUHJvdG96b2FuL2FuYWx5c2lzL2Jsb29kPC9rZXl3b3JkPjxr
ZXl3b3JkPkFudGlnZW5zLCBQcm90b3pvYW4vaW1tdW5vbG9neTwva2V5d29yZD48a2V5d29yZD5F
bnp5bWUtTGlua2VkIEltbXVub3NvcmJlbnQgQXNzYXkvKm1ldGhvZHM8L2tleXdvcmQ+PGtleXdv
cmQ+RXBpdG9wZXM8L2tleXdvcmQ+PGtleXdvcmQ+Rm9sbG93LVVwIFN0dWRpZXM8L2tleXdvcmQ+
PGtleXdvcmQ+SHVtYW5zPC9rZXl3b3JkPjxrZXl3b3JkPkluZGlhPC9rZXl3b3JkPjxrZXl3b3Jk
PkxlaXNobWFuaWEgZG9ub3ZhbmkvKmltbXVub2xvZ3kvaXNvbGF0aW9uICZhbXA7IHB1cmlmaWNh
dGlvbjwva2V5d29yZD48a2V5d29yZD5MZWlzaG1hbmlhc2lzLCBWaXNjZXJhbC8qZGlhZ25vc2lz
L2ltbXVub2xvZ3k8L2tleXdvcmQ+PGtleXdvcmQ+UHJvZ25vc2lzPC9rZXl3b3JkPjxrZXl3b3Jk
PlByb3Rvem9hbiBQcm90ZWlucy8qaW1tdW5vbG9neTwva2V5d29yZD48a2V5d29yZD5SZWNvbWJp
bmFudCBQcm90ZWlucy9pbW11bm9sb2d5PC9rZXl3b3JkPjxrZXl3b3JkPlJlY3VycmVuY2U8L2tl
eXdvcmQ+PC9rZXl3b3Jkcz48ZGF0ZXM+PHllYXI+MjAwMTwveWVhcj48cHViLWRhdGVzPjxkYXRl
Pk5vdjwvZGF0ZT48L3B1Yi1kYXRlcz48L2RhdGVzPjxpc2JuPjEwNzEtNDEyWCAoUHJpbnQpJiN4
RDsxMDcxLTQxMlggKExpbmtpbmcpPC9pc2JuPjxhY2Nlc3Npb24tbnVtPjExNjg3NDY2PC9hY2Nl
c3Npb24tbnVtPjx1cmxzPjxyZWxhdGVkLXVybHM+PHVybD5odHRwOi8vd3d3Lm5jYmkubmxtLm5p
aC5nb3YvcHVibWVkLzExNjg3NDY2PC91cmw+PC9yZWxhdGVkLXVybHM+PC91cmxzPjxjdXN0b20y
Pjk2MjUyPC9jdXN0b20yPjxlbGVjdHJvbmljLXJlc291cmNlLW51bT4xMC4xMTI4L0NETEkuOC42
LjEyMjAtMTIyNC4yMDAxPC9lbGVjdHJvbmljLXJlc291cmNlLW51bT48L3JlY29yZD48L0NpdGU+
PC9FbmROb3RlPgB=
</w:fldData>
              </w:fldChar>
            </w:r>
            <w:r w:rsidR="00FE25BA">
              <w:instrText xml:space="preserve"> ADDIN EN.CITE </w:instrText>
            </w:r>
            <w:r w:rsidR="00FE25BA">
              <w:fldChar w:fldCharType="begin">
                <w:fldData xml:space="preserve">PEVuZE5vdGU+PENpdGU+PEF1dGhvcj5LdW1hcjwvQXV0aG9yPjxZZWFyPjIwMDE8L1llYXI+PFJl
Y051bT41MjMyPC9SZWNOdW0+PERpc3BsYXlUZXh0PlsxNV08L0Rpc3BsYXlUZXh0PjxyZWNvcmQ+
PHJlYy1udW1iZXI+NTIzMjwvcmVjLW51bWJlcj48Zm9yZWlnbi1rZXlzPjxrZXkgYXBwPSJFTiIg
ZGItaWQ9IjJleHh6dHp0ZXNmemYyZXRheDV2eHh0dHYwMDk5YXJkczVmcyI+NTIzMjwva2V5Pjwv
Zm9yZWlnbi1rZXlzPjxyZWYtdHlwZSBuYW1lPSJKb3VybmFsIEFydGljbGUiPjE3PC9yZWYtdHlw
ZT48Y29udHJpYnV0b3JzPjxhdXRob3JzPjxhdXRob3I+S3VtYXIsIFIuPC9hdXRob3I+PGF1dGhv
cj5QYWksIEsuPC9hdXRob3I+PGF1dGhvcj5QYXRoYWssIEsuPC9hdXRob3I+PGF1dGhvcj5TdW5k
YXIsIFMuPC9hdXRob3I+PC9hdXRob3JzPjwvY29udHJpYnV0b3JzPjxhdXRoLWFkZHJlc3M+S2Fs
YS1BemFyIE1lZGljYWwgUmVzZWFyY2ggQ2VudGVyLCBEZXBhcnRtZW50IG9mIE1lZGljaW5lLCBJ
bnN0aXR1dGUgb2YgTWVkaWNhbCBTY2llbmNlcywgQmFuYXJhcyBIaW5kdSBVbml2ZXJzaXR5LCBW
YXJhbmFzaS0yMjEwMDUsIEluZGlhLjwvYXV0aC1hZGRyZXNzPjx0aXRsZXM+PHRpdGxlPkVuenlt
ZS1saW5rZWQgaW1tdW5vc29yYmVudCBhc3NheSBmb3IgcmVjb21iaW5hbnQgSzM5IGFudGlnZW4g
aW4gZGlhZ25vc2lzIGFuZCBwcm9nbm9zaXMgb2YgSW5kaWFuIHZpc2NlcmFsIGxlaXNobWFuaWFz
aXM8L3RpdGxlPjxzZWNvbmRhcnktdGl0bGU+Q2xpbiBEaWFnbiBMYWIgSW1tdW5vbDwvc2Vjb25k
YXJ5LXRpdGxlPjxhbHQtdGl0bGU+Q2xpbmljYWwgYW5kIGRpYWdub3N0aWMgbGFib3JhdG9yeSBp
bW11bm9sb2d5PC9hbHQtdGl0bGU+PC90aXRsZXM+PHBlcmlvZGljYWw+PGZ1bGwtdGl0bGU+Q2xp
biBEaWFnbiBMYWIgSW1tdW5vbDwvZnVsbC10aXRsZT48YWJici0xPkNsaW5pY2FsIGFuZCBkaWFn
bm9zdGljIGxhYm9yYXRvcnkgaW1tdW5vbG9neTwvYWJici0xPjwvcGVyaW9kaWNhbD48YWx0LXBl
cmlvZGljYWw+PGZ1bGwtdGl0bGU+Q2xpbiBEaWFnbiBMYWIgSW1tdW5vbDwvZnVsbC10aXRsZT48
YWJici0xPkNsaW5pY2FsIGFuZCBkaWFnbm9zdGljIGxhYm9yYXRvcnkgaW1tdW5vbG9neTwvYWJi
ci0xPjwvYWx0LXBlcmlvZGljYWw+PHBhZ2VzPjEyMjAtNDwvcGFnZXM+PHZvbHVtZT44PC92b2x1
bWU+PG51bWJlcj42PC9udW1iZXI+PGtleXdvcmRzPjxrZXl3b3JkPkFuaW1hbHM8L2tleXdvcmQ+
PGtleXdvcmQ+QW50aWJvZGllcywgUHJvdG96b2FuL2FuYWx5c2lzL2Jsb29kPC9rZXl3b3JkPjxr
ZXl3b3JkPkFudGlnZW5zLCBQcm90b3pvYW4vaW1tdW5vbG9neTwva2V5d29yZD48a2V5d29yZD5F
bnp5bWUtTGlua2VkIEltbXVub3NvcmJlbnQgQXNzYXkvKm1ldGhvZHM8L2tleXdvcmQ+PGtleXdv
cmQ+RXBpdG9wZXM8L2tleXdvcmQ+PGtleXdvcmQ+Rm9sbG93LVVwIFN0dWRpZXM8L2tleXdvcmQ+
PGtleXdvcmQ+SHVtYW5zPC9rZXl3b3JkPjxrZXl3b3JkPkluZGlhPC9rZXl3b3JkPjxrZXl3b3Jk
PkxlaXNobWFuaWEgZG9ub3ZhbmkvKmltbXVub2xvZ3kvaXNvbGF0aW9uICZhbXA7IHB1cmlmaWNh
dGlvbjwva2V5d29yZD48a2V5d29yZD5MZWlzaG1hbmlhc2lzLCBWaXNjZXJhbC8qZGlhZ25vc2lz
L2ltbXVub2xvZ3k8L2tleXdvcmQ+PGtleXdvcmQ+UHJvZ25vc2lzPC9rZXl3b3JkPjxrZXl3b3Jk
PlByb3Rvem9hbiBQcm90ZWlucy8qaW1tdW5vbG9neTwva2V5d29yZD48a2V5d29yZD5SZWNvbWJp
bmFudCBQcm90ZWlucy9pbW11bm9sb2d5PC9rZXl3b3JkPjxrZXl3b3JkPlJlY3VycmVuY2U8L2tl
eXdvcmQ+PC9rZXl3b3Jkcz48ZGF0ZXM+PHllYXI+MjAwMTwveWVhcj48cHViLWRhdGVzPjxkYXRl
Pk5vdjwvZGF0ZT48L3B1Yi1kYXRlcz48L2RhdGVzPjxpc2JuPjEwNzEtNDEyWCAoUHJpbnQpJiN4
RDsxMDcxLTQxMlggKExpbmtpbmcpPC9pc2JuPjxhY2Nlc3Npb24tbnVtPjExNjg3NDY2PC9hY2Nl
c3Npb24tbnVtPjx1cmxzPjxyZWxhdGVkLXVybHM+PHVybD5odHRwOi8vd3d3Lm5jYmkubmxtLm5p
aC5nb3YvcHVibWVkLzExNjg3NDY2PC91cmw+PC9yZWxhdGVkLXVybHM+PC91cmxzPjxjdXN0b20y
Pjk2MjUyPC9jdXN0b20yPjxlbGVjdHJvbmljLXJlc291cmNlLW51bT4xMC4xMTI4L0NETEkuOC42
LjEyMjAtMTIyNC4yMDAxPC9lbGVjdHJvbmljLXJlc291cmNlLW51bT48L3JlY29yZD48L0NpdGU+
PC9FbmROb3RlPgB=
</w:fldData>
              </w:fldChar>
            </w:r>
            <w:r w:rsidR="00FE25BA">
              <w:instrText xml:space="preserve"> ADDIN EN.CITE.DATA </w:instrText>
            </w:r>
            <w:r w:rsidR="00FE25BA">
              <w:fldChar w:fldCharType="end"/>
            </w:r>
            <w:r>
              <w:fldChar w:fldCharType="separate"/>
            </w:r>
            <w:r w:rsidR="00FE25BA">
              <w:rPr>
                <w:noProof/>
              </w:rPr>
              <w:t>[</w:t>
            </w:r>
            <w:hyperlink w:anchor="_ENREF_15" w:tooltip="Kumar, 2001 #5232" w:history="1">
              <w:r w:rsidR="001205BF">
                <w:rPr>
                  <w:noProof/>
                </w:rPr>
                <w:t>15</w:t>
              </w:r>
            </w:hyperlink>
            <w:r w:rsidR="00FE25BA">
              <w:rPr>
                <w:noProof/>
              </w:rPr>
              <w:t>]</w:t>
            </w:r>
            <w:r>
              <w:fldChar w:fldCharType="end"/>
            </w:r>
          </w:p>
        </w:tc>
        <w:tc>
          <w:tcPr>
            <w:tcW w:w="1275" w:type="dxa"/>
            <w:shd w:val="clear" w:color="auto" w:fill="D9D9D9" w:themeFill="background1" w:themeFillShade="D9"/>
          </w:tcPr>
          <w:p w14:paraId="51689C67" w14:textId="77777777" w:rsidR="000A386C" w:rsidRPr="00F841AF" w:rsidRDefault="000A386C" w:rsidP="00D259D6">
            <w:r>
              <w:t>Yes</w:t>
            </w:r>
          </w:p>
        </w:tc>
        <w:tc>
          <w:tcPr>
            <w:tcW w:w="1418" w:type="dxa"/>
            <w:shd w:val="clear" w:color="auto" w:fill="D9D9D9" w:themeFill="background1" w:themeFillShade="D9"/>
          </w:tcPr>
          <w:p w14:paraId="35450944" w14:textId="77777777" w:rsidR="000A386C" w:rsidRPr="00F841AF" w:rsidRDefault="000A386C" w:rsidP="00D259D6">
            <w:r>
              <w:t>Yes</w:t>
            </w:r>
          </w:p>
        </w:tc>
        <w:tc>
          <w:tcPr>
            <w:tcW w:w="1276" w:type="dxa"/>
          </w:tcPr>
          <w:p w14:paraId="3481341F" w14:textId="77777777" w:rsidR="000A386C" w:rsidRPr="00F841AF" w:rsidRDefault="000A386C" w:rsidP="00D259D6">
            <w:r>
              <w:t>No</w:t>
            </w:r>
          </w:p>
        </w:tc>
        <w:tc>
          <w:tcPr>
            <w:tcW w:w="1559" w:type="dxa"/>
          </w:tcPr>
          <w:p w14:paraId="5BB94880" w14:textId="77777777" w:rsidR="000A386C" w:rsidRPr="00F841AF" w:rsidRDefault="000A386C" w:rsidP="00D259D6">
            <w:r>
              <w:t>No</w:t>
            </w:r>
          </w:p>
        </w:tc>
        <w:tc>
          <w:tcPr>
            <w:tcW w:w="1984" w:type="dxa"/>
            <w:shd w:val="clear" w:color="auto" w:fill="D9D9D9" w:themeFill="background1" w:themeFillShade="D9"/>
          </w:tcPr>
          <w:p w14:paraId="6E1F3C06" w14:textId="77777777" w:rsidR="000A386C" w:rsidRPr="00F841AF" w:rsidRDefault="000A386C" w:rsidP="00D259D6">
            <w:r>
              <w:t>Yes</w:t>
            </w:r>
          </w:p>
        </w:tc>
        <w:tc>
          <w:tcPr>
            <w:tcW w:w="1121" w:type="dxa"/>
          </w:tcPr>
          <w:p w14:paraId="3F4EB71A" w14:textId="77777777" w:rsidR="000A386C" w:rsidRPr="00F841AF" w:rsidRDefault="000A386C" w:rsidP="00D259D6">
            <w:r>
              <w:t>No</w:t>
            </w:r>
          </w:p>
        </w:tc>
        <w:tc>
          <w:tcPr>
            <w:tcW w:w="1209" w:type="dxa"/>
            <w:shd w:val="clear" w:color="auto" w:fill="D9D9D9" w:themeFill="background1" w:themeFillShade="D9"/>
          </w:tcPr>
          <w:p w14:paraId="49D34347" w14:textId="77777777" w:rsidR="000A386C" w:rsidRPr="00F841AF" w:rsidRDefault="000A386C" w:rsidP="00D259D6">
            <w:r>
              <w:t>Yes</w:t>
            </w:r>
          </w:p>
        </w:tc>
        <w:tc>
          <w:tcPr>
            <w:tcW w:w="963" w:type="dxa"/>
            <w:shd w:val="clear" w:color="auto" w:fill="D9D9D9" w:themeFill="background1" w:themeFillShade="D9"/>
          </w:tcPr>
          <w:p w14:paraId="48C8C4AC" w14:textId="77777777" w:rsidR="000A386C" w:rsidRPr="00F841AF" w:rsidRDefault="000A386C" w:rsidP="00D259D6">
            <w:r>
              <w:t>Yes</w:t>
            </w:r>
          </w:p>
        </w:tc>
      </w:tr>
      <w:tr w:rsidR="00E645ED" w:rsidRPr="00F841AF" w14:paraId="3EA89E5D" w14:textId="77777777" w:rsidTr="00E645ED">
        <w:tc>
          <w:tcPr>
            <w:tcW w:w="2235" w:type="dxa"/>
          </w:tcPr>
          <w:p w14:paraId="4EC6FF5B" w14:textId="77777777" w:rsidR="00791D95" w:rsidRDefault="00791D95" w:rsidP="00D259D6">
            <w:proofErr w:type="spellStart"/>
            <w:r>
              <w:t>Maurya</w:t>
            </w:r>
            <w:proofErr w:type="spellEnd"/>
            <w:r>
              <w:t xml:space="preserve"> (2005)</w:t>
            </w:r>
          </w:p>
        </w:tc>
        <w:tc>
          <w:tcPr>
            <w:tcW w:w="1134" w:type="dxa"/>
          </w:tcPr>
          <w:p w14:paraId="433F3793" w14:textId="4BE94AAA" w:rsidR="00791D95" w:rsidRDefault="00791D95" w:rsidP="001205BF">
            <w:pPr>
              <w:jc w:val="center"/>
            </w:pPr>
            <w:r>
              <w:fldChar w:fldCharType="begin">
                <w:fldData xml:space="preserve">PEVuZE5vdGU+PENpdGU+PEF1dGhvcj5NYXVyeWE8L0F1dGhvcj48WWVhcj4yMDA1PC9ZZWFyPjxS
ZWNOdW0+NTIzNzwvUmVjTnVtPjxEaXNwbGF5VGV4dD5bMTZdPC9EaXNwbGF5VGV4dD48cmVjb3Jk
PjxyZWMtbnVtYmVyPjUyMzc8L3JlYy1udW1iZXI+PGZvcmVpZ24ta2V5cz48a2V5IGFwcD0iRU4i
IGRiLWlkPSIyZXh4enR6dGVzZnpmMmV0YXg1dnh4dHR2MDA5OWFyZHM1ZnMiPjUyMzc8L2tleT48
L2ZvcmVpZ24ta2V5cz48cmVmLXR5cGUgbmFtZT0iSm91cm5hbCBBcnRpY2xlIj4xNzwvcmVmLXR5
cGU+PGNvbnRyaWJ1dG9ycz48YXV0aG9ycz48YXV0aG9yPk1hdXJ5YSwgUi48L2F1dGhvcj48YXV0
aG9yPlNpbmdoLCBSLiBLLjwvYXV0aG9yPjxhdXRob3I+S3VtYXIsIEIuPC9hdXRob3I+PGF1dGhv
cj5TYWxvdHJhLCBQLjwvYXV0aG9yPjxhdXRob3I+UmFpLCBNLjwvYXV0aG9yPjxhdXRob3I+U3Vu
ZGFyLCBTLjwvYXV0aG9yPjwvYXV0aG9ycz48L2NvbnRyaWJ1dG9ycz48YXV0aC1hZGRyZXNzPklu
ZmVjdGlvdXMgRGlzZWFzZXMgUmVzZWFyY2ggTGFib3JhdG9yeSwgRGVwYXJ0bWVudCBvZiBNZWRp
Y2luZSwgSW5zdGl0dXRlIG9mIE1lZGljYWwgU2NpZW5jZXMsIEJhbmFyYXMgSGluZHUgVW5pdmVy
c2l0eSwgNiBTSyBHdXB0YSwgTmFnYXIsIExhbmthLCBWYXJhbmFzaSAyMjEgMDA1LCBJbmRpYS48
L2F1dGgtYWRkcmVzcz48dGl0bGVzPjx0aXRsZT5FdmFsdWF0aW9uIG9mIFBDUiBmb3IgZGlhZ25v
c2lzIG9mIEluZGlhbiBrYWxhLWF6YXIgYW5kIGFzc2Vzc21lbnQgb2YgY3VyZT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AzOC00MTwvcGFnZXM+PHZvbHVtZT40Mzwvdm9sdW1lPjxudW1iZXI+
NzwvbnVtYmVyPjxrZXl3b3Jkcz48a2V5d29yZD5BbmltYWxzPC9rZXl3b3JkPjxrZXl3b3JkPkFu
dGlwcm90b3pvYWwgQWdlbnRzL3RoZXJhcGV1dGljIHVzZTwva2V5d29yZD48a2V5d29yZD5ETkEs
IFByb3Rvem9hbi9hbmFseXNpczwva2V5d29yZD48a2V5d29yZD5IdW1hbnM8L2tleXdvcmQ+PGtl
eXdvcmQ+SW5kaWE8L2tleXdvcmQ+PGtleXdvcmQ+TGVpc2htYW5pYSBkb25vdmFuaS9nZW5ldGlj
cy8qaXNvbGF0aW9uICZhbXA7IHB1cmlmaWNhdGlvbjwva2V5d29yZD48a2V5d29yZD5MZWlzaG1h
bmlhc2lzLCBWaXNjZXJhbC8qZGlhZ25vc2lzLypkcnVnIHRoZXJhcHkvcGFyYXNpdG9sb2d5PC9r
ZXl3b3JkPjxrZXl3b3JkPlBvbHltZXJhc2UgQ2hhaW4gUmVhY3Rpb24vKm1ldGhvZHM8L2tleXdv
cmQ+PGtleXdvcmQ+U2Vuc2l0aXZpdHkgYW5kIFNwZWNpZmljaXR5PC9rZXl3b3JkPjxrZXl3b3Jk
PlRyZWF0bWVudCBPdXRjb21lPC9rZXl3b3JkPjwva2V5d29yZHM+PGRhdGVzPjx5ZWFyPjIwMDU8
L3llYXI+PHB1Yi1kYXRlcz48ZGF0ZT5KdWw8L2RhdGU+PC9wdWItZGF0ZXM+PC9kYXRlcz48aXNi
bj4wMDk1LTExMzcgKFByaW50KSYjeEQ7MDA5NS0xMTM3IChMaW5raW5nKTwvaXNibj48YWNjZXNz
aW9uLW51bT4xNjAwMDQxMjwvYWNjZXNzaW9uLW51bT48dXJscz48cmVsYXRlZC11cmxzPjx1cmw+
aHR0cDovL3d3dy5uY2JpLm5sbS5uaWguZ292L3B1Ym1lZC8xNjAwMDQxMjwvdXJsPjwvcmVsYXRl
ZC11cmxzPjwvdXJscz48Y3VzdG9tMj4xMTY5MTUyPC9jdXN0b20yPjxlbGVjdHJvbmljLXJlc291
cmNlLW51bT4xMC4xMTI4L0pDTS40My43LjMwMzgtMzA0MS4yMDA1PC9lbGVjdHJvbmljLXJlc291
cmNlLW51bT48L3JlY29yZD48L0NpdGU+PC9FbmROb3RlPn==
</w:fldData>
              </w:fldChar>
            </w:r>
            <w:r w:rsidR="00FE25BA">
              <w:instrText xml:space="preserve"> ADDIN EN.CITE </w:instrText>
            </w:r>
            <w:r w:rsidR="00FE25BA">
              <w:fldChar w:fldCharType="begin">
                <w:fldData xml:space="preserve">PEVuZE5vdGU+PENpdGU+PEF1dGhvcj5NYXVyeWE8L0F1dGhvcj48WWVhcj4yMDA1PC9ZZWFyPjxS
ZWNOdW0+NTIzNzwvUmVjTnVtPjxEaXNwbGF5VGV4dD5bMTZdPC9EaXNwbGF5VGV4dD48cmVjb3Jk
PjxyZWMtbnVtYmVyPjUyMzc8L3JlYy1udW1iZXI+PGZvcmVpZ24ta2V5cz48a2V5IGFwcD0iRU4i
IGRiLWlkPSIyZXh4enR6dGVzZnpmMmV0YXg1dnh4dHR2MDA5OWFyZHM1ZnMiPjUyMzc8L2tleT48
L2ZvcmVpZ24ta2V5cz48cmVmLXR5cGUgbmFtZT0iSm91cm5hbCBBcnRpY2xlIj4xNzwvcmVmLXR5
cGU+PGNvbnRyaWJ1dG9ycz48YXV0aG9ycz48YXV0aG9yPk1hdXJ5YSwgUi48L2F1dGhvcj48YXV0
aG9yPlNpbmdoLCBSLiBLLjwvYXV0aG9yPjxhdXRob3I+S3VtYXIsIEIuPC9hdXRob3I+PGF1dGhv
cj5TYWxvdHJhLCBQLjwvYXV0aG9yPjxhdXRob3I+UmFpLCBNLjwvYXV0aG9yPjxhdXRob3I+U3Vu
ZGFyLCBTLjwvYXV0aG9yPjwvYXV0aG9ycz48L2NvbnRyaWJ1dG9ycz48YXV0aC1hZGRyZXNzPklu
ZmVjdGlvdXMgRGlzZWFzZXMgUmVzZWFyY2ggTGFib3JhdG9yeSwgRGVwYXJ0bWVudCBvZiBNZWRp
Y2luZSwgSW5zdGl0dXRlIG9mIE1lZGljYWwgU2NpZW5jZXMsIEJhbmFyYXMgSGluZHUgVW5pdmVy
c2l0eSwgNiBTSyBHdXB0YSwgTmFnYXIsIExhbmthLCBWYXJhbmFzaSAyMjEgMDA1LCBJbmRpYS48
L2F1dGgtYWRkcmVzcz48dGl0bGVzPjx0aXRsZT5FdmFsdWF0aW9uIG9mIFBDUiBmb3IgZGlhZ25v
c2lzIG9mIEluZGlhbiBrYWxhLWF6YXIgYW5kIGFzc2Vzc21lbnQgb2YgY3VyZT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AzOC00MTwvcGFnZXM+PHZvbHVtZT40Mzwvdm9sdW1lPjxudW1iZXI+
NzwvbnVtYmVyPjxrZXl3b3Jkcz48a2V5d29yZD5BbmltYWxzPC9rZXl3b3JkPjxrZXl3b3JkPkFu
dGlwcm90b3pvYWwgQWdlbnRzL3RoZXJhcGV1dGljIHVzZTwva2V5d29yZD48a2V5d29yZD5ETkEs
IFByb3Rvem9hbi9hbmFseXNpczwva2V5d29yZD48a2V5d29yZD5IdW1hbnM8L2tleXdvcmQ+PGtl
eXdvcmQ+SW5kaWE8L2tleXdvcmQ+PGtleXdvcmQ+TGVpc2htYW5pYSBkb25vdmFuaS9nZW5ldGlj
cy8qaXNvbGF0aW9uICZhbXA7IHB1cmlmaWNhdGlvbjwva2V5d29yZD48a2V5d29yZD5MZWlzaG1h
bmlhc2lzLCBWaXNjZXJhbC8qZGlhZ25vc2lzLypkcnVnIHRoZXJhcHkvcGFyYXNpdG9sb2d5PC9r
ZXl3b3JkPjxrZXl3b3JkPlBvbHltZXJhc2UgQ2hhaW4gUmVhY3Rpb24vKm1ldGhvZHM8L2tleXdv
cmQ+PGtleXdvcmQ+U2Vuc2l0aXZpdHkgYW5kIFNwZWNpZmljaXR5PC9rZXl3b3JkPjxrZXl3b3Jk
PlRyZWF0bWVudCBPdXRjb21lPC9rZXl3b3JkPjwva2V5d29yZHM+PGRhdGVzPjx5ZWFyPjIwMDU8
L3llYXI+PHB1Yi1kYXRlcz48ZGF0ZT5KdWw8L2RhdGU+PC9wdWItZGF0ZXM+PC9kYXRlcz48aXNi
bj4wMDk1LTExMzcgKFByaW50KSYjeEQ7MDA5NS0xMTM3IChMaW5raW5nKTwvaXNibj48YWNjZXNz
aW9uLW51bT4xNjAwMDQxMjwvYWNjZXNzaW9uLW51bT48dXJscz48cmVsYXRlZC11cmxzPjx1cmw+
aHR0cDovL3d3dy5uY2JpLm5sbS5uaWguZ292L3B1Ym1lZC8xNjAwMDQxMjwvdXJsPjwvcmVsYXRl
ZC11cmxzPjwvdXJscz48Y3VzdG9tMj4xMTY5MTUyPC9jdXN0b20yPjxlbGVjdHJvbmljLXJlc291
cmNlLW51bT4xMC4xMTI4L0pDTS40My43LjMwMzgtMzA0MS4yMDA1PC9lbGVjdHJvbmljLXJlc291
cmNlLW51bT48L3JlY29yZD48L0NpdGU+PC9FbmROb3RlPn==
</w:fldData>
              </w:fldChar>
            </w:r>
            <w:r w:rsidR="00FE25BA">
              <w:instrText xml:space="preserve"> ADDIN EN.CITE.DATA </w:instrText>
            </w:r>
            <w:r w:rsidR="00FE25BA">
              <w:fldChar w:fldCharType="end"/>
            </w:r>
            <w:r>
              <w:fldChar w:fldCharType="separate"/>
            </w:r>
            <w:r w:rsidR="00FE25BA">
              <w:rPr>
                <w:noProof/>
              </w:rPr>
              <w:t>[</w:t>
            </w:r>
            <w:hyperlink w:anchor="_ENREF_16" w:tooltip="Maurya, 2005 #5237" w:history="1">
              <w:r w:rsidR="001205BF">
                <w:rPr>
                  <w:noProof/>
                </w:rPr>
                <w:t>16</w:t>
              </w:r>
            </w:hyperlink>
            <w:r w:rsidR="00FE25BA">
              <w:rPr>
                <w:noProof/>
              </w:rPr>
              <w:t>]</w:t>
            </w:r>
            <w:r>
              <w:fldChar w:fldCharType="end"/>
            </w:r>
          </w:p>
        </w:tc>
        <w:tc>
          <w:tcPr>
            <w:tcW w:w="1275" w:type="dxa"/>
            <w:shd w:val="clear" w:color="auto" w:fill="D9D9D9" w:themeFill="background1" w:themeFillShade="D9"/>
          </w:tcPr>
          <w:p w14:paraId="6B43E35B" w14:textId="77777777" w:rsidR="00791D95" w:rsidRPr="00F841AF" w:rsidRDefault="00791D95" w:rsidP="003F1517">
            <w:r>
              <w:t>Yes</w:t>
            </w:r>
          </w:p>
        </w:tc>
        <w:tc>
          <w:tcPr>
            <w:tcW w:w="1418" w:type="dxa"/>
            <w:shd w:val="clear" w:color="auto" w:fill="D9D9D9" w:themeFill="background1" w:themeFillShade="D9"/>
          </w:tcPr>
          <w:p w14:paraId="26761BE9" w14:textId="77777777" w:rsidR="00791D95" w:rsidRPr="00F841AF" w:rsidRDefault="00791D95" w:rsidP="003F1517">
            <w:r>
              <w:t>Yes</w:t>
            </w:r>
          </w:p>
        </w:tc>
        <w:tc>
          <w:tcPr>
            <w:tcW w:w="1276" w:type="dxa"/>
          </w:tcPr>
          <w:p w14:paraId="1C198B3E" w14:textId="77777777" w:rsidR="00791D95" w:rsidRPr="00F841AF" w:rsidRDefault="00791D95" w:rsidP="003F1517">
            <w:r>
              <w:t>No</w:t>
            </w:r>
          </w:p>
        </w:tc>
        <w:tc>
          <w:tcPr>
            <w:tcW w:w="1559" w:type="dxa"/>
          </w:tcPr>
          <w:p w14:paraId="1AFF9BF2" w14:textId="77777777" w:rsidR="00791D95" w:rsidRPr="00F841AF" w:rsidRDefault="00791D95" w:rsidP="003F1517">
            <w:r>
              <w:t>No</w:t>
            </w:r>
          </w:p>
        </w:tc>
        <w:tc>
          <w:tcPr>
            <w:tcW w:w="1984" w:type="dxa"/>
            <w:shd w:val="clear" w:color="auto" w:fill="D9D9D9" w:themeFill="background1" w:themeFillShade="D9"/>
          </w:tcPr>
          <w:p w14:paraId="5B0E6542" w14:textId="77777777" w:rsidR="00791D95" w:rsidRPr="00F841AF" w:rsidRDefault="00791D95" w:rsidP="003F1517">
            <w:r>
              <w:t>Yes</w:t>
            </w:r>
          </w:p>
        </w:tc>
        <w:tc>
          <w:tcPr>
            <w:tcW w:w="1121" w:type="dxa"/>
          </w:tcPr>
          <w:p w14:paraId="524F86B8" w14:textId="77777777" w:rsidR="00791D95" w:rsidRPr="00F841AF" w:rsidRDefault="00791D95" w:rsidP="003F1517">
            <w:r>
              <w:t>No</w:t>
            </w:r>
          </w:p>
        </w:tc>
        <w:tc>
          <w:tcPr>
            <w:tcW w:w="1209" w:type="dxa"/>
            <w:shd w:val="clear" w:color="auto" w:fill="D9D9D9" w:themeFill="background1" w:themeFillShade="D9"/>
          </w:tcPr>
          <w:p w14:paraId="4FF01058" w14:textId="77777777" w:rsidR="00791D95" w:rsidRPr="00F841AF" w:rsidRDefault="00791D95" w:rsidP="003F1517">
            <w:r>
              <w:t>Yes</w:t>
            </w:r>
          </w:p>
        </w:tc>
        <w:tc>
          <w:tcPr>
            <w:tcW w:w="963" w:type="dxa"/>
            <w:shd w:val="clear" w:color="auto" w:fill="D9D9D9" w:themeFill="background1" w:themeFillShade="D9"/>
          </w:tcPr>
          <w:p w14:paraId="47AFCF18" w14:textId="77777777" w:rsidR="00791D95" w:rsidRPr="00F841AF" w:rsidRDefault="00791D95" w:rsidP="003F1517">
            <w:r>
              <w:t>Yes</w:t>
            </w:r>
          </w:p>
        </w:tc>
      </w:tr>
      <w:tr w:rsidR="00E645ED" w:rsidRPr="00F841AF" w14:paraId="4FAB8A80" w14:textId="77777777" w:rsidTr="00E645ED">
        <w:tc>
          <w:tcPr>
            <w:tcW w:w="2235" w:type="dxa"/>
          </w:tcPr>
          <w:p w14:paraId="65D03D09" w14:textId="77777777" w:rsidR="00791D95" w:rsidRDefault="00791D95" w:rsidP="00D259D6">
            <w:proofErr w:type="spellStart"/>
            <w:r>
              <w:t>Ostyn</w:t>
            </w:r>
            <w:proofErr w:type="spellEnd"/>
            <w:r>
              <w:t xml:space="preserve"> (2014)</w:t>
            </w:r>
          </w:p>
          <w:p w14:paraId="00C267A7" w14:textId="77777777" w:rsidR="00791D95" w:rsidRPr="00F841AF" w:rsidRDefault="00791D95" w:rsidP="00D259D6">
            <w:proofErr w:type="spellStart"/>
            <w:r>
              <w:t>Rijal</w:t>
            </w:r>
            <w:proofErr w:type="spellEnd"/>
            <w:r>
              <w:t xml:space="preserve"> (2013)</w:t>
            </w:r>
          </w:p>
        </w:tc>
        <w:tc>
          <w:tcPr>
            <w:tcW w:w="1134" w:type="dxa"/>
          </w:tcPr>
          <w:p w14:paraId="3D0F1BEE" w14:textId="4A8243DF" w:rsidR="00791D95" w:rsidRPr="00F841AF" w:rsidRDefault="00791D95" w:rsidP="001205BF">
            <w:pPr>
              <w:jc w:val="center"/>
            </w:pPr>
            <w:r>
              <w:fldChar w:fldCharType="begin">
                <w:fldData xml:space="preserve">PEVuZE5vdGU+PENpdGU+PEF1dGhvcj5Pc3R5bjwvQXV0aG9yPjxZZWFyPjIwMTQ8L1llYXI+PFJl
Y051bT41MjM4PC9SZWNOdW0+PERpc3BsYXlUZXh0PlsxNywgMThdPC9EaXNwbGF5VGV4dD48cmVj
b3JkPjxyZWMtbnVtYmVyPjUyMzg8L3JlYy1udW1iZXI+PGZvcmVpZ24ta2V5cz48a2V5IGFwcD0i
RU4iIGRiLWlkPSIyZXh4enR6dGVzZnpmMmV0YXg1dnh4dHR2MDA5OWFyZHM1ZnMiPjUyMzg8L2tl
eT48L2ZvcmVpZ24ta2V5cz48cmVmLXR5cGUgbmFtZT0iSm91cm5hbCBBcnRpY2xlIj4xNzwvcmVm
LXR5cGU+PGNvbnRyaWJ1dG9ycz48YXV0aG9ycz48YXV0aG9yPk9zdHluLCBCLjwvYXV0aG9yPjxh
dXRob3I+SGFza2VyLCBFLjwvYXV0aG9yPjxhdXRob3I+RG9ybG8sIFQuIFAuPC9hdXRob3I+PGF1
dGhvcj5SaWphbCwgUy48L2F1dGhvcj48YXV0aG9yPlN1bmRhciwgUy48L2F1dGhvcj48YXV0aG9y
PkR1amFyZGluLCBKLiBDLjwvYXV0aG9yPjxhdXRob3I+Qm9lbGFlcnQsIE0uPC9hdXRob3I+PC9h
dXRob3JzPjwvY29udHJpYnV0b3JzPjxhdXRoLWFkZHJlc3M+RGVwYXJ0bWVudCBvZiBQdWJsaWMg
SGVhbHRoLCBJbnN0aXR1dGUgb2YgVHJvcGljYWwgTWVkaWNpbmUsIEFudHdlcnAsIEJlbGdpdW0u
JiN4RDtEaXZpc2lvbiBvZiBQaGFybWFjby1lcGlkZW1pb2xvZ3kgYW5kIENsaW5pY2FsIFBoYXJt
YWNvbG9neSwgVXRyZWNodCBVbml2ZXJzaXR5LCBVdHJlY2h0LCBUaGUgTmV0aGVybGFuZHMuJiN4
RDtEZXBhcnRtZW50IG9mIEludGVybmFsIE1lZGljaW5lLCBCLiBQLiBLb2lyYWxhIEluc3RpdHV0
ZSBvZiBIZWFsdGggU2NpZW5jZXMsIERoYXJhbiwgTmVwYWwuJiN4RDtEZXBhcnRtZW50IG9mIE1l
ZGljaW5lLCBJbnN0aXR1dGUgb2YgTWVkaWNhbCBTY2llbmNlcywgQmFuYXJhcyBIaW5kdSBVbml2
ZXJzaXR5LCBWYXJhbmFzaSwgSW5kaWEuJiN4RDtEZXBhcnRtZW50IG9mIEJpb21lZGljYWwgU2Np
ZW5jZXMsIEluc3RpdHV0ZSBvZiBUcm9waWNhbCBNZWRpY2luZSwgQW50d2VycCwgQmVsZ2l1bS48
L2F1dGgtYWRkcmVzcz48dGl0bGVzPjx0aXRsZT5GYWlsdXJlIG9mIG1pbHRlZm9zaW5lIHRyZWF0
bWVudCBmb3IgdmlzY2VyYWwgbGVpc2htYW5pYXNpcyBpbiBjaGlsZHJlbiBhbmQgbWVuIGluIFNv
dXRoLUVhc3QgQXNpY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EwMDIyMDwvcGFnZXM+PHZvbHVtZT45PC92b2x1bWU+PG51bWJlcj42PC9udW1iZXI+PGtleXdv
cmRzPjxrZXl3b3JkPkFkb2xlc2NlbnQ8L2tleXdvcmQ+PGtleXdvcmQ+QWR1bHQ8L2tleXdvcmQ+
PGtleXdvcmQ+QWdlIEZhY3RvcnM8L2tleXdvcmQ+PGtleXdvcmQ+QW50aXByb3Rvem9hbCBBZ2Vu
dHMvKnRoZXJhcGV1dGljIHVzZTwva2V5d29yZD48a2V5d29yZD5DaGlsZDwva2V5d29yZD48a2V5
d29yZD5DaGlsZCwgUHJlc2Nob29sPC9rZXl3b3JkPjxrZXl3b3JkPkZlbWFsZTwva2V5d29yZD48
a2V5d29yZD5IdW1hbnM8L2tleXdvcmQ+PGtleXdvcmQ+SW5kaWE8L2tleXdvcmQ+PGtleXdvcmQ+
TGVpc2htYW5pYSBkb25vdmFuaS9kcnVnIGVmZmVjdHMvcGh5c2lvbG9neTwva2V5d29yZD48a2V5
d29yZD5MZWlzaG1hbmlhc2lzLCBWaXNjZXJhbC8qZHJ1ZyB0aGVyYXB5L3BhcmFzaXRvbG9neTwv
a2V5d29yZD48a2V5d29yZD5NYWxlPC9rZXl3b3JkPjxrZXl3b3JkPk5lcGFsPC9rZXl3b3JkPjxr
ZXl3b3JkPlBhcmFzaXRpYyBTZW5zaXRpdml0eSBUZXN0czwva2V5d29yZD48a2V5d29yZD5QaG9z
cGhvcnlsY2hvbGluZS8qYW5hbG9ncyAmYW1wOyBkZXJpdmF0aXZlcy90aGVyYXBldXRpYyB1c2U8
L2tleXdvcmQ+PGtleXdvcmQ+UHJhY3RpY2UgR3VpZGVsaW5lcyBhcyBUb3BpYzwva2V5d29yZD48
a2V5d29yZD5Qcm9zcGVjdGl2ZSBTdHVkaWVzPC9rZXl3b3JkPjxrZXl3b3JkPlJlY3VycmVuY2U8
L2tleXdvcmQ+PGtleXdvcmQ+UmlzayBGYWN0b3JzPC9rZXl3b3JkPjxrZXl3b3JkPlNleCBGYWN0
b3JzPC9rZXl3b3JkPjxrZXl3b3JkPlRyZWF0bWVudCBGYWlsdXJlPC9rZXl3b3JkPjwva2V5d29y
ZHM+PGRhdGVzPjx5ZWFyPjIwMTQ8L3llYXI+PC9kYXRlcz48aXNibj4xOTMyLTYyMDMgKEVsZWN0
cm9uaWMpJiN4RDsxOTMyLTYyMDMgKExpbmtpbmcpPC9pc2JuPjxhY2Nlc3Npb24tbnVtPjI0OTQx
MzQ1PC9hY2Nlc3Npb24tbnVtPjx1cmxzPjxyZWxhdGVkLXVybHM+PHVybD5odHRwOi8vd3d3Lm5j
YmkubmxtLm5paC5nb3YvcHVibWVkLzI0OTQxMzQ1PC91cmw+PC9yZWxhdGVkLXVybHM+PC91cmxz
PjxjdXN0b20yPjQwNjI0OTM8L2N1c3RvbTI+PGVsZWN0cm9uaWMtcmVzb3VyY2UtbnVtPjEwLjEz
NzEvam91cm5hbC5wb25lLjAxMDAyMjA8L2VsZWN0cm9uaWMtcmVzb3VyY2UtbnVtPjwvcmVjb3Jk
PjwvQ2l0ZT48Q2l0ZT48QXV0aG9yPlJpamFsPC9BdXRob3I+PFllYXI+MjAxMzwvWWVhcj48UmVj
TnVtPjUyNzA8L1JlY051bT48cmVjb3JkPjxyZWMtbnVtYmVyPjUyNzA8L3JlYy1udW1iZXI+PGZv
cmVpZ24ta2V5cz48a2V5IGFwcD0iRU4iIGRiLWlkPSIyZXh4enR6dGVzZnpmMmV0YXg1dnh4dHR2
MDA5OWFyZHM1ZnMiPjUyNzA8L2tleT48L2ZvcmVpZ24ta2V5cz48cmVmLXR5cGUgbmFtZT0iSm91
cm5hbCBBcnRpY2xlIj4xNzwvcmVmLXR5cGU+PGNvbnRyaWJ1dG9ycz48YXV0aG9ycz48YXV0aG9y
PlJpamFsLCBTLjwvYXV0aG9yPjxhdXRob3I+T3N0eW4sIEIuPC9hdXRob3I+PGF1dGhvcj5VcmFu
dywgUy48L2F1dGhvcj48YXV0aG9yPlJhaSwgSy48L2F1dGhvcj48YXV0aG9yPkJoYXR0YXJhaSwg
Ti4gUi48L2F1dGhvcj48YXV0aG9yPkRvcmxvLCBULiBQLjwvYXV0aG9yPjxhdXRob3I+QmVpam5l
biwgSi4gSC48L2F1dGhvcj48YXV0aG9yPlZhbmFlcnNjaG90LCBNLjwvYXV0aG9yPjxhdXRob3I+
RGVjdXlwZXJlLCBTLjwvYXV0aG9yPjxhdXRob3I+RGhha2FsLCBTLiBTLjwvYXV0aG9yPjxhdXRo
b3I+RGFzLCBNLiBMLjwvYXV0aG9yPjxhdXRob3I+S2Fya2ksIFAuPC9hdXRob3I+PGF1dGhvcj5T
aW5naCwgUi48L2F1dGhvcj48YXV0aG9yPkJvZWxhZXJ0LCBNLjwvYXV0aG9yPjxhdXRob3I+RHVq
YXJkaW4sIEouIEMuPC9hdXRob3I+PC9hdXRob3JzPjwvY29udHJpYnV0b3JzPjxhdXRoLWFkZHJl
c3M+Qi4gUC4gS29pcmFsYSBJbnN0aXR1dGUgb2YgSGVhbHRoIFNjaWVuY2VzLCBEaGFyYW4sIE5l
cGFsLiBzdW1hbnJpamFsMkB5YWhvby5jb208L2F1dGgtYWRkcmVzcz48dGl0bGVzPjx0aXRsZT5J
bmNyZWFzaW5nIGZhaWx1cmUgb2YgbWlsdGVmb3NpbmUgaW4gdGhlIHRyZWF0bWVudCBvZiBLYWxh
LWF6YXIgaW4gTmVwYWwgYW5kIHRoZSBwb3RlbnRpYWwgcm9sZSBvZiBwYXJhc2l0ZSBkcnVnIHJl
c2lzdGFuY2UsIHJlaW5mZWN0aW9uLCBvciBub25jb21wbGlhbmNlPC90aXRsZT48c2Vjb25kYXJ5
LXRpdGxlPkNsaW4gSW5mZWN0IERpczwvc2Vjb25kYXJ5LXRpdGxlPjxhbHQtdGl0bGU+Q2xpbmlj
YWwgaW5mZWN0aW91cyBkaXNlYXNlcyA6IGFuIG9mZmljaWFsIHB1YmxpY2F0aW9uIG9mIHRoZSBJ
bmZlY3Rpb3VzIERpc2Vhc2VzIFNvY2lldHkgb2YgQW1lcmljYTwvYWx0LXRpdGxlPjwvdGl0bGVz
PjxwZXJpb2RpY2FsPjxmdWxsLXRpdGxlPkNsaW4gSW5mZWN0IERpczwvZnVsbC10aXRsZT48YWJi
ci0xPkNsaW5pY2FsIGluZmVjdGlvdXMgZGlzZWFzZXMgOiBhbiBvZmZpY2lhbCBwdWJsaWNhdGlv
biBvZiB0aGUgSW5mZWN0aW91cyBEaXNlYXNlcyBTb2NpZXR5IG9mIEFtZXJpY2E8L2FiYnItMT48
L3BlcmlvZGljYWw+PGFsdC1wZXJpb2RpY2FsPjxmdWxsLXRpdGxlPkNsaW4gSW5mZWN0IERpczwv
ZnVsbC10aXRsZT48YWJici0xPkNsaW5pY2FsIGluZmVjdGlvdXMgZGlzZWFzZXMgOiBhbiBvZmZp
Y2lhbCBwdWJsaWNhdGlvbiBvZiB0aGUgSW5mZWN0aW91cyBEaXNlYXNlcyBTb2NpZXR5IG9mIEFt
ZXJpY2E8L2FiYnItMT48L2FsdC1wZXJpb2RpY2FsPjxwYWdlcz4xNTMwLTg8L3BhZ2VzPjx2b2x1
bWU+NTY8L3ZvbHVtZT48bnVtYmVyPjExPC9udW1iZXI+PGtleXdvcmRzPjxrZXl3b3JkPkFkb2xl
c2NlbnQ8L2tleXdvcmQ+PGtleXdvcmQ+QWR1bHQ8L2tleXdvcmQ+PGtleXdvcmQ+QW50aXByb3Rv
em9hbCBBZ2VudHMvKmFkbWluaXN0cmF0aW9uICZhbXA7IGRvc2FnZTwva2V5d29yZD48a2V5d29y
ZD5DaGlsZDwva2V5d29yZD48a2V5d29yZD5DaGlsZCwgUHJlc2Nob29sPC9rZXl3b3JkPjxrZXl3
b3JkPkRydWcgUmVzaXN0YW5jZTwva2V5d29yZD48a2V5d29yZD5GZW1hbGU8L2tleXdvcmQ+PGtl
eXdvcmQ+SHVtYW5zPC9rZXl3b3JkPjxrZXl3b3JkPkthcGxhbi1NZWllciBFc3RpbWF0ZTwva2V5
d29yZD48a2V5d29yZD5MZWlzaG1hbmlhIGRvbm92YW5pL2RydWcgZWZmZWN0cy9pc29sYXRpb24g
JmFtcDsgcHVyaWZpY2F0aW9uPC9rZXl3b3JkPjxrZXl3b3JkPkxlaXNobWFuaWFzaXMsIFZpc2Nl
cmFsLypkcnVnIHRoZXJhcHkvZXBpZGVtaW9sb2d5L3BhcmFzaXRvbG9neTwva2V5d29yZD48a2V5
d29yZD5NYWxlPC9rZXl3b3JkPjxrZXl3b3JkPk5lcGFsL2VwaWRlbWlvbG9neTwva2V5d29yZD48
a2V5d29yZD5QYXJhc2l0ZSBMb2FkPC9rZXl3b3JkPjxrZXl3b3JkPlBhdGllbnQgQ29tcGxpYW5j
ZTwva2V5d29yZD48a2V5d29yZD5QaG9zcGhvcnlsY2hvbGluZS9hZG1pbmlzdHJhdGlvbiAmYW1w
OyBkb3NhZ2UvKmFuYWxvZ3MgJmFtcDsgZGVyaXZhdGl2ZXM8L2tleXdvcmQ+PGtleXdvcmQ+UHJv
c3BlY3RpdmUgU3R1ZGllczwva2V5d29yZD48a2V5d29yZD5SZWN1cnJlbmNlPC9rZXl3b3JkPjxr
ZXl3b3JkPlRyZWF0bWVudCBGYWlsdXJlPC9rZXl3b3JkPjwva2V5d29yZHM+PGRhdGVzPjx5ZWFy
PjIwMTM8L3llYXI+PHB1Yi1kYXRlcz48ZGF0ZT5KdW48L2RhdGU+PC9wdWItZGF0ZXM+PC9kYXRl
cz48aXNibj4xNTM3LTY1OTEgKEVsZWN0cm9uaWMpJiN4RDsxMDU4LTQ4MzggKExpbmtpbmcpPC9p
c2JuPjxhY2Nlc3Npb24tbnVtPjIzNDI1OTU4PC9hY2Nlc3Npb24tbnVtPjx1cmxzPjxyZWxhdGVk
LXVybHM+PHVybD5odHRwOi8vd3d3Lm5jYmkubmxtLm5paC5nb3YvcHVibWVkLzIzNDI1OTU4PC91
cmw+PC9yZWxhdGVkLXVybHM+PC91cmxzPjxlbGVjdHJvbmljLXJlc291cmNlLW51bT4xMC4xMDkz
L2NpZC9jaXQxMDI8L2VsZWN0cm9uaWMtcmVzb3VyY2UtbnVtPjwvcmVjb3JkPjwvQ2l0ZT48L0Vu
ZE5vdGU+AG==
</w:fldData>
              </w:fldChar>
            </w:r>
            <w:r w:rsidR="00FE25BA">
              <w:instrText xml:space="preserve"> ADDIN EN.CITE </w:instrText>
            </w:r>
            <w:r w:rsidR="00FE25BA">
              <w:fldChar w:fldCharType="begin">
                <w:fldData xml:space="preserve">PEVuZE5vdGU+PENpdGU+PEF1dGhvcj5Pc3R5bjwvQXV0aG9yPjxZZWFyPjIwMTQ8L1llYXI+PFJl
Y051bT41MjM4PC9SZWNOdW0+PERpc3BsYXlUZXh0PlsxNywgMThdPC9EaXNwbGF5VGV4dD48cmVj
b3JkPjxyZWMtbnVtYmVyPjUyMzg8L3JlYy1udW1iZXI+PGZvcmVpZ24ta2V5cz48a2V5IGFwcD0i
RU4iIGRiLWlkPSIyZXh4enR6dGVzZnpmMmV0YXg1dnh4dHR2MDA5OWFyZHM1ZnMiPjUyMzg8L2tl
eT48L2ZvcmVpZ24ta2V5cz48cmVmLXR5cGUgbmFtZT0iSm91cm5hbCBBcnRpY2xlIj4xNzwvcmVm
LXR5cGU+PGNvbnRyaWJ1dG9ycz48YXV0aG9ycz48YXV0aG9yPk9zdHluLCBCLjwvYXV0aG9yPjxh
dXRob3I+SGFza2VyLCBFLjwvYXV0aG9yPjxhdXRob3I+RG9ybG8sIFQuIFAuPC9hdXRob3I+PGF1
dGhvcj5SaWphbCwgUy48L2F1dGhvcj48YXV0aG9yPlN1bmRhciwgUy48L2F1dGhvcj48YXV0aG9y
PkR1amFyZGluLCBKLiBDLjwvYXV0aG9yPjxhdXRob3I+Qm9lbGFlcnQsIE0uPC9hdXRob3I+PC9h
dXRob3JzPjwvY29udHJpYnV0b3JzPjxhdXRoLWFkZHJlc3M+RGVwYXJ0bWVudCBvZiBQdWJsaWMg
SGVhbHRoLCBJbnN0aXR1dGUgb2YgVHJvcGljYWwgTWVkaWNpbmUsIEFudHdlcnAsIEJlbGdpdW0u
JiN4RDtEaXZpc2lvbiBvZiBQaGFybWFjby1lcGlkZW1pb2xvZ3kgYW5kIENsaW5pY2FsIFBoYXJt
YWNvbG9neSwgVXRyZWNodCBVbml2ZXJzaXR5LCBVdHJlY2h0LCBUaGUgTmV0aGVybGFuZHMuJiN4
RDtEZXBhcnRtZW50IG9mIEludGVybmFsIE1lZGljaW5lLCBCLiBQLiBLb2lyYWxhIEluc3RpdHV0
ZSBvZiBIZWFsdGggU2NpZW5jZXMsIERoYXJhbiwgTmVwYWwuJiN4RDtEZXBhcnRtZW50IG9mIE1l
ZGljaW5lLCBJbnN0aXR1dGUgb2YgTWVkaWNhbCBTY2llbmNlcywgQmFuYXJhcyBIaW5kdSBVbml2
ZXJzaXR5LCBWYXJhbmFzaSwgSW5kaWEuJiN4RDtEZXBhcnRtZW50IG9mIEJpb21lZGljYWwgU2Np
ZW5jZXMsIEluc3RpdHV0ZSBvZiBUcm9waWNhbCBNZWRpY2luZSwgQW50d2VycCwgQmVsZ2l1bS48
L2F1dGgtYWRkcmVzcz48dGl0bGVzPjx0aXRsZT5GYWlsdXJlIG9mIG1pbHRlZm9zaW5lIHRyZWF0
bWVudCBmb3IgdmlzY2VyYWwgbGVpc2htYW5pYXNpcyBpbiBjaGlsZHJlbiBhbmQgbWVuIGluIFNv
dXRoLUVhc3QgQXNpY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EwMDIyMDwvcGFnZXM+PHZvbHVtZT45PC92b2x1bWU+PG51bWJlcj42PC9udW1iZXI+PGtleXdv
cmRzPjxrZXl3b3JkPkFkb2xlc2NlbnQ8L2tleXdvcmQ+PGtleXdvcmQ+QWR1bHQ8L2tleXdvcmQ+
PGtleXdvcmQ+QWdlIEZhY3RvcnM8L2tleXdvcmQ+PGtleXdvcmQ+QW50aXByb3Rvem9hbCBBZ2Vu
dHMvKnRoZXJhcGV1dGljIHVzZTwva2V5d29yZD48a2V5d29yZD5DaGlsZDwva2V5d29yZD48a2V5
d29yZD5DaGlsZCwgUHJlc2Nob29sPC9rZXl3b3JkPjxrZXl3b3JkPkZlbWFsZTwva2V5d29yZD48
a2V5d29yZD5IdW1hbnM8L2tleXdvcmQ+PGtleXdvcmQ+SW5kaWE8L2tleXdvcmQ+PGtleXdvcmQ+
TGVpc2htYW5pYSBkb25vdmFuaS9kcnVnIGVmZmVjdHMvcGh5c2lvbG9neTwva2V5d29yZD48a2V5
d29yZD5MZWlzaG1hbmlhc2lzLCBWaXNjZXJhbC8qZHJ1ZyB0aGVyYXB5L3BhcmFzaXRvbG9neTwv
a2V5d29yZD48a2V5d29yZD5NYWxlPC9rZXl3b3JkPjxrZXl3b3JkPk5lcGFsPC9rZXl3b3JkPjxr
ZXl3b3JkPlBhcmFzaXRpYyBTZW5zaXRpdml0eSBUZXN0czwva2V5d29yZD48a2V5d29yZD5QaG9z
cGhvcnlsY2hvbGluZS8qYW5hbG9ncyAmYW1wOyBkZXJpdmF0aXZlcy90aGVyYXBldXRpYyB1c2U8
L2tleXdvcmQ+PGtleXdvcmQ+UHJhY3RpY2UgR3VpZGVsaW5lcyBhcyBUb3BpYzwva2V5d29yZD48
a2V5d29yZD5Qcm9zcGVjdGl2ZSBTdHVkaWVzPC9rZXl3b3JkPjxrZXl3b3JkPlJlY3VycmVuY2U8
L2tleXdvcmQ+PGtleXdvcmQ+UmlzayBGYWN0b3JzPC9rZXl3b3JkPjxrZXl3b3JkPlNleCBGYWN0
b3JzPC9rZXl3b3JkPjxrZXl3b3JkPlRyZWF0bWVudCBGYWlsdXJlPC9rZXl3b3JkPjwva2V5d29y
ZHM+PGRhdGVzPjx5ZWFyPjIwMTQ8L3llYXI+PC9kYXRlcz48aXNibj4xOTMyLTYyMDMgKEVsZWN0
cm9uaWMpJiN4RDsxOTMyLTYyMDMgKExpbmtpbmcpPC9pc2JuPjxhY2Nlc3Npb24tbnVtPjI0OTQx
MzQ1PC9hY2Nlc3Npb24tbnVtPjx1cmxzPjxyZWxhdGVkLXVybHM+PHVybD5odHRwOi8vd3d3Lm5j
YmkubmxtLm5paC5nb3YvcHVibWVkLzI0OTQxMzQ1PC91cmw+PC9yZWxhdGVkLXVybHM+PC91cmxz
PjxjdXN0b20yPjQwNjI0OTM8L2N1c3RvbTI+PGVsZWN0cm9uaWMtcmVzb3VyY2UtbnVtPjEwLjEz
NzEvam91cm5hbC5wb25lLjAxMDAyMjA8L2VsZWN0cm9uaWMtcmVzb3VyY2UtbnVtPjwvcmVjb3Jk
PjwvQ2l0ZT48Q2l0ZT48QXV0aG9yPlJpamFsPC9BdXRob3I+PFllYXI+MjAxMzwvWWVhcj48UmVj
TnVtPjUyNzA8L1JlY051bT48cmVjb3JkPjxyZWMtbnVtYmVyPjUyNzA8L3JlYy1udW1iZXI+PGZv
cmVpZ24ta2V5cz48a2V5IGFwcD0iRU4iIGRiLWlkPSIyZXh4enR6dGVzZnpmMmV0YXg1dnh4dHR2
MDA5OWFyZHM1ZnMiPjUyNzA8L2tleT48L2ZvcmVpZ24ta2V5cz48cmVmLXR5cGUgbmFtZT0iSm91
cm5hbCBBcnRpY2xlIj4xNzwvcmVmLXR5cGU+PGNvbnRyaWJ1dG9ycz48YXV0aG9ycz48YXV0aG9y
PlJpamFsLCBTLjwvYXV0aG9yPjxhdXRob3I+T3N0eW4sIEIuPC9hdXRob3I+PGF1dGhvcj5VcmFu
dywgUy48L2F1dGhvcj48YXV0aG9yPlJhaSwgSy48L2F1dGhvcj48YXV0aG9yPkJoYXR0YXJhaSwg
Ti4gUi48L2F1dGhvcj48YXV0aG9yPkRvcmxvLCBULiBQLjwvYXV0aG9yPjxhdXRob3I+QmVpam5l
biwgSi4gSC48L2F1dGhvcj48YXV0aG9yPlZhbmFlcnNjaG90LCBNLjwvYXV0aG9yPjxhdXRob3I+
RGVjdXlwZXJlLCBTLjwvYXV0aG9yPjxhdXRob3I+RGhha2FsLCBTLiBTLjwvYXV0aG9yPjxhdXRo
b3I+RGFzLCBNLiBMLjwvYXV0aG9yPjxhdXRob3I+S2Fya2ksIFAuPC9hdXRob3I+PGF1dGhvcj5T
aW5naCwgUi48L2F1dGhvcj48YXV0aG9yPkJvZWxhZXJ0LCBNLjwvYXV0aG9yPjxhdXRob3I+RHVq
YXJkaW4sIEouIEMuPC9hdXRob3I+PC9hdXRob3JzPjwvY29udHJpYnV0b3JzPjxhdXRoLWFkZHJl
c3M+Qi4gUC4gS29pcmFsYSBJbnN0aXR1dGUgb2YgSGVhbHRoIFNjaWVuY2VzLCBEaGFyYW4sIE5l
cGFsLiBzdW1hbnJpamFsMkB5YWhvby5jb208L2F1dGgtYWRkcmVzcz48dGl0bGVzPjx0aXRsZT5J
bmNyZWFzaW5nIGZhaWx1cmUgb2YgbWlsdGVmb3NpbmUgaW4gdGhlIHRyZWF0bWVudCBvZiBLYWxh
LWF6YXIgaW4gTmVwYWwgYW5kIHRoZSBwb3RlbnRpYWwgcm9sZSBvZiBwYXJhc2l0ZSBkcnVnIHJl
c2lzdGFuY2UsIHJlaW5mZWN0aW9uLCBvciBub25jb21wbGlhbmNlPC90aXRsZT48c2Vjb25kYXJ5
LXRpdGxlPkNsaW4gSW5mZWN0IERpczwvc2Vjb25kYXJ5LXRpdGxlPjxhbHQtdGl0bGU+Q2xpbmlj
YWwgaW5mZWN0aW91cyBkaXNlYXNlcyA6IGFuIG9mZmljaWFsIHB1YmxpY2F0aW9uIG9mIHRoZSBJ
bmZlY3Rpb3VzIERpc2Vhc2VzIFNvY2lldHkgb2YgQW1lcmljYTwvYWx0LXRpdGxlPjwvdGl0bGVz
PjxwZXJpb2RpY2FsPjxmdWxsLXRpdGxlPkNsaW4gSW5mZWN0IERpczwvZnVsbC10aXRsZT48YWJi
ci0xPkNsaW5pY2FsIGluZmVjdGlvdXMgZGlzZWFzZXMgOiBhbiBvZmZpY2lhbCBwdWJsaWNhdGlv
biBvZiB0aGUgSW5mZWN0aW91cyBEaXNlYXNlcyBTb2NpZXR5IG9mIEFtZXJpY2E8L2FiYnItMT48
L3BlcmlvZGljYWw+PGFsdC1wZXJpb2RpY2FsPjxmdWxsLXRpdGxlPkNsaW4gSW5mZWN0IERpczwv
ZnVsbC10aXRsZT48YWJici0xPkNsaW5pY2FsIGluZmVjdGlvdXMgZGlzZWFzZXMgOiBhbiBvZmZp
Y2lhbCBwdWJsaWNhdGlvbiBvZiB0aGUgSW5mZWN0aW91cyBEaXNlYXNlcyBTb2NpZXR5IG9mIEFt
ZXJpY2E8L2FiYnItMT48L2FsdC1wZXJpb2RpY2FsPjxwYWdlcz4xNTMwLTg8L3BhZ2VzPjx2b2x1
bWU+NTY8L3ZvbHVtZT48bnVtYmVyPjExPC9udW1iZXI+PGtleXdvcmRzPjxrZXl3b3JkPkFkb2xl
c2NlbnQ8L2tleXdvcmQ+PGtleXdvcmQ+QWR1bHQ8L2tleXdvcmQ+PGtleXdvcmQ+QW50aXByb3Rv
em9hbCBBZ2VudHMvKmFkbWluaXN0cmF0aW9uICZhbXA7IGRvc2FnZTwva2V5d29yZD48a2V5d29y
ZD5DaGlsZDwva2V5d29yZD48a2V5d29yZD5DaGlsZCwgUHJlc2Nob29sPC9rZXl3b3JkPjxrZXl3
b3JkPkRydWcgUmVzaXN0YW5jZTwva2V5d29yZD48a2V5d29yZD5GZW1hbGU8L2tleXdvcmQ+PGtl
eXdvcmQ+SHVtYW5zPC9rZXl3b3JkPjxrZXl3b3JkPkthcGxhbi1NZWllciBFc3RpbWF0ZTwva2V5
d29yZD48a2V5d29yZD5MZWlzaG1hbmlhIGRvbm92YW5pL2RydWcgZWZmZWN0cy9pc29sYXRpb24g
JmFtcDsgcHVyaWZpY2F0aW9uPC9rZXl3b3JkPjxrZXl3b3JkPkxlaXNobWFuaWFzaXMsIFZpc2Nl
cmFsLypkcnVnIHRoZXJhcHkvZXBpZGVtaW9sb2d5L3BhcmFzaXRvbG9neTwva2V5d29yZD48a2V5
d29yZD5NYWxlPC9rZXl3b3JkPjxrZXl3b3JkPk5lcGFsL2VwaWRlbWlvbG9neTwva2V5d29yZD48
a2V5d29yZD5QYXJhc2l0ZSBMb2FkPC9rZXl3b3JkPjxrZXl3b3JkPlBhdGllbnQgQ29tcGxpYW5j
ZTwva2V5d29yZD48a2V5d29yZD5QaG9zcGhvcnlsY2hvbGluZS9hZG1pbmlzdHJhdGlvbiAmYW1w
OyBkb3NhZ2UvKmFuYWxvZ3MgJmFtcDsgZGVyaXZhdGl2ZXM8L2tleXdvcmQ+PGtleXdvcmQ+UHJv
c3BlY3RpdmUgU3R1ZGllczwva2V5d29yZD48a2V5d29yZD5SZWN1cnJlbmNlPC9rZXl3b3JkPjxr
ZXl3b3JkPlRyZWF0bWVudCBGYWlsdXJlPC9rZXl3b3JkPjwva2V5d29yZHM+PGRhdGVzPjx5ZWFy
PjIwMTM8L3llYXI+PHB1Yi1kYXRlcz48ZGF0ZT5KdW48L2RhdGU+PC9wdWItZGF0ZXM+PC9kYXRl
cz48aXNibj4xNTM3LTY1OTEgKEVsZWN0cm9uaWMpJiN4RDsxMDU4LTQ4MzggKExpbmtpbmcpPC9p
c2JuPjxhY2Nlc3Npb24tbnVtPjIzNDI1OTU4PC9hY2Nlc3Npb24tbnVtPjx1cmxzPjxyZWxhdGVk
LXVybHM+PHVybD5odHRwOi8vd3d3Lm5jYmkubmxtLm5paC5nb3YvcHVibWVkLzIzNDI1OTU4PC91
cmw+PC9yZWxhdGVkLXVybHM+PC91cmxzPjxlbGVjdHJvbmljLXJlc291cmNlLW51bT4xMC4xMDkz
L2NpZC9jaXQxMDI8L2VsZWN0cm9uaWMtcmVzb3VyY2UtbnVtPjwvcmVjb3JkPjwvQ2l0ZT48L0Vu
ZE5vdGU+AG==
</w:fldData>
              </w:fldChar>
            </w:r>
            <w:r w:rsidR="00FE25BA">
              <w:instrText xml:space="preserve"> ADDIN EN.CITE.DATA </w:instrText>
            </w:r>
            <w:r w:rsidR="00FE25BA">
              <w:fldChar w:fldCharType="end"/>
            </w:r>
            <w:r>
              <w:fldChar w:fldCharType="separate"/>
            </w:r>
            <w:r w:rsidR="00FE25BA">
              <w:rPr>
                <w:noProof/>
              </w:rPr>
              <w:t>[</w:t>
            </w:r>
            <w:hyperlink w:anchor="_ENREF_17" w:tooltip="Ostyn, 2014 #5238" w:history="1">
              <w:r w:rsidR="001205BF">
                <w:rPr>
                  <w:noProof/>
                </w:rPr>
                <w:t>17</w:t>
              </w:r>
            </w:hyperlink>
            <w:r w:rsidR="00FE25BA">
              <w:rPr>
                <w:noProof/>
              </w:rPr>
              <w:t xml:space="preserve">, </w:t>
            </w:r>
            <w:hyperlink w:anchor="_ENREF_18" w:tooltip="Rijal, 2013 #5270" w:history="1">
              <w:r w:rsidR="001205BF">
                <w:rPr>
                  <w:noProof/>
                </w:rPr>
                <w:t>18</w:t>
              </w:r>
            </w:hyperlink>
            <w:r w:rsidR="00FE25BA">
              <w:rPr>
                <w:noProof/>
              </w:rPr>
              <w:t>]</w:t>
            </w:r>
            <w:r>
              <w:fldChar w:fldCharType="end"/>
            </w:r>
          </w:p>
        </w:tc>
        <w:tc>
          <w:tcPr>
            <w:tcW w:w="1275" w:type="dxa"/>
          </w:tcPr>
          <w:p w14:paraId="07AF3E06" w14:textId="77777777" w:rsidR="00791D95" w:rsidRPr="00F841AF" w:rsidRDefault="00791D95" w:rsidP="00D259D6">
            <w:r>
              <w:t>No</w:t>
            </w:r>
          </w:p>
        </w:tc>
        <w:tc>
          <w:tcPr>
            <w:tcW w:w="1418" w:type="dxa"/>
          </w:tcPr>
          <w:p w14:paraId="68EB32D6" w14:textId="77777777" w:rsidR="00791D95" w:rsidRPr="00F841AF" w:rsidRDefault="00791D95" w:rsidP="00D259D6">
            <w:r>
              <w:t>No</w:t>
            </w:r>
          </w:p>
        </w:tc>
        <w:tc>
          <w:tcPr>
            <w:tcW w:w="1276" w:type="dxa"/>
          </w:tcPr>
          <w:p w14:paraId="220A2099" w14:textId="77777777" w:rsidR="00791D95" w:rsidRPr="00F841AF" w:rsidRDefault="00791D95" w:rsidP="00D259D6">
            <w:r>
              <w:t>No</w:t>
            </w:r>
          </w:p>
        </w:tc>
        <w:tc>
          <w:tcPr>
            <w:tcW w:w="1559" w:type="dxa"/>
          </w:tcPr>
          <w:p w14:paraId="799153C9" w14:textId="77777777" w:rsidR="00791D95" w:rsidRPr="00F841AF" w:rsidRDefault="00791D95" w:rsidP="00D259D6">
            <w:r>
              <w:t>No</w:t>
            </w:r>
          </w:p>
        </w:tc>
        <w:tc>
          <w:tcPr>
            <w:tcW w:w="1984" w:type="dxa"/>
          </w:tcPr>
          <w:p w14:paraId="57484DCA" w14:textId="77777777" w:rsidR="00791D95" w:rsidRPr="00F841AF" w:rsidRDefault="00791D95" w:rsidP="00D259D6">
            <w:r>
              <w:t>No</w:t>
            </w:r>
          </w:p>
        </w:tc>
        <w:tc>
          <w:tcPr>
            <w:tcW w:w="1121" w:type="dxa"/>
          </w:tcPr>
          <w:p w14:paraId="0BDD1D52" w14:textId="77777777" w:rsidR="00791D95" w:rsidRPr="00F841AF" w:rsidRDefault="00791D95" w:rsidP="00D259D6">
            <w:r>
              <w:t>No</w:t>
            </w:r>
          </w:p>
        </w:tc>
        <w:tc>
          <w:tcPr>
            <w:tcW w:w="1209" w:type="dxa"/>
          </w:tcPr>
          <w:p w14:paraId="3CBA8B96" w14:textId="77777777" w:rsidR="00791D95" w:rsidRPr="00F841AF" w:rsidRDefault="00791D95" w:rsidP="00D259D6">
            <w:r>
              <w:t>No</w:t>
            </w:r>
          </w:p>
        </w:tc>
        <w:tc>
          <w:tcPr>
            <w:tcW w:w="963" w:type="dxa"/>
            <w:shd w:val="clear" w:color="auto" w:fill="auto"/>
          </w:tcPr>
          <w:p w14:paraId="5B89C731" w14:textId="77777777" w:rsidR="00791D95" w:rsidRPr="00F841AF" w:rsidRDefault="00791D95" w:rsidP="00D259D6">
            <w:r>
              <w:t>No</w:t>
            </w:r>
          </w:p>
        </w:tc>
      </w:tr>
      <w:tr w:rsidR="00E645ED" w:rsidRPr="00F841AF" w14:paraId="27B1E5F6" w14:textId="77777777" w:rsidTr="00E645ED">
        <w:tc>
          <w:tcPr>
            <w:tcW w:w="2235" w:type="dxa"/>
          </w:tcPr>
          <w:p w14:paraId="02ED3954" w14:textId="77777777" w:rsidR="00791D95" w:rsidRPr="00F841AF" w:rsidRDefault="00791D95" w:rsidP="00D259D6">
            <w:r>
              <w:t>Singh (2002)</w:t>
            </w:r>
          </w:p>
        </w:tc>
        <w:tc>
          <w:tcPr>
            <w:tcW w:w="1134" w:type="dxa"/>
          </w:tcPr>
          <w:p w14:paraId="61BD0369" w14:textId="1D8C78A5" w:rsidR="00791D95" w:rsidRPr="00F841AF" w:rsidRDefault="00791D95" w:rsidP="001205BF">
            <w:pPr>
              <w:jc w:val="center"/>
            </w:pPr>
            <w:r>
              <w:fldChar w:fldCharType="begin">
                <w:fldData xml:space="preserve">PEVuZE5vdGU+PENpdGU+PEF1dGhvcj5TaW5naDwvQXV0aG9yPjxZZWFyPjIwMDI8L1llYXI+PFJl
Y051bT41MDIyPC9SZWNOdW0+PERpc3BsYXlUZXh0PlsxOV08L0Rpc3BsYXlUZXh0PjxyZWNvcmQ+
PHJlYy1udW1iZXI+NTAyMjwvcmVjLW51bWJlcj48Zm9yZWlnbi1rZXlzPjxrZXkgYXBwPSJFTiIg
ZGItaWQ9IjJleHh6dHp0ZXNmemYyZXRheDV2eHh0dHYwMDk5YXJkczVmcyI+NTAyMjwva2V5Pjwv
Zm9yZWlnbi1rZXlzPjxyZWYtdHlwZSBuYW1lPSJKb3VybmFsIEFydGljbGUiPjE3PC9yZWYtdHlw
ZT48Y29udHJpYnV0b3JzPjxhdXRob3JzPjxhdXRob3I+U2luZ2gsIFMuPC9hdXRob3I+PGF1dGhv
cj5LdW1hcmksIFYuPC9hdXRob3I+PGF1dGhvcj5TaW5naCwgTi48L2F1dGhvcj48L2F1dGhvcnM+
PC9jb250cmlidXRvcnM+PGF1dGgtYWRkcmVzcz5EZXBhcnRtZW50IG9mIExhYm9yYXRvcnkgTWVk
aWNpbmUsIEFsbCBJbmRpYSBJbnN0aXR1dGUgb2YgTWVkaWNhbCBTY2llbmNlcywgTmV3IERlbGhp
LTExMDAyOSwgSW5kaWEuIHNzaW5naDU2QGhvdG1haWwuY29tPC9hdXRoLWFkZHJlc3M+PHRpdGxl
cz48dGl0bGU+UHJlZGljdGluZyBrYWxhLWF6YXIgZGlzZWFzZSBtYW5pZmVzdGF0aW9ucyBpbiBh
c3ltcHRvbWF0aWMgcGF0aWVudHMgd2l0aCBsYXRlbnQgTGVpc2htYW5pYSBkb25vdmFuaSBpbmZl
Y3Rpb24gYnkgZGV0ZWN0aW9uIG9mIGFudGlib2R5IGFnYWluc3QgcmVjb21iaW5hbnQgSzM5IGFu
dGlnZW48L3RpdGxlPjxzZWNvbmRhcnktdGl0bGU+Q2xpbiBEaWFnbiBMYWIgSW1tdW5vbDwvc2Vj
b25kYXJ5LXRpdGxlPjxhbHQtdGl0bGU+Q2xpbmljYWwgYW5kIGRpYWdub3N0aWMgbGFib3JhdG9y
eSBpbW11bm9sb2d5PC9hbHQtdGl0bGU+PC90aXRsZXM+PHBlcmlvZGljYWw+PGZ1bGwtdGl0bGU+
Q2xpbiBEaWFnbiBMYWIgSW1tdW5vbDwvZnVsbC10aXRsZT48YWJici0xPkNsaW5pY2FsIGFuZCBk
aWFnbm9zdGljIGxhYm9yYXRvcnkgaW1tdW5vbG9neTwvYWJici0xPjwvcGVyaW9kaWNhbD48YWx0
LXBlcmlvZGljYWw+PGZ1bGwtdGl0bGU+Q2xpbiBEaWFnbiBMYWIgSW1tdW5vbDwvZnVsbC10aXRs
ZT48YWJici0xPkNsaW5pY2FsIGFuZCBkaWFnbm9zdGljIGxhYm9yYXRvcnkgaW1tdW5vbG9neTwv
YWJici0xPjwvYWx0LXBlcmlvZGljYWw+PHBhZ2VzPjU2OC03MjwvcGFnZXM+PHZvbHVtZT45PC92
b2x1bWU+PG51bWJlcj4zPC9udW1iZXI+PGtleXdvcmRzPjxrZXl3b3JkPkFuaW1hbHM8L2tleXdv
cmQ+PGtleXdvcmQ+QW50aWJvZGllcywgUHJvdG96b2FuL2Jsb29kLyppbW11bm9sb2d5PC9rZXl3
b3JkPjxrZXl3b3JkPkFudGlnZW5zLCBQcm90b3pvYW4vKmltbXVub2xvZ3k8L2tleXdvcmQ+PGtl
eXdvcmQ+RW56eW1lLUxpbmtlZCBJbW11bm9zb3JiZW50IEFzc2F5L21ldGhvZHM8L2tleXdvcmQ+
PGtleXdvcmQ+SHVtYW5zPC9rZXl3b3JkPjxrZXl3b3JkPkltbXVub2dsb2J1bGluIEEvYmxvb2Qv
aW1tdW5vbG9neTwva2V5d29yZD48a2V5d29yZD5JbW11bm9nbG9idWxpbiBHL2Jsb29kL2ltbXVu
b2xvZ3k8L2tleXdvcmQ+PGtleXdvcmQ+TGVpc2htYW5pYSBkb25vdmFuaS8qaW1tdW5vbG9neTwv
a2V5d29yZD48a2V5d29yZD5MZWlzaG1hbmlhc2lzLCBWaXNjZXJhbC9ibG9vZC8qaW1tdW5vbG9n
eS9waHlzaW9wYXRob2xvZ3k8L2tleXdvcmQ+PGtleXdvcmQ+UHJlZGljdGl2ZSBWYWx1ZSBvZiBU
ZXN0czwva2V5d29yZD48a2V5d29yZD5Qcm90b3pvYW4gUHJvdGVpbnMvKmltbXVub2xvZ3k8L2tl
eXdvcmQ+PGtleXdvcmQ+UmVjb21iaW5hbnQgUHJvdGVpbnMvKmltbXVub2xvZ3k8L2tleXdvcmQ+
PGtleXdvcmQ+U2Vuc2l0aXZpdHkgYW5kIFNwZWNpZmljaXR5PC9rZXl3b3JkPjwva2V5d29yZHM+
PGRhdGVzPjx5ZWFyPjIwMDI8L3llYXI+PHB1Yi1kYXRlcz48ZGF0ZT5NYXk8L2RhdGU+PC9wdWIt
ZGF0ZXM+PC9kYXRlcz48aXNibj4xMDcxLTQxMlggKFByaW50KSYjeEQ7MTA3MS00MTJYIChMaW5r
aW5nKTwvaXNibj48YWNjZXNzaW9uLW51bT4xMTk4NjI2MTwvYWNjZXNzaW9uLW51bT48dXJscz48
cmVsYXRlZC11cmxzPjx1cmw+aHR0cDovL3d3dy5uY2JpLm5sbS5uaWguZ292L3B1Ym1lZC8xMTk4
NjI2MTwvdXJsPjwvcmVsYXRlZC11cmxzPjwvdXJscz48Y3VzdG9tMj4xMTk5ODg8L2N1c3RvbTI+
PC9yZWNvcmQ+PC9DaXRlPjwvRW5kTm90ZT5=
</w:fldData>
              </w:fldChar>
            </w:r>
            <w:r w:rsidR="00FE25BA">
              <w:instrText xml:space="preserve"> ADDIN EN.CITE </w:instrText>
            </w:r>
            <w:r w:rsidR="00FE25BA">
              <w:fldChar w:fldCharType="begin">
                <w:fldData xml:space="preserve">PEVuZE5vdGU+PENpdGU+PEF1dGhvcj5TaW5naDwvQXV0aG9yPjxZZWFyPjIwMDI8L1llYXI+PFJl
Y051bT41MDIyPC9SZWNOdW0+PERpc3BsYXlUZXh0PlsxOV08L0Rpc3BsYXlUZXh0PjxyZWNvcmQ+
PHJlYy1udW1iZXI+NTAyMjwvcmVjLW51bWJlcj48Zm9yZWlnbi1rZXlzPjxrZXkgYXBwPSJFTiIg
ZGItaWQ9IjJleHh6dHp0ZXNmemYyZXRheDV2eHh0dHYwMDk5YXJkczVmcyI+NTAyMjwva2V5Pjwv
Zm9yZWlnbi1rZXlzPjxyZWYtdHlwZSBuYW1lPSJKb3VybmFsIEFydGljbGUiPjE3PC9yZWYtdHlw
ZT48Y29udHJpYnV0b3JzPjxhdXRob3JzPjxhdXRob3I+U2luZ2gsIFMuPC9hdXRob3I+PGF1dGhv
cj5LdW1hcmksIFYuPC9hdXRob3I+PGF1dGhvcj5TaW5naCwgTi48L2F1dGhvcj48L2F1dGhvcnM+
PC9jb250cmlidXRvcnM+PGF1dGgtYWRkcmVzcz5EZXBhcnRtZW50IG9mIExhYm9yYXRvcnkgTWVk
aWNpbmUsIEFsbCBJbmRpYSBJbnN0aXR1dGUgb2YgTWVkaWNhbCBTY2llbmNlcywgTmV3IERlbGhp
LTExMDAyOSwgSW5kaWEuIHNzaW5naDU2QGhvdG1haWwuY29tPC9hdXRoLWFkZHJlc3M+PHRpdGxl
cz48dGl0bGU+UHJlZGljdGluZyBrYWxhLWF6YXIgZGlzZWFzZSBtYW5pZmVzdGF0aW9ucyBpbiBh
c3ltcHRvbWF0aWMgcGF0aWVudHMgd2l0aCBsYXRlbnQgTGVpc2htYW5pYSBkb25vdmFuaSBpbmZl
Y3Rpb24gYnkgZGV0ZWN0aW9uIG9mIGFudGlib2R5IGFnYWluc3QgcmVjb21iaW5hbnQgSzM5IGFu
dGlnZW48L3RpdGxlPjxzZWNvbmRhcnktdGl0bGU+Q2xpbiBEaWFnbiBMYWIgSW1tdW5vbDwvc2Vj
b25kYXJ5LXRpdGxlPjxhbHQtdGl0bGU+Q2xpbmljYWwgYW5kIGRpYWdub3N0aWMgbGFib3JhdG9y
eSBpbW11bm9sb2d5PC9hbHQtdGl0bGU+PC90aXRsZXM+PHBlcmlvZGljYWw+PGZ1bGwtdGl0bGU+
Q2xpbiBEaWFnbiBMYWIgSW1tdW5vbDwvZnVsbC10aXRsZT48YWJici0xPkNsaW5pY2FsIGFuZCBk
aWFnbm9zdGljIGxhYm9yYXRvcnkgaW1tdW5vbG9neTwvYWJici0xPjwvcGVyaW9kaWNhbD48YWx0
LXBlcmlvZGljYWw+PGZ1bGwtdGl0bGU+Q2xpbiBEaWFnbiBMYWIgSW1tdW5vbDwvZnVsbC10aXRs
ZT48YWJici0xPkNsaW5pY2FsIGFuZCBkaWFnbm9zdGljIGxhYm9yYXRvcnkgaW1tdW5vbG9neTwv
YWJici0xPjwvYWx0LXBlcmlvZGljYWw+PHBhZ2VzPjU2OC03MjwvcGFnZXM+PHZvbHVtZT45PC92
b2x1bWU+PG51bWJlcj4zPC9udW1iZXI+PGtleXdvcmRzPjxrZXl3b3JkPkFuaW1hbHM8L2tleXdv
cmQ+PGtleXdvcmQ+QW50aWJvZGllcywgUHJvdG96b2FuL2Jsb29kLyppbW11bm9sb2d5PC9rZXl3
b3JkPjxrZXl3b3JkPkFudGlnZW5zLCBQcm90b3pvYW4vKmltbXVub2xvZ3k8L2tleXdvcmQ+PGtl
eXdvcmQ+RW56eW1lLUxpbmtlZCBJbW11bm9zb3JiZW50IEFzc2F5L21ldGhvZHM8L2tleXdvcmQ+
PGtleXdvcmQ+SHVtYW5zPC9rZXl3b3JkPjxrZXl3b3JkPkltbXVub2dsb2J1bGluIEEvYmxvb2Qv
aW1tdW5vbG9neTwva2V5d29yZD48a2V5d29yZD5JbW11bm9nbG9idWxpbiBHL2Jsb29kL2ltbXVu
b2xvZ3k8L2tleXdvcmQ+PGtleXdvcmQ+TGVpc2htYW5pYSBkb25vdmFuaS8qaW1tdW5vbG9neTwv
a2V5d29yZD48a2V5d29yZD5MZWlzaG1hbmlhc2lzLCBWaXNjZXJhbC9ibG9vZC8qaW1tdW5vbG9n
eS9waHlzaW9wYXRob2xvZ3k8L2tleXdvcmQ+PGtleXdvcmQ+UHJlZGljdGl2ZSBWYWx1ZSBvZiBU
ZXN0czwva2V5d29yZD48a2V5d29yZD5Qcm90b3pvYW4gUHJvdGVpbnMvKmltbXVub2xvZ3k8L2tl
eXdvcmQ+PGtleXdvcmQ+UmVjb21iaW5hbnQgUHJvdGVpbnMvKmltbXVub2xvZ3k8L2tleXdvcmQ+
PGtleXdvcmQ+U2Vuc2l0aXZpdHkgYW5kIFNwZWNpZmljaXR5PC9rZXl3b3JkPjwva2V5d29yZHM+
PGRhdGVzPjx5ZWFyPjIwMDI8L3llYXI+PHB1Yi1kYXRlcz48ZGF0ZT5NYXk8L2RhdGU+PC9wdWIt
ZGF0ZXM+PC9kYXRlcz48aXNibj4xMDcxLTQxMlggKFByaW50KSYjeEQ7MTA3MS00MTJYIChMaW5r
aW5nKTwvaXNibj48YWNjZXNzaW9uLW51bT4xMTk4NjI2MTwvYWNjZXNzaW9uLW51bT48dXJscz48
cmVsYXRlZC11cmxzPjx1cmw+aHR0cDovL3d3dy5uY2JpLm5sbS5uaWguZ292L3B1Ym1lZC8xMTk4
NjI2MTwvdXJsPjwvcmVsYXRlZC11cmxzPjwvdXJscz48Y3VzdG9tMj4xMTk5ODg8L2N1c3RvbTI+
PC9yZWNvcmQ+PC9DaXRlPjwvRW5kTm90ZT5=
</w:fldData>
              </w:fldChar>
            </w:r>
            <w:r w:rsidR="00FE25BA">
              <w:instrText xml:space="preserve"> ADDIN EN.CITE.DATA </w:instrText>
            </w:r>
            <w:r w:rsidR="00FE25BA">
              <w:fldChar w:fldCharType="end"/>
            </w:r>
            <w:r>
              <w:fldChar w:fldCharType="separate"/>
            </w:r>
            <w:r w:rsidR="00FE25BA">
              <w:rPr>
                <w:noProof/>
              </w:rPr>
              <w:t>[</w:t>
            </w:r>
            <w:hyperlink w:anchor="_ENREF_19" w:tooltip="Singh, 2002 #5022" w:history="1">
              <w:r w:rsidR="001205BF">
                <w:rPr>
                  <w:noProof/>
                </w:rPr>
                <w:t>19</w:t>
              </w:r>
            </w:hyperlink>
            <w:r w:rsidR="00FE25BA">
              <w:rPr>
                <w:noProof/>
              </w:rPr>
              <w:t>]</w:t>
            </w:r>
            <w:r>
              <w:fldChar w:fldCharType="end"/>
            </w:r>
          </w:p>
        </w:tc>
        <w:tc>
          <w:tcPr>
            <w:tcW w:w="1275" w:type="dxa"/>
          </w:tcPr>
          <w:p w14:paraId="2B38C052" w14:textId="77777777" w:rsidR="00791D95" w:rsidRPr="00F841AF" w:rsidRDefault="00791D95" w:rsidP="00D259D6">
            <w:r>
              <w:t>No</w:t>
            </w:r>
          </w:p>
        </w:tc>
        <w:tc>
          <w:tcPr>
            <w:tcW w:w="1418" w:type="dxa"/>
          </w:tcPr>
          <w:p w14:paraId="3B36C6DB" w14:textId="77777777" w:rsidR="00791D95" w:rsidRPr="00F841AF" w:rsidRDefault="00791D95" w:rsidP="00D259D6">
            <w:r>
              <w:t>No</w:t>
            </w:r>
          </w:p>
        </w:tc>
        <w:tc>
          <w:tcPr>
            <w:tcW w:w="1276" w:type="dxa"/>
          </w:tcPr>
          <w:p w14:paraId="3F779AD2" w14:textId="77777777" w:rsidR="00791D95" w:rsidRPr="00F841AF" w:rsidRDefault="00791D95" w:rsidP="00D259D6">
            <w:r>
              <w:t>No</w:t>
            </w:r>
          </w:p>
        </w:tc>
        <w:tc>
          <w:tcPr>
            <w:tcW w:w="1559" w:type="dxa"/>
          </w:tcPr>
          <w:p w14:paraId="6A7B4D44" w14:textId="77777777" w:rsidR="00791D95" w:rsidRPr="00F841AF" w:rsidRDefault="00791D95" w:rsidP="00D259D6">
            <w:r>
              <w:t>No</w:t>
            </w:r>
          </w:p>
        </w:tc>
        <w:tc>
          <w:tcPr>
            <w:tcW w:w="1984" w:type="dxa"/>
            <w:shd w:val="clear" w:color="auto" w:fill="D9D9D9" w:themeFill="background1" w:themeFillShade="D9"/>
          </w:tcPr>
          <w:p w14:paraId="175027E3" w14:textId="77777777" w:rsidR="00791D95" w:rsidRPr="00F841AF" w:rsidRDefault="00791D95" w:rsidP="00D259D6">
            <w:r>
              <w:t>Yes</w:t>
            </w:r>
          </w:p>
        </w:tc>
        <w:tc>
          <w:tcPr>
            <w:tcW w:w="1121" w:type="dxa"/>
          </w:tcPr>
          <w:p w14:paraId="7916DE71" w14:textId="77777777" w:rsidR="00791D95" w:rsidRPr="00F841AF" w:rsidRDefault="00791D95" w:rsidP="00D259D6">
            <w:r>
              <w:t>No</w:t>
            </w:r>
          </w:p>
        </w:tc>
        <w:tc>
          <w:tcPr>
            <w:tcW w:w="1209" w:type="dxa"/>
          </w:tcPr>
          <w:p w14:paraId="7D6090FB" w14:textId="77777777" w:rsidR="00791D95" w:rsidRPr="00F841AF" w:rsidRDefault="00791D95" w:rsidP="00D259D6">
            <w:r>
              <w:t>No</w:t>
            </w:r>
          </w:p>
        </w:tc>
        <w:tc>
          <w:tcPr>
            <w:tcW w:w="963" w:type="dxa"/>
            <w:shd w:val="clear" w:color="auto" w:fill="D9D9D9" w:themeFill="background1" w:themeFillShade="D9"/>
          </w:tcPr>
          <w:p w14:paraId="7CA6D7CE" w14:textId="77777777" w:rsidR="00791D95" w:rsidRPr="00F841AF" w:rsidRDefault="00791D95" w:rsidP="00D259D6">
            <w:r>
              <w:t>Yes</w:t>
            </w:r>
          </w:p>
        </w:tc>
      </w:tr>
      <w:tr w:rsidR="00E645ED" w:rsidRPr="00F841AF" w14:paraId="117B1B05" w14:textId="77777777" w:rsidTr="00E645ED">
        <w:tc>
          <w:tcPr>
            <w:tcW w:w="2235" w:type="dxa"/>
          </w:tcPr>
          <w:p w14:paraId="6ECFC609" w14:textId="77777777" w:rsidR="00791D95" w:rsidRPr="00F841AF" w:rsidRDefault="00791D95" w:rsidP="00D259D6">
            <w:r>
              <w:t>Sinha (2010)</w:t>
            </w:r>
          </w:p>
        </w:tc>
        <w:tc>
          <w:tcPr>
            <w:tcW w:w="1134" w:type="dxa"/>
          </w:tcPr>
          <w:p w14:paraId="33ED45E6" w14:textId="3B94C5D4" w:rsidR="00791D95" w:rsidRPr="00F841AF" w:rsidRDefault="00791D95" w:rsidP="001205BF">
            <w:pPr>
              <w:jc w:val="center"/>
            </w:pPr>
            <w:r>
              <w:fldChar w:fldCharType="begin">
                <w:fldData xml:space="preserve">PEVuZE5vdGU+PENpdGU+PEF1dGhvcj5TaW5oYTwvQXV0aG9yPjxZZWFyPjIwMTA8L1llYXI+PFJl
Y051bT41MzAwPC9SZWNOdW0+PERpc3BsYXlUZXh0PlsyMF08L0Rpc3BsYXlUZXh0PjxyZWNvcmQ+
PHJlYy1udW1iZXI+NTMwMDwvcmVjLW51bWJlcj48Zm9yZWlnbi1rZXlzPjxrZXkgYXBwPSJFTiIg
ZGItaWQ9IjJleHh6dHp0ZXNmemYyZXRheDV2eHh0dHYwMDk5YXJkczVmcyI+NTMwMDwva2V5Pjwv
Zm9yZWlnbi1rZXlzPjxyZWYtdHlwZSBuYW1lPSJKb3VybmFsIEFydGljbGUiPjE3PC9yZWYtdHlw
ZT48Y29udHJpYnV0b3JzPjxhdXRob3JzPjxhdXRob3I+U2luaGEsIFAuIEsuPC9hdXRob3I+PGF1
dGhvcj5Sb2RkeSwgUC48L2F1dGhvcj48YXV0aG9yPlBhbG1hLCBQLiBQLjwvYXV0aG9yPjxhdXRo
b3I+S29jaWVqb3dza2ksIEEuPC9hdXRob3I+PGF1dGhvcj5MaW1hLCBNLiBBLjwvYXV0aG9yPjxh
dXRob3I+UmFiaSBEYXMsIFYuIE4uPC9hdXRob3I+PGF1dGhvcj5HdXB0YSwgSi48L2F1dGhvcj48
YXV0aG9yPkt1bWFyLCBOLjwvYXV0aG9yPjxhdXRob3I+TWl0cmEsIEcuPC9hdXRob3I+PGF1dGhv
cj5TYWludC1TYXV2ZXVyLCBKLiBGLjwvYXV0aG9yPjxhdXRob3I+U2VlbmEsIFMuPC9hdXRob3I+
PGF1dGhvcj5CYWxhc2VnYXJhbSwgTS48L2F1dGhvcj48YXV0aG9yPlBhcnJlbm8sIEYuPC9hdXRo
b3I+PGF1dGhvcj5QYW5kZXksIEsuPC9hdXRob3I+PC9hdXRob3JzPjwvY29udHJpYnV0b3JzPjxh
dXRoLWFkZHJlc3M+UmFqZW5kcmEgTWVtb3JpYWwgUmVzZWFyY2ggSW5zdGl0dXRlIG9mIE1lZGlj
YWwgU2NpZW5jZSwgUGF0bmEsIEJpaGFyLCBJbmRpYS48L2F1dGgtYWRkcmVzcz48dGl0bGVzPjx0
aXRsZT5FZmZlY3RpdmVuZXNzIGFuZCBzYWZldHkgb2YgbGlwb3NvbWFsIGFtcGhvdGVyaWNpbiBC
IGZvciB2aXNjZXJhbCBsZWlzaG1hbmlhc2lzIHVuZGVyIHJvdXRpbmUgcHJvZ3JhbSBjb25kaXRp
b25zIGluIEJpaGFyLCBJbmRpYTwvdGl0bGU+PHNlY29uZGFyeS10aXRsZT5BbSBKIFRyb3AgTWVk
IEh5Zzwvc2Vjb25kYXJ5LXRpdGxlPjxhbHQtdGl0bGU+VGhlIEFtZXJpY2FuIGpvdXJuYWwgb2Yg
dHJvcGljYWwgbWVkaWNpbmUgYW5kIGh5Z2llbmU8L2FsdC10aXRsZT48L3RpdGxlcz48cGVyaW9k
aWNhbD48ZnVsbC10aXRsZT5BbSBKIFRyb3AgTWVkIEh5ZzwvZnVsbC10aXRsZT48YWJici0xPlRo
ZSBBbWVyaWNhbiBqb3VybmFsIG9mIHRyb3BpY2FsIG1lZGljaW5lIGFuZCBoeWdpZW5lPC9hYmJy
LTE+PC9wZXJpb2RpY2FsPjxhbHQtcGVyaW9kaWNhbD48ZnVsbC10aXRsZT5BbSBKIFRyb3AgTWVk
IEh5ZzwvZnVsbC10aXRsZT48YWJici0xPlRoZSBBbWVyaWNhbiBqb3VybmFsIG9mIHRyb3BpY2Fs
IG1lZGljaW5lIGFuZCBoeWdpZW5lPC9hYmJyLTE+PC9hbHQtcGVyaW9kaWNhbD48cGFnZXM+MzU3
LTY0PC9wYWdlcz48dm9sdW1lPjgzPC92b2x1bWU+PG51bWJlcj4yPC9udW1iZXI+PGtleXdvcmRz
PjxrZXl3b3JkPkFkb2xlc2NlbnQ8L2tleXdvcmQ+PGtleXdvcmQ+QWR1bHQ8L2tleXdvcmQ+PGtl
eXdvcmQ+QW1waG90ZXJpY2luIEIvYWRtaW5pc3RyYXRpb24gJmFtcDsgZG9zYWdlLyphZHZlcnNl
IGVmZmVjdHMvKnRoZXJhcGV1dGljIHVzZTwva2V5d29yZD48a2V5d29yZD5BbnRpcHJvdG96b2Fs
IEFnZW50cy9hZG1pbmlzdHJhdGlvbiAmYW1wOyBkb3NhZ2UvKmFkdmVyc2UgZWZmZWN0cy8qdGhl
cmFwZXV0aWMgdXNlPC9rZXl3b3JkPjxrZXl3b3JkPkNoaWxkPC9rZXl3b3JkPjxrZXl3b3JkPkNo
aWxkLCBQcmVzY2hvb2w8L2tleXdvcmQ+PGtleXdvcmQ+Q29ob3J0IFN0dWRpZXM8L2tleXdvcmQ+
PGtleXdvcmQ+RmVtYWxlPC9rZXl3b3JkPjxrZXl3b3JkPkh1bWFuczwva2V5d29yZD48a2V5d29y
ZD5JbmRpYTwva2V5d29yZD48a2V5d29yZD5MZWlzaG1hbmlhc2lzLCBWaXNjZXJhbC8qZHJ1ZyB0
aGVyYXB5PC9rZXl3b3JkPjxrZXl3b3JkPkxpcG9zb21lczwva2V5d29yZD48a2V5d29yZD5NYWxl
PC9rZXl3b3JkPjxrZXl3b3JkPk1pZGRsZSBBZ2VkPC9rZXl3b3JkPjxrZXl3b3JkPllvdW5nIEFk
dWx0PC9rZXl3b3JkPjwva2V5d29yZHM+PGRhdGVzPjx5ZWFyPjIwMTA8L3llYXI+PHB1Yi1kYXRl
cz48ZGF0ZT5BdWc8L2RhdGU+PC9wdWItZGF0ZXM+PC9kYXRlcz48aXNibj4xNDc2LTE2NDUgKEVs
ZWN0cm9uaWMpJiN4RDswMDAyLTk2MzcgKExpbmtpbmcpPC9pc2JuPjxhY2Nlc3Npb24tbnVtPjIw
NjgyODgyPC9hY2Nlc3Npb24tbnVtPjx1cmxzPjxyZWxhdGVkLXVybHM+PHVybD5odHRwOi8vd3d3
Lm5jYmkubmxtLm5paC5nb3YvcHVibWVkLzIwNjgyODgyPC91cmw+PC9yZWxhdGVkLXVybHM+PC91
cmxzPjxjdXN0b20yPjI5MTExODU8L2N1c3RvbTI+PGVsZWN0cm9uaWMtcmVzb3VyY2UtbnVtPjEw
LjQyNjkvYWp0bWguMjAxMC4xMC0wMTU2PC9lbGVjdHJvbmljLXJlc291cmNlLW51bT48L3JlY29y
ZD48L0NpdGU+PC9FbmROb3RlPn==
</w:fldData>
              </w:fldChar>
            </w:r>
            <w:r w:rsidR="00FE25BA">
              <w:instrText xml:space="preserve"> ADDIN EN.CITE </w:instrText>
            </w:r>
            <w:r w:rsidR="00FE25BA">
              <w:fldChar w:fldCharType="begin">
                <w:fldData xml:space="preserve">PEVuZE5vdGU+PENpdGU+PEF1dGhvcj5TaW5oYTwvQXV0aG9yPjxZZWFyPjIwMTA8L1llYXI+PFJl
Y051bT41MzAwPC9SZWNOdW0+PERpc3BsYXlUZXh0PlsyMF08L0Rpc3BsYXlUZXh0PjxyZWNvcmQ+
PHJlYy1udW1iZXI+NTMwMDwvcmVjLW51bWJlcj48Zm9yZWlnbi1rZXlzPjxrZXkgYXBwPSJFTiIg
ZGItaWQ9IjJleHh6dHp0ZXNmemYyZXRheDV2eHh0dHYwMDk5YXJkczVmcyI+NTMwMDwva2V5Pjwv
Zm9yZWlnbi1rZXlzPjxyZWYtdHlwZSBuYW1lPSJKb3VybmFsIEFydGljbGUiPjE3PC9yZWYtdHlw
ZT48Y29udHJpYnV0b3JzPjxhdXRob3JzPjxhdXRob3I+U2luaGEsIFAuIEsuPC9hdXRob3I+PGF1
dGhvcj5Sb2RkeSwgUC48L2F1dGhvcj48YXV0aG9yPlBhbG1hLCBQLiBQLjwvYXV0aG9yPjxhdXRo
b3I+S29jaWVqb3dza2ksIEEuPC9hdXRob3I+PGF1dGhvcj5MaW1hLCBNLiBBLjwvYXV0aG9yPjxh
dXRob3I+UmFiaSBEYXMsIFYuIE4uPC9hdXRob3I+PGF1dGhvcj5HdXB0YSwgSi48L2F1dGhvcj48
YXV0aG9yPkt1bWFyLCBOLjwvYXV0aG9yPjxhdXRob3I+TWl0cmEsIEcuPC9hdXRob3I+PGF1dGhv
cj5TYWludC1TYXV2ZXVyLCBKLiBGLjwvYXV0aG9yPjxhdXRob3I+U2VlbmEsIFMuPC9hdXRob3I+
PGF1dGhvcj5CYWxhc2VnYXJhbSwgTS48L2F1dGhvcj48YXV0aG9yPlBhcnJlbm8sIEYuPC9hdXRo
b3I+PGF1dGhvcj5QYW5kZXksIEsuPC9hdXRob3I+PC9hdXRob3JzPjwvY29udHJpYnV0b3JzPjxh
dXRoLWFkZHJlc3M+UmFqZW5kcmEgTWVtb3JpYWwgUmVzZWFyY2ggSW5zdGl0dXRlIG9mIE1lZGlj
YWwgU2NpZW5jZSwgUGF0bmEsIEJpaGFyLCBJbmRpYS48L2F1dGgtYWRkcmVzcz48dGl0bGVzPjx0
aXRsZT5FZmZlY3RpdmVuZXNzIGFuZCBzYWZldHkgb2YgbGlwb3NvbWFsIGFtcGhvdGVyaWNpbiBC
IGZvciB2aXNjZXJhbCBsZWlzaG1hbmlhc2lzIHVuZGVyIHJvdXRpbmUgcHJvZ3JhbSBjb25kaXRp
b25zIGluIEJpaGFyLCBJbmRpYTwvdGl0bGU+PHNlY29uZGFyeS10aXRsZT5BbSBKIFRyb3AgTWVk
IEh5Zzwvc2Vjb25kYXJ5LXRpdGxlPjxhbHQtdGl0bGU+VGhlIEFtZXJpY2FuIGpvdXJuYWwgb2Yg
dHJvcGljYWwgbWVkaWNpbmUgYW5kIGh5Z2llbmU8L2FsdC10aXRsZT48L3RpdGxlcz48cGVyaW9k
aWNhbD48ZnVsbC10aXRsZT5BbSBKIFRyb3AgTWVkIEh5ZzwvZnVsbC10aXRsZT48YWJici0xPlRo
ZSBBbWVyaWNhbiBqb3VybmFsIG9mIHRyb3BpY2FsIG1lZGljaW5lIGFuZCBoeWdpZW5lPC9hYmJy
LTE+PC9wZXJpb2RpY2FsPjxhbHQtcGVyaW9kaWNhbD48ZnVsbC10aXRsZT5BbSBKIFRyb3AgTWVk
IEh5ZzwvZnVsbC10aXRsZT48YWJici0xPlRoZSBBbWVyaWNhbiBqb3VybmFsIG9mIHRyb3BpY2Fs
IG1lZGljaW5lIGFuZCBoeWdpZW5lPC9hYmJyLTE+PC9hbHQtcGVyaW9kaWNhbD48cGFnZXM+MzU3
LTY0PC9wYWdlcz48dm9sdW1lPjgzPC92b2x1bWU+PG51bWJlcj4yPC9udW1iZXI+PGtleXdvcmRz
PjxrZXl3b3JkPkFkb2xlc2NlbnQ8L2tleXdvcmQ+PGtleXdvcmQ+QWR1bHQ8L2tleXdvcmQ+PGtl
eXdvcmQ+QW1waG90ZXJpY2luIEIvYWRtaW5pc3RyYXRpb24gJmFtcDsgZG9zYWdlLyphZHZlcnNl
IGVmZmVjdHMvKnRoZXJhcGV1dGljIHVzZTwva2V5d29yZD48a2V5d29yZD5BbnRpcHJvdG96b2Fs
IEFnZW50cy9hZG1pbmlzdHJhdGlvbiAmYW1wOyBkb3NhZ2UvKmFkdmVyc2UgZWZmZWN0cy8qdGhl
cmFwZXV0aWMgdXNlPC9rZXl3b3JkPjxrZXl3b3JkPkNoaWxkPC9rZXl3b3JkPjxrZXl3b3JkPkNo
aWxkLCBQcmVzY2hvb2w8L2tleXdvcmQ+PGtleXdvcmQ+Q29ob3J0IFN0dWRpZXM8L2tleXdvcmQ+
PGtleXdvcmQ+RmVtYWxlPC9rZXl3b3JkPjxrZXl3b3JkPkh1bWFuczwva2V5d29yZD48a2V5d29y
ZD5JbmRpYTwva2V5d29yZD48a2V5d29yZD5MZWlzaG1hbmlhc2lzLCBWaXNjZXJhbC8qZHJ1ZyB0
aGVyYXB5PC9rZXl3b3JkPjxrZXl3b3JkPkxpcG9zb21lczwva2V5d29yZD48a2V5d29yZD5NYWxl
PC9rZXl3b3JkPjxrZXl3b3JkPk1pZGRsZSBBZ2VkPC9rZXl3b3JkPjxrZXl3b3JkPllvdW5nIEFk
dWx0PC9rZXl3b3JkPjwva2V5d29yZHM+PGRhdGVzPjx5ZWFyPjIwMTA8L3llYXI+PHB1Yi1kYXRl
cz48ZGF0ZT5BdWc8L2RhdGU+PC9wdWItZGF0ZXM+PC9kYXRlcz48aXNibj4xNDc2LTE2NDUgKEVs
ZWN0cm9uaWMpJiN4RDswMDAyLTk2MzcgKExpbmtpbmcpPC9pc2JuPjxhY2Nlc3Npb24tbnVtPjIw
NjgyODgyPC9hY2Nlc3Npb24tbnVtPjx1cmxzPjxyZWxhdGVkLXVybHM+PHVybD5odHRwOi8vd3d3
Lm5jYmkubmxtLm5paC5nb3YvcHVibWVkLzIwNjgyODgyPC91cmw+PC9yZWxhdGVkLXVybHM+PC91
cmxzPjxjdXN0b20yPjI5MTExODU8L2N1c3RvbTI+PGVsZWN0cm9uaWMtcmVzb3VyY2UtbnVtPjEw
LjQyNjkvYWp0bWguMjAxMC4xMC0wMTU2PC9lbGVjdHJvbmljLXJlc291cmNlLW51bT48L3JlY29y
ZD48L0NpdGU+PC9FbmROb3RlPn==
</w:fldData>
              </w:fldChar>
            </w:r>
            <w:r w:rsidR="00FE25BA">
              <w:instrText xml:space="preserve"> ADDIN EN.CITE.DATA </w:instrText>
            </w:r>
            <w:r w:rsidR="00FE25BA">
              <w:fldChar w:fldCharType="end"/>
            </w:r>
            <w:r>
              <w:fldChar w:fldCharType="separate"/>
            </w:r>
            <w:r w:rsidR="00FE25BA">
              <w:rPr>
                <w:noProof/>
              </w:rPr>
              <w:t>[</w:t>
            </w:r>
            <w:hyperlink w:anchor="_ENREF_20" w:tooltip="Sinha, 2010 #5300" w:history="1">
              <w:r w:rsidR="001205BF">
                <w:rPr>
                  <w:noProof/>
                </w:rPr>
                <w:t>20</w:t>
              </w:r>
            </w:hyperlink>
            <w:r w:rsidR="00FE25BA">
              <w:rPr>
                <w:noProof/>
              </w:rPr>
              <w:t>]</w:t>
            </w:r>
            <w:r>
              <w:fldChar w:fldCharType="end"/>
            </w:r>
          </w:p>
        </w:tc>
        <w:tc>
          <w:tcPr>
            <w:tcW w:w="1275" w:type="dxa"/>
            <w:shd w:val="clear" w:color="auto" w:fill="D9D9D9" w:themeFill="background1" w:themeFillShade="D9"/>
          </w:tcPr>
          <w:p w14:paraId="309F617F" w14:textId="77777777" w:rsidR="00791D95" w:rsidRPr="00F841AF" w:rsidRDefault="00791D95" w:rsidP="00D259D6">
            <w:r>
              <w:t>Yes</w:t>
            </w:r>
          </w:p>
        </w:tc>
        <w:tc>
          <w:tcPr>
            <w:tcW w:w="1418" w:type="dxa"/>
            <w:shd w:val="clear" w:color="auto" w:fill="D9D9D9" w:themeFill="background1" w:themeFillShade="D9"/>
          </w:tcPr>
          <w:p w14:paraId="6D6C0FEA" w14:textId="77777777" w:rsidR="00791D95" w:rsidRPr="00F841AF" w:rsidRDefault="00791D95" w:rsidP="00D259D6">
            <w:r>
              <w:t>Yes</w:t>
            </w:r>
          </w:p>
        </w:tc>
        <w:tc>
          <w:tcPr>
            <w:tcW w:w="1276" w:type="dxa"/>
          </w:tcPr>
          <w:p w14:paraId="65AB687C" w14:textId="77777777" w:rsidR="00791D95" w:rsidRPr="00F841AF" w:rsidRDefault="00791D95" w:rsidP="00D259D6">
            <w:r>
              <w:t>No</w:t>
            </w:r>
          </w:p>
        </w:tc>
        <w:tc>
          <w:tcPr>
            <w:tcW w:w="1559" w:type="dxa"/>
          </w:tcPr>
          <w:p w14:paraId="7BD44D36" w14:textId="77777777" w:rsidR="00791D95" w:rsidRPr="00F841AF" w:rsidRDefault="00791D95" w:rsidP="00D259D6">
            <w:r>
              <w:t>No</w:t>
            </w:r>
          </w:p>
        </w:tc>
        <w:tc>
          <w:tcPr>
            <w:tcW w:w="1984" w:type="dxa"/>
            <w:shd w:val="clear" w:color="auto" w:fill="D9D9D9" w:themeFill="background1" w:themeFillShade="D9"/>
          </w:tcPr>
          <w:p w14:paraId="1AA30D9A" w14:textId="77777777" w:rsidR="00791D95" w:rsidRPr="00F841AF" w:rsidRDefault="00791D95" w:rsidP="00D259D6">
            <w:r>
              <w:t>Yes</w:t>
            </w:r>
          </w:p>
        </w:tc>
        <w:tc>
          <w:tcPr>
            <w:tcW w:w="1121" w:type="dxa"/>
          </w:tcPr>
          <w:p w14:paraId="7C4D7F85" w14:textId="77777777" w:rsidR="00791D95" w:rsidRPr="00F841AF" w:rsidRDefault="00791D95" w:rsidP="00D259D6">
            <w:r>
              <w:t>No</w:t>
            </w:r>
          </w:p>
        </w:tc>
        <w:tc>
          <w:tcPr>
            <w:tcW w:w="1209" w:type="dxa"/>
            <w:shd w:val="clear" w:color="auto" w:fill="D9D9D9" w:themeFill="background1" w:themeFillShade="D9"/>
          </w:tcPr>
          <w:p w14:paraId="44220275" w14:textId="77777777" w:rsidR="00791D95" w:rsidRPr="00F841AF" w:rsidRDefault="00791D95" w:rsidP="00D259D6">
            <w:r>
              <w:t>Yes</w:t>
            </w:r>
          </w:p>
        </w:tc>
        <w:tc>
          <w:tcPr>
            <w:tcW w:w="963" w:type="dxa"/>
            <w:shd w:val="clear" w:color="auto" w:fill="D9D9D9" w:themeFill="background1" w:themeFillShade="D9"/>
          </w:tcPr>
          <w:p w14:paraId="67C52721" w14:textId="77777777" w:rsidR="00791D95" w:rsidRPr="00F841AF" w:rsidRDefault="00791D95" w:rsidP="00D259D6">
            <w:r>
              <w:t>Yes</w:t>
            </w:r>
          </w:p>
        </w:tc>
      </w:tr>
      <w:tr w:rsidR="00E645ED" w:rsidRPr="00F841AF" w14:paraId="4F924795" w14:textId="77777777" w:rsidTr="00E645ED">
        <w:tc>
          <w:tcPr>
            <w:tcW w:w="2235" w:type="dxa"/>
          </w:tcPr>
          <w:p w14:paraId="3AC85639" w14:textId="77777777" w:rsidR="00791D95" w:rsidRDefault="00791D95" w:rsidP="00E329D7">
            <w:r>
              <w:t>Sinha (2011)</w:t>
            </w:r>
          </w:p>
          <w:p w14:paraId="32A0A685" w14:textId="77777777" w:rsidR="00D17BF4" w:rsidRPr="00F841AF" w:rsidRDefault="00D17BF4" w:rsidP="00B874CF">
            <w:proofErr w:type="spellStart"/>
            <w:r>
              <w:t>Burza</w:t>
            </w:r>
            <w:proofErr w:type="spellEnd"/>
            <w:r>
              <w:t xml:space="preserve"> (2014)</w:t>
            </w:r>
          </w:p>
        </w:tc>
        <w:tc>
          <w:tcPr>
            <w:tcW w:w="1134" w:type="dxa"/>
          </w:tcPr>
          <w:p w14:paraId="5820FFAD" w14:textId="6D216B41" w:rsidR="00791D95" w:rsidRPr="00F841AF" w:rsidRDefault="00791D95" w:rsidP="001205BF">
            <w:pPr>
              <w:jc w:val="center"/>
            </w:pPr>
            <w:r>
              <w:fldChar w:fldCharType="begin">
                <w:fldData xml:space="preserve">PEVuZE5vdGU+PENpdGU+PEF1dGhvcj5TaW5oYTwvQXV0aG9yPjxZZWFyPjIwMTE8L1llYXI+PFJl
Y051bT41MDc1PC9SZWNOdW0+PERpc3BsYXlUZXh0PlsyMSwgMjJdPC9EaXNwbGF5VGV4dD48cmVj
b3JkPjxyZWMtbnVtYmVyPjUwNzU8L3JlYy1udW1iZXI+PGZvcmVpZ24ta2V5cz48a2V5IGFwcD0i
RU4iIGRiLWlkPSIyZXh4enR6dGVzZnpmMmV0YXg1dnh4dHR2MDA5OWFyZHM1ZnMiPjUwNzU8L2tl
eT48L2ZvcmVpZ24ta2V5cz48cmVmLXR5cGUgbmFtZT0iSm91cm5hbCBBcnRpY2xlIj4xNzwvcmVm
LXR5cGU+PGNvbnRyaWJ1dG9ycz48YXV0aG9ycz48YXV0aG9yPlNpbmhhLCBQLiBLLjwvYXV0aG9y
PjxhdXRob3I+dmFuIEdyaWVuc3ZlbiwgSi48L2F1dGhvcj48YXV0aG9yPlBhbmRleSwgSy48L2F1
dGhvcj48YXV0aG9yPkt1bWFyLCBOLjwvYXV0aG9yPjxhdXRob3I+VmVybWEsIE4uPC9hdXRob3I+
PGF1dGhvcj5NYWhhamFuLCBSLjwvYXV0aG9yPjxhdXRob3I+S3VtYXIsIFAuPC9hdXRob3I+PGF1
dGhvcj5LdW1hciwgUi48L2F1dGhvcj48YXV0aG9yPkRhcywgUC48L2F1dGhvcj48YXV0aG9yPk1p
dHJhLCBHLjwvYXV0aG9yPjxhdXRob3I+RmxldmF1ZCwgTC48L2F1dGhvcj48YXV0aG9yPkZlcnJl
eXJhLCBDLjwvYXV0aG9yPjxhdXRob3I+UmVtYXJ0aW5leiwgRC48L2F1dGhvcj48YXV0aG9yPlBl
Y2UsIE0uPC9hdXRob3I+PGF1dGhvcj5QYWxtYSwgUC4gUC48L2F1dGhvcj48L2F1dGhvcnM+PC9j
b250cmlidXRvcnM+PGF1dGgtYWRkcmVzcz5SYWplbmRyYSBNZW1vcmlhbCBSZXNlYXJjaCBJbnN0
aXR1dGUgb2YgTWVkaWNhbCBTY2llbmNlLCBQYXRuYSwgQmloYXIuPC9hdXRoLWFkZHJlc3M+PHRp
dGxlcz48dGl0bGU+TGlwb3NvbWFsIGFtcGhvdGVyaWNpbiBCIGZvciB2aXNjZXJhbCBsZWlzaG1h
bmlhc2lzIGluIGh1bWFuIGltbXVub2RlZmljaWVuY3kgdmlydXMtY29pbmZlY3RlZCBwYXRpZW50
czogMi15ZWFyIHRyZWF0bWVudCBvdXRjb21lcyBpbiBCaWhhciwgSW5kaWE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xhYmJyLTE+Q2xpbmljYWwgaW5mZWN0aW91cyBkaXNlYXNlcyA6IGFuIG9mZmljaWFsIHB1Ymxp
Y2F0aW9uIG9mIHRoZSBJbmZlY3Rpb3VzIERpc2Vhc2VzIFNvY2lldHkgb2YgQW1lcmljYTwvYWJi
ci0xPjwvcGVyaW9kaWNhbD48YWx0LXBlcmlvZGljYWw+PGZ1bGwtdGl0bGU+Q2xpbiBJbmZlY3Qg
RGlzPC9mdWxsLXRpdGxlPjxhYmJyLTE+Q2xpbmljYWwgaW5mZWN0aW91cyBkaXNlYXNlcyA6IGFu
IG9mZmljaWFsIHB1YmxpY2F0aW9uIG9mIHRoZSBJbmZlY3Rpb3VzIERpc2Vhc2VzIFNvY2lldHkg
b2YgQW1lcmljYTwvYWJici0xPjwvYWx0LXBlcmlvZGljYWw+PHBhZ2VzPmU5MS04PC9wYWdlcz48
dm9sdW1lPjUzPC92b2x1bWU+PG51bWJlcj43PC9udW1iZXI+PGtleXdvcmRzPjxrZXl3b3JkPkFk
b2xlc2NlbnQ8L2tleXdvcmQ+PGtleXdvcmQ+QWR1bHQ8L2tleXdvcmQ+PGtleXdvcmQ+QW1waG90
ZXJpY2luIEIvKmFkbWluaXN0cmF0aW9uICZhbXA7IGRvc2FnZTwva2V5d29yZD48a2V5d29yZD5B
bnRpLUhJViBBZ2VudHMvYWRtaW5pc3RyYXRpb24gJmFtcDsgZG9zYWdlPC9rZXl3b3JkPjxrZXl3
b3JkPkFudGlmdW5nYWwgQWdlbnRzLyphZG1pbmlzdHJhdGlvbiAmYW1wOyBkb3NhZ2U8L2tleXdv
cmQ+PGtleXdvcmQ+QW50aXJldHJvdmlyYWwgVGhlcmFweSwgSGlnaGx5IEFjdGl2ZTwva2V5d29y
ZD48a2V5d29yZD5GZW1hbGU8L2tleXdvcmQ+PGtleXdvcmQ+SElWIEluZmVjdGlvbnMvKmNvbXBs
aWNhdGlvbnMvZHJ1ZyB0aGVyYXB5L21vcnRhbGl0eTwva2V5d29yZD48a2V5d29yZD5IdW1hbnM8
L2tleXdvcmQ+PGtleXdvcmQ+SW5kaWE8L2tleXdvcmQ+PGtleXdvcmQ+TGVpc2htYW5pYXNpcywg
VmlzY2VyYWwvKmNvbXBsaWNhdGlvbnMvKmRydWcgdGhlcmFweS9tb3J0YWxpdHk8L2tleXdvcmQ+
PGtleXdvcmQ+TWFsZTwva2V5d29yZD48a2V5d29yZD5SZWN1cnJlbmNlPC9rZXl3b3JkPjxrZXl3
b3JkPlN1cnZpdmFsIEFuYWx5c2lzPC9rZXl3b3JkPjxrZXl3b3JkPlRyZWF0bWVudCBGYWlsdXJl
PC9rZXl3b3JkPjxrZXl3b3JkPlRyZWF0bWVudCBPdXRjb21lPC9rZXl3b3JkPjwva2V5d29yZHM+
PGRhdGVzPjx5ZWFyPjIwMTE8L3llYXI+PHB1Yi1kYXRlcz48ZGF0ZT5PY3Q8L2RhdGU+PC9wdWIt
ZGF0ZXM+PC9kYXRlcz48aXNibj4xNTM3LTY1OTEgKEVsZWN0cm9uaWMpJiN4RDsxMDU4LTQ4Mzgg
KExpbmtpbmcpPC9pc2JuPjxhY2Nlc3Npb24tbnVtPjIxODkwNzYzPC9hY2Nlc3Npb24tbnVtPjx1
cmxzPjxyZWxhdGVkLXVybHM+PHVybD5odHRwOi8vd3d3Lm5jYmkubmxtLm5paC5nb3YvcHVibWVk
LzIxODkwNzYzPC91cmw+PC9yZWxhdGVkLXVybHM+PC91cmxzPjxlbGVjdHJvbmljLXJlc291cmNl
LW51bT4xMC4xMDkzL2NpZC9jaXI1MjE8L2VsZWN0cm9uaWMtcmVzb3VyY2UtbnVtPjwvcmVjb3Jk
PjwvQ2l0ZT48Q2l0ZT48QXV0aG9yPkJ1cnphPC9BdXRob3I+PFllYXI+MjAxNDwvWWVhcj48UmVj
TnVtPjUwNTE8L1JlY051bT48cmVjb3JkPjxyZWMtbnVtYmVyPjUwNTE8L3JlYy1udW1iZXI+PGZv
cmVpZ24ta2V5cz48a2V5IGFwcD0iRU4iIGRiLWlkPSIyZXh4enR6dGVzZnpmMmV0YXg1dnh4dHR2
MDA5OWFyZHM1ZnMiPjUwNTE8L2tleT48L2ZvcmVpZ24ta2V5cz48cmVmLXR5cGUgbmFtZT0iSm91
cm5hbCBBcnRpY2xlIj4xNzwvcmVmLXR5cGU+PGNvbnRyaWJ1dG9ycz48YXV0aG9ycz48YXV0aG9y
PkJ1cnphLCBTLjwvYXV0aG9yPjxhdXRob3I+TWFoYWphbiwgUi48L2F1dGhvcj48YXV0aG9yPlNh
bnosIE0uIEcuPC9hdXRob3I+PGF1dGhvcj5TdW55b3RvLCBULjwvYXV0aG9yPjxhdXRob3I+S3Vt
YXIsIFIuPC9hdXRob3I+PGF1dGhvcj5NaXRyYSwgRy48L2F1dGhvcj48YXV0aG9yPkxpbWEsIE0u
IEEuPC9hdXRob3I+PC9hdXRob3JzPjwvY29udHJpYnV0b3JzPjxhdXRoLWFkZHJlc3M+TWVkZWNp
bnMgU2FucyBGcm9udGllcmVzLCBOZXcgRGVsaGkuJiN4RDtNZWRlY2lucyBTYW5zIEZyb250aWVy
ZXMsIEhhamlwdXIsIEJpaGFyLCBJbmRpYS4mI3hEO01lZGVjaW5zIFNhbnMgRnJvbnRpZXJlcywg
QmFyY2Vsb25hLCBTcGFpbi48L2F1dGgtYWRkcmVzcz48dGl0bGVzPjx0aXRsZT5ISVYgYW5kIHZp
c2NlcmFsIGxlaXNobWFuaWFzaXMgY29pbmZlY3Rpb24gaW4gQmloYXIsIEluZGlhOiBhbiB1bmRl
cnJlY29nbml6ZWQgYW5kIHVuZGVyZGlhZ25vc2VkIHRocmVhdCBhZ2FpbnN0IGVsaW1pbmF0aW9u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1
NTItNTwvcGFnZXM+PHZvbHVtZT41OTwvdm9sdW1lPjxudW1iZXI+NDwvbnVtYmVyPjxrZXl3b3Jk
cz48a2V5d29yZD5BZG9sZXNjZW50PC9rZXl3b3JkPjxrZXl3b3JkPkFkdWx0PC9rZXl3b3JkPjxr
ZXl3b3JkPkFnZWQ8L2tleXdvcmQ+PGtleXdvcmQ+Q29pbmZlY3Rpb24vKmVwaWRlbWlvbG9neS9w
YXJhc2l0b2xvZ3kvdmlyb2xvZ3k8L2tleXdvcmQ+PGtleXdvcmQ+RmVtYWxlPC9rZXl3b3JkPjxr
ZXl3b3JkPkhJViBJbmZlY3Rpb25zLypjb21wbGljYXRpb25zLyplcGlkZW1pb2xvZ3k8L2tleXdv
cmQ+PGtleXdvcmQ+SHVtYW5zPC9rZXl3b3JkPjxrZXl3b3JkPkluZGlhL2VwaWRlbWlvbG9neTwv
a2V5d29yZD48a2V5d29yZD5MZWlzaG1hbmlhc2lzLCBWaXNjZXJhbC8qY29tcGxpY2F0aW9ucy8q
ZXBpZGVtaW9sb2d5PC9rZXl3b3JkPjxrZXl3b3JkPk1hbGU8L2tleXdvcmQ+PGtleXdvcmQ+TWlk
ZGxlIEFnZWQ8L2tleXdvcmQ+PGtleXdvcmQ+UHJldmFsZW5jZTwva2V5d29yZD48a2V5d29yZD5Z
b3VuZyBBZHVsdDwva2V5d29yZD48L2tleXdvcmRzPjxkYXRlcz48eWVhcj4yMDE0PC95ZWFyPjxw
dWItZGF0ZXM+PGRhdGU+QXVnIDE1PC9kYXRlPjwvcHViLWRhdGVzPjwvZGF0ZXM+PGlzYm4+MTUz
Ny02NTkxIChFbGVjdHJvbmljKSYjeEQ7MTA1OC00ODM4IChMaW5raW5nKTwvaXNibj48YWNjZXNz
aW9uLW51bT4yNDgxNDY2MDwvYWNjZXNzaW9uLW51bT48dXJscz48cmVsYXRlZC11cmxzPjx1cmw+
aHR0cDovL3d3dy5uY2JpLm5sbS5uaWguZ292L3B1Ym1lZC8yNDgxNDY2MDwvdXJsPjwvcmVsYXRl
ZC11cmxzPjwvdXJscz48ZWxlY3Ryb25pYy1yZXNvdXJjZS1udW0+MTAuMTA5My9jaWQvY2l1MzMz
PC9lbGVjdHJvbmljLXJlc291cmNlLW51bT48L3JlY29yZD48L0NpdGU+PC9FbmROb3RlPn==
</w:fldData>
              </w:fldChar>
            </w:r>
            <w:r w:rsidR="00B874CF">
              <w:instrText xml:space="preserve"> ADDIN EN.CITE </w:instrText>
            </w:r>
            <w:r w:rsidR="00B874CF">
              <w:fldChar w:fldCharType="begin">
                <w:fldData xml:space="preserve">PEVuZE5vdGU+PENpdGU+PEF1dGhvcj5TaW5oYTwvQXV0aG9yPjxZZWFyPjIwMTE8L1llYXI+PFJl
Y051bT41MDc1PC9SZWNOdW0+PERpc3BsYXlUZXh0PlsyMSwgMjJdPC9EaXNwbGF5VGV4dD48cmVj
b3JkPjxyZWMtbnVtYmVyPjUwNzU8L3JlYy1udW1iZXI+PGZvcmVpZ24ta2V5cz48a2V5IGFwcD0i
RU4iIGRiLWlkPSIyZXh4enR6dGVzZnpmMmV0YXg1dnh4dHR2MDA5OWFyZHM1ZnMiPjUwNzU8L2tl
eT48L2ZvcmVpZ24ta2V5cz48cmVmLXR5cGUgbmFtZT0iSm91cm5hbCBBcnRpY2xlIj4xNzwvcmVm
LXR5cGU+PGNvbnRyaWJ1dG9ycz48YXV0aG9ycz48YXV0aG9yPlNpbmhhLCBQLiBLLjwvYXV0aG9y
PjxhdXRob3I+dmFuIEdyaWVuc3ZlbiwgSi48L2F1dGhvcj48YXV0aG9yPlBhbmRleSwgSy48L2F1
dGhvcj48YXV0aG9yPkt1bWFyLCBOLjwvYXV0aG9yPjxhdXRob3I+VmVybWEsIE4uPC9hdXRob3I+
PGF1dGhvcj5NYWhhamFuLCBSLjwvYXV0aG9yPjxhdXRob3I+S3VtYXIsIFAuPC9hdXRob3I+PGF1
dGhvcj5LdW1hciwgUi48L2F1dGhvcj48YXV0aG9yPkRhcywgUC48L2F1dGhvcj48YXV0aG9yPk1p
dHJhLCBHLjwvYXV0aG9yPjxhdXRob3I+RmxldmF1ZCwgTC48L2F1dGhvcj48YXV0aG9yPkZlcnJl
eXJhLCBDLjwvYXV0aG9yPjxhdXRob3I+UmVtYXJ0aW5leiwgRC48L2F1dGhvcj48YXV0aG9yPlBl
Y2UsIE0uPC9hdXRob3I+PGF1dGhvcj5QYWxtYSwgUC4gUC48L2F1dGhvcj48L2F1dGhvcnM+PC9j
b250cmlidXRvcnM+PGF1dGgtYWRkcmVzcz5SYWplbmRyYSBNZW1vcmlhbCBSZXNlYXJjaCBJbnN0
aXR1dGUgb2YgTWVkaWNhbCBTY2llbmNlLCBQYXRuYSwgQmloYXIuPC9hdXRoLWFkZHJlc3M+PHRp
dGxlcz48dGl0bGU+TGlwb3NvbWFsIGFtcGhvdGVyaWNpbiBCIGZvciB2aXNjZXJhbCBsZWlzaG1h
bmlhc2lzIGluIGh1bWFuIGltbXVub2RlZmljaWVuY3kgdmlydXMtY29pbmZlY3RlZCBwYXRpZW50
czogMi15ZWFyIHRyZWF0bWVudCBvdXRjb21lcyBpbiBCaWhhciwgSW5kaWE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xhYmJyLTE+Q2xpbmljYWwgaW5mZWN0aW91cyBkaXNlYXNlcyA6IGFuIG9mZmljaWFsIHB1Ymxp
Y2F0aW9uIG9mIHRoZSBJbmZlY3Rpb3VzIERpc2Vhc2VzIFNvY2lldHkgb2YgQW1lcmljYTwvYWJi
ci0xPjwvcGVyaW9kaWNhbD48YWx0LXBlcmlvZGljYWw+PGZ1bGwtdGl0bGU+Q2xpbiBJbmZlY3Qg
RGlzPC9mdWxsLXRpdGxlPjxhYmJyLTE+Q2xpbmljYWwgaW5mZWN0aW91cyBkaXNlYXNlcyA6IGFu
IG9mZmljaWFsIHB1YmxpY2F0aW9uIG9mIHRoZSBJbmZlY3Rpb3VzIERpc2Vhc2VzIFNvY2lldHkg
b2YgQW1lcmljYTwvYWJici0xPjwvYWx0LXBlcmlvZGljYWw+PHBhZ2VzPmU5MS04PC9wYWdlcz48
dm9sdW1lPjUzPC92b2x1bWU+PG51bWJlcj43PC9udW1iZXI+PGtleXdvcmRzPjxrZXl3b3JkPkFk
b2xlc2NlbnQ8L2tleXdvcmQ+PGtleXdvcmQ+QWR1bHQ8L2tleXdvcmQ+PGtleXdvcmQ+QW1waG90
ZXJpY2luIEIvKmFkbWluaXN0cmF0aW9uICZhbXA7IGRvc2FnZTwva2V5d29yZD48a2V5d29yZD5B
bnRpLUhJViBBZ2VudHMvYWRtaW5pc3RyYXRpb24gJmFtcDsgZG9zYWdlPC9rZXl3b3JkPjxrZXl3
b3JkPkFudGlmdW5nYWwgQWdlbnRzLyphZG1pbmlzdHJhdGlvbiAmYW1wOyBkb3NhZ2U8L2tleXdv
cmQ+PGtleXdvcmQ+QW50aXJldHJvdmlyYWwgVGhlcmFweSwgSGlnaGx5IEFjdGl2ZTwva2V5d29y
ZD48a2V5d29yZD5GZW1hbGU8L2tleXdvcmQ+PGtleXdvcmQ+SElWIEluZmVjdGlvbnMvKmNvbXBs
aWNhdGlvbnMvZHJ1ZyB0aGVyYXB5L21vcnRhbGl0eTwva2V5d29yZD48a2V5d29yZD5IdW1hbnM8
L2tleXdvcmQ+PGtleXdvcmQ+SW5kaWE8L2tleXdvcmQ+PGtleXdvcmQ+TGVpc2htYW5pYXNpcywg
VmlzY2VyYWwvKmNvbXBsaWNhdGlvbnMvKmRydWcgdGhlcmFweS9tb3J0YWxpdHk8L2tleXdvcmQ+
PGtleXdvcmQ+TWFsZTwva2V5d29yZD48a2V5d29yZD5SZWN1cnJlbmNlPC9rZXl3b3JkPjxrZXl3
b3JkPlN1cnZpdmFsIEFuYWx5c2lzPC9rZXl3b3JkPjxrZXl3b3JkPlRyZWF0bWVudCBGYWlsdXJl
PC9rZXl3b3JkPjxrZXl3b3JkPlRyZWF0bWVudCBPdXRjb21lPC9rZXl3b3JkPjwva2V5d29yZHM+
PGRhdGVzPjx5ZWFyPjIwMTE8L3llYXI+PHB1Yi1kYXRlcz48ZGF0ZT5PY3Q8L2RhdGU+PC9wdWIt
ZGF0ZXM+PC9kYXRlcz48aXNibj4xNTM3LTY1OTEgKEVsZWN0cm9uaWMpJiN4RDsxMDU4LTQ4Mzgg
KExpbmtpbmcpPC9pc2JuPjxhY2Nlc3Npb24tbnVtPjIxODkwNzYzPC9hY2Nlc3Npb24tbnVtPjx1
cmxzPjxyZWxhdGVkLXVybHM+PHVybD5odHRwOi8vd3d3Lm5jYmkubmxtLm5paC5nb3YvcHVibWVk
LzIxODkwNzYzPC91cmw+PC9yZWxhdGVkLXVybHM+PC91cmxzPjxlbGVjdHJvbmljLXJlc291cmNl
LW51bT4xMC4xMDkzL2NpZC9jaXI1MjE8L2VsZWN0cm9uaWMtcmVzb3VyY2UtbnVtPjwvcmVjb3Jk
PjwvQ2l0ZT48Q2l0ZT48QXV0aG9yPkJ1cnphPC9BdXRob3I+PFllYXI+MjAxNDwvWWVhcj48UmVj
TnVtPjUwNTE8L1JlY051bT48cmVjb3JkPjxyZWMtbnVtYmVyPjUwNTE8L3JlYy1udW1iZXI+PGZv
cmVpZ24ta2V5cz48a2V5IGFwcD0iRU4iIGRiLWlkPSIyZXh4enR6dGVzZnpmMmV0YXg1dnh4dHR2
MDA5OWFyZHM1ZnMiPjUwNTE8L2tleT48L2ZvcmVpZ24ta2V5cz48cmVmLXR5cGUgbmFtZT0iSm91
cm5hbCBBcnRpY2xlIj4xNzwvcmVmLXR5cGU+PGNvbnRyaWJ1dG9ycz48YXV0aG9ycz48YXV0aG9y
PkJ1cnphLCBTLjwvYXV0aG9yPjxhdXRob3I+TWFoYWphbiwgUi48L2F1dGhvcj48YXV0aG9yPlNh
bnosIE0uIEcuPC9hdXRob3I+PGF1dGhvcj5TdW55b3RvLCBULjwvYXV0aG9yPjxhdXRob3I+S3Vt
YXIsIFIuPC9hdXRob3I+PGF1dGhvcj5NaXRyYSwgRy48L2F1dGhvcj48YXV0aG9yPkxpbWEsIE0u
IEEuPC9hdXRob3I+PC9hdXRob3JzPjwvY29udHJpYnV0b3JzPjxhdXRoLWFkZHJlc3M+TWVkZWNp
bnMgU2FucyBGcm9udGllcmVzLCBOZXcgRGVsaGkuJiN4RDtNZWRlY2lucyBTYW5zIEZyb250aWVy
ZXMsIEhhamlwdXIsIEJpaGFyLCBJbmRpYS4mI3hEO01lZGVjaW5zIFNhbnMgRnJvbnRpZXJlcywg
QmFyY2Vsb25hLCBTcGFpbi48L2F1dGgtYWRkcmVzcz48dGl0bGVzPjx0aXRsZT5ISVYgYW5kIHZp
c2NlcmFsIGxlaXNobWFuaWFzaXMgY29pbmZlY3Rpb24gaW4gQmloYXIsIEluZGlhOiBhbiB1bmRl
cnJlY29nbml6ZWQgYW5kIHVuZGVyZGlhZ25vc2VkIHRocmVhdCBhZ2FpbnN0IGVsaW1pbmF0aW9u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1
NTItNTwvcGFnZXM+PHZvbHVtZT41OTwvdm9sdW1lPjxudW1iZXI+NDwvbnVtYmVyPjxrZXl3b3Jk
cz48a2V5d29yZD5BZG9sZXNjZW50PC9rZXl3b3JkPjxrZXl3b3JkPkFkdWx0PC9rZXl3b3JkPjxr
ZXl3b3JkPkFnZWQ8L2tleXdvcmQ+PGtleXdvcmQ+Q29pbmZlY3Rpb24vKmVwaWRlbWlvbG9neS9w
YXJhc2l0b2xvZ3kvdmlyb2xvZ3k8L2tleXdvcmQ+PGtleXdvcmQ+RmVtYWxlPC9rZXl3b3JkPjxr
ZXl3b3JkPkhJViBJbmZlY3Rpb25zLypjb21wbGljYXRpb25zLyplcGlkZW1pb2xvZ3k8L2tleXdv
cmQ+PGtleXdvcmQ+SHVtYW5zPC9rZXl3b3JkPjxrZXl3b3JkPkluZGlhL2VwaWRlbWlvbG9neTwv
a2V5d29yZD48a2V5d29yZD5MZWlzaG1hbmlhc2lzLCBWaXNjZXJhbC8qY29tcGxpY2F0aW9ucy8q
ZXBpZGVtaW9sb2d5PC9rZXl3b3JkPjxrZXl3b3JkPk1hbGU8L2tleXdvcmQ+PGtleXdvcmQ+TWlk
ZGxlIEFnZWQ8L2tleXdvcmQ+PGtleXdvcmQ+UHJldmFsZW5jZTwva2V5d29yZD48a2V5d29yZD5Z
b3VuZyBBZHVsdDwva2V5d29yZD48L2tleXdvcmRzPjxkYXRlcz48eWVhcj4yMDE0PC95ZWFyPjxw
dWItZGF0ZXM+PGRhdGU+QXVnIDE1PC9kYXRlPjwvcHViLWRhdGVzPjwvZGF0ZXM+PGlzYm4+MTUz
Ny02NTkxIChFbGVjdHJvbmljKSYjeEQ7MTA1OC00ODM4IChMaW5raW5nKTwvaXNibj48YWNjZXNz
aW9uLW51bT4yNDgxNDY2MDwvYWNjZXNzaW9uLW51bT48dXJscz48cmVsYXRlZC11cmxzPjx1cmw+
aHR0cDovL3d3dy5uY2JpLm5sbS5uaWguZ292L3B1Ym1lZC8yNDgxNDY2MDwvdXJsPjwvcmVsYXRl
ZC11cmxzPjwvdXJscz48ZWxlY3Ryb25pYy1yZXNvdXJjZS1udW0+MTAuMTA5My9jaWQvY2l1MzMz
PC9lbGVjdHJvbmljLXJlc291cmNlLW51bT48L3JlY29yZD48L0NpdGU+PC9FbmROb3RlPn==
</w:fldData>
              </w:fldChar>
            </w:r>
            <w:r w:rsidR="00B874CF">
              <w:instrText xml:space="preserve"> ADDIN EN.CITE.DATA </w:instrText>
            </w:r>
            <w:r w:rsidR="00B874CF">
              <w:fldChar w:fldCharType="end"/>
            </w:r>
            <w:r>
              <w:fldChar w:fldCharType="separate"/>
            </w:r>
            <w:r w:rsidR="00B874CF">
              <w:rPr>
                <w:noProof/>
              </w:rPr>
              <w:t>[</w:t>
            </w:r>
            <w:hyperlink w:anchor="_ENREF_21" w:tooltip="Sinha, 2011 #5075" w:history="1">
              <w:r w:rsidR="001205BF">
                <w:rPr>
                  <w:noProof/>
                </w:rPr>
                <w:t>21</w:t>
              </w:r>
            </w:hyperlink>
            <w:r w:rsidR="00B874CF">
              <w:rPr>
                <w:noProof/>
              </w:rPr>
              <w:t xml:space="preserve">, </w:t>
            </w:r>
            <w:hyperlink w:anchor="_ENREF_22" w:tooltip="Burza, 2014 #5051" w:history="1">
              <w:r w:rsidR="001205BF">
                <w:rPr>
                  <w:noProof/>
                </w:rPr>
                <w:t>22</w:t>
              </w:r>
            </w:hyperlink>
            <w:r w:rsidR="00B874CF">
              <w:rPr>
                <w:noProof/>
              </w:rPr>
              <w:t>]</w:t>
            </w:r>
            <w:r>
              <w:fldChar w:fldCharType="end"/>
            </w:r>
          </w:p>
        </w:tc>
        <w:tc>
          <w:tcPr>
            <w:tcW w:w="1275" w:type="dxa"/>
          </w:tcPr>
          <w:p w14:paraId="04FD7501" w14:textId="77777777" w:rsidR="00791D95" w:rsidRPr="00F841AF" w:rsidRDefault="00791D95" w:rsidP="00D259D6">
            <w:r>
              <w:t>No</w:t>
            </w:r>
          </w:p>
        </w:tc>
        <w:tc>
          <w:tcPr>
            <w:tcW w:w="1418" w:type="dxa"/>
          </w:tcPr>
          <w:p w14:paraId="0A7E6316" w14:textId="77777777" w:rsidR="00791D95" w:rsidRPr="00F841AF" w:rsidRDefault="00791D95" w:rsidP="00D259D6">
            <w:r>
              <w:t>No</w:t>
            </w:r>
          </w:p>
        </w:tc>
        <w:tc>
          <w:tcPr>
            <w:tcW w:w="1276" w:type="dxa"/>
          </w:tcPr>
          <w:p w14:paraId="2DABED8E" w14:textId="77777777" w:rsidR="00791D95" w:rsidRPr="00F841AF" w:rsidRDefault="00791D95" w:rsidP="00D259D6">
            <w:r>
              <w:t>No</w:t>
            </w:r>
          </w:p>
        </w:tc>
        <w:tc>
          <w:tcPr>
            <w:tcW w:w="1559" w:type="dxa"/>
          </w:tcPr>
          <w:p w14:paraId="37C51AA8" w14:textId="77777777" w:rsidR="00791D95" w:rsidRPr="00F841AF" w:rsidRDefault="00791D95" w:rsidP="00D259D6">
            <w:r>
              <w:t>No</w:t>
            </w:r>
          </w:p>
        </w:tc>
        <w:tc>
          <w:tcPr>
            <w:tcW w:w="1984" w:type="dxa"/>
            <w:shd w:val="clear" w:color="auto" w:fill="D9D9D9" w:themeFill="background1" w:themeFillShade="D9"/>
          </w:tcPr>
          <w:p w14:paraId="1F9C701B" w14:textId="77777777" w:rsidR="00791D95" w:rsidRPr="00F841AF" w:rsidRDefault="00791D95" w:rsidP="00D259D6">
            <w:r>
              <w:t>Yes</w:t>
            </w:r>
          </w:p>
        </w:tc>
        <w:tc>
          <w:tcPr>
            <w:tcW w:w="1121" w:type="dxa"/>
          </w:tcPr>
          <w:p w14:paraId="4F8583D0" w14:textId="77777777" w:rsidR="00791D95" w:rsidRPr="00F841AF" w:rsidRDefault="00791D95" w:rsidP="00D259D6">
            <w:r>
              <w:t>No</w:t>
            </w:r>
          </w:p>
        </w:tc>
        <w:tc>
          <w:tcPr>
            <w:tcW w:w="1209" w:type="dxa"/>
          </w:tcPr>
          <w:p w14:paraId="501EB1C1" w14:textId="77777777" w:rsidR="00791D95" w:rsidRPr="00F841AF" w:rsidRDefault="00791D95" w:rsidP="00D259D6">
            <w:r>
              <w:t>No</w:t>
            </w:r>
          </w:p>
        </w:tc>
        <w:tc>
          <w:tcPr>
            <w:tcW w:w="963" w:type="dxa"/>
            <w:shd w:val="clear" w:color="auto" w:fill="D9D9D9" w:themeFill="background1" w:themeFillShade="D9"/>
          </w:tcPr>
          <w:p w14:paraId="4496283B" w14:textId="77777777" w:rsidR="00791D95" w:rsidRPr="00F841AF" w:rsidRDefault="00791D95" w:rsidP="00D259D6">
            <w:r>
              <w:t>Yes</w:t>
            </w:r>
          </w:p>
        </w:tc>
      </w:tr>
      <w:tr w:rsidR="00093845" w:rsidRPr="00F841AF" w14:paraId="36445811" w14:textId="77777777" w:rsidTr="00093845">
        <w:tc>
          <w:tcPr>
            <w:tcW w:w="2235" w:type="dxa"/>
          </w:tcPr>
          <w:p w14:paraId="39D10B67" w14:textId="77777777" w:rsidR="00093845" w:rsidRDefault="00093845" w:rsidP="00E329D7">
            <w:proofErr w:type="spellStart"/>
            <w:r>
              <w:t>Topno</w:t>
            </w:r>
            <w:proofErr w:type="spellEnd"/>
            <w:r>
              <w:t xml:space="preserve"> (2010)</w:t>
            </w:r>
          </w:p>
        </w:tc>
        <w:tc>
          <w:tcPr>
            <w:tcW w:w="1134" w:type="dxa"/>
          </w:tcPr>
          <w:p w14:paraId="23AF33F4" w14:textId="37C7AA00" w:rsidR="00093845" w:rsidRDefault="00B874CF" w:rsidP="001205BF">
            <w:pPr>
              <w:jc w:val="center"/>
            </w:pPr>
            <w:r>
              <w:fldChar w:fldCharType="begin">
                <w:fldData xml:space="preserve">PEVuZE5vdGU+PENpdGU+PEF1dGhvcj5Ub3BubzwvQXV0aG9yPjxZZWFyPjIwMTA8L1llYXI+PFJl
Y051bT41MDQyPC9SZWNOdW0+PERpc3BsYXlUZXh0PlsyM108L0Rpc3BsYXlUZXh0PjxyZWNvcmQ+
PHJlYy1udW1iZXI+NTA0MjwvcmVjLW51bWJlcj48Zm9yZWlnbi1rZXlzPjxrZXkgYXBwPSJFTiIg
ZGItaWQ9IjJleHh6dHp0ZXNmemYyZXRheDV2eHh0dHYwMDk5YXJkczVmcyI+NTA0Mjwva2V5Pjwv
Zm9yZWlnbi1rZXlzPjxyZWYtdHlwZSBuYW1lPSJKb3VybmFsIEFydGljbGUiPjE3PC9yZWYtdHlw
ZT48Y29udHJpYnV0b3JzPjxhdXRob3JzPjxhdXRob3I+VG9wbm8sIFIuIEsuPC9hdXRob3I+PGF1
dGhvcj5EYXMsIFYuIE4uPC9hdXRob3I+PGF1dGhvcj5SYW5qYW4sIEEuPC9hdXRob3I+PGF1dGhv
cj5QYW5kZXksIEsuPC9hdXRob3I+PGF1dGhvcj5TaW5naCwgRC48L2F1dGhvcj48YXV0aG9yPkt1
bWFyLCBOLjwvYXV0aG9yPjxhdXRob3I+U2lkZGlxdWksIE4uIEEuPC9hdXRob3I+PGF1dGhvcj5T
aW5naCwgVi4gUC48L2F1dGhvcj48YXV0aG9yPktlc2FyaSwgUy48L2F1dGhvcj48YXV0aG9yPkt1
bWFyLCBOLjwvYXV0aG9yPjxhdXRob3I+QmltYWwsIFMuPC9hdXRob3I+PGF1dGhvcj5LdW1hciwg
QS4gSi48L2F1dGhvcj48YXV0aG9yPk1lZW5hLCBDLjwvYXV0aG9yPjxhdXRob3I+S3VtYXIsIFIu
PC9hdXRob3I+PGF1dGhvcj5EYXMsIFAuPC9hdXRob3I+PC9hdXRob3JzPjwvY29udHJpYnV0b3Jz
PjxhdXRoLWFkZHJlc3M+UmFqZW5kcmEgTWVtb3JpYWwgUmVzZWFyY2ggSW5zdGl0dXRlIG9mIE1l
ZGljYWwgU2NpZW5jZSwgQWdhbWt1YW4gUGF0bmEsIEJpaGFyLCBJbmRpYS4gcm9zaGFua3RvcG5v
QHlhaG9vLmNvLmluPC9hdXRoLWFkZHJlc3M+PHRpdGxlcz48dGl0bGU+QXN5bXB0b21hdGljIGlu
ZmVjdGlvbiB3aXRoIHZpc2NlcmFsIGxlaXNobWFuaWFzaXMgaW4gYSBkaXNlYXNlLWVuZGVtaWMg
YXJlYSBpbiBiaWhhciwgSW5kaWE8L3RpdGxlPjxzZWNvbmRhcnktdGl0bGU+QW0gSiBUcm9wIE1l
ZCBIeWc8L3NlY29uZGFyeS10aXRsZT48YWx0LXRpdGxlPlRoZSBBbWVyaWNhbiBqb3VybmFsIG9m
IHRyb3BpY2FsIG1lZGljaW5lIGFuZCBoeWdpZW5lPC9hbHQtdGl0bGU+PC90aXRsZXM+PHBlcmlv
ZGljYWw+PGZ1bGwtdGl0bGU+QW0gSiBUcm9wIE1lZCBIeWc8L2Z1bGwtdGl0bGU+PGFiYnItMT5U
aGUgQW1lcmljYW4gam91cm5hbCBvZiB0cm9waWNhbCBtZWRpY2luZSBhbmQgaHlnaWVuZTwvYWJi
ci0xPjwvcGVyaW9kaWNhbD48YWx0LXBlcmlvZGljYWw+PGZ1bGwtdGl0bGU+QW0gSiBUcm9wIE1l
ZCBIeWc8L2Z1bGwtdGl0bGU+PGFiYnItMT5UaGUgQW1lcmljYW4gam91cm5hbCBvZiB0cm9waWNh
bCBtZWRpY2luZSBhbmQgaHlnaWVuZTwvYWJici0xPjwvYWx0LXBlcmlvZGljYWw+PHBhZ2VzPjUw
Mi02PC9wYWdlcz48dm9sdW1lPjgzPC92b2x1bWU+PG51bWJlcj4zPC9udW1iZXI+PGtleXdvcmRz
PjxrZXl3b3JkPkNvaG9ydCBTdHVkaWVzPC9rZXl3b3JkPjxrZXl3b3JkPkVuZGVtaWMgRGlzZWFz
ZXM8L2tleXdvcmQ+PGtleXdvcmQ+SHVtYW5zPC9rZXl3b3JkPjxrZXl3b3JkPkluY2lkZW5jZTwv
a2V5d29yZD48a2V5d29yZD5JbmRpYS9lcGlkZW1pb2xvZ3k8L2tleXdvcmQ+PGtleXdvcmQ+TGVp
c2htYW5pYXNpcywgVmlzY2VyYWwvZGlhZ25vc2lzLyplcGlkZW1pb2xvZ3k8L2tleXdvcmQ+PGtl
eXdvcmQ+UG9seW1lcmFzZSBDaGFpbiBSZWFjdGlvbjwva2V5d29yZD48L2tleXdvcmRzPjxkYXRl
cz48eWVhcj4yMDEwPC95ZWFyPjxwdWItZGF0ZXM+PGRhdGU+U2VwPC9kYXRlPjwvcHViLWRhdGVz
PjwvZGF0ZXM+PGlzYm4+MTQ3Ni0xNjQ1IChFbGVjdHJvbmljKSYjeEQ7MDAwMi05NjM3IChMaW5r
aW5nKTwvaXNibj48YWNjZXNzaW9uLW51bT4yMDgxMDgxMDwvYWNjZXNzaW9uLW51bT48dXJscz48
cmVsYXRlZC11cmxzPjx1cmw+aHR0cDovL3d3dy5uY2JpLm5sbS5uaWguZ292L3B1Ym1lZC8yMDgx
MDgxMDwvdXJsPjwvcmVsYXRlZC11cmxzPjwvdXJscz48Y3VzdG9tMj4yOTI5MDQxPC9jdXN0b20y
PjxlbGVjdHJvbmljLXJlc291cmNlLW51bT4xMC40MjY5L2FqdG1oLjIwMTAuMDktMDM0NTwvZWxl
Y3Ryb25pYy1yZXNvdXJjZS1udW0+PC9yZWNvcmQ+PC9DaXRlPjwvRW5kTm90ZT5=
</w:fldData>
              </w:fldChar>
            </w:r>
            <w:r>
              <w:instrText xml:space="preserve"> ADDIN EN.CITE </w:instrText>
            </w:r>
            <w:r>
              <w:fldChar w:fldCharType="begin">
                <w:fldData xml:space="preserve">PEVuZE5vdGU+PENpdGU+PEF1dGhvcj5Ub3BubzwvQXV0aG9yPjxZZWFyPjIwMTA8L1llYXI+PFJl
Y051bT41MDQyPC9SZWNOdW0+PERpc3BsYXlUZXh0PlsyM108L0Rpc3BsYXlUZXh0PjxyZWNvcmQ+
PHJlYy1udW1iZXI+NTA0MjwvcmVjLW51bWJlcj48Zm9yZWlnbi1rZXlzPjxrZXkgYXBwPSJFTiIg
ZGItaWQ9IjJleHh6dHp0ZXNmemYyZXRheDV2eHh0dHYwMDk5YXJkczVmcyI+NTA0Mjwva2V5Pjwv
Zm9yZWlnbi1rZXlzPjxyZWYtdHlwZSBuYW1lPSJKb3VybmFsIEFydGljbGUiPjE3PC9yZWYtdHlw
ZT48Y29udHJpYnV0b3JzPjxhdXRob3JzPjxhdXRob3I+VG9wbm8sIFIuIEsuPC9hdXRob3I+PGF1
dGhvcj5EYXMsIFYuIE4uPC9hdXRob3I+PGF1dGhvcj5SYW5qYW4sIEEuPC9hdXRob3I+PGF1dGhv
cj5QYW5kZXksIEsuPC9hdXRob3I+PGF1dGhvcj5TaW5naCwgRC48L2F1dGhvcj48YXV0aG9yPkt1
bWFyLCBOLjwvYXV0aG9yPjxhdXRob3I+U2lkZGlxdWksIE4uIEEuPC9hdXRob3I+PGF1dGhvcj5T
aW5naCwgVi4gUC48L2F1dGhvcj48YXV0aG9yPktlc2FyaSwgUy48L2F1dGhvcj48YXV0aG9yPkt1
bWFyLCBOLjwvYXV0aG9yPjxhdXRob3I+QmltYWwsIFMuPC9hdXRob3I+PGF1dGhvcj5LdW1hciwg
QS4gSi48L2F1dGhvcj48YXV0aG9yPk1lZW5hLCBDLjwvYXV0aG9yPjxhdXRob3I+S3VtYXIsIFIu
PC9hdXRob3I+PGF1dGhvcj5EYXMsIFAuPC9hdXRob3I+PC9hdXRob3JzPjwvY29udHJpYnV0b3Jz
PjxhdXRoLWFkZHJlc3M+UmFqZW5kcmEgTWVtb3JpYWwgUmVzZWFyY2ggSW5zdGl0dXRlIG9mIE1l
ZGljYWwgU2NpZW5jZSwgQWdhbWt1YW4gUGF0bmEsIEJpaGFyLCBJbmRpYS4gcm9zaGFua3RvcG5v
QHlhaG9vLmNvLmluPC9hdXRoLWFkZHJlc3M+PHRpdGxlcz48dGl0bGU+QXN5bXB0b21hdGljIGlu
ZmVjdGlvbiB3aXRoIHZpc2NlcmFsIGxlaXNobWFuaWFzaXMgaW4gYSBkaXNlYXNlLWVuZGVtaWMg
YXJlYSBpbiBiaWhhciwgSW5kaWE8L3RpdGxlPjxzZWNvbmRhcnktdGl0bGU+QW0gSiBUcm9wIE1l
ZCBIeWc8L3NlY29uZGFyeS10aXRsZT48YWx0LXRpdGxlPlRoZSBBbWVyaWNhbiBqb3VybmFsIG9m
IHRyb3BpY2FsIG1lZGljaW5lIGFuZCBoeWdpZW5lPC9hbHQtdGl0bGU+PC90aXRsZXM+PHBlcmlv
ZGljYWw+PGZ1bGwtdGl0bGU+QW0gSiBUcm9wIE1lZCBIeWc8L2Z1bGwtdGl0bGU+PGFiYnItMT5U
aGUgQW1lcmljYW4gam91cm5hbCBvZiB0cm9waWNhbCBtZWRpY2luZSBhbmQgaHlnaWVuZTwvYWJi
ci0xPjwvcGVyaW9kaWNhbD48YWx0LXBlcmlvZGljYWw+PGZ1bGwtdGl0bGU+QW0gSiBUcm9wIE1l
ZCBIeWc8L2Z1bGwtdGl0bGU+PGFiYnItMT5UaGUgQW1lcmljYW4gam91cm5hbCBvZiB0cm9waWNh
bCBtZWRpY2luZSBhbmQgaHlnaWVuZTwvYWJici0xPjwvYWx0LXBlcmlvZGljYWw+PHBhZ2VzPjUw
Mi02PC9wYWdlcz48dm9sdW1lPjgzPC92b2x1bWU+PG51bWJlcj4zPC9udW1iZXI+PGtleXdvcmRz
PjxrZXl3b3JkPkNvaG9ydCBTdHVkaWVzPC9rZXl3b3JkPjxrZXl3b3JkPkVuZGVtaWMgRGlzZWFz
ZXM8L2tleXdvcmQ+PGtleXdvcmQ+SHVtYW5zPC9rZXl3b3JkPjxrZXl3b3JkPkluY2lkZW5jZTwv
a2V5d29yZD48a2V5d29yZD5JbmRpYS9lcGlkZW1pb2xvZ3k8L2tleXdvcmQ+PGtleXdvcmQ+TGVp
c2htYW5pYXNpcywgVmlzY2VyYWwvZGlhZ25vc2lzLyplcGlkZW1pb2xvZ3k8L2tleXdvcmQ+PGtl
eXdvcmQ+UG9seW1lcmFzZSBDaGFpbiBSZWFjdGlvbjwva2V5d29yZD48L2tleXdvcmRzPjxkYXRl
cz48eWVhcj4yMDEwPC95ZWFyPjxwdWItZGF0ZXM+PGRhdGU+U2VwPC9kYXRlPjwvcHViLWRhdGVz
PjwvZGF0ZXM+PGlzYm4+MTQ3Ni0xNjQ1IChFbGVjdHJvbmljKSYjeEQ7MDAwMi05NjM3IChMaW5r
aW5nKTwvaXNibj48YWNjZXNzaW9uLW51bT4yMDgxMDgxMDwvYWNjZXNzaW9uLW51bT48dXJscz48
cmVsYXRlZC11cmxzPjx1cmw+aHR0cDovL3d3dy5uY2JpLm5sbS5uaWguZ292L3B1Ym1lZC8yMDgx
MDgxMDwvdXJsPjwvcmVsYXRlZC11cmxzPjwvdXJscz48Y3VzdG9tMj4yOTI5MDQxPC9jdXN0b20y
PjxlbGVjdHJvbmljLXJlc291cmNlLW51bT4xMC40MjY5L2FqdG1oLjIwMTAuMDktMDM0NTwvZWxl
Y3Ryb25pYy1yZXNvdXJjZS1udW0+PC9yZWNvcmQ+PC9DaXRlPjwvRW5kTm90ZT5=
</w:fldData>
              </w:fldChar>
            </w:r>
            <w:r>
              <w:instrText xml:space="preserve"> ADDIN EN.CITE.DATA </w:instrText>
            </w:r>
            <w:r>
              <w:fldChar w:fldCharType="end"/>
            </w:r>
            <w:r>
              <w:fldChar w:fldCharType="separate"/>
            </w:r>
            <w:r>
              <w:rPr>
                <w:noProof/>
              </w:rPr>
              <w:t>[</w:t>
            </w:r>
            <w:hyperlink w:anchor="_ENREF_23" w:tooltip="Topno, 2010 #5042" w:history="1">
              <w:r w:rsidR="001205BF">
                <w:rPr>
                  <w:noProof/>
                </w:rPr>
                <w:t>23</w:t>
              </w:r>
            </w:hyperlink>
            <w:r>
              <w:rPr>
                <w:noProof/>
              </w:rPr>
              <w:t>]</w:t>
            </w:r>
            <w:r>
              <w:fldChar w:fldCharType="end"/>
            </w:r>
          </w:p>
        </w:tc>
        <w:tc>
          <w:tcPr>
            <w:tcW w:w="1275" w:type="dxa"/>
          </w:tcPr>
          <w:p w14:paraId="1368E0B3" w14:textId="77777777" w:rsidR="00093845" w:rsidRPr="00F841AF" w:rsidRDefault="00093845" w:rsidP="00DA687E">
            <w:r>
              <w:t>No</w:t>
            </w:r>
          </w:p>
        </w:tc>
        <w:tc>
          <w:tcPr>
            <w:tcW w:w="1418" w:type="dxa"/>
          </w:tcPr>
          <w:p w14:paraId="3980EA53" w14:textId="77777777" w:rsidR="00093845" w:rsidRPr="00F841AF" w:rsidRDefault="00093845" w:rsidP="00DA687E">
            <w:r>
              <w:t>No</w:t>
            </w:r>
          </w:p>
        </w:tc>
        <w:tc>
          <w:tcPr>
            <w:tcW w:w="1276" w:type="dxa"/>
          </w:tcPr>
          <w:p w14:paraId="21AA4DF1" w14:textId="77777777" w:rsidR="00093845" w:rsidRPr="00F841AF" w:rsidRDefault="00093845" w:rsidP="00DA687E">
            <w:r>
              <w:t>No</w:t>
            </w:r>
          </w:p>
        </w:tc>
        <w:tc>
          <w:tcPr>
            <w:tcW w:w="1559" w:type="dxa"/>
          </w:tcPr>
          <w:p w14:paraId="1D7CDD96" w14:textId="77777777" w:rsidR="00093845" w:rsidRPr="00F841AF" w:rsidRDefault="00093845" w:rsidP="00DA687E">
            <w:r>
              <w:t>No</w:t>
            </w:r>
          </w:p>
        </w:tc>
        <w:tc>
          <w:tcPr>
            <w:tcW w:w="1984" w:type="dxa"/>
            <w:shd w:val="clear" w:color="auto" w:fill="auto"/>
          </w:tcPr>
          <w:p w14:paraId="5A4D7E76" w14:textId="77777777" w:rsidR="00093845" w:rsidRPr="00F841AF" w:rsidRDefault="00093845" w:rsidP="00DA687E">
            <w:r>
              <w:t>No</w:t>
            </w:r>
          </w:p>
        </w:tc>
        <w:tc>
          <w:tcPr>
            <w:tcW w:w="1121" w:type="dxa"/>
          </w:tcPr>
          <w:p w14:paraId="69F94CD5" w14:textId="77777777" w:rsidR="00093845" w:rsidRPr="00F841AF" w:rsidRDefault="00093845" w:rsidP="00DA687E">
            <w:r>
              <w:t>No</w:t>
            </w:r>
          </w:p>
        </w:tc>
        <w:tc>
          <w:tcPr>
            <w:tcW w:w="1209" w:type="dxa"/>
          </w:tcPr>
          <w:p w14:paraId="1C056AA9" w14:textId="77777777" w:rsidR="00093845" w:rsidRPr="00F841AF" w:rsidRDefault="00093845" w:rsidP="00DA687E">
            <w:r>
              <w:t>No</w:t>
            </w:r>
          </w:p>
        </w:tc>
        <w:tc>
          <w:tcPr>
            <w:tcW w:w="963" w:type="dxa"/>
            <w:shd w:val="clear" w:color="auto" w:fill="D9D9D9" w:themeFill="background1" w:themeFillShade="D9"/>
          </w:tcPr>
          <w:p w14:paraId="16D9A2B9" w14:textId="77777777" w:rsidR="00093845" w:rsidRPr="00F841AF" w:rsidRDefault="00093845" w:rsidP="00DA687E">
            <w:r>
              <w:t>Yes</w:t>
            </w:r>
          </w:p>
        </w:tc>
      </w:tr>
      <w:tr w:rsidR="00093845" w:rsidRPr="00F841AF" w14:paraId="10135C0D" w14:textId="77777777" w:rsidTr="00E645ED">
        <w:tc>
          <w:tcPr>
            <w:tcW w:w="2235" w:type="dxa"/>
          </w:tcPr>
          <w:p w14:paraId="76F35B3D" w14:textId="77777777" w:rsidR="00093845" w:rsidRPr="00F841AF" w:rsidRDefault="00093845" w:rsidP="00D259D6">
            <w:proofErr w:type="spellStart"/>
            <w:r>
              <w:t>Uranw</w:t>
            </w:r>
            <w:proofErr w:type="spellEnd"/>
            <w:r>
              <w:t xml:space="preserve"> (2011)</w:t>
            </w:r>
          </w:p>
        </w:tc>
        <w:tc>
          <w:tcPr>
            <w:tcW w:w="1134" w:type="dxa"/>
          </w:tcPr>
          <w:p w14:paraId="710035E8" w14:textId="7F940302" w:rsidR="00093845" w:rsidRPr="00F841AF" w:rsidRDefault="00093845" w:rsidP="001205BF">
            <w:pPr>
              <w:jc w:val="center"/>
            </w:pPr>
            <w:r>
              <w:fldChar w:fldCharType="begin">
                <w:fldData xml:space="preserve">PEVuZE5vdGU+PENpdGU+PEF1dGhvcj5VcmFudzwvQXV0aG9yPjxZZWFyPjIwMTE8L1llYXI+PFJl
Y051bT41MTkyPC9SZWNOdW0+PERpc3BsYXlUZXh0PlsyNF08L0Rpc3BsYXlUZXh0PjxyZWNvcmQ+
PHJlYy1udW1iZXI+NTE5MjwvcmVjLW51bWJlcj48Zm9yZWlnbi1rZXlzPjxrZXkgYXBwPSJFTiIg
ZGItaWQ9IjJleHh6dHp0ZXNmemYyZXRheDV2eHh0dHYwMDk5YXJkczVmcyI+NTE5Mjwva2V5Pjwv
Zm9yZWlnbi1rZXlzPjxyZWYtdHlwZSBuYW1lPSJKb3VybmFsIEFydGljbGUiPjE3PC9yZWYtdHlw
ZT48Y29udHJpYnV0b3JzPjxhdXRob3JzPjxhdXRob3I+VXJhbncsIFMuPC9hdXRob3I+PGF1dGhv
cj5Pc3R5biwgQi48L2F1dGhvcj48YXV0aG9yPlJpamFsLCBBLjwvYXV0aG9yPjxhdXRob3I+RGV2
a290YSwgUy48L2F1dGhvcj48YXV0aG9yPktoYW5hbCwgQi48L2F1dGhvcj48YXV0aG9yPk1lbnRl
biwgSi48L2F1dGhvcj48YXV0aG9yPkJvZWxhZXJ0LCBNLjwvYXV0aG9yPjxhdXRob3I+UmlqYWws
IFMuPC9hdXRob3I+PC9hdXRob3JzPjwvY29udHJpYnV0b3JzPjxhdXRoLWFkZHJlc3M+RGVwYXJ0
bWVudCBvZiBJbnRlcm5hbCBNZWRpY2luZSwgQlAgS29pcmFsYSBJbnN0aXR1dGUgb2YgSGVhbHRo
IFNjaWVuY2VzLCBHaG9wYSwgRGhhcmFuLCBOZXBhbC48L2F1dGgtYWRkcmVzcz48dGl0bGVzPjx0
aXRsZT5Qb3N0LWthbGEtYXphciBkZXJtYWwgbGVpc2htYW5pYXNpcyBpbiBOZXBhbDogYSByZXRy
b3NwZWN0aXZlIGNvaG9ydCBzdHVkeSAoMjAwMC0yMDEwK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E0MzM8L3BhZ2VzPjx2b2x1bWU+NTwvdm9sdW1lPjxudW1iZXI+MTI8L251bWJl
cj48a2V5d29yZHM+PGtleXdvcmQ+QWRvbGVzY2VudDwva2V5d29yZD48a2V5d29yZD5BZHVsdDwv
a2V5d29yZD48a2V5d29yZD5BbmltYWxzPC9rZXl3b3JkPjxrZXl3b3JkPkFudGltb255IFNvZGl1
bSBHbHVjb25hdGUvYWRtaW5pc3RyYXRpb24gJmFtcDsgZG9zYWdlPC9rZXl3b3JkPjxrZXl3b3Jk
PkFudGlwcm90b3pvYWwgQWdlbnRzL2FkbWluaXN0cmF0aW9uICZhbXA7IGRvc2FnZTwva2V5d29y
ZD48a2V5d29yZD5Db2hvcnQgU3R1ZGllczwva2V5d29yZD48a2V5d29yZD5IdW1hbnM8L2tleXdv
cmQ+PGtleXdvcmQ+TGVpc2htYW5pYXNpcywgQ3V0YW5lb3VzLyplcGlkZW1pb2xvZ3k8L2tleXdv
cmQ+PGtleXdvcmQ+TGVpc2htYW5pYXNpcywgVmlzY2VyYWwvKmNvbXBsaWNhdGlvbnMvZHJ1ZyB0
aGVyYXB5PC9rZXl3b3JkPjxrZXl3b3JkPk1hbGU8L2tleXdvcmQ+PGtleXdvcmQ+TmVwYWwvZXBp
ZGVtaW9sb2d5PC9rZXl3b3JkPjxrZXl3b3JkPlByZXZhbGVuY2U8L2tleXdvcmQ+PGtleXdvcmQ+
UHN5Y2hvZGlkYWU8L2tleXdvcmQ+PGtleXdvcmQ+UmV0cm9zcGVjdGl2ZSBTdHVkaWVzPC9rZXl3
b3JkPjxrZXl3b3JkPlJpc2sgRmFjdG9yczwva2V5d29yZD48a2V5d29yZD5UaW1lIEZhY3RvcnM8
L2tleXdvcmQ+PGtleXdvcmQ+WW91bmcgQWR1bHQ8L2tleXdvcmQ+PC9rZXl3b3Jkcz48ZGF0ZXM+
PHllYXI+MjAxMTwveWVhcj48cHViLWRhdGVzPjxkYXRlPkRlYzwvZGF0ZT48L3B1Yi1kYXRlcz48
L2RhdGVzPjxpc2JuPjE5MzUtMjczNSAoRWxlY3Ryb25pYykmI3hEOzE5MzUtMjcyNyAoTGlua2lu
Zyk8L2lzYm4+PGFjY2Vzc2lvbi1udW0+MjIyMDYwMzA8L2FjY2Vzc2lvbi1udW0+PHVybHM+PHJl
bGF0ZWQtdXJscz48dXJsPmh0dHA6Ly93d3cubmNiaS5ubG0ubmloLmdvdi9wdWJtZWQvMjIyMDYw
MzA8L3VybD48L3JlbGF0ZWQtdXJscz48L3VybHM+PGN1c3RvbTI+MzI0MzY5NzwvY3VzdG9tMj48
ZWxlY3Ryb25pYy1yZXNvdXJjZS1udW0+MTAuMTM3MS9qb3VybmFsLnBudGQuMDAwMTQzMzwvZWxl
Y3Ryb25pYy1yZXNvdXJjZS1udW0+PC9yZWNvcmQ+PC9DaXRlPjwvRW5kTm90ZT5=
</w:fldData>
              </w:fldChar>
            </w:r>
            <w:r w:rsidR="00B874CF">
              <w:instrText xml:space="preserve"> ADDIN EN.CITE </w:instrText>
            </w:r>
            <w:r w:rsidR="00B874CF">
              <w:fldChar w:fldCharType="begin">
                <w:fldData xml:space="preserve">PEVuZE5vdGU+PENpdGU+PEF1dGhvcj5VcmFudzwvQXV0aG9yPjxZZWFyPjIwMTE8L1llYXI+PFJl
Y051bT41MTkyPC9SZWNOdW0+PERpc3BsYXlUZXh0PlsyNF08L0Rpc3BsYXlUZXh0PjxyZWNvcmQ+
PHJlYy1udW1iZXI+NTE5MjwvcmVjLW51bWJlcj48Zm9yZWlnbi1rZXlzPjxrZXkgYXBwPSJFTiIg
ZGItaWQ9IjJleHh6dHp0ZXNmemYyZXRheDV2eHh0dHYwMDk5YXJkczVmcyI+NTE5Mjwva2V5Pjwv
Zm9yZWlnbi1rZXlzPjxyZWYtdHlwZSBuYW1lPSJKb3VybmFsIEFydGljbGUiPjE3PC9yZWYtdHlw
ZT48Y29udHJpYnV0b3JzPjxhdXRob3JzPjxhdXRob3I+VXJhbncsIFMuPC9hdXRob3I+PGF1dGhv
cj5Pc3R5biwgQi48L2F1dGhvcj48YXV0aG9yPlJpamFsLCBBLjwvYXV0aG9yPjxhdXRob3I+RGV2
a290YSwgUy48L2F1dGhvcj48YXV0aG9yPktoYW5hbCwgQi48L2F1dGhvcj48YXV0aG9yPk1lbnRl
biwgSi48L2F1dGhvcj48YXV0aG9yPkJvZWxhZXJ0LCBNLjwvYXV0aG9yPjxhdXRob3I+UmlqYWws
IFMuPC9hdXRob3I+PC9hdXRob3JzPjwvY29udHJpYnV0b3JzPjxhdXRoLWFkZHJlc3M+RGVwYXJ0
bWVudCBvZiBJbnRlcm5hbCBNZWRpY2luZSwgQlAgS29pcmFsYSBJbnN0aXR1dGUgb2YgSGVhbHRo
IFNjaWVuY2VzLCBHaG9wYSwgRGhhcmFuLCBOZXBhbC48L2F1dGgtYWRkcmVzcz48dGl0bGVzPjx0
aXRsZT5Qb3N0LWthbGEtYXphciBkZXJtYWwgbGVpc2htYW5pYXNpcyBpbiBOZXBhbDogYSByZXRy
b3NwZWN0aXZlIGNvaG9ydCBzdHVkeSAoMjAwMC0yMDEwK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E0MzM8L3BhZ2VzPjx2b2x1bWU+NTwvdm9sdW1lPjxudW1iZXI+MTI8L251bWJl
cj48a2V5d29yZHM+PGtleXdvcmQ+QWRvbGVzY2VudDwva2V5d29yZD48a2V5d29yZD5BZHVsdDwv
a2V5d29yZD48a2V5d29yZD5BbmltYWxzPC9rZXl3b3JkPjxrZXl3b3JkPkFudGltb255IFNvZGl1
bSBHbHVjb25hdGUvYWRtaW5pc3RyYXRpb24gJmFtcDsgZG9zYWdlPC9rZXl3b3JkPjxrZXl3b3Jk
PkFudGlwcm90b3pvYWwgQWdlbnRzL2FkbWluaXN0cmF0aW9uICZhbXA7IGRvc2FnZTwva2V5d29y
ZD48a2V5d29yZD5Db2hvcnQgU3R1ZGllczwva2V5d29yZD48a2V5d29yZD5IdW1hbnM8L2tleXdv
cmQ+PGtleXdvcmQ+TGVpc2htYW5pYXNpcywgQ3V0YW5lb3VzLyplcGlkZW1pb2xvZ3k8L2tleXdv
cmQ+PGtleXdvcmQ+TGVpc2htYW5pYXNpcywgVmlzY2VyYWwvKmNvbXBsaWNhdGlvbnMvZHJ1ZyB0
aGVyYXB5PC9rZXl3b3JkPjxrZXl3b3JkPk1hbGU8L2tleXdvcmQ+PGtleXdvcmQ+TmVwYWwvZXBp
ZGVtaW9sb2d5PC9rZXl3b3JkPjxrZXl3b3JkPlByZXZhbGVuY2U8L2tleXdvcmQ+PGtleXdvcmQ+
UHN5Y2hvZGlkYWU8L2tleXdvcmQ+PGtleXdvcmQ+UmV0cm9zcGVjdGl2ZSBTdHVkaWVzPC9rZXl3
b3JkPjxrZXl3b3JkPlJpc2sgRmFjdG9yczwva2V5d29yZD48a2V5d29yZD5UaW1lIEZhY3RvcnM8
L2tleXdvcmQ+PGtleXdvcmQ+WW91bmcgQWR1bHQ8L2tleXdvcmQ+PC9rZXl3b3Jkcz48ZGF0ZXM+
PHllYXI+MjAxMTwveWVhcj48cHViLWRhdGVzPjxkYXRlPkRlYzwvZGF0ZT48L3B1Yi1kYXRlcz48
L2RhdGVzPjxpc2JuPjE5MzUtMjczNSAoRWxlY3Ryb25pYykmI3hEOzE5MzUtMjcyNyAoTGlua2lu
Zyk8L2lzYm4+PGFjY2Vzc2lvbi1udW0+MjIyMDYwMzA8L2FjY2Vzc2lvbi1udW0+PHVybHM+PHJl
bGF0ZWQtdXJscz48dXJsPmh0dHA6Ly93d3cubmNiaS5ubG0ubmloLmdvdi9wdWJtZWQvMjIyMDYw
MzA8L3VybD48L3JlbGF0ZWQtdXJscz48L3VybHM+PGN1c3RvbTI+MzI0MzY5NzwvY3VzdG9tMj48
ZWxlY3Ryb25pYy1yZXNvdXJjZS1udW0+MTAuMTM3MS9qb3VybmFsLnBudGQuMDAwMTQzMzwvZWxl
Y3Ryb25pYy1yZXNvdXJjZS1udW0+PC9yZWNvcmQ+PC9DaXRlPjwvRW5kTm90ZT5=
</w:fldData>
              </w:fldChar>
            </w:r>
            <w:r w:rsidR="00B874CF">
              <w:instrText xml:space="preserve"> ADDIN EN.CITE.DATA </w:instrText>
            </w:r>
            <w:r w:rsidR="00B874CF">
              <w:fldChar w:fldCharType="end"/>
            </w:r>
            <w:r>
              <w:fldChar w:fldCharType="separate"/>
            </w:r>
            <w:r w:rsidR="00B874CF">
              <w:rPr>
                <w:noProof/>
              </w:rPr>
              <w:t>[</w:t>
            </w:r>
            <w:hyperlink w:anchor="_ENREF_24" w:tooltip="Uranw, 2011 #5192" w:history="1">
              <w:r w:rsidR="001205BF">
                <w:rPr>
                  <w:noProof/>
                </w:rPr>
                <w:t>24</w:t>
              </w:r>
            </w:hyperlink>
            <w:r w:rsidR="00B874CF">
              <w:rPr>
                <w:noProof/>
              </w:rPr>
              <w:t>]</w:t>
            </w:r>
            <w:r>
              <w:fldChar w:fldCharType="end"/>
            </w:r>
          </w:p>
        </w:tc>
        <w:tc>
          <w:tcPr>
            <w:tcW w:w="1275" w:type="dxa"/>
          </w:tcPr>
          <w:p w14:paraId="30210423" w14:textId="77777777" w:rsidR="00093845" w:rsidRPr="00F841AF" w:rsidRDefault="00093845" w:rsidP="00D259D6">
            <w:r>
              <w:t>No</w:t>
            </w:r>
          </w:p>
        </w:tc>
        <w:tc>
          <w:tcPr>
            <w:tcW w:w="1418" w:type="dxa"/>
          </w:tcPr>
          <w:p w14:paraId="7DA87A1E" w14:textId="77777777" w:rsidR="00093845" w:rsidRPr="00F841AF" w:rsidRDefault="00093845" w:rsidP="00D259D6">
            <w:r>
              <w:t>No</w:t>
            </w:r>
          </w:p>
        </w:tc>
        <w:tc>
          <w:tcPr>
            <w:tcW w:w="1276" w:type="dxa"/>
          </w:tcPr>
          <w:p w14:paraId="4361D512" w14:textId="77777777" w:rsidR="00093845" w:rsidRPr="00F841AF" w:rsidRDefault="00093845" w:rsidP="00D259D6">
            <w:r>
              <w:t>No</w:t>
            </w:r>
          </w:p>
        </w:tc>
        <w:tc>
          <w:tcPr>
            <w:tcW w:w="1559" w:type="dxa"/>
          </w:tcPr>
          <w:p w14:paraId="1B37FD44" w14:textId="77777777" w:rsidR="00093845" w:rsidRPr="00F841AF" w:rsidRDefault="00093845" w:rsidP="00D259D6">
            <w:r>
              <w:t>No</w:t>
            </w:r>
          </w:p>
        </w:tc>
        <w:tc>
          <w:tcPr>
            <w:tcW w:w="1984" w:type="dxa"/>
            <w:shd w:val="clear" w:color="auto" w:fill="D9D9D9" w:themeFill="background1" w:themeFillShade="D9"/>
          </w:tcPr>
          <w:p w14:paraId="4DFBD87E" w14:textId="77777777" w:rsidR="00093845" w:rsidRPr="00F841AF" w:rsidRDefault="00093845" w:rsidP="00D259D6">
            <w:r>
              <w:t>Yes</w:t>
            </w:r>
          </w:p>
        </w:tc>
        <w:tc>
          <w:tcPr>
            <w:tcW w:w="1121" w:type="dxa"/>
          </w:tcPr>
          <w:p w14:paraId="51AD3BDB" w14:textId="77777777" w:rsidR="00093845" w:rsidRPr="00F841AF" w:rsidRDefault="00093845" w:rsidP="00D259D6">
            <w:r>
              <w:t>No</w:t>
            </w:r>
          </w:p>
        </w:tc>
        <w:tc>
          <w:tcPr>
            <w:tcW w:w="1209" w:type="dxa"/>
          </w:tcPr>
          <w:p w14:paraId="7DDE117A" w14:textId="77777777" w:rsidR="00093845" w:rsidRPr="00F841AF" w:rsidRDefault="00093845" w:rsidP="00D259D6">
            <w:r>
              <w:t>No</w:t>
            </w:r>
          </w:p>
        </w:tc>
        <w:tc>
          <w:tcPr>
            <w:tcW w:w="963" w:type="dxa"/>
            <w:shd w:val="clear" w:color="auto" w:fill="D9D9D9" w:themeFill="background1" w:themeFillShade="D9"/>
          </w:tcPr>
          <w:p w14:paraId="4B517C1E" w14:textId="77777777" w:rsidR="00093845" w:rsidRPr="00F841AF" w:rsidRDefault="00093845" w:rsidP="00D259D6">
            <w:r>
              <w:t>Yes</w:t>
            </w:r>
          </w:p>
        </w:tc>
      </w:tr>
      <w:tr w:rsidR="00093845" w:rsidRPr="00F841AF" w14:paraId="517AC0DD" w14:textId="77777777" w:rsidTr="00E645ED">
        <w:tc>
          <w:tcPr>
            <w:tcW w:w="2235" w:type="dxa"/>
          </w:tcPr>
          <w:p w14:paraId="51BF0755" w14:textId="77777777" w:rsidR="00093845" w:rsidRPr="00F841AF" w:rsidRDefault="00093845" w:rsidP="00D259D6">
            <w:proofErr w:type="spellStart"/>
            <w:r>
              <w:t>Vallur</w:t>
            </w:r>
            <w:proofErr w:type="spellEnd"/>
            <w:r>
              <w:t xml:space="preserve"> (2014)</w:t>
            </w:r>
          </w:p>
        </w:tc>
        <w:tc>
          <w:tcPr>
            <w:tcW w:w="1134" w:type="dxa"/>
          </w:tcPr>
          <w:p w14:paraId="288932F4" w14:textId="14EEE775" w:rsidR="00093845" w:rsidRPr="00F841AF" w:rsidRDefault="00093845" w:rsidP="001205BF">
            <w:pPr>
              <w:jc w:val="center"/>
            </w:pPr>
            <w:r>
              <w:fldChar w:fldCharType="begin">
                <w:fldData xml:space="preserve">PEVuZE5vdGU+PENpdGU+PEF1dGhvcj5WYWxsdXI8L0F1dGhvcj48WWVhcj4yMDE0PC9ZZWFyPjxS
ZWNOdW0+NTA0NzwvUmVjTnVtPjxEaXNwbGF5VGV4dD5bMjVdPC9EaXNwbGF5VGV4dD48cmVjb3Jk
PjxyZWMtbnVtYmVyPjUwNDc8L3JlYy1udW1iZXI+PGZvcmVpZ24ta2V5cz48a2V5IGFwcD0iRU4i
IGRiLWlkPSIyZXh4enR6dGVzZnpmMmV0YXg1dnh4dHR2MDA5OWFyZHM1ZnMiPjUwNDc8L2tleT48
L2ZvcmVpZ24ta2V5cz48cmVmLXR5cGUgbmFtZT0iSm91cm5hbCBBcnRpY2xlIj4xNzwvcmVmLXR5
cGU+PGNvbnRyaWJ1dG9ycz48YXV0aG9ycz48YXV0aG9yPlZhbGx1ciwgQS4gQy48L2F1dGhvcj48
YXV0aG9yPkR1dGhpZSwgTS4gUy48L2F1dGhvcj48YXV0aG9yPlJlaW5oYXJ0LCBDLjwvYXV0aG9y
PjxhdXRob3I+VHV0dGVycm93LCBZLjwvYXV0aG9yPjxhdXRob3I+SGFtYW5vLCBTLjwvYXV0aG9y
PjxhdXRob3I+Qmhhc2thciwgSy4gUi48L2F1dGhvcj48YXV0aG9yPkNvbGVyLCBSLiBOLjwvYXV0
aG9yPjxhdXRob3I+TW9uZGFsLCBELjwvYXV0aG9yPjxhdXRob3I+UmVlZCwgUy4gRy48L2F1dGhv
cj48L2F1dGhvcnM+PC9jb250cmlidXRvcnM+PGF1dGgtYWRkcmVzcz5JbmZlY3Rpb3VzIERpc2Vh
c2UgUmVzZWFyY2ggSW5zdGl0dXRlLCBTZWF0dGxlLCBXQSwgVVNBLjwvYXV0aC1hZGRyZXNzPjx0
aXRsZXM+PHRpdGxlPkJpb21hcmtlcnMgZm9yIGludHJhY2VsbHVsYXIgcGF0aG9nZW5zOiBlc3Rh
Ymxpc2hpbmcgdG9vbHMgYXMgdmFjY2luZSBhbmQgdGhlcmFwZXV0aWMgZW5kcG9pbnRzIGZvciB2
aXNjZXJhbCBsZWlzaG1hbmlhc2lzPC90aXRsZT48c2Vjb25kYXJ5LXRpdGxlPkNsaW4gTWljcm9i
aW9sIEluZmVjdDwvc2Vjb25kYXJ5LXRpdGxlPjxhbHQtdGl0bGU+Q2xpbmljYWwgbWljcm9iaW9s
b2d5IGFuZCBpbmZlY3Rpb24gOiB0aGUgb2ZmaWNpYWwgcHVibGljYXRpb24gb2YgdGhlIEV1cm9w
ZWFuIFNvY2lldHkgb2YgQ2xpbmljYWwgTWljcm9iaW9sb2d5IGFuZCBJbmZlY3Rpb3VzIERpc2Vh
c2VzPC9hbHQtdGl0bGU+PC90aXRsZXM+PHBlcmlvZGljYWw+PGZ1bGwtdGl0bGU+Q2xpbiBNaWNy
b2Jpb2wgSW5mZWN0PC9mdWxsLXRpdGxlPjxhYmJyLTE+Q2xpbmljYWwgbWljcm9iaW9sb2d5IGFu
ZCBpbmZlY3Rpb24gOiB0aGUgb2ZmaWNpYWwgcHVibGljYXRpb24gb2YgdGhlIEV1cm9wZWFuIFNv
Y2lldHkgb2YgQ2xpbmljYWwgTWljcm9iaW9sb2d5IGFuZCBJbmZlY3Rpb3VzIERpc2Vhc2VzPC9h
YmJyLTE+PC9wZXJpb2RpY2FsPjxhbHQtcGVyaW9kaWNhbD48ZnVsbC10aXRsZT5DbGluIE1pY3Jv
YmlvbCBJbmZlY3Q8L2Z1bGwtdGl0bGU+PGFiYnItMT5DbGluaWNhbCBtaWNyb2Jpb2xvZ3kgYW5k
IGluZmVjdGlvbiA6IHRoZSBvZmZpY2lhbCBwdWJsaWNhdGlvbiBvZiB0aGUgRXVyb3BlYW4gU29j
aWV0eSBvZiBDbGluaWNhbCBNaWNyb2Jpb2xvZ3kgYW5kIEluZmVjdGlvdXMgRGlzZWFzZXM8L2Fi
YnItMT48L2FsdC1wZXJpb2RpY2FsPjxwYWdlcz5PMzc0LTgzPC9wYWdlcz48dm9sdW1lPjIwPC92
b2x1bWU+PG51bWJlcj42PC9udW1iZXI+PGtleXdvcmRzPjxrZXl3b3JkPkFkb2xlc2NlbnQ8L2tl
eXdvcmQ+PGtleXdvcmQ+QWR1bHQ8L2tleXdvcmQ+PGtleXdvcmQ+QW50aWJvZGllcywgUHJvdG96
b2FuLypibG9vZDwva2V5d29yZD48a2V5d29yZD5CYW5nbGFkZXNoPC9rZXl3b3JkPjxrZXl3b3Jk
PkJpb21hcmtlcnMvKmFuYWx5c2lzPC9rZXl3b3JkPjxrZXl3b3JkPkNoaWxkPC9rZXl3b3JkPjxr
ZXl3b3JkPkNoaWxkLCBQcmVzY2hvb2w8L2tleXdvcmQ+PGtleXdvcmQ+RE5BLCBQcm90b3pvYW4v
Z2VuZXRpY3MvKmlzb2xhdGlvbiAmYW1wOyBwdXJpZmljYXRpb248L2tleXdvcmQ+PGtleXdvcmQ+
RmVtYWxlPC9rZXl3b3JkPjxrZXl3b3JkPkh1bWFuczwva2V5d29yZD48a2V5d29yZD5JbW11bm9h
c3NheS9tZXRob2RzPC9rZXl3b3JkPjxrZXl3b3JkPkxlaXNobWFuaWEvKmdlbmV0aWNzLyppbW11
bm9sb2d5PC9rZXl3b3JkPjxrZXl3b3JkPkxlaXNobWFuaWFzaXMsIFZpc2NlcmFsLypkaWFnbm9z
aXM8L2tleXdvcmQ+PGtleXdvcmQ+TWFsZTwva2V5d29yZD48a2V5d29yZD5SZWFsLVRpbWUgUG9s
eW1lcmFzZSBDaGFpbiBSZWFjdGlvbjwva2V5d29yZD48L2tleXdvcmRzPjxkYXRlcz48eWVhcj4y
MDE0PC95ZWFyPjxwdWItZGF0ZXM+PGRhdGU+SnVuPC9kYXRlPjwvcHViLWRhdGVzPjwvZGF0ZXM+
PGlzYm4+MTQ2OS0wNjkxIChFbGVjdHJvbmljKSYjeEQ7MTE5OC03NDNYIChMaW5raW5nKTwvaXNi
bj48YWNjZXNzaW9uLW51bT4yNDIzNzU5NjwvYWNjZXNzaW9uLW51bT48dXJscz48cmVsYXRlZC11
cmxzPjx1cmw+aHR0cDovL3d3dy5uY2JpLm5sbS5uaWguZ292L3B1Ym1lZC8yNDIzNzU5NjwvdXJs
PjwvcmVsYXRlZC11cmxzPjwvdXJscz48Y3VzdG9tMj4zOTc3MDExPC9jdXN0b20yPjxlbGVjdHJv
bmljLXJlc291cmNlLW51bT4xMC4xMTExLzE0NjktMDY5MS4xMjQyMTwvZWxlY3Ryb25pYy1yZXNv
dXJjZS1udW0+PC9yZWNvcmQ+PC9DaXRlPjwvRW5kTm90ZT4A
</w:fldData>
              </w:fldChar>
            </w:r>
            <w:r w:rsidR="00B874CF">
              <w:instrText xml:space="preserve"> ADDIN EN.CITE </w:instrText>
            </w:r>
            <w:r w:rsidR="00B874CF">
              <w:fldChar w:fldCharType="begin">
                <w:fldData xml:space="preserve">PEVuZE5vdGU+PENpdGU+PEF1dGhvcj5WYWxsdXI8L0F1dGhvcj48WWVhcj4yMDE0PC9ZZWFyPjxS
ZWNOdW0+NTA0NzwvUmVjTnVtPjxEaXNwbGF5VGV4dD5bMjVdPC9EaXNwbGF5VGV4dD48cmVjb3Jk
PjxyZWMtbnVtYmVyPjUwNDc8L3JlYy1udW1iZXI+PGZvcmVpZ24ta2V5cz48a2V5IGFwcD0iRU4i
IGRiLWlkPSIyZXh4enR6dGVzZnpmMmV0YXg1dnh4dHR2MDA5OWFyZHM1ZnMiPjUwNDc8L2tleT48
L2ZvcmVpZ24ta2V5cz48cmVmLXR5cGUgbmFtZT0iSm91cm5hbCBBcnRpY2xlIj4xNzwvcmVmLXR5
cGU+PGNvbnRyaWJ1dG9ycz48YXV0aG9ycz48YXV0aG9yPlZhbGx1ciwgQS4gQy48L2F1dGhvcj48
YXV0aG9yPkR1dGhpZSwgTS4gUy48L2F1dGhvcj48YXV0aG9yPlJlaW5oYXJ0LCBDLjwvYXV0aG9y
PjxhdXRob3I+VHV0dGVycm93LCBZLjwvYXV0aG9yPjxhdXRob3I+SGFtYW5vLCBTLjwvYXV0aG9y
PjxhdXRob3I+Qmhhc2thciwgSy4gUi48L2F1dGhvcj48YXV0aG9yPkNvbGVyLCBSLiBOLjwvYXV0
aG9yPjxhdXRob3I+TW9uZGFsLCBELjwvYXV0aG9yPjxhdXRob3I+UmVlZCwgUy4gRy48L2F1dGhv
cj48L2F1dGhvcnM+PC9jb250cmlidXRvcnM+PGF1dGgtYWRkcmVzcz5JbmZlY3Rpb3VzIERpc2Vh
c2UgUmVzZWFyY2ggSW5zdGl0dXRlLCBTZWF0dGxlLCBXQSwgVVNBLjwvYXV0aC1hZGRyZXNzPjx0
aXRsZXM+PHRpdGxlPkJpb21hcmtlcnMgZm9yIGludHJhY2VsbHVsYXIgcGF0aG9nZW5zOiBlc3Rh
Ymxpc2hpbmcgdG9vbHMgYXMgdmFjY2luZSBhbmQgdGhlcmFwZXV0aWMgZW5kcG9pbnRzIGZvciB2
aXNjZXJhbCBsZWlzaG1hbmlhc2lzPC90aXRsZT48c2Vjb25kYXJ5LXRpdGxlPkNsaW4gTWljcm9i
aW9sIEluZmVjdDwvc2Vjb25kYXJ5LXRpdGxlPjxhbHQtdGl0bGU+Q2xpbmljYWwgbWljcm9iaW9s
b2d5IGFuZCBpbmZlY3Rpb24gOiB0aGUgb2ZmaWNpYWwgcHVibGljYXRpb24gb2YgdGhlIEV1cm9w
ZWFuIFNvY2lldHkgb2YgQ2xpbmljYWwgTWljcm9iaW9sb2d5IGFuZCBJbmZlY3Rpb3VzIERpc2Vh
c2VzPC9hbHQtdGl0bGU+PC90aXRsZXM+PHBlcmlvZGljYWw+PGZ1bGwtdGl0bGU+Q2xpbiBNaWNy
b2Jpb2wgSW5mZWN0PC9mdWxsLXRpdGxlPjxhYmJyLTE+Q2xpbmljYWwgbWljcm9iaW9sb2d5IGFu
ZCBpbmZlY3Rpb24gOiB0aGUgb2ZmaWNpYWwgcHVibGljYXRpb24gb2YgdGhlIEV1cm9wZWFuIFNv
Y2lldHkgb2YgQ2xpbmljYWwgTWljcm9iaW9sb2d5IGFuZCBJbmZlY3Rpb3VzIERpc2Vhc2VzPC9h
YmJyLTE+PC9wZXJpb2RpY2FsPjxhbHQtcGVyaW9kaWNhbD48ZnVsbC10aXRsZT5DbGluIE1pY3Jv
YmlvbCBJbmZlY3Q8L2Z1bGwtdGl0bGU+PGFiYnItMT5DbGluaWNhbCBtaWNyb2Jpb2xvZ3kgYW5k
IGluZmVjdGlvbiA6IHRoZSBvZmZpY2lhbCBwdWJsaWNhdGlvbiBvZiB0aGUgRXVyb3BlYW4gU29j
aWV0eSBvZiBDbGluaWNhbCBNaWNyb2Jpb2xvZ3kgYW5kIEluZmVjdGlvdXMgRGlzZWFzZXM8L2Fi
YnItMT48L2FsdC1wZXJpb2RpY2FsPjxwYWdlcz5PMzc0LTgzPC9wYWdlcz48dm9sdW1lPjIwPC92
b2x1bWU+PG51bWJlcj42PC9udW1iZXI+PGtleXdvcmRzPjxrZXl3b3JkPkFkb2xlc2NlbnQ8L2tl
eXdvcmQ+PGtleXdvcmQ+QWR1bHQ8L2tleXdvcmQ+PGtleXdvcmQ+QW50aWJvZGllcywgUHJvdG96
b2FuLypibG9vZDwva2V5d29yZD48a2V5d29yZD5CYW5nbGFkZXNoPC9rZXl3b3JkPjxrZXl3b3Jk
PkJpb21hcmtlcnMvKmFuYWx5c2lzPC9rZXl3b3JkPjxrZXl3b3JkPkNoaWxkPC9rZXl3b3JkPjxr
ZXl3b3JkPkNoaWxkLCBQcmVzY2hvb2w8L2tleXdvcmQ+PGtleXdvcmQ+RE5BLCBQcm90b3pvYW4v
Z2VuZXRpY3MvKmlzb2xhdGlvbiAmYW1wOyBwdXJpZmljYXRpb248L2tleXdvcmQ+PGtleXdvcmQ+
RmVtYWxlPC9rZXl3b3JkPjxrZXl3b3JkPkh1bWFuczwva2V5d29yZD48a2V5d29yZD5JbW11bm9h
c3NheS9tZXRob2RzPC9rZXl3b3JkPjxrZXl3b3JkPkxlaXNobWFuaWEvKmdlbmV0aWNzLyppbW11
bm9sb2d5PC9rZXl3b3JkPjxrZXl3b3JkPkxlaXNobWFuaWFzaXMsIFZpc2NlcmFsLypkaWFnbm9z
aXM8L2tleXdvcmQ+PGtleXdvcmQ+TWFsZTwva2V5d29yZD48a2V5d29yZD5SZWFsLVRpbWUgUG9s
eW1lcmFzZSBDaGFpbiBSZWFjdGlvbjwva2V5d29yZD48L2tleXdvcmRzPjxkYXRlcz48eWVhcj4y
MDE0PC95ZWFyPjxwdWItZGF0ZXM+PGRhdGU+SnVuPC9kYXRlPjwvcHViLWRhdGVzPjwvZGF0ZXM+
PGlzYm4+MTQ2OS0wNjkxIChFbGVjdHJvbmljKSYjeEQ7MTE5OC03NDNYIChMaW5raW5nKTwvaXNi
bj48YWNjZXNzaW9uLW51bT4yNDIzNzU5NjwvYWNjZXNzaW9uLW51bT48dXJscz48cmVsYXRlZC11
cmxzPjx1cmw+aHR0cDovL3d3dy5uY2JpLm5sbS5uaWguZ292L3B1Ym1lZC8yNDIzNzU5NjwvdXJs
PjwvcmVsYXRlZC11cmxzPjwvdXJscz48Y3VzdG9tMj4zOTc3MDExPC9jdXN0b20yPjxlbGVjdHJv
bmljLXJlc291cmNlLW51bT4xMC4xMTExLzE0NjktMDY5MS4xMjQyMTwvZWxlY3Ryb25pYy1yZXNv
dXJjZS1udW0+PC9yZWNvcmQ+PC9DaXRlPjwvRW5kTm90ZT4A
</w:fldData>
              </w:fldChar>
            </w:r>
            <w:r w:rsidR="00B874CF">
              <w:instrText xml:space="preserve"> ADDIN EN.CITE.DATA </w:instrText>
            </w:r>
            <w:r w:rsidR="00B874CF">
              <w:fldChar w:fldCharType="end"/>
            </w:r>
            <w:r>
              <w:fldChar w:fldCharType="separate"/>
            </w:r>
            <w:r w:rsidR="00B874CF">
              <w:rPr>
                <w:noProof/>
              </w:rPr>
              <w:t>[</w:t>
            </w:r>
            <w:hyperlink w:anchor="_ENREF_25" w:tooltip="Vallur, 2014 #5047" w:history="1">
              <w:r w:rsidR="001205BF">
                <w:rPr>
                  <w:noProof/>
                </w:rPr>
                <w:t>25</w:t>
              </w:r>
            </w:hyperlink>
            <w:r w:rsidR="00B874CF">
              <w:rPr>
                <w:noProof/>
              </w:rPr>
              <w:t>]</w:t>
            </w:r>
            <w:r>
              <w:fldChar w:fldCharType="end"/>
            </w:r>
          </w:p>
        </w:tc>
        <w:tc>
          <w:tcPr>
            <w:tcW w:w="1275" w:type="dxa"/>
            <w:shd w:val="clear" w:color="auto" w:fill="D9D9D9" w:themeFill="background1" w:themeFillShade="D9"/>
          </w:tcPr>
          <w:p w14:paraId="327483C6" w14:textId="77777777" w:rsidR="00093845" w:rsidRPr="00F841AF" w:rsidRDefault="00093845" w:rsidP="003F1517">
            <w:r>
              <w:t>Yes</w:t>
            </w:r>
          </w:p>
        </w:tc>
        <w:tc>
          <w:tcPr>
            <w:tcW w:w="1418" w:type="dxa"/>
            <w:shd w:val="clear" w:color="auto" w:fill="D9D9D9" w:themeFill="background1" w:themeFillShade="D9"/>
          </w:tcPr>
          <w:p w14:paraId="3AF00132" w14:textId="77777777" w:rsidR="00093845" w:rsidRPr="00F841AF" w:rsidRDefault="00093845" w:rsidP="003F1517">
            <w:r>
              <w:t>Yes</w:t>
            </w:r>
          </w:p>
        </w:tc>
        <w:tc>
          <w:tcPr>
            <w:tcW w:w="1276" w:type="dxa"/>
          </w:tcPr>
          <w:p w14:paraId="246AB2D5" w14:textId="77777777" w:rsidR="00093845" w:rsidRPr="00F841AF" w:rsidRDefault="00093845" w:rsidP="003F1517">
            <w:r>
              <w:t>No</w:t>
            </w:r>
          </w:p>
        </w:tc>
        <w:tc>
          <w:tcPr>
            <w:tcW w:w="1559" w:type="dxa"/>
          </w:tcPr>
          <w:p w14:paraId="2C5B5CC9" w14:textId="77777777" w:rsidR="00093845" w:rsidRPr="00F841AF" w:rsidRDefault="00093845" w:rsidP="003F1517">
            <w:r>
              <w:t>No</w:t>
            </w:r>
          </w:p>
        </w:tc>
        <w:tc>
          <w:tcPr>
            <w:tcW w:w="1984" w:type="dxa"/>
            <w:shd w:val="clear" w:color="auto" w:fill="D9D9D9" w:themeFill="background1" w:themeFillShade="D9"/>
          </w:tcPr>
          <w:p w14:paraId="480368D4" w14:textId="77777777" w:rsidR="00093845" w:rsidRPr="00F841AF" w:rsidRDefault="00093845" w:rsidP="003F1517">
            <w:r>
              <w:t>Yes</w:t>
            </w:r>
          </w:p>
        </w:tc>
        <w:tc>
          <w:tcPr>
            <w:tcW w:w="1121" w:type="dxa"/>
          </w:tcPr>
          <w:p w14:paraId="45D976BD" w14:textId="77777777" w:rsidR="00093845" w:rsidRPr="00F841AF" w:rsidRDefault="00093845" w:rsidP="003F1517">
            <w:r>
              <w:t>No</w:t>
            </w:r>
          </w:p>
        </w:tc>
        <w:tc>
          <w:tcPr>
            <w:tcW w:w="1209" w:type="dxa"/>
          </w:tcPr>
          <w:p w14:paraId="42AD15D0" w14:textId="77777777" w:rsidR="00093845" w:rsidRPr="00F841AF" w:rsidRDefault="00093845" w:rsidP="003F1517">
            <w:r>
              <w:t>No</w:t>
            </w:r>
          </w:p>
        </w:tc>
        <w:tc>
          <w:tcPr>
            <w:tcW w:w="963" w:type="dxa"/>
            <w:shd w:val="clear" w:color="auto" w:fill="D9D9D9" w:themeFill="background1" w:themeFillShade="D9"/>
          </w:tcPr>
          <w:p w14:paraId="052AAEA6" w14:textId="77777777" w:rsidR="00093845" w:rsidRPr="00F841AF" w:rsidRDefault="00093845" w:rsidP="003F1517">
            <w:r>
              <w:t>Yes</w:t>
            </w:r>
          </w:p>
        </w:tc>
      </w:tr>
    </w:tbl>
    <w:p w14:paraId="6D45BEB7" w14:textId="77777777" w:rsidR="009A351A" w:rsidRDefault="009A351A">
      <w:r>
        <w:br w:type="page"/>
      </w:r>
    </w:p>
    <w:p w14:paraId="27B269EB" w14:textId="3E3FA79C" w:rsidR="009A351A" w:rsidRPr="0059692B" w:rsidRDefault="008F2BC4" w:rsidP="00B102A7">
      <w:pPr>
        <w:pStyle w:val="Caption"/>
        <w:keepNext/>
        <w:rPr>
          <w:color w:val="auto"/>
          <w:sz w:val="22"/>
          <w:szCs w:val="22"/>
        </w:rPr>
      </w:pPr>
      <w:r>
        <w:rPr>
          <w:color w:val="auto"/>
          <w:sz w:val="22"/>
          <w:szCs w:val="22"/>
        </w:rPr>
        <w:lastRenderedPageBreak/>
        <w:t xml:space="preserve">Table </w:t>
      </w:r>
      <w:r w:rsidR="00242E5C">
        <w:rPr>
          <w:color w:val="auto"/>
          <w:sz w:val="22"/>
          <w:szCs w:val="22"/>
        </w:rPr>
        <w:t>G</w:t>
      </w:r>
      <w:r w:rsidR="009A351A" w:rsidRPr="0059692B">
        <w:rPr>
          <w:color w:val="auto"/>
          <w:sz w:val="22"/>
          <w:szCs w:val="22"/>
        </w:rPr>
        <w:t xml:space="preserve">: Potential risk of bias (shaded in grey) in case control </w:t>
      </w:r>
      <w:r w:rsidR="009A351A" w:rsidRPr="0059692B">
        <w:rPr>
          <w:noProof/>
          <w:color w:val="auto"/>
          <w:sz w:val="22"/>
          <w:szCs w:val="22"/>
        </w:rPr>
        <w:t xml:space="preserve">studies – Risk of bias assessed using Newcastle-Ottawa Scale </w:t>
      </w:r>
    </w:p>
    <w:tbl>
      <w:tblPr>
        <w:tblStyle w:val="TableGrid"/>
        <w:tblW w:w="13858" w:type="dxa"/>
        <w:tblLayout w:type="fixed"/>
        <w:tblLook w:val="04A0" w:firstRow="1" w:lastRow="0" w:firstColumn="1" w:lastColumn="0" w:noHBand="0" w:noVBand="1"/>
      </w:tblPr>
      <w:tblGrid>
        <w:gridCol w:w="1951"/>
        <w:gridCol w:w="992"/>
        <w:gridCol w:w="1134"/>
        <w:gridCol w:w="1276"/>
        <w:gridCol w:w="1134"/>
        <w:gridCol w:w="1276"/>
        <w:gridCol w:w="1276"/>
        <w:gridCol w:w="1559"/>
        <w:gridCol w:w="2126"/>
        <w:gridCol w:w="1134"/>
      </w:tblGrid>
      <w:tr w:rsidR="009A351A" w:rsidRPr="00EE1A64" w14:paraId="550425CF" w14:textId="77777777" w:rsidTr="00371108">
        <w:tc>
          <w:tcPr>
            <w:tcW w:w="13858" w:type="dxa"/>
            <w:gridSpan w:val="10"/>
          </w:tcPr>
          <w:p w14:paraId="02962488" w14:textId="77777777" w:rsidR="009A351A" w:rsidRPr="00EE1A64" w:rsidRDefault="009A351A" w:rsidP="00D259D6">
            <w:pPr>
              <w:jc w:val="center"/>
              <w:rPr>
                <w:b/>
                <w:bCs/>
              </w:rPr>
            </w:pPr>
            <w:r w:rsidRPr="00EE1A64">
              <w:rPr>
                <w:b/>
                <w:bCs/>
              </w:rPr>
              <w:t>Potential</w:t>
            </w:r>
            <w:r>
              <w:rPr>
                <w:b/>
                <w:bCs/>
              </w:rPr>
              <w:t xml:space="preserve"> risk of</w:t>
            </w:r>
            <w:r w:rsidRPr="00EE1A64">
              <w:rPr>
                <w:b/>
                <w:bCs/>
              </w:rPr>
              <w:t xml:space="preserve"> bias in</w:t>
            </w:r>
          </w:p>
        </w:tc>
      </w:tr>
      <w:tr w:rsidR="009A351A" w:rsidRPr="00EE1A64" w14:paraId="356AD2DF" w14:textId="77777777" w:rsidTr="00E01140">
        <w:tc>
          <w:tcPr>
            <w:tcW w:w="1951" w:type="dxa"/>
          </w:tcPr>
          <w:p w14:paraId="1B2B5D15" w14:textId="77777777" w:rsidR="009A351A" w:rsidRDefault="009A351A" w:rsidP="00D259D6">
            <w:pPr>
              <w:rPr>
                <w:b/>
                <w:bCs/>
              </w:rPr>
            </w:pPr>
            <w:r>
              <w:rPr>
                <w:b/>
                <w:bCs/>
              </w:rPr>
              <w:t>Author</w:t>
            </w:r>
          </w:p>
          <w:p w14:paraId="699EA1CD" w14:textId="77777777" w:rsidR="009A351A" w:rsidRPr="00EE1A64" w:rsidRDefault="009A351A" w:rsidP="00D259D6">
            <w:pPr>
              <w:rPr>
                <w:b/>
                <w:bCs/>
              </w:rPr>
            </w:pPr>
            <w:r>
              <w:rPr>
                <w:b/>
                <w:bCs/>
              </w:rPr>
              <w:t>(Year)</w:t>
            </w:r>
          </w:p>
        </w:tc>
        <w:tc>
          <w:tcPr>
            <w:tcW w:w="992" w:type="dxa"/>
          </w:tcPr>
          <w:p w14:paraId="05B23800" w14:textId="77777777" w:rsidR="009A351A" w:rsidRDefault="009A351A" w:rsidP="00D259D6">
            <w:pPr>
              <w:jc w:val="center"/>
              <w:rPr>
                <w:b/>
                <w:bCs/>
              </w:rPr>
            </w:pPr>
            <w:r>
              <w:rPr>
                <w:b/>
                <w:bCs/>
              </w:rPr>
              <w:t>Refer</w:t>
            </w:r>
          </w:p>
          <w:p w14:paraId="211B1B83" w14:textId="77777777" w:rsidR="009A351A" w:rsidRPr="00EE1A64" w:rsidRDefault="009A351A" w:rsidP="00D259D6">
            <w:pPr>
              <w:jc w:val="center"/>
              <w:rPr>
                <w:b/>
                <w:bCs/>
              </w:rPr>
            </w:pPr>
            <w:proofErr w:type="spellStart"/>
            <w:r>
              <w:rPr>
                <w:b/>
                <w:bCs/>
              </w:rPr>
              <w:t>ence</w:t>
            </w:r>
            <w:proofErr w:type="spellEnd"/>
          </w:p>
        </w:tc>
        <w:tc>
          <w:tcPr>
            <w:tcW w:w="1134" w:type="dxa"/>
          </w:tcPr>
          <w:p w14:paraId="27FB3D51" w14:textId="77777777" w:rsidR="009A351A" w:rsidRPr="00EE1A64" w:rsidRDefault="009A351A" w:rsidP="00D259D6">
            <w:pPr>
              <w:rPr>
                <w:b/>
                <w:bCs/>
              </w:rPr>
            </w:pPr>
            <w:r>
              <w:rPr>
                <w:b/>
                <w:bCs/>
              </w:rPr>
              <w:t>Case selection</w:t>
            </w:r>
          </w:p>
        </w:tc>
        <w:tc>
          <w:tcPr>
            <w:tcW w:w="1276" w:type="dxa"/>
          </w:tcPr>
          <w:p w14:paraId="6C6C2643" w14:textId="77777777" w:rsidR="009A351A" w:rsidRPr="00EE1A64" w:rsidRDefault="009A351A" w:rsidP="00D259D6">
            <w:pPr>
              <w:rPr>
                <w:b/>
                <w:bCs/>
              </w:rPr>
            </w:pPr>
            <w:r>
              <w:rPr>
                <w:b/>
                <w:bCs/>
              </w:rPr>
              <w:t>Case representativeness</w:t>
            </w:r>
          </w:p>
        </w:tc>
        <w:tc>
          <w:tcPr>
            <w:tcW w:w="1134" w:type="dxa"/>
          </w:tcPr>
          <w:p w14:paraId="0C04D061" w14:textId="77777777" w:rsidR="009A351A" w:rsidRPr="00EE1A64" w:rsidRDefault="009A351A" w:rsidP="004E4C60">
            <w:pPr>
              <w:rPr>
                <w:b/>
                <w:bCs/>
              </w:rPr>
            </w:pPr>
            <w:r>
              <w:rPr>
                <w:b/>
                <w:bCs/>
              </w:rPr>
              <w:t xml:space="preserve">Control </w:t>
            </w:r>
            <w:r w:rsidR="004E4C60">
              <w:rPr>
                <w:b/>
                <w:bCs/>
              </w:rPr>
              <w:t>selection</w:t>
            </w:r>
          </w:p>
        </w:tc>
        <w:tc>
          <w:tcPr>
            <w:tcW w:w="1276" w:type="dxa"/>
          </w:tcPr>
          <w:p w14:paraId="2FBACC6A" w14:textId="77777777" w:rsidR="009A351A" w:rsidRPr="00EE1A64" w:rsidRDefault="009A351A" w:rsidP="00D259D6">
            <w:pPr>
              <w:rPr>
                <w:b/>
                <w:bCs/>
              </w:rPr>
            </w:pPr>
            <w:r>
              <w:rPr>
                <w:b/>
                <w:bCs/>
              </w:rPr>
              <w:t xml:space="preserve">Control </w:t>
            </w:r>
            <w:r w:rsidR="004E4C60">
              <w:rPr>
                <w:b/>
                <w:bCs/>
              </w:rPr>
              <w:t>representativeness</w:t>
            </w:r>
          </w:p>
        </w:tc>
        <w:tc>
          <w:tcPr>
            <w:tcW w:w="1276" w:type="dxa"/>
          </w:tcPr>
          <w:p w14:paraId="2C40DAAC" w14:textId="77777777" w:rsidR="009A351A" w:rsidRPr="00EE1A64" w:rsidRDefault="009A351A" w:rsidP="00D259D6">
            <w:pPr>
              <w:rPr>
                <w:b/>
                <w:bCs/>
              </w:rPr>
            </w:pPr>
            <w:r w:rsidRPr="00EE1A64">
              <w:rPr>
                <w:b/>
                <w:bCs/>
              </w:rPr>
              <w:t xml:space="preserve">Comparability of </w:t>
            </w:r>
            <w:r>
              <w:rPr>
                <w:b/>
                <w:bCs/>
              </w:rPr>
              <w:t>case and control</w:t>
            </w:r>
          </w:p>
        </w:tc>
        <w:tc>
          <w:tcPr>
            <w:tcW w:w="1559" w:type="dxa"/>
          </w:tcPr>
          <w:p w14:paraId="4F11BBFF" w14:textId="77777777" w:rsidR="009A351A" w:rsidRPr="00EE1A64" w:rsidRDefault="009A351A" w:rsidP="00D259D6">
            <w:pPr>
              <w:rPr>
                <w:b/>
                <w:bCs/>
              </w:rPr>
            </w:pPr>
            <w:r>
              <w:rPr>
                <w:b/>
                <w:bCs/>
              </w:rPr>
              <w:t xml:space="preserve">Exposure </w:t>
            </w:r>
            <w:r w:rsidRPr="00EE1A64">
              <w:rPr>
                <w:b/>
                <w:bCs/>
              </w:rPr>
              <w:t>ascertainment</w:t>
            </w:r>
          </w:p>
        </w:tc>
        <w:tc>
          <w:tcPr>
            <w:tcW w:w="2126" w:type="dxa"/>
          </w:tcPr>
          <w:p w14:paraId="7665F25C" w14:textId="77777777" w:rsidR="009A351A" w:rsidRPr="00EE1A64" w:rsidRDefault="009A351A" w:rsidP="00D259D6">
            <w:pPr>
              <w:rPr>
                <w:b/>
                <w:bCs/>
              </w:rPr>
            </w:pPr>
            <w:r>
              <w:rPr>
                <w:b/>
                <w:bCs/>
              </w:rPr>
              <w:t>Exposure ascertainment different for control</w:t>
            </w:r>
          </w:p>
        </w:tc>
        <w:tc>
          <w:tcPr>
            <w:tcW w:w="1134" w:type="dxa"/>
          </w:tcPr>
          <w:p w14:paraId="400FB3A0" w14:textId="77777777" w:rsidR="009A351A" w:rsidRPr="00EE1A64" w:rsidRDefault="009A351A" w:rsidP="00D259D6">
            <w:pPr>
              <w:rPr>
                <w:b/>
                <w:bCs/>
              </w:rPr>
            </w:pPr>
            <w:r>
              <w:rPr>
                <w:b/>
                <w:bCs/>
              </w:rPr>
              <w:t>Non-response rate</w:t>
            </w:r>
          </w:p>
        </w:tc>
      </w:tr>
      <w:tr w:rsidR="00C22EF4" w:rsidRPr="00371108" w14:paraId="058E959A" w14:textId="77777777" w:rsidTr="00D259D6">
        <w:tc>
          <w:tcPr>
            <w:tcW w:w="1951" w:type="dxa"/>
          </w:tcPr>
          <w:p w14:paraId="5E28955E" w14:textId="77777777" w:rsidR="00C22EF4" w:rsidRDefault="00C22EF4" w:rsidP="00D259D6">
            <w:r>
              <w:t>Ansari (2007)</w:t>
            </w:r>
          </w:p>
        </w:tc>
        <w:tc>
          <w:tcPr>
            <w:tcW w:w="992" w:type="dxa"/>
          </w:tcPr>
          <w:p w14:paraId="55F7279D" w14:textId="5DA5F94C" w:rsidR="00C22EF4" w:rsidRDefault="00C22EF4" w:rsidP="001205BF">
            <w:pPr>
              <w:jc w:val="center"/>
            </w:pPr>
            <w:r>
              <w:fldChar w:fldCharType="begin"/>
            </w:r>
            <w:r w:rsidR="00B874CF">
              <w:instrText xml:space="preserve"> ADDIN EN.CITE &lt;EndNote&gt;&lt;Cite&gt;&lt;Author&gt;Ansari&lt;/Author&gt;&lt;Year&gt;2007&lt;/Year&gt;&lt;RecNum&gt;4820&lt;/RecNum&gt;&lt;DisplayText&gt;[26]&lt;/DisplayText&gt;&lt;record&gt;&lt;rec-number&gt;4820&lt;/rec-number&gt;&lt;foreign-keys&gt;&lt;key app="EN" db-id="2exxztztesfzf2etax5vxxttv0099ards5fs"&gt;4820&lt;/key&gt;&lt;/foreign-keys&gt;&lt;ref-type name="Journal Article"&gt;17&lt;/ref-type&gt;&lt;contributors&gt;&lt;authors&gt;&lt;author&gt;Ansari, N. A.&lt;/author&gt;&lt;author&gt;Sharma, P.&lt;/author&gt;&lt;author&gt;Salotra, P.&lt;/author&gt;&lt;/authors&gt;&lt;/contributors&gt;&lt;auth-address&gt;Molecular Biology Lab., Institute of Pathology (ICMR), Safdarjung Hospital Campus, New Delhi 110029, India.&lt;/auth-address&gt;&lt;titles&gt;&lt;title&gt;Circulating nitric oxide and C-reactive protein levels in Indian kala azar patients: correlation with clinical outcome&lt;/title&gt;&lt;secondary-title&gt;Clin Immunol&lt;/secondary-title&gt;&lt;alt-title&gt;Clinical immunology&lt;/alt-title&gt;&lt;/titles&gt;&lt;periodical&gt;&lt;full-title&gt;Clin Immunol&lt;/full-title&gt;&lt;abbr-1&gt;Clinical immunology&lt;/abbr-1&gt;&lt;/periodical&gt;&lt;alt-periodical&gt;&lt;full-title&gt;Clin Immunol&lt;/full-title&gt;&lt;abbr-1&gt;Clinical immunology&lt;/abbr-1&gt;&lt;/alt-periodical&gt;&lt;pages&gt;343-8&lt;/pages&gt;&lt;volume&gt;122&lt;/volume&gt;&lt;number&gt;3&lt;/number&gt;&lt;keywords&gt;&lt;keyword&gt;Animals&lt;/keyword&gt;&lt;keyword&gt;C-Reactive Protein/biosynthesis/*metabolism&lt;/keyword&gt;&lt;keyword&gt;Host-Parasite Interactions&lt;/keyword&gt;&lt;keyword&gt;Humans&lt;/keyword&gt;&lt;keyword&gt;India&lt;/keyword&gt;&lt;keyword&gt;Leishmania donovani/immunology&lt;/keyword&gt;&lt;keyword&gt;Leishmaniasis, Visceral/blood/*immunology/*parasitology&lt;/keyword&gt;&lt;keyword&gt;Nitric Oxide/biosynthesis/*blood&lt;/keyword&gt;&lt;keyword&gt;Prognosis&lt;/keyword&gt;&lt;/keywords&gt;&lt;dates&gt;&lt;year&gt;2007&lt;/year&gt;&lt;pub-dates&gt;&lt;date&gt;Mar&lt;/date&gt;&lt;/pub-dates&gt;&lt;/dates&gt;&lt;isbn&gt;1521-6616 (Print)&amp;#xD;1521-6616 (Linking)&lt;/isbn&gt;&lt;accession-num&gt;17218153&lt;/accession-num&gt;&lt;urls&gt;&lt;related-urls&gt;&lt;url&gt;http://www.ncbi.nlm.nih.gov/pubmed/17218153&lt;/url&gt;&lt;/related-urls&gt;&lt;/urls&gt;&lt;electronic-resource-num&gt;10.1016/j.clim.2006.11.008&lt;/electronic-resource-num&gt;&lt;/record&gt;&lt;/Cite&gt;&lt;/EndNote&gt;</w:instrText>
            </w:r>
            <w:r>
              <w:fldChar w:fldCharType="separate"/>
            </w:r>
            <w:r w:rsidR="00B874CF">
              <w:rPr>
                <w:noProof/>
              </w:rPr>
              <w:t>[</w:t>
            </w:r>
            <w:hyperlink w:anchor="_ENREF_26" w:tooltip="Ansari, 2007 #4820" w:history="1">
              <w:r w:rsidR="001205BF">
                <w:rPr>
                  <w:noProof/>
                </w:rPr>
                <w:t>26</w:t>
              </w:r>
            </w:hyperlink>
            <w:r w:rsidR="00B874CF">
              <w:rPr>
                <w:noProof/>
              </w:rPr>
              <w:t>]</w:t>
            </w:r>
            <w:r>
              <w:fldChar w:fldCharType="end"/>
            </w:r>
          </w:p>
        </w:tc>
        <w:tc>
          <w:tcPr>
            <w:tcW w:w="1134" w:type="dxa"/>
          </w:tcPr>
          <w:p w14:paraId="05B7A488" w14:textId="77777777" w:rsidR="00C22EF4" w:rsidRDefault="00C22EF4" w:rsidP="00D259D6">
            <w:r>
              <w:t>No</w:t>
            </w:r>
          </w:p>
        </w:tc>
        <w:tc>
          <w:tcPr>
            <w:tcW w:w="1276" w:type="dxa"/>
            <w:shd w:val="clear" w:color="auto" w:fill="D9D9D9" w:themeFill="background1" w:themeFillShade="D9"/>
          </w:tcPr>
          <w:p w14:paraId="712F977F" w14:textId="77777777" w:rsidR="00C22EF4" w:rsidRDefault="00C22EF4" w:rsidP="00D259D6">
            <w:r>
              <w:t>Yes</w:t>
            </w:r>
          </w:p>
        </w:tc>
        <w:tc>
          <w:tcPr>
            <w:tcW w:w="1134" w:type="dxa"/>
          </w:tcPr>
          <w:p w14:paraId="49D3D5C7" w14:textId="77777777" w:rsidR="00C22EF4" w:rsidRDefault="00C22EF4" w:rsidP="00D259D6">
            <w:r>
              <w:t>No</w:t>
            </w:r>
          </w:p>
        </w:tc>
        <w:tc>
          <w:tcPr>
            <w:tcW w:w="1276" w:type="dxa"/>
            <w:shd w:val="clear" w:color="auto" w:fill="D9D9D9" w:themeFill="background1" w:themeFillShade="D9"/>
          </w:tcPr>
          <w:p w14:paraId="5EBD09D5" w14:textId="77777777" w:rsidR="00C22EF4" w:rsidRDefault="00C22EF4" w:rsidP="00D259D6">
            <w:r>
              <w:t>Yes</w:t>
            </w:r>
          </w:p>
        </w:tc>
        <w:tc>
          <w:tcPr>
            <w:tcW w:w="1276" w:type="dxa"/>
            <w:shd w:val="clear" w:color="auto" w:fill="D9D9D9" w:themeFill="background1" w:themeFillShade="D9"/>
          </w:tcPr>
          <w:p w14:paraId="152F28B7" w14:textId="77777777" w:rsidR="00C22EF4" w:rsidRDefault="00C22EF4" w:rsidP="00D259D6">
            <w:r>
              <w:t>Yes</w:t>
            </w:r>
          </w:p>
        </w:tc>
        <w:tc>
          <w:tcPr>
            <w:tcW w:w="1559" w:type="dxa"/>
          </w:tcPr>
          <w:p w14:paraId="4D39C361" w14:textId="77777777" w:rsidR="00C22EF4" w:rsidRPr="00371108" w:rsidRDefault="00C22EF4" w:rsidP="00D259D6">
            <w:r>
              <w:t>No</w:t>
            </w:r>
          </w:p>
        </w:tc>
        <w:tc>
          <w:tcPr>
            <w:tcW w:w="2126" w:type="dxa"/>
          </w:tcPr>
          <w:p w14:paraId="3C094458" w14:textId="77777777" w:rsidR="00C22EF4" w:rsidRPr="00371108" w:rsidRDefault="00C22EF4" w:rsidP="00D259D6">
            <w:r>
              <w:t>No</w:t>
            </w:r>
          </w:p>
        </w:tc>
        <w:tc>
          <w:tcPr>
            <w:tcW w:w="1134" w:type="dxa"/>
            <w:shd w:val="clear" w:color="auto" w:fill="D9D9D9" w:themeFill="background1" w:themeFillShade="D9"/>
          </w:tcPr>
          <w:p w14:paraId="4A8FB138" w14:textId="77777777" w:rsidR="00C22EF4" w:rsidRPr="00371108" w:rsidRDefault="00C22EF4" w:rsidP="00D259D6">
            <w:r>
              <w:t>Yes</w:t>
            </w:r>
          </w:p>
        </w:tc>
      </w:tr>
      <w:tr w:rsidR="00C22EF4" w:rsidRPr="00371108" w14:paraId="482A1AA1" w14:textId="77777777" w:rsidTr="00D259D6">
        <w:tc>
          <w:tcPr>
            <w:tcW w:w="1951" w:type="dxa"/>
          </w:tcPr>
          <w:p w14:paraId="4A0DE9C5" w14:textId="77777777" w:rsidR="00C22EF4" w:rsidRPr="00371108" w:rsidRDefault="00C22EF4" w:rsidP="00D259D6">
            <w:proofErr w:type="spellStart"/>
            <w:r>
              <w:t>Ostyn</w:t>
            </w:r>
            <w:proofErr w:type="spellEnd"/>
            <w:r>
              <w:t xml:space="preserve"> (2015)</w:t>
            </w:r>
          </w:p>
        </w:tc>
        <w:tc>
          <w:tcPr>
            <w:tcW w:w="992" w:type="dxa"/>
          </w:tcPr>
          <w:p w14:paraId="12CE0695" w14:textId="4F6EDCC9" w:rsidR="00C22EF4" w:rsidRPr="00371108" w:rsidRDefault="00C22EF4" w:rsidP="001205BF">
            <w:pPr>
              <w:jc w:val="center"/>
            </w:pPr>
            <w:r>
              <w:fldChar w:fldCharType="begin">
                <w:fldData xml:space="preserve">PEVuZE5vdGU+PENpdGU+PEF1dGhvcj5Pc3R5bjwvQXV0aG9yPjxZZWFyPjIwMTU8L1llYXI+PFJl
Y051bT41Mzc2PC9SZWNOdW0+PERpc3BsYXlUZXh0PlsyN108L0Rpc3BsYXlUZXh0PjxyZWNvcmQ+
PHJlYy1udW1iZXI+NTM3NjwvcmVjLW51bWJlcj48Zm9yZWlnbi1rZXlzPjxrZXkgYXBwPSJFTiIg
ZGItaWQ9IjJleHh6dHp0ZXNmemYyZXRheDV2eHh0dHYwMDk5YXJkczVmcyI+NTM3Njwva2V5Pjwv
Zm9yZWlnbi1rZXlzPjxyZWYtdHlwZSBuYW1lPSJKb3VybmFsIEFydGljbGUiPjE3PC9yZWYtdHlw
ZT48Y29udHJpYnV0b3JzPjxhdXRob3JzPjxhdXRob3I+T3N0eW4sIEIuPC9hdXRob3I+PGF1dGhv
cj5VcmFudywgUy48L2F1dGhvcj48YXV0aG9yPkJoYXR0YXJhaSwgTi4gUi48L2F1dGhvcj48YXV0
aG9yPkRhcywgTS4gTC48L2F1dGhvcj48YXV0aG9yPlJhaSwgSy48L2F1dGhvcj48YXV0aG9yPlRl
cnNhZ28sIEsuPC9hdXRob3I+PGF1dGhvcj5Qb2tocmVsLCBZLjwvYXV0aG9yPjxhdXRob3I+RHVy
bmV6LCBMLjwvYXV0aG9yPjxhdXRob3I+TWFyYXNpbmksIEIuPC9hdXRob3I+PGF1dGhvcj5WYW4g
ZGVyIEF1d2VyYSwgRy48L2F1dGhvcj48YXV0aG9yPkR1amFyZGluLCBKLiBDLjwvYXV0aG9yPjxh
dXRob3I+Q29vc2VtYW5zLCBNLjwvYXV0aG9yPjxhdXRob3I+QXJnYXcsIEQuPC9hdXRob3I+PGF1
dGhvcj5Cb2VsYWVydCwgTS48L2F1dGhvcj48YXV0aG9yPlJpamFsLCBTLjwvYXV0aG9yPjwvYXV0
aG9ycz48L2NvbnRyaWJ1dG9ycz48YXV0aC1hZGRyZXNzPkRlcGFydG1lbnQgb2YgUHVibGljIEhl
YXRoLCBJbnN0aXR1dGUgb2YgVHJvcGljYWwgTWVkaWNpbmUsIEFudHdlcnAsIEJlbGdpdW0uJiN4
RDtEZXBhcnRtZW50IG9mIEludGVybmFsIE1lZGljaW5lLCBCLlAuIEtvaXJhbGEgSW5zdGl0dXRl
IG9mIEhlYWx0aCBTY2llbmNlcywgRGhhcmFuLCBOZXBhbC4mI3hEO0RlcGFydG1lbnQgb2YgTWlj
cm9iaW9sb2d5LCBCLlAuIEtvaXJhbGEgSW5zdGl0dXRlIG9mIEhlYWx0aCBTY2llbmNlcywgRGhh
cmFuLCBOZXBhbC4mI3hEO0VwaWRlbWlvbG9neSBhbmQgRGlzZWFzZSBDb250cm9sIERpdmlzaW9u
LCBNaW5pc3RyeSBvZiBIZWFsdGggYW5kIFBvcHVsYXRpb24gKE1PSFApLCBLYXRobWFuZHUsIE5l
cGFsLiYjeEQ7RGVwYXJ0bWVudCBvZiBCaW9tZWRpY2FsIFNjaWVuY2VzLCBJbnN0aXR1dGUgb2Yg
VHJvcGljYWwgTWVkaWNpbmUsIEFudHdlcnAsIEJlbGdpdW0uJiN4RDtEZXBhcnRtZW50IG9mIEJp
b21lZGljYWwgU2NpZW5jZXMsIEluc3RpdHV0ZSBvZiBUcm9waWNhbCBNZWRpY2luZSwgQW50d2Vy
cCwgQmVsZ2l1bTsgRGVwYXJ0bWVudCBvZiBCaW9tZWRpY2FsIFNjaWVuY2VzLCBVbml2ZXJzaXR5
IG9mIEFudHdlcnAsIEFudHdlcnAsIEJlbGdpdW0uJiN4RDtEZXBhcnRtZW50IG9mIEJpb21lZGlj
YWwgU2NpZW5jZXMsIFVuaXZlcnNpdHkgb2YgQW50d2VycCwgQW50d2VycCwgQmVsZ2l1bS4mI3hE
O0RlcGFydG1lbnQgb2YgQ29udHJvbCBvZiBOZWdsZWN0ZWQgVHJvcGljYWwgRGlzZWFzZXMsIFdv
cmxkIEhlYWx0aCBPcmdhbml6YXRpb24gKFdITyksIEdlbmV2YSwgU3dpdHplcmxhbmQuPC9hdXRo
LWFkZHJlc3M+PHRpdGxlcz48dGl0bGU+VHJhbnNtaXNzaW9uIG9mIExlaXNobWFuaWEgZG9ub3Zh
bmkgaW4gdGhlIEhpbGxzIG9mIEVhc3Rlcm4gTmVwYWwsIGFuIE91dGJyZWFrIEludmVzdGlnYXRp
b24gaW4gT2toYWxkaHVuZ2EgYW5kIEJob2pwdXIgRGlzdHJpY3RzPC90aXRsZT48c2Vjb25kYXJ5
LXRpdGxlPlBMb1MgTmVnbCBUcm9wIERpczwvc2Vjb25kYXJ5LXRpdGxlPjxhbHQtdGl0bGU+UExv
UyBuZWdsZWN0ZWQgdHJvcGljYWwgZGlzZWFzZXM8L2FsdC10aXRsZT48L3RpdGxlcz48cGVyaW9k
aWNhbD48ZnVsbC10aXRsZT5QTG9TIE5lZ2wgVHJvcCBEaXM8L2Z1bGwtdGl0bGU+PGFiYnItMT5Q
TG9TIG5lZ2xlY3RlZCB0cm9waWNhbCBkaXNlYXNlczwvYWJici0xPjwvcGVyaW9kaWNhbD48YWx0
LXBlcmlvZGljYWw+PGZ1bGwtdGl0bGU+UExvUyBOZWdsIFRyb3AgRGlzPC9mdWxsLXRpdGxlPjxh
YmJyLTE+UExvUyBuZWdsZWN0ZWQgdHJvcGljYWwgZGlzZWFzZXM8L2FiYnItMT48L2FsdC1wZXJp
b2RpY2FsPjxwYWdlcz5lMDAwMzk2NjwvcGFnZXM+PHZvbHVtZT45PC92b2x1bWU+PG51bWJlcj44
PC9udW1iZXI+PGRhdGVzPjx5ZWFyPjIwMTU8L3llYXI+PHB1Yi1kYXRlcz48ZGF0ZT5BdWc8L2Rh
dGU+PC9wdWItZGF0ZXM+PC9kYXRlcz48aXNibj4xOTM1LTI3MzUgKEVsZWN0cm9uaWMpJiN4RDsx
OTM1LTI3MjcgKExpbmtpbmcpPC9pc2JuPjxhY2Nlc3Npb24tbnVtPjI2MjUyNDk0PC9hY2Nlc3Np
b24tbnVtPjx1cmxzPjxyZWxhdGVkLXVybHM+PHVybD5odHRwOi8vd3d3Lm5jYmkubmxtLm5paC5n
b3YvcHVibWVkLzI2MjUyNDk0PC91cmw+PC9yZWxhdGVkLXVybHM+PC91cmxzPjxjdXN0b20yPjQ1
MjkxNTk8L2N1c3RvbTI+PGVsZWN0cm9uaWMtcmVzb3VyY2UtbnVtPjEwLjEzNzEvam91cm5hbC5w
bnRkLjAwMDM5NjY8L2VsZWN0cm9uaWMtcmVzb3VyY2UtbnVtPjwvcmVjb3JkPjwvQ2l0ZT48L0Vu
ZE5vdGU+AG==
</w:fldData>
              </w:fldChar>
            </w:r>
            <w:r w:rsidR="00B874CF">
              <w:instrText xml:space="preserve"> ADDIN EN.CITE </w:instrText>
            </w:r>
            <w:r w:rsidR="00B874CF">
              <w:fldChar w:fldCharType="begin">
                <w:fldData xml:space="preserve">PEVuZE5vdGU+PENpdGU+PEF1dGhvcj5Pc3R5bjwvQXV0aG9yPjxZZWFyPjIwMTU8L1llYXI+PFJl
Y051bT41Mzc2PC9SZWNOdW0+PERpc3BsYXlUZXh0PlsyN108L0Rpc3BsYXlUZXh0PjxyZWNvcmQ+
PHJlYy1udW1iZXI+NTM3NjwvcmVjLW51bWJlcj48Zm9yZWlnbi1rZXlzPjxrZXkgYXBwPSJFTiIg
ZGItaWQ9IjJleHh6dHp0ZXNmemYyZXRheDV2eHh0dHYwMDk5YXJkczVmcyI+NTM3Njwva2V5Pjwv
Zm9yZWlnbi1rZXlzPjxyZWYtdHlwZSBuYW1lPSJKb3VybmFsIEFydGljbGUiPjE3PC9yZWYtdHlw
ZT48Y29udHJpYnV0b3JzPjxhdXRob3JzPjxhdXRob3I+T3N0eW4sIEIuPC9hdXRob3I+PGF1dGhv
cj5VcmFudywgUy48L2F1dGhvcj48YXV0aG9yPkJoYXR0YXJhaSwgTi4gUi48L2F1dGhvcj48YXV0
aG9yPkRhcywgTS4gTC48L2F1dGhvcj48YXV0aG9yPlJhaSwgSy48L2F1dGhvcj48YXV0aG9yPlRl
cnNhZ28sIEsuPC9hdXRob3I+PGF1dGhvcj5Qb2tocmVsLCBZLjwvYXV0aG9yPjxhdXRob3I+RHVy
bmV6LCBMLjwvYXV0aG9yPjxhdXRob3I+TWFyYXNpbmksIEIuPC9hdXRob3I+PGF1dGhvcj5WYW4g
ZGVyIEF1d2VyYSwgRy48L2F1dGhvcj48YXV0aG9yPkR1amFyZGluLCBKLiBDLjwvYXV0aG9yPjxh
dXRob3I+Q29vc2VtYW5zLCBNLjwvYXV0aG9yPjxhdXRob3I+QXJnYXcsIEQuPC9hdXRob3I+PGF1
dGhvcj5Cb2VsYWVydCwgTS48L2F1dGhvcj48YXV0aG9yPlJpamFsLCBTLjwvYXV0aG9yPjwvYXV0
aG9ycz48L2NvbnRyaWJ1dG9ycz48YXV0aC1hZGRyZXNzPkRlcGFydG1lbnQgb2YgUHVibGljIEhl
YXRoLCBJbnN0aXR1dGUgb2YgVHJvcGljYWwgTWVkaWNpbmUsIEFudHdlcnAsIEJlbGdpdW0uJiN4
RDtEZXBhcnRtZW50IG9mIEludGVybmFsIE1lZGljaW5lLCBCLlAuIEtvaXJhbGEgSW5zdGl0dXRl
IG9mIEhlYWx0aCBTY2llbmNlcywgRGhhcmFuLCBOZXBhbC4mI3hEO0RlcGFydG1lbnQgb2YgTWlj
cm9iaW9sb2d5LCBCLlAuIEtvaXJhbGEgSW5zdGl0dXRlIG9mIEhlYWx0aCBTY2llbmNlcywgRGhh
cmFuLCBOZXBhbC4mI3hEO0VwaWRlbWlvbG9neSBhbmQgRGlzZWFzZSBDb250cm9sIERpdmlzaW9u
LCBNaW5pc3RyeSBvZiBIZWFsdGggYW5kIFBvcHVsYXRpb24gKE1PSFApLCBLYXRobWFuZHUsIE5l
cGFsLiYjeEQ7RGVwYXJ0bWVudCBvZiBCaW9tZWRpY2FsIFNjaWVuY2VzLCBJbnN0aXR1dGUgb2Yg
VHJvcGljYWwgTWVkaWNpbmUsIEFudHdlcnAsIEJlbGdpdW0uJiN4RDtEZXBhcnRtZW50IG9mIEJp
b21lZGljYWwgU2NpZW5jZXMsIEluc3RpdHV0ZSBvZiBUcm9waWNhbCBNZWRpY2luZSwgQW50d2Vy
cCwgQmVsZ2l1bTsgRGVwYXJ0bWVudCBvZiBCaW9tZWRpY2FsIFNjaWVuY2VzLCBVbml2ZXJzaXR5
IG9mIEFudHdlcnAsIEFudHdlcnAsIEJlbGdpdW0uJiN4RDtEZXBhcnRtZW50IG9mIEJpb21lZGlj
YWwgU2NpZW5jZXMsIFVuaXZlcnNpdHkgb2YgQW50d2VycCwgQW50d2VycCwgQmVsZ2l1bS4mI3hE
O0RlcGFydG1lbnQgb2YgQ29udHJvbCBvZiBOZWdsZWN0ZWQgVHJvcGljYWwgRGlzZWFzZXMsIFdv
cmxkIEhlYWx0aCBPcmdhbml6YXRpb24gKFdITyksIEdlbmV2YSwgU3dpdHplcmxhbmQuPC9hdXRo
LWFkZHJlc3M+PHRpdGxlcz48dGl0bGU+VHJhbnNtaXNzaW9uIG9mIExlaXNobWFuaWEgZG9ub3Zh
bmkgaW4gdGhlIEhpbGxzIG9mIEVhc3Rlcm4gTmVwYWwsIGFuIE91dGJyZWFrIEludmVzdGlnYXRp
b24gaW4gT2toYWxkaHVuZ2EgYW5kIEJob2pwdXIgRGlzdHJpY3RzPC90aXRsZT48c2Vjb25kYXJ5
LXRpdGxlPlBMb1MgTmVnbCBUcm9wIERpczwvc2Vjb25kYXJ5LXRpdGxlPjxhbHQtdGl0bGU+UExv
UyBuZWdsZWN0ZWQgdHJvcGljYWwgZGlzZWFzZXM8L2FsdC10aXRsZT48L3RpdGxlcz48cGVyaW9k
aWNhbD48ZnVsbC10aXRsZT5QTG9TIE5lZ2wgVHJvcCBEaXM8L2Z1bGwtdGl0bGU+PGFiYnItMT5Q
TG9TIG5lZ2xlY3RlZCB0cm9waWNhbCBkaXNlYXNlczwvYWJici0xPjwvcGVyaW9kaWNhbD48YWx0
LXBlcmlvZGljYWw+PGZ1bGwtdGl0bGU+UExvUyBOZWdsIFRyb3AgRGlzPC9mdWxsLXRpdGxlPjxh
YmJyLTE+UExvUyBuZWdsZWN0ZWQgdHJvcGljYWwgZGlzZWFzZXM8L2FiYnItMT48L2FsdC1wZXJp
b2RpY2FsPjxwYWdlcz5lMDAwMzk2NjwvcGFnZXM+PHZvbHVtZT45PC92b2x1bWU+PG51bWJlcj44
PC9udW1iZXI+PGRhdGVzPjx5ZWFyPjIwMTU8L3llYXI+PHB1Yi1kYXRlcz48ZGF0ZT5BdWc8L2Rh
dGU+PC9wdWItZGF0ZXM+PC9kYXRlcz48aXNibj4xOTM1LTI3MzUgKEVsZWN0cm9uaWMpJiN4RDsx
OTM1LTI3MjcgKExpbmtpbmcpPC9pc2JuPjxhY2Nlc3Npb24tbnVtPjI2MjUyNDk0PC9hY2Nlc3Np
b24tbnVtPjx1cmxzPjxyZWxhdGVkLXVybHM+PHVybD5odHRwOi8vd3d3Lm5jYmkubmxtLm5paC5n
b3YvcHVibWVkLzI2MjUyNDk0PC91cmw+PC9yZWxhdGVkLXVybHM+PC91cmxzPjxjdXN0b20yPjQ1
MjkxNTk8L2N1c3RvbTI+PGVsZWN0cm9uaWMtcmVzb3VyY2UtbnVtPjEwLjEzNzEvam91cm5hbC5w
bnRkLjAwMDM5NjY8L2VsZWN0cm9uaWMtcmVzb3VyY2UtbnVtPjwvcmVjb3JkPjwvQ2l0ZT48L0Vu
ZE5vdGU+AG==
</w:fldData>
              </w:fldChar>
            </w:r>
            <w:r w:rsidR="00B874CF">
              <w:instrText xml:space="preserve"> ADDIN EN.CITE.DATA </w:instrText>
            </w:r>
            <w:r w:rsidR="00B874CF">
              <w:fldChar w:fldCharType="end"/>
            </w:r>
            <w:r>
              <w:fldChar w:fldCharType="separate"/>
            </w:r>
            <w:r w:rsidR="00B874CF">
              <w:rPr>
                <w:noProof/>
              </w:rPr>
              <w:t>[</w:t>
            </w:r>
            <w:hyperlink w:anchor="_ENREF_27" w:tooltip="Ostyn, 2015 #5376" w:history="1">
              <w:r w:rsidR="001205BF">
                <w:rPr>
                  <w:noProof/>
                </w:rPr>
                <w:t>27</w:t>
              </w:r>
            </w:hyperlink>
            <w:r w:rsidR="00B874CF">
              <w:rPr>
                <w:noProof/>
              </w:rPr>
              <w:t>]</w:t>
            </w:r>
            <w:r>
              <w:fldChar w:fldCharType="end"/>
            </w:r>
          </w:p>
        </w:tc>
        <w:tc>
          <w:tcPr>
            <w:tcW w:w="1134" w:type="dxa"/>
          </w:tcPr>
          <w:p w14:paraId="04DF37B5" w14:textId="77777777" w:rsidR="00C22EF4" w:rsidRPr="00371108" w:rsidRDefault="00C22EF4" w:rsidP="00D259D6">
            <w:r>
              <w:t>No</w:t>
            </w:r>
          </w:p>
        </w:tc>
        <w:tc>
          <w:tcPr>
            <w:tcW w:w="1276" w:type="dxa"/>
          </w:tcPr>
          <w:p w14:paraId="0268C95D" w14:textId="77777777" w:rsidR="00C22EF4" w:rsidRPr="00371108" w:rsidRDefault="00C22EF4" w:rsidP="00D259D6">
            <w:r>
              <w:t>No</w:t>
            </w:r>
          </w:p>
        </w:tc>
        <w:tc>
          <w:tcPr>
            <w:tcW w:w="1134" w:type="dxa"/>
          </w:tcPr>
          <w:p w14:paraId="0901A784" w14:textId="77777777" w:rsidR="00C22EF4" w:rsidRPr="00371108" w:rsidRDefault="00C22EF4" w:rsidP="00D259D6">
            <w:r>
              <w:t>No</w:t>
            </w:r>
          </w:p>
        </w:tc>
        <w:tc>
          <w:tcPr>
            <w:tcW w:w="1276" w:type="dxa"/>
          </w:tcPr>
          <w:p w14:paraId="1F84254F" w14:textId="77777777" w:rsidR="00C22EF4" w:rsidRPr="00371108" w:rsidRDefault="00C22EF4" w:rsidP="00D259D6">
            <w:r>
              <w:t>No</w:t>
            </w:r>
          </w:p>
        </w:tc>
        <w:tc>
          <w:tcPr>
            <w:tcW w:w="1276" w:type="dxa"/>
          </w:tcPr>
          <w:p w14:paraId="2B981491" w14:textId="77777777" w:rsidR="00C22EF4" w:rsidRPr="00371108" w:rsidRDefault="00C22EF4" w:rsidP="00D259D6">
            <w:r>
              <w:t>No</w:t>
            </w:r>
          </w:p>
        </w:tc>
        <w:tc>
          <w:tcPr>
            <w:tcW w:w="1559" w:type="dxa"/>
          </w:tcPr>
          <w:p w14:paraId="0459D735" w14:textId="77777777" w:rsidR="00C22EF4" w:rsidRPr="00371108" w:rsidRDefault="00C22EF4" w:rsidP="00D259D6">
            <w:r>
              <w:t>No</w:t>
            </w:r>
          </w:p>
        </w:tc>
        <w:tc>
          <w:tcPr>
            <w:tcW w:w="2126" w:type="dxa"/>
          </w:tcPr>
          <w:p w14:paraId="05A1C3E4" w14:textId="77777777" w:rsidR="00C22EF4" w:rsidRPr="00371108" w:rsidRDefault="00C22EF4" w:rsidP="00D259D6">
            <w:r>
              <w:t>No</w:t>
            </w:r>
          </w:p>
        </w:tc>
        <w:tc>
          <w:tcPr>
            <w:tcW w:w="1134" w:type="dxa"/>
            <w:shd w:val="clear" w:color="auto" w:fill="D9D9D9" w:themeFill="background1" w:themeFillShade="D9"/>
          </w:tcPr>
          <w:p w14:paraId="29E4C36E" w14:textId="77777777" w:rsidR="00C22EF4" w:rsidRPr="00371108" w:rsidRDefault="00C22EF4" w:rsidP="00D259D6">
            <w:r>
              <w:t>Yes</w:t>
            </w:r>
          </w:p>
        </w:tc>
      </w:tr>
    </w:tbl>
    <w:p w14:paraId="124C7582" w14:textId="77777777" w:rsidR="009A351A" w:rsidRDefault="009A351A">
      <w:r>
        <w:br w:type="page"/>
      </w:r>
    </w:p>
    <w:p w14:paraId="1A44C44F" w14:textId="4CFFDD39" w:rsidR="009A351A" w:rsidRPr="0059692B" w:rsidRDefault="008F2BC4" w:rsidP="00B102A7">
      <w:pPr>
        <w:pStyle w:val="Caption"/>
        <w:keepNext/>
        <w:rPr>
          <w:color w:val="auto"/>
          <w:sz w:val="22"/>
          <w:szCs w:val="22"/>
        </w:rPr>
      </w:pPr>
      <w:r>
        <w:rPr>
          <w:color w:val="auto"/>
          <w:sz w:val="22"/>
          <w:szCs w:val="22"/>
        </w:rPr>
        <w:lastRenderedPageBreak/>
        <w:t xml:space="preserve">Table </w:t>
      </w:r>
      <w:r w:rsidR="00242E5C">
        <w:rPr>
          <w:color w:val="auto"/>
          <w:sz w:val="22"/>
          <w:szCs w:val="22"/>
        </w:rPr>
        <w:t>H</w:t>
      </w:r>
      <w:r w:rsidR="009A351A" w:rsidRPr="0059692B">
        <w:rPr>
          <w:color w:val="auto"/>
          <w:sz w:val="22"/>
          <w:szCs w:val="22"/>
        </w:rPr>
        <w:t xml:space="preserve">: Potential risk of bias in </w:t>
      </w:r>
      <w:r>
        <w:rPr>
          <w:color w:val="auto"/>
          <w:sz w:val="22"/>
          <w:szCs w:val="22"/>
        </w:rPr>
        <w:t>experimental studies</w:t>
      </w:r>
      <w:r w:rsidR="00371108">
        <w:rPr>
          <w:color w:val="auto"/>
          <w:sz w:val="22"/>
          <w:szCs w:val="22"/>
        </w:rPr>
        <w:t xml:space="preserve"> </w:t>
      </w:r>
      <w:r w:rsidR="009A351A" w:rsidRPr="0059692B">
        <w:rPr>
          <w:noProof/>
          <w:color w:val="auto"/>
          <w:sz w:val="22"/>
          <w:szCs w:val="22"/>
        </w:rPr>
        <w:t>– Risk of bias assessed using Cochrance risk of bias assessment tool. High risk of potential bias or lack of information to assess risk of bias is shaded in grey.</w:t>
      </w:r>
    </w:p>
    <w:tbl>
      <w:tblPr>
        <w:tblStyle w:val="TableGrid"/>
        <w:tblW w:w="0" w:type="auto"/>
        <w:tblLook w:val="04A0" w:firstRow="1" w:lastRow="0" w:firstColumn="1" w:lastColumn="0" w:noHBand="0" w:noVBand="1"/>
      </w:tblPr>
      <w:tblGrid>
        <w:gridCol w:w="2245"/>
        <w:gridCol w:w="840"/>
        <w:gridCol w:w="2126"/>
        <w:gridCol w:w="1418"/>
        <w:gridCol w:w="1307"/>
        <w:gridCol w:w="1307"/>
        <w:gridCol w:w="1922"/>
        <w:gridCol w:w="1789"/>
        <w:gridCol w:w="1220"/>
      </w:tblGrid>
      <w:tr w:rsidR="009A351A" w:rsidRPr="00EE1A64" w14:paraId="3C6A2523" w14:textId="77777777" w:rsidTr="00371108">
        <w:tc>
          <w:tcPr>
            <w:tcW w:w="14174" w:type="dxa"/>
            <w:gridSpan w:val="9"/>
          </w:tcPr>
          <w:p w14:paraId="5B2BDA7F" w14:textId="77777777" w:rsidR="009A351A" w:rsidRPr="00EE1A64" w:rsidRDefault="009A351A" w:rsidP="00D259D6">
            <w:pPr>
              <w:jc w:val="center"/>
              <w:rPr>
                <w:b/>
                <w:bCs/>
              </w:rPr>
            </w:pPr>
            <w:r w:rsidRPr="00EE1A64">
              <w:rPr>
                <w:b/>
                <w:bCs/>
              </w:rPr>
              <w:t>Potential</w:t>
            </w:r>
            <w:r>
              <w:rPr>
                <w:b/>
                <w:bCs/>
              </w:rPr>
              <w:t xml:space="preserve"> risk of</w:t>
            </w:r>
            <w:r w:rsidRPr="00EE1A64">
              <w:rPr>
                <w:b/>
                <w:bCs/>
              </w:rPr>
              <w:t xml:space="preserve"> bias in</w:t>
            </w:r>
          </w:p>
        </w:tc>
      </w:tr>
      <w:tr w:rsidR="00CC6126" w:rsidRPr="00EE1A64" w14:paraId="6D396D82" w14:textId="77777777" w:rsidTr="00371108">
        <w:tc>
          <w:tcPr>
            <w:tcW w:w="2245" w:type="dxa"/>
          </w:tcPr>
          <w:p w14:paraId="4F1F71E0" w14:textId="77777777" w:rsidR="009A351A" w:rsidRDefault="009A351A" w:rsidP="00D259D6">
            <w:pPr>
              <w:rPr>
                <w:b/>
                <w:bCs/>
              </w:rPr>
            </w:pPr>
            <w:r>
              <w:rPr>
                <w:b/>
                <w:bCs/>
              </w:rPr>
              <w:t>Author</w:t>
            </w:r>
          </w:p>
          <w:p w14:paraId="04608721" w14:textId="77777777" w:rsidR="009A351A" w:rsidRPr="00EE1A64" w:rsidRDefault="009A351A" w:rsidP="00D259D6">
            <w:pPr>
              <w:rPr>
                <w:b/>
                <w:bCs/>
              </w:rPr>
            </w:pPr>
            <w:r>
              <w:rPr>
                <w:b/>
                <w:bCs/>
              </w:rPr>
              <w:t>(Year)</w:t>
            </w:r>
          </w:p>
        </w:tc>
        <w:tc>
          <w:tcPr>
            <w:tcW w:w="840" w:type="dxa"/>
          </w:tcPr>
          <w:p w14:paraId="062CADEC" w14:textId="77777777" w:rsidR="009A351A" w:rsidRDefault="009A351A" w:rsidP="00D259D6">
            <w:pPr>
              <w:jc w:val="center"/>
              <w:rPr>
                <w:b/>
                <w:bCs/>
              </w:rPr>
            </w:pPr>
            <w:r>
              <w:rPr>
                <w:b/>
                <w:bCs/>
              </w:rPr>
              <w:t>Refer</w:t>
            </w:r>
          </w:p>
          <w:p w14:paraId="7B18DB4C" w14:textId="77777777" w:rsidR="009A351A" w:rsidRPr="00EE1A64" w:rsidRDefault="009A351A" w:rsidP="00D259D6">
            <w:pPr>
              <w:jc w:val="center"/>
              <w:rPr>
                <w:b/>
                <w:bCs/>
              </w:rPr>
            </w:pPr>
            <w:proofErr w:type="spellStart"/>
            <w:r>
              <w:rPr>
                <w:b/>
                <w:bCs/>
              </w:rPr>
              <w:t>ence</w:t>
            </w:r>
            <w:proofErr w:type="spellEnd"/>
          </w:p>
        </w:tc>
        <w:tc>
          <w:tcPr>
            <w:tcW w:w="2126" w:type="dxa"/>
          </w:tcPr>
          <w:p w14:paraId="03A1E507" w14:textId="77777777" w:rsidR="009A351A" w:rsidRPr="00EE1A64" w:rsidRDefault="009A351A" w:rsidP="00D259D6">
            <w:pPr>
              <w:rPr>
                <w:b/>
                <w:bCs/>
              </w:rPr>
            </w:pPr>
            <w:r>
              <w:rPr>
                <w:b/>
                <w:bCs/>
              </w:rPr>
              <w:t>Allocation sequence generation</w:t>
            </w:r>
          </w:p>
        </w:tc>
        <w:tc>
          <w:tcPr>
            <w:tcW w:w="1418" w:type="dxa"/>
          </w:tcPr>
          <w:p w14:paraId="74DBFF1A" w14:textId="77777777" w:rsidR="009A351A" w:rsidRPr="00EE1A64" w:rsidRDefault="009A351A" w:rsidP="00D259D6">
            <w:pPr>
              <w:rPr>
                <w:b/>
                <w:bCs/>
              </w:rPr>
            </w:pPr>
            <w:r>
              <w:rPr>
                <w:b/>
                <w:bCs/>
              </w:rPr>
              <w:t>Allocation concealment</w:t>
            </w:r>
          </w:p>
        </w:tc>
        <w:tc>
          <w:tcPr>
            <w:tcW w:w="1307" w:type="dxa"/>
          </w:tcPr>
          <w:p w14:paraId="36D6862D" w14:textId="77777777" w:rsidR="009A351A" w:rsidRPr="00EE1A64" w:rsidRDefault="009A351A" w:rsidP="00D259D6">
            <w:pPr>
              <w:rPr>
                <w:b/>
                <w:bCs/>
              </w:rPr>
            </w:pPr>
            <w:r>
              <w:rPr>
                <w:b/>
                <w:bCs/>
              </w:rPr>
              <w:t>Blinding of participants</w:t>
            </w:r>
          </w:p>
        </w:tc>
        <w:tc>
          <w:tcPr>
            <w:tcW w:w="1307" w:type="dxa"/>
          </w:tcPr>
          <w:p w14:paraId="5EE63E64" w14:textId="77777777" w:rsidR="009A351A" w:rsidRPr="00EE1A64" w:rsidRDefault="009A351A" w:rsidP="00D259D6">
            <w:pPr>
              <w:rPr>
                <w:b/>
                <w:bCs/>
              </w:rPr>
            </w:pPr>
            <w:r>
              <w:rPr>
                <w:b/>
                <w:bCs/>
              </w:rPr>
              <w:t>Blinding of investigator</w:t>
            </w:r>
          </w:p>
        </w:tc>
        <w:tc>
          <w:tcPr>
            <w:tcW w:w="1922" w:type="dxa"/>
          </w:tcPr>
          <w:p w14:paraId="41F47E8F" w14:textId="77777777" w:rsidR="009A351A" w:rsidRPr="00EE1A64" w:rsidRDefault="009A351A" w:rsidP="00D259D6">
            <w:pPr>
              <w:rPr>
                <w:b/>
                <w:bCs/>
              </w:rPr>
            </w:pPr>
            <w:r>
              <w:rPr>
                <w:b/>
                <w:bCs/>
              </w:rPr>
              <w:t>Blinding of outcome assessor</w:t>
            </w:r>
          </w:p>
        </w:tc>
        <w:tc>
          <w:tcPr>
            <w:tcW w:w="1789" w:type="dxa"/>
          </w:tcPr>
          <w:p w14:paraId="5BA813EE" w14:textId="77777777" w:rsidR="009A351A" w:rsidRPr="00EE1A64" w:rsidRDefault="009A351A" w:rsidP="00D259D6">
            <w:pPr>
              <w:rPr>
                <w:b/>
                <w:bCs/>
              </w:rPr>
            </w:pPr>
            <w:r>
              <w:rPr>
                <w:b/>
                <w:bCs/>
              </w:rPr>
              <w:t>Completeness of outcome data</w:t>
            </w:r>
          </w:p>
        </w:tc>
        <w:tc>
          <w:tcPr>
            <w:tcW w:w="1220" w:type="dxa"/>
          </w:tcPr>
          <w:p w14:paraId="5A118573" w14:textId="77777777" w:rsidR="009A351A" w:rsidRPr="00EE1A64" w:rsidRDefault="009A351A" w:rsidP="00D259D6">
            <w:pPr>
              <w:rPr>
                <w:b/>
                <w:bCs/>
              </w:rPr>
            </w:pPr>
            <w:r>
              <w:rPr>
                <w:b/>
                <w:bCs/>
              </w:rPr>
              <w:t>Outcome reporting</w:t>
            </w:r>
          </w:p>
        </w:tc>
      </w:tr>
      <w:tr w:rsidR="00CC6126" w:rsidRPr="00371108" w14:paraId="642578EE" w14:textId="77777777" w:rsidTr="0055340D">
        <w:tc>
          <w:tcPr>
            <w:tcW w:w="2245" w:type="dxa"/>
          </w:tcPr>
          <w:p w14:paraId="4F2B012C" w14:textId="77777777" w:rsidR="0008245F" w:rsidRDefault="00CE7672" w:rsidP="00D259D6">
            <w:proofErr w:type="spellStart"/>
            <w:r>
              <w:t>Bhattarai</w:t>
            </w:r>
            <w:proofErr w:type="spellEnd"/>
            <w:r>
              <w:t xml:space="preserve"> (2009</w:t>
            </w:r>
            <w:r w:rsidR="00FE60C6">
              <w:t>, 2010</w:t>
            </w:r>
            <w:r>
              <w:t>)</w:t>
            </w:r>
          </w:p>
          <w:p w14:paraId="3FD8D305" w14:textId="77777777" w:rsidR="007D2325" w:rsidRDefault="007D2325" w:rsidP="00D259D6">
            <w:proofErr w:type="spellStart"/>
            <w:r>
              <w:t>Gidwani</w:t>
            </w:r>
            <w:proofErr w:type="spellEnd"/>
            <w:r>
              <w:t xml:space="preserve"> (2011a)</w:t>
            </w:r>
          </w:p>
          <w:p w14:paraId="7C243F14" w14:textId="77777777" w:rsidR="001207D4" w:rsidRDefault="001207D4" w:rsidP="00D259D6">
            <w:proofErr w:type="spellStart"/>
            <w:r>
              <w:t>Hasker</w:t>
            </w:r>
            <w:proofErr w:type="spellEnd"/>
            <w:r>
              <w:t xml:space="preserve"> (2014)</w:t>
            </w:r>
          </w:p>
          <w:p w14:paraId="1594E16C" w14:textId="77777777" w:rsidR="00540230" w:rsidRDefault="00271381" w:rsidP="00DF5A22">
            <w:proofErr w:type="spellStart"/>
            <w:r>
              <w:t>Khanal</w:t>
            </w:r>
            <w:proofErr w:type="spellEnd"/>
            <w:r>
              <w:t xml:space="preserve"> (2010)</w:t>
            </w:r>
          </w:p>
          <w:p w14:paraId="0B98A928" w14:textId="77777777" w:rsidR="0048366A" w:rsidRDefault="0048366A" w:rsidP="0048366A">
            <w:proofErr w:type="spellStart"/>
            <w:r>
              <w:t>Ostyn</w:t>
            </w:r>
            <w:proofErr w:type="spellEnd"/>
            <w:r>
              <w:t xml:space="preserve"> (2011)</w:t>
            </w:r>
          </w:p>
          <w:p w14:paraId="7A9E0A7E" w14:textId="77777777" w:rsidR="0048366A" w:rsidRDefault="0048366A" w:rsidP="0048366A">
            <w:proofErr w:type="spellStart"/>
            <w:r>
              <w:t>Picado</w:t>
            </w:r>
            <w:proofErr w:type="spellEnd"/>
            <w:r>
              <w:t xml:space="preserve"> (2010, 2014)</w:t>
            </w:r>
          </w:p>
          <w:p w14:paraId="1C056F00" w14:textId="77777777" w:rsidR="002228CA" w:rsidRDefault="002228CA" w:rsidP="00540230">
            <w:proofErr w:type="spellStart"/>
            <w:r>
              <w:t>Rijal</w:t>
            </w:r>
            <w:proofErr w:type="spellEnd"/>
            <w:r>
              <w:t xml:space="preserve"> (2010)</w:t>
            </w:r>
          </w:p>
          <w:p w14:paraId="178003C8" w14:textId="77777777" w:rsidR="00D94540" w:rsidRDefault="00D94540" w:rsidP="00DF5A22">
            <w:r>
              <w:t>Singh (2012)</w:t>
            </w:r>
          </w:p>
          <w:p w14:paraId="251DCCA6" w14:textId="77777777" w:rsidR="00A61EAE" w:rsidRPr="00371108" w:rsidRDefault="00A61EAE" w:rsidP="00540230">
            <w:r>
              <w:t>Srivastava (2013)</w:t>
            </w:r>
          </w:p>
        </w:tc>
        <w:tc>
          <w:tcPr>
            <w:tcW w:w="840" w:type="dxa"/>
          </w:tcPr>
          <w:p w14:paraId="0340D09A" w14:textId="07F17C9B" w:rsidR="0008245F" w:rsidRPr="00371108" w:rsidRDefault="00DF5A22" w:rsidP="001205BF">
            <w:pPr>
              <w:jc w:val="center"/>
            </w:pPr>
            <w:r>
              <w:fldChar w:fldCharType="begin">
                <w:fldData xml:space="preserve">PEVuZE5vdGU+PENpdGU+PEF1dGhvcj5CaGF0dGFyYWk8L0F1dGhvcj48WWVhcj4yMDA5PC9ZZWFy
PjxSZWNOdW0+NDkyNTwvUmVjTnVtPjxEaXNwbGF5VGV4dD5bMjgtMzddPC9EaXNwbGF5VGV4dD48
cmVjb3JkPjxyZWMtbnVtYmVyPjQ5MjU8L3JlYy1udW1iZXI+PGZvcmVpZ24ta2V5cz48a2V5IGFw
cD0iRU4iIGRiLWlkPSIyZXh4enR6dGVzZnpmMmV0YXg1dnh4dHR2MDA5OWFyZHM1ZnMiPjQ5MjU8
L2tleT48L2ZvcmVpZ24ta2V5cz48cmVmLXR5cGUgbmFtZT0iSm91cm5hbCBBcnRpY2xlIj4xNzwv
cmVmLXR5cGU+PGNvbnRyaWJ1dG9ycz48YXV0aG9ycz48YXV0aG9yPkJoYXR0YXJhaSwgTi4gUi48
L2F1dGhvcj48YXV0aG9yPlZhbiBkZXIgQXV3ZXJhLCBHLjwvYXV0aG9yPjxhdXRob3I+S2hhbmFs
LCBCLjwvYXV0aG9yPjxhdXRob3I+RGUgRG9uY2tlciwgUy48L2F1dGhvcj48YXV0aG9yPlJpamFs
LCBTLjwvYXV0aG9yPjxhdXRob3I+RGFzLCBNLiBMLjwvYXV0aG9yPjxhdXRob3I+VXJhbncsIFMu
PC9hdXRob3I+PGF1dGhvcj5Pc3R5biwgQi48L2F1dGhvcj48YXV0aG9yPlByYWV0LCBOLjwvYXV0
aG9yPjxhdXRob3I+U3BleWJyb2VjaywgTi48L2F1dGhvcj48YXV0aG9yPlBpY2FkbywgQS48L2F1
dGhvcj48YXV0aG9yPkRhdmllcywgQy48L2F1dGhvcj48YXV0aG9yPkJvZWxhZXJ0LCBNLjwvYXV0
aG9yPjxhdXRob3I+RHVqYXJkaW4sIEouIEMuPC9hdXRob3I+PC9hdXRob3JzPjwvY29udHJpYnV0
b3JzPjxhdXRoLWFkZHJlc3M+VW5pdCBvZiBNb2xlY3VsYXIgUGFyYXNpdG9sb2d5LCBJbnN0aXR1
dGUgb2YgVHJvcGljYWwgTWVkaWNpbmUsIEFudHdlcnBlbiwgQmVsZ2l1bS48L2F1dGgtYWRkcmVz
cz48dGl0bGVzPjx0aXRsZT5QQ1IgYW5kIGRpcmVjdCBhZ2dsdXRpbmF0aW9uIGFzIExlaXNobWFu
aWEgaW5mZWN0aW9uIG1hcmtlcnMgYW1vbmcgaGVhbHRoeSBOZXBhbGVzZSBzdWJqZWN0cyBsaXZp
bmcgaW4gYXJlYXMgZW5kZW1pYyBmb3IgS2FsYS1BemFyPC90aXRsZT48c2Vjb25kYXJ5LXRpdGxl
PlRyb3AgTWVkIEludCBIZWFsdGg8L3NlY29uZGFyeS10aXRsZT48YWx0LXRpdGxlPlRyb3BpY2Fs
IG1lZGljaW5lICZhbXA7IGludGVybmF0aW9uYWwgaGVhbHRoIDogVE0gJmFtcDsgSUg8L2FsdC10
aXRsZT48L3RpdGxlcz48cGVyaW9kaWNhbD48ZnVsbC10aXRsZT5Ucm9wIE1lZCBJbnQgSGVhbHRo
PC9mdWxsLXRpdGxlPjxhYmJyLTE+VHJvcGljYWwgbWVkaWNpbmUgJmFtcDsgaW50ZXJuYXRpb25h
bCBoZWFsdGggOiBUTSAmYW1wOyBJSDwvYWJici0xPjwvcGVyaW9kaWNhbD48YWx0LXBlcmlvZGlj
YWw+PGZ1bGwtdGl0bGU+VHJvcCBNZWQgSW50IEhlYWx0aDwvZnVsbC10aXRsZT48YWJici0xPlRy
b3BpY2FsIG1lZGljaW5lICZhbXA7IGludGVybmF0aW9uYWwgaGVhbHRoIDogVE0gJmFtcDsgSUg8
L2FiYnItMT48L2FsdC1wZXJpb2RpY2FsPjxwYWdlcz40MDQtMTE8L3BhZ2VzPjx2b2x1bWU+MTQ8
L3ZvbHVtZT48bnVtYmVyPjQ8L251bWJlcj48a2V5d29yZHM+PGtleXdvcmQ+QWdnbHV0aW5hdGlv
biBUZXN0cy9tZXRob2RzPC9rZXl3b3JkPjxrZXl3b3JkPkFuaW1hbHM8L2tleXdvcmQ+PGtleXdv
cmQ+QW50aWJvZGllcywgUHJvdG96b2FuL2Jsb29kPC9rZXl3b3JkPjxrZXl3b3JkPkFudGlnZW5z
LCBQcm90b3pvYW48L2tleXdvcmQ+PGtleXdvcmQ+QmlvbWFya2Vycy9ibG9vZDwva2V5d29yZD48
a2V5d29yZD5ETkEsIFByb3Rvem9hbi9ibG9vZDwva2V5d29yZD48a2V5d29yZD5IdW1hbnM8L2tl
eXdvcmQ+PGtleXdvcmQ+TGVpc2htYW5pYSBkb25vdmFuaS9pc29sYXRpb24gJmFtcDsgcHVyaWZp
Y2F0aW9uPC9rZXl3b3JkPjxrZXl3b3JkPkxlaXNobWFuaWFzaXMsIFZpc2NlcmFsLypkaWFnbm9z
aXMvKmVwaWRlbWlvbG9neTwva2V5d29yZD48a2V5d29yZD5NYXNzIFNjcmVlbmluZy9tZXRob2Rz
PC9rZXl3b3JkPjxrZXl3b3JkPk5lcGFsPC9rZXl3b3JkPjxrZXl3b3JkPlBvbHltZXJhc2UgQ2hh
aW4gUmVhY3Rpb24vbWV0aG9kczwva2V5d29yZD48L2tleXdvcmRzPjxkYXRlcz48eWVhcj4yMDA5
PC95ZWFyPjxwdWItZGF0ZXM+PGRhdGU+QXByPC9kYXRlPjwvcHViLWRhdGVzPjwvZGF0ZXM+PGlz
Ym4+MTM2NS0zMTU2IChFbGVjdHJvbmljKSYjeEQ7MTM2MC0yMjc2IChMaW5raW5nKTwvaXNibj48
YWNjZXNzaW9uLW51bT4xOTIyODM1MDwvYWNjZXNzaW9uLW51bT48dXJscz48cmVsYXRlZC11cmxz
Pjx1cmw+aHR0cDovL3d3dy5uY2JpLm5sbS5uaWguZ292L3B1Ym1lZC8xOTIyODM1MDwvdXJsPjwv
cmVsYXRlZC11cmxzPjwvdXJscz48ZWxlY3Ryb25pYy1yZXNvdXJjZS1udW0+MTAuMTExMS9qLjEz
NjUtMzE1Ni4yMDA5LjAyMjQyLng8L2VsZWN0cm9uaWMtcmVzb3VyY2UtbnVtPjwvcmVjb3JkPjwv
Q2l0ZT48Q2l0ZT48QXV0aG9yPkJoYXR0YXJhaTwvQXV0aG9yPjxZZWFyPjIwMTA8L1llYXI+PFJl
Y051bT40OTI3PC9SZWNOdW0+PHJlY29yZD48cmVjLW51bWJlcj40OTI3PC9yZWMtbnVtYmVyPjxm
b3JlaWduLWtleXM+PGtleSBhcHA9IkVOIiBkYi1pZD0iMmV4eHp0enRlc2Z6ZjJldGF4NXZ4eHR0
djAwOTlhcmRzNWZzIj40OTI3PC9rZXk+PC9mb3JlaWduLWtleXM+PHJlZi10eXBlIG5hbWU9Ikpv
dXJuYWwgQXJ0aWNsZSI+MTc8L3JlZi10eXBlPjxjb250cmlidXRvcnM+PGF1dGhvcnM+PGF1dGhv
cj5CaGF0dGFyYWksIE4uIFIuPC9hdXRob3I+PGF1dGhvcj5WYW4gZGVyIEF1d2VyYSwgRy48L2F1
dGhvcj48YXV0aG9yPlJpamFsLCBTLjwvYXV0aG9yPjxhdXRob3I+UGljYWRvLCBBLjwvYXV0aG9y
PjxhdXRob3I+U3BleWJyb2VjaywgTi48L2F1dGhvcj48YXV0aG9yPktoYW5hbCwgQi48L2F1dGhv
cj48YXV0aG9yPkRlIERvbmNrZXIsIFMuPC9hdXRob3I+PGF1dGhvcj5EYXMsIE0uIEwuPC9hdXRo
b3I+PGF1dGhvcj5Pc3R5biwgQi48L2F1dGhvcj48YXV0aG9yPkRhdmllcywgQy48L2F1dGhvcj48
YXV0aG9yPkNvb3NlbWFucywgTS48L2F1dGhvcj48YXV0aG9yPkJlcmt2ZW5zLCBELjwvYXV0aG9y
PjxhdXRob3I+Qm9lbGFlcnQsIE0uPC9hdXRob3I+PGF1dGhvcj5EdWphcmRpbiwgSi4gQy48L2F1
dGhvcj48L2F1dGhvcnM+PC9jb250cmlidXRvcnM+PGF1dGgtYWRkcmVzcz5CUCBLb2lyYWxhIElu
c3RpdHV0ZSBvZiBIZWFsdGggU2NpZW5jZXMsIERoYXJhbiwgTmVwYWwuPC9hdXRoLWFkZHJlc3M+
PHRpdGxlcz48dGl0bGU+RG9tZXN0aWMgYW5pbWFscyBhbmQgZXBpZGVtaW9sb2d5IG9mIHZpc2Nl
cmFsIGxlaXNobWFuaWFzaXMsIE5lcGFsPC90aXRsZT48c2Vjb25kYXJ5LXRpdGxlPkVtZXJnIElu
ZmVjdCBEaXM8L3NlY29uZGFyeS10aXRsZT48YWx0LXRpdGxlPkVtZXJnaW5nIGluZmVjdGlvdXMg
ZGlzZWFzZXM8L2FsdC10aXRsZT48L3RpdGxlcz48cGVyaW9kaWNhbD48ZnVsbC10aXRsZT5FbWVy
ZyBJbmZlY3QgRGlzPC9mdWxsLXRpdGxlPjxhYmJyLTE+RW1lcmdpbmcgaW5mZWN0aW91cyBkaXNl
YXNlczwvYWJici0xPjwvcGVyaW9kaWNhbD48YWx0LXBlcmlvZGljYWw+PGZ1bGwtdGl0bGU+RW1l
cmcgSW5mZWN0IERpczwvZnVsbC10aXRsZT48YWJici0xPkVtZXJnaW5nIGluZmVjdGlvdXMgZGlz
ZWFzZXM8L2FiYnItMT48L2FsdC1wZXJpb2RpY2FsPjxwYWdlcz4yMzEtNzwvcGFnZXM+PHZvbHVt
ZT4xNjwvdm9sdW1lPjxudW1iZXI+MjwvbnVtYmVyPjxrZXl3b3Jkcz48a2V5d29yZD5BbmltYWxz
PC9rZXl3b3JkPjxrZXl3b3JkPkJ1ZmZhbG9lczwva2V5d29yZD48a2V5d29yZD5DYXR0bGU8L2tl
eXdvcmQ+PGtleXdvcmQ+Q2x1c3RlciBBbmFseXNpczwva2V5d29yZD48a2V5d29yZD5EaXNlYXNl
IFJlc2Vydm9pcnMvKnBhcmFzaXRvbG9neTwva2V5d29yZD48a2V5d29yZD5Hb2F0IERpc2Vhc2Vz
L2VwaWRlbWlvbG9neTwva2V5d29yZD48a2V5d29yZD5Hb2F0czwva2V5d29yZD48a2V5d29yZD5I
dW1hbnM8L2tleXdvcmQ+PGtleXdvcmQ+TGVpc2htYW5pYXNpcywgVmlzY2VyYWwvZXBpZGVtaW9s
b2d5L3RyYW5zbWlzc2lvbi8qdmV0ZXJpbmFyeTwva2V5d29yZD48a2V5d29yZD5OZXBhbC9lcGlk
ZW1pb2xvZ3k8L2tleXdvcmQ+PGtleXdvcmQ+UG9wdWxhdGlvbiBTdXJ2ZWlsbGFuY2U8L2tleXdv
cmQ+PGtleXdvcmQ+UHJldmFsZW5jZTwva2V5d29yZD48L2tleXdvcmRzPjxkYXRlcz48eWVhcj4y
MDEwPC95ZWFyPjxwdWItZGF0ZXM+PGRhdGU+RmViPC9kYXRlPjwvcHViLWRhdGVzPjwvZGF0ZXM+
PGlzYm4+MTA4MC02MDU5IChFbGVjdHJvbmljKSYjeEQ7MTA4MC02MDQwIChMaW5raW5nKTwvaXNi
bj48YWNjZXNzaW9uLW51bT4yMDExMzU1MjwvYWNjZXNzaW9uLW51bT48dXJscz48cmVsYXRlZC11
cmxzPjx1cmw+aHR0cDovL3d3dy5uY2JpLm5sbS5uaWguZ292L3B1Ym1lZC8yMDExMzU1MjwvdXJs
PjwvcmVsYXRlZC11cmxzPjwvdXJscz48Y3VzdG9tMj4yOTU4MDAwPC9jdXN0b20yPjxlbGVjdHJv
bmljLXJlc291cmNlLW51bT4xMC4zMjAxL2VpZDE2MDIuMDkwNjIzPC9lbGVjdHJvbmljLXJlc291
cmNlLW51bT48L3JlY29yZD48L0NpdGU+PENpdGU+PEF1dGhvcj5IYXNrZXI8L0F1dGhvcj48WWVh
cj4yMDE0PC9ZZWFyPjxSZWNOdW0+NDk2MTwvUmVjTnVtPjxyZWNvcmQ+PHJlYy1udW1iZXI+NDk2
MTwvcmVjLW51bWJlcj48Zm9yZWlnbi1rZXlzPjxrZXkgYXBwPSJFTiIgZGItaWQ9IjJleHh6dHp0
ZXNmemYyZXRheDV2eHh0dHYwMDk5YXJkczVmcyI+NDk2MTwva2V5PjwvZm9yZWlnbi1rZXlzPjxy
ZWYtdHlwZSBuYW1lPSJKb3VybmFsIEFydGljbGUiPjE3PC9yZWYtdHlwZT48Y29udHJpYnV0b3Jz
PjxhdXRob3JzPjxhdXRob3I+SGFza2VyLCBFLjwvYXV0aG9yPjxhdXRob3I+TWFsYXZpeWEsIFAu
PC9hdXRob3I+PGF1dGhvcj5HaWR3YW5pLCBLLjwvYXV0aG9yPjxhdXRob3I+UGljYWRvLCBBLjwv
YXV0aG9yPjxhdXRob3I+T3N0eW4sIEIuPC9hdXRob3I+PGF1dGhvcj5LYW5zYWwsIFMuPC9hdXRo
b3I+PGF1dGhvcj5TaW5naCwgUi4gUC48L2F1dGhvcj48YXV0aG9yPlNpbmdoLCBPLiBQLjwvYXV0
aG9yPjxhdXRob3I+Q2hvdXJhc2lhLCBBLjwvYXV0aG9yPjxhdXRob3I+S3VtYXIgU2luZ2gsIEEu
PC9hdXRob3I+PGF1dGhvcj5TaGFua2FyLCBSLjwvYXV0aG9yPjxhdXRob3I+V2lsc29uLCBNLiBF
LjwvYXV0aG9yPjxhdXRob3I+S2hhbmFsLCBCLjwvYXV0aG9yPjxhdXRob3I+UmlqYWwsIFMuPC9h
dXRob3I+PGF1dGhvcj5Cb2VsYWVydCwgTS48L2F1dGhvcj48YXV0aG9yPlN1bmRhciwgUy48L2F1
dGhvcj48L2F1dGhvcnM+PC9jb250cmlidXRvcnM+PGF1dGgtYWRkcmVzcz5JbnN0aXR1dGUgb2Yg
VHJvcGljYWwgTWVkaWNpbmUsIEFudHdlcnAsIEJlbGdpdW0uJiN4RDtJbnN0aXR1dGUgb2YgTWVk
aWNhbCBTY2llbmNlcywgQmFuYXJhcyBIaW5kdSBVbml2ZXJzaXR5LCBWYXJhbmFzaSwgSW5kaWEu
JiN4RDtJbnN0aXR1dGUgb2YgTWVkaWNhbCBTY2llbmNlcywgQmFuYXJhcyBIaW5kdSBVbml2ZXJz
aXR5LCBWYXJhbmFzaSwgSW5kaWEgOyBEZXBhcnRtZW50IG9mIEJpb3RlY2hub2xvZ3ksIFVuaXZl
cnNpdHkgb2YgVHVya3UsIFR1cmt1LCBGaW5sYW5kLiYjeEQ7QmFyY2Vsb25hIENlbnRyZSBmb3Ig
SW50ZXJuYXRpb25hbCBIZWFsdGggUmVzZWFyY2ggKENSRVNJQiwgSG9zcGl0YWwgQ2xpbmljLVVu
aXZlcnNpdGF0IGRlIEJhcmNlbG9uYSksIEJhcmNlbG9uYSwgU3BhaW4uJiN4RDtVbml2ZXJzaXR5
IG9mIElvd2EgYW5kIHRoZSBWZXRlcmFucyZhcG9zOyBBZmZhaXJzIE1lZGljYWwgQ2VudGVyLCBJ
b3dhIENpdHksIElvd2EsIFVuaXRlZCBTdGF0ZXMgb2YgQW1lcmljYS4mI3hEO0IuUC4gS29pcmFs
YSBJbnN0aXR1dGUgb2YgSGVhbHRoIFNjaWVuY2VzLCBEaGFyYW4sIE5lcGFsLjwvYXV0aC1hZGRy
ZXNzPjx0aXRsZXM+PHRpdGxlPlN0cm9uZyBhc3NvY2lhdGlvbiBiZXR3ZWVuIHNlcm9sb2dpY2Fs
IHN0YXR1cyBhbmQgcHJvYmFiaWxpdHkgb2YgcHJvZ3Jlc3Npb24gdG8gY2xpbmljYWwgdmlzY2Vy
YWwgbGVpc2htYW5pYXNpcyBpbiBwcm9zcGVjdGl2ZSBjb2hvcnQgc3R1ZGllcyBpbiBJbmRpYSBh
bmQgTmVwYWw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yNjU3PC9wYWdlcz48dm9s
dW1lPjg8L3ZvbHVtZT48bnVtYmVyPjE8L251bWJlcj48a2V5d29yZHM+PGtleXdvcmQ+QWRvbGVz
Y2VudDwva2V5d29yZD48a2V5d29yZD5BZHVsdDwva2V5d29yZD48a2V5d29yZD5BZ2VkPC9rZXl3
b3JkPjxrZXl3b3JkPkFnZWQsIDgwIGFuZCBvdmVyPC9rZXl3b3JkPjxrZXl3b3JkPkFudGlib2Rp
ZXMsIFByb3Rvem9hbi8qYmxvb2Q8L2tleXdvcmQ+PGtleXdvcmQ+KkFudGlnZW5zLCBQcm90b3pv
YW48L2tleXdvcmQ+PGtleXdvcmQ+Q2FycmllciBTdGF0ZS8qaW1tdW5vbG9neTwva2V5d29yZD48
a2V5d29yZD5DaGlsZDwva2V5d29yZD48a2V5d29yZD5DaGlsZCwgUHJlc2Nob29sPC9rZXl3b3Jk
PjxrZXl3b3JkPkNvaG9ydCBTdHVkaWVzPC9rZXl3b3JkPjxrZXl3b3JkPkZlbWFsZTwva2V5d29y
ZD48a2V5d29yZD5IdW1hbnM8L2tleXdvcmQ+PGtleXdvcmQ+SW5kaWEvZXBpZGVtaW9sb2d5PC9r
ZXl3b3JkPjxrZXl3b3JkPkxlaXNobWFuaWEgZG9ub3ZhbmkvKmltbXVub2xvZ3k8L2tleXdvcmQ+
PGtleXdvcmQ+TGVpc2htYW5pYXNpcywgVmlzY2VyYWwvZXBpZGVtaW9sb2d5LyppbW11bm9sb2d5
LypwYXRob2xvZ3k8L2tleXdvcmQ+PGtleXdvcmQ+TWFsZTwva2V5d29yZD48a2V5d29yZD5NaWRk
bGUgQWdlZDwva2V5d29yZD48a2V5d29yZD5OZXBhbC9lcGlkZW1pb2xvZ3k8L2tleXdvcmQ+PGtl
eXdvcmQ+UHJvc3BlY3RpdmUgU3R1ZGllczwva2V5d29yZD48a2V5d29yZD5SaXNrIEFzc2Vzc21l
bnQ8L2tleXdvcmQ+PGtleXdvcmQ+WW91bmcgQWR1bHQ8L2tleXdvcmQ+PC9rZXl3b3Jkcz48ZGF0
ZXM+PHllYXI+MjAxNDwveWVhcj48L2RhdGVzPjxpc2JuPjE5MzUtMjczNSAoRWxlY3Ryb25pYykm
I3hEOzE5MzUtMjcyNyAoTGlua2luZyk8L2lzYm4+PGFjY2Vzc2lvbi1udW0+MjQ0NjYzNjE8L2Fj
Y2Vzc2lvbi1udW0+PHVybHM+PHJlbGF0ZWQtdXJscz48dXJsPmh0dHA6Ly93d3cubmNiaS5ubG0u
bmloLmdvdi9wdWJtZWQvMjQ0NjYzNjE8L3VybD48L3JlbGF0ZWQtdXJscz48L3VybHM+PGN1c3Rv
bTI+MzkwMDM5MTwvY3VzdG9tMj48ZWxlY3Ryb25pYy1yZXNvdXJjZS1udW0+MTAuMTM3MS9qb3Vy
bmFsLnBudGQuMDAwMjY1NzwvZWxlY3Ryb25pYy1yZXNvdXJjZS1udW0+PC9yZWNvcmQ+PC9DaXRl
PjxDaXRlPjxBdXRob3I+S2hhbmFsPC9BdXRob3I+PFllYXI+MjAxMDwvWWVhcj48UmVjTnVtPjQ5
Njc8L1JlY051bT48cmVjb3JkPjxyZWMtbnVtYmVyPjQ5Njc8L3JlYy1udW1iZXI+PGZvcmVpZ24t
a2V5cz48a2V5IGFwcD0iRU4iIGRiLWlkPSIyZXh4enR6dGVzZnpmMmV0YXg1dnh4dHR2MDA5OWFy
ZHM1ZnMiPjQ5Njc8L2tleT48L2ZvcmVpZ24ta2V5cz48cmVmLXR5cGUgbmFtZT0iSm91cm5hbCBB
cnRpY2xlIj4xNzwvcmVmLXR5cGU+PGNvbnRyaWJ1dG9ycz48YXV0aG9ycz48YXV0aG9yPktoYW5h
bCwgQi48L2F1dGhvcj48YXV0aG9yPlJpamFsLCBTLjwvYXV0aG9yPjxhdXRob3I+T3N0eW4sIEIu
PC9hdXRob3I+PGF1dGhvcj5QaWNhZG8sIEEuPC9hdXRob3I+PGF1dGhvcj5HaWR3YW5pLCBLLjwv
YXV0aG9yPjxhdXRob3I+TWVudGVuLCBKLjwvYXV0aG9yPjxhdXRob3I+SmFjcXVldCwgRC48L2F1
dGhvcj48YXV0aG9yPkxlam9uLCBWLjwvYXV0aG9yPjxhdXRob3I+Q2hhcHB1aXMsIEYuPC9hdXRo
b3I+PGF1dGhvcj5Cb2VsYWVydCwgTS48L2F1dGhvcj48L2F1dGhvcnM+PC9jb250cmlidXRvcnM+
PGF1dGgtYWRkcmVzcz5CLlAuIEtvaXJhbGEgSW5zdGl0dXRlIG9mIEhlYWx0aCBTY2llbmNlcywg
RGhhcmFuLCBOZXBhbC48L2F1dGgtYWRkcmVzcz48dGl0bGVzPjx0aXRsZT5TZXJvbG9naWNhbCBt
YXJrZXJzIGZvciBsZWlzaG1hbmlhIGRvbm92YW5pIGluZmVjdGlvbiBpbiBOZXBhbDogQWdyZWVt
ZW50IGJldHdlZW4gZGlyZWN0IGFnZ2x1dGluYXRpb24gdGVzdCBhbmQgckszOSBFTElTQTwvdGl0
bGU+PHNlY29uZGFyeS10aXRsZT5Ucm9wIE1lZCBJbnQgSGVhbHRoPC9zZWNvbmRhcnktdGl0bGU+
PGFsdC10aXRsZT5Ucm9waWNhbCBtZWRpY2luZSAmYW1wOyBpbnRlcm5hdGlvbmFsIGhlYWx0aCA6
IFRNICZhbXA7IElIPC9hbHQtdGl0bGU+PC90aXRsZXM+PHBlcmlvZGljYWw+PGZ1bGwtdGl0bGU+
VHJvcCBNZWQgSW50IEhlYWx0aDwvZnVsbC10aXRsZT48YWJici0xPlRyb3BpY2FsIG1lZGljaW5l
ICZhbXA7IGludGVybmF0aW9uYWwgaGVhbHRoIDogVE0gJmFtcDsgSUg8L2FiYnItMT48L3Blcmlv
ZGljYWw+PGFsdC1wZXJpb2RpY2FsPjxmdWxsLXRpdGxlPlRyb3AgTWVkIEludCBIZWFsdGg8L2Z1
bGwtdGl0bGU+PGFiYnItMT5Ucm9waWNhbCBtZWRpY2luZSAmYW1wOyBpbnRlcm5hdGlvbmFsIGhl
YWx0aCA6IFRNICZhbXA7IElIPC9hYmJyLTE+PC9hbHQtcGVyaW9kaWNhbD48cGFnZXM+MTM5MC00
PC9wYWdlcz48dm9sdW1lPjE1PC92b2x1bWU+PG51bWJlcj4xMTwvbnVtYmVyPjxrZXl3b3Jkcz48
a2V5d29yZD5BZ2dsdXRpbmF0aW9uIFRlc3RzPC9rZXl3b3JkPjxrZXl3b3JkPkFudGlib2RpZXMs
IFByb3Rvem9hbi8qYW5hbHlzaXM8L2tleXdvcmQ+PGtleXdvcmQ+QW50aWdlbnMsIFByb3Rvem9h
bi9pbW11bm9sb2d5PC9rZXl3b3JkPjxrZXl3b3JkPipBc3ltcHRvbWF0aWMgSW5mZWN0aW9uczwv
a2V5d29yZD48a2V5d29yZD4qRW5kZW1pYyBEaXNlYXNlczwva2V5d29yZD48a2V5d29yZD5Fbnp5
bWUtTGlua2VkIEltbXVub3NvcmJlbnQgQXNzYXkvbWV0aG9kczwva2V5d29yZD48a2V5d29yZD5I
dW1hbnM8L2tleXdvcmQ+PGtleXdvcmQ+TGVpc2htYW5pYSBkb25vdmFuaS8qaW1tdW5vbG9neTwv
a2V5d29yZD48a2V5d29yZD5MZWlzaG1hbmlhc2lzLCBWaXNjZXJhbC8qZGlhZ25vc2lzL2ltbXVu
b2xvZ3k8L2tleXdvcmQ+PGtleXdvcmQ+TmVwYWw8L2tleXdvcmQ+PGtleXdvcmQ+KlJlYWdlbnQg
S2l0cywgRGlhZ25vc3RpYzwva2V5d29yZD48L2tleXdvcmRzPjxkYXRlcz48eWVhcj4yMDEwPC95
ZWFyPjxwdWItZGF0ZXM+PGRhdGU+Tm92PC9kYXRlPjwvcHViLWRhdGVzPjwvZGF0ZXM+PGlzYm4+
MTM2NS0zMTU2IChFbGVjdHJvbmljKSYjeEQ7MTM2MC0yMjc2IChMaW5raW5nKTwvaXNibj48YWNj
ZXNzaW9uLW51bT4yMTk5ODg3NTwvYWNjZXNzaW9uLW51bT48dXJscz48cmVsYXRlZC11cmxzPjx1
cmw+aHR0cDovL3d3dy5uY2JpLm5sbS5uaWguZ292L3B1Ym1lZC8yMTk5ODg3NTwvdXJsPjwvcmVs
YXRlZC11cmxzPjwvdXJscz48L3JlY29yZD48L0NpdGU+PENpdGU+PEF1dGhvcj5Pc3R5bjwvQXV0
aG9yPjxZZWFyPjIwMTE8L1llYXI+PFJlY051bT40OTc3PC9SZWNOdW0+PHJlY29yZD48cmVjLW51
bWJlcj40OTc3PC9yZWMtbnVtYmVyPjxmb3JlaWduLWtleXM+PGtleSBhcHA9IkVOIiBkYi1pZD0i
MmV4eHp0enRlc2Z6ZjJldGF4NXZ4eHR0djAwOTlhcmRzNWZzIj40OTc3PC9rZXk+PC9mb3JlaWdu
LWtleXM+PHJlZi10eXBlIG5hbWU9IkpvdXJuYWwgQXJ0aWNsZSI+MTc8L3JlZi10eXBlPjxjb250
cmlidXRvcnM+PGF1dGhvcnM+PGF1dGhvcj5Pc3R5biwgQi48L2F1dGhvcj48YXV0aG9yPkdpZHdh
bmksIEsuPC9hdXRob3I+PGF1dGhvcj5LaGFuYWwsIEIuPC9hdXRob3I+PGF1dGhvcj5QaWNhZG8s
IEEuPC9hdXRob3I+PGF1dGhvcj5DaGFwcHVpcywgRi48L2F1dGhvcj48YXV0aG9yPlNpbmdoLCBT
LiBQLjwvYXV0aG9yPjxhdXRob3I+UmlqYWwsIFMuPC9hdXRob3I+PGF1dGhvcj5TdW5kYXIsIFMu
PC9hdXRob3I+PGF1dGhvcj5Cb2VsYWVydCwgTS48L2F1dGhvcj48L2F1dGhvcnM+PC9jb250cmli
dXRvcnM+PGF1dGgtYWRkcmVzcz5JbnN0aXR1dGUgb2YgVHJvcGljYWwgTWVkaWNpbmUsIEFudHdl
cnAsIEJlbGdpdW0uPC9hdXRoLWFkZHJlc3M+PHRpdGxlcz48dGl0bGU+SW5jaWRlbmNlIG9mIHN5
bXB0b21hdGljIGFuZCBhc3ltcHRvbWF0aWMgTGVpc2htYW5pYSBkb25vdmFuaSBpbmZlY3Rpb25z
IGluIGhpZ2gtZW5kZW1pYyBmb2NpIGluIEluZGlhIGFuZCBOZXBhbDogYSBwcm9zcGVjdGl2ZSBz
dHVkeTwvdGl0bGU+PHNlY29uZGFyeS10aXRsZT5QTG9TIE5lZ2wgVHJvcCBEaXM8L3NlY29uZGFy
eS10aXRsZT48YWx0LXRpdGxlPlBMb1MgbmVnbGVjdGVkIHRyb3BpY2FsIGRpc2Vhc2VzPC9hbHQt
dGl0bGU+PC90aXRsZXM+PHBlcmlvZGljYWw+PGZ1bGwtdGl0bGU+UExvUyBOZWdsIFRyb3AgRGlz
PC9mdWxsLXRpdGxlPjxhYmJyLTE+UExvUyBuZWdsZWN0ZWQgdHJvcGljYWwgZGlzZWFzZXM8L2Fi
YnItMT48L3BlcmlvZGljYWw+PGFsdC1wZXJpb2RpY2FsPjxmdWxsLXRpdGxlPlBMb1MgTmVnbCBU
cm9wIERpczwvZnVsbC10aXRsZT48YWJici0xPlBMb1MgbmVnbGVjdGVkIHRyb3BpY2FsIGRpc2Vh
c2VzPC9hYmJyLTE+PC9hbHQtcGVyaW9kaWNhbD48cGFnZXM+ZTEyODQ8L3BhZ2VzPjx2b2x1bWU+
NTwvdm9sdW1lPjxudW1iZXI+MTA8L251bWJlcj48a2V5d29yZHM+PGtleXdvcmQ+QWRvbGVzY2Vu
dDwva2V5d29yZD48a2V5d29yZD5BZHVsdDwva2V5d29yZD48a2V5d29yZD5BZ2VkPC9rZXl3b3Jk
PjxrZXl3b3JkPkFnZWQsIDgwIGFuZCBvdmVyPC9rZXl3b3JkPjxrZXl3b3JkPkFnZ2x1dGluYXRp
b24gVGVzdHMvbWV0aG9kczwva2V5d29yZD48a2V5d29yZD5BbnRpYm9kaWVzLCBQcm90b3pvYW4v
Ymxvb2Q8L2tleXdvcmQ+PGtleXdvcmQ+QXN5bXB0b21hdGljIERpc2Vhc2VzPC9rZXl3b3JkPjxr
ZXl3b3JkPkNoaWxkPC9rZXl3b3JkPjxrZXl3b3JkPkNoaWxkLCBQcmVzY2hvb2w8L2tleXdvcmQ+
PGtleXdvcmQ+Q29ob3J0IFN0dWRpZXM8L2tleXdvcmQ+PGtleXdvcmQ+KkVuZGVtaWMgRGlzZWFz
ZXM8L2tleXdvcmQ+PGtleXdvcmQ+RmVtYWxlPC9rZXl3b3JkPjxrZXl3b3JkPkZvbGxvdy1VcCBT
dHVkaWVzPC9rZXl3b3JkPjxrZXl3b3JkPkh1bWFuczwva2V5d29yZD48a2V5d29yZD5JbmNpZGVu
Y2U8L2tleXdvcmQ+PGtleXdvcmQ+SW5kaWEvZXBpZGVtaW9sb2d5PC9rZXl3b3JkPjxrZXl3b3Jk
PkluZmFudDwva2V5d29yZD48a2V5d29yZD5JbmZhbnQsIE5ld2Jvcm48L2tleXdvcmQ+PGtleXdv
cmQ+TGVpc2htYW5pYSBkb25vdmFuaS8qaXNvbGF0aW9uICZhbXA7IHB1cmlmaWNhdGlvbjwva2V5
d29yZD48a2V5d29yZD5MZWlzaG1hbmlhc2lzLCBWaXNjZXJhbC8qZXBpZGVtaW9sb2d5LypwYXJh
c2l0b2xvZ3kvcGF0aG9sb2d5PC9rZXl3b3JkPjxrZXl3b3JkPk1hbGU8L2tleXdvcmQ+PGtleXdv
cmQ+TWlkZGxlIEFnZWQ8L2tleXdvcmQ+PGtleXdvcmQ+TmVwYWwvZXBpZGVtaW9sb2d5PC9rZXl3
b3JkPjxrZXl3b3JkPlByb3NwZWN0aXZlIFN0dWRpZXM8L2tleXdvcmQ+PGtleXdvcmQ+WW91bmcg
QWR1bHQ8L2tleXdvcmQ+PC9rZXl3b3Jkcz48ZGF0ZXM+PHllYXI+MjAxMTwveWVhcj48cHViLWRh
dGVzPjxkYXRlPk9jdDwvZGF0ZT48L3B1Yi1kYXRlcz48L2RhdGVzPjxpc2JuPjE5MzUtMjczNSAo
RWxlY3Ryb25pYykmI3hEOzE5MzUtMjcyNyAoTGlua2luZyk8L2lzYm4+PGFjY2Vzc2lvbi1udW0+
MjE5OTEzOTc8L2FjY2Vzc2lvbi1udW0+PHVybHM+PHJlbGF0ZWQtdXJscz48dXJsPmh0dHA6Ly93
d3cubmNiaS5ubG0ubmloLmdvdi9wdWJtZWQvMjE5OTEzOTc8L3VybD48L3JlbGF0ZWQtdXJscz48
L3VybHM+PGN1c3RvbTI+MzE4Njc1NjwvY3VzdG9tMj48ZWxlY3Ryb25pYy1yZXNvdXJjZS1udW0+
MTAuMTM3MS9qb3VybmFsLnBudGQuMDAwMTI4NDwvZWxlY3Ryb25pYy1yZXNvdXJjZS1udW0+PC9y
ZWNvcmQ+PC9DaXRlPjxDaXRlPjxBdXRob3I+UGljYWRvPC9BdXRob3I+PFllYXI+MjAxMDwvWWVh
cj48UmVjTnVtPjU1MzU8L1JlY051bT48cmVjb3JkPjxyZWMtbnVtYmVyPjU1MzU8L3JlYy1udW1i
ZXI+PGZvcmVpZ24ta2V5cz48a2V5IGFwcD0iRU4iIGRiLWlkPSIyZXh4enR6dGVzZnpmMmV0YXg1
dnh4dHR2MDA5OWFyZHM1ZnMiPjU1MzU8L2tleT48L2ZvcmVpZ24ta2V5cz48cmVmLXR5cGUgbmFt
ZT0iSm91cm5hbCBBcnRpY2xlIj4xNzwvcmVmLXR5cGU+PGNvbnRyaWJ1dG9ycz48YXV0aG9ycz48
YXV0aG9yPlBpY2FkbywgQS48L2F1dGhvcj48YXV0aG9yPkRhcywgTS4gTC48L2F1dGhvcj48YXV0
aG9yPkt1bWFyLCBWLjwvYXV0aG9yPjxhdXRob3I+S2VzYXJpLCBTLjwvYXV0aG9yPjxhdXRob3I+
RGluZXNoLCBELiBTLjwvYXV0aG9yPjxhdXRob3I+Um95LCBMLjwvYXV0aG9yPjxhdXRob3I+Umlq
YWwsIFMuPC9hdXRob3I+PGF1dGhvcj5EYXMsIFAuPC9hdXRob3I+PGF1dGhvcj5Sb3dsYW5kLCBN
LjwvYXV0aG9yPjxhdXRob3I+U3VuZGFyLCBTLjwvYXV0aG9yPjxhdXRob3I+Q29vc2VtYW5zLCBN
LjwvYXV0aG9yPjxhdXRob3I+Qm9lbGFlcnQsIE0uPC9hdXRob3I+PGF1dGhvcj5EYXZpZXMsIEMu
IFIuPC9hdXRob3I+PC9hdXRob3JzPjwvY29udHJpYnV0b3JzPjxhdXRoLWFkZHJlc3M+TG9uZG9u
IFNjaG9vbCBvZiBIeWdpZW5lIGFuZCBUcm9waWNhbCBNZWRpY2luZSwgTG9uZG9uLCBVbml0ZWQg
S2luZ2RvbS48L2F1dGgtYWRkcmVzcz48dGl0bGVzPjx0aXRsZT5FZmZlY3Qgb2YgdmlsbGFnZS13
aWRlIHVzZSBvZiBsb25nLWxhc3RpbmcgaW5zZWN0aWNpZGFsIG5ldHMgb24gdmlzY2VyYWwgTGVp
c2htYW5pYXNpcyB2ZWN0b3JzIGluIEluZGlhIGFuZCBOZXBhbDogYSBjbHVzdGVyIHJhbmRvbWl6
ZWQgdHJpYWw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1ODc8L3BhZ2VzPjx2b2x1
bWU+NDwvdm9sdW1lPjxudW1iZXI+MTwvbnVtYmVyPjxrZXl3b3Jkcz48a2V5d29yZD5BbmltYWxz
PC9rZXl3b3JkPjxrZXl3b3JkPipCZWRkaW5nIGFuZCBMaW5lbnM8L2tleXdvcmQ+PGtleXdvcmQ+
Q2F0dGxlPC9rZXl3b3JkPjxrZXl3b3JkPkluZGlhPC9rZXl3b3JkPjxrZXl3b3JkPkluc2VjdCBD
b250cm9sLyptZXRob2RzPC9rZXl3b3JkPjxrZXl3b3JkPkluc2VjdCBWZWN0b3JzL2RydWcgZWZm
ZWN0cy9ncm93dGggJmFtcDsgZGV2ZWxvcG1lbnQ8L2tleXdvcmQ+PGtleXdvcmQ+SW5zZWN0aWNp
ZGVzLypjaGVtaXN0cnkvKnBoYXJtYWNvbG9neTwva2V5d29yZD48a2V5d29yZD5MZWlzaG1hbmlh
c2lzLCBWaXNjZXJhbC8qcHJldmVudGlvbiAmYW1wOyBjb250cm9sPC9rZXl3b3JkPjxrZXl3b3Jk
Pk5lcGFsPC9rZXl3b3JkPjxrZXl3b3JkPlBobGVib3RvbXVzLypkcnVnIGVmZmVjdHMvKmdyb3d0
aCAmYW1wOyBkZXZlbG9wbWVudDwva2V5d29yZD48L2tleXdvcmRzPjxkYXRlcz48eWVhcj4yMDEw
PC95ZWFyPjwvZGF0ZXM+PGlzYm4+MTkzNS0yNzM1IChFbGVjdHJvbmljKSYjeEQ7MTkzNS0yNzI3
IChMaW5raW5nKTwvaXNibj48YWNjZXNzaW9uLW51bT4yMDEyNjI2OTwvYWNjZXNzaW9uLW51bT48
dXJscz48cmVsYXRlZC11cmxzPjx1cmw+aHR0cDovL3d3dy5uY2JpLm5sbS5uaWguZ292L3B1Ym1l
ZC8yMDEyNjI2OTwvdXJsPjwvcmVsYXRlZC11cmxzPjwvdXJscz48Y3VzdG9tMj4yODExMTcyPC9j
dXN0b20yPjxlbGVjdHJvbmljLXJlc291cmNlLW51bT4xMC4xMzcxL2pvdXJuYWwucG50ZC4wMDAw
NTg3PC9lbGVjdHJvbmljLXJlc291cmNlLW51bT48L3JlY29yZD48L0NpdGU+PENpdGU+PEF1dGhv
cj5QaWNhZG88L0F1dGhvcj48WWVhcj4yMDE0PC9ZZWFyPjxSZWNOdW0+NDk3ODwvUmVjTnVtPjxy
ZWNvcmQ+PHJlYy1udW1iZXI+NDk3ODwvcmVjLW51bWJlcj48Zm9yZWlnbi1rZXlzPjxrZXkgYXBw
PSJFTiIgZGItaWQ9IjJleHh6dHp0ZXNmemYyZXRheDV2eHh0dHYwMDk5YXJkczVmcyI+NDk3ODwv
a2V5PjwvZm9yZWlnbi1rZXlzPjxyZWYtdHlwZSBuYW1lPSJKb3VybmFsIEFydGljbGUiPjE3PC9y
ZWYtdHlwZT48Y29udHJpYnV0b3JzPjxhdXRob3JzPjxhdXRob3I+UGljYWRvLCBBLjwvYXV0aG9y
PjxhdXRob3I+T3N0eW4sIEIuPC9hdXRob3I+PGF1dGhvcj5TaW5naCwgUy4gUC48L2F1dGhvcj48
YXV0aG9yPlVyYW53LCBTLjwvYXV0aG9yPjxhdXRob3I+SGFza2VyLCBFLjwvYXV0aG9yPjxhdXRo
b3I+UmlqYWwsIFMuPC9hdXRob3I+PGF1dGhvcj5TdW5kYXIsIFMuPC9hdXRob3I+PGF1dGhvcj5C
b2VsYWVydCwgTS48L2F1dGhvcj48YXV0aG9yPkNoYXBwdWlzLCBGLjwvYXV0aG9yPjwvYXV0aG9y
cz48L2NvbnRyaWJ1dG9ycz48YXV0aC1hZGRyZXNzPkJhcmNlbG9uYSBDZW50cmUgZm9yIEludGVy
bmF0aW9uYWwgSGVhbHRoIFJlc2VhcmNoIChDUkVTSUIsIEhvc3BpdGFsIENsaW5pYy1Vbml2ZXJz
aXRhdCBkZSBCYXJjZWxvbmEpLCBCYXJjZWxvbmEsIFNwYWluLiYjeEQ7SW5zdGl0dXRlIG9mIFRy
b3BpY2FsIE1lZGljaW5lLCBBbnR3ZXJwLCBCZWxnaXVtLiYjeEQ7QmFuYXJhcyBIaW5kdSBVbml2
ZXJzaXR5LCBWYXJhbmFzaSwgSW5kaWEuJiN4RDtCUCBLb2lyYWxhIEluc3RpdHV0ZSBvZiBIZWFs
dGggU2NpZW5jZXMsIERoYXJhbiwgTmVwYWwuJiN4RDtHZW5ldmEgVW5pdmVyc2l0eSBIb3NwaXRh
bHMsIEdlbmV2YSwgU3dpdHplcmxhbmQuPC9hdXRoLWFkZHJlc3M+PHRpdGxlcz48dGl0bGU+Umlz
ayBmYWN0b3JzIGZvciB2aXNjZXJhbCBsZWlzaG1hbmlhc2lzIGFuZCBhc3ltcHRvbWF0aWMgTGVp
c2htYW5pYSBkb25vdmFuaSBpbmZlY3Rpb24gaW4gSW5kaWEgYW5kIE5lcGFs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Dc2NDE8L3BhZ2VzPjx2b2x1bWU+OTwv
dm9sdW1lPjxudW1iZXI+MTwvbnVtYmVyPjxrZXl3b3Jkcz48a2V5d29yZD5BZG9sZXNjZW50PC9r
ZXl3b3JkPjxrZXl3b3JkPkFkdWx0PC9rZXl3b3JkPjxrZXl3b3JkPkNoaWxkPC9rZXl3b3JkPjxr
ZXl3b3JkPkNoaWxkLCBQcmVzY2hvb2w8L2tleXdvcmQ+PGtleXdvcmQ+RmVtYWxlPC9rZXl3b3Jk
PjxrZXl3b3JkPkZvbGxvdy1VcCBTdHVkaWVzPC9rZXl3b3JkPjxrZXl3b3JkPkh1bWFuczwva2V5
d29yZD48a2V5d29yZD5JbmRpYS9lcGlkZW1pb2xvZ3k8L2tleXdvcmQ+PGtleXdvcmQ+SW5mYW50
PC9rZXl3b3JkPjxrZXl3b3JkPkluZmFudCwgTmV3Ym9ybjwva2V5d29yZD48a2V5d29yZD4qTGVp
c2htYW5pYSBkb25vdmFuaTwva2V5d29yZD48a2V5d29yZD4qTGVpc2htYW5pYXNpcywgVmlzY2Vy
YWwvYmxvb2QvZXBpZGVtaW9sb2d5L2ltbXVub2xvZ3k8L2tleXdvcmQ+PGtleXdvcmQ+TWFsZTwv
a2V5d29yZD48a2V5d29yZD4qTW9kZWxzLCBCaW9sb2dpY2FsPC9rZXl3b3JkPjxrZXl3b3JkPk5l
cGFsL2VwaWRlbWlvbG9neTwva2V5d29yZD48a2V5d29yZD5SaXNrIEZhY3RvcnM8L2tleXdvcmQ+
PC9rZXl3b3Jkcz48ZGF0ZXM+PHllYXI+MjAxNDwveWVhcj48L2RhdGVzPjxpc2JuPjE5MzItNjIw
MyAoRWxlY3Ryb25pYykmI3hEOzE5MzItNjIwMyAoTGlua2luZyk8L2lzYm4+PGFjY2Vzc2lvbi1u
dW0+MjQ0OTgxNTk8L2FjY2Vzc2lvbi1udW0+PHVybHM+PHJlbGF0ZWQtdXJscz48dXJsPmh0dHA6
Ly93d3cubmNiaS5ubG0ubmloLmdvdi9wdWJtZWQvMjQ0OTgxNTk8L3VybD48L3JlbGF0ZWQtdXJs
cz48L3VybHM+PGN1c3RvbTI+MzkwOTE5MzwvY3VzdG9tMj48ZWxlY3Ryb25pYy1yZXNvdXJjZS1u
dW0+MTAuMTM3MS9qb3VybmFsLnBvbmUuMDA4NzY0MTwvZWxlY3Ryb25pYy1yZXNvdXJjZS1udW0+
PC9yZWNvcmQ+PC9DaXRlPjxDaXRlPjxBdXRob3I+UmlqYWw8L0F1dGhvcj48WWVhcj4yMDEwPC9Z
ZWFyPjxSZWNOdW0+NDk4MDwvUmVjTnVtPjxyZWNvcmQ+PHJlYy1udW1iZXI+NDk4MDwvcmVjLW51
bWJlcj48Zm9yZWlnbi1rZXlzPjxrZXkgYXBwPSJFTiIgZGItaWQ9IjJleHh6dHp0ZXNmemYyZXRh
eDV2eHh0dHYwMDk5YXJkczVmcyI+NDk4MDwva2V5PjwvZm9yZWlnbi1rZXlzPjxyZWYtdHlwZSBu
YW1lPSJKb3VybmFsIEFydGljbGUiPjE3PC9yZWYtdHlwZT48Y29udHJpYnV0b3JzPjxhdXRob3Jz
PjxhdXRob3I+UmlqYWwsIFMuPC9hdXRob3I+PGF1dGhvcj5VcmFudywgUy48L2F1dGhvcj48YXV0
aG9yPkNoYXBwdWlzLCBGLjwvYXV0aG9yPjxhdXRob3I+UGljYWRvLCBBLjwvYXV0aG9yPjxhdXRo
b3I+S2hhbmFsLCBCLjwvYXV0aG9yPjxhdXRob3I+UGF1ZGVsLCBJLiBTLjwvYXV0aG9yPjxhdXRo
b3I+QW5kZXJzZW4sIEUuIFcuPC9hdXRob3I+PGF1dGhvcj5NZWhldXMsIEYuPC9hdXRob3I+PGF1
dGhvcj5Pc3R5biwgQi48L2F1dGhvcj48YXV0aG9yPkRhcywgTS4gTC48L2F1dGhvcj48YXV0aG9y
PkRhdmllcywgQy48L2F1dGhvcj48YXV0aG9yPkJvZWxhZXJ0LCBNLjwvYXV0aG9yPjwvYXV0aG9y
cz48L2NvbnRyaWJ1dG9ycz48YXV0aC1hZGRyZXNzPkJQIEtvaXJhbGEgSW5zdGl0dXRlIG9mIEhl
YWx0aCBTY2llbmNlcywgR2hvcGEsIERoYXJhbiwgTmVwYWwuIHN1bWFucmlqYWwyQHlhaG9vLmNv
bTwvYXV0aC1hZGRyZXNzPjx0aXRsZXM+PHRpdGxlPkVwaWRlbWlvbG9neSBvZiBMZWlzaG1hbmlh
IGRvbm92YW5pIGluZmVjdGlvbiBpbiBoaWdoLXRyYW5zbWlzc2lvbiBmb2NpIGluIE5lcGFsPC90
aXRsZT48c2Vjb25kYXJ5LXRpdGxlPlRyb3AgTWVkIEludCBIZWFsdGg8L3NlY29uZGFyeS10aXRs
ZT48YWx0LXRpdGxlPlRyb3BpY2FsIG1lZGljaW5lICZhbXA7IGludGVybmF0aW9uYWwgaGVhbHRo
IDogVE0gJmFtcDsgSUg8L2FsdC10aXRsZT48L3RpdGxlcz48cGVyaW9kaWNhbD48ZnVsbC10aXRs
ZT5Ucm9wIE1lZCBJbnQgSGVhbHRoPC9mdWxsLXRpdGxlPjxhYmJyLTE+VHJvcGljYWwgbWVkaWNp
bmUgJmFtcDsgaW50ZXJuYXRpb25hbCBoZWFsdGggOiBUTSAmYW1wOyBJSDwvYWJici0xPjwvcGVy
aW9kaWNhbD48YWx0LXBlcmlvZGljYWw+PGZ1bGwtdGl0bGU+VHJvcCBNZWQgSW50IEhlYWx0aDwv
ZnVsbC10aXRsZT48YWJici0xPlRyb3BpY2FsIG1lZGljaW5lICZhbXA7IGludGVybmF0aW9uYWwg
aGVhbHRoIDogVE0gJmFtcDsgSUg8L2FiYnItMT48L2FsdC1wZXJpb2RpY2FsPjxwYWdlcz4yMS04
PC9wYWdlcz48dm9sdW1lPjE1IFN1cHBsIDI8L3ZvbHVtZT48a2V5d29yZHM+PGtleXdvcmQ+QWRv
bGVzY2VudDwva2V5d29yZD48a2V5d29yZD5BZHVsdDwva2V5d29yZD48a2V5d29yZD5BZ2UgRmFj
dG9yczwva2V5d29yZD48a2V5d29yZD5DaGlsZDwva2V5d29yZD48a2V5d29yZD5DaGlsZCwgUHJl
c2Nob29sPC9rZXl3b3JkPjxrZXl3b3JkPkVwaWRlbWlvbG9naWMgTWV0aG9kczwva2V5d29yZD48
a2V5d29yZD5GYW1pbHkgQ2hhcmFjdGVyaXN0aWNzPC9rZXl3b3JkPjxrZXl3b3JkPkZlbWFsZTwv
a2V5d29yZD48a2V5d29yZD5IdW1hbnM8L2tleXdvcmQ+PGtleXdvcmQ+KkxlaXNobWFuaWEgZG9u
b3Zhbmk8L2tleXdvcmQ+PGtleXdvcmQ+TGVpc2htYW5pYXNpcywgVmlzY2VyYWwvKmVwaWRlbWlv
bG9neS90cmFuc21pc3Npb248L2tleXdvcmQ+PGtleXdvcmQ+TWFsZTwva2V5d29yZD48a2V5d29y
ZD5NaWRkbGUgQWdlZDwva2V5d29yZD48a2V5d29yZD5OZXBhbC9lcGlkZW1pb2xvZ3k8L2tleXdv
cmQ+PGtleXdvcmQ+TnV0cml0aW9uYWwgU3RhdHVzPC9rZXl3b3JkPjxrZXl3b3JkPlNleCBGYWN0
b3JzPC9rZXl3b3JkPjxrZXl3b3JkPlNvY2lhbCBDbGFzczwva2V5d29yZD48a2V5d29yZD5Zb3Vu
ZyBBZHVsdDwva2V5d29yZD48L2tleXdvcmRzPjxkYXRlcz48eWVhcj4yMDEwPC95ZWFyPjxwdWIt
ZGF0ZXM+PGRhdGU+SnVsPC9kYXRlPjwvcHViLWRhdGVzPjwvZGF0ZXM+PGlzYm4+MTM2NS0zMTU2
IChFbGVjdHJvbmljKSYjeEQ7MTM2MC0yMjc2IChMaW5raW5nKTwvaXNibj48YWNjZXNzaW9uLW51
bT4yMDQ4NzQyMTwvYWNjZXNzaW9uLW51bT48dXJscz48cmVsYXRlZC11cmxzPjx1cmw+aHR0cDov
L3d3dy5uY2JpLm5sbS5uaWguZ292L3B1Ym1lZC8yMDQ4NzQyMTwvdXJsPjwvcmVsYXRlZC11cmxz
PjwvdXJscz48ZWxlY3Ryb25pYy1yZXNvdXJjZS1udW0+MTAuMTExMS9qLjEzNjUtMzE1Ni4yMDEw
LjAyNTE4Lng8L2VsZWN0cm9uaWMtcmVzb3VyY2UtbnVtPjwvcmVjb3JkPjwvQ2l0ZT48Q2l0ZT48
QXV0aG9yPlNpbmdoPC9BdXRob3I+PFllYXI+MjAxMjwvWWVhcj48UmVjTnVtPjUxODA8L1JlY051
bT48cmVjb3JkPjxyZWMtbnVtYmVyPjUxODA8L3JlYy1udW1iZXI+PGZvcmVpZ24ta2V5cz48a2V5
IGFwcD0iRU4iIGRiLWlkPSIyZXh4enR6dGVzZnpmMmV0YXg1dnh4dHR2MDA5OWFyZHM1ZnMiPjUx
ODA8L2tleT48L2ZvcmVpZ24ta2V5cz48cmVmLXR5cGUgbmFtZT0iSm91cm5hbCBBcnRpY2xlIj4x
NzwvcmVmLXR5cGU+PGNvbnRyaWJ1dG9ycz48YXV0aG9ycz48YXV0aG9yPlNpbmdoLCBSLiBQLjwv
YXV0aG9yPjxhdXRob3I+UGljYWRvLCBBLjwvYXV0aG9yPjxhdXRob3I+QWxhbSwgUy48L2F1dGhv
cj48YXV0aG9yPkhhc2tlciwgRS48L2F1dGhvcj48YXV0aG9yPlNpbmdoLCBTLiBQLjwvYXV0aG9y
PjxhdXRob3I+T3N0eW4sIEIuPC9hdXRob3I+PGF1dGhvcj5DaGFwcHVpcywgRi48L2F1dGhvcj48
YXV0aG9yPlN1bmRhciwgUy48L2F1dGhvcj48YXV0aG9yPkJvZWxhZXJ0LCBNLjwvYXV0aG9yPjwv
YXV0aG9ycz48L2NvbnRyaWJ1dG9ycz48YXV0aC1hZGRyZXNzPkJhbmFyYXMgSGluZHUgVW5pdmVy
c2l0eSwgVmFyYW5hc2ksIEluZGlhLjwvYXV0aC1hZGRyZXNzPjx0aXRsZXM+PHRpdGxlPlBvc3Qt
a2FsYS1hemFyIGRlcm1hbCBsZWlzaG1hbmlhc2lzIChQS0RMKSBpbiB2aXNjZXJhbCBsZWlzaG1h
bmlhc2lzLWVuZGVtaWMgY29tbXVuaXRpZXMgaW4gQmloYXIsIEluZGlh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kYXRlcz48eWVhcj4yMDEyPC95ZWFy
PjxwdWItZGF0ZXM+PGRhdGU+RGVjIDI4PC9kYXRlPjwvcHViLWRhdGVzPjwvZGF0ZXM+PGlzYm4+
MTM2NS0zMTU2IChFbGVjdHJvbmljKSYjeEQ7MTM2MC0yMjc2IChMaW5raW5nKTwvaXNibj48YWNj
ZXNzaW9uLW51bT4yMzI3OTc0NDwvYWNjZXNzaW9uLW51bT48dXJscz48cmVsYXRlZC11cmxzPjx1
cmw+aHR0cDovL3d3dy5uY2JpLm5sbS5uaWguZ292L3B1Ym1lZC8yMzI3OTc0NDwvdXJsPjwvcmVs
YXRlZC11cmxzPjwvdXJscz48ZWxlY3Ryb25pYy1yZXNvdXJjZS1udW0+MTAuMTExMS90bWkuMTIw
NDQ8L2VsZWN0cm9uaWMtcmVzb3VyY2UtbnVtPjwvcmVjb3JkPjwvQ2l0ZT48Q2l0ZT48QXV0aG9y
PlNyaXZhc3RhdmE8L0F1dGhvcj48WWVhcj4yMDEzPC9ZZWFyPjxSZWNOdW0+NTAzOTwvUmVjTnVt
PjxyZWNvcmQ+PHJlYy1udW1iZXI+NTAzOTwvcmVjLW51bWJlcj48Zm9yZWlnbi1rZXlzPjxrZXkg
YXBwPSJFTiIgZGItaWQ9IjJleHh6dHp0ZXNmemYyZXRheDV2eHh0dHYwMDk5YXJkczVmcyI+NTAz
OTwva2V5PjwvZm9yZWlnbi1rZXlzPjxyZWYtdHlwZSBuYW1lPSJKb3VybmFsIEFydGljbGUiPjE3
PC9yZWYtdHlwZT48Y29udHJpYnV0b3JzPjxhdXRob3JzPjxhdXRob3I+U3JpdmFzdGF2YSwgUC48
L2F1dGhvcj48YXV0aG9yPkdpZHdhbmksIEsuPC9hdXRob3I+PGF1dGhvcj5QaWNhZG8sIEEuPC9h
dXRob3I+PGF1dGhvcj5WYW4gZGVyIEF1d2VyYSwgRy48L2F1dGhvcj48YXV0aG9yPlRpd2FyeSwg
UC48L2F1dGhvcj48YXV0aG9yPk9zdHluLCBCLjwvYXV0aG9yPjxhdXRob3I+RHVqYXJkaW4sIEou
IEMuPC9hdXRob3I+PGF1dGhvcj5Cb2VsYWVydCwgTS48L2F1dGhvcj48YXV0aG9yPlN1bmRhciwg
Uy48L2F1dGhvcj48L2F1dGhvcnM+PC9jb250cmlidXRvcnM+PGF1dGgtYWRkcmVzcz5JbmZlY3Rp
b3VzIERpc2Vhc2UgUmVzZWFyY2ggTGFib3JhdG9yeSwgQmFuYXJhcyBIaW5kdSBVbml2ZXJzaXR5
LCBWYXJhbmFzaSwgSW5kaWEuPC9hdXRoLWFkZHJlc3M+PHRpdGxlcz48dGl0bGU+TW9sZWN1bGFy
IGFuZCBzZXJvbG9naWNhbCBtYXJrZXJzIG9mIExlaXNobWFuaWEgZG9ub3ZhbmkgaW5mZWN0aW9u
IGluIGhlYWx0aHkgaW5kaXZpZHVhbHMgZnJvbSBlbmRlbWljIGFyZWFzIG9mIEJpaGFyLCBJbmRp
YTwvdGl0bGU+PHNlY29uZGFyeS10aXRsZT5Ucm9wIE1lZCBJbnQgSGVhbHRoPC9zZWNvbmRhcnkt
dGl0bGU+PGFsdC10aXRsZT5Ucm9waWNhbCBtZWRpY2luZSAmYW1wOyBpbnRlcm5hdGlvbmFsIGhl
YWx0aCA6IFRNICZhbXA7IElIPC9hbHQtdGl0bGU+PC90aXRsZXM+PHBlcmlvZGljYWw+PGZ1bGwt
dGl0bGU+VHJvcCBNZWQgSW50IEhlYWx0aDwvZnVsbC10aXRsZT48YWJici0xPlRyb3BpY2FsIG1l
ZGljaW5lICZhbXA7IGludGVybmF0aW9uYWwgaGVhbHRoIDogVE0gJmFtcDsgSUg8L2FiYnItMT48
L3BlcmlvZGljYWw+PGFsdC1wZXJpb2RpY2FsPjxmdWxsLXRpdGxlPlRyb3AgTWVkIEludCBIZWFs
dGg8L2Z1bGwtdGl0bGU+PGFiYnItMT5Ucm9waWNhbCBtZWRpY2luZSAmYW1wOyBpbnRlcm5hdGlv
bmFsIGhlYWx0aCA6IFRNICZhbXA7IElIPC9hYmJyLTE+PC9hbHQtcGVyaW9kaWNhbD48cGFnZXM+
NTQ4LTU0PC9wYWdlcz48dm9sdW1lPjE4PC92b2x1bWU+PG51bWJlcj41PC9udW1iZXI+PGtleXdv
cmRzPjxrZXl3b3JkPkFkdWx0PC9rZXl3b3JkPjxrZXl3b3JkPkFnZ2x1dGluYXRpb24gVGVzdHM8
L2tleXdvcmQ+PGtleXdvcmQ+QW50aWJvZGllcywgUHJvdG96b2FuLypibG9vZDwva2V5d29yZD48
a2V5d29yZD5Bc3ltcHRvbWF0aWMgSW5mZWN0aW9ucy8qZXBpZGVtaW9sb2d5PC9rZXl3b3JkPjxr
ZXl3b3JkPkJpb21hcmtlcnMvYmxvb2Q8L2tleXdvcmQ+PGtleXdvcmQ+Q3Jvc3MtU2VjdGlvbmFs
IFN0dWRpZXM8L2tleXdvcmQ+PGtleXdvcmQ+RE5BLCBQcm90b3pvYW4vKmFuYWx5c2lzPC9rZXl3
b3JkPjxrZXl3b3JkPipFbmRlbWljIERpc2Vhc2VzPC9rZXl3b3JkPjxrZXl3b3JkPkVuenltZS1M
aW5rZWQgSW1tdW5vc29yYmVudCBBc3NheTwva2V5d29yZD48a2V5d29yZD5GZW1hbGU8L2tleXdv
cmQ+PGtleXdvcmQ+SHVtYW5zPC9rZXl3b3JkPjxrZXl3b3JkPkluZGlhL2VwaWRlbWlvbG9neTwv
a2V5d29yZD48a2V5d29yZD5MZWlzaG1hbmlhIGRvbm92YW5pL2dlbmV0aWNzL2ltbXVub2xvZ3kv
Kmlzb2xhdGlvbiAmYW1wOyBwdXJpZmljYXRpb248L2tleXdvcmQ+PGtleXdvcmQ+TGVpc2htYW5p
YXNpcywgVmlzY2VyYWwvKmRpYWdub3Npcy9lcGlkZW1pb2xvZ3k8L2tleXdvcmQ+PGtleXdvcmQ+
TWFsZTwva2V5d29yZD48a2V5d29yZD5Qb2x5bWVyYXNlIENoYWluIFJlYWN0aW9uPC9rZXl3b3Jk
PjxrZXl3b3JkPlByZXZhbGVuY2U8L2tleXdvcmQ+PGtleXdvcmQ+UnVyYWwgUG9wdWxhdGlvbjwv
a2V5d29yZD48a2V5d29yZD5TZW5zaXRpdml0eSBhbmQgU3BlY2lmaWNpdHk8L2tleXdvcmQ+PGtl
eXdvcmQ+U2Vyb2xvZ2ljIFRlc3RzL21ldGhvZHM8L2tleXdvcmQ+PC9rZXl3b3Jkcz48ZGF0ZXM+
PHllYXI+MjAxMzwveWVhcj48cHViLWRhdGVzPjxkYXRlPk1heTwvZGF0ZT48L3B1Yi1kYXRlcz48
L2RhdGVzPjxpc2JuPjEzNjUtMzE1NiAoRWxlY3Ryb25pYykmI3hEOzEzNjAtMjI3NiAoTGlua2lu
Zyk8L2lzYm4+PGFjY2Vzc2lvbi1udW0+MjM0NjQ1ODE8L2FjY2Vzc2lvbi1udW0+PHVybHM+PHJl
bGF0ZWQtdXJscz48dXJsPmh0dHA6Ly93d3cubmNiaS5ubG0ubmloLmdvdi9wdWJtZWQvMjM0NjQ1
ODE8L3VybD48L3JlbGF0ZWQtdXJscz48L3VybHM+PGVsZWN0cm9uaWMtcmVzb3VyY2UtbnVtPjEw
LjExMTEvdG1pLjEyMDg1PC9lbGVjdHJvbmljLXJlc291cmNlLW51bT48L3JlY29yZD48L0NpdGU+
PC9FbmROb3RlPn==
</w:fldData>
              </w:fldChar>
            </w:r>
            <w:r>
              <w:instrText xml:space="preserve"> ADDIN EN.CITE </w:instrText>
            </w:r>
            <w:r>
              <w:fldChar w:fldCharType="begin">
                <w:fldData xml:space="preserve">PEVuZE5vdGU+PENpdGU+PEF1dGhvcj5CaGF0dGFyYWk8L0F1dGhvcj48WWVhcj4yMDA5PC9ZZWFy
PjxSZWNOdW0+NDkyNTwvUmVjTnVtPjxEaXNwbGF5VGV4dD5bMjgtMzddPC9EaXNwbGF5VGV4dD48
cmVjb3JkPjxyZWMtbnVtYmVyPjQ5MjU8L3JlYy1udW1iZXI+PGZvcmVpZ24ta2V5cz48a2V5IGFw
cD0iRU4iIGRiLWlkPSIyZXh4enR6dGVzZnpmMmV0YXg1dnh4dHR2MDA5OWFyZHM1ZnMiPjQ5MjU8
L2tleT48L2ZvcmVpZ24ta2V5cz48cmVmLXR5cGUgbmFtZT0iSm91cm5hbCBBcnRpY2xlIj4xNzwv
cmVmLXR5cGU+PGNvbnRyaWJ1dG9ycz48YXV0aG9ycz48YXV0aG9yPkJoYXR0YXJhaSwgTi4gUi48
L2F1dGhvcj48YXV0aG9yPlZhbiBkZXIgQXV3ZXJhLCBHLjwvYXV0aG9yPjxhdXRob3I+S2hhbmFs
LCBCLjwvYXV0aG9yPjxhdXRob3I+RGUgRG9uY2tlciwgUy48L2F1dGhvcj48YXV0aG9yPlJpamFs
LCBTLjwvYXV0aG9yPjxhdXRob3I+RGFzLCBNLiBMLjwvYXV0aG9yPjxhdXRob3I+VXJhbncsIFMu
PC9hdXRob3I+PGF1dGhvcj5Pc3R5biwgQi48L2F1dGhvcj48YXV0aG9yPlByYWV0LCBOLjwvYXV0
aG9yPjxhdXRob3I+U3BleWJyb2VjaywgTi48L2F1dGhvcj48YXV0aG9yPlBpY2FkbywgQS48L2F1
dGhvcj48YXV0aG9yPkRhdmllcywgQy48L2F1dGhvcj48YXV0aG9yPkJvZWxhZXJ0LCBNLjwvYXV0
aG9yPjxhdXRob3I+RHVqYXJkaW4sIEouIEMuPC9hdXRob3I+PC9hdXRob3JzPjwvY29udHJpYnV0
b3JzPjxhdXRoLWFkZHJlc3M+VW5pdCBvZiBNb2xlY3VsYXIgUGFyYXNpdG9sb2d5LCBJbnN0aXR1
dGUgb2YgVHJvcGljYWwgTWVkaWNpbmUsIEFudHdlcnBlbiwgQmVsZ2l1bS48L2F1dGgtYWRkcmVz
cz48dGl0bGVzPjx0aXRsZT5QQ1IgYW5kIGRpcmVjdCBhZ2dsdXRpbmF0aW9uIGFzIExlaXNobWFu
aWEgaW5mZWN0aW9uIG1hcmtlcnMgYW1vbmcgaGVhbHRoeSBOZXBhbGVzZSBzdWJqZWN0cyBsaXZp
bmcgaW4gYXJlYXMgZW5kZW1pYyBmb3IgS2FsYS1BemFyPC90aXRsZT48c2Vjb25kYXJ5LXRpdGxl
PlRyb3AgTWVkIEludCBIZWFsdGg8L3NlY29uZGFyeS10aXRsZT48YWx0LXRpdGxlPlRyb3BpY2Fs
IG1lZGljaW5lICZhbXA7IGludGVybmF0aW9uYWwgaGVhbHRoIDogVE0gJmFtcDsgSUg8L2FsdC10
aXRsZT48L3RpdGxlcz48cGVyaW9kaWNhbD48ZnVsbC10aXRsZT5Ucm9wIE1lZCBJbnQgSGVhbHRo
PC9mdWxsLXRpdGxlPjxhYmJyLTE+VHJvcGljYWwgbWVkaWNpbmUgJmFtcDsgaW50ZXJuYXRpb25h
bCBoZWFsdGggOiBUTSAmYW1wOyBJSDwvYWJici0xPjwvcGVyaW9kaWNhbD48YWx0LXBlcmlvZGlj
YWw+PGZ1bGwtdGl0bGU+VHJvcCBNZWQgSW50IEhlYWx0aDwvZnVsbC10aXRsZT48YWJici0xPlRy
b3BpY2FsIG1lZGljaW5lICZhbXA7IGludGVybmF0aW9uYWwgaGVhbHRoIDogVE0gJmFtcDsgSUg8
L2FiYnItMT48L2FsdC1wZXJpb2RpY2FsPjxwYWdlcz40MDQtMTE8L3BhZ2VzPjx2b2x1bWU+MTQ8
L3ZvbHVtZT48bnVtYmVyPjQ8L251bWJlcj48a2V5d29yZHM+PGtleXdvcmQ+QWdnbHV0aW5hdGlv
biBUZXN0cy9tZXRob2RzPC9rZXl3b3JkPjxrZXl3b3JkPkFuaW1hbHM8L2tleXdvcmQ+PGtleXdv
cmQ+QW50aWJvZGllcywgUHJvdG96b2FuL2Jsb29kPC9rZXl3b3JkPjxrZXl3b3JkPkFudGlnZW5z
LCBQcm90b3pvYW48L2tleXdvcmQ+PGtleXdvcmQ+QmlvbWFya2Vycy9ibG9vZDwva2V5d29yZD48
a2V5d29yZD5ETkEsIFByb3Rvem9hbi9ibG9vZDwva2V5d29yZD48a2V5d29yZD5IdW1hbnM8L2tl
eXdvcmQ+PGtleXdvcmQ+TGVpc2htYW5pYSBkb25vdmFuaS9pc29sYXRpb24gJmFtcDsgcHVyaWZp
Y2F0aW9uPC9rZXl3b3JkPjxrZXl3b3JkPkxlaXNobWFuaWFzaXMsIFZpc2NlcmFsLypkaWFnbm9z
aXMvKmVwaWRlbWlvbG9neTwva2V5d29yZD48a2V5d29yZD5NYXNzIFNjcmVlbmluZy9tZXRob2Rz
PC9rZXl3b3JkPjxrZXl3b3JkPk5lcGFsPC9rZXl3b3JkPjxrZXl3b3JkPlBvbHltZXJhc2UgQ2hh
aW4gUmVhY3Rpb24vbWV0aG9kczwva2V5d29yZD48L2tleXdvcmRzPjxkYXRlcz48eWVhcj4yMDA5
PC95ZWFyPjxwdWItZGF0ZXM+PGRhdGU+QXByPC9kYXRlPjwvcHViLWRhdGVzPjwvZGF0ZXM+PGlz
Ym4+MTM2NS0zMTU2IChFbGVjdHJvbmljKSYjeEQ7MTM2MC0yMjc2IChMaW5raW5nKTwvaXNibj48
YWNjZXNzaW9uLW51bT4xOTIyODM1MDwvYWNjZXNzaW9uLW51bT48dXJscz48cmVsYXRlZC11cmxz
Pjx1cmw+aHR0cDovL3d3dy5uY2JpLm5sbS5uaWguZ292L3B1Ym1lZC8xOTIyODM1MDwvdXJsPjwv
cmVsYXRlZC11cmxzPjwvdXJscz48ZWxlY3Ryb25pYy1yZXNvdXJjZS1udW0+MTAuMTExMS9qLjEz
NjUtMzE1Ni4yMDA5LjAyMjQyLng8L2VsZWN0cm9uaWMtcmVzb3VyY2UtbnVtPjwvcmVjb3JkPjwv
Q2l0ZT48Q2l0ZT48QXV0aG9yPkJoYXR0YXJhaTwvQXV0aG9yPjxZZWFyPjIwMTA8L1llYXI+PFJl
Y051bT40OTI3PC9SZWNOdW0+PHJlY29yZD48cmVjLW51bWJlcj40OTI3PC9yZWMtbnVtYmVyPjxm
b3JlaWduLWtleXM+PGtleSBhcHA9IkVOIiBkYi1pZD0iMmV4eHp0enRlc2Z6ZjJldGF4NXZ4eHR0
djAwOTlhcmRzNWZzIj40OTI3PC9rZXk+PC9mb3JlaWduLWtleXM+PHJlZi10eXBlIG5hbWU9Ikpv
dXJuYWwgQXJ0aWNsZSI+MTc8L3JlZi10eXBlPjxjb250cmlidXRvcnM+PGF1dGhvcnM+PGF1dGhv
cj5CaGF0dGFyYWksIE4uIFIuPC9hdXRob3I+PGF1dGhvcj5WYW4gZGVyIEF1d2VyYSwgRy48L2F1
dGhvcj48YXV0aG9yPlJpamFsLCBTLjwvYXV0aG9yPjxhdXRob3I+UGljYWRvLCBBLjwvYXV0aG9y
PjxhdXRob3I+U3BleWJyb2VjaywgTi48L2F1dGhvcj48YXV0aG9yPktoYW5hbCwgQi48L2F1dGhv
cj48YXV0aG9yPkRlIERvbmNrZXIsIFMuPC9hdXRob3I+PGF1dGhvcj5EYXMsIE0uIEwuPC9hdXRo
b3I+PGF1dGhvcj5Pc3R5biwgQi48L2F1dGhvcj48YXV0aG9yPkRhdmllcywgQy48L2F1dGhvcj48
YXV0aG9yPkNvb3NlbWFucywgTS48L2F1dGhvcj48YXV0aG9yPkJlcmt2ZW5zLCBELjwvYXV0aG9y
PjxhdXRob3I+Qm9lbGFlcnQsIE0uPC9hdXRob3I+PGF1dGhvcj5EdWphcmRpbiwgSi4gQy48L2F1
dGhvcj48L2F1dGhvcnM+PC9jb250cmlidXRvcnM+PGF1dGgtYWRkcmVzcz5CUCBLb2lyYWxhIElu
c3RpdHV0ZSBvZiBIZWFsdGggU2NpZW5jZXMsIERoYXJhbiwgTmVwYWwuPC9hdXRoLWFkZHJlc3M+
PHRpdGxlcz48dGl0bGU+RG9tZXN0aWMgYW5pbWFscyBhbmQgZXBpZGVtaW9sb2d5IG9mIHZpc2Nl
cmFsIGxlaXNobWFuaWFzaXMsIE5lcGFsPC90aXRsZT48c2Vjb25kYXJ5LXRpdGxlPkVtZXJnIElu
ZmVjdCBEaXM8L3NlY29uZGFyeS10aXRsZT48YWx0LXRpdGxlPkVtZXJnaW5nIGluZmVjdGlvdXMg
ZGlzZWFzZXM8L2FsdC10aXRsZT48L3RpdGxlcz48cGVyaW9kaWNhbD48ZnVsbC10aXRsZT5FbWVy
ZyBJbmZlY3QgRGlzPC9mdWxsLXRpdGxlPjxhYmJyLTE+RW1lcmdpbmcgaW5mZWN0aW91cyBkaXNl
YXNlczwvYWJici0xPjwvcGVyaW9kaWNhbD48YWx0LXBlcmlvZGljYWw+PGZ1bGwtdGl0bGU+RW1l
cmcgSW5mZWN0IERpczwvZnVsbC10aXRsZT48YWJici0xPkVtZXJnaW5nIGluZmVjdGlvdXMgZGlz
ZWFzZXM8L2FiYnItMT48L2FsdC1wZXJpb2RpY2FsPjxwYWdlcz4yMzEtNzwvcGFnZXM+PHZvbHVt
ZT4xNjwvdm9sdW1lPjxudW1iZXI+MjwvbnVtYmVyPjxrZXl3b3Jkcz48a2V5d29yZD5BbmltYWxz
PC9rZXl3b3JkPjxrZXl3b3JkPkJ1ZmZhbG9lczwva2V5d29yZD48a2V5d29yZD5DYXR0bGU8L2tl
eXdvcmQ+PGtleXdvcmQ+Q2x1c3RlciBBbmFseXNpczwva2V5d29yZD48a2V5d29yZD5EaXNlYXNl
IFJlc2Vydm9pcnMvKnBhcmFzaXRvbG9neTwva2V5d29yZD48a2V5d29yZD5Hb2F0IERpc2Vhc2Vz
L2VwaWRlbWlvbG9neTwva2V5d29yZD48a2V5d29yZD5Hb2F0czwva2V5d29yZD48a2V5d29yZD5I
dW1hbnM8L2tleXdvcmQ+PGtleXdvcmQ+TGVpc2htYW5pYXNpcywgVmlzY2VyYWwvZXBpZGVtaW9s
b2d5L3RyYW5zbWlzc2lvbi8qdmV0ZXJpbmFyeTwva2V5d29yZD48a2V5d29yZD5OZXBhbC9lcGlk
ZW1pb2xvZ3k8L2tleXdvcmQ+PGtleXdvcmQ+UG9wdWxhdGlvbiBTdXJ2ZWlsbGFuY2U8L2tleXdv
cmQ+PGtleXdvcmQ+UHJldmFsZW5jZTwva2V5d29yZD48L2tleXdvcmRzPjxkYXRlcz48eWVhcj4y
MDEwPC95ZWFyPjxwdWItZGF0ZXM+PGRhdGU+RmViPC9kYXRlPjwvcHViLWRhdGVzPjwvZGF0ZXM+
PGlzYm4+MTA4MC02MDU5IChFbGVjdHJvbmljKSYjeEQ7MTA4MC02MDQwIChMaW5raW5nKTwvaXNi
bj48YWNjZXNzaW9uLW51bT4yMDExMzU1MjwvYWNjZXNzaW9uLW51bT48dXJscz48cmVsYXRlZC11
cmxzPjx1cmw+aHR0cDovL3d3dy5uY2JpLm5sbS5uaWguZ292L3B1Ym1lZC8yMDExMzU1MjwvdXJs
PjwvcmVsYXRlZC11cmxzPjwvdXJscz48Y3VzdG9tMj4yOTU4MDAwPC9jdXN0b20yPjxlbGVjdHJv
bmljLXJlc291cmNlLW51bT4xMC4zMjAxL2VpZDE2MDIuMDkwNjIzPC9lbGVjdHJvbmljLXJlc291
cmNlLW51bT48L3JlY29yZD48L0NpdGU+PENpdGU+PEF1dGhvcj5IYXNrZXI8L0F1dGhvcj48WWVh
cj4yMDE0PC9ZZWFyPjxSZWNOdW0+NDk2MTwvUmVjTnVtPjxyZWNvcmQ+PHJlYy1udW1iZXI+NDk2
MTwvcmVjLW51bWJlcj48Zm9yZWlnbi1rZXlzPjxrZXkgYXBwPSJFTiIgZGItaWQ9IjJleHh6dHp0
ZXNmemYyZXRheDV2eHh0dHYwMDk5YXJkczVmcyI+NDk2MTwva2V5PjwvZm9yZWlnbi1rZXlzPjxy
ZWYtdHlwZSBuYW1lPSJKb3VybmFsIEFydGljbGUiPjE3PC9yZWYtdHlwZT48Y29udHJpYnV0b3Jz
PjxhdXRob3JzPjxhdXRob3I+SGFza2VyLCBFLjwvYXV0aG9yPjxhdXRob3I+TWFsYXZpeWEsIFAu
PC9hdXRob3I+PGF1dGhvcj5HaWR3YW5pLCBLLjwvYXV0aG9yPjxhdXRob3I+UGljYWRvLCBBLjwv
YXV0aG9yPjxhdXRob3I+T3N0eW4sIEIuPC9hdXRob3I+PGF1dGhvcj5LYW5zYWwsIFMuPC9hdXRo
b3I+PGF1dGhvcj5TaW5naCwgUi4gUC48L2F1dGhvcj48YXV0aG9yPlNpbmdoLCBPLiBQLjwvYXV0
aG9yPjxhdXRob3I+Q2hvdXJhc2lhLCBBLjwvYXV0aG9yPjxhdXRob3I+S3VtYXIgU2luZ2gsIEEu
PC9hdXRob3I+PGF1dGhvcj5TaGFua2FyLCBSLjwvYXV0aG9yPjxhdXRob3I+V2lsc29uLCBNLiBF
LjwvYXV0aG9yPjxhdXRob3I+S2hhbmFsLCBCLjwvYXV0aG9yPjxhdXRob3I+UmlqYWwsIFMuPC9h
dXRob3I+PGF1dGhvcj5Cb2VsYWVydCwgTS48L2F1dGhvcj48YXV0aG9yPlN1bmRhciwgUy48L2F1
dGhvcj48L2F1dGhvcnM+PC9jb250cmlidXRvcnM+PGF1dGgtYWRkcmVzcz5JbnN0aXR1dGUgb2Yg
VHJvcGljYWwgTWVkaWNpbmUsIEFudHdlcnAsIEJlbGdpdW0uJiN4RDtJbnN0aXR1dGUgb2YgTWVk
aWNhbCBTY2llbmNlcywgQmFuYXJhcyBIaW5kdSBVbml2ZXJzaXR5LCBWYXJhbmFzaSwgSW5kaWEu
JiN4RDtJbnN0aXR1dGUgb2YgTWVkaWNhbCBTY2llbmNlcywgQmFuYXJhcyBIaW5kdSBVbml2ZXJz
aXR5LCBWYXJhbmFzaSwgSW5kaWEgOyBEZXBhcnRtZW50IG9mIEJpb3RlY2hub2xvZ3ksIFVuaXZl
cnNpdHkgb2YgVHVya3UsIFR1cmt1LCBGaW5sYW5kLiYjeEQ7QmFyY2Vsb25hIENlbnRyZSBmb3Ig
SW50ZXJuYXRpb25hbCBIZWFsdGggUmVzZWFyY2ggKENSRVNJQiwgSG9zcGl0YWwgQ2xpbmljLVVu
aXZlcnNpdGF0IGRlIEJhcmNlbG9uYSksIEJhcmNlbG9uYSwgU3BhaW4uJiN4RDtVbml2ZXJzaXR5
IG9mIElvd2EgYW5kIHRoZSBWZXRlcmFucyZhcG9zOyBBZmZhaXJzIE1lZGljYWwgQ2VudGVyLCBJ
b3dhIENpdHksIElvd2EsIFVuaXRlZCBTdGF0ZXMgb2YgQW1lcmljYS4mI3hEO0IuUC4gS29pcmFs
YSBJbnN0aXR1dGUgb2YgSGVhbHRoIFNjaWVuY2VzLCBEaGFyYW4sIE5lcGFsLjwvYXV0aC1hZGRy
ZXNzPjx0aXRsZXM+PHRpdGxlPlN0cm9uZyBhc3NvY2lhdGlvbiBiZXR3ZWVuIHNlcm9sb2dpY2Fs
IHN0YXR1cyBhbmQgcHJvYmFiaWxpdHkgb2YgcHJvZ3Jlc3Npb24gdG8gY2xpbmljYWwgdmlzY2Vy
YWwgbGVpc2htYW5pYXNpcyBpbiBwcm9zcGVjdGl2ZSBjb2hvcnQgc3R1ZGllcyBpbiBJbmRpYSBh
bmQgTmVwYWw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yNjU3PC9wYWdlcz48dm9s
dW1lPjg8L3ZvbHVtZT48bnVtYmVyPjE8L251bWJlcj48a2V5d29yZHM+PGtleXdvcmQ+QWRvbGVz
Y2VudDwva2V5d29yZD48a2V5d29yZD5BZHVsdDwva2V5d29yZD48a2V5d29yZD5BZ2VkPC9rZXl3
b3JkPjxrZXl3b3JkPkFnZWQsIDgwIGFuZCBvdmVyPC9rZXl3b3JkPjxrZXl3b3JkPkFudGlib2Rp
ZXMsIFByb3Rvem9hbi8qYmxvb2Q8L2tleXdvcmQ+PGtleXdvcmQ+KkFudGlnZW5zLCBQcm90b3pv
YW48L2tleXdvcmQ+PGtleXdvcmQ+Q2FycmllciBTdGF0ZS8qaW1tdW5vbG9neTwva2V5d29yZD48
a2V5d29yZD5DaGlsZDwva2V5d29yZD48a2V5d29yZD5DaGlsZCwgUHJlc2Nob29sPC9rZXl3b3Jk
PjxrZXl3b3JkPkNvaG9ydCBTdHVkaWVzPC9rZXl3b3JkPjxrZXl3b3JkPkZlbWFsZTwva2V5d29y
ZD48a2V5d29yZD5IdW1hbnM8L2tleXdvcmQ+PGtleXdvcmQ+SW5kaWEvZXBpZGVtaW9sb2d5PC9r
ZXl3b3JkPjxrZXl3b3JkPkxlaXNobWFuaWEgZG9ub3ZhbmkvKmltbXVub2xvZ3k8L2tleXdvcmQ+
PGtleXdvcmQ+TGVpc2htYW5pYXNpcywgVmlzY2VyYWwvZXBpZGVtaW9sb2d5LyppbW11bm9sb2d5
LypwYXRob2xvZ3k8L2tleXdvcmQ+PGtleXdvcmQ+TWFsZTwva2V5d29yZD48a2V5d29yZD5NaWRk
bGUgQWdlZDwva2V5d29yZD48a2V5d29yZD5OZXBhbC9lcGlkZW1pb2xvZ3k8L2tleXdvcmQ+PGtl
eXdvcmQ+UHJvc3BlY3RpdmUgU3R1ZGllczwva2V5d29yZD48a2V5d29yZD5SaXNrIEFzc2Vzc21l
bnQ8L2tleXdvcmQ+PGtleXdvcmQ+WW91bmcgQWR1bHQ8L2tleXdvcmQ+PC9rZXl3b3Jkcz48ZGF0
ZXM+PHllYXI+MjAxNDwveWVhcj48L2RhdGVzPjxpc2JuPjE5MzUtMjczNSAoRWxlY3Ryb25pYykm
I3hEOzE5MzUtMjcyNyAoTGlua2luZyk8L2lzYm4+PGFjY2Vzc2lvbi1udW0+MjQ0NjYzNjE8L2Fj
Y2Vzc2lvbi1udW0+PHVybHM+PHJlbGF0ZWQtdXJscz48dXJsPmh0dHA6Ly93d3cubmNiaS5ubG0u
bmloLmdvdi9wdWJtZWQvMjQ0NjYzNjE8L3VybD48L3JlbGF0ZWQtdXJscz48L3VybHM+PGN1c3Rv
bTI+MzkwMDM5MTwvY3VzdG9tMj48ZWxlY3Ryb25pYy1yZXNvdXJjZS1udW0+MTAuMTM3MS9qb3Vy
bmFsLnBudGQuMDAwMjY1NzwvZWxlY3Ryb25pYy1yZXNvdXJjZS1udW0+PC9yZWNvcmQ+PC9DaXRl
PjxDaXRlPjxBdXRob3I+S2hhbmFsPC9BdXRob3I+PFllYXI+MjAxMDwvWWVhcj48UmVjTnVtPjQ5
Njc8L1JlY051bT48cmVjb3JkPjxyZWMtbnVtYmVyPjQ5Njc8L3JlYy1udW1iZXI+PGZvcmVpZ24t
a2V5cz48a2V5IGFwcD0iRU4iIGRiLWlkPSIyZXh4enR6dGVzZnpmMmV0YXg1dnh4dHR2MDA5OWFy
ZHM1ZnMiPjQ5Njc8L2tleT48L2ZvcmVpZ24ta2V5cz48cmVmLXR5cGUgbmFtZT0iSm91cm5hbCBB
cnRpY2xlIj4xNzwvcmVmLXR5cGU+PGNvbnRyaWJ1dG9ycz48YXV0aG9ycz48YXV0aG9yPktoYW5h
bCwgQi48L2F1dGhvcj48YXV0aG9yPlJpamFsLCBTLjwvYXV0aG9yPjxhdXRob3I+T3N0eW4sIEIu
PC9hdXRob3I+PGF1dGhvcj5QaWNhZG8sIEEuPC9hdXRob3I+PGF1dGhvcj5HaWR3YW5pLCBLLjwv
YXV0aG9yPjxhdXRob3I+TWVudGVuLCBKLjwvYXV0aG9yPjxhdXRob3I+SmFjcXVldCwgRC48L2F1
dGhvcj48YXV0aG9yPkxlam9uLCBWLjwvYXV0aG9yPjxhdXRob3I+Q2hhcHB1aXMsIEYuPC9hdXRo
b3I+PGF1dGhvcj5Cb2VsYWVydCwgTS48L2F1dGhvcj48L2F1dGhvcnM+PC9jb250cmlidXRvcnM+
PGF1dGgtYWRkcmVzcz5CLlAuIEtvaXJhbGEgSW5zdGl0dXRlIG9mIEhlYWx0aCBTY2llbmNlcywg
RGhhcmFuLCBOZXBhbC48L2F1dGgtYWRkcmVzcz48dGl0bGVzPjx0aXRsZT5TZXJvbG9naWNhbCBt
YXJrZXJzIGZvciBsZWlzaG1hbmlhIGRvbm92YW5pIGluZmVjdGlvbiBpbiBOZXBhbDogQWdyZWVt
ZW50IGJldHdlZW4gZGlyZWN0IGFnZ2x1dGluYXRpb24gdGVzdCBhbmQgckszOSBFTElTQTwvdGl0
bGU+PHNlY29uZGFyeS10aXRsZT5Ucm9wIE1lZCBJbnQgSGVhbHRoPC9zZWNvbmRhcnktdGl0bGU+
PGFsdC10aXRsZT5Ucm9waWNhbCBtZWRpY2luZSAmYW1wOyBpbnRlcm5hdGlvbmFsIGhlYWx0aCA6
IFRNICZhbXA7IElIPC9hbHQtdGl0bGU+PC90aXRsZXM+PHBlcmlvZGljYWw+PGZ1bGwtdGl0bGU+
VHJvcCBNZWQgSW50IEhlYWx0aDwvZnVsbC10aXRsZT48YWJici0xPlRyb3BpY2FsIG1lZGljaW5l
ICZhbXA7IGludGVybmF0aW9uYWwgaGVhbHRoIDogVE0gJmFtcDsgSUg8L2FiYnItMT48L3Blcmlv
ZGljYWw+PGFsdC1wZXJpb2RpY2FsPjxmdWxsLXRpdGxlPlRyb3AgTWVkIEludCBIZWFsdGg8L2Z1
bGwtdGl0bGU+PGFiYnItMT5Ucm9waWNhbCBtZWRpY2luZSAmYW1wOyBpbnRlcm5hdGlvbmFsIGhl
YWx0aCA6IFRNICZhbXA7IElIPC9hYmJyLTE+PC9hbHQtcGVyaW9kaWNhbD48cGFnZXM+MTM5MC00
PC9wYWdlcz48dm9sdW1lPjE1PC92b2x1bWU+PG51bWJlcj4xMTwvbnVtYmVyPjxrZXl3b3Jkcz48
a2V5d29yZD5BZ2dsdXRpbmF0aW9uIFRlc3RzPC9rZXl3b3JkPjxrZXl3b3JkPkFudGlib2RpZXMs
IFByb3Rvem9hbi8qYW5hbHlzaXM8L2tleXdvcmQ+PGtleXdvcmQ+QW50aWdlbnMsIFByb3Rvem9h
bi9pbW11bm9sb2d5PC9rZXl3b3JkPjxrZXl3b3JkPipBc3ltcHRvbWF0aWMgSW5mZWN0aW9uczwv
a2V5d29yZD48a2V5d29yZD4qRW5kZW1pYyBEaXNlYXNlczwva2V5d29yZD48a2V5d29yZD5Fbnp5
bWUtTGlua2VkIEltbXVub3NvcmJlbnQgQXNzYXkvbWV0aG9kczwva2V5d29yZD48a2V5d29yZD5I
dW1hbnM8L2tleXdvcmQ+PGtleXdvcmQ+TGVpc2htYW5pYSBkb25vdmFuaS8qaW1tdW5vbG9neTwv
a2V5d29yZD48a2V5d29yZD5MZWlzaG1hbmlhc2lzLCBWaXNjZXJhbC8qZGlhZ25vc2lzL2ltbXVu
b2xvZ3k8L2tleXdvcmQ+PGtleXdvcmQ+TmVwYWw8L2tleXdvcmQ+PGtleXdvcmQ+KlJlYWdlbnQg
S2l0cywgRGlhZ25vc3RpYzwva2V5d29yZD48L2tleXdvcmRzPjxkYXRlcz48eWVhcj4yMDEwPC95
ZWFyPjxwdWItZGF0ZXM+PGRhdGU+Tm92PC9kYXRlPjwvcHViLWRhdGVzPjwvZGF0ZXM+PGlzYm4+
MTM2NS0zMTU2IChFbGVjdHJvbmljKSYjeEQ7MTM2MC0yMjc2IChMaW5raW5nKTwvaXNibj48YWNj
ZXNzaW9uLW51bT4yMTk5ODg3NTwvYWNjZXNzaW9uLW51bT48dXJscz48cmVsYXRlZC11cmxzPjx1
cmw+aHR0cDovL3d3dy5uY2JpLm5sbS5uaWguZ292L3B1Ym1lZC8yMTk5ODg3NTwvdXJsPjwvcmVs
YXRlZC11cmxzPjwvdXJscz48L3JlY29yZD48L0NpdGU+PENpdGU+PEF1dGhvcj5Pc3R5bjwvQXV0
aG9yPjxZZWFyPjIwMTE8L1llYXI+PFJlY051bT40OTc3PC9SZWNOdW0+PHJlY29yZD48cmVjLW51
bWJlcj40OTc3PC9yZWMtbnVtYmVyPjxmb3JlaWduLWtleXM+PGtleSBhcHA9IkVOIiBkYi1pZD0i
MmV4eHp0enRlc2Z6ZjJldGF4NXZ4eHR0djAwOTlhcmRzNWZzIj40OTc3PC9rZXk+PC9mb3JlaWdu
LWtleXM+PHJlZi10eXBlIG5hbWU9IkpvdXJuYWwgQXJ0aWNsZSI+MTc8L3JlZi10eXBlPjxjb250
cmlidXRvcnM+PGF1dGhvcnM+PGF1dGhvcj5Pc3R5biwgQi48L2F1dGhvcj48YXV0aG9yPkdpZHdh
bmksIEsuPC9hdXRob3I+PGF1dGhvcj5LaGFuYWwsIEIuPC9hdXRob3I+PGF1dGhvcj5QaWNhZG8s
IEEuPC9hdXRob3I+PGF1dGhvcj5DaGFwcHVpcywgRi48L2F1dGhvcj48YXV0aG9yPlNpbmdoLCBT
LiBQLjwvYXV0aG9yPjxhdXRob3I+UmlqYWwsIFMuPC9hdXRob3I+PGF1dGhvcj5TdW5kYXIsIFMu
PC9hdXRob3I+PGF1dGhvcj5Cb2VsYWVydCwgTS48L2F1dGhvcj48L2F1dGhvcnM+PC9jb250cmli
dXRvcnM+PGF1dGgtYWRkcmVzcz5JbnN0aXR1dGUgb2YgVHJvcGljYWwgTWVkaWNpbmUsIEFudHdl
cnAsIEJlbGdpdW0uPC9hdXRoLWFkZHJlc3M+PHRpdGxlcz48dGl0bGU+SW5jaWRlbmNlIG9mIHN5
bXB0b21hdGljIGFuZCBhc3ltcHRvbWF0aWMgTGVpc2htYW5pYSBkb25vdmFuaSBpbmZlY3Rpb25z
IGluIGhpZ2gtZW5kZW1pYyBmb2NpIGluIEluZGlhIGFuZCBOZXBhbDogYSBwcm9zcGVjdGl2ZSBz
dHVkeTwvdGl0bGU+PHNlY29uZGFyeS10aXRsZT5QTG9TIE5lZ2wgVHJvcCBEaXM8L3NlY29uZGFy
eS10aXRsZT48YWx0LXRpdGxlPlBMb1MgbmVnbGVjdGVkIHRyb3BpY2FsIGRpc2Vhc2VzPC9hbHQt
dGl0bGU+PC90aXRsZXM+PHBlcmlvZGljYWw+PGZ1bGwtdGl0bGU+UExvUyBOZWdsIFRyb3AgRGlz
PC9mdWxsLXRpdGxlPjxhYmJyLTE+UExvUyBuZWdsZWN0ZWQgdHJvcGljYWwgZGlzZWFzZXM8L2Fi
YnItMT48L3BlcmlvZGljYWw+PGFsdC1wZXJpb2RpY2FsPjxmdWxsLXRpdGxlPlBMb1MgTmVnbCBU
cm9wIERpczwvZnVsbC10aXRsZT48YWJici0xPlBMb1MgbmVnbGVjdGVkIHRyb3BpY2FsIGRpc2Vh
c2VzPC9hYmJyLTE+PC9hbHQtcGVyaW9kaWNhbD48cGFnZXM+ZTEyODQ8L3BhZ2VzPjx2b2x1bWU+
NTwvdm9sdW1lPjxudW1iZXI+MTA8L251bWJlcj48a2V5d29yZHM+PGtleXdvcmQ+QWRvbGVzY2Vu
dDwva2V5d29yZD48a2V5d29yZD5BZHVsdDwva2V5d29yZD48a2V5d29yZD5BZ2VkPC9rZXl3b3Jk
PjxrZXl3b3JkPkFnZWQsIDgwIGFuZCBvdmVyPC9rZXl3b3JkPjxrZXl3b3JkPkFnZ2x1dGluYXRp
b24gVGVzdHMvbWV0aG9kczwva2V5d29yZD48a2V5d29yZD5BbnRpYm9kaWVzLCBQcm90b3pvYW4v
Ymxvb2Q8L2tleXdvcmQ+PGtleXdvcmQ+QXN5bXB0b21hdGljIERpc2Vhc2VzPC9rZXl3b3JkPjxr
ZXl3b3JkPkNoaWxkPC9rZXl3b3JkPjxrZXl3b3JkPkNoaWxkLCBQcmVzY2hvb2w8L2tleXdvcmQ+
PGtleXdvcmQ+Q29ob3J0IFN0dWRpZXM8L2tleXdvcmQ+PGtleXdvcmQ+KkVuZGVtaWMgRGlzZWFz
ZXM8L2tleXdvcmQ+PGtleXdvcmQ+RmVtYWxlPC9rZXl3b3JkPjxrZXl3b3JkPkZvbGxvdy1VcCBT
dHVkaWVzPC9rZXl3b3JkPjxrZXl3b3JkPkh1bWFuczwva2V5d29yZD48a2V5d29yZD5JbmNpZGVu
Y2U8L2tleXdvcmQ+PGtleXdvcmQ+SW5kaWEvZXBpZGVtaW9sb2d5PC9rZXl3b3JkPjxrZXl3b3Jk
PkluZmFudDwva2V5d29yZD48a2V5d29yZD5JbmZhbnQsIE5ld2Jvcm48L2tleXdvcmQ+PGtleXdv
cmQ+TGVpc2htYW5pYSBkb25vdmFuaS8qaXNvbGF0aW9uICZhbXA7IHB1cmlmaWNhdGlvbjwva2V5
d29yZD48a2V5d29yZD5MZWlzaG1hbmlhc2lzLCBWaXNjZXJhbC8qZXBpZGVtaW9sb2d5LypwYXJh
c2l0b2xvZ3kvcGF0aG9sb2d5PC9rZXl3b3JkPjxrZXl3b3JkPk1hbGU8L2tleXdvcmQ+PGtleXdv
cmQ+TWlkZGxlIEFnZWQ8L2tleXdvcmQ+PGtleXdvcmQ+TmVwYWwvZXBpZGVtaW9sb2d5PC9rZXl3
b3JkPjxrZXl3b3JkPlByb3NwZWN0aXZlIFN0dWRpZXM8L2tleXdvcmQ+PGtleXdvcmQ+WW91bmcg
QWR1bHQ8L2tleXdvcmQ+PC9rZXl3b3Jkcz48ZGF0ZXM+PHllYXI+MjAxMTwveWVhcj48cHViLWRh
dGVzPjxkYXRlPk9jdDwvZGF0ZT48L3B1Yi1kYXRlcz48L2RhdGVzPjxpc2JuPjE5MzUtMjczNSAo
RWxlY3Ryb25pYykmI3hEOzE5MzUtMjcyNyAoTGlua2luZyk8L2lzYm4+PGFjY2Vzc2lvbi1udW0+
MjE5OTEzOTc8L2FjY2Vzc2lvbi1udW0+PHVybHM+PHJlbGF0ZWQtdXJscz48dXJsPmh0dHA6Ly93
d3cubmNiaS5ubG0ubmloLmdvdi9wdWJtZWQvMjE5OTEzOTc8L3VybD48L3JlbGF0ZWQtdXJscz48
L3VybHM+PGN1c3RvbTI+MzE4Njc1NjwvY3VzdG9tMj48ZWxlY3Ryb25pYy1yZXNvdXJjZS1udW0+
MTAuMTM3MS9qb3VybmFsLnBudGQuMDAwMTI4NDwvZWxlY3Ryb25pYy1yZXNvdXJjZS1udW0+PC9y
ZWNvcmQ+PC9DaXRlPjxDaXRlPjxBdXRob3I+UGljYWRvPC9BdXRob3I+PFllYXI+MjAxMDwvWWVh
cj48UmVjTnVtPjU1MzU8L1JlY051bT48cmVjb3JkPjxyZWMtbnVtYmVyPjU1MzU8L3JlYy1udW1i
ZXI+PGZvcmVpZ24ta2V5cz48a2V5IGFwcD0iRU4iIGRiLWlkPSIyZXh4enR6dGVzZnpmMmV0YXg1
dnh4dHR2MDA5OWFyZHM1ZnMiPjU1MzU8L2tleT48L2ZvcmVpZ24ta2V5cz48cmVmLXR5cGUgbmFt
ZT0iSm91cm5hbCBBcnRpY2xlIj4xNzwvcmVmLXR5cGU+PGNvbnRyaWJ1dG9ycz48YXV0aG9ycz48
YXV0aG9yPlBpY2FkbywgQS48L2F1dGhvcj48YXV0aG9yPkRhcywgTS4gTC48L2F1dGhvcj48YXV0
aG9yPkt1bWFyLCBWLjwvYXV0aG9yPjxhdXRob3I+S2VzYXJpLCBTLjwvYXV0aG9yPjxhdXRob3I+
RGluZXNoLCBELiBTLjwvYXV0aG9yPjxhdXRob3I+Um95LCBMLjwvYXV0aG9yPjxhdXRob3I+Umlq
YWwsIFMuPC9hdXRob3I+PGF1dGhvcj5EYXMsIFAuPC9hdXRob3I+PGF1dGhvcj5Sb3dsYW5kLCBN
LjwvYXV0aG9yPjxhdXRob3I+U3VuZGFyLCBTLjwvYXV0aG9yPjxhdXRob3I+Q29vc2VtYW5zLCBN
LjwvYXV0aG9yPjxhdXRob3I+Qm9lbGFlcnQsIE0uPC9hdXRob3I+PGF1dGhvcj5EYXZpZXMsIEMu
IFIuPC9hdXRob3I+PC9hdXRob3JzPjwvY29udHJpYnV0b3JzPjxhdXRoLWFkZHJlc3M+TG9uZG9u
IFNjaG9vbCBvZiBIeWdpZW5lIGFuZCBUcm9waWNhbCBNZWRpY2luZSwgTG9uZG9uLCBVbml0ZWQg
S2luZ2RvbS48L2F1dGgtYWRkcmVzcz48dGl0bGVzPjx0aXRsZT5FZmZlY3Qgb2YgdmlsbGFnZS13
aWRlIHVzZSBvZiBsb25nLWxhc3RpbmcgaW5zZWN0aWNpZGFsIG5ldHMgb24gdmlzY2VyYWwgTGVp
c2htYW5pYXNpcyB2ZWN0b3JzIGluIEluZGlhIGFuZCBOZXBhbDogYSBjbHVzdGVyIHJhbmRvbWl6
ZWQgdHJpYWw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1ODc8L3BhZ2VzPjx2b2x1
bWU+NDwvdm9sdW1lPjxudW1iZXI+MTwvbnVtYmVyPjxrZXl3b3Jkcz48a2V5d29yZD5BbmltYWxz
PC9rZXl3b3JkPjxrZXl3b3JkPipCZWRkaW5nIGFuZCBMaW5lbnM8L2tleXdvcmQ+PGtleXdvcmQ+
Q2F0dGxlPC9rZXl3b3JkPjxrZXl3b3JkPkluZGlhPC9rZXl3b3JkPjxrZXl3b3JkPkluc2VjdCBD
b250cm9sLyptZXRob2RzPC9rZXl3b3JkPjxrZXl3b3JkPkluc2VjdCBWZWN0b3JzL2RydWcgZWZm
ZWN0cy9ncm93dGggJmFtcDsgZGV2ZWxvcG1lbnQ8L2tleXdvcmQ+PGtleXdvcmQ+SW5zZWN0aWNp
ZGVzLypjaGVtaXN0cnkvKnBoYXJtYWNvbG9neTwva2V5d29yZD48a2V5d29yZD5MZWlzaG1hbmlh
c2lzLCBWaXNjZXJhbC8qcHJldmVudGlvbiAmYW1wOyBjb250cm9sPC9rZXl3b3JkPjxrZXl3b3Jk
Pk5lcGFsPC9rZXl3b3JkPjxrZXl3b3JkPlBobGVib3RvbXVzLypkcnVnIGVmZmVjdHMvKmdyb3d0
aCAmYW1wOyBkZXZlbG9wbWVudDwva2V5d29yZD48L2tleXdvcmRzPjxkYXRlcz48eWVhcj4yMDEw
PC95ZWFyPjwvZGF0ZXM+PGlzYm4+MTkzNS0yNzM1IChFbGVjdHJvbmljKSYjeEQ7MTkzNS0yNzI3
IChMaW5raW5nKTwvaXNibj48YWNjZXNzaW9uLW51bT4yMDEyNjI2OTwvYWNjZXNzaW9uLW51bT48
dXJscz48cmVsYXRlZC11cmxzPjx1cmw+aHR0cDovL3d3dy5uY2JpLm5sbS5uaWguZ292L3B1Ym1l
ZC8yMDEyNjI2OTwvdXJsPjwvcmVsYXRlZC11cmxzPjwvdXJscz48Y3VzdG9tMj4yODExMTcyPC9j
dXN0b20yPjxlbGVjdHJvbmljLXJlc291cmNlLW51bT4xMC4xMzcxL2pvdXJuYWwucG50ZC4wMDAw
NTg3PC9lbGVjdHJvbmljLXJlc291cmNlLW51bT48L3JlY29yZD48L0NpdGU+PENpdGU+PEF1dGhv
cj5QaWNhZG88L0F1dGhvcj48WWVhcj4yMDE0PC9ZZWFyPjxSZWNOdW0+NDk3ODwvUmVjTnVtPjxy
ZWNvcmQ+PHJlYy1udW1iZXI+NDk3ODwvcmVjLW51bWJlcj48Zm9yZWlnbi1rZXlzPjxrZXkgYXBw
PSJFTiIgZGItaWQ9IjJleHh6dHp0ZXNmemYyZXRheDV2eHh0dHYwMDk5YXJkczVmcyI+NDk3ODwv
a2V5PjwvZm9yZWlnbi1rZXlzPjxyZWYtdHlwZSBuYW1lPSJKb3VybmFsIEFydGljbGUiPjE3PC9y
ZWYtdHlwZT48Y29udHJpYnV0b3JzPjxhdXRob3JzPjxhdXRob3I+UGljYWRvLCBBLjwvYXV0aG9y
PjxhdXRob3I+T3N0eW4sIEIuPC9hdXRob3I+PGF1dGhvcj5TaW5naCwgUy4gUC48L2F1dGhvcj48
YXV0aG9yPlVyYW53LCBTLjwvYXV0aG9yPjxhdXRob3I+SGFza2VyLCBFLjwvYXV0aG9yPjxhdXRo
b3I+UmlqYWwsIFMuPC9hdXRob3I+PGF1dGhvcj5TdW5kYXIsIFMuPC9hdXRob3I+PGF1dGhvcj5C
b2VsYWVydCwgTS48L2F1dGhvcj48YXV0aG9yPkNoYXBwdWlzLCBGLjwvYXV0aG9yPjwvYXV0aG9y
cz48L2NvbnRyaWJ1dG9ycz48YXV0aC1hZGRyZXNzPkJhcmNlbG9uYSBDZW50cmUgZm9yIEludGVy
bmF0aW9uYWwgSGVhbHRoIFJlc2VhcmNoIChDUkVTSUIsIEhvc3BpdGFsIENsaW5pYy1Vbml2ZXJz
aXRhdCBkZSBCYXJjZWxvbmEpLCBCYXJjZWxvbmEsIFNwYWluLiYjeEQ7SW5zdGl0dXRlIG9mIFRy
b3BpY2FsIE1lZGljaW5lLCBBbnR3ZXJwLCBCZWxnaXVtLiYjeEQ7QmFuYXJhcyBIaW5kdSBVbml2
ZXJzaXR5LCBWYXJhbmFzaSwgSW5kaWEuJiN4RDtCUCBLb2lyYWxhIEluc3RpdHV0ZSBvZiBIZWFs
dGggU2NpZW5jZXMsIERoYXJhbiwgTmVwYWwuJiN4RDtHZW5ldmEgVW5pdmVyc2l0eSBIb3NwaXRh
bHMsIEdlbmV2YSwgU3dpdHplcmxhbmQuPC9hdXRoLWFkZHJlc3M+PHRpdGxlcz48dGl0bGU+Umlz
ayBmYWN0b3JzIGZvciB2aXNjZXJhbCBsZWlzaG1hbmlhc2lzIGFuZCBhc3ltcHRvbWF0aWMgTGVp
c2htYW5pYSBkb25vdmFuaSBpbmZlY3Rpb24gaW4gSW5kaWEgYW5kIE5lcGFs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ODc2NDE8L3BhZ2VzPjx2b2x1bWU+OTwv
dm9sdW1lPjxudW1iZXI+MTwvbnVtYmVyPjxrZXl3b3Jkcz48a2V5d29yZD5BZG9sZXNjZW50PC9r
ZXl3b3JkPjxrZXl3b3JkPkFkdWx0PC9rZXl3b3JkPjxrZXl3b3JkPkNoaWxkPC9rZXl3b3JkPjxr
ZXl3b3JkPkNoaWxkLCBQcmVzY2hvb2w8L2tleXdvcmQ+PGtleXdvcmQ+RmVtYWxlPC9rZXl3b3Jk
PjxrZXl3b3JkPkZvbGxvdy1VcCBTdHVkaWVzPC9rZXl3b3JkPjxrZXl3b3JkPkh1bWFuczwva2V5
d29yZD48a2V5d29yZD5JbmRpYS9lcGlkZW1pb2xvZ3k8L2tleXdvcmQ+PGtleXdvcmQ+SW5mYW50
PC9rZXl3b3JkPjxrZXl3b3JkPkluZmFudCwgTmV3Ym9ybjwva2V5d29yZD48a2V5d29yZD4qTGVp
c2htYW5pYSBkb25vdmFuaTwva2V5d29yZD48a2V5d29yZD4qTGVpc2htYW5pYXNpcywgVmlzY2Vy
YWwvYmxvb2QvZXBpZGVtaW9sb2d5L2ltbXVub2xvZ3k8L2tleXdvcmQ+PGtleXdvcmQ+TWFsZTwv
a2V5d29yZD48a2V5d29yZD4qTW9kZWxzLCBCaW9sb2dpY2FsPC9rZXl3b3JkPjxrZXl3b3JkPk5l
cGFsL2VwaWRlbWlvbG9neTwva2V5d29yZD48a2V5d29yZD5SaXNrIEZhY3RvcnM8L2tleXdvcmQ+
PC9rZXl3b3Jkcz48ZGF0ZXM+PHllYXI+MjAxNDwveWVhcj48L2RhdGVzPjxpc2JuPjE5MzItNjIw
MyAoRWxlY3Ryb25pYykmI3hEOzE5MzItNjIwMyAoTGlua2luZyk8L2lzYm4+PGFjY2Vzc2lvbi1u
dW0+MjQ0OTgxNTk8L2FjY2Vzc2lvbi1udW0+PHVybHM+PHJlbGF0ZWQtdXJscz48dXJsPmh0dHA6
Ly93d3cubmNiaS5ubG0ubmloLmdvdi9wdWJtZWQvMjQ0OTgxNTk8L3VybD48L3JlbGF0ZWQtdXJs
cz48L3VybHM+PGN1c3RvbTI+MzkwOTE5MzwvY3VzdG9tMj48ZWxlY3Ryb25pYy1yZXNvdXJjZS1u
dW0+MTAuMTM3MS9qb3VybmFsLnBvbmUuMDA4NzY0MTwvZWxlY3Ryb25pYy1yZXNvdXJjZS1udW0+
PC9yZWNvcmQ+PC9DaXRlPjxDaXRlPjxBdXRob3I+UmlqYWw8L0F1dGhvcj48WWVhcj4yMDEwPC9Z
ZWFyPjxSZWNOdW0+NDk4MDwvUmVjTnVtPjxyZWNvcmQ+PHJlYy1udW1iZXI+NDk4MDwvcmVjLW51
bWJlcj48Zm9yZWlnbi1rZXlzPjxrZXkgYXBwPSJFTiIgZGItaWQ9IjJleHh6dHp0ZXNmemYyZXRh
eDV2eHh0dHYwMDk5YXJkczVmcyI+NDk4MDwva2V5PjwvZm9yZWlnbi1rZXlzPjxyZWYtdHlwZSBu
YW1lPSJKb3VybmFsIEFydGljbGUiPjE3PC9yZWYtdHlwZT48Y29udHJpYnV0b3JzPjxhdXRob3Jz
PjxhdXRob3I+UmlqYWwsIFMuPC9hdXRob3I+PGF1dGhvcj5VcmFudywgUy48L2F1dGhvcj48YXV0
aG9yPkNoYXBwdWlzLCBGLjwvYXV0aG9yPjxhdXRob3I+UGljYWRvLCBBLjwvYXV0aG9yPjxhdXRo
b3I+S2hhbmFsLCBCLjwvYXV0aG9yPjxhdXRob3I+UGF1ZGVsLCBJLiBTLjwvYXV0aG9yPjxhdXRo
b3I+QW5kZXJzZW4sIEUuIFcuPC9hdXRob3I+PGF1dGhvcj5NZWhldXMsIEYuPC9hdXRob3I+PGF1
dGhvcj5Pc3R5biwgQi48L2F1dGhvcj48YXV0aG9yPkRhcywgTS4gTC48L2F1dGhvcj48YXV0aG9y
PkRhdmllcywgQy48L2F1dGhvcj48YXV0aG9yPkJvZWxhZXJ0LCBNLjwvYXV0aG9yPjwvYXV0aG9y
cz48L2NvbnRyaWJ1dG9ycz48YXV0aC1hZGRyZXNzPkJQIEtvaXJhbGEgSW5zdGl0dXRlIG9mIEhl
YWx0aCBTY2llbmNlcywgR2hvcGEsIERoYXJhbiwgTmVwYWwuIHN1bWFucmlqYWwyQHlhaG9vLmNv
bTwvYXV0aC1hZGRyZXNzPjx0aXRsZXM+PHRpdGxlPkVwaWRlbWlvbG9neSBvZiBMZWlzaG1hbmlh
IGRvbm92YW5pIGluZmVjdGlvbiBpbiBoaWdoLXRyYW5zbWlzc2lvbiBmb2NpIGluIE5lcGFsPC90
aXRsZT48c2Vjb25kYXJ5LXRpdGxlPlRyb3AgTWVkIEludCBIZWFsdGg8L3NlY29uZGFyeS10aXRs
ZT48YWx0LXRpdGxlPlRyb3BpY2FsIG1lZGljaW5lICZhbXA7IGludGVybmF0aW9uYWwgaGVhbHRo
IDogVE0gJmFtcDsgSUg8L2FsdC10aXRsZT48L3RpdGxlcz48cGVyaW9kaWNhbD48ZnVsbC10aXRs
ZT5Ucm9wIE1lZCBJbnQgSGVhbHRoPC9mdWxsLXRpdGxlPjxhYmJyLTE+VHJvcGljYWwgbWVkaWNp
bmUgJmFtcDsgaW50ZXJuYXRpb25hbCBoZWFsdGggOiBUTSAmYW1wOyBJSDwvYWJici0xPjwvcGVy
aW9kaWNhbD48YWx0LXBlcmlvZGljYWw+PGZ1bGwtdGl0bGU+VHJvcCBNZWQgSW50IEhlYWx0aDwv
ZnVsbC10aXRsZT48YWJici0xPlRyb3BpY2FsIG1lZGljaW5lICZhbXA7IGludGVybmF0aW9uYWwg
aGVhbHRoIDogVE0gJmFtcDsgSUg8L2FiYnItMT48L2FsdC1wZXJpb2RpY2FsPjxwYWdlcz4yMS04
PC9wYWdlcz48dm9sdW1lPjE1IFN1cHBsIDI8L3ZvbHVtZT48a2V5d29yZHM+PGtleXdvcmQ+QWRv
bGVzY2VudDwva2V5d29yZD48a2V5d29yZD5BZHVsdDwva2V5d29yZD48a2V5d29yZD5BZ2UgRmFj
dG9yczwva2V5d29yZD48a2V5d29yZD5DaGlsZDwva2V5d29yZD48a2V5d29yZD5DaGlsZCwgUHJl
c2Nob29sPC9rZXl3b3JkPjxrZXl3b3JkPkVwaWRlbWlvbG9naWMgTWV0aG9kczwva2V5d29yZD48
a2V5d29yZD5GYW1pbHkgQ2hhcmFjdGVyaXN0aWNzPC9rZXl3b3JkPjxrZXl3b3JkPkZlbWFsZTwv
a2V5d29yZD48a2V5d29yZD5IdW1hbnM8L2tleXdvcmQ+PGtleXdvcmQ+KkxlaXNobWFuaWEgZG9u
b3Zhbmk8L2tleXdvcmQ+PGtleXdvcmQ+TGVpc2htYW5pYXNpcywgVmlzY2VyYWwvKmVwaWRlbWlv
bG9neS90cmFuc21pc3Npb248L2tleXdvcmQ+PGtleXdvcmQ+TWFsZTwva2V5d29yZD48a2V5d29y
ZD5NaWRkbGUgQWdlZDwva2V5d29yZD48a2V5d29yZD5OZXBhbC9lcGlkZW1pb2xvZ3k8L2tleXdv
cmQ+PGtleXdvcmQ+TnV0cml0aW9uYWwgU3RhdHVzPC9rZXl3b3JkPjxrZXl3b3JkPlNleCBGYWN0
b3JzPC9rZXl3b3JkPjxrZXl3b3JkPlNvY2lhbCBDbGFzczwva2V5d29yZD48a2V5d29yZD5Zb3Vu
ZyBBZHVsdDwva2V5d29yZD48L2tleXdvcmRzPjxkYXRlcz48eWVhcj4yMDEwPC95ZWFyPjxwdWIt
ZGF0ZXM+PGRhdGU+SnVsPC9kYXRlPjwvcHViLWRhdGVzPjwvZGF0ZXM+PGlzYm4+MTM2NS0zMTU2
IChFbGVjdHJvbmljKSYjeEQ7MTM2MC0yMjc2IChMaW5raW5nKTwvaXNibj48YWNjZXNzaW9uLW51
bT4yMDQ4NzQyMTwvYWNjZXNzaW9uLW51bT48dXJscz48cmVsYXRlZC11cmxzPjx1cmw+aHR0cDov
L3d3dy5uY2JpLm5sbS5uaWguZ292L3B1Ym1lZC8yMDQ4NzQyMTwvdXJsPjwvcmVsYXRlZC11cmxz
PjwvdXJscz48ZWxlY3Ryb25pYy1yZXNvdXJjZS1udW0+MTAuMTExMS9qLjEzNjUtMzE1Ni4yMDEw
LjAyNTE4Lng8L2VsZWN0cm9uaWMtcmVzb3VyY2UtbnVtPjwvcmVjb3JkPjwvQ2l0ZT48Q2l0ZT48
QXV0aG9yPlNpbmdoPC9BdXRob3I+PFllYXI+MjAxMjwvWWVhcj48UmVjTnVtPjUxODA8L1JlY051
bT48cmVjb3JkPjxyZWMtbnVtYmVyPjUxODA8L3JlYy1udW1iZXI+PGZvcmVpZ24ta2V5cz48a2V5
IGFwcD0iRU4iIGRiLWlkPSIyZXh4enR6dGVzZnpmMmV0YXg1dnh4dHR2MDA5OWFyZHM1ZnMiPjUx
ODA8L2tleT48L2ZvcmVpZ24ta2V5cz48cmVmLXR5cGUgbmFtZT0iSm91cm5hbCBBcnRpY2xlIj4x
NzwvcmVmLXR5cGU+PGNvbnRyaWJ1dG9ycz48YXV0aG9ycz48YXV0aG9yPlNpbmdoLCBSLiBQLjwv
YXV0aG9yPjxhdXRob3I+UGljYWRvLCBBLjwvYXV0aG9yPjxhdXRob3I+QWxhbSwgUy48L2F1dGhv
cj48YXV0aG9yPkhhc2tlciwgRS48L2F1dGhvcj48YXV0aG9yPlNpbmdoLCBTLiBQLjwvYXV0aG9y
PjxhdXRob3I+T3N0eW4sIEIuPC9hdXRob3I+PGF1dGhvcj5DaGFwcHVpcywgRi48L2F1dGhvcj48
YXV0aG9yPlN1bmRhciwgUy48L2F1dGhvcj48YXV0aG9yPkJvZWxhZXJ0LCBNLjwvYXV0aG9yPjwv
YXV0aG9ycz48L2NvbnRyaWJ1dG9ycz48YXV0aC1hZGRyZXNzPkJhbmFyYXMgSGluZHUgVW5pdmVy
c2l0eSwgVmFyYW5hc2ksIEluZGlhLjwvYXV0aC1hZGRyZXNzPjx0aXRsZXM+PHRpdGxlPlBvc3Qt
a2FsYS1hemFyIGRlcm1hbCBsZWlzaG1hbmlhc2lzIChQS0RMKSBpbiB2aXNjZXJhbCBsZWlzaG1h
bmlhc2lzLWVuZGVtaWMgY29tbXVuaXRpZXMgaW4gQmloYXIsIEluZGlh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kYXRlcz48eWVhcj4yMDEyPC95ZWFy
PjxwdWItZGF0ZXM+PGRhdGU+RGVjIDI4PC9kYXRlPjwvcHViLWRhdGVzPjwvZGF0ZXM+PGlzYm4+
MTM2NS0zMTU2IChFbGVjdHJvbmljKSYjeEQ7MTM2MC0yMjc2IChMaW5raW5nKTwvaXNibj48YWNj
ZXNzaW9uLW51bT4yMzI3OTc0NDwvYWNjZXNzaW9uLW51bT48dXJscz48cmVsYXRlZC11cmxzPjx1
cmw+aHR0cDovL3d3dy5uY2JpLm5sbS5uaWguZ292L3B1Ym1lZC8yMzI3OTc0NDwvdXJsPjwvcmVs
YXRlZC11cmxzPjwvdXJscz48ZWxlY3Ryb25pYy1yZXNvdXJjZS1udW0+MTAuMTExMS90bWkuMTIw
NDQ8L2VsZWN0cm9uaWMtcmVzb3VyY2UtbnVtPjwvcmVjb3JkPjwvQ2l0ZT48Q2l0ZT48QXV0aG9y
PlNyaXZhc3RhdmE8L0F1dGhvcj48WWVhcj4yMDEzPC9ZZWFyPjxSZWNOdW0+NTAzOTwvUmVjTnVt
PjxyZWNvcmQ+PHJlYy1udW1iZXI+NTAzOTwvcmVjLW51bWJlcj48Zm9yZWlnbi1rZXlzPjxrZXkg
YXBwPSJFTiIgZGItaWQ9IjJleHh6dHp0ZXNmemYyZXRheDV2eHh0dHYwMDk5YXJkczVmcyI+NTAz
OTwva2V5PjwvZm9yZWlnbi1rZXlzPjxyZWYtdHlwZSBuYW1lPSJKb3VybmFsIEFydGljbGUiPjE3
PC9yZWYtdHlwZT48Y29udHJpYnV0b3JzPjxhdXRob3JzPjxhdXRob3I+U3JpdmFzdGF2YSwgUC48
L2F1dGhvcj48YXV0aG9yPkdpZHdhbmksIEsuPC9hdXRob3I+PGF1dGhvcj5QaWNhZG8sIEEuPC9h
dXRob3I+PGF1dGhvcj5WYW4gZGVyIEF1d2VyYSwgRy48L2F1dGhvcj48YXV0aG9yPlRpd2FyeSwg
UC48L2F1dGhvcj48YXV0aG9yPk9zdHluLCBCLjwvYXV0aG9yPjxhdXRob3I+RHVqYXJkaW4sIEou
IEMuPC9hdXRob3I+PGF1dGhvcj5Cb2VsYWVydCwgTS48L2F1dGhvcj48YXV0aG9yPlN1bmRhciwg
Uy48L2F1dGhvcj48L2F1dGhvcnM+PC9jb250cmlidXRvcnM+PGF1dGgtYWRkcmVzcz5JbmZlY3Rp
b3VzIERpc2Vhc2UgUmVzZWFyY2ggTGFib3JhdG9yeSwgQmFuYXJhcyBIaW5kdSBVbml2ZXJzaXR5
LCBWYXJhbmFzaSwgSW5kaWEuPC9hdXRoLWFkZHJlc3M+PHRpdGxlcz48dGl0bGU+TW9sZWN1bGFy
IGFuZCBzZXJvbG9naWNhbCBtYXJrZXJzIG9mIExlaXNobWFuaWEgZG9ub3ZhbmkgaW5mZWN0aW9u
IGluIGhlYWx0aHkgaW5kaXZpZHVhbHMgZnJvbSBlbmRlbWljIGFyZWFzIG9mIEJpaGFyLCBJbmRp
YTwvdGl0bGU+PHNlY29uZGFyeS10aXRsZT5Ucm9wIE1lZCBJbnQgSGVhbHRoPC9zZWNvbmRhcnkt
dGl0bGU+PGFsdC10aXRsZT5Ucm9waWNhbCBtZWRpY2luZSAmYW1wOyBpbnRlcm5hdGlvbmFsIGhl
YWx0aCA6IFRNICZhbXA7IElIPC9hbHQtdGl0bGU+PC90aXRsZXM+PHBlcmlvZGljYWw+PGZ1bGwt
dGl0bGU+VHJvcCBNZWQgSW50IEhlYWx0aDwvZnVsbC10aXRsZT48YWJici0xPlRyb3BpY2FsIG1l
ZGljaW5lICZhbXA7IGludGVybmF0aW9uYWwgaGVhbHRoIDogVE0gJmFtcDsgSUg8L2FiYnItMT48
L3BlcmlvZGljYWw+PGFsdC1wZXJpb2RpY2FsPjxmdWxsLXRpdGxlPlRyb3AgTWVkIEludCBIZWFs
dGg8L2Z1bGwtdGl0bGU+PGFiYnItMT5Ucm9waWNhbCBtZWRpY2luZSAmYW1wOyBpbnRlcm5hdGlv
bmFsIGhlYWx0aCA6IFRNICZhbXA7IElIPC9hYmJyLTE+PC9hbHQtcGVyaW9kaWNhbD48cGFnZXM+
NTQ4LTU0PC9wYWdlcz48dm9sdW1lPjE4PC92b2x1bWU+PG51bWJlcj41PC9udW1iZXI+PGtleXdv
cmRzPjxrZXl3b3JkPkFkdWx0PC9rZXl3b3JkPjxrZXl3b3JkPkFnZ2x1dGluYXRpb24gVGVzdHM8
L2tleXdvcmQ+PGtleXdvcmQ+QW50aWJvZGllcywgUHJvdG96b2FuLypibG9vZDwva2V5d29yZD48
a2V5d29yZD5Bc3ltcHRvbWF0aWMgSW5mZWN0aW9ucy8qZXBpZGVtaW9sb2d5PC9rZXl3b3JkPjxr
ZXl3b3JkPkJpb21hcmtlcnMvYmxvb2Q8L2tleXdvcmQ+PGtleXdvcmQ+Q3Jvc3MtU2VjdGlvbmFs
IFN0dWRpZXM8L2tleXdvcmQ+PGtleXdvcmQ+RE5BLCBQcm90b3pvYW4vKmFuYWx5c2lzPC9rZXl3
b3JkPjxrZXl3b3JkPipFbmRlbWljIERpc2Vhc2VzPC9rZXl3b3JkPjxrZXl3b3JkPkVuenltZS1M
aW5rZWQgSW1tdW5vc29yYmVudCBBc3NheTwva2V5d29yZD48a2V5d29yZD5GZW1hbGU8L2tleXdv
cmQ+PGtleXdvcmQ+SHVtYW5zPC9rZXl3b3JkPjxrZXl3b3JkPkluZGlhL2VwaWRlbWlvbG9neTwv
a2V5d29yZD48a2V5d29yZD5MZWlzaG1hbmlhIGRvbm92YW5pL2dlbmV0aWNzL2ltbXVub2xvZ3kv
Kmlzb2xhdGlvbiAmYW1wOyBwdXJpZmljYXRpb248L2tleXdvcmQ+PGtleXdvcmQ+TGVpc2htYW5p
YXNpcywgVmlzY2VyYWwvKmRpYWdub3Npcy9lcGlkZW1pb2xvZ3k8L2tleXdvcmQ+PGtleXdvcmQ+
TWFsZTwva2V5d29yZD48a2V5d29yZD5Qb2x5bWVyYXNlIENoYWluIFJlYWN0aW9uPC9rZXl3b3Jk
PjxrZXl3b3JkPlByZXZhbGVuY2U8L2tleXdvcmQ+PGtleXdvcmQ+UnVyYWwgUG9wdWxhdGlvbjwv
a2V5d29yZD48a2V5d29yZD5TZW5zaXRpdml0eSBhbmQgU3BlY2lmaWNpdHk8L2tleXdvcmQ+PGtl
eXdvcmQ+U2Vyb2xvZ2ljIFRlc3RzL21ldGhvZHM8L2tleXdvcmQ+PC9rZXl3b3Jkcz48ZGF0ZXM+
PHllYXI+MjAxMzwveWVhcj48cHViLWRhdGVzPjxkYXRlPk1heTwvZGF0ZT48L3B1Yi1kYXRlcz48
L2RhdGVzPjxpc2JuPjEzNjUtMzE1NiAoRWxlY3Ryb25pYykmI3hEOzEzNjAtMjI3NiAoTGlua2lu
Zyk8L2lzYm4+PGFjY2Vzc2lvbi1udW0+MjM0NjQ1ODE8L2FjY2Vzc2lvbi1udW0+PHVybHM+PHJl
bGF0ZWQtdXJscz48dXJsPmh0dHA6Ly93d3cubmNiaS5ubG0ubmloLmdvdi9wdWJtZWQvMjM0NjQ1
ODE8L3VybD48L3JlbGF0ZWQtdXJscz48L3VybHM+PGVsZWN0cm9uaWMtcmVzb3VyY2UtbnVtPjEw
LjExMTEvdG1pLjEyMDg1PC9lbGVjdHJvbmljLXJlc291cmNlLW51bT48L3JlY29yZD48L0NpdGU+
PC9FbmROb3RlPn==
</w:fldData>
              </w:fldChar>
            </w:r>
            <w:r>
              <w:instrText xml:space="preserve"> ADDIN EN.CITE.DATA </w:instrText>
            </w:r>
            <w:r>
              <w:fldChar w:fldCharType="end"/>
            </w:r>
            <w:r>
              <w:fldChar w:fldCharType="separate"/>
            </w:r>
            <w:r>
              <w:rPr>
                <w:noProof/>
              </w:rPr>
              <w:t>[</w:t>
            </w:r>
            <w:hyperlink w:anchor="_ENREF_28" w:tooltip="Bhattarai, 2009 #4925" w:history="1">
              <w:r w:rsidR="001205BF">
                <w:rPr>
                  <w:noProof/>
                </w:rPr>
                <w:t>28-37</w:t>
              </w:r>
            </w:hyperlink>
            <w:r>
              <w:rPr>
                <w:noProof/>
              </w:rPr>
              <w:t>]</w:t>
            </w:r>
            <w:r>
              <w:fldChar w:fldCharType="end"/>
            </w:r>
          </w:p>
        </w:tc>
        <w:tc>
          <w:tcPr>
            <w:tcW w:w="2126" w:type="dxa"/>
            <w:shd w:val="clear" w:color="auto" w:fill="auto"/>
          </w:tcPr>
          <w:p w14:paraId="688F64AE" w14:textId="77777777" w:rsidR="0008245F" w:rsidRPr="00371108" w:rsidRDefault="0055340D" w:rsidP="00D259D6">
            <w:r>
              <w:t>Low</w:t>
            </w:r>
          </w:p>
        </w:tc>
        <w:tc>
          <w:tcPr>
            <w:tcW w:w="1418" w:type="dxa"/>
            <w:shd w:val="clear" w:color="auto" w:fill="D9D9D9" w:themeFill="background1" w:themeFillShade="D9"/>
          </w:tcPr>
          <w:p w14:paraId="60166504" w14:textId="77777777" w:rsidR="0008245F" w:rsidRPr="00371108" w:rsidRDefault="0055340D" w:rsidP="00D259D6">
            <w:r>
              <w:t>Unclear</w:t>
            </w:r>
          </w:p>
        </w:tc>
        <w:tc>
          <w:tcPr>
            <w:tcW w:w="1307" w:type="dxa"/>
            <w:shd w:val="clear" w:color="auto" w:fill="D9D9D9" w:themeFill="background1" w:themeFillShade="D9"/>
          </w:tcPr>
          <w:p w14:paraId="562E3A52" w14:textId="77777777" w:rsidR="0008245F" w:rsidRPr="00371108" w:rsidRDefault="0055340D" w:rsidP="0055340D">
            <w:r>
              <w:t>Unclear</w:t>
            </w:r>
          </w:p>
        </w:tc>
        <w:tc>
          <w:tcPr>
            <w:tcW w:w="1307" w:type="dxa"/>
            <w:shd w:val="clear" w:color="auto" w:fill="D9D9D9" w:themeFill="background1" w:themeFillShade="D9"/>
          </w:tcPr>
          <w:p w14:paraId="46803CE5" w14:textId="77777777" w:rsidR="0008245F" w:rsidRPr="00371108" w:rsidRDefault="0055340D" w:rsidP="00D259D6">
            <w:r>
              <w:t>Unclear</w:t>
            </w:r>
          </w:p>
        </w:tc>
        <w:tc>
          <w:tcPr>
            <w:tcW w:w="1922" w:type="dxa"/>
            <w:shd w:val="clear" w:color="auto" w:fill="auto"/>
          </w:tcPr>
          <w:p w14:paraId="40AD069E" w14:textId="77777777" w:rsidR="0008245F" w:rsidRPr="00371108" w:rsidRDefault="0055340D" w:rsidP="00D259D6">
            <w:r>
              <w:t>Low</w:t>
            </w:r>
          </w:p>
        </w:tc>
        <w:tc>
          <w:tcPr>
            <w:tcW w:w="1789" w:type="dxa"/>
          </w:tcPr>
          <w:p w14:paraId="48E3A4AE" w14:textId="77777777" w:rsidR="0008245F" w:rsidRPr="00371108" w:rsidRDefault="0008245F" w:rsidP="00D259D6">
            <w:r>
              <w:t>Low</w:t>
            </w:r>
          </w:p>
        </w:tc>
        <w:tc>
          <w:tcPr>
            <w:tcW w:w="1220" w:type="dxa"/>
          </w:tcPr>
          <w:p w14:paraId="60317369" w14:textId="77777777" w:rsidR="0008245F" w:rsidRPr="00371108" w:rsidRDefault="0008245F" w:rsidP="00D259D6">
            <w:r>
              <w:t>Low</w:t>
            </w:r>
          </w:p>
        </w:tc>
      </w:tr>
      <w:tr w:rsidR="00FD383F" w:rsidRPr="00371108" w14:paraId="5EAA517C" w14:textId="77777777" w:rsidTr="00FD383F">
        <w:tc>
          <w:tcPr>
            <w:tcW w:w="2245" w:type="dxa"/>
          </w:tcPr>
          <w:p w14:paraId="0C9D30FC" w14:textId="77777777" w:rsidR="00FD383F" w:rsidRDefault="00FD383F" w:rsidP="00D259D6">
            <w:r>
              <w:t>Joshi (2009)</w:t>
            </w:r>
          </w:p>
        </w:tc>
        <w:tc>
          <w:tcPr>
            <w:tcW w:w="840" w:type="dxa"/>
          </w:tcPr>
          <w:p w14:paraId="056CE3F4" w14:textId="1B3BDB50" w:rsidR="00FD383F" w:rsidRDefault="00820816" w:rsidP="001205BF">
            <w:pPr>
              <w:jc w:val="center"/>
            </w:pPr>
            <w:r>
              <w:fldChar w:fldCharType="begin">
                <w:fldData xml:space="preserve">PEVuZE5vdGU+PENpdGU+PEF1dGhvcj5Kb3NoaTwvQXV0aG9yPjxZZWFyPjIwMDk8L1llYXI+PFJl
Y051bT41NTA5PC9SZWNOdW0+PERpc3BsYXlUZXh0PlszOF08L0Rpc3BsYXlUZXh0PjxyZWNvcmQ+
PHJlYy1udW1iZXI+NTUwOTwvcmVjLW51bWJlcj48Zm9yZWlnbi1rZXlzPjxrZXkgYXBwPSJFTiIg
ZGItaWQ9IjJleHh6dHp0ZXNmemYyZXRheDV2eHh0dHYwMDk5YXJkczVmcyI+NTUwOTwva2V5Pjwv
Zm9yZWlnbi1rZXlzPjxyZWYtdHlwZSBuYW1lPSJKb3VybmFsIEFydGljbGUiPjE3PC9yZWYtdHlw
ZT48Y29udHJpYnV0b3JzPjxhdXRob3JzPjxhdXRob3I+Sm9zaGksIEEuIEIuPC9hdXRob3I+PGF1
dGhvcj5EYXMsIE0uIEwuPC9hdXRob3I+PGF1dGhvcj5Ba2h0ZXIsIFMuPC9hdXRob3I+PGF1dGhv
cj5DaG93ZGh1cnksIFIuPC9hdXRob3I+PGF1dGhvcj5Nb25kYWwsIEQuPC9hdXRob3I+PGF1dGhv
cj5LdW1hciwgVi48L2F1dGhvcj48YXV0aG9yPkRhcywgUC48L2F1dGhvcj48YXV0aG9yPktyb2Vn
ZXIsIEEuPC9hdXRob3I+PGF1dGhvcj5Cb2VsYWVydCwgTS48L2F1dGhvcj48YXV0aG9yPlBldHpv
bGQsIE0uPC9hdXRob3I+PC9hdXRob3JzPjwvY29udHJpYnV0b3JzPjxhdXRoLWFkZHJlc3M+SW5z
dGl0dXRlIG9mIE1lZGljaW5lLCBUcmliaHV2YW4gVW5pdmVyc2l0eSwgS2F0aG1hbmR1LCBOZXBh
bC4gYWJqb3NoaTIwMThAeWFob28uY29tPC9hdXRoLWFkZHJlc3M+PHRpdGxlcz48dGl0bGU+Q2hl
bWljYWwgYW5kIGVudmlyb25tZW50YWwgdmVjdG9yIGNvbnRyb2wgYXMgYSBjb250cmlidXRpb24g
dG8gdGhlIGVsaW1pbmF0aW9uIG9mIHZpc2NlcmFsIGxlaXNobWFuaWFzaXMgb24gdGhlIEluZGlh
biBzdWJjb250aW5lbnQ6IGNsdXN0ZXIgcmFuZG9taXplZCBjb250cm9sbGVkIHRyaWFscyBpbiBC
YW5nbGFkZXNoLCBJbmRpYSBhbmQgTmVwYWw8L3RpdGxlPjxzZWNvbmRhcnktdGl0bGU+Qk1DIE1l
ZDwvc2Vjb25kYXJ5LXRpdGxlPjxhbHQtdGl0bGU+Qk1DIG1lZGljaW5lPC9hbHQtdGl0bGU+PC90
aXRsZXM+PHBlcmlvZGljYWw+PGZ1bGwtdGl0bGU+Qk1DIE1lZDwvZnVsbC10aXRsZT48YWJici0x
PkJNQyBtZWRpY2luZTwvYWJici0xPjwvcGVyaW9kaWNhbD48YWx0LXBlcmlvZGljYWw+PGZ1bGwt
dGl0bGU+Qk1DIE1lZDwvZnVsbC10aXRsZT48YWJici0xPkJNQyBtZWRpY2luZTwvYWJici0xPjwv
YWx0LXBlcmlvZGljYWw+PHBhZ2VzPjU0PC9wYWdlcz48dm9sdW1lPjc8L3ZvbHVtZT48a2V5d29y
ZHM+PGtleXdvcmQ+QW5pbWFsczwva2V5d29yZD48a2V5d29yZD5CYW5nbGFkZXNoL2VwaWRlbWlv
bG9neTwva2V5d29yZD48a2V5d29yZD4qRGlzZWFzZSBWZWN0b3JzPC9rZXl3b3JkPjxrZXl3b3Jk
Pkh1bWFuczwva2V5d29yZD48a2V5d29yZD5JbmRpYS9lcGlkZW1pb2xvZ3k8L2tleXdvcmQ+PGtl
eXdvcmQ+SW5zZWN0IENvbnRyb2wvKm1ldGhvZHM8L2tleXdvcmQ+PGtleXdvcmQ+Kkluc2VjdGlj
aWRlczwva2V5d29yZD48a2V5d29yZD5MZWlzaG1hbmlhc2lzLCBWaXNjZXJhbC8qZXBpZGVtaW9s
b2d5L3ByZXZlbnRpb24gJmFtcDsgY29udHJvbDwva2V5d29yZD48a2V5d29yZD5OZXBhbC9lcGlk
ZW1pb2xvZ3k8L2tleXdvcmQ+PGtleXdvcmQ+KlByb3RlY3RpdmUgRGV2aWNlczwva2V5d29yZD48
a2V5d29yZD4qUHN5Y2hvZGlkYWU8L2tleXdvcmQ+PGtleXdvcmQ+UnVyYWwgUG9wdWxhdGlvbjwv
a2V5d29yZD48a2V5d29yZD4qU2FuaXRhcnkgRW5naW5lZXJpbmc8L2tleXdvcmQ+PC9rZXl3b3Jk
cz48ZGF0ZXM+PHllYXI+MjAwOTwveWVhcj48L2RhdGVzPjxpc2JuPjE3NDEtNzAxNSAoRWxlY3Ry
b25pYykmI3hEOzE3NDEtNzAxNSAoTGlua2luZyk8L2lzYm4+PGFjY2Vzc2lvbi1udW0+MTk4MDQ2
MjA8L2FjY2Vzc2lvbi1udW0+PHVybHM+PHJlbGF0ZWQtdXJscz48dXJsPmh0dHA6Ly93d3cubmNi
aS5ubG0ubmloLmdvdi9wdWJtZWQvMTk4MDQ2MjA8L3VybD48L3JlbGF0ZWQtdXJscz48L3VybHM+
PGN1c3RvbTI+Mjc2MzAwNTwvY3VzdG9tMj48ZWxlY3Ryb25pYy1yZXNvdXJjZS1udW0+MTAuMTE4
Ni8xNzQxLTcwMTUtNy01NDwvZWxlY3Ryb25pYy1yZXNvdXJjZS1udW0+PC9yZWNvcmQ+PC9DaXRl
PjwvRW5kTm90ZT5=
</w:fldData>
              </w:fldChar>
            </w:r>
            <w:r>
              <w:instrText xml:space="preserve"> ADDIN EN.CITE </w:instrText>
            </w:r>
            <w:r>
              <w:fldChar w:fldCharType="begin">
                <w:fldData xml:space="preserve">PEVuZE5vdGU+PENpdGU+PEF1dGhvcj5Kb3NoaTwvQXV0aG9yPjxZZWFyPjIwMDk8L1llYXI+PFJl
Y051bT41NTA5PC9SZWNOdW0+PERpc3BsYXlUZXh0PlszOF08L0Rpc3BsYXlUZXh0PjxyZWNvcmQ+
PHJlYy1udW1iZXI+NTUwOTwvcmVjLW51bWJlcj48Zm9yZWlnbi1rZXlzPjxrZXkgYXBwPSJFTiIg
ZGItaWQ9IjJleHh6dHp0ZXNmemYyZXRheDV2eHh0dHYwMDk5YXJkczVmcyI+NTUwOTwva2V5Pjwv
Zm9yZWlnbi1rZXlzPjxyZWYtdHlwZSBuYW1lPSJKb3VybmFsIEFydGljbGUiPjE3PC9yZWYtdHlw
ZT48Y29udHJpYnV0b3JzPjxhdXRob3JzPjxhdXRob3I+Sm9zaGksIEEuIEIuPC9hdXRob3I+PGF1
dGhvcj5EYXMsIE0uIEwuPC9hdXRob3I+PGF1dGhvcj5Ba2h0ZXIsIFMuPC9hdXRob3I+PGF1dGhv
cj5DaG93ZGh1cnksIFIuPC9hdXRob3I+PGF1dGhvcj5Nb25kYWwsIEQuPC9hdXRob3I+PGF1dGhv
cj5LdW1hciwgVi48L2F1dGhvcj48YXV0aG9yPkRhcywgUC48L2F1dGhvcj48YXV0aG9yPktyb2Vn
ZXIsIEEuPC9hdXRob3I+PGF1dGhvcj5Cb2VsYWVydCwgTS48L2F1dGhvcj48YXV0aG9yPlBldHpv
bGQsIE0uPC9hdXRob3I+PC9hdXRob3JzPjwvY29udHJpYnV0b3JzPjxhdXRoLWFkZHJlc3M+SW5z
dGl0dXRlIG9mIE1lZGljaW5lLCBUcmliaHV2YW4gVW5pdmVyc2l0eSwgS2F0aG1hbmR1LCBOZXBh
bC4gYWJqb3NoaTIwMThAeWFob28uY29tPC9hdXRoLWFkZHJlc3M+PHRpdGxlcz48dGl0bGU+Q2hl
bWljYWwgYW5kIGVudmlyb25tZW50YWwgdmVjdG9yIGNvbnRyb2wgYXMgYSBjb250cmlidXRpb24g
dG8gdGhlIGVsaW1pbmF0aW9uIG9mIHZpc2NlcmFsIGxlaXNobWFuaWFzaXMgb24gdGhlIEluZGlh
biBzdWJjb250aW5lbnQ6IGNsdXN0ZXIgcmFuZG9taXplZCBjb250cm9sbGVkIHRyaWFscyBpbiBC
YW5nbGFkZXNoLCBJbmRpYSBhbmQgTmVwYWw8L3RpdGxlPjxzZWNvbmRhcnktdGl0bGU+Qk1DIE1l
ZDwvc2Vjb25kYXJ5LXRpdGxlPjxhbHQtdGl0bGU+Qk1DIG1lZGljaW5lPC9hbHQtdGl0bGU+PC90
aXRsZXM+PHBlcmlvZGljYWw+PGZ1bGwtdGl0bGU+Qk1DIE1lZDwvZnVsbC10aXRsZT48YWJici0x
PkJNQyBtZWRpY2luZTwvYWJici0xPjwvcGVyaW9kaWNhbD48YWx0LXBlcmlvZGljYWw+PGZ1bGwt
dGl0bGU+Qk1DIE1lZDwvZnVsbC10aXRsZT48YWJici0xPkJNQyBtZWRpY2luZTwvYWJici0xPjwv
YWx0LXBlcmlvZGljYWw+PHBhZ2VzPjU0PC9wYWdlcz48dm9sdW1lPjc8L3ZvbHVtZT48a2V5d29y
ZHM+PGtleXdvcmQ+QW5pbWFsczwva2V5d29yZD48a2V5d29yZD5CYW5nbGFkZXNoL2VwaWRlbWlv
bG9neTwva2V5d29yZD48a2V5d29yZD4qRGlzZWFzZSBWZWN0b3JzPC9rZXl3b3JkPjxrZXl3b3Jk
Pkh1bWFuczwva2V5d29yZD48a2V5d29yZD5JbmRpYS9lcGlkZW1pb2xvZ3k8L2tleXdvcmQ+PGtl
eXdvcmQ+SW5zZWN0IENvbnRyb2wvKm1ldGhvZHM8L2tleXdvcmQ+PGtleXdvcmQ+Kkluc2VjdGlj
aWRlczwva2V5d29yZD48a2V5d29yZD5MZWlzaG1hbmlhc2lzLCBWaXNjZXJhbC8qZXBpZGVtaW9s
b2d5L3ByZXZlbnRpb24gJmFtcDsgY29udHJvbDwva2V5d29yZD48a2V5d29yZD5OZXBhbC9lcGlk
ZW1pb2xvZ3k8L2tleXdvcmQ+PGtleXdvcmQ+KlByb3RlY3RpdmUgRGV2aWNlczwva2V5d29yZD48
a2V5d29yZD4qUHN5Y2hvZGlkYWU8L2tleXdvcmQ+PGtleXdvcmQ+UnVyYWwgUG9wdWxhdGlvbjwv
a2V5d29yZD48a2V5d29yZD4qU2FuaXRhcnkgRW5naW5lZXJpbmc8L2tleXdvcmQ+PC9rZXl3b3Jk
cz48ZGF0ZXM+PHllYXI+MjAwOTwveWVhcj48L2RhdGVzPjxpc2JuPjE3NDEtNzAxNSAoRWxlY3Ry
b25pYykmI3hEOzE3NDEtNzAxNSAoTGlua2luZyk8L2lzYm4+PGFjY2Vzc2lvbi1udW0+MTk4MDQ2
MjA8L2FjY2Vzc2lvbi1udW0+PHVybHM+PHJlbGF0ZWQtdXJscz48dXJsPmh0dHA6Ly93d3cubmNi
aS5ubG0ubmloLmdvdi9wdWJtZWQvMTk4MDQ2MjA8L3VybD48L3JlbGF0ZWQtdXJscz48L3VybHM+
PGN1c3RvbTI+Mjc2MzAwNTwvY3VzdG9tMj48ZWxlY3Ryb25pYy1yZXNvdXJjZS1udW0+MTAuMTE4
Ni8xNzQxLTcwMTUtNy01NDwvZWxlY3Ryb25pYy1yZXNvdXJjZS1udW0+PC9yZWNvcmQ+PC9DaXRl
PjwvRW5kTm90ZT5=
</w:fldData>
              </w:fldChar>
            </w:r>
            <w:r>
              <w:instrText xml:space="preserve"> ADDIN EN.CITE.DATA </w:instrText>
            </w:r>
            <w:r>
              <w:fldChar w:fldCharType="end"/>
            </w:r>
            <w:r>
              <w:fldChar w:fldCharType="separate"/>
            </w:r>
            <w:r>
              <w:rPr>
                <w:noProof/>
              </w:rPr>
              <w:t>[</w:t>
            </w:r>
            <w:hyperlink w:anchor="_ENREF_38" w:tooltip="Joshi, 2009 #5509" w:history="1">
              <w:r w:rsidR="001205BF">
                <w:rPr>
                  <w:noProof/>
                </w:rPr>
                <w:t>38</w:t>
              </w:r>
            </w:hyperlink>
            <w:r>
              <w:rPr>
                <w:noProof/>
              </w:rPr>
              <w:t>]</w:t>
            </w:r>
            <w:r>
              <w:fldChar w:fldCharType="end"/>
            </w:r>
          </w:p>
        </w:tc>
        <w:tc>
          <w:tcPr>
            <w:tcW w:w="2126" w:type="dxa"/>
            <w:shd w:val="clear" w:color="auto" w:fill="D9D9D9" w:themeFill="background1" w:themeFillShade="D9"/>
          </w:tcPr>
          <w:p w14:paraId="3D71C828" w14:textId="77777777" w:rsidR="00FD383F" w:rsidRPr="00371108" w:rsidRDefault="00FD383F" w:rsidP="00DA687E">
            <w:r>
              <w:t>Unclear</w:t>
            </w:r>
          </w:p>
        </w:tc>
        <w:tc>
          <w:tcPr>
            <w:tcW w:w="1418" w:type="dxa"/>
            <w:shd w:val="clear" w:color="auto" w:fill="D9D9D9" w:themeFill="background1" w:themeFillShade="D9"/>
          </w:tcPr>
          <w:p w14:paraId="51186911" w14:textId="77777777" w:rsidR="00FD383F" w:rsidRPr="00371108" w:rsidRDefault="00FD383F" w:rsidP="00DA687E">
            <w:r>
              <w:t>Unclear</w:t>
            </w:r>
          </w:p>
        </w:tc>
        <w:tc>
          <w:tcPr>
            <w:tcW w:w="1307" w:type="dxa"/>
            <w:shd w:val="clear" w:color="auto" w:fill="auto"/>
          </w:tcPr>
          <w:p w14:paraId="30839668" w14:textId="77777777" w:rsidR="00FD383F" w:rsidRDefault="00FD383F" w:rsidP="0055340D">
            <w:r>
              <w:t>Low</w:t>
            </w:r>
          </w:p>
        </w:tc>
        <w:tc>
          <w:tcPr>
            <w:tcW w:w="1307" w:type="dxa"/>
            <w:shd w:val="clear" w:color="auto" w:fill="D9D9D9" w:themeFill="background1" w:themeFillShade="D9"/>
          </w:tcPr>
          <w:p w14:paraId="432DD678" w14:textId="77777777" w:rsidR="00FD383F" w:rsidRDefault="00FD383F" w:rsidP="00D259D6">
            <w:r>
              <w:t>High</w:t>
            </w:r>
          </w:p>
        </w:tc>
        <w:tc>
          <w:tcPr>
            <w:tcW w:w="1922" w:type="dxa"/>
            <w:shd w:val="clear" w:color="auto" w:fill="D9D9D9" w:themeFill="background1" w:themeFillShade="D9"/>
          </w:tcPr>
          <w:p w14:paraId="50898665" w14:textId="77777777" w:rsidR="00FD383F" w:rsidRDefault="00FD383F" w:rsidP="00DA687E">
            <w:r>
              <w:t>Unclear</w:t>
            </w:r>
          </w:p>
        </w:tc>
        <w:tc>
          <w:tcPr>
            <w:tcW w:w="1789" w:type="dxa"/>
          </w:tcPr>
          <w:p w14:paraId="46F5B180" w14:textId="77777777" w:rsidR="00FD383F" w:rsidRPr="00371108" w:rsidRDefault="00FD383F" w:rsidP="00DA687E">
            <w:r>
              <w:t>Low</w:t>
            </w:r>
          </w:p>
        </w:tc>
        <w:tc>
          <w:tcPr>
            <w:tcW w:w="1220" w:type="dxa"/>
          </w:tcPr>
          <w:p w14:paraId="5AA7490D" w14:textId="77777777" w:rsidR="00FD383F" w:rsidRPr="00371108" w:rsidRDefault="00FD383F" w:rsidP="00DA687E">
            <w:r>
              <w:t>Low</w:t>
            </w:r>
          </w:p>
        </w:tc>
      </w:tr>
      <w:tr w:rsidR="00820816" w:rsidRPr="00371108" w14:paraId="007D7FCA" w14:textId="77777777" w:rsidTr="00E7774C">
        <w:tc>
          <w:tcPr>
            <w:tcW w:w="2245" w:type="dxa"/>
          </w:tcPr>
          <w:p w14:paraId="4704F31D" w14:textId="77777777" w:rsidR="00FD383F" w:rsidRDefault="00FD383F" w:rsidP="003C4496">
            <w:r>
              <w:t>Singh (2006)</w:t>
            </w:r>
          </w:p>
        </w:tc>
        <w:tc>
          <w:tcPr>
            <w:tcW w:w="840" w:type="dxa"/>
          </w:tcPr>
          <w:p w14:paraId="23EF7D0C" w14:textId="55585593" w:rsidR="00FD383F" w:rsidRPr="00371108" w:rsidRDefault="00FD383F" w:rsidP="001205BF">
            <w:pPr>
              <w:jc w:val="center"/>
            </w:pPr>
            <w:r>
              <w:fldChar w:fldCharType="begin"/>
            </w:r>
            <w:r w:rsidR="00820816">
              <w:instrText xml:space="preserve"> ADDIN EN.CITE &lt;EndNote&gt;&lt;Cite&gt;&lt;Author&gt;Singh&lt;/Author&gt;&lt;Year&gt;2006&lt;/Year&gt;&lt;RecNum&gt;5282&lt;/RecNum&gt;&lt;DisplayText&gt;[39]&lt;/DisplayText&gt;&lt;record&gt;&lt;rec-number&gt;5282&lt;/rec-number&gt;&lt;foreign-keys&gt;&lt;key app="EN" db-id="2exxztztesfzf2etax5vxxttv0099ards5fs"&gt;5282&lt;/key&gt;&lt;/foreign-keys&gt;&lt;ref-type name="Journal Article"&gt;17&lt;/ref-type&gt;&lt;contributors&gt;&lt;authors&gt;&lt;author&gt;Singh, U. K.&lt;/author&gt;&lt;author&gt;Prasad, R.&lt;/author&gt;&lt;author&gt;Mishra, O. P.&lt;/author&gt;&lt;author&gt;Jayswal, B. P.&lt;/author&gt;&lt;/authors&gt;&lt;/contributors&gt;&lt;auth-address&gt;Department of Pediatrics, Nalanda Medical College, Patna, India. patna@mapra.com&lt;/auth-address&gt;&lt;titles&gt;&lt;title&gt;Miltefosine in children with visceral leishmaniasis: a prospective, multicentric, cross-sectional study&lt;/title&gt;&lt;secondary-title&gt;Indian J Pediatr&lt;/secondary-title&gt;&lt;alt-title&gt;Indian journal of pediatrics&lt;/alt-title&gt;&lt;/titles&gt;&lt;periodical&gt;&lt;full-title&gt;Indian J Pediatr&lt;/full-title&gt;&lt;abbr-1&gt;Indian journal of pediatrics&lt;/abbr-1&gt;&lt;/periodical&gt;&lt;alt-periodical&gt;&lt;full-title&gt;Indian J Pediatr&lt;/full-title&gt;&lt;abbr-1&gt;Indian journal of pediatrics&lt;/abbr-1&gt;&lt;/alt-periodical&gt;&lt;pages&gt;1077-80&lt;/pages&gt;&lt;volume&gt;73&lt;/volume&gt;&lt;number&gt;12&lt;/number&gt;&lt;keywords&gt;&lt;keyword&gt;Amphotericin B/therapeutic use&lt;/keyword&gt;&lt;keyword&gt;Antimony Sodium Gluconate/therapeutic use&lt;/keyword&gt;&lt;keyword&gt;Antiprotozoal Agents/adverse effects/*therapeutic use&lt;/keyword&gt;&lt;keyword&gt;Cross-Sectional Studies&lt;/keyword&gt;&lt;keyword&gt;Drug Resistance&lt;/keyword&gt;&lt;keyword&gt;Humans&lt;/keyword&gt;&lt;keyword&gt;Leishmaniasis, Visceral/*drug therapy&lt;/keyword&gt;&lt;keyword&gt;Phosphorylcholine/adverse effects/*analogs &amp;amp; derivatives/therapeutic use&lt;/keyword&gt;&lt;keyword&gt;Prospective Studies&lt;/keyword&gt;&lt;keyword&gt;Treatment Outcome&lt;/keyword&gt;&lt;/keywords&gt;&lt;dates&gt;&lt;year&gt;2006&lt;/year&gt;&lt;pub-dates&gt;&lt;date&gt;Dec&lt;/date&gt;&lt;/pub-dates&gt;&lt;/dates&gt;&lt;isbn&gt;0973-7693 (Electronic)&amp;#xD;0019-5456 (Linking)&lt;/isbn&gt;&lt;accession-num&gt;17202633&lt;/accession-num&gt;&lt;urls&gt;&lt;related-urls&gt;&lt;url&gt;http://www.ncbi.nlm.nih.gov/pubmed/17202633&lt;/url&gt;&lt;/related-urls&gt;&lt;/urls&gt;&lt;/record&gt;&lt;/Cite&gt;&lt;/EndNote&gt;</w:instrText>
            </w:r>
            <w:r>
              <w:fldChar w:fldCharType="separate"/>
            </w:r>
            <w:r w:rsidR="00820816">
              <w:rPr>
                <w:noProof/>
              </w:rPr>
              <w:t>[</w:t>
            </w:r>
            <w:hyperlink w:anchor="_ENREF_39" w:tooltip="Singh, 2006 #5282" w:history="1">
              <w:r w:rsidR="001205BF">
                <w:rPr>
                  <w:noProof/>
                </w:rPr>
                <w:t>39</w:t>
              </w:r>
            </w:hyperlink>
            <w:r w:rsidR="00820816">
              <w:rPr>
                <w:noProof/>
              </w:rPr>
              <w:t>]</w:t>
            </w:r>
            <w:r>
              <w:fldChar w:fldCharType="end"/>
            </w:r>
          </w:p>
        </w:tc>
        <w:tc>
          <w:tcPr>
            <w:tcW w:w="2126" w:type="dxa"/>
            <w:shd w:val="clear" w:color="auto" w:fill="auto"/>
          </w:tcPr>
          <w:p w14:paraId="359D0336" w14:textId="77777777" w:rsidR="00FD383F" w:rsidRDefault="00FD383F" w:rsidP="00D259D6">
            <w:r>
              <w:t>Low</w:t>
            </w:r>
          </w:p>
        </w:tc>
        <w:tc>
          <w:tcPr>
            <w:tcW w:w="1418" w:type="dxa"/>
            <w:shd w:val="clear" w:color="auto" w:fill="D9D9D9" w:themeFill="background1" w:themeFillShade="D9"/>
          </w:tcPr>
          <w:p w14:paraId="6390FDE4" w14:textId="77777777" w:rsidR="00FD383F" w:rsidRPr="00371108" w:rsidRDefault="00FD383F" w:rsidP="00DA687E">
            <w:r>
              <w:t>Unclear</w:t>
            </w:r>
          </w:p>
        </w:tc>
        <w:tc>
          <w:tcPr>
            <w:tcW w:w="1307" w:type="dxa"/>
            <w:shd w:val="clear" w:color="auto" w:fill="D9D9D9" w:themeFill="background1" w:themeFillShade="D9"/>
          </w:tcPr>
          <w:p w14:paraId="4C68F469" w14:textId="77777777" w:rsidR="00FD383F" w:rsidRPr="00371108" w:rsidRDefault="00FD383F" w:rsidP="00DA687E">
            <w:r>
              <w:t>Unclear</w:t>
            </w:r>
          </w:p>
        </w:tc>
        <w:tc>
          <w:tcPr>
            <w:tcW w:w="1307" w:type="dxa"/>
            <w:shd w:val="clear" w:color="auto" w:fill="D9D9D9" w:themeFill="background1" w:themeFillShade="D9"/>
          </w:tcPr>
          <w:p w14:paraId="71753F27" w14:textId="77777777" w:rsidR="00FD383F" w:rsidRPr="00371108" w:rsidRDefault="00FD383F" w:rsidP="00DA687E">
            <w:r>
              <w:t>Unclear</w:t>
            </w:r>
          </w:p>
        </w:tc>
        <w:tc>
          <w:tcPr>
            <w:tcW w:w="1922" w:type="dxa"/>
            <w:shd w:val="clear" w:color="auto" w:fill="D9D9D9" w:themeFill="background1" w:themeFillShade="D9"/>
          </w:tcPr>
          <w:p w14:paraId="3A04A14C" w14:textId="77777777" w:rsidR="00FD383F" w:rsidRDefault="00FD383F" w:rsidP="00D259D6">
            <w:r>
              <w:t>Unclear</w:t>
            </w:r>
          </w:p>
        </w:tc>
        <w:tc>
          <w:tcPr>
            <w:tcW w:w="1789" w:type="dxa"/>
          </w:tcPr>
          <w:p w14:paraId="5EACAA43" w14:textId="77777777" w:rsidR="00FD383F" w:rsidRPr="00371108" w:rsidRDefault="00FD383F" w:rsidP="00DA687E">
            <w:r>
              <w:t>Low</w:t>
            </w:r>
          </w:p>
        </w:tc>
        <w:tc>
          <w:tcPr>
            <w:tcW w:w="1220" w:type="dxa"/>
          </w:tcPr>
          <w:p w14:paraId="210CBB63" w14:textId="77777777" w:rsidR="00FD383F" w:rsidRPr="00371108" w:rsidRDefault="00FD383F" w:rsidP="00DA687E">
            <w:r>
              <w:t>Low</w:t>
            </w:r>
          </w:p>
        </w:tc>
      </w:tr>
    </w:tbl>
    <w:p w14:paraId="699C0C0C" w14:textId="77777777" w:rsidR="00287C9B" w:rsidRDefault="00287C9B" w:rsidP="009A351A"/>
    <w:p w14:paraId="228713E2" w14:textId="77777777" w:rsidR="00287C9B" w:rsidRDefault="00287C9B">
      <w:r>
        <w:br w:type="page"/>
      </w:r>
    </w:p>
    <w:p w14:paraId="33129D25" w14:textId="5B319806" w:rsidR="00287C9B" w:rsidRPr="0059692B" w:rsidRDefault="000F6D48" w:rsidP="00B102A7">
      <w:pPr>
        <w:pStyle w:val="Caption"/>
        <w:keepNext/>
        <w:rPr>
          <w:color w:val="auto"/>
          <w:sz w:val="22"/>
          <w:szCs w:val="22"/>
        </w:rPr>
      </w:pPr>
      <w:r>
        <w:rPr>
          <w:color w:val="auto"/>
          <w:sz w:val="22"/>
          <w:szCs w:val="22"/>
        </w:rPr>
        <w:lastRenderedPageBreak/>
        <w:t xml:space="preserve">Table </w:t>
      </w:r>
      <w:r w:rsidR="00242E5C">
        <w:rPr>
          <w:color w:val="auto"/>
          <w:sz w:val="22"/>
          <w:szCs w:val="22"/>
        </w:rPr>
        <w:t>I</w:t>
      </w:r>
      <w:r w:rsidR="00287C9B" w:rsidRPr="0059692B">
        <w:rPr>
          <w:color w:val="auto"/>
          <w:sz w:val="22"/>
          <w:szCs w:val="22"/>
        </w:rPr>
        <w:t xml:space="preserve">: Potential risk of bias in </w:t>
      </w:r>
      <w:r w:rsidR="00287C9B">
        <w:rPr>
          <w:color w:val="auto"/>
          <w:sz w:val="22"/>
          <w:szCs w:val="22"/>
        </w:rPr>
        <w:t xml:space="preserve">cross-sectional </w:t>
      </w:r>
      <w:proofErr w:type="gramStart"/>
      <w:r w:rsidR="00287C9B">
        <w:rPr>
          <w:color w:val="auto"/>
          <w:sz w:val="22"/>
          <w:szCs w:val="22"/>
        </w:rPr>
        <w:t xml:space="preserve">studies  </w:t>
      </w:r>
      <w:r w:rsidR="00287C9B" w:rsidRPr="0059692B">
        <w:rPr>
          <w:noProof/>
          <w:color w:val="auto"/>
          <w:sz w:val="22"/>
          <w:szCs w:val="22"/>
        </w:rPr>
        <w:t>–</w:t>
      </w:r>
      <w:proofErr w:type="gramEnd"/>
      <w:r w:rsidR="00287C9B" w:rsidRPr="0059692B">
        <w:rPr>
          <w:noProof/>
          <w:color w:val="auto"/>
          <w:sz w:val="22"/>
          <w:szCs w:val="22"/>
        </w:rPr>
        <w:t xml:space="preserve"> Risk of bias assessed using </w:t>
      </w:r>
      <w:r w:rsidR="00287C9B">
        <w:rPr>
          <w:noProof/>
          <w:color w:val="auto"/>
          <w:sz w:val="22"/>
          <w:szCs w:val="22"/>
        </w:rPr>
        <w:t>Newcastle Ottawa scale adapted for cross-sectional studies</w:t>
      </w:r>
      <w:r w:rsidR="00287C9B" w:rsidRPr="0059692B">
        <w:rPr>
          <w:noProof/>
          <w:color w:val="auto"/>
          <w:sz w:val="22"/>
          <w:szCs w:val="22"/>
        </w:rPr>
        <w:t>. High risk of potential bias or lack of information to assess risk of bias is shaded in grey.</w:t>
      </w:r>
    </w:p>
    <w:tbl>
      <w:tblPr>
        <w:tblStyle w:val="TableGrid"/>
        <w:tblW w:w="0" w:type="auto"/>
        <w:tblLook w:val="04A0" w:firstRow="1" w:lastRow="0" w:firstColumn="1" w:lastColumn="0" w:noHBand="0" w:noVBand="1"/>
      </w:tblPr>
      <w:tblGrid>
        <w:gridCol w:w="1833"/>
        <w:gridCol w:w="801"/>
        <w:gridCol w:w="2078"/>
        <w:gridCol w:w="1282"/>
        <w:gridCol w:w="1504"/>
        <w:gridCol w:w="1535"/>
        <w:gridCol w:w="1798"/>
        <w:gridCol w:w="1635"/>
        <w:gridCol w:w="1708"/>
      </w:tblGrid>
      <w:tr w:rsidR="00287C9B" w:rsidRPr="00EE1A64" w14:paraId="230057B9" w14:textId="77777777" w:rsidTr="0027647A">
        <w:tc>
          <w:tcPr>
            <w:tcW w:w="14174" w:type="dxa"/>
            <w:gridSpan w:val="9"/>
          </w:tcPr>
          <w:p w14:paraId="6C235853" w14:textId="77777777" w:rsidR="00287C9B" w:rsidRPr="00EE1A64" w:rsidRDefault="00287C9B" w:rsidP="0027647A">
            <w:pPr>
              <w:jc w:val="center"/>
              <w:rPr>
                <w:b/>
                <w:bCs/>
              </w:rPr>
            </w:pPr>
            <w:r w:rsidRPr="00EE1A64">
              <w:rPr>
                <w:b/>
                <w:bCs/>
              </w:rPr>
              <w:t>Potential</w:t>
            </w:r>
            <w:r>
              <w:rPr>
                <w:b/>
                <w:bCs/>
              </w:rPr>
              <w:t xml:space="preserve"> risk of</w:t>
            </w:r>
            <w:r w:rsidRPr="00EE1A64">
              <w:rPr>
                <w:b/>
                <w:bCs/>
              </w:rPr>
              <w:t xml:space="preserve"> bias in</w:t>
            </w:r>
          </w:p>
        </w:tc>
      </w:tr>
      <w:tr w:rsidR="00820816" w:rsidRPr="00EE1A64" w14:paraId="4610B68F" w14:textId="77777777" w:rsidTr="005A10DB">
        <w:tc>
          <w:tcPr>
            <w:tcW w:w="1833" w:type="dxa"/>
          </w:tcPr>
          <w:p w14:paraId="5F321984" w14:textId="77777777" w:rsidR="00287C9B" w:rsidRDefault="00287C9B" w:rsidP="0027647A">
            <w:pPr>
              <w:rPr>
                <w:b/>
                <w:bCs/>
              </w:rPr>
            </w:pPr>
            <w:r>
              <w:rPr>
                <w:b/>
                <w:bCs/>
              </w:rPr>
              <w:t>Author</w:t>
            </w:r>
          </w:p>
          <w:p w14:paraId="2009B778" w14:textId="77777777" w:rsidR="00287C9B" w:rsidRPr="00EE1A64" w:rsidRDefault="00287C9B" w:rsidP="0027647A">
            <w:pPr>
              <w:rPr>
                <w:b/>
                <w:bCs/>
              </w:rPr>
            </w:pPr>
            <w:r>
              <w:rPr>
                <w:b/>
                <w:bCs/>
              </w:rPr>
              <w:t>(Year)</w:t>
            </w:r>
          </w:p>
        </w:tc>
        <w:tc>
          <w:tcPr>
            <w:tcW w:w="801" w:type="dxa"/>
          </w:tcPr>
          <w:p w14:paraId="2FD03A41" w14:textId="77777777" w:rsidR="00287C9B" w:rsidRDefault="00287C9B" w:rsidP="0027647A">
            <w:pPr>
              <w:jc w:val="center"/>
              <w:rPr>
                <w:b/>
                <w:bCs/>
              </w:rPr>
            </w:pPr>
            <w:r>
              <w:rPr>
                <w:b/>
                <w:bCs/>
              </w:rPr>
              <w:t>Refer</w:t>
            </w:r>
          </w:p>
          <w:p w14:paraId="6257AA46" w14:textId="77777777" w:rsidR="00287C9B" w:rsidRPr="00EE1A64" w:rsidRDefault="00287C9B" w:rsidP="0027647A">
            <w:pPr>
              <w:jc w:val="center"/>
              <w:rPr>
                <w:b/>
                <w:bCs/>
              </w:rPr>
            </w:pPr>
            <w:proofErr w:type="spellStart"/>
            <w:r>
              <w:rPr>
                <w:b/>
                <w:bCs/>
              </w:rPr>
              <w:t>ence</w:t>
            </w:r>
            <w:proofErr w:type="spellEnd"/>
          </w:p>
        </w:tc>
        <w:tc>
          <w:tcPr>
            <w:tcW w:w="2078" w:type="dxa"/>
          </w:tcPr>
          <w:p w14:paraId="582C3764" w14:textId="77777777" w:rsidR="00287C9B" w:rsidRPr="00EE1A64" w:rsidRDefault="0027647A" w:rsidP="0027647A">
            <w:pPr>
              <w:rPr>
                <w:b/>
                <w:bCs/>
              </w:rPr>
            </w:pPr>
            <w:r>
              <w:rPr>
                <w:b/>
                <w:bCs/>
              </w:rPr>
              <w:t>Sample representativeness</w:t>
            </w:r>
          </w:p>
        </w:tc>
        <w:tc>
          <w:tcPr>
            <w:tcW w:w="1282" w:type="dxa"/>
          </w:tcPr>
          <w:p w14:paraId="3355C9C0" w14:textId="77777777" w:rsidR="00287C9B" w:rsidRPr="00EE1A64" w:rsidRDefault="0027647A" w:rsidP="0027647A">
            <w:pPr>
              <w:rPr>
                <w:b/>
                <w:bCs/>
              </w:rPr>
            </w:pPr>
            <w:r>
              <w:rPr>
                <w:b/>
                <w:bCs/>
              </w:rPr>
              <w:t>Sample size</w:t>
            </w:r>
            <w:r w:rsidR="003A633E">
              <w:rPr>
                <w:b/>
                <w:bCs/>
              </w:rPr>
              <w:t xml:space="preserve"> justified</w:t>
            </w:r>
          </w:p>
        </w:tc>
        <w:tc>
          <w:tcPr>
            <w:tcW w:w="1504" w:type="dxa"/>
          </w:tcPr>
          <w:p w14:paraId="7D299D18" w14:textId="77777777" w:rsidR="00287C9B" w:rsidRPr="00EE1A64" w:rsidRDefault="003A633E" w:rsidP="0027647A">
            <w:pPr>
              <w:rPr>
                <w:b/>
                <w:bCs/>
              </w:rPr>
            </w:pPr>
            <w:r>
              <w:rPr>
                <w:b/>
                <w:bCs/>
              </w:rPr>
              <w:t>Comparability of non-respondents</w:t>
            </w:r>
          </w:p>
        </w:tc>
        <w:tc>
          <w:tcPr>
            <w:tcW w:w="1535" w:type="dxa"/>
          </w:tcPr>
          <w:p w14:paraId="407C9376" w14:textId="77777777" w:rsidR="00287C9B" w:rsidRPr="00EE1A64" w:rsidRDefault="003A633E" w:rsidP="0027647A">
            <w:pPr>
              <w:rPr>
                <w:b/>
                <w:bCs/>
              </w:rPr>
            </w:pPr>
            <w:r>
              <w:rPr>
                <w:b/>
                <w:bCs/>
              </w:rPr>
              <w:t>Exposure ascertainment</w:t>
            </w:r>
          </w:p>
        </w:tc>
        <w:tc>
          <w:tcPr>
            <w:tcW w:w="1798" w:type="dxa"/>
          </w:tcPr>
          <w:p w14:paraId="0631E585" w14:textId="77777777" w:rsidR="00287C9B" w:rsidRPr="00EE1A64" w:rsidRDefault="003A633E" w:rsidP="0027647A">
            <w:pPr>
              <w:rPr>
                <w:b/>
                <w:bCs/>
              </w:rPr>
            </w:pPr>
            <w:r>
              <w:rPr>
                <w:b/>
                <w:bCs/>
              </w:rPr>
              <w:t>Comparability of different outcome groups</w:t>
            </w:r>
          </w:p>
        </w:tc>
        <w:tc>
          <w:tcPr>
            <w:tcW w:w="1635" w:type="dxa"/>
          </w:tcPr>
          <w:p w14:paraId="433ED604" w14:textId="77777777" w:rsidR="00287C9B" w:rsidRPr="00EE1A64" w:rsidRDefault="003A633E" w:rsidP="003A633E">
            <w:pPr>
              <w:rPr>
                <w:b/>
                <w:bCs/>
              </w:rPr>
            </w:pPr>
            <w:r>
              <w:rPr>
                <w:b/>
                <w:bCs/>
              </w:rPr>
              <w:t>Outcome assessment</w:t>
            </w:r>
          </w:p>
        </w:tc>
        <w:tc>
          <w:tcPr>
            <w:tcW w:w="1708" w:type="dxa"/>
          </w:tcPr>
          <w:p w14:paraId="5CA521DB" w14:textId="77777777" w:rsidR="00287C9B" w:rsidRPr="00EE1A64" w:rsidRDefault="003A633E" w:rsidP="0027647A">
            <w:pPr>
              <w:rPr>
                <w:b/>
                <w:bCs/>
              </w:rPr>
            </w:pPr>
            <w:r>
              <w:rPr>
                <w:b/>
                <w:bCs/>
              </w:rPr>
              <w:t>Statistical appropriateness</w:t>
            </w:r>
          </w:p>
        </w:tc>
      </w:tr>
      <w:tr w:rsidR="00820816" w:rsidRPr="00371108" w14:paraId="40C9E4E9" w14:textId="77777777" w:rsidTr="009029E8">
        <w:tc>
          <w:tcPr>
            <w:tcW w:w="1833" w:type="dxa"/>
          </w:tcPr>
          <w:p w14:paraId="0A386A4A" w14:textId="77777777" w:rsidR="005A10DB" w:rsidRPr="00371108" w:rsidRDefault="005A10DB" w:rsidP="00CC6126">
            <w:r>
              <w:t>Bern (</w:t>
            </w:r>
            <w:r w:rsidR="00034A75">
              <w:t>2006</w:t>
            </w:r>
            <w:r>
              <w:t>)</w:t>
            </w:r>
          </w:p>
        </w:tc>
        <w:tc>
          <w:tcPr>
            <w:tcW w:w="801" w:type="dxa"/>
          </w:tcPr>
          <w:p w14:paraId="3152404C" w14:textId="42CF3228" w:rsidR="005A10DB" w:rsidRPr="00371108" w:rsidRDefault="00CC6126" w:rsidP="001205BF">
            <w:pPr>
              <w:jc w:val="center"/>
            </w:pPr>
            <w:r>
              <w:fldChar w:fldCharType="begin">
                <w:fldData xml:space="preserve">PEVuZE5vdGU+PENpdGU+PEF1dGhvcj5CZXJuPC9BdXRob3I+PFllYXI+MjAwNjwvWWVhcj48UmVj
TnVtPjUwODY8L1JlY051bT48RGlzcGxheVRleHQ+WzQwXTwvRGlzcGxheVRleHQ+PHJlY29yZD48
cmVjLW51bWJlcj41MDg2PC9yZWMtbnVtYmVyPjxmb3JlaWduLWtleXM+PGtleSBhcHA9IkVOIiBk
Yi1pZD0iMmV4eHp0enRlc2Z6ZjJldGF4NXZ4eHR0djAwOTlhcmRzNWZzIj41MDg2PC9rZXk+PC9m
b3JlaWduLWtleXM+PHJlZi10eXBlIG5hbWU9IkpvdXJuYWwgQXJ0aWNsZSI+MTc8L3JlZi10eXBl
Pjxjb250cmlidXRvcnM+PGF1dGhvcnM+PGF1dGhvcj5CZXJuLCBDLjwvYXV0aG9yPjxhdXRob3I+
QW1hbm4sIEouPC9hdXRob3I+PGF1dGhvcj5IYXF1ZSwgUi48L2F1dGhvcj48YXV0aG9yPkNob3dk
aHVyeSwgUi48L2F1dGhvcj48YXV0aG9yPkFsaSwgTS48L2F1dGhvcj48YXV0aG9yPkt1cmtqaWFu
LCBLLiBNLjwvYXV0aG9yPjxhdXRob3I+VmF6LCBMLjwvYXV0aG9yPjxhdXRob3I+V2FnYXRzdW1h
LCBZLjwvYXV0aG9yPjxhdXRob3I+QnJlaW1hbiwgUi4gRi48L2F1dGhvcj48YXV0aG9yPlNlY29y
LCBXLiBFLjwvYXV0aG9yPjxhdXRob3I+TWFndWlyZSwgSi4gSC48L2F1dGhvcj48L2F1dGhvcnM+
PC9jb250cmlidXRvcnM+PGF1dGgtYWRkcmVzcz5DZW50ZXJzIGZvciBEaXNlYXNlIENvbnRyb2wg
YW5kIFByZXZlbnRpb24sIEF0bGFudGEsIEdBIDMwMzQxLCBVU0EuIENCdXJuQGNkYy5nb3Y8L2F1
dGgtYWRkcmVzcz48dGl0bGVzPjx0aXRsZT5Mb3NzIG9mIGxlaXNobWFuaW4gc2tpbiB0ZXN0IGFu
dGlnZW4gc2Vuc2l0aXZpdHkgYW5kIHBvdGVuY3kgaW4gYSBsb25naXR1ZGluYWwgc3R1ZHkgb2Yg
dmlzY2VyYWwgbGVpc2htYW5pYXNpcyBpbiBCYW5nbGFkZXNoPC90aXRsZT48c2Vjb25kYXJ5LXRp
dGxlPkFtIEogVHJvcCBNZWQgSHlnPC9zZWNvbmRhcnktdGl0bGU+PGFsdC10aXRsZT5UaGUgQW1l
cmljYW4gam91cm5hbCBvZiB0cm9waWNhbCBtZWRpY2luZSBhbmQgaHlnaWVuZTwvYWx0LXRpdGxl
PjwvdGl0bGVzPjxwZXJpb2RpY2FsPjxmdWxsLXRpdGxlPkFtIEogVHJvcCBNZWQgSHlnPC9mdWxs
LXRpdGxlPjxhYmJyLTE+VGhlIEFtZXJpY2FuIGpvdXJuYWwgb2YgdHJvcGljYWwgbWVkaWNpbmUg
YW5kIGh5Z2llbmU8L2FiYnItMT48L3BlcmlvZGljYWw+PGFsdC1wZXJpb2RpY2FsPjxmdWxsLXRp
dGxlPkFtIEogVHJvcCBNZWQgSHlnPC9mdWxsLXRpdGxlPjxhYmJyLTE+VGhlIEFtZXJpY2FuIGpv
dXJuYWwgb2YgdHJvcGljYWwgbWVkaWNpbmUgYW5kIGh5Z2llbmU8L2FiYnItMT48L2FsdC1wZXJp
b2RpY2FsPjxwYWdlcz43NDQtODwvcGFnZXM+PHZvbHVtZT43NTwvdm9sdW1lPjxudW1iZXI+NDwv
bnVtYmVyPjxrZXl3b3Jkcz48a2V5d29yZD5BZG9sZXNjZW50PC9rZXl3b3JkPjxrZXl3b3JkPkFk
dWx0PC9rZXl3b3JkPjxrZXl3b3JkPkFuaW1hbHM8L2tleXdvcmQ+PGtleXdvcmQ+KkFudGlnZW5z
LCBQcm90b3pvYW4vaW1tdW5vbG9neTwva2V5d29yZD48a2V5d29yZD5CYW5nbGFkZXNoL2VwaWRl
bWlvbG9neTwva2V5d29yZD48a2V5d29yZD5DaGlsZDwva2V5d29yZD48a2V5d29yZD5DaGlsZCwg
UHJlc2Nob29sPC9rZXl3b3JkPjxrZXl3b3JkPkh1bWFuczwva2V5d29yZD48a2V5d29yZD5MZWlz
aG1hbmlhIGluZmFudHVtLyppbW11bm9sb2d5PC9rZXl3b3JkPjxrZXl3b3JkPkxlaXNobWFuaWEg
bWV4aWNhbmEvaW1tdW5vbG9neTwva2V5d29yZD48a2V5d29yZD5MZWlzaG1hbmlhc2lzLCBWaXNj
ZXJhbC8qZGlhZ25vc2lzL2VwaWRlbWlvbG9neS9pbW11bm9sb2d5PC9rZXl3b3JkPjxrZXl3b3Jk
PkxvbmdpdHVkaW5hbCBTdHVkaWVzPC9rZXl3b3JkPjxrZXl3b3JkPk1pZGRsZSBBZ2VkPC9rZXl3
b3JkPjxrZXl3b3JkPlNlbnNpdGl2aXR5IGFuZCBTcGVjaWZpY2l0eTwva2V5d29yZD48a2V5d29y
ZD5Ta2luIFRlc3RzLypzdGFuZGFyZHM8L2tleXdvcmQ+PC9rZXl3b3Jkcz48ZGF0ZXM+PHllYXI+
MjAwNjwveWVhcj48cHViLWRhdGVzPjxkYXRlPk9jdDwvZGF0ZT48L3B1Yi1kYXRlcz48L2RhdGVz
Pjxpc2JuPjAwMDItOTYzNyAoUHJpbnQpJiN4RDswMDAyLTk2MzcgKExpbmtpbmcpPC9pc2JuPjxh
Y2Nlc3Npb24tbnVtPjE3MDM4NzA1PC9hY2Nlc3Npb24tbnVtPjx1cmxzPjxyZWxhdGVkLXVybHM+
PHVybD5odHRwOi8vd3d3Lm5jYmkubmxtLm5paC5nb3YvcHVibWVkLzE3MDM4NzA1PC91cmw+PC9y
ZWxhdGVkLXVybHM+PC91cmxzPjwvcmVjb3JkPjwvQ2l0ZT48L0VuZE5vdGU+
</w:fldData>
              </w:fldChar>
            </w:r>
            <w:r w:rsidR="00820816">
              <w:instrText xml:space="preserve"> ADDIN EN.CITE </w:instrText>
            </w:r>
            <w:r w:rsidR="00820816">
              <w:fldChar w:fldCharType="begin">
                <w:fldData xml:space="preserve">PEVuZE5vdGU+PENpdGU+PEF1dGhvcj5CZXJuPC9BdXRob3I+PFllYXI+MjAwNjwvWWVhcj48UmVj
TnVtPjUwODY8L1JlY051bT48RGlzcGxheVRleHQ+WzQwXTwvRGlzcGxheVRleHQ+PHJlY29yZD48
cmVjLW51bWJlcj41MDg2PC9yZWMtbnVtYmVyPjxmb3JlaWduLWtleXM+PGtleSBhcHA9IkVOIiBk
Yi1pZD0iMmV4eHp0enRlc2Z6ZjJldGF4NXZ4eHR0djAwOTlhcmRzNWZzIj41MDg2PC9rZXk+PC9m
b3JlaWduLWtleXM+PHJlZi10eXBlIG5hbWU9IkpvdXJuYWwgQXJ0aWNsZSI+MTc8L3JlZi10eXBl
Pjxjb250cmlidXRvcnM+PGF1dGhvcnM+PGF1dGhvcj5CZXJuLCBDLjwvYXV0aG9yPjxhdXRob3I+
QW1hbm4sIEouPC9hdXRob3I+PGF1dGhvcj5IYXF1ZSwgUi48L2F1dGhvcj48YXV0aG9yPkNob3dk
aHVyeSwgUi48L2F1dGhvcj48YXV0aG9yPkFsaSwgTS48L2F1dGhvcj48YXV0aG9yPkt1cmtqaWFu
LCBLLiBNLjwvYXV0aG9yPjxhdXRob3I+VmF6LCBMLjwvYXV0aG9yPjxhdXRob3I+V2FnYXRzdW1h
LCBZLjwvYXV0aG9yPjxhdXRob3I+QnJlaW1hbiwgUi4gRi48L2F1dGhvcj48YXV0aG9yPlNlY29y
LCBXLiBFLjwvYXV0aG9yPjxhdXRob3I+TWFndWlyZSwgSi4gSC48L2F1dGhvcj48L2F1dGhvcnM+
PC9jb250cmlidXRvcnM+PGF1dGgtYWRkcmVzcz5DZW50ZXJzIGZvciBEaXNlYXNlIENvbnRyb2wg
YW5kIFByZXZlbnRpb24sIEF0bGFudGEsIEdBIDMwMzQxLCBVU0EuIENCdXJuQGNkYy5nb3Y8L2F1
dGgtYWRkcmVzcz48dGl0bGVzPjx0aXRsZT5Mb3NzIG9mIGxlaXNobWFuaW4gc2tpbiB0ZXN0IGFu
dGlnZW4gc2Vuc2l0aXZpdHkgYW5kIHBvdGVuY3kgaW4gYSBsb25naXR1ZGluYWwgc3R1ZHkgb2Yg
dmlzY2VyYWwgbGVpc2htYW5pYXNpcyBpbiBCYW5nbGFkZXNoPC90aXRsZT48c2Vjb25kYXJ5LXRp
dGxlPkFtIEogVHJvcCBNZWQgSHlnPC9zZWNvbmRhcnktdGl0bGU+PGFsdC10aXRsZT5UaGUgQW1l
cmljYW4gam91cm5hbCBvZiB0cm9waWNhbCBtZWRpY2luZSBhbmQgaHlnaWVuZTwvYWx0LXRpdGxl
PjwvdGl0bGVzPjxwZXJpb2RpY2FsPjxmdWxsLXRpdGxlPkFtIEogVHJvcCBNZWQgSHlnPC9mdWxs
LXRpdGxlPjxhYmJyLTE+VGhlIEFtZXJpY2FuIGpvdXJuYWwgb2YgdHJvcGljYWwgbWVkaWNpbmUg
YW5kIGh5Z2llbmU8L2FiYnItMT48L3BlcmlvZGljYWw+PGFsdC1wZXJpb2RpY2FsPjxmdWxsLXRp
dGxlPkFtIEogVHJvcCBNZWQgSHlnPC9mdWxsLXRpdGxlPjxhYmJyLTE+VGhlIEFtZXJpY2FuIGpv
dXJuYWwgb2YgdHJvcGljYWwgbWVkaWNpbmUgYW5kIGh5Z2llbmU8L2FiYnItMT48L2FsdC1wZXJp
b2RpY2FsPjxwYWdlcz43NDQtODwvcGFnZXM+PHZvbHVtZT43NTwvdm9sdW1lPjxudW1iZXI+NDwv
bnVtYmVyPjxrZXl3b3Jkcz48a2V5d29yZD5BZG9sZXNjZW50PC9rZXl3b3JkPjxrZXl3b3JkPkFk
dWx0PC9rZXl3b3JkPjxrZXl3b3JkPkFuaW1hbHM8L2tleXdvcmQ+PGtleXdvcmQ+KkFudGlnZW5z
LCBQcm90b3pvYW4vaW1tdW5vbG9neTwva2V5d29yZD48a2V5d29yZD5CYW5nbGFkZXNoL2VwaWRl
bWlvbG9neTwva2V5d29yZD48a2V5d29yZD5DaGlsZDwva2V5d29yZD48a2V5d29yZD5DaGlsZCwg
UHJlc2Nob29sPC9rZXl3b3JkPjxrZXl3b3JkPkh1bWFuczwva2V5d29yZD48a2V5d29yZD5MZWlz
aG1hbmlhIGluZmFudHVtLyppbW11bm9sb2d5PC9rZXl3b3JkPjxrZXl3b3JkPkxlaXNobWFuaWEg
bWV4aWNhbmEvaW1tdW5vbG9neTwva2V5d29yZD48a2V5d29yZD5MZWlzaG1hbmlhc2lzLCBWaXNj
ZXJhbC8qZGlhZ25vc2lzL2VwaWRlbWlvbG9neS9pbW11bm9sb2d5PC9rZXl3b3JkPjxrZXl3b3Jk
PkxvbmdpdHVkaW5hbCBTdHVkaWVzPC9rZXl3b3JkPjxrZXl3b3JkPk1pZGRsZSBBZ2VkPC9rZXl3
b3JkPjxrZXl3b3JkPlNlbnNpdGl2aXR5IGFuZCBTcGVjaWZpY2l0eTwva2V5d29yZD48a2V5d29y
ZD5Ta2luIFRlc3RzLypzdGFuZGFyZHM8L2tleXdvcmQ+PC9rZXl3b3Jkcz48ZGF0ZXM+PHllYXI+
MjAwNjwveWVhcj48cHViLWRhdGVzPjxkYXRlPk9jdDwvZGF0ZT48L3B1Yi1kYXRlcz48L2RhdGVz
Pjxpc2JuPjAwMDItOTYzNyAoUHJpbnQpJiN4RDswMDAyLTk2MzcgKExpbmtpbmcpPC9pc2JuPjxh
Y2Nlc3Npb24tbnVtPjE3MDM4NzA1PC9hY2Nlc3Npb24tbnVtPjx1cmxzPjxyZWxhdGVkLXVybHM+
PHVybD5odHRwOi8vd3d3Lm5jYmkubmxtLm5paC5nb3YvcHVibWVkLzE3MDM4NzA1PC91cmw+PC9y
ZWxhdGVkLXVybHM+PC91cmxzPjwvcmVjb3JkPjwvQ2l0ZT48L0VuZE5vdGU+
</w:fldData>
              </w:fldChar>
            </w:r>
            <w:r w:rsidR="00820816">
              <w:instrText xml:space="preserve"> ADDIN EN.CITE.DATA </w:instrText>
            </w:r>
            <w:r w:rsidR="00820816">
              <w:fldChar w:fldCharType="end"/>
            </w:r>
            <w:r>
              <w:fldChar w:fldCharType="separate"/>
            </w:r>
            <w:r w:rsidR="00820816">
              <w:rPr>
                <w:noProof/>
              </w:rPr>
              <w:t>[</w:t>
            </w:r>
            <w:hyperlink w:anchor="_ENREF_40" w:tooltip="Bern, 2006 #5086" w:history="1">
              <w:r w:rsidR="001205BF">
                <w:rPr>
                  <w:noProof/>
                </w:rPr>
                <w:t>40</w:t>
              </w:r>
            </w:hyperlink>
            <w:r w:rsidR="00820816">
              <w:rPr>
                <w:noProof/>
              </w:rPr>
              <w:t>]</w:t>
            </w:r>
            <w:r>
              <w:fldChar w:fldCharType="end"/>
            </w:r>
          </w:p>
        </w:tc>
        <w:tc>
          <w:tcPr>
            <w:tcW w:w="2078" w:type="dxa"/>
          </w:tcPr>
          <w:p w14:paraId="3B796BEA" w14:textId="77777777" w:rsidR="005A10DB" w:rsidRPr="00371108" w:rsidRDefault="005A10DB" w:rsidP="0027647A">
            <w:r>
              <w:t>No</w:t>
            </w:r>
          </w:p>
        </w:tc>
        <w:tc>
          <w:tcPr>
            <w:tcW w:w="1282" w:type="dxa"/>
            <w:shd w:val="clear" w:color="auto" w:fill="D9D9D9" w:themeFill="background1" w:themeFillShade="D9"/>
          </w:tcPr>
          <w:p w14:paraId="3C2DD4B6" w14:textId="77777777" w:rsidR="005A10DB" w:rsidRPr="00371108" w:rsidRDefault="005A10DB" w:rsidP="0027647A">
            <w:r>
              <w:t>Yes</w:t>
            </w:r>
          </w:p>
        </w:tc>
        <w:tc>
          <w:tcPr>
            <w:tcW w:w="1504" w:type="dxa"/>
            <w:shd w:val="clear" w:color="auto" w:fill="D9D9D9" w:themeFill="background1" w:themeFillShade="D9"/>
          </w:tcPr>
          <w:p w14:paraId="454628C0" w14:textId="77777777" w:rsidR="005A10DB" w:rsidRPr="00371108" w:rsidRDefault="005A10DB" w:rsidP="00DA687E">
            <w:r>
              <w:t>Yes</w:t>
            </w:r>
          </w:p>
        </w:tc>
        <w:tc>
          <w:tcPr>
            <w:tcW w:w="1535" w:type="dxa"/>
          </w:tcPr>
          <w:p w14:paraId="2F963766" w14:textId="77777777" w:rsidR="005A10DB" w:rsidRPr="00371108" w:rsidRDefault="005A10DB" w:rsidP="00DA687E">
            <w:r>
              <w:t>No</w:t>
            </w:r>
          </w:p>
        </w:tc>
        <w:tc>
          <w:tcPr>
            <w:tcW w:w="1798" w:type="dxa"/>
          </w:tcPr>
          <w:p w14:paraId="30D8223E" w14:textId="77777777" w:rsidR="005A10DB" w:rsidRPr="00371108" w:rsidRDefault="005A10DB" w:rsidP="00DA687E">
            <w:r>
              <w:t>No</w:t>
            </w:r>
          </w:p>
        </w:tc>
        <w:tc>
          <w:tcPr>
            <w:tcW w:w="1635" w:type="dxa"/>
          </w:tcPr>
          <w:p w14:paraId="6EA6645C" w14:textId="77777777" w:rsidR="005A10DB" w:rsidRPr="00371108" w:rsidRDefault="005A10DB" w:rsidP="00DA687E">
            <w:r>
              <w:t>No</w:t>
            </w:r>
          </w:p>
        </w:tc>
        <w:tc>
          <w:tcPr>
            <w:tcW w:w="1708" w:type="dxa"/>
          </w:tcPr>
          <w:p w14:paraId="00651456" w14:textId="77777777" w:rsidR="005A10DB" w:rsidRPr="00371108" w:rsidRDefault="005A10DB" w:rsidP="00DA687E">
            <w:r>
              <w:t>No</w:t>
            </w:r>
          </w:p>
        </w:tc>
      </w:tr>
      <w:tr w:rsidR="00820816" w:rsidRPr="00371108" w14:paraId="50A48D3B" w14:textId="77777777" w:rsidTr="005B0BA6">
        <w:tc>
          <w:tcPr>
            <w:tcW w:w="1833" w:type="dxa"/>
          </w:tcPr>
          <w:p w14:paraId="1C5F84EE" w14:textId="77777777" w:rsidR="005B0BA6" w:rsidRPr="00371108" w:rsidRDefault="005B0BA6" w:rsidP="0027647A">
            <w:r>
              <w:t>Das (2012)</w:t>
            </w:r>
          </w:p>
        </w:tc>
        <w:tc>
          <w:tcPr>
            <w:tcW w:w="801" w:type="dxa"/>
          </w:tcPr>
          <w:p w14:paraId="177B6EDD" w14:textId="197D7860" w:rsidR="005B0BA6" w:rsidRPr="00371108" w:rsidRDefault="00CC6126" w:rsidP="001205BF">
            <w:pPr>
              <w:jc w:val="center"/>
            </w:pPr>
            <w:r>
              <w:fldChar w:fldCharType="begin">
                <w:fldData xml:space="preserve">PEVuZE5vdGU+PENpdGU+PEF1dGhvcj5EYXM8L0F1dGhvcj48WWVhcj4yMDEyPC9ZZWFyPjxSZWNO
dW0+NTE0NTwvUmVjTnVtPjxEaXNwbGF5VGV4dD5bNDFdPC9EaXNwbGF5VGV4dD48cmVjb3JkPjxy
ZWMtbnVtYmVyPjUxNDU8L3JlYy1udW1iZXI+PGZvcmVpZ24ta2V5cz48a2V5IGFwcD0iRU4iIGRi
LWlkPSIyZXh4enR6dGVzZnpmMmV0YXg1dnh4dHR2MDA5OWFyZHM1ZnMiPjUxNDU8L2tleT48L2Zv
cmVpZ24ta2V5cz48cmVmLXR5cGUgbmFtZT0iSm91cm5hbCBBcnRpY2xlIj4xNzwvcmVmLXR5cGU+
PGNvbnRyaWJ1dG9ycz48YXV0aG9ycz48YXV0aG9yPkRhcywgVi4gTi48L2F1dGhvcj48YXV0aG9y
PlJhbmphbiwgQS48L2F1dGhvcj48YXV0aG9yPlBhbmRleSwgSy48L2F1dGhvcj48YXV0aG9yPlNp
bmdoLCBELjwvYXV0aG9yPjxhdXRob3I+VmVybWEsIE4uPC9hdXRob3I+PGF1dGhvcj5EYXMsIFMu
PC9hdXRob3I+PGF1dGhvcj5MYWwsIEMuIFMuPC9hdXRob3I+PGF1dGhvcj5TaW5oYSwgTi4gSy48
L2F1dGhvcj48YXV0aG9yPlZlcm1hLCBSLiBCLjwvYXV0aG9yPjxhdXRob3I+U2lkZGlxdWksIE4u
IEEuPC9hdXRob3I+PGF1dGhvcj5EYXMsIFAuPC9hdXRob3I+PC9hdXRob3JzPjwvY29udHJpYnV0
b3JzPjxhdXRoLWFkZHJlc3M+UmFqZW5kcmEgTWVtb3JpYWwgUmVzZWFyY2ggSW5zdGl0dXRlIG9m
IE1lZGljYWwgU2NpZW5jZXMgKElDTVIpLCBBZ2Fta3VhbiwgUGF0bmEsIEJpaGFyLCBJbmRpYS4g
ZHJ2bnJkYXNAeWFob28uY29tPC9hdXRoLWFkZHJlc3M+PHRpdGxlcz48dGl0bGU+Q2xpbmljYWwg
ZXBpZGVtaW9sb2dpYyBwcm9maWxlIG9mIGEgY29ob3J0IG9mIHBvc3Qta2FsYS1hemFyIGRlcm1h
bCBsZWlzaG1hbmlhc2lzIHBhdGllbnRzIGluIEJpaGFyLCBJbmRpYTwvdGl0bGU+PHNlY29uZGFy
eS10aXRsZT5BbSBKIFRyb3AgTWVkIEh5Zzwvc2Vjb25kYXJ5LXRpdGxlPjxhbHQtdGl0bGU+VGhl
IEFtZXJpY2FuIGpvdXJuYWwgb2YgdHJvcGljYWwgbWVkaWNpbmUgYW5kIGh5Z2llbmU8L2FsdC10
aXRsZT48L3RpdGxlcz48cGVyaW9kaWNhbD48ZnVsbC10aXRsZT5BbSBKIFRyb3AgTWVkIEh5Zzwv
ZnVsbC10aXRsZT48YWJici0xPlRoZSBBbWVyaWNhbiBqb3VybmFsIG9mIHRyb3BpY2FsIG1lZGlj
aW5lIGFuZCBoeWdpZW5lPC9hYmJyLTE+PC9wZXJpb2RpY2FsPjxhbHQtcGVyaW9kaWNhbD48ZnVs
bC10aXRsZT5BbSBKIFRyb3AgTWVkIEh5ZzwvZnVsbC10aXRsZT48YWJici0xPlRoZSBBbWVyaWNh
biBqb3VybmFsIG9mIHRyb3BpY2FsIG1lZGljaW5lIGFuZCBoeWdpZW5lPC9hYmJyLTE+PC9hbHQt
cGVyaW9kaWNhbD48cGFnZXM+OTU5LTYxPC9wYWdlcz48dm9sdW1lPjg2PC92b2x1bWU+PG51bWJl
cj42PC9udW1iZXI+PGtleXdvcmRzPjxrZXl3b3JkPkFkb2xlc2NlbnQ8L2tleXdvcmQ+PGtleXdv
cmQ+QWR1bHQ8L2tleXdvcmQ+PGtleXdvcmQ+QW1waG90ZXJpY2luIEIvdGhlcmFwZXV0aWMgdXNl
PC9rZXl3b3JkPjxrZXl3b3JkPkFudGlwcm90b3pvYWwgQWdlbnRzL3RoZXJhcGV1dGljIHVzZTwv
a2V5d29yZD48a2V5d29yZD5DaGlsZDwva2V5d29yZD48a2V5d29yZD5DaGlsZCwgUHJlc2Nob29s
PC9rZXl3b3JkPjxrZXl3b3JkPkNvaG9ydCBTdHVkaWVzPC9rZXl3b3JkPjxrZXl3b3JkPkZlbWFs
ZTwva2V5d29yZD48a2V5d29yZD5IdW1hbnM8L2tleXdvcmQ+PGtleXdvcmQ+SW5jaWRlbmNlPC9r
ZXl3b3JkPjxrZXl3b3JkPkluZGlhL2VwaWRlbWlvbG9neTwva2V5d29yZD48a2V5d29yZD5MZWlz
aG1hbmlhc2lzLCBDdXRhbmVvdXMvZHJ1ZyB0aGVyYXB5LyplcGlkZW1pb2xvZ3kvdHJhbnNtaXNz
aW9uPC9rZXl3b3JkPjxrZXl3b3JkPkxlaXNobWFuaWFzaXMsIFZpc2NlcmFsL2RydWcgdGhlcmFw
eS8qZXBpZGVtaW9sb2d5L3RyYW5zbWlzc2lvbjwva2V5d29yZD48a2V5d29yZD5NYWxlPC9rZXl3
b3JkPjxrZXl3b3JkPk1pZGRsZSBBZ2VkPC9rZXl3b3JkPjxrZXl3b3JkPllvdW5nIEFkdWx0PC9r
ZXl3b3JkPjwva2V5d29yZHM+PGRhdGVzPjx5ZWFyPjIwMTI8L3llYXI+PHB1Yi1kYXRlcz48ZGF0
ZT5KdW48L2RhdGU+PC9wdWItZGF0ZXM+PC9kYXRlcz48aXNibj4xNDc2LTE2NDUgKEVsZWN0cm9u
aWMpJiN4RDswMDAyLTk2MzcgKExpbmtpbmcpPC9pc2JuPjxhY2Nlc3Npb24tbnVtPjIyNjY1NjAw
PC9hY2Nlc3Npb24tbnVtPjx1cmxzPjxyZWxhdGVkLXVybHM+PHVybD5odHRwOi8vd3d3Lm5jYmku
bmxtLm5paC5nb3YvcHVibWVkLzIyNjY1NjAwPC91cmw+PC9yZWxhdGVkLXVybHM+PC91cmxzPjxj
dXN0b20yPjMzNjY1Mzk8L2N1c3RvbTI+PGVsZWN0cm9uaWMtcmVzb3VyY2UtbnVtPjEwLjQyNjkv
YWp0bWguMjAxMi4xMS0wNDY3PC9lbGVjdHJvbmljLXJlc291cmNlLW51bT48L3JlY29yZD48L0Np
dGU+PC9FbmROb3RlPgB=
</w:fldData>
              </w:fldChar>
            </w:r>
            <w:r w:rsidR="00820816">
              <w:instrText xml:space="preserve"> ADDIN EN.CITE </w:instrText>
            </w:r>
            <w:r w:rsidR="00820816">
              <w:fldChar w:fldCharType="begin">
                <w:fldData xml:space="preserve">PEVuZE5vdGU+PENpdGU+PEF1dGhvcj5EYXM8L0F1dGhvcj48WWVhcj4yMDEyPC9ZZWFyPjxSZWNO
dW0+NTE0NTwvUmVjTnVtPjxEaXNwbGF5VGV4dD5bNDFdPC9EaXNwbGF5VGV4dD48cmVjb3JkPjxy
ZWMtbnVtYmVyPjUxNDU8L3JlYy1udW1iZXI+PGZvcmVpZ24ta2V5cz48a2V5IGFwcD0iRU4iIGRi
LWlkPSIyZXh4enR6dGVzZnpmMmV0YXg1dnh4dHR2MDA5OWFyZHM1ZnMiPjUxNDU8L2tleT48L2Zv
cmVpZ24ta2V5cz48cmVmLXR5cGUgbmFtZT0iSm91cm5hbCBBcnRpY2xlIj4xNzwvcmVmLXR5cGU+
PGNvbnRyaWJ1dG9ycz48YXV0aG9ycz48YXV0aG9yPkRhcywgVi4gTi48L2F1dGhvcj48YXV0aG9y
PlJhbmphbiwgQS48L2F1dGhvcj48YXV0aG9yPlBhbmRleSwgSy48L2F1dGhvcj48YXV0aG9yPlNp
bmdoLCBELjwvYXV0aG9yPjxhdXRob3I+VmVybWEsIE4uPC9hdXRob3I+PGF1dGhvcj5EYXMsIFMu
PC9hdXRob3I+PGF1dGhvcj5MYWwsIEMuIFMuPC9hdXRob3I+PGF1dGhvcj5TaW5oYSwgTi4gSy48
L2F1dGhvcj48YXV0aG9yPlZlcm1hLCBSLiBCLjwvYXV0aG9yPjxhdXRob3I+U2lkZGlxdWksIE4u
IEEuPC9hdXRob3I+PGF1dGhvcj5EYXMsIFAuPC9hdXRob3I+PC9hdXRob3JzPjwvY29udHJpYnV0
b3JzPjxhdXRoLWFkZHJlc3M+UmFqZW5kcmEgTWVtb3JpYWwgUmVzZWFyY2ggSW5zdGl0dXRlIG9m
IE1lZGljYWwgU2NpZW5jZXMgKElDTVIpLCBBZ2Fta3VhbiwgUGF0bmEsIEJpaGFyLCBJbmRpYS4g
ZHJ2bnJkYXNAeWFob28uY29tPC9hdXRoLWFkZHJlc3M+PHRpdGxlcz48dGl0bGU+Q2xpbmljYWwg
ZXBpZGVtaW9sb2dpYyBwcm9maWxlIG9mIGEgY29ob3J0IG9mIHBvc3Qta2FsYS1hemFyIGRlcm1h
bCBsZWlzaG1hbmlhc2lzIHBhdGllbnRzIGluIEJpaGFyLCBJbmRpYTwvdGl0bGU+PHNlY29uZGFy
eS10aXRsZT5BbSBKIFRyb3AgTWVkIEh5Zzwvc2Vjb25kYXJ5LXRpdGxlPjxhbHQtdGl0bGU+VGhl
IEFtZXJpY2FuIGpvdXJuYWwgb2YgdHJvcGljYWwgbWVkaWNpbmUgYW5kIGh5Z2llbmU8L2FsdC10
aXRsZT48L3RpdGxlcz48cGVyaW9kaWNhbD48ZnVsbC10aXRsZT5BbSBKIFRyb3AgTWVkIEh5Zzwv
ZnVsbC10aXRsZT48YWJici0xPlRoZSBBbWVyaWNhbiBqb3VybmFsIG9mIHRyb3BpY2FsIG1lZGlj
aW5lIGFuZCBoeWdpZW5lPC9hYmJyLTE+PC9wZXJpb2RpY2FsPjxhbHQtcGVyaW9kaWNhbD48ZnVs
bC10aXRsZT5BbSBKIFRyb3AgTWVkIEh5ZzwvZnVsbC10aXRsZT48YWJici0xPlRoZSBBbWVyaWNh
biBqb3VybmFsIG9mIHRyb3BpY2FsIG1lZGljaW5lIGFuZCBoeWdpZW5lPC9hYmJyLTE+PC9hbHQt
cGVyaW9kaWNhbD48cGFnZXM+OTU5LTYxPC9wYWdlcz48dm9sdW1lPjg2PC92b2x1bWU+PG51bWJl
cj42PC9udW1iZXI+PGtleXdvcmRzPjxrZXl3b3JkPkFkb2xlc2NlbnQ8L2tleXdvcmQ+PGtleXdv
cmQ+QWR1bHQ8L2tleXdvcmQ+PGtleXdvcmQ+QW1waG90ZXJpY2luIEIvdGhlcmFwZXV0aWMgdXNl
PC9rZXl3b3JkPjxrZXl3b3JkPkFudGlwcm90b3pvYWwgQWdlbnRzL3RoZXJhcGV1dGljIHVzZTwv
a2V5d29yZD48a2V5d29yZD5DaGlsZDwva2V5d29yZD48a2V5d29yZD5DaGlsZCwgUHJlc2Nob29s
PC9rZXl3b3JkPjxrZXl3b3JkPkNvaG9ydCBTdHVkaWVzPC9rZXl3b3JkPjxrZXl3b3JkPkZlbWFs
ZTwva2V5d29yZD48a2V5d29yZD5IdW1hbnM8L2tleXdvcmQ+PGtleXdvcmQ+SW5jaWRlbmNlPC9r
ZXl3b3JkPjxrZXl3b3JkPkluZGlhL2VwaWRlbWlvbG9neTwva2V5d29yZD48a2V5d29yZD5MZWlz
aG1hbmlhc2lzLCBDdXRhbmVvdXMvZHJ1ZyB0aGVyYXB5LyplcGlkZW1pb2xvZ3kvdHJhbnNtaXNz
aW9uPC9rZXl3b3JkPjxrZXl3b3JkPkxlaXNobWFuaWFzaXMsIFZpc2NlcmFsL2RydWcgdGhlcmFw
eS8qZXBpZGVtaW9sb2d5L3RyYW5zbWlzc2lvbjwva2V5d29yZD48a2V5d29yZD5NYWxlPC9rZXl3
b3JkPjxrZXl3b3JkPk1pZGRsZSBBZ2VkPC9rZXl3b3JkPjxrZXl3b3JkPllvdW5nIEFkdWx0PC9r
ZXl3b3JkPjwva2V5d29yZHM+PGRhdGVzPjx5ZWFyPjIwMTI8L3llYXI+PHB1Yi1kYXRlcz48ZGF0
ZT5KdW48L2RhdGU+PC9wdWItZGF0ZXM+PC9kYXRlcz48aXNibj4xNDc2LTE2NDUgKEVsZWN0cm9u
aWMpJiN4RDswMDAyLTk2MzcgKExpbmtpbmcpPC9pc2JuPjxhY2Nlc3Npb24tbnVtPjIyNjY1NjAw
PC9hY2Nlc3Npb24tbnVtPjx1cmxzPjxyZWxhdGVkLXVybHM+PHVybD5odHRwOi8vd3d3Lm5jYmku
bmxtLm5paC5nb3YvcHVibWVkLzIyNjY1NjAwPC91cmw+PC9yZWxhdGVkLXVybHM+PC91cmxzPjxj
dXN0b20yPjMzNjY1Mzk8L2N1c3RvbTI+PGVsZWN0cm9uaWMtcmVzb3VyY2UtbnVtPjEwLjQyNjkv
YWp0bWguMjAxMi4xMS0wNDY3PC9lbGVjdHJvbmljLXJlc291cmNlLW51bT48L3JlY29yZD48L0Np
dGU+PC9FbmROb3RlPgB=
</w:fldData>
              </w:fldChar>
            </w:r>
            <w:r w:rsidR="00820816">
              <w:instrText xml:space="preserve"> ADDIN EN.CITE.DATA </w:instrText>
            </w:r>
            <w:r w:rsidR="00820816">
              <w:fldChar w:fldCharType="end"/>
            </w:r>
            <w:r>
              <w:fldChar w:fldCharType="separate"/>
            </w:r>
            <w:r w:rsidR="00820816">
              <w:rPr>
                <w:noProof/>
              </w:rPr>
              <w:t>[</w:t>
            </w:r>
            <w:hyperlink w:anchor="_ENREF_41" w:tooltip="Das, 2012 #5145" w:history="1">
              <w:r w:rsidR="001205BF">
                <w:rPr>
                  <w:noProof/>
                </w:rPr>
                <w:t>41</w:t>
              </w:r>
            </w:hyperlink>
            <w:r w:rsidR="00820816">
              <w:rPr>
                <w:noProof/>
              </w:rPr>
              <w:t>]</w:t>
            </w:r>
            <w:r>
              <w:fldChar w:fldCharType="end"/>
            </w:r>
          </w:p>
        </w:tc>
        <w:tc>
          <w:tcPr>
            <w:tcW w:w="2078" w:type="dxa"/>
          </w:tcPr>
          <w:p w14:paraId="7558C3F0" w14:textId="77777777" w:rsidR="005B0BA6" w:rsidRPr="00371108" w:rsidRDefault="005B0BA6" w:rsidP="00DA687E">
            <w:r>
              <w:t>No</w:t>
            </w:r>
          </w:p>
        </w:tc>
        <w:tc>
          <w:tcPr>
            <w:tcW w:w="1282" w:type="dxa"/>
            <w:shd w:val="clear" w:color="auto" w:fill="D9D9D9" w:themeFill="background1" w:themeFillShade="D9"/>
          </w:tcPr>
          <w:p w14:paraId="6961BC1B" w14:textId="77777777" w:rsidR="005B0BA6" w:rsidRPr="00371108" w:rsidRDefault="005B0BA6" w:rsidP="00DA687E">
            <w:r>
              <w:t>Yes</w:t>
            </w:r>
          </w:p>
        </w:tc>
        <w:tc>
          <w:tcPr>
            <w:tcW w:w="1504" w:type="dxa"/>
            <w:shd w:val="clear" w:color="auto" w:fill="D9D9D9" w:themeFill="background1" w:themeFillShade="D9"/>
          </w:tcPr>
          <w:p w14:paraId="657A43A1" w14:textId="77777777" w:rsidR="005B0BA6" w:rsidRPr="00371108" w:rsidRDefault="005B0BA6" w:rsidP="00DA687E">
            <w:r>
              <w:t>Yes</w:t>
            </w:r>
          </w:p>
        </w:tc>
        <w:tc>
          <w:tcPr>
            <w:tcW w:w="1535" w:type="dxa"/>
          </w:tcPr>
          <w:p w14:paraId="1E815FF1" w14:textId="77777777" w:rsidR="005B0BA6" w:rsidRPr="00371108" w:rsidRDefault="005B0BA6" w:rsidP="00DA687E">
            <w:r>
              <w:t>No</w:t>
            </w:r>
          </w:p>
        </w:tc>
        <w:tc>
          <w:tcPr>
            <w:tcW w:w="1798" w:type="dxa"/>
          </w:tcPr>
          <w:p w14:paraId="644A5BF8" w14:textId="77777777" w:rsidR="005B0BA6" w:rsidRPr="00371108" w:rsidRDefault="005B0BA6" w:rsidP="00DA687E">
            <w:r>
              <w:t>No</w:t>
            </w:r>
          </w:p>
        </w:tc>
        <w:tc>
          <w:tcPr>
            <w:tcW w:w="1635" w:type="dxa"/>
          </w:tcPr>
          <w:p w14:paraId="13B71482" w14:textId="77777777" w:rsidR="005B0BA6" w:rsidRPr="00371108" w:rsidRDefault="005B0BA6" w:rsidP="00DA687E">
            <w:r>
              <w:t>No</w:t>
            </w:r>
          </w:p>
        </w:tc>
        <w:tc>
          <w:tcPr>
            <w:tcW w:w="1708" w:type="dxa"/>
          </w:tcPr>
          <w:p w14:paraId="719A89C7" w14:textId="77777777" w:rsidR="005B0BA6" w:rsidRPr="00371108" w:rsidRDefault="005B0BA6" w:rsidP="00DA687E">
            <w:r>
              <w:t>No</w:t>
            </w:r>
          </w:p>
        </w:tc>
      </w:tr>
      <w:tr w:rsidR="00820816" w:rsidRPr="00371108" w14:paraId="3C309271" w14:textId="77777777" w:rsidTr="002B0E88">
        <w:tc>
          <w:tcPr>
            <w:tcW w:w="1833" w:type="dxa"/>
          </w:tcPr>
          <w:p w14:paraId="53CAE6AD" w14:textId="77777777" w:rsidR="002B0E88" w:rsidRPr="00371108" w:rsidRDefault="002B0E88" w:rsidP="0027647A">
            <w:r>
              <w:t>Garg (2001)</w:t>
            </w:r>
          </w:p>
        </w:tc>
        <w:tc>
          <w:tcPr>
            <w:tcW w:w="801" w:type="dxa"/>
          </w:tcPr>
          <w:p w14:paraId="2A005750" w14:textId="4CBFD0F2" w:rsidR="002B0E88" w:rsidRPr="00371108" w:rsidRDefault="00CC6126" w:rsidP="001205BF">
            <w:pPr>
              <w:jc w:val="center"/>
            </w:pPr>
            <w:r>
              <w:fldChar w:fldCharType="begin"/>
            </w:r>
            <w:r w:rsidR="00820816">
              <w:instrText xml:space="preserve"> ADDIN EN.CITE &lt;EndNote&gt;&lt;Cite&gt;&lt;Author&gt;Garg&lt;/Author&gt;&lt;Year&gt;2001&lt;/Year&gt;&lt;RecNum&gt;5153&lt;/RecNum&gt;&lt;DisplayText&gt;[42]&lt;/DisplayText&gt;&lt;record&gt;&lt;rec-number&gt;5153&lt;/rec-number&gt;&lt;foreign-keys&gt;&lt;key app="EN" db-id="2exxztztesfzf2etax5vxxttv0099ards5fs"&gt;5153&lt;/key&gt;&lt;/foreign-keys&gt;&lt;ref-type name="Journal Article"&gt;17&lt;/ref-type&gt;&lt;contributors&gt;&lt;authors&gt;&lt;author&gt;Garg, V. K.&lt;/author&gt;&lt;author&gt;Agrawal, S.&lt;/author&gt;&lt;author&gt;Rani, S.&lt;/author&gt;&lt;author&gt;Joshi, A.&lt;/author&gt;&lt;author&gt;Agarwalla, A.&lt;/author&gt;&lt;author&gt;Das, M. L.&lt;/author&gt;&lt;author&gt;Koirala, S.&lt;/author&gt;&lt;/authors&gt;&lt;/contributors&gt;&lt;auth-address&gt;Department of Dermatology, B. P. Koirala Institute of Health Sciences, Dharan, Nepal. vijaykga@hotmail.com&lt;/auth-address&gt;&lt;titles&gt;&lt;title&gt;Post-kala-azar dermal leishmaniasis in Nepal&lt;/title&gt;&lt;secondary-title&gt;Int J Dermatol&lt;/secondary-title&gt;&lt;alt-title&gt;International journal of dermatology&lt;/alt-title&gt;&lt;/titles&gt;&lt;periodical&gt;&lt;full-title&gt;Int J Dermatol&lt;/full-title&gt;&lt;abbr-1&gt;International journal of dermatology&lt;/abbr-1&gt;&lt;/periodical&gt;&lt;alt-periodical&gt;&lt;full-title&gt;Int J Dermatol&lt;/full-title&gt;&lt;abbr-1&gt;International journal of dermatology&lt;/abbr-1&gt;&lt;/alt-periodical&gt;&lt;pages&gt;179-84&lt;/pages&gt;&lt;volume&gt;40&lt;/volume&gt;&lt;number&gt;3&lt;/number&gt;&lt;keywords&gt;&lt;keyword&gt;Adolescent&lt;/keyword&gt;&lt;keyword&gt;Adult&lt;/keyword&gt;&lt;keyword&gt;Age Factors&lt;/keyword&gt;&lt;keyword&gt;Child&lt;/keyword&gt;&lt;keyword&gt;Child, Preschool&lt;/keyword&gt;&lt;keyword&gt;Eczema/pathology&lt;/keyword&gt;&lt;keyword&gt;Female&lt;/keyword&gt;&lt;keyword&gt;Humans&lt;/keyword&gt;&lt;keyword&gt;Leishmaniasis, Cutaneous/epidemiology/etiology/*pathology&lt;/keyword&gt;&lt;keyword&gt;Leishmaniasis, Visceral/*complications&lt;/keyword&gt;&lt;keyword&gt;Male&lt;/keyword&gt;&lt;keyword&gt;Middle Aged&lt;/keyword&gt;&lt;keyword&gt;Nepal/epidemiology&lt;/keyword&gt;&lt;keyword&gt;Skin/pathology&lt;/keyword&gt;&lt;/keywords&gt;&lt;dates&gt;&lt;year&gt;2001&lt;/year&gt;&lt;pub-dates&gt;&lt;date&gt;Mar&lt;/date&gt;&lt;/pub-dates&gt;&lt;/dates&gt;&lt;isbn&gt;0011-9059 (Print)&amp;#xD;0011-9059 (Linking)&lt;/isbn&gt;&lt;accession-num&gt;11422520&lt;/accession-num&gt;&lt;urls&gt;&lt;related-urls&gt;&lt;url&gt;http://www.ncbi.nlm.nih.gov/pubmed/11422520&lt;/url&gt;&lt;/related-urls&gt;&lt;/urls&gt;&lt;/record&gt;&lt;/Cite&gt;&lt;/EndNote&gt;</w:instrText>
            </w:r>
            <w:r>
              <w:fldChar w:fldCharType="separate"/>
            </w:r>
            <w:r w:rsidR="00820816">
              <w:rPr>
                <w:noProof/>
              </w:rPr>
              <w:t>[</w:t>
            </w:r>
            <w:hyperlink w:anchor="_ENREF_42" w:tooltip="Garg, 2001 #5153" w:history="1">
              <w:r w:rsidR="001205BF">
                <w:rPr>
                  <w:noProof/>
                </w:rPr>
                <w:t>42</w:t>
              </w:r>
            </w:hyperlink>
            <w:r w:rsidR="00820816">
              <w:rPr>
                <w:noProof/>
              </w:rPr>
              <w:t>]</w:t>
            </w:r>
            <w:r>
              <w:fldChar w:fldCharType="end"/>
            </w:r>
          </w:p>
        </w:tc>
        <w:tc>
          <w:tcPr>
            <w:tcW w:w="2078" w:type="dxa"/>
          </w:tcPr>
          <w:p w14:paraId="6A225115" w14:textId="77777777" w:rsidR="002B0E88" w:rsidRPr="00371108" w:rsidRDefault="002B0E88" w:rsidP="00DA687E">
            <w:r>
              <w:t>No</w:t>
            </w:r>
          </w:p>
        </w:tc>
        <w:tc>
          <w:tcPr>
            <w:tcW w:w="1282" w:type="dxa"/>
            <w:shd w:val="clear" w:color="auto" w:fill="D9D9D9" w:themeFill="background1" w:themeFillShade="D9"/>
          </w:tcPr>
          <w:p w14:paraId="418D753C" w14:textId="77777777" w:rsidR="002B0E88" w:rsidRPr="00371108" w:rsidRDefault="002B0E88" w:rsidP="00DA687E">
            <w:r>
              <w:t>Yes</w:t>
            </w:r>
          </w:p>
        </w:tc>
        <w:tc>
          <w:tcPr>
            <w:tcW w:w="1504" w:type="dxa"/>
          </w:tcPr>
          <w:p w14:paraId="6AD75A22" w14:textId="77777777" w:rsidR="002B0E88" w:rsidRPr="00371108" w:rsidRDefault="002B0E88" w:rsidP="00DA687E">
            <w:r>
              <w:t>No</w:t>
            </w:r>
          </w:p>
        </w:tc>
        <w:tc>
          <w:tcPr>
            <w:tcW w:w="1535" w:type="dxa"/>
          </w:tcPr>
          <w:p w14:paraId="62A9B44C" w14:textId="77777777" w:rsidR="002B0E88" w:rsidRPr="00371108" w:rsidRDefault="002B0E88" w:rsidP="00DA687E">
            <w:r>
              <w:t>No</w:t>
            </w:r>
          </w:p>
        </w:tc>
        <w:tc>
          <w:tcPr>
            <w:tcW w:w="1798" w:type="dxa"/>
            <w:shd w:val="clear" w:color="auto" w:fill="D9D9D9" w:themeFill="background1" w:themeFillShade="D9"/>
          </w:tcPr>
          <w:p w14:paraId="2376C1D2" w14:textId="77777777" w:rsidR="002B0E88" w:rsidRPr="00371108" w:rsidRDefault="002B0E88" w:rsidP="00DA687E">
            <w:r>
              <w:t>Yes</w:t>
            </w:r>
          </w:p>
        </w:tc>
        <w:tc>
          <w:tcPr>
            <w:tcW w:w="1635" w:type="dxa"/>
          </w:tcPr>
          <w:p w14:paraId="1DF65295" w14:textId="77777777" w:rsidR="002B0E88" w:rsidRPr="00371108" w:rsidRDefault="002B0E88" w:rsidP="00DA687E">
            <w:r>
              <w:t>No</w:t>
            </w:r>
          </w:p>
        </w:tc>
        <w:tc>
          <w:tcPr>
            <w:tcW w:w="1708" w:type="dxa"/>
          </w:tcPr>
          <w:p w14:paraId="0DCAE7F0" w14:textId="77777777" w:rsidR="002B0E88" w:rsidRPr="00371108" w:rsidRDefault="002B0E88" w:rsidP="00DA687E">
            <w:r>
              <w:t>No</w:t>
            </w:r>
          </w:p>
        </w:tc>
      </w:tr>
      <w:tr w:rsidR="00820816" w:rsidRPr="00371108" w14:paraId="7809F4DE" w14:textId="77777777" w:rsidTr="007D2325">
        <w:tc>
          <w:tcPr>
            <w:tcW w:w="1833" w:type="dxa"/>
          </w:tcPr>
          <w:p w14:paraId="2E6ED1FE" w14:textId="77777777" w:rsidR="007D2325" w:rsidRPr="00371108" w:rsidRDefault="007D2325" w:rsidP="0027647A">
            <w:proofErr w:type="spellStart"/>
            <w:r>
              <w:t>Gurubacharya</w:t>
            </w:r>
            <w:proofErr w:type="spellEnd"/>
            <w:r>
              <w:t xml:space="preserve"> (2006)</w:t>
            </w:r>
          </w:p>
        </w:tc>
        <w:tc>
          <w:tcPr>
            <w:tcW w:w="801" w:type="dxa"/>
          </w:tcPr>
          <w:p w14:paraId="6C7AC80D" w14:textId="70DC47A1" w:rsidR="007D2325" w:rsidRPr="00371108" w:rsidRDefault="00CC6126" w:rsidP="001205BF">
            <w:pPr>
              <w:jc w:val="center"/>
            </w:pPr>
            <w:r>
              <w:fldChar w:fldCharType="begin"/>
            </w:r>
            <w:r w:rsidR="00820816">
              <w:instrText xml:space="preserve"> ADDIN EN.CITE &lt;EndNote&gt;&lt;Cite&gt;&lt;Author&gt;Gurubacharya&lt;/Author&gt;&lt;Year&gt;2006&lt;/Year&gt;&lt;RecNum&gt;5056&lt;/RecNum&gt;&lt;DisplayText&gt;[43]&lt;/DisplayText&gt;&lt;record&gt;&lt;rec-number&gt;5056&lt;/rec-number&gt;&lt;foreign-keys&gt;&lt;key app="EN" db-id="2exxztztesfzf2etax5vxxttv0099ards5fs"&gt;5056&lt;/key&gt;&lt;/foreign-keys&gt;&lt;ref-type name="Journal Article"&gt;17&lt;/ref-type&gt;&lt;contributors&gt;&lt;authors&gt;&lt;author&gt;Gurubacharya, R. L.&lt;/author&gt;&lt;author&gt;Gurubacharya, S. M.&lt;/author&gt;&lt;author&gt;Gurubacharya, D. L.&lt;/author&gt;&lt;author&gt;Quinkel, J.&lt;/author&gt;&lt;author&gt;Gurubacharya, V. L.&lt;/author&gt;&lt;/authors&gt;&lt;/contributors&gt;&lt;titles&gt;&lt;title&gt;Prevalence of visceral leishmania &amp;amp; HIV co-infection in Nepal&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473-5&lt;/pages&gt;&lt;volume&gt;123&lt;/volume&gt;&lt;number&gt;3&lt;/number&gt;&lt;keywords&gt;&lt;keyword&gt;Adolescent&lt;/keyword&gt;&lt;keyword&gt;Adult&lt;/keyword&gt;&lt;keyword&gt;Enzyme-Linked Immunosorbent Assay&lt;/keyword&gt;&lt;keyword&gt;Female&lt;/keyword&gt;&lt;keyword&gt;HIV Infections/*complications/*epidemiology/parasitology&lt;/keyword&gt;&lt;keyword&gt;Humans&lt;/keyword&gt;&lt;keyword&gt;Leishmaniasis, Visceral/*complications/*epidemiology/virology&lt;/keyword&gt;&lt;keyword&gt;Male&lt;/keyword&gt;&lt;keyword&gt;Middle Aged&lt;/keyword&gt;&lt;keyword&gt;Nepal&lt;/keyword&gt;&lt;keyword&gt;Prevalence&lt;/keyword&gt;&lt;/keywords&gt;&lt;dates&gt;&lt;year&gt;2006&lt;/year&gt;&lt;pub-dates&gt;&lt;date&gt;Mar&lt;/date&gt;&lt;/pub-dates&gt;&lt;/dates&gt;&lt;isbn&gt;0971-5916 (Print)&amp;#xD;0971-5916 (Linking)&lt;/isbn&gt;&lt;accession-num&gt;16778325&lt;/accession-num&gt;&lt;urls&gt;&lt;related-urls&gt;&lt;url&gt;http://www.ncbi.nlm.nih.gov/pubmed/16778325&lt;/url&gt;&lt;/related-urls&gt;&lt;/urls&gt;&lt;/record&gt;&lt;/Cite&gt;&lt;/EndNote&gt;</w:instrText>
            </w:r>
            <w:r>
              <w:fldChar w:fldCharType="separate"/>
            </w:r>
            <w:r w:rsidR="00820816">
              <w:rPr>
                <w:noProof/>
              </w:rPr>
              <w:t>[</w:t>
            </w:r>
            <w:hyperlink w:anchor="_ENREF_43" w:tooltip="Gurubacharya, 2006 #5056" w:history="1">
              <w:r w:rsidR="001205BF">
                <w:rPr>
                  <w:noProof/>
                </w:rPr>
                <w:t>43</w:t>
              </w:r>
            </w:hyperlink>
            <w:r w:rsidR="00820816">
              <w:rPr>
                <w:noProof/>
              </w:rPr>
              <w:t>]</w:t>
            </w:r>
            <w:r>
              <w:fldChar w:fldCharType="end"/>
            </w:r>
          </w:p>
        </w:tc>
        <w:tc>
          <w:tcPr>
            <w:tcW w:w="2078" w:type="dxa"/>
            <w:shd w:val="clear" w:color="auto" w:fill="D9D9D9" w:themeFill="background1" w:themeFillShade="D9"/>
          </w:tcPr>
          <w:p w14:paraId="3D597F34" w14:textId="77777777" w:rsidR="007D2325" w:rsidRPr="00371108" w:rsidRDefault="007D2325" w:rsidP="00DA687E">
            <w:r>
              <w:t>Yes</w:t>
            </w:r>
          </w:p>
        </w:tc>
        <w:tc>
          <w:tcPr>
            <w:tcW w:w="1282" w:type="dxa"/>
            <w:shd w:val="clear" w:color="auto" w:fill="D9D9D9" w:themeFill="background1" w:themeFillShade="D9"/>
          </w:tcPr>
          <w:p w14:paraId="2D71B7B2" w14:textId="77777777" w:rsidR="007D2325" w:rsidRPr="00371108" w:rsidRDefault="007D2325" w:rsidP="00DA687E">
            <w:r>
              <w:t>Yes</w:t>
            </w:r>
          </w:p>
        </w:tc>
        <w:tc>
          <w:tcPr>
            <w:tcW w:w="1504" w:type="dxa"/>
            <w:shd w:val="clear" w:color="auto" w:fill="D9D9D9" w:themeFill="background1" w:themeFillShade="D9"/>
          </w:tcPr>
          <w:p w14:paraId="7EA0FE47" w14:textId="77777777" w:rsidR="007D2325" w:rsidRPr="00371108" w:rsidRDefault="007D2325" w:rsidP="00DA687E">
            <w:r>
              <w:t>Yes</w:t>
            </w:r>
          </w:p>
        </w:tc>
        <w:tc>
          <w:tcPr>
            <w:tcW w:w="1535" w:type="dxa"/>
          </w:tcPr>
          <w:p w14:paraId="0147E91A" w14:textId="77777777" w:rsidR="007D2325" w:rsidRPr="00371108" w:rsidRDefault="007D2325" w:rsidP="00DA687E">
            <w:r>
              <w:t>No</w:t>
            </w:r>
          </w:p>
        </w:tc>
        <w:tc>
          <w:tcPr>
            <w:tcW w:w="1798" w:type="dxa"/>
            <w:shd w:val="clear" w:color="auto" w:fill="D9D9D9" w:themeFill="background1" w:themeFillShade="D9"/>
          </w:tcPr>
          <w:p w14:paraId="3EC62EF0" w14:textId="77777777" w:rsidR="007D2325" w:rsidRPr="00371108" w:rsidRDefault="007D2325" w:rsidP="00DA687E">
            <w:r>
              <w:t>Yes</w:t>
            </w:r>
          </w:p>
        </w:tc>
        <w:tc>
          <w:tcPr>
            <w:tcW w:w="1635" w:type="dxa"/>
          </w:tcPr>
          <w:p w14:paraId="54037246" w14:textId="77777777" w:rsidR="007D2325" w:rsidRPr="00371108" w:rsidRDefault="007D2325" w:rsidP="00DA687E">
            <w:r>
              <w:t>No</w:t>
            </w:r>
          </w:p>
        </w:tc>
        <w:tc>
          <w:tcPr>
            <w:tcW w:w="1708" w:type="dxa"/>
            <w:shd w:val="clear" w:color="auto" w:fill="D9D9D9" w:themeFill="background1" w:themeFillShade="D9"/>
          </w:tcPr>
          <w:p w14:paraId="2343B881" w14:textId="77777777" w:rsidR="007D2325" w:rsidRPr="00371108" w:rsidRDefault="007D2325" w:rsidP="00DA687E">
            <w:r>
              <w:t>Yes</w:t>
            </w:r>
          </w:p>
        </w:tc>
      </w:tr>
      <w:tr w:rsidR="00820816" w:rsidRPr="00371108" w14:paraId="4869A783" w14:textId="77777777" w:rsidTr="00A31239">
        <w:tc>
          <w:tcPr>
            <w:tcW w:w="1833" w:type="dxa"/>
          </w:tcPr>
          <w:p w14:paraId="3103D7D8" w14:textId="77777777" w:rsidR="00A31239" w:rsidRPr="00371108" w:rsidRDefault="00A31239" w:rsidP="00A31239">
            <w:proofErr w:type="spellStart"/>
            <w:r>
              <w:t>Koirala</w:t>
            </w:r>
            <w:proofErr w:type="spellEnd"/>
            <w:r>
              <w:t xml:space="preserve"> (2004)</w:t>
            </w:r>
          </w:p>
        </w:tc>
        <w:tc>
          <w:tcPr>
            <w:tcW w:w="801" w:type="dxa"/>
          </w:tcPr>
          <w:p w14:paraId="7B7C4239" w14:textId="1437E4A3" w:rsidR="00A31239" w:rsidRPr="00371108" w:rsidRDefault="00CC6126" w:rsidP="001205BF">
            <w:pPr>
              <w:jc w:val="center"/>
            </w:pPr>
            <w:r>
              <w:fldChar w:fldCharType="begin">
                <w:fldData xml:space="preserve">PEVuZE5vdGU+PENpdGU+PEF1dGhvcj5Lb2lyYWxhPC9BdXRob3I+PFllYXI+MjAwNDwvWWVhcj48
UmVjTnVtPjQ5Njk8L1JlY051bT48RGlzcGxheVRleHQ+WzQ0XTwvRGlzcGxheVRleHQ+PHJlY29y
ZD48cmVjLW51bWJlcj40OTY5PC9yZWMtbnVtYmVyPjxmb3JlaWduLWtleXM+PGtleSBhcHA9IkVO
IiBkYi1pZD0iMmV4eHp0enRlc2Z6ZjJldGF4NXZ4eHR0djAwOTlhcmRzNWZzIj40OTY5PC9rZXk+
PC9mb3JlaWduLWtleXM+PHJlZi10eXBlIG5hbWU9IkpvdXJuYWwgQXJ0aWNsZSI+MTc8L3JlZi10
eXBlPjxjb250cmlidXRvcnM+PGF1dGhvcnM+PGF1dGhvcj5Lb2lyYWxhLCBTLjwvYXV0aG9yPjxh
dXRob3I+S2Fya2ksIFAuPC9hdXRob3I+PGF1dGhvcj5EYXMsIE0uIEwuPC9hdXRob3I+PGF1dGhv
cj5QYXJpamEsIFMuIEMuPC9hdXRob3I+PGF1dGhvcj5LYXJraSwgQi4gTS48L2F1dGhvcj48L2F1
dGhvcnM+PC9jb250cmlidXRvcnM+PGF1dGgtYWRkcmVzcz5EZXBhcnRtZW50IG9mIEludGVybmFs
IE1lZGljaW5lLCBCLlAuIEtvaXJhbGEgSW5zdGl0dXRlIG9mIEhlYWx0aCBTY2llbmNlcywgRGhh
cmFuLCBOZXBhbC48L2F1dGgtYWRkcmVzcz48dGl0bGVzPjx0aXRsZT5FcGlkZW1pb2xvZ2ljYWwg
c3R1ZHkgb2Yga2FsYS1hemFyIGJ5IGRpcmVjdCBhZ2dsdXRpbmF0aW9uIHRlc3QgaW4gdHdvIHJ1
cmFsIGNvbW11bml0aWVzIG9mIGVhc3Rlcm4gTmVwYWw8L3RpdGxlPjxzZWNvbmRhcnktdGl0bGU+
VHJvcCBNZWQgSW50IEhlYWx0aDwvc2Vjb25kYXJ5LXRpdGxlPjxhbHQtdGl0bGU+VHJvcGljYWwg
bWVkaWNpbmUgJmFtcDsgaW50ZXJuYXRpb25hbCBoZWFsdGggOiBUTSAmYW1wOyBJSDwvYWx0LXRp
dGxlPjwvdGl0bGVzPjxwZXJpb2RpY2FsPjxmdWxsLXRpdGxlPlRyb3AgTWVkIEludCBIZWFsdGg8
L2Z1bGwtdGl0bGU+PGFiYnItMT5Ucm9waWNhbCBtZWRpY2luZSAmYW1wOyBpbnRlcm5hdGlvbmFs
IGhlYWx0aCA6IFRNICZhbXA7IElIPC9hYmJyLTE+PC9wZXJpb2RpY2FsPjxhbHQtcGVyaW9kaWNh
bD48ZnVsbC10aXRsZT5Ucm9wIE1lZCBJbnQgSGVhbHRoPC9mdWxsLXRpdGxlPjxhYmJyLTE+VHJv
cGljYWwgbWVkaWNpbmUgJmFtcDsgaW50ZXJuYXRpb25hbCBoZWFsdGggOiBUTSAmYW1wOyBJSDwv
YWJici0xPjwvYWx0LXBlcmlvZGljYWw+PHBhZ2VzPjUzMy03PC9wYWdlcz48dm9sdW1lPjk8L3Zv
bHVtZT48bnVtYmVyPjQ8L251bWJlcj48a2V5d29yZHM+PGtleXdvcmQ+QWRvbGVzY2VudDwva2V5
d29yZD48a2V5d29yZD5BZHVsdDwva2V5d29yZD48a2V5d29yZD5BZ2UgRGlzdHJpYnV0aW9uPC9r
ZXl3b3JkPjxrZXl3b3JkPkFnZWQ8L2tleXdvcmQ+PGtleXdvcmQ+QWdnbHV0aW5hdGlvbiBUZXN0
cy9tZXRob2RzPC9rZXl3b3JkPjxrZXl3b3JkPkFuaW1hbHM8L2tleXdvcmQ+PGtleXdvcmQ+Qm9u
ZSBNYXJyb3cvcGFyYXNpdG9sb2d5PC9rZXl3b3JkPjxrZXl3b3JkPkNoaWxkPC9rZXl3b3JkPjxr
ZXl3b3JkPkNoaWxkLCBQcmVzY2hvb2w8L2tleXdvcmQ+PGtleXdvcmQ+RmVtYWxlPC9rZXl3b3Jk
PjxrZXl3b3JkPkh1bWFuczwva2V5d29yZD48a2V5d29yZD5JbmZhbnQ8L2tleXdvcmQ+PGtleXdv
cmQ+SW5mYW50LCBOZXdib3JuPC9rZXl3b3JkPjxrZXl3b3JkPkxlaXNobWFuaWEgZG9ub3Zhbmkv
aXNvbGF0aW9uICZhbXA7IHB1cmlmaWNhdGlvbjwva2V5d29yZD48a2V5d29yZD5MZWlzaG1hbmlh
c2lzLCBWaXNjZXJhbC9kaWFnbm9zaXMvKmVwaWRlbWlvbG9neTwva2V5d29yZD48a2V5d29yZD5N
YWxlPC9rZXl3b3JkPjxrZXl3b3JkPk1hc3MgU2NyZWVuaW5nL21ldGhvZHM8L2tleXdvcmQ+PGtl
eXdvcmQ+TWlkZGxlIEFnZWQ8L2tleXdvcmQ+PGtleXdvcmQ+TmVwYWwvZXBpZGVtaW9sb2d5PC9r
ZXl3b3JkPjxrZXl3b3JkPlByZXZhbGVuY2U8L2tleXdvcmQ+PGtleXdvcmQ+UnVyYWwgSGVhbHRo
PC9rZXl3b3JkPjxrZXl3b3JkPlNlcm9lcGlkZW1pb2xvZ2ljIFN0dWRpZXM8L2tleXdvcmQ+PC9r
ZXl3b3Jkcz48ZGF0ZXM+PHllYXI+MjAwNDwveWVhcj48cHViLWRhdGVzPjxkYXRlPkFwcjwvZGF0
ZT48L3B1Yi1kYXRlcz48L2RhdGVzPjxpc2JuPjEzNjAtMjI3NiAoUHJpbnQpJiN4RDsxMzYwLTIy
NzYgKExpbmtpbmcpPC9pc2JuPjxhY2Nlc3Npb24tbnVtPjE1MDc4MjczPC9hY2Nlc3Npb24tbnVt
Pjx1cmxzPjxyZWxhdGVkLXVybHM+PHVybD5odHRwOi8vd3d3Lm5jYmkubmxtLm5paC5nb3YvcHVi
bWVkLzE1MDc4MjczPC91cmw+PC9yZWxhdGVkLXVybHM+PC91cmxzPjxlbGVjdHJvbmljLXJlc291
cmNlLW51bT4xMC4xMTExL2ouMTM2NS0zMTU2LjIwMDQuMDEyMTIueDwvZWxlY3Ryb25pYy1yZXNv
dXJjZS1udW0+PC9yZWNvcmQ+PC9DaXRlPjwvRW5kTm90ZT5=
</w:fldData>
              </w:fldChar>
            </w:r>
            <w:r w:rsidR="00820816">
              <w:instrText xml:space="preserve"> ADDIN EN.CITE </w:instrText>
            </w:r>
            <w:r w:rsidR="00820816">
              <w:fldChar w:fldCharType="begin">
                <w:fldData xml:space="preserve">PEVuZE5vdGU+PENpdGU+PEF1dGhvcj5Lb2lyYWxhPC9BdXRob3I+PFllYXI+MjAwNDwvWWVhcj48
UmVjTnVtPjQ5Njk8L1JlY051bT48RGlzcGxheVRleHQ+WzQ0XTwvRGlzcGxheVRleHQ+PHJlY29y
ZD48cmVjLW51bWJlcj40OTY5PC9yZWMtbnVtYmVyPjxmb3JlaWduLWtleXM+PGtleSBhcHA9IkVO
IiBkYi1pZD0iMmV4eHp0enRlc2Z6ZjJldGF4NXZ4eHR0djAwOTlhcmRzNWZzIj40OTY5PC9rZXk+
PC9mb3JlaWduLWtleXM+PHJlZi10eXBlIG5hbWU9IkpvdXJuYWwgQXJ0aWNsZSI+MTc8L3JlZi10
eXBlPjxjb250cmlidXRvcnM+PGF1dGhvcnM+PGF1dGhvcj5Lb2lyYWxhLCBTLjwvYXV0aG9yPjxh
dXRob3I+S2Fya2ksIFAuPC9hdXRob3I+PGF1dGhvcj5EYXMsIE0uIEwuPC9hdXRob3I+PGF1dGhv
cj5QYXJpamEsIFMuIEMuPC9hdXRob3I+PGF1dGhvcj5LYXJraSwgQi4gTS48L2F1dGhvcj48L2F1
dGhvcnM+PC9jb250cmlidXRvcnM+PGF1dGgtYWRkcmVzcz5EZXBhcnRtZW50IG9mIEludGVybmFs
IE1lZGljaW5lLCBCLlAuIEtvaXJhbGEgSW5zdGl0dXRlIG9mIEhlYWx0aCBTY2llbmNlcywgRGhh
cmFuLCBOZXBhbC48L2F1dGgtYWRkcmVzcz48dGl0bGVzPjx0aXRsZT5FcGlkZW1pb2xvZ2ljYWwg
c3R1ZHkgb2Yga2FsYS1hemFyIGJ5IGRpcmVjdCBhZ2dsdXRpbmF0aW9uIHRlc3QgaW4gdHdvIHJ1
cmFsIGNvbW11bml0aWVzIG9mIGVhc3Rlcm4gTmVwYWw8L3RpdGxlPjxzZWNvbmRhcnktdGl0bGU+
VHJvcCBNZWQgSW50IEhlYWx0aDwvc2Vjb25kYXJ5LXRpdGxlPjxhbHQtdGl0bGU+VHJvcGljYWwg
bWVkaWNpbmUgJmFtcDsgaW50ZXJuYXRpb25hbCBoZWFsdGggOiBUTSAmYW1wOyBJSDwvYWx0LXRp
dGxlPjwvdGl0bGVzPjxwZXJpb2RpY2FsPjxmdWxsLXRpdGxlPlRyb3AgTWVkIEludCBIZWFsdGg8
L2Z1bGwtdGl0bGU+PGFiYnItMT5Ucm9waWNhbCBtZWRpY2luZSAmYW1wOyBpbnRlcm5hdGlvbmFs
IGhlYWx0aCA6IFRNICZhbXA7IElIPC9hYmJyLTE+PC9wZXJpb2RpY2FsPjxhbHQtcGVyaW9kaWNh
bD48ZnVsbC10aXRsZT5Ucm9wIE1lZCBJbnQgSGVhbHRoPC9mdWxsLXRpdGxlPjxhYmJyLTE+VHJv
cGljYWwgbWVkaWNpbmUgJmFtcDsgaW50ZXJuYXRpb25hbCBoZWFsdGggOiBUTSAmYW1wOyBJSDwv
YWJici0xPjwvYWx0LXBlcmlvZGljYWw+PHBhZ2VzPjUzMy03PC9wYWdlcz48dm9sdW1lPjk8L3Zv
bHVtZT48bnVtYmVyPjQ8L251bWJlcj48a2V5d29yZHM+PGtleXdvcmQ+QWRvbGVzY2VudDwva2V5
d29yZD48a2V5d29yZD5BZHVsdDwva2V5d29yZD48a2V5d29yZD5BZ2UgRGlzdHJpYnV0aW9uPC9r
ZXl3b3JkPjxrZXl3b3JkPkFnZWQ8L2tleXdvcmQ+PGtleXdvcmQ+QWdnbHV0aW5hdGlvbiBUZXN0
cy9tZXRob2RzPC9rZXl3b3JkPjxrZXl3b3JkPkFuaW1hbHM8L2tleXdvcmQ+PGtleXdvcmQ+Qm9u
ZSBNYXJyb3cvcGFyYXNpdG9sb2d5PC9rZXl3b3JkPjxrZXl3b3JkPkNoaWxkPC9rZXl3b3JkPjxr
ZXl3b3JkPkNoaWxkLCBQcmVzY2hvb2w8L2tleXdvcmQ+PGtleXdvcmQ+RmVtYWxlPC9rZXl3b3Jk
PjxrZXl3b3JkPkh1bWFuczwva2V5d29yZD48a2V5d29yZD5JbmZhbnQ8L2tleXdvcmQ+PGtleXdv
cmQ+SW5mYW50LCBOZXdib3JuPC9rZXl3b3JkPjxrZXl3b3JkPkxlaXNobWFuaWEgZG9ub3Zhbmkv
aXNvbGF0aW9uICZhbXA7IHB1cmlmaWNhdGlvbjwva2V5d29yZD48a2V5d29yZD5MZWlzaG1hbmlh
c2lzLCBWaXNjZXJhbC9kaWFnbm9zaXMvKmVwaWRlbWlvbG9neTwva2V5d29yZD48a2V5d29yZD5N
YWxlPC9rZXl3b3JkPjxrZXl3b3JkPk1hc3MgU2NyZWVuaW5nL21ldGhvZHM8L2tleXdvcmQ+PGtl
eXdvcmQ+TWlkZGxlIEFnZWQ8L2tleXdvcmQ+PGtleXdvcmQ+TmVwYWwvZXBpZGVtaW9sb2d5PC9r
ZXl3b3JkPjxrZXl3b3JkPlByZXZhbGVuY2U8L2tleXdvcmQ+PGtleXdvcmQ+UnVyYWwgSGVhbHRo
PC9rZXl3b3JkPjxrZXl3b3JkPlNlcm9lcGlkZW1pb2xvZ2ljIFN0dWRpZXM8L2tleXdvcmQ+PC9r
ZXl3b3Jkcz48ZGF0ZXM+PHllYXI+MjAwNDwveWVhcj48cHViLWRhdGVzPjxkYXRlPkFwcjwvZGF0
ZT48L3B1Yi1kYXRlcz48L2RhdGVzPjxpc2JuPjEzNjAtMjI3NiAoUHJpbnQpJiN4RDsxMzYwLTIy
NzYgKExpbmtpbmcpPC9pc2JuPjxhY2Nlc3Npb24tbnVtPjE1MDc4MjczPC9hY2Nlc3Npb24tbnVt
Pjx1cmxzPjxyZWxhdGVkLXVybHM+PHVybD5odHRwOi8vd3d3Lm5jYmkubmxtLm5paC5nb3YvcHVi
bWVkLzE1MDc4MjczPC91cmw+PC9yZWxhdGVkLXVybHM+PC91cmxzPjxlbGVjdHJvbmljLXJlc291
cmNlLW51bT4xMC4xMTExL2ouMTM2NS0zMTU2LjIwMDQuMDEyMTIueDwvZWxlY3Ryb25pYy1yZXNv
dXJjZS1udW0+PC9yZWNvcmQ+PC9DaXRlPjwvRW5kTm90ZT5=
</w:fldData>
              </w:fldChar>
            </w:r>
            <w:r w:rsidR="00820816">
              <w:instrText xml:space="preserve"> ADDIN EN.CITE.DATA </w:instrText>
            </w:r>
            <w:r w:rsidR="00820816">
              <w:fldChar w:fldCharType="end"/>
            </w:r>
            <w:r>
              <w:fldChar w:fldCharType="separate"/>
            </w:r>
            <w:r w:rsidR="00820816">
              <w:rPr>
                <w:noProof/>
              </w:rPr>
              <w:t>[</w:t>
            </w:r>
            <w:hyperlink w:anchor="_ENREF_44" w:tooltip="Koirala, 2004 #4969" w:history="1">
              <w:r w:rsidR="001205BF">
                <w:rPr>
                  <w:noProof/>
                </w:rPr>
                <w:t>44</w:t>
              </w:r>
            </w:hyperlink>
            <w:r w:rsidR="00820816">
              <w:rPr>
                <w:noProof/>
              </w:rPr>
              <w:t>]</w:t>
            </w:r>
            <w:r>
              <w:fldChar w:fldCharType="end"/>
            </w:r>
          </w:p>
        </w:tc>
        <w:tc>
          <w:tcPr>
            <w:tcW w:w="2078" w:type="dxa"/>
            <w:shd w:val="clear" w:color="auto" w:fill="D9D9D9" w:themeFill="background1" w:themeFillShade="D9"/>
          </w:tcPr>
          <w:p w14:paraId="69056CDB" w14:textId="77777777" w:rsidR="00A31239" w:rsidRPr="00371108" w:rsidRDefault="00A31239" w:rsidP="00DA687E">
            <w:r>
              <w:t>Yes</w:t>
            </w:r>
          </w:p>
        </w:tc>
        <w:tc>
          <w:tcPr>
            <w:tcW w:w="1282" w:type="dxa"/>
            <w:shd w:val="clear" w:color="auto" w:fill="D9D9D9" w:themeFill="background1" w:themeFillShade="D9"/>
          </w:tcPr>
          <w:p w14:paraId="102DF9FC" w14:textId="77777777" w:rsidR="00A31239" w:rsidRPr="00371108" w:rsidRDefault="00A31239" w:rsidP="00DA687E">
            <w:r>
              <w:t>Yes</w:t>
            </w:r>
          </w:p>
        </w:tc>
        <w:tc>
          <w:tcPr>
            <w:tcW w:w="1504" w:type="dxa"/>
            <w:shd w:val="clear" w:color="auto" w:fill="D9D9D9" w:themeFill="background1" w:themeFillShade="D9"/>
          </w:tcPr>
          <w:p w14:paraId="4EDBE5A7" w14:textId="77777777" w:rsidR="00A31239" w:rsidRPr="00371108" w:rsidRDefault="00A31239" w:rsidP="00DA687E">
            <w:r>
              <w:t>Yes</w:t>
            </w:r>
          </w:p>
        </w:tc>
        <w:tc>
          <w:tcPr>
            <w:tcW w:w="1535" w:type="dxa"/>
          </w:tcPr>
          <w:p w14:paraId="65061ED8" w14:textId="77777777" w:rsidR="00A31239" w:rsidRPr="00371108" w:rsidRDefault="00A31239" w:rsidP="00DA687E">
            <w:r>
              <w:t>No</w:t>
            </w:r>
          </w:p>
        </w:tc>
        <w:tc>
          <w:tcPr>
            <w:tcW w:w="1798" w:type="dxa"/>
            <w:shd w:val="clear" w:color="auto" w:fill="D9D9D9" w:themeFill="background1" w:themeFillShade="D9"/>
          </w:tcPr>
          <w:p w14:paraId="36DA22E1" w14:textId="77777777" w:rsidR="00A31239" w:rsidRPr="00371108" w:rsidRDefault="00A31239" w:rsidP="00DA687E">
            <w:r>
              <w:t>Yes</w:t>
            </w:r>
          </w:p>
        </w:tc>
        <w:tc>
          <w:tcPr>
            <w:tcW w:w="1635" w:type="dxa"/>
          </w:tcPr>
          <w:p w14:paraId="6978E67B" w14:textId="77777777" w:rsidR="00A31239" w:rsidRPr="00371108" w:rsidRDefault="00A31239" w:rsidP="00DA687E">
            <w:r>
              <w:t>No</w:t>
            </w:r>
          </w:p>
        </w:tc>
        <w:tc>
          <w:tcPr>
            <w:tcW w:w="1708" w:type="dxa"/>
          </w:tcPr>
          <w:p w14:paraId="5E2EE73B" w14:textId="77777777" w:rsidR="00A31239" w:rsidRPr="00371108" w:rsidRDefault="00A31239" w:rsidP="00DA687E">
            <w:r>
              <w:t>No</w:t>
            </w:r>
          </w:p>
        </w:tc>
      </w:tr>
      <w:tr w:rsidR="00820816" w:rsidRPr="00371108" w14:paraId="1AF0FC79" w14:textId="77777777" w:rsidTr="003252BE">
        <w:tc>
          <w:tcPr>
            <w:tcW w:w="1833" w:type="dxa"/>
          </w:tcPr>
          <w:p w14:paraId="184C27B5" w14:textId="77777777" w:rsidR="003252BE" w:rsidRPr="00371108" w:rsidRDefault="003252BE" w:rsidP="0027647A">
            <w:r>
              <w:t>Kumar (2006)</w:t>
            </w:r>
          </w:p>
        </w:tc>
        <w:tc>
          <w:tcPr>
            <w:tcW w:w="801" w:type="dxa"/>
          </w:tcPr>
          <w:p w14:paraId="3C9BF96F" w14:textId="469F55CE" w:rsidR="003252BE" w:rsidRPr="00371108" w:rsidRDefault="00CC6126" w:rsidP="001205BF">
            <w:pPr>
              <w:jc w:val="center"/>
            </w:pPr>
            <w:r>
              <w:fldChar w:fldCharType="begin">
                <w:fldData xml:space="preserve">PEVuZE5vdGU+PENpdGU+PEF1dGhvcj5LdW1hcjwvQXV0aG9yPjxZZWFyPjIwMDY8L1llYXI+PFJl
Y051bT40OTcxPC9SZWNOdW0+PERpc3BsYXlUZXh0Pls0NV08L0Rpc3BsYXlUZXh0PjxyZWNvcmQ+
PHJlYy1udW1iZXI+NDk3MTwvcmVjLW51bWJlcj48Zm9yZWlnbi1rZXlzPjxrZXkgYXBwPSJFTiIg
ZGItaWQ9IjJleHh6dHp0ZXNmemYyZXRheDV2eHh0dHYwMDk5YXJkczVmcyI+NDk3MTwva2V5Pjwv
Zm9yZWlnbi1rZXlzPjxyZWYtdHlwZSBuYW1lPSJKb3VybmFsIEFydGljbGUiPjE3PC9yZWYtdHlw
ZT48Y29udHJpYnV0b3JzPjxhdXRob3JzPjxhdXRob3I+S3VtYXIsIFIuPC9hdXRob3I+PGF1dGhv
cj5QYWksIEsuPC9hdXRob3I+PGF1dGhvcj5LdW1hciwgUC48L2F1dGhvcj48YXV0aG9yPlBhbmRl
eSwgSC4gUC48L2F1dGhvcj48YXV0aG9yPlN1bmRhciwgUy48L2F1dGhvcj48L2F1dGhvcnM+PC9j
b250cmlidXRvcnM+PGF1dGgtYWRkcmVzcz5EZXBhcnRtZW50IG9mIEJpb2NoZW1pc3RyeSwgQmFu
YXJhcyBIaW5kdSBVbml2ZXJzaXR5LCBWYXJhbmFzaSwgSW5kaWEuIHJhbWVzaF8xOTk1QHNpZnku
Y29tPC9hdXRoLWFkZHJlc3M+PHRpdGxlcz48dGl0bGU+U2Vyby1lcGlkZW1pb2xvZ2ljYWwgc3R1
ZHkgb2Yga2FsYS1hemFyIGluIGEgdmlsbGFnZSBvZiBWYXJhbmFzaSBkaXN0cmljdCwgSW5kaWE8
L3RpdGxlPjxzZWNvbmRhcnktdGl0bGU+VHJvcCBNZWQgSW50IEhlYWx0aDwvc2Vjb25kYXJ5LXRp
dGxlPjxhbHQtdGl0bGU+VHJvcGljYWwgbWVkaWNpbmUgJmFtcDsgaW50ZXJuYXRpb25hbCBoZWFs
dGggOiBUTSAmYW1wOyBJSDwvYWx0LXRpdGxlPjwvdGl0bGVzPjxwZXJpb2RpY2FsPjxmdWxsLXRp
dGxlPlRyb3AgTWVkIEludCBIZWFsdGg8L2Z1bGwtdGl0bGU+PGFiYnItMT5Ucm9waWNhbCBtZWRp
Y2luZSAmYW1wOyBpbnRlcm5hdGlvbmFsIGhlYWx0aCA6IFRNICZhbXA7IElIPC9hYmJyLTE+PC9w
ZXJpb2RpY2FsPjxhbHQtcGVyaW9kaWNhbD48ZnVsbC10aXRsZT5Ucm9wIE1lZCBJbnQgSGVhbHRo
PC9mdWxsLXRpdGxlPjxhYmJyLTE+VHJvcGljYWwgbWVkaWNpbmUgJmFtcDsgaW50ZXJuYXRpb25h
bCBoZWFsdGggOiBUTSAmYW1wOyBJSDwvYWJici0xPjwvYWx0LXBlcmlvZGljYWw+PHBhZ2VzPjQx
LTg8L3BhZ2VzPjx2b2x1bWU+MTE8L3ZvbHVtZT48bnVtYmVyPjE8L251bWJlcj48a2V5d29yZHM+
PGtleXdvcmQ+QWRvbGVzY2VudDwva2V5d29yZD48a2V5d29yZD5BZHVsdDwva2V5d29yZD48a2V5
d29yZD5BZ2UgRGlzdHJpYnV0aW9uPC9rZXl3b3JkPjxrZXl3b3JkPkFnZ2x1dGluYXRpb24gVGVz
dHMvbWV0aG9kczwva2V5d29yZD48a2V5d29yZD5BbnRpZ2VucywgUHJvdG96b2FuL2ltbXVub2xv
Z3k8L2tleXdvcmQ+PGtleXdvcmQ+Q2hpbGQ8L2tleXdvcmQ+PGtleXdvcmQ+Q2hpbGQsIFByZXNj
aG9vbDwva2V5d29yZD48a2V5d29yZD5EaXNpbmZlY3RhbnRzPC9rZXl3b3JkPjxrZXl3b3JkPkVu
enltZS1MaW5rZWQgSW1tdW5vc29yYmVudCBBc3NheS9tZXRob2RzPC9rZXl3b3JkPjxrZXl3b3Jk
PkZlbWFsZTwva2V5d29yZD48a2V5d29yZD5Gb3JtYWxkZWh5ZGU8L2tleXdvcmQ+PGtleXdvcmQ+
SHVtYW5zPC9rZXl3b3JkPjxrZXl3b3JkPkluZGlhL2VwaWRlbWlvbG9neTwva2V5d29yZD48a2V5
d29yZD5MZWlzaG1hbmlhc2lzLCBWaXNjZXJhbC9kaWFnbm9zaXMvKmVwaWRlbWlvbG9neS9pbW11
bm9sb2d5PC9rZXl3b3JkPjxrZXl3b3JkPk1hbGU8L2tleXdvcmQ+PGtleXdvcmQ+TWlkZGxlIEFn
ZWQ8L2tleXdvcmQ+PGtleXdvcmQ+UnVyYWwgSGVhbHRoPC9rZXl3b3JkPjxrZXl3b3JkPlNlbnNp
dGl2aXR5IGFuZCBTcGVjaWZpY2l0eTwva2V5d29yZD48a2V5d29yZD5TZXJvZXBpZGVtaW9sb2dp
YyBTdHVkaWVzPC9rZXl3b3JkPjxrZXl3b3JkPlNlcm9sb2dpYyBUZXN0cy9tZXRob2RzPC9rZXl3
b3JkPjxrZXl3b3JkPlNleCBEaXN0cmlidXRpb248L2tleXdvcmQ+PGtleXdvcmQ+V2F0ZXI8L2tl
eXdvcmQ+PC9rZXl3b3Jkcz48ZGF0ZXM+PHllYXI+MjAwNjwveWVhcj48cHViLWRhdGVzPjxkYXRl
PkphbjwvZGF0ZT48L3B1Yi1kYXRlcz48L2RhdGVzPjxpc2JuPjEzNjAtMjI3NiAoUHJpbnQpJiN4
RDsxMzYwLTIyNzYgKExpbmtpbmcpPC9pc2JuPjxhY2Nlc3Npb24tbnVtPjE2Mzk4NzU0PC9hY2Nl
c3Npb24tbnVtPjx1cmxzPjxyZWxhdGVkLXVybHM+PHVybD5odHRwOi8vd3d3Lm5jYmkubmxtLm5p
aC5nb3YvcHVibWVkLzE2Mzk4NzU0PC91cmw+PC9yZWxhdGVkLXVybHM+PC91cmxzPjxlbGVjdHJv
bmljLXJlc291cmNlLW51bT4xMC4xMTExL2ouMTM2NS0zMTU2LjIwMDUuMDE1MzgueDwvZWxlY3Ry
b25pYy1yZXNvdXJjZS1udW0+PC9yZWNvcmQ+PC9DaXRlPjwvRW5kTm90ZT4A
</w:fldData>
              </w:fldChar>
            </w:r>
            <w:r w:rsidR="00820816">
              <w:instrText xml:space="preserve"> ADDIN EN.CITE </w:instrText>
            </w:r>
            <w:r w:rsidR="00820816">
              <w:fldChar w:fldCharType="begin">
                <w:fldData xml:space="preserve">PEVuZE5vdGU+PENpdGU+PEF1dGhvcj5LdW1hcjwvQXV0aG9yPjxZZWFyPjIwMDY8L1llYXI+PFJl
Y051bT40OTcxPC9SZWNOdW0+PERpc3BsYXlUZXh0Pls0NV08L0Rpc3BsYXlUZXh0PjxyZWNvcmQ+
PHJlYy1udW1iZXI+NDk3MTwvcmVjLW51bWJlcj48Zm9yZWlnbi1rZXlzPjxrZXkgYXBwPSJFTiIg
ZGItaWQ9IjJleHh6dHp0ZXNmemYyZXRheDV2eHh0dHYwMDk5YXJkczVmcyI+NDk3MTwva2V5Pjwv
Zm9yZWlnbi1rZXlzPjxyZWYtdHlwZSBuYW1lPSJKb3VybmFsIEFydGljbGUiPjE3PC9yZWYtdHlw
ZT48Y29udHJpYnV0b3JzPjxhdXRob3JzPjxhdXRob3I+S3VtYXIsIFIuPC9hdXRob3I+PGF1dGhv
cj5QYWksIEsuPC9hdXRob3I+PGF1dGhvcj5LdW1hciwgUC48L2F1dGhvcj48YXV0aG9yPlBhbmRl
eSwgSC4gUC48L2F1dGhvcj48YXV0aG9yPlN1bmRhciwgUy48L2F1dGhvcj48L2F1dGhvcnM+PC9j
b250cmlidXRvcnM+PGF1dGgtYWRkcmVzcz5EZXBhcnRtZW50IG9mIEJpb2NoZW1pc3RyeSwgQmFu
YXJhcyBIaW5kdSBVbml2ZXJzaXR5LCBWYXJhbmFzaSwgSW5kaWEuIHJhbWVzaF8xOTk1QHNpZnku
Y29tPC9hdXRoLWFkZHJlc3M+PHRpdGxlcz48dGl0bGU+U2Vyby1lcGlkZW1pb2xvZ2ljYWwgc3R1
ZHkgb2Yga2FsYS1hemFyIGluIGEgdmlsbGFnZSBvZiBWYXJhbmFzaSBkaXN0cmljdCwgSW5kaWE8
L3RpdGxlPjxzZWNvbmRhcnktdGl0bGU+VHJvcCBNZWQgSW50IEhlYWx0aDwvc2Vjb25kYXJ5LXRp
dGxlPjxhbHQtdGl0bGU+VHJvcGljYWwgbWVkaWNpbmUgJmFtcDsgaW50ZXJuYXRpb25hbCBoZWFs
dGggOiBUTSAmYW1wOyBJSDwvYWx0LXRpdGxlPjwvdGl0bGVzPjxwZXJpb2RpY2FsPjxmdWxsLXRp
dGxlPlRyb3AgTWVkIEludCBIZWFsdGg8L2Z1bGwtdGl0bGU+PGFiYnItMT5Ucm9waWNhbCBtZWRp
Y2luZSAmYW1wOyBpbnRlcm5hdGlvbmFsIGhlYWx0aCA6IFRNICZhbXA7IElIPC9hYmJyLTE+PC9w
ZXJpb2RpY2FsPjxhbHQtcGVyaW9kaWNhbD48ZnVsbC10aXRsZT5Ucm9wIE1lZCBJbnQgSGVhbHRo
PC9mdWxsLXRpdGxlPjxhYmJyLTE+VHJvcGljYWwgbWVkaWNpbmUgJmFtcDsgaW50ZXJuYXRpb25h
bCBoZWFsdGggOiBUTSAmYW1wOyBJSDwvYWJici0xPjwvYWx0LXBlcmlvZGljYWw+PHBhZ2VzPjQx
LTg8L3BhZ2VzPjx2b2x1bWU+MTE8L3ZvbHVtZT48bnVtYmVyPjE8L251bWJlcj48a2V5d29yZHM+
PGtleXdvcmQ+QWRvbGVzY2VudDwva2V5d29yZD48a2V5d29yZD5BZHVsdDwva2V5d29yZD48a2V5
d29yZD5BZ2UgRGlzdHJpYnV0aW9uPC9rZXl3b3JkPjxrZXl3b3JkPkFnZ2x1dGluYXRpb24gVGVz
dHMvbWV0aG9kczwva2V5d29yZD48a2V5d29yZD5BbnRpZ2VucywgUHJvdG96b2FuL2ltbXVub2xv
Z3k8L2tleXdvcmQ+PGtleXdvcmQ+Q2hpbGQ8L2tleXdvcmQ+PGtleXdvcmQ+Q2hpbGQsIFByZXNj
aG9vbDwva2V5d29yZD48a2V5d29yZD5EaXNpbmZlY3RhbnRzPC9rZXl3b3JkPjxrZXl3b3JkPkVu
enltZS1MaW5rZWQgSW1tdW5vc29yYmVudCBBc3NheS9tZXRob2RzPC9rZXl3b3JkPjxrZXl3b3Jk
PkZlbWFsZTwva2V5d29yZD48a2V5d29yZD5Gb3JtYWxkZWh5ZGU8L2tleXdvcmQ+PGtleXdvcmQ+
SHVtYW5zPC9rZXl3b3JkPjxrZXl3b3JkPkluZGlhL2VwaWRlbWlvbG9neTwva2V5d29yZD48a2V5
d29yZD5MZWlzaG1hbmlhc2lzLCBWaXNjZXJhbC9kaWFnbm9zaXMvKmVwaWRlbWlvbG9neS9pbW11
bm9sb2d5PC9rZXl3b3JkPjxrZXl3b3JkPk1hbGU8L2tleXdvcmQ+PGtleXdvcmQ+TWlkZGxlIEFn
ZWQ8L2tleXdvcmQ+PGtleXdvcmQ+UnVyYWwgSGVhbHRoPC9rZXl3b3JkPjxrZXl3b3JkPlNlbnNp
dGl2aXR5IGFuZCBTcGVjaWZpY2l0eTwva2V5d29yZD48a2V5d29yZD5TZXJvZXBpZGVtaW9sb2dp
YyBTdHVkaWVzPC9rZXl3b3JkPjxrZXl3b3JkPlNlcm9sb2dpYyBUZXN0cy9tZXRob2RzPC9rZXl3
b3JkPjxrZXl3b3JkPlNleCBEaXN0cmlidXRpb248L2tleXdvcmQ+PGtleXdvcmQ+V2F0ZXI8L2tl
eXdvcmQ+PC9rZXl3b3Jkcz48ZGF0ZXM+PHllYXI+MjAwNjwveWVhcj48cHViLWRhdGVzPjxkYXRl
PkphbjwvZGF0ZT48L3B1Yi1kYXRlcz48L2RhdGVzPjxpc2JuPjEzNjAtMjI3NiAoUHJpbnQpJiN4
RDsxMzYwLTIyNzYgKExpbmtpbmcpPC9pc2JuPjxhY2Nlc3Npb24tbnVtPjE2Mzk4NzU0PC9hY2Nl
c3Npb24tbnVtPjx1cmxzPjxyZWxhdGVkLXVybHM+PHVybD5odHRwOi8vd3d3Lm5jYmkubmxtLm5p
aC5nb3YvcHVibWVkLzE2Mzk4NzU0PC91cmw+PC9yZWxhdGVkLXVybHM+PC91cmxzPjxlbGVjdHJv
bmljLXJlc291cmNlLW51bT4xMC4xMTExL2ouMTM2NS0zMTU2LjIwMDUuMDE1MzgueDwvZWxlY3Ry
b25pYy1yZXNvdXJjZS1udW0+PC9yZWNvcmQ+PC9DaXRlPjwvRW5kTm90ZT4A
</w:fldData>
              </w:fldChar>
            </w:r>
            <w:r w:rsidR="00820816">
              <w:instrText xml:space="preserve"> ADDIN EN.CITE.DATA </w:instrText>
            </w:r>
            <w:r w:rsidR="00820816">
              <w:fldChar w:fldCharType="end"/>
            </w:r>
            <w:r>
              <w:fldChar w:fldCharType="separate"/>
            </w:r>
            <w:r w:rsidR="00820816">
              <w:rPr>
                <w:noProof/>
              </w:rPr>
              <w:t>[</w:t>
            </w:r>
            <w:hyperlink w:anchor="_ENREF_45" w:tooltip="Kumar, 2006 #4971" w:history="1">
              <w:r w:rsidR="001205BF">
                <w:rPr>
                  <w:noProof/>
                </w:rPr>
                <w:t>45</w:t>
              </w:r>
            </w:hyperlink>
            <w:r w:rsidR="00820816">
              <w:rPr>
                <w:noProof/>
              </w:rPr>
              <w:t>]</w:t>
            </w:r>
            <w:r>
              <w:fldChar w:fldCharType="end"/>
            </w:r>
          </w:p>
        </w:tc>
        <w:tc>
          <w:tcPr>
            <w:tcW w:w="2078" w:type="dxa"/>
          </w:tcPr>
          <w:p w14:paraId="46BCF762" w14:textId="77777777" w:rsidR="003252BE" w:rsidRPr="00371108" w:rsidRDefault="003252BE" w:rsidP="00DA687E">
            <w:r>
              <w:t>No</w:t>
            </w:r>
          </w:p>
        </w:tc>
        <w:tc>
          <w:tcPr>
            <w:tcW w:w="1282" w:type="dxa"/>
            <w:shd w:val="clear" w:color="auto" w:fill="D9D9D9" w:themeFill="background1" w:themeFillShade="D9"/>
          </w:tcPr>
          <w:p w14:paraId="5A6B3F32" w14:textId="77777777" w:rsidR="003252BE" w:rsidRPr="00371108" w:rsidRDefault="003252BE" w:rsidP="00DA687E">
            <w:r>
              <w:t>Yes</w:t>
            </w:r>
          </w:p>
        </w:tc>
        <w:tc>
          <w:tcPr>
            <w:tcW w:w="1504" w:type="dxa"/>
            <w:shd w:val="clear" w:color="auto" w:fill="D9D9D9" w:themeFill="background1" w:themeFillShade="D9"/>
          </w:tcPr>
          <w:p w14:paraId="5F643DC6" w14:textId="77777777" w:rsidR="003252BE" w:rsidRPr="00371108" w:rsidRDefault="003252BE" w:rsidP="00DA687E">
            <w:r>
              <w:t>Yes</w:t>
            </w:r>
          </w:p>
        </w:tc>
        <w:tc>
          <w:tcPr>
            <w:tcW w:w="1535" w:type="dxa"/>
          </w:tcPr>
          <w:p w14:paraId="23A2C241" w14:textId="77777777" w:rsidR="003252BE" w:rsidRPr="00371108" w:rsidRDefault="003252BE" w:rsidP="00DA687E">
            <w:r>
              <w:t>No</w:t>
            </w:r>
          </w:p>
        </w:tc>
        <w:tc>
          <w:tcPr>
            <w:tcW w:w="1798" w:type="dxa"/>
            <w:shd w:val="clear" w:color="auto" w:fill="D9D9D9" w:themeFill="background1" w:themeFillShade="D9"/>
          </w:tcPr>
          <w:p w14:paraId="3602EB9D" w14:textId="77777777" w:rsidR="003252BE" w:rsidRPr="00371108" w:rsidRDefault="003252BE" w:rsidP="00DA687E">
            <w:r>
              <w:t>Yes</w:t>
            </w:r>
          </w:p>
        </w:tc>
        <w:tc>
          <w:tcPr>
            <w:tcW w:w="1635" w:type="dxa"/>
          </w:tcPr>
          <w:p w14:paraId="2915C220" w14:textId="77777777" w:rsidR="003252BE" w:rsidRPr="00371108" w:rsidRDefault="003252BE" w:rsidP="00DA687E">
            <w:r>
              <w:t>No</w:t>
            </w:r>
          </w:p>
        </w:tc>
        <w:tc>
          <w:tcPr>
            <w:tcW w:w="1708" w:type="dxa"/>
          </w:tcPr>
          <w:p w14:paraId="42C5022B" w14:textId="77777777" w:rsidR="003252BE" w:rsidRPr="00371108" w:rsidRDefault="003252BE" w:rsidP="00DA687E">
            <w:r>
              <w:t>No</w:t>
            </w:r>
          </w:p>
        </w:tc>
      </w:tr>
      <w:tr w:rsidR="00820816" w:rsidRPr="00371108" w14:paraId="76ED803C" w14:textId="77777777" w:rsidTr="00D05C7E">
        <w:tc>
          <w:tcPr>
            <w:tcW w:w="1833" w:type="dxa"/>
          </w:tcPr>
          <w:p w14:paraId="2A12610F" w14:textId="77777777" w:rsidR="00D05C7E" w:rsidRPr="00371108" w:rsidRDefault="00D05C7E" w:rsidP="00CC6126">
            <w:proofErr w:type="spellStart"/>
            <w:r>
              <w:t>Mondal</w:t>
            </w:r>
            <w:proofErr w:type="spellEnd"/>
            <w:r>
              <w:t xml:space="preserve"> (2010)</w:t>
            </w:r>
          </w:p>
        </w:tc>
        <w:tc>
          <w:tcPr>
            <w:tcW w:w="801" w:type="dxa"/>
          </w:tcPr>
          <w:p w14:paraId="1E2251A5" w14:textId="4C7D31B4" w:rsidR="00D05C7E" w:rsidRPr="00371108" w:rsidRDefault="00CC6126" w:rsidP="001205BF">
            <w:pPr>
              <w:jc w:val="center"/>
            </w:pPr>
            <w:r>
              <w:fldChar w:fldCharType="begin">
                <w:fldData xml:space="preserve">PEVuZE5vdGU+PENpdGU+PEF1dGhvcj5Nb25kYWw8L0F1dGhvcj48WWVhcj4yMDEwPC9ZZWFyPjxS
ZWNOdW0+NTE2MTwvUmVjTnVtPjxEaXNwbGF5VGV4dD5bNDZdPC9EaXNwbGF5VGV4dD48cmVjb3Jk
PjxyZWMtbnVtYmVyPjUxNjE8L3JlYy1udW1iZXI+PGZvcmVpZ24ta2V5cz48a2V5IGFwcD0iRU4i
IGRiLWlkPSIyZXh4enR6dGVzZnpmMmV0YXg1dnh4dHR2MDA5OWFyZHM1ZnMiPjUxNjE8L2tleT48
L2ZvcmVpZ24ta2V5cz48cmVmLXR5cGUgbmFtZT0iSm91cm5hbCBBcnRpY2xlIj4xNzwvcmVmLXR5
cGU+PGNvbnRyaWJ1dG9ycz48YXV0aG9ycz48YXV0aG9yPk1vbmRhbCwgRC48L2F1dGhvcj48YXV0
aG9yPk5hc3JpbiwgSy4gTi48L2F1dGhvcj48YXV0aG9yPkh1ZGEsIE0uIE0uPC9hdXRob3I+PGF1
dGhvcj5LYWJpciwgTS48L2F1dGhvcj48YXV0aG9yPkhvc3NhaW4sIE0uIFMuPC9hdXRob3I+PGF1
dGhvcj5Lcm9lZ2VyLCBBLjwvYXV0aG9yPjxhdXRob3I+VGhvbWFzLCBULjwvYXV0aG9yPjxhdXRo
b3I+SGFxdWUsIFIuPC9hdXRob3I+PC9hdXRob3JzPjwvY29udHJpYnV0b3JzPjxhdXRoLWFkZHJl
c3M+UGFyYXNpdG9sb2d5IExhYm9yYXRvcnksIExhYm9yYXRvcnkgU2NpZW5jZXMgRGl2aXNpb24s
IEludGVybmF0aW9uYWwgQ2VudHJlIGZvciBEaWFycmhvZWFsIERpc2Vhc2VzIFJlc2VhcmNoLCBC
YW5nbGFkZXNoLCBEaGFrYSwgQmFuZ2xhZGVzaC4gZGluNjNkQGljZGRyYi5vcmc8L2F1dGgtYWRk
cmVzcz48dGl0bGVzPjx0aXRsZT5FbmhhbmNlZCBjYXNlIGRldGVjdGlvbiBhbmQgaW1wcm92ZWQg
ZGlhZ25vc2lzIG9mIFBLREwgaW4gYSBLYWxhLWF6YXItZW5kZW1pYyBhcmVhIG9mIEJhbmdsYWRl
c2g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ZvbHVtZT40PC92b2x1bWU+PG51bWJlcj4xMDwv
bnVtYmVyPjxrZXl3b3Jkcz48a2V5d29yZD5BZG9sZXNjZW50PC9rZXl3b3JkPjxrZXl3b3JkPkFk
dWx0PC9rZXl3b3JkPjxrZXl3b3JkPkFnZWQ8L2tleXdvcmQ+PGtleXdvcmQ+QWdlZCwgODAgYW5k
IG92ZXI8L2tleXdvcmQ+PGtleXdvcmQ+QmFuZ2xhZGVzaC9lcGlkZW1pb2xvZ3k8L2tleXdvcmQ+
PGtleXdvcmQ+Q2hpbGQ8L2tleXdvcmQ+PGtleXdvcmQ+Q2hpbGQsIFByZXNjaG9vbDwva2V5d29y
ZD48a2V5d29yZD5Dcm9zcy1TZWN0aW9uYWwgU3R1ZGllczwva2V5d29yZD48a2V5d29yZD4qRW5k
ZW1pYyBEaXNlYXNlczwva2V5d29yZD48a2V5d29yZD5GZW1hbGU8L2tleXdvcmQ+PGtleXdvcmQ+
SGVhbHRoIFBlcnNvbm5lbDwva2V5d29yZD48a2V5d29yZD5IdW1hbiBFeHBlcmltZW50YXRpb248
L2tleXdvcmQ+PGtleXdvcmQ+SHVtYW5zPC9rZXl3b3JkPjxrZXl3b3JkPkluZmFudDwva2V5d29y
ZD48a2V5d29yZD5JbmZhbnQsIE5ld2Jvcm48L2tleXdvcmQ+PGtleXdvcmQ+TGVpc2htYW5pYSBk
b25vdmFuaTwva2V5d29yZD48a2V5d29yZD5MZWlzaG1hbmlhc2lzLCBDdXRhbmVvdXMvKmRpYWdu
b3Npcy8qZXBpZGVtaW9sb2d5PC9rZXl3b3JkPjxrZXl3b3JkPkxlaXNobWFuaWFzaXMsIFZpc2Nl
cmFsLypjb21wbGljYXRpb25zLyplcGlkZW1pb2xvZ3k8L2tleXdvcmQ+PGtleXdvcmQ+TWFsZTwv
a2V5d29yZD48a2V5d29yZD5NZWRpY2F0aW9uIEFkaGVyZW5jZS9zdGF0aXN0aWNzICZhbXA7IG51
bWVyaWNhbCBkYXRhPC9rZXl3b3JkPjxrZXl3b3JkPk1pZGRsZSBBZ2VkPC9rZXl3b3JkPjxrZXl3
b3JkPlBhcmFzaXRvbG9neS9tZXRob2RzPC9rZXl3b3JkPjxrZXl3b3JkPlBvbHltZXJhc2UgQ2hh
aW4gUmVhY3Rpb24vbWV0aG9kczwva2V5d29yZD48a2V5d29yZD5Zb3VuZyBBZHVsdDwva2V5d29y
ZD48L2tleXdvcmRzPjxkYXRlcz48eWVhcj4yMDEwPC95ZWFyPjwvZGF0ZXM+PGlzYm4+MTkzNS0y
NzM1IChFbGVjdHJvbmljKSYjeEQ7MTkzNS0yNzI3IChMaW5raW5nKTwvaXNibj48YWNjZXNzaW9u
LW51bT4yMDk1NzE5MzwvYWNjZXNzaW9uLW51bT48dXJscz48cmVsYXRlZC11cmxzPjx1cmw+aHR0
cDovL3d3dy5uY2JpLm5sbS5uaWguZ292L3B1Ym1lZC8yMDk1NzE5MzwvdXJsPjwvcmVsYXRlZC11
cmxzPjwvdXJscz48Y3VzdG9tMj4yOTUwMTM0PC9jdXN0b20yPjxlbGVjdHJvbmljLXJlc291cmNl
LW51bT4xMC4xMzcxL2pvdXJuYWwucG50ZC4wMDAwODMyPC9lbGVjdHJvbmljLXJlc291cmNlLW51
bT48L3JlY29yZD48L0NpdGU+PC9FbmROb3RlPn==
</w:fldData>
              </w:fldChar>
            </w:r>
            <w:r w:rsidR="00820816">
              <w:instrText xml:space="preserve"> ADDIN EN.CITE </w:instrText>
            </w:r>
            <w:r w:rsidR="00820816">
              <w:fldChar w:fldCharType="begin">
                <w:fldData xml:space="preserve">PEVuZE5vdGU+PENpdGU+PEF1dGhvcj5Nb25kYWw8L0F1dGhvcj48WWVhcj4yMDEwPC9ZZWFyPjxS
ZWNOdW0+NTE2MTwvUmVjTnVtPjxEaXNwbGF5VGV4dD5bNDZdPC9EaXNwbGF5VGV4dD48cmVjb3Jk
PjxyZWMtbnVtYmVyPjUxNjE8L3JlYy1udW1iZXI+PGZvcmVpZ24ta2V5cz48a2V5IGFwcD0iRU4i
IGRiLWlkPSIyZXh4enR6dGVzZnpmMmV0YXg1dnh4dHR2MDA5OWFyZHM1ZnMiPjUxNjE8L2tleT48
L2ZvcmVpZ24ta2V5cz48cmVmLXR5cGUgbmFtZT0iSm91cm5hbCBBcnRpY2xlIj4xNzwvcmVmLXR5
cGU+PGNvbnRyaWJ1dG9ycz48YXV0aG9ycz48YXV0aG9yPk1vbmRhbCwgRC48L2F1dGhvcj48YXV0
aG9yPk5hc3JpbiwgSy4gTi48L2F1dGhvcj48YXV0aG9yPkh1ZGEsIE0uIE0uPC9hdXRob3I+PGF1
dGhvcj5LYWJpciwgTS48L2F1dGhvcj48YXV0aG9yPkhvc3NhaW4sIE0uIFMuPC9hdXRob3I+PGF1
dGhvcj5Lcm9lZ2VyLCBBLjwvYXV0aG9yPjxhdXRob3I+VGhvbWFzLCBULjwvYXV0aG9yPjxhdXRo
b3I+SGFxdWUsIFIuPC9hdXRob3I+PC9hdXRob3JzPjwvY29udHJpYnV0b3JzPjxhdXRoLWFkZHJl
c3M+UGFyYXNpdG9sb2d5IExhYm9yYXRvcnksIExhYm9yYXRvcnkgU2NpZW5jZXMgRGl2aXNpb24s
IEludGVybmF0aW9uYWwgQ2VudHJlIGZvciBEaWFycmhvZWFsIERpc2Vhc2VzIFJlc2VhcmNoLCBC
YW5nbGFkZXNoLCBEaGFrYSwgQmFuZ2xhZGVzaC4gZGluNjNkQGljZGRyYi5vcmc8L2F1dGgtYWRk
cmVzcz48dGl0bGVzPjx0aXRsZT5FbmhhbmNlZCBjYXNlIGRldGVjdGlvbiBhbmQgaW1wcm92ZWQg
ZGlhZ25vc2lzIG9mIFBLREwgaW4gYSBLYWxhLWF6YXItZW5kZW1pYyBhcmVhIG9mIEJhbmdsYWRl
c2g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ZvbHVtZT40PC92b2x1bWU+PG51bWJlcj4xMDwv
bnVtYmVyPjxrZXl3b3Jkcz48a2V5d29yZD5BZG9sZXNjZW50PC9rZXl3b3JkPjxrZXl3b3JkPkFk
dWx0PC9rZXl3b3JkPjxrZXl3b3JkPkFnZWQ8L2tleXdvcmQ+PGtleXdvcmQ+QWdlZCwgODAgYW5k
IG92ZXI8L2tleXdvcmQ+PGtleXdvcmQ+QmFuZ2xhZGVzaC9lcGlkZW1pb2xvZ3k8L2tleXdvcmQ+
PGtleXdvcmQ+Q2hpbGQ8L2tleXdvcmQ+PGtleXdvcmQ+Q2hpbGQsIFByZXNjaG9vbDwva2V5d29y
ZD48a2V5d29yZD5Dcm9zcy1TZWN0aW9uYWwgU3R1ZGllczwva2V5d29yZD48a2V5d29yZD4qRW5k
ZW1pYyBEaXNlYXNlczwva2V5d29yZD48a2V5d29yZD5GZW1hbGU8L2tleXdvcmQ+PGtleXdvcmQ+
SGVhbHRoIFBlcnNvbm5lbDwva2V5d29yZD48a2V5d29yZD5IdW1hbiBFeHBlcmltZW50YXRpb248
L2tleXdvcmQ+PGtleXdvcmQ+SHVtYW5zPC9rZXl3b3JkPjxrZXl3b3JkPkluZmFudDwva2V5d29y
ZD48a2V5d29yZD5JbmZhbnQsIE5ld2Jvcm48L2tleXdvcmQ+PGtleXdvcmQ+TGVpc2htYW5pYSBk
b25vdmFuaTwva2V5d29yZD48a2V5d29yZD5MZWlzaG1hbmlhc2lzLCBDdXRhbmVvdXMvKmRpYWdu
b3Npcy8qZXBpZGVtaW9sb2d5PC9rZXl3b3JkPjxrZXl3b3JkPkxlaXNobWFuaWFzaXMsIFZpc2Nl
cmFsLypjb21wbGljYXRpb25zLyplcGlkZW1pb2xvZ3k8L2tleXdvcmQ+PGtleXdvcmQ+TWFsZTwv
a2V5d29yZD48a2V5d29yZD5NZWRpY2F0aW9uIEFkaGVyZW5jZS9zdGF0aXN0aWNzICZhbXA7IG51
bWVyaWNhbCBkYXRhPC9rZXl3b3JkPjxrZXl3b3JkPk1pZGRsZSBBZ2VkPC9rZXl3b3JkPjxrZXl3
b3JkPlBhcmFzaXRvbG9neS9tZXRob2RzPC9rZXl3b3JkPjxrZXl3b3JkPlBvbHltZXJhc2UgQ2hh
aW4gUmVhY3Rpb24vbWV0aG9kczwva2V5d29yZD48a2V5d29yZD5Zb3VuZyBBZHVsdDwva2V5d29y
ZD48L2tleXdvcmRzPjxkYXRlcz48eWVhcj4yMDEwPC95ZWFyPjwvZGF0ZXM+PGlzYm4+MTkzNS0y
NzM1IChFbGVjdHJvbmljKSYjeEQ7MTkzNS0yNzI3IChMaW5raW5nKTwvaXNibj48YWNjZXNzaW9u
LW51bT4yMDk1NzE5MzwvYWNjZXNzaW9uLW51bT48dXJscz48cmVsYXRlZC11cmxzPjx1cmw+aHR0
cDovL3d3dy5uY2JpLm5sbS5uaWguZ292L3B1Ym1lZC8yMDk1NzE5MzwvdXJsPjwvcmVsYXRlZC11
cmxzPjwvdXJscz48Y3VzdG9tMj4yOTUwMTM0PC9jdXN0b20yPjxlbGVjdHJvbmljLXJlc291cmNl
LW51bT4xMC4xMzcxL2pvdXJuYWwucG50ZC4wMDAwODMyPC9lbGVjdHJvbmljLXJlc291cmNlLW51
bT48L3JlY29yZD48L0NpdGU+PC9FbmROb3RlPn==
</w:fldData>
              </w:fldChar>
            </w:r>
            <w:r w:rsidR="00820816">
              <w:instrText xml:space="preserve"> ADDIN EN.CITE.DATA </w:instrText>
            </w:r>
            <w:r w:rsidR="00820816">
              <w:fldChar w:fldCharType="end"/>
            </w:r>
            <w:r>
              <w:fldChar w:fldCharType="separate"/>
            </w:r>
            <w:r w:rsidR="00820816">
              <w:rPr>
                <w:noProof/>
              </w:rPr>
              <w:t>[</w:t>
            </w:r>
            <w:hyperlink w:anchor="_ENREF_46" w:tooltip="Mondal, 2010 #5161" w:history="1">
              <w:r w:rsidR="001205BF">
                <w:rPr>
                  <w:noProof/>
                </w:rPr>
                <w:t>46</w:t>
              </w:r>
            </w:hyperlink>
            <w:r w:rsidR="00820816">
              <w:rPr>
                <w:noProof/>
              </w:rPr>
              <w:t>]</w:t>
            </w:r>
            <w:r>
              <w:fldChar w:fldCharType="end"/>
            </w:r>
          </w:p>
        </w:tc>
        <w:tc>
          <w:tcPr>
            <w:tcW w:w="2078" w:type="dxa"/>
          </w:tcPr>
          <w:p w14:paraId="25A2EE93" w14:textId="77777777" w:rsidR="00D05C7E" w:rsidRPr="00371108" w:rsidRDefault="00D05C7E" w:rsidP="00DA687E">
            <w:r>
              <w:t>No</w:t>
            </w:r>
          </w:p>
        </w:tc>
        <w:tc>
          <w:tcPr>
            <w:tcW w:w="1282" w:type="dxa"/>
            <w:shd w:val="clear" w:color="auto" w:fill="D9D9D9" w:themeFill="background1" w:themeFillShade="D9"/>
          </w:tcPr>
          <w:p w14:paraId="76A749C0" w14:textId="77777777" w:rsidR="00D05C7E" w:rsidRPr="00371108" w:rsidRDefault="00D05C7E" w:rsidP="00DA687E">
            <w:r>
              <w:t>Yes</w:t>
            </w:r>
          </w:p>
        </w:tc>
        <w:tc>
          <w:tcPr>
            <w:tcW w:w="1504" w:type="dxa"/>
            <w:shd w:val="clear" w:color="auto" w:fill="D9D9D9" w:themeFill="background1" w:themeFillShade="D9"/>
          </w:tcPr>
          <w:p w14:paraId="0AC54E7A" w14:textId="77777777" w:rsidR="00D05C7E" w:rsidRPr="00371108" w:rsidRDefault="00D05C7E" w:rsidP="00DA687E">
            <w:r>
              <w:t>Yes</w:t>
            </w:r>
          </w:p>
        </w:tc>
        <w:tc>
          <w:tcPr>
            <w:tcW w:w="1535" w:type="dxa"/>
          </w:tcPr>
          <w:p w14:paraId="4E605E62" w14:textId="77777777" w:rsidR="00D05C7E" w:rsidRPr="00371108" w:rsidRDefault="00D05C7E" w:rsidP="00DA687E">
            <w:r>
              <w:t>No</w:t>
            </w:r>
          </w:p>
        </w:tc>
        <w:tc>
          <w:tcPr>
            <w:tcW w:w="1798" w:type="dxa"/>
            <w:shd w:val="clear" w:color="auto" w:fill="D9D9D9" w:themeFill="background1" w:themeFillShade="D9"/>
          </w:tcPr>
          <w:p w14:paraId="6211BB0D" w14:textId="77777777" w:rsidR="00D05C7E" w:rsidRPr="00371108" w:rsidRDefault="00D05C7E" w:rsidP="00DA687E">
            <w:r>
              <w:t>Yes</w:t>
            </w:r>
          </w:p>
        </w:tc>
        <w:tc>
          <w:tcPr>
            <w:tcW w:w="1635" w:type="dxa"/>
          </w:tcPr>
          <w:p w14:paraId="5D41DFAD" w14:textId="77777777" w:rsidR="00D05C7E" w:rsidRPr="00371108" w:rsidRDefault="00D05C7E" w:rsidP="00DA687E">
            <w:r>
              <w:t>No</w:t>
            </w:r>
          </w:p>
        </w:tc>
        <w:tc>
          <w:tcPr>
            <w:tcW w:w="1708" w:type="dxa"/>
          </w:tcPr>
          <w:p w14:paraId="432ED6A6" w14:textId="77777777" w:rsidR="00D05C7E" w:rsidRPr="00371108" w:rsidRDefault="00D05C7E" w:rsidP="00DA687E">
            <w:r>
              <w:t>No</w:t>
            </w:r>
          </w:p>
        </w:tc>
      </w:tr>
      <w:tr w:rsidR="00820816" w:rsidRPr="00371108" w14:paraId="13BC597A" w14:textId="77777777" w:rsidTr="00E935AD">
        <w:tc>
          <w:tcPr>
            <w:tcW w:w="1833" w:type="dxa"/>
          </w:tcPr>
          <w:p w14:paraId="105D6726" w14:textId="77777777" w:rsidR="00E935AD" w:rsidRPr="00371108" w:rsidRDefault="00E935AD" w:rsidP="0027647A">
            <w:proofErr w:type="spellStart"/>
            <w:r>
              <w:t>Nandy</w:t>
            </w:r>
            <w:proofErr w:type="spellEnd"/>
            <w:r>
              <w:t xml:space="preserve"> (1987)</w:t>
            </w:r>
          </w:p>
        </w:tc>
        <w:tc>
          <w:tcPr>
            <w:tcW w:w="801" w:type="dxa"/>
          </w:tcPr>
          <w:p w14:paraId="6A4ADF44" w14:textId="688B5F97" w:rsidR="00E935AD" w:rsidRPr="00371108" w:rsidRDefault="00CC6126" w:rsidP="001205BF">
            <w:pPr>
              <w:jc w:val="center"/>
            </w:pPr>
            <w:r>
              <w:fldChar w:fldCharType="begin"/>
            </w:r>
            <w:r w:rsidR="00820816">
              <w:instrText xml:space="preserve"> ADDIN EN.CITE &lt;EndNote&gt;&lt;Cite&gt;&lt;Author&gt;Nandy&lt;/Author&gt;&lt;Year&gt;1987&lt;/Year&gt;&lt;RecNum&gt;4974&lt;/RecNum&gt;&lt;DisplayText&gt;[47]&lt;/DisplayText&gt;&lt;record&gt;&lt;rec-number&gt;4974&lt;/rec-number&gt;&lt;foreign-keys&gt;&lt;key app="EN" db-id="2exxztztesfzf2etax5vxxttv0099ards5fs"&gt;4974&lt;/key&gt;&lt;/foreign-keys&gt;&lt;ref-type name="Journal Article"&gt;17&lt;/ref-type&gt;&lt;contributors&gt;&lt;authors&gt;&lt;author&gt;Nandy, A.&lt;/author&gt;&lt;author&gt;Neogy, A. B.&lt;/author&gt;&lt;author&gt;Chowdhury, A. B.&lt;/author&gt;&lt;/authors&gt;&lt;/contributors&gt;&lt;auth-address&gt;Division of Parasitology, Calcutta School of Tropical Medicine, India.&lt;/auth-address&gt;&lt;titles&gt;&lt;title&gt;Leishmanin test survey in an endemic village of Indian kala-azar near Calcutta&lt;/title&gt;&lt;secondary-title&gt;Ann Trop Med Parasitol&lt;/secondary-title&gt;&lt;alt-title&gt;Annals of tropical medicine and parasitology&lt;/alt-title&gt;&lt;/titles&gt;&lt;periodical&gt;&lt;full-title&gt;Ann Trop Med Parasitol&lt;/full-title&gt;&lt;abbr-1&gt;Annals of tropical medicine and parasitology&lt;/abbr-1&gt;&lt;/periodical&gt;&lt;alt-periodical&gt;&lt;full-title&gt;Ann Trop Med Parasitol&lt;/full-title&gt;&lt;abbr-1&gt;Annals of tropical medicine and parasitology&lt;/abbr-1&gt;&lt;/alt-periodical&gt;&lt;pages&gt;693-9&lt;/pages&gt;&lt;volume&gt;81&lt;/volume&gt;&lt;number&gt;6&lt;/number&gt;&lt;keywords&gt;&lt;keyword&gt;Adolescent&lt;/keyword&gt;&lt;keyword&gt;Adult&lt;/keyword&gt;&lt;keyword&gt;Age Factors&lt;/keyword&gt;&lt;keyword&gt;Animals&lt;/keyword&gt;&lt;keyword&gt;Antigens, Protozoan/immunology&lt;/keyword&gt;&lt;keyword&gt;Child&lt;/keyword&gt;&lt;keyword&gt;Child, Preschool&lt;/keyword&gt;&lt;keyword&gt;*Disease Outbreaks&lt;/keyword&gt;&lt;keyword&gt;Female&lt;/keyword&gt;&lt;keyword&gt;Humans&lt;/keyword&gt;&lt;keyword&gt;Hypersensitivity, Delayed&lt;/keyword&gt;&lt;keyword&gt;India&lt;/keyword&gt;&lt;keyword&gt;Infant&lt;/keyword&gt;&lt;keyword&gt;Infant, Newborn&lt;/keyword&gt;&lt;keyword&gt;Intradermal Tests&lt;/keyword&gt;&lt;keyword&gt;Leishmania donovani/immunology&lt;/keyword&gt;&lt;keyword&gt;Leishmaniasis, Visceral/epidemiology/*immunology/transmission&lt;/keyword&gt;&lt;keyword&gt;Male&lt;/keyword&gt;&lt;keyword&gt;Middle Aged&lt;/keyword&gt;&lt;/keywords&gt;&lt;dates&gt;&lt;year&gt;1987&lt;/year&gt;&lt;pub-dates&gt;&lt;date&gt;Dec&lt;/date&gt;&lt;/pub-dates&gt;&lt;/dates&gt;&lt;isbn&gt;0003-4983 (Print)&amp;#xD;0003-4983 (Linking)&lt;/isbn&gt;&lt;accession-num&gt;3503646&lt;/accession-num&gt;&lt;urls&gt;&lt;related-urls&gt;&lt;url&gt;http://www.ncbi.nlm.nih.gov/pubmed/3503646&lt;/url&gt;&lt;/related-urls&gt;&lt;/urls&gt;&lt;/record&gt;&lt;/Cite&gt;&lt;/EndNote&gt;</w:instrText>
            </w:r>
            <w:r>
              <w:fldChar w:fldCharType="separate"/>
            </w:r>
            <w:r w:rsidR="00820816">
              <w:rPr>
                <w:noProof/>
              </w:rPr>
              <w:t>[</w:t>
            </w:r>
            <w:hyperlink w:anchor="_ENREF_47" w:tooltip="Nandy, 1987 #4974" w:history="1">
              <w:r w:rsidR="001205BF">
                <w:rPr>
                  <w:noProof/>
                </w:rPr>
                <w:t>47</w:t>
              </w:r>
            </w:hyperlink>
            <w:r w:rsidR="00820816">
              <w:rPr>
                <w:noProof/>
              </w:rPr>
              <w:t>]</w:t>
            </w:r>
            <w:r>
              <w:fldChar w:fldCharType="end"/>
            </w:r>
          </w:p>
        </w:tc>
        <w:tc>
          <w:tcPr>
            <w:tcW w:w="2078" w:type="dxa"/>
          </w:tcPr>
          <w:p w14:paraId="556411F6" w14:textId="77777777" w:rsidR="00E935AD" w:rsidRPr="00371108" w:rsidRDefault="00E935AD" w:rsidP="00DA687E">
            <w:r>
              <w:t>No</w:t>
            </w:r>
          </w:p>
        </w:tc>
        <w:tc>
          <w:tcPr>
            <w:tcW w:w="1282" w:type="dxa"/>
            <w:shd w:val="clear" w:color="auto" w:fill="D9D9D9" w:themeFill="background1" w:themeFillShade="D9"/>
          </w:tcPr>
          <w:p w14:paraId="7B11F789" w14:textId="77777777" w:rsidR="00E935AD" w:rsidRPr="00371108" w:rsidRDefault="00E935AD" w:rsidP="00DA687E">
            <w:r>
              <w:t>Yes</w:t>
            </w:r>
          </w:p>
        </w:tc>
        <w:tc>
          <w:tcPr>
            <w:tcW w:w="1504" w:type="dxa"/>
            <w:shd w:val="clear" w:color="auto" w:fill="D9D9D9" w:themeFill="background1" w:themeFillShade="D9"/>
          </w:tcPr>
          <w:p w14:paraId="7B52358E" w14:textId="77777777" w:rsidR="00E935AD" w:rsidRPr="00371108" w:rsidRDefault="00E935AD" w:rsidP="00DA687E">
            <w:r>
              <w:t>Yes</w:t>
            </w:r>
          </w:p>
        </w:tc>
        <w:tc>
          <w:tcPr>
            <w:tcW w:w="1535" w:type="dxa"/>
          </w:tcPr>
          <w:p w14:paraId="1BDD9348" w14:textId="77777777" w:rsidR="00E935AD" w:rsidRPr="00371108" w:rsidRDefault="00E935AD" w:rsidP="00DA687E">
            <w:r>
              <w:t>No</w:t>
            </w:r>
          </w:p>
        </w:tc>
        <w:tc>
          <w:tcPr>
            <w:tcW w:w="1798" w:type="dxa"/>
            <w:shd w:val="clear" w:color="auto" w:fill="D9D9D9" w:themeFill="background1" w:themeFillShade="D9"/>
          </w:tcPr>
          <w:p w14:paraId="1E67ED07" w14:textId="77777777" w:rsidR="00E935AD" w:rsidRPr="00371108" w:rsidRDefault="00E935AD" w:rsidP="00DA687E">
            <w:r>
              <w:t>Yes</w:t>
            </w:r>
          </w:p>
        </w:tc>
        <w:tc>
          <w:tcPr>
            <w:tcW w:w="1635" w:type="dxa"/>
          </w:tcPr>
          <w:p w14:paraId="13FCDE0B" w14:textId="77777777" w:rsidR="00E935AD" w:rsidRPr="00371108" w:rsidRDefault="00E935AD" w:rsidP="00DA687E">
            <w:r>
              <w:t>No</w:t>
            </w:r>
          </w:p>
        </w:tc>
        <w:tc>
          <w:tcPr>
            <w:tcW w:w="1708" w:type="dxa"/>
            <w:shd w:val="clear" w:color="auto" w:fill="D9D9D9" w:themeFill="background1" w:themeFillShade="D9"/>
          </w:tcPr>
          <w:p w14:paraId="66DEFDD2" w14:textId="77777777" w:rsidR="00E935AD" w:rsidRPr="00371108" w:rsidRDefault="00E935AD" w:rsidP="00DA687E">
            <w:r>
              <w:t>Yes</w:t>
            </w:r>
          </w:p>
        </w:tc>
      </w:tr>
      <w:tr w:rsidR="00820816" w:rsidRPr="00371108" w14:paraId="4F9C2C4F" w14:textId="77777777" w:rsidTr="009E65AC">
        <w:tc>
          <w:tcPr>
            <w:tcW w:w="1833" w:type="dxa"/>
          </w:tcPr>
          <w:p w14:paraId="3BC15E49" w14:textId="77777777" w:rsidR="009E65AC" w:rsidRPr="00371108" w:rsidRDefault="009E65AC" w:rsidP="0027647A">
            <w:r>
              <w:t>Rahman (2010)</w:t>
            </w:r>
          </w:p>
        </w:tc>
        <w:tc>
          <w:tcPr>
            <w:tcW w:w="801" w:type="dxa"/>
          </w:tcPr>
          <w:p w14:paraId="044ADC82" w14:textId="42AED0A4" w:rsidR="009E65AC" w:rsidRPr="00371108" w:rsidRDefault="00CC6126" w:rsidP="001205BF">
            <w:pPr>
              <w:jc w:val="center"/>
            </w:pPr>
            <w:r>
              <w:fldChar w:fldCharType="begin">
                <w:fldData xml:space="preserve">PEVuZE5vdGU+PENpdGU+PEF1dGhvcj5SYWhtYW48L0F1dGhvcj48WWVhcj4yMDEwPC9ZZWFyPjxS
ZWNOdW0+NTE3MDwvUmVjTnVtPjxEaXNwbGF5VGV4dD5bNDhdPC9EaXNwbGF5VGV4dD48cmVjb3Jk
PjxyZWMtbnVtYmVyPjUxNzA8L3JlYy1udW1iZXI+PGZvcmVpZ24ta2V5cz48a2V5IGFwcD0iRU4i
IGRiLWlkPSIyZXh4enR6dGVzZnpmMmV0YXg1dnh4dHR2MDA5OWFyZHM1ZnMiPjUxNzA8L2tleT48
L2ZvcmVpZ24ta2V5cz48cmVmLXR5cGUgbmFtZT0iSm91cm5hbCBBcnRpY2xlIj4xNzwvcmVmLXR5
cGU+PGNvbnRyaWJ1dG9ycz48YXV0aG9ycz48YXV0aG9yPlJhaG1hbiwgSy4gTS48L2F1dGhvcj48
YXV0aG9yPklzbGFtLCBTLjwvYXV0aG9yPjxhdXRob3I+UmFobWFuLCBNLiBXLjwvYXV0aG9yPjxh
dXRob3I+S2VuYWgsIEUuPC9hdXRob3I+PGF1dGhvcj5HaGFsaWIsIEMuIE0uPC9hdXRob3I+PGF1
dGhvcj5aYWhpZCwgTS4gTS48L2F1dGhvcj48YXV0aG9yPk1hZ3VpcmUsIEouPC9hdXRob3I+PGF1
dGhvcj5SYWhtYW4sIE0uPC9hdXRob3I+PGF1dGhvcj5IYXF1ZSwgUi48L2F1dGhvcj48YXV0aG9y
Pkx1YnksIFMuIFAuPC9hdXRob3I+PGF1dGhvcj5CZXJuLCBDLjwvYXV0aG9yPjwvYXV0aG9ycz48
L2NvbnRyaWJ1dG9ycz48YXV0aC1hZGRyZXNzPkludGVybmF0aW9uYWwgQ2VudHJlIGZvciBEaWFy
cmhvZWFsIERpc2Vhc2UgUmVzZWFyY2gsIEJhbmdsYWRlc2guPC9hdXRoLWFkZHJlc3M+PHRpdGxl
cz48dGl0bGU+SW5jcmVhc2luZyBpbmNpZGVuY2Ugb2YgcG9zdC1rYWxhLWF6YXIgZGVybWFsIGxl
aXNobWFuaWFzaXMgaW4gYSBwb3B1bGF0aW9uLWJhc2VkIHN0dWR5IGluIEJhbmdsYWRlc2g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czLTY8
L3BhZ2VzPjx2b2x1bWU+NTA8L3ZvbHVtZT48bnVtYmVyPjE8L251bWJlcj48a2V5d29yZHM+PGtl
eXdvcmQ+QWRvbGVzY2VudDwva2V5d29yZD48a2V5d29yZD5BZHVsdDwva2V5d29yZD48a2V5d29y
ZD5CYW5nbGFkZXNoL2VwaWRlbWlvbG9neTwva2V5d29yZD48a2V5d29yZD5FcGlkZW1pb2xvZ2lj
IFN0dWRpZXM8L2tleXdvcmQ+PGtleXdvcmQ+RmVtYWxlPC9rZXl3b3JkPjxrZXl3b3JkPkh1bWFu
czwva2V5d29yZD48a2V5d29yZD5JbmNpZGVuY2U8L2tleXdvcmQ+PGtleXdvcmQ+TGVpc2htYW5p
YXNpcywgQ3V0YW5lb3VzLyplcGlkZW1pb2xvZ3kvZXRpb2xvZ3k8L2tleXdvcmQ+PGtleXdvcmQ+
TGVpc2htYW5pYXNpcywgVmlzY2VyYWwvY29tcGxpY2F0aW9ucy8qZXBpZGVtaW9sb2d5PC9rZXl3
b3JkPjxrZXl3b3JkPk1hbGU8L2tleXdvcmQ+PGtleXdvcmQ+U3VydmV5cyBhbmQgUXVlc3Rpb25u
YWlyZXM8L2tleXdvcmQ+PC9rZXl3b3Jkcz48ZGF0ZXM+PHllYXI+MjAxMDwveWVhcj48cHViLWRh
dGVzPjxkYXRlPkphbiAxPC9kYXRlPjwvcHViLWRhdGVzPjwvZGF0ZXM+PGlzYm4+MTUzNy02NTkx
IChFbGVjdHJvbmljKSYjeEQ7MTA1OC00ODM4IChMaW5raW5nKTwvaXNibj48YWNjZXNzaW9uLW51
bT4xOTk1MTE2ODwvYWNjZXNzaW9uLW51bT48dXJscz48cmVsYXRlZC11cmxzPjx1cmw+aHR0cDov
L3d3dy5uY2JpLm5sbS5uaWguZ292L3B1Ym1lZC8xOTk1MTE2ODwvdXJsPjwvcmVsYXRlZC11cmxz
PjwvdXJscz48ZWxlY3Ryb25pYy1yZXNvdXJjZS1udW0+MTAuMTA4Ni82NDg3Mjc8L2VsZWN0cm9u
aWMtcmVzb3VyY2UtbnVtPjwvcmVjb3JkPjwvQ2l0ZT48L0VuZE5vdGU+AG==
</w:fldData>
              </w:fldChar>
            </w:r>
            <w:r w:rsidR="00820816">
              <w:instrText xml:space="preserve"> ADDIN EN.CITE </w:instrText>
            </w:r>
            <w:r w:rsidR="00820816">
              <w:fldChar w:fldCharType="begin">
                <w:fldData xml:space="preserve">PEVuZE5vdGU+PENpdGU+PEF1dGhvcj5SYWhtYW48L0F1dGhvcj48WWVhcj4yMDEwPC9ZZWFyPjxS
ZWNOdW0+NTE3MDwvUmVjTnVtPjxEaXNwbGF5VGV4dD5bNDhdPC9EaXNwbGF5VGV4dD48cmVjb3Jk
PjxyZWMtbnVtYmVyPjUxNzA8L3JlYy1udW1iZXI+PGZvcmVpZ24ta2V5cz48a2V5IGFwcD0iRU4i
IGRiLWlkPSIyZXh4enR6dGVzZnpmMmV0YXg1dnh4dHR2MDA5OWFyZHM1ZnMiPjUxNzA8L2tleT48
L2ZvcmVpZ24ta2V5cz48cmVmLXR5cGUgbmFtZT0iSm91cm5hbCBBcnRpY2xlIj4xNzwvcmVmLXR5
cGU+PGNvbnRyaWJ1dG9ycz48YXV0aG9ycz48YXV0aG9yPlJhaG1hbiwgSy4gTS48L2F1dGhvcj48
YXV0aG9yPklzbGFtLCBTLjwvYXV0aG9yPjxhdXRob3I+UmFobWFuLCBNLiBXLjwvYXV0aG9yPjxh
dXRob3I+S2VuYWgsIEUuPC9hdXRob3I+PGF1dGhvcj5HaGFsaWIsIEMuIE0uPC9hdXRob3I+PGF1
dGhvcj5aYWhpZCwgTS4gTS48L2F1dGhvcj48YXV0aG9yPk1hZ3VpcmUsIEouPC9hdXRob3I+PGF1
dGhvcj5SYWhtYW4sIE0uPC9hdXRob3I+PGF1dGhvcj5IYXF1ZSwgUi48L2F1dGhvcj48YXV0aG9y
Pkx1YnksIFMuIFAuPC9hdXRob3I+PGF1dGhvcj5CZXJuLCBDLjwvYXV0aG9yPjwvYXV0aG9ycz48
L2NvbnRyaWJ1dG9ycz48YXV0aC1hZGRyZXNzPkludGVybmF0aW9uYWwgQ2VudHJlIGZvciBEaWFy
cmhvZWFsIERpc2Vhc2UgUmVzZWFyY2gsIEJhbmdsYWRlc2guPC9hdXRoLWFkZHJlc3M+PHRpdGxl
cz48dGl0bGU+SW5jcmVhc2luZyBpbmNpZGVuY2Ugb2YgcG9zdC1rYWxhLWF6YXIgZGVybWFsIGxl
aXNobWFuaWFzaXMgaW4gYSBwb3B1bGF0aW9uLWJhc2VkIHN0dWR5IGluIEJhbmdsYWRlc2g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czLTY8
L3BhZ2VzPjx2b2x1bWU+NTA8L3ZvbHVtZT48bnVtYmVyPjE8L251bWJlcj48a2V5d29yZHM+PGtl
eXdvcmQ+QWRvbGVzY2VudDwva2V5d29yZD48a2V5d29yZD5BZHVsdDwva2V5d29yZD48a2V5d29y
ZD5CYW5nbGFkZXNoL2VwaWRlbWlvbG9neTwva2V5d29yZD48a2V5d29yZD5FcGlkZW1pb2xvZ2lj
IFN0dWRpZXM8L2tleXdvcmQ+PGtleXdvcmQ+RmVtYWxlPC9rZXl3b3JkPjxrZXl3b3JkPkh1bWFu
czwva2V5d29yZD48a2V5d29yZD5JbmNpZGVuY2U8L2tleXdvcmQ+PGtleXdvcmQ+TGVpc2htYW5p
YXNpcywgQ3V0YW5lb3VzLyplcGlkZW1pb2xvZ3kvZXRpb2xvZ3k8L2tleXdvcmQ+PGtleXdvcmQ+
TGVpc2htYW5pYXNpcywgVmlzY2VyYWwvY29tcGxpY2F0aW9ucy8qZXBpZGVtaW9sb2d5PC9rZXl3
b3JkPjxrZXl3b3JkPk1hbGU8L2tleXdvcmQ+PGtleXdvcmQ+U3VydmV5cyBhbmQgUXVlc3Rpb25u
YWlyZXM8L2tleXdvcmQ+PC9rZXl3b3Jkcz48ZGF0ZXM+PHllYXI+MjAxMDwveWVhcj48cHViLWRh
dGVzPjxkYXRlPkphbiAxPC9kYXRlPjwvcHViLWRhdGVzPjwvZGF0ZXM+PGlzYm4+MTUzNy02NTkx
IChFbGVjdHJvbmljKSYjeEQ7MTA1OC00ODM4IChMaW5raW5nKTwvaXNibj48YWNjZXNzaW9uLW51
bT4xOTk1MTE2ODwvYWNjZXNzaW9uLW51bT48dXJscz48cmVsYXRlZC11cmxzPjx1cmw+aHR0cDov
L3d3dy5uY2JpLm5sbS5uaWguZ292L3B1Ym1lZC8xOTk1MTE2ODwvdXJsPjwvcmVsYXRlZC11cmxz
PjwvdXJscz48ZWxlY3Ryb25pYy1yZXNvdXJjZS1udW0+MTAuMTA4Ni82NDg3Mjc8L2VsZWN0cm9u
aWMtcmVzb3VyY2UtbnVtPjwvcmVjb3JkPjwvQ2l0ZT48L0VuZE5vdGU+AG==
</w:fldData>
              </w:fldChar>
            </w:r>
            <w:r w:rsidR="00820816">
              <w:instrText xml:space="preserve"> ADDIN EN.CITE.DATA </w:instrText>
            </w:r>
            <w:r w:rsidR="00820816">
              <w:fldChar w:fldCharType="end"/>
            </w:r>
            <w:r>
              <w:fldChar w:fldCharType="separate"/>
            </w:r>
            <w:r w:rsidR="00820816">
              <w:rPr>
                <w:noProof/>
              </w:rPr>
              <w:t>[</w:t>
            </w:r>
            <w:hyperlink w:anchor="_ENREF_48" w:tooltip="Rahman, 2010 #5170" w:history="1">
              <w:r w:rsidR="001205BF">
                <w:rPr>
                  <w:noProof/>
                </w:rPr>
                <w:t>48</w:t>
              </w:r>
            </w:hyperlink>
            <w:r w:rsidR="00820816">
              <w:rPr>
                <w:noProof/>
              </w:rPr>
              <w:t>]</w:t>
            </w:r>
            <w:r>
              <w:fldChar w:fldCharType="end"/>
            </w:r>
          </w:p>
        </w:tc>
        <w:tc>
          <w:tcPr>
            <w:tcW w:w="2078" w:type="dxa"/>
          </w:tcPr>
          <w:p w14:paraId="46FA0D5D" w14:textId="77777777" w:rsidR="009E65AC" w:rsidRPr="00371108" w:rsidRDefault="009E65AC" w:rsidP="00DA687E">
            <w:r>
              <w:t>No</w:t>
            </w:r>
          </w:p>
        </w:tc>
        <w:tc>
          <w:tcPr>
            <w:tcW w:w="1282" w:type="dxa"/>
            <w:shd w:val="clear" w:color="auto" w:fill="D9D9D9" w:themeFill="background1" w:themeFillShade="D9"/>
          </w:tcPr>
          <w:p w14:paraId="01DF9416" w14:textId="77777777" w:rsidR="009E65AC" w:rsidRPr="00371108" w:rsidRDefault="009E65AC" w:rsidP="00DA687E">
            <w:r>
              <w:t>Yes</w:t>
            </w:r>
          </w:p>
        </w:tc>
        <w:tc>
          <w:tcPr>
            <w:tcW w:w="1504" w:type="dxa"/>
            <w:shd w:val="clear" w:color="auto" w:fill="D9D9D9" w:themeFill="background1" w:themeFillShade="D9"/>
          </w:tcPr>
          <w:p w14:paraId="7940C7A9" w14:textId="77777777" w:rsidR="009E65AC" w:rsidRPr="00371108" w:rsidRDefault="009E65AC" w:rsidP="00DA687E">
            <w:r>
              <w:t>Yes</w:t>
            </w:r>
          </w:p>
        </w:tc>
        <w:tc>
          <w:tcPr>
            <w:tcW w:w="1535" w:type="dxa"/>
          </w:tcPr>
          <w:p w14:paraId="45389D07" w14:textId="77777777" w:rsidR="009E65AC" w:rsidRPr="00371108" w:rsidRDefault="009E65AC" w:rsidP="00DA687E">
            <w:r>
              <w:t>No</w:t>
            </w:r>
          </w:p>
        </w:tc>
        <w:tc>
          <w:tcPr>
            <w:tcW w:w="1798" w:type="dxa"/>
            <w:shd w:val="clear" w:color="auto" w:fill="D9D9D9" w:themeFill="background1" w:themeFillShade="D9"/>
          </w:tcPr>
          <w:p w14:paraId="27ECDF0D" w14:textId="77777777" w:rsidR="009E65AC" w:rsidRPr="00371108" w:rsidRDefault="009E65AC" w:rsidP="00DA687E">
            <w:r>
              <w:t>Yes</w:t>
            </w:r>
          </w:p>
        </w:tc>
        <w:tc>
          <w:tcPr>
            <w:tcW w:w="1635" w:type="dxa"/>
          </w:tcPr>
          <w:p w14:paraId="4535B077" w14:textId="77777777" w:rsidR="009E65AC" w:rsidRPr="00371108" w:rsidRDefault="009E65AC" w:rsidP="00DA687E">
            <w:r>
              <w:t>No</w:t>
            </w:r>
          </w:p>
        </w:tc>
        <w:tc>
          <w:tcPr>
            <w:tcW w:w="1708" w:type="dxa"/>
          </w:tcPr>
          <w:p w14:paraId="37BFAEA8" w14:textId="77777777" w:rsidR="009E65AC" w:rsidRPr="00371108" w:rsidRDefault="009E65AC" w:rsidP="00DA687E">
            <w:r>
              <w:t>No</w:t>
            </w:r>
          </w:p>
        </w:tc>
      </w:tr>
      <w:tr w:rsidR="00820816" w:rsidRPr="00371108" w14:paraId="75DD62C7" w14:textId="77777777" w:rsidTr="002228CA">
        <w:tc>
          <w:tcPr>
            <w:tcW w:w="1833" w:type="dxa"/>
          </w:tcPr>
          <w:p w14:paraId="355CC544" w14:textId="77777777" w:rsidR="002228CA" w:rsidRPr="00371108" w:rsidRDefault="002228CA" w:rsidP="0027647A">
            <w:r>
              <w:t>Rai (1989)</w:t>
            </w:r>
          </w:p>
        </w:tc>
        <w:tc>
          <w:tcPr>
            <w:tcW w:w="801" w:type="dxa"/>
          </w:tcPr>
          <w:p w14:paraId="43089121" w14:textId="3CFEBF93" w:rsidR="002228CA" w:rsidRPr="00371108" w:rsidRDefault="00CC6126" w:rsidP="001205BF">
            <w:pPr>
              <w:jc w:val="center"/>
            </w:pPr>
            <w:r>
              <w:fldChar w:fldCharType="begin"/>
            </w:r>
            <w:r w:rsidR="00820816">
              <w:instrText xml:space="preserve"> ADDIN EN.CITE &lt;EndNote&gt;&lt;Cite&gt;&lt;Author&gt;Rai&lt;/Author&gt;&lt;Year&gt;1989&lt;/Year&gt;&lt;RecNum&gt;5621&lt;/RecNum&gt;&lt;DisplayText&gt;[49]&lt;/DisplayText&gt;&lt;record&gt;&lt;rec-number&gt;5621&lt;/rec-number&gt;&lt;foreign-keys&gt;&lt;key app="EN" db-id="2exxztztesfzf2etax5vxxttv0099ards5fs"&gt;5621&lt;/key&gt;&lt;/foreign-keys&gt;&lt;ref-type name="Journal Article"&gt;17&lt;/ref-type&gt;&lt;contributors&gt;&lt;authors&gt;&lt;author&gt;Rai, R. N.&lt;/author&gt;&lt;author&gt;Kumar, M.&lt;/author&gt;&lt;author&gt;Srivastava, A.&lt;/author&gt;&lt;author&gt;Joshi, R. D.&lt;/author&gt;&lt;author&gt;Asthana, A. K.&lt;/author&gt;&lt;author&gt;Tripathi, V. C.&lt;/author&gt;&lt;author&gt;Dutta, K. K.&lt;/author&gt;&lt;/authors&gt;&lt;/contributors&gt;&lt;titles&gt;&lt;title&gt;Clinico-epidemiological profiles of post-kala-azar dermal leishmaniasis in Varanasi&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214-7&lt;/pages&gt;&lt;volume&gt;21&lt;/volume&gt;&lt;number&gt;3&lt;/number&gt;&lt;keywords&gt;&lt;keyword&gt;Animals&lt;/keyword&gt;&lt;keyword&gt;*Disease Outbreaks&lt;/keyword&gt;&lt;keyword&gt;Female&lt;/keyword&gt;&lt;keyword&gt;Humans&lt;/keyword&gt;&lt;keyword&gt;India/epidemiology&lt;/keyword&gt;&lt;keyword&gt;Insect Vectors&lt;/keyword&gt;&lt;keyword&gt;Leishmaniasis/*epidemiology&lt;/keyword&gt;&lt;keyword&gt;Leishmaniasis, Visceral/complications/*epidemiology&lt;/keyword&gt;&lt;keyword&gt;Male&lt;/keyword&gt;&lt;keyword&gt;Phlebotomus&lt;/keyword&gt;&lt;keyword&gt;Skin/pathology&lt;/keyword&gt;&lt;/keywords&gt;&lt;dates&gt;&lt;year&gt;1989&lt;/year&gt;&lt;pub-dates&gt;&lt;date&gt;Sep&lt;/date&gt;&lt;/pub-dates&gt;&lt;/dates&gt;&lt;isbn&gt;0019-5138 (Print)&amp;#xD;0019-5138 (Linking)&lt;/isbn&gt;&lt;accession-num&gt;2614049&lt;/accession-num&gt;&lt;urls&gt;&lt;related-urls&gt;&lt;url&gt;http://www.ncbi.nlm.nih.gov/pubmed/2614049&lt;/url&gt;&lt;/related-urls&gt;&lt;/urls&gt;&lt;/record&gt;&lt;/Cite&gt;&lt;/EndNote&gt;</w:instrText>
            </w:r>
            <w:r>
              <w:fldChar w:fldCharType="separate"/>
            </w:r>
            <w:r w:rsidR="00820816">
              <w:rPr>
                <w:noProof/>
              </w:rPr>
              <w:t>[</w:t>
            </w:r>
            <w:hyperlink w:anchor="_ENREF_49" w:tooltip="Rai, 1989 #5621" w:history="1">
              <w:r w:rsidR="001205BF">
                <w:rPr>
                  <w:noProof/>
                </w:rPr>
                <w:t>49</w:t>
              </w:r>
            </w:hyperlink>
            <w:r w:rsidR="00820816">
              <w:rPr>
                <w:noProof/>
              </w:rPr>
              <w:t>]</w:t>
            </w:r>
            <w:r>
              <w:fldChar w:fldCharType="end"/>
            </w:r>
          </w:p>
        </w:tc>
        <w:tc>
          <w:tcPr>
            <w:tcW w:w="2078" w:type="dxa"/>
          </w:tcPr>
          <w:p w14:paraId="3AB46725" w14:textId="77777777" w:rsidR="002228CA" w:rsidRPr="00371108" w:rsidRDefault="002228CA" w:rsidP="00DA687E">
            <w:r>
              <w:t>No</w:t>
            </w:r>
          </w:p>
        </w:tc>
        <w:tc>
          <w:tcPr>
            <w:tcW w:w="1282" w:type="dxa"/>
            <w:shd w:val="clear" w:color="auto" w:fill="D9D9D9" w:themeFill="background1" w:themeFillShade="D9"/>
          </w:tcPr>
          <w:p w14:paraId="35E5CD36" w14:textId="77777777" w:rsidR="002228CA" w:rsidRPr="00371108" w:rsidRDefault="002228CA" w:rsidP="00DA687E">
            <w:r>
              <w:t>Yes</w:t>
            </w:r>
          </w:p>
        </w:tc>
        <w:tc>
          <w:tcPr>
            <w:tcW w:w="1504" w:type="dxa"/>
            <w:shd w:val="clear" w:color="auto" w:fill="D9D9D9" w:themeFill="background1" w:themeFillShade="D9"/>
          </w:tcPr>
          <w:p w14:paraId="4BFE5121" w14:textId="77777777" w:rsidR="002228CA" w:rsidRPr="00371108" w:rsidRDefault="002228CA" w:rsidP="00DA687E">
            <w:r>
              <w:t>Yes</w:t>
            </w:r>
          </w:p>
        </w:tc>
        <w:tc>
          <w:tcPr>
            <w:tcW w:w="1535" w:type="dxa"/>
          </w:tcPr>
          <w:p w14:paraId="767B47E3" w14:textId="77777777" w:rsidR="002228CA" w:rsidRPr="00371108" w:rsidRDefault="002228CA" w:rsidP="00DA687E">
            <w:r>
              <w:t>No</w:t>
            </w:r>
          </w:p>
        </w:tc>
        <w:tc>
          <w:tcPr>
            <w:tcW w:w="1798" w:type="dxa"/>
            <w:shd w:val="clear" w:color="auto" w:fill="D9D9D9" w:themeFill="background1" w:themeFillShade="D9"/>
          </w:tcPr>
          <w:p w14:paraId="7281B4B1" w14:textId="77777777" w:rsidR="002228CA" w:rsidRPr="00371108" w:rsidRDefault="002228CA" w:rsidP="00DA687E">
            <w:r>
              <w:t>Yes</w:t>
            </w:r>
          </w:p>
        </w:tc>
        <w:tc>
          <w:tcPr>
            <w:tcW w:w="1635" w:type="dxa"/>
          </w:tcPr>
          <w:p w14:paraId="74FDD36C" w14:textId="77777777" w:rsidR="002228CA" w:rsidRPr="00371108" w:rsidRDefault="002228CA" w:rsidP="00DA687E">
            <w:r>
              <w:t>No</w:t>
            </w:r>
          </w:p>
        </w:tc>
        <w:tc>
          <w:tcPr>
            <w:tcW w:w="1708" w:type="dxa"/>
            <w:shd w:val="clear" w:color="auto" w:fill="D9D9D9" w:themeFill="background1" w:themeFillShade="D9"/>
          </w:tcPr>
          <w:p w14:paraId="48A4D071" w14:textId="77777777" w:rsidR="002228CA" w:rsidRPr="00371108" w:rsidRDefault="002228CA" w:rsidP="00DA687E">
            <w:r>
              <w:t>Yes</w:t>
            </w:r>
          </w:p>
        </w:tc>
      </w:tr>
      <w:tr w:rsidR="00820816" w:rsidRPr="00371108" w14:paraId="708A5D11" w14:textId="77777777" w:rsidTr="00DE6797">
        <w:tc>
          <w:tcPr>
            <w:tcW w:w="1833" w:type="dxa"/>
          </w:tcPr>
          <w:p w14:paraId="4923636E" w14:textId="77777777" w:rsidR="00DE6797" w:rsidRDefault="00DE6797" w:rsidP="0027647A">
            <w:r>
              <w:t>Saha (2009)</w:t>
            </w:r>
          </w:p>
        </w:tc>
        <w:tc>
          <w:tcPr>
            <w:tcW w:w="801" w:type="dxa"/>
          </w:tcPr>
          <w:p w14:paraId="6DAA459B" w14:textId="5EFA051B" w:rsidR="00DE6797" w:rsidRPr="00371108" w:rsidRDefault="00CC6126" w:rsidP="001205BF">
            <w:pPr>
              <w:jc w:val="center"/>
            </w:pPr>
            <w:r>
              <w:fldChar w:fldCharType="begin">
                <w:fldData xml:space="preserve">PEVuZE5vdGU+PENpdGU+PEF1dGhvcj5TYWhhPC9BdXRob3I+PFllYXI+MjAwOTwvWWVhcj48UmVj
TnVtPjUzOTI8L1JlY051bT48RGlzcGxheVRleHQ+WzUwXTwvRGlzcGxheVRleHQ+PHJlY29yZD48
cmVjLW51bWJlcj41MzkyPC9yZWMtbnVtYmVyPjxmb3JlaWduLWtleXM+PGtleSBhcHA9IkVOIiBk
Yi1pZD0iMmV4eHp0enRlc2Z6ZjJldGF4NXZ4eHR0djAwOTlhcmRzNWZzIj41MzkyPC9rZXk+PC9m
b3JlaWduLWtleXM+PHJlZi10eXBlIG5hbWU9IkpvdXJuYWwgQXJ0aWNsZSI+MTc8L3JlZi10eXBl
Pjxjb250cmlidXRvcnM+PGF1dGhvcnM+PGF1dGhvcj5TYWhhLCBTLjwvYXV0aG9yPjxhdXRob3I+
UmFtYWNoYW5kcmFuLCBSLjwvYXV0aG9yPjxhdXRob3I+SHV0aW4sIFkuIEouPC9hdXRob3I+PGF1
dGhvcj5HdXB0ZSwgTS4gRC48L2F1dGhvcj48L2F1dGhvcnM+PC9jb250cmlidXRvcnM+PGF1dGgt
YWRkcmVzcz5GaWVsZCBFcGlkZW1pb2xvZ3kgVHJhaW5pbmcgUHJvZ3JhbW1lLCBOYXRpb25hbCBJ
bnN0aXR1dGUgb2YgRXBpZGVtaW9sb2d5LCBJbmRpYW4gQ291bmNpbCBvZiBNZWRpY2FsIFJlc2Vh
cmNoLCBBeWFwYWtrYW0sIENoZW5uYWksIFROLCBJbmRpYS48L2F1dGgtYWRkcmVzcz48dGl0bGVz
Pjx0aXRsZT5WaXNjZXJhbCBsZWlzaG1hbmlhc2lzIGlzIHByZXZlbnRhYmxlIGluIGEgaGlnaGx5
IGVuZGVtaWMgdmlsbGFnZSBpbiBXZXN0IEJlbmdhbCwgSW5kaWE8L3RpdGxlPjxzZWNvbmRhcnkt
dGl0bGU+VHJhbnMgUiBTb2MgVHJvcCBNZWQgSHlnPC9zZWNvbmRhcnktdGl0bGU+PGFsdC10aXRs
ZT5UcmFuc2FjdGlvbnMgb2YgdGhlIFJveWFsIFNvY2lldHkgb2YgVHJvcGljYWwgTWVkaWNpbmUg
YW5kIEh5Z2llbmU8L2FsdC10aXRsZT48L3RpdGxlcz48cGVyaW9kaWNhbD48ZnVsbC10aXRsZT5U
cmFucyBSIFNvYyBUcm9wIE1lZCBIeWc8L2Z1bGwtdGl0bGU+PGFiYnItMT5UcmFuc2FjdGlvbnMg
b2YgdGhlIFJveWFsIFNvY2lldHkgb2YgVHJvcGljYWwgTWVkaWNpbmUgYW5kIEh5Z2llbmU8L2Fi
YnItMT48L3BlcmlvZGljYWw+PGFsdC1wZXJpb2RpY2FsPjxmdWxsLXRpdGxlPlRyYW5zIFIgU29j
IFRyb3AgTWVkIEh5ZzwvZnVsbC10aXRsZT48YWJici0xPlRyYW5zYWN0aW9ucyBvZiB0aGUgUm95
YWwgU29jaWV0eSBvZiBUcm9waWNhbCBNZWRpY2luZSBhbmQgSHlnaWVuZTwvYWJici0xPjwvYWx0
LXBlcmlvZGljYWw+PHBhZ2VzPjczNy00MjwvcGFnZXM+PHZvbHVtZT4xMDM8L3ZvbHVtZT48bnVt
YmVyPjc8L251bWJlcj48a2V5d29yZHM+PGtleXdvcmQ+QWRvbGVzY2VudDwva2V5d29yZD48a2V5
d29yZD5BZHVsdDwva2V5d29yZD48a2V5d29yZD5BZ2VkPC9rZXl3b3JkPjxrZXl3b3JkPkFnZWQs
IDgwIGFuZCBvdmVyPC9rZXl3b3JkPjxrZXl3b3JkPkFuaW1hbHM8L2tleXdvcmQ+PGtleXdvcmQ+
QW5pbWFscywgRG9tZXN0aWMvcGFyYXNpdG9sb2d5PC9rZXl3b3JkPjxrZXl3b3JkPkNoaWxkPC9r
ZXl3b3JkPjxrZXl3b3JkPkNoaWxkLCBQcmVzY2hvb2w8L2tleXdvcmQ+PGtleXdvcmQ+Q2x1c3Rl
ciBBbmFseXNpczwva2V5d29yZD48a2V5d29yZD5GZW1hbGU8L2tleXdvcmQ+PGtleXdvcmQ+SG91
c2luZy8qc3RhbmRhcmRzPC9rZXl3b3JkPjxrZXl3b3JkPkh1bWFuczwva2V5d29yZD48a2V5d29y
ZD5JbmRpYS9lcGlkZW1pb2xvZ3k8L2tleXdvcmQ+PGtleXdvcmQ+SW5mYW50PC9rZXl3b3JkPjxr
ZXl3b3JkPkluZmFudCwgTmV3Ym9ybjwva2V5d29yZD48a2V5d29yZD5MZWlzaG1hbmlhc2lzLCBW
aXNjZXJhbC9lcGlkZW1pb2xvZ3kvKnByZXZlbnRpb24gJmFtcDsgY29udHJvbC90cmFuc21pc3Np
b248L2tleXdvcmQ+PGtleXdvcmQ+TWFsZTwva2V5d29yZD48a2V5d29yZD5NaWRkbGUgQWdlZDwv
a2V5d29yZD48a2V5d29yZD5SZXRyb3NwZWN0aXZlIFN0dWRpZXM8L2tleXdvcmQ+PGtleXdvcmQ+
UmlzayBBc3Nlc3NtZW50PC9rZXl3b3JkPjxrZXl3b3JkPlNvY2lvZWNvbm9taWMgRmFjdG9yczwv
a2V5d29yZD48a2V5d29yZD5Zb3VuZyBBZHVsdDwva2V5d29yZD48L2tleXdvcmRzPjxkYXRlcz48
eWVhcj4yMDA5PC95ZWFyPjxwdWItZGF0ZXM+PGRhdGU+SnVsPC9kYXRlPjwvcHViLWRhdGVzPjwv
ZGF0ZXM+PGlzYm4+MTg3OC0zNTAzIChFbGVjdHJvbmljKSYjeEQ7MDAzNS05MjAzIChMaW5raW5n
KTwvaXNibj48YWNjZXNzaW9uLW51bT4xOTAzNjM5MzwvYWNjZXNzaW9uLW51bT48dXJscz48cmVs
YXRlZC11cmxzPjx1cmw+aHR0cDovL3d3dy5uY2JpLm5sbS5uaWguZ292L3B1Ym1lZC8xOTAzNjM5
MzwvdXJsPjwvcmVsYXRlZC11cmxzPjwvdXJscz48ZWxlY3Ryb25pYy1yZXNvdXJjZS1udW0+MTAu
MTAxNi9qLnRyc3RtaC4yMDA4LjEwLjAwNjwvZWxlY3Ryb25pYy1yZXNvdXJjZS1udW0+PC9yZWNv
cmQ+PC9DaXRlPjwvRW5kTm90ZT5=
</w:fldData>
              </w:fldChar>
            </w:r>
            <w:r w:rsidR="00820816">
              <w:instrText xml:space="preserve"> ADDIN EN.CITE </w:instrText>
            </w:r>
            <w:r w:rsidR="00820816">
              <w:fldChar w:fldCharType="begin">
                <w:fldData xml:space="preserve">PEVuZE5vdGU+PENpdGU+PEF1dGhvcj5TYWhhPC9BdXRob3I+PFllYXI+MjAwOTwvWWVhcj48UmVj
TnVtPjUzOTI8L1JlY051bT48RGlzcGxheVRleHQ+WzUwXTwvRGlzcGxheVRleHQ+PHJlY29yZD48
cmVjLW51bWJlcj41MzkyPC9yZWMtbnVtYmVyPjxmb3JlaWduLWtleXM+PGtleSBhcHA9IkVOIiBk
Yi1pZD0iMmV4eHp0enRlc2Z6ZjJldGF4NXZ4eHR0djAwOTlhcmRzNWZzIj41MzkyPC9rZXk+PC9m
b3JlaWduLWtleXM+PHJlZi10eXBlIG5hbWU9IkpvdXJuYWwgQXJ0aWNsZSI+MTc8L3JlZi10eXBl
Pjxjb250cmlidXRvcnM+PGF1dGhvcnM+PGF1dGhvcj5TYWhhLCBTLjwvYXV0aG9yPjxhdXRob3I+
UmFtYWNoYW5kcmFuLCBSLjwvYXV0aG9yPjxhdXRob3I+SHV0aW4sIFkuIEouPC9hdXRob3I+PGF1
dGhvcj5HdXB0ZSwgTS4gRC48L2F1dGhvcj48L2F1dGhvcnM+PC9jb250cmlidXRvcnM+PGF1dGgt
YWRkcmVzcz5GaWVsZCBFcGlkZW1pb2xvZ3kgVHJhaW5pbmcgUHJvZ3JhbW1lLCBOYXRpb25hbCBJ
bnN0aXR1dGUgb2YgRXBpZGVtaW9sb2d5LCBJbmRpYW4gQ291bmNpbCBvZiBNZWRpY2FsIFJlc2Vh
cmNoLCBBeWFwYWtrYW0sIENoZW5uYWksIFROLCBJbmRpYS48L2F1dGgtYWRkcmVzcz48dGl0bGVz
Pjx0aXRsZT5WaXNjZXJhbCBsZWlzaG1hbmlhc2lzIGlzIHByZXZlbnRhYmxlIGluIGEgaGlnaGx5
IGVuZGVtaWMgdmlsbGFnZSBpbiBXZXN0IEJlbmdhbCwgSW5kaWE8L3RpdGxlPjxzZWNvbmRhcnkt
dGl0bGU+VHJhbnMgUiBTb2MgVHJvcCBNZWQgSHlnPC9zZWNvbmRhcnktdGl0bGU+PGFsdC10aXRs
ZT5UcmFuc2FjdGlvbnMgb2YgdGhlIFJveWFsIFNvY2lldHkgb2YgVHJvcGljYWwgTWVkaWNpbmUg
YW5kIEh5Z2llbmU8L2FsdC10aXRsZT48L3RpdGxlcz48cGVyaW9kaWNhbD48ZnVsbC10aXRsZT5U
cmFucyBSIFNvYyBUcm9wIE1lZCBIeWc8L2Z1bGwtdGl0bGU+PGFiYnItMT5UcmFuc2FjdGlvbnMg
b2YgdGhlIFJveWFsIFNvY2lldHkgb2YgVHJvcGljYWwgTWVkaWNpbmUgYW5kIEh5Z2llbmU8L2Fi
YnItMT48L3BlcmlvZGljYWw+PGFsdC1wZXJpb2RpY2FsPjxmdWxsLXRpdGxlPlRyYW5zIFIgU29j
IFRyb3AgTWVkIEh5ZzwvZnVsbC10aXRsZT48YWJici0xPlRyYW5zYWN0aW9ucyBvZiB0aGUgUm95
YWwgU29jaWV0eSBvZiBUcm9waWNhbCBNZWRpY2luZSBhbmQgSHlnaWVuZTwvYWJici0xPjwvYWx0
LXBlcmlvZGljYWw+PHBhZ2VzPjczNy00MjwvcGFnZXM+PHZvbHVtZT4xMDM8L3ZvbHVtZT48bnVt
YmVyPjc8L251bWJlcj48a2V5d29yZHM+PGtleXdvcmQ+QWRvbGVzY2VudDwva2V5d29yZD48a2V5
d29yZD5BZHVsdDwva2V5d29yZD48a2V5d29yZD5BZ2VkPC9rZXl3b3JkPjxrZXl3b3JkPkFnZWQs
IDgwIGFuZCBvdmVyPC9rZXl3b3JkPjxrZXl3b3JkPkFuaW1hbHM8L2tleXdvcmQ+PGtleXdvcmQ+
QW5pbWFscywgRG9tZXN0aWMvcGFyYXNpdG9sb2d5PC9rZXl3b3JkPjxrZXl3b3JkPkNoaWxkPC9r
ZXl3b3JkPjxrZXl3b3JkPkNoaWxkLCBQcmVzY2hvb2w8L2tleXdvcmQ+PGtleXdvcmQ+Q2x1c3Rl
ciBBbmFseXNpczwva2V5d29yZD48a2V5d29yZD5GZW1hbGU8L2tleXdvcmQ+PGtleXdvcmQ+SG91
c2luZy8qc3RhbmRhcmRzPC9rZXl3b3JkPjxrZXl3b3JkPkh1bWFuczwva2V5d29yZD48a2V5d29y
ZD5JbmRpYS9lcGlkZW1pb2xvZ3k8L2tleXdvcmQ+PGtleXdvcmQ+SW5mYW50PC9rZXl3b3JkPjxr
ZXl3b3JkPkluZmFudCwgTmV3Ym9ybjwva2V5d29yZD48a2V5d29yZD5MZWlzaG1hbmlhc2lzLCBW
aXNjZXJhbC9lcGlkZW1pb2xvZ3kvKnByZXZlbnRpb24gJmFtcDsgY29udHJvbC90cmFuc21pc3Np
b248L2tleXdvcmQ+PGtleXdvcmQ+TWFsZTwva2V5d29yZD48a2V5d29yZD5NaWRkbGUgQWdlZDwv
a2V5d29yZD48a2V5d29yZD5SZXRyb3NwZWN0aXZlIFN0dWRpZXM8L2tleXdvcmQ+PGtleXdvcmQ+
UmlzayBBc3Nlc3NtZW50PC9rZXl3b3JkPjxrZXl3b3JkPlNvY2lvZWNvbm9taWMgRmFjdG9yczwv
a2V5d29yZD48a2V5d29yZD5Zb3VuZyBBZHVsdDwva2V5d29yZD48L2tleXdvcmRzPjxkYXRlcz48
eWVhcj4yMDA5PC95ZWFyPjxwdWItZGF0ZXM+PGRhdGU+SnVsPC9kYXRlPjwvcHViLWRhdGVzPjwv
ZGF0ZXM+PGlzYm4+MTg3OC0zNTAzIChFbGVjdHJvbmljKSYjeEQ7MDAzNS05MjAzIChMaW5raW5n
KTwvaXNibj48YWNjZXNzaW9uLW51bT4xOTAzNjM5MzwvYWNjZXNzaW9uLW51bT48dXJscz48cmVs
YXRlZC11cmxzPjx1cmw+aHR0cDovL3d3dy5uY2JpLm5sbS5uaWguZ292L3B1Ym1lZC8xOTAzNjM5
MzwvdXJsPjwvcmVsYXRlZC11cmxzPjwvdXJscz48ZWxlY3Ryb25pYy1yZXNvdXJjZS1udW0+MTAu
MTAxNi9qLnRyc3RtaC4yMDA4LjEwLjAwNjwvZWxlY3Ryb25pYy1yZXNvdXJjZS1udW0+PC9yZWNv
cmQ+PC9DaXRlPjwvRW5kTm90ZT5=
</w:fldData>
              </w:fldChar>
            </w:r>
            <w:r w:rsidR="00820816">
              <w:instrText xml:space="preserve"> ADDIN EN.CITE.DATA </w:instrText>
            </w:r>
            <w:r w:rsidR="00820816">
              <w:fldChar w:fldCharType="end"/>
            </w:r>
            <w:r>
              <w:fldChar w:fldCharType="separate"/>
            </w:r>
            <w:r w:rsidR="00820816">
              <w:rPr>
                <w:noProof/>
              </w:rPr>
              <w:t>[</w:t>
            </w:r>
            <w:hyperlink w:anchor="_ENREF_50" w:tooltip="Saha, 2009 #5392" w:history="1">
              <w:r w:rsidR="001205BF">
                <w:rPr>
                  <w:noProof/>
                </w:rPr>
                <w:t>50</w:t>
              </w:r>
            </w:hyperlink>
            <w:r w:rsidR="00820816">
              <w:rPr>
                <w:noProof/>
              </w:rPr>
              <w:t>]</w:t>
            </w:r>
            <w:r>
              <w:fldChar w:fldCharType="end"/>
            </w:r>
          </w:p>
        </w:tc>
        <w:tc>
          <w:tcPr>
            <w:tcW w:w="2078" w:type="dxa"/>
          </w:tcPr>
          <w:p w14:paraId="383D3290" w14:textId="77777777" w:rsidR="00DE6797" w:rsidRPr="00371108" w:rsidRDefault="00DE6797" w:rsidP="00DA687E">
            <w:r>
              <w:t>No</w:t>
            </w:r>
          </w:p>
        </w:tc>
        <w:tc>
          <w:tcPr>
            <w:tcW w:w="1282" w:type="dxa"/>
            <w:shd w:val="clear" w:color="auto" w:fill="D9D9D9" w:themeFill="background1" w:themeFillShade="D9"/>
          </w:tcPr>
          <w:p w14:paraId="1EC97D7B" w14:textId="77777777" w:rsidR="00DE6797" w:rsidRPr="00371108" w:rsidRDefault="00DE6797" w:rsidP="00DA687E">
            <w:r>
              <w:t>Yes</w:t>
            </w:r>
          </w:p>
        </w:tc>
        <w:tc>
          <w:tcPr>
            <w:tcW w:w="1504" w:type="dxa"/>
            <w:shd w:val="clear" w:color="auto" w:fill="D9D9D9" w:themeFill="background1" w:themeFillShade="D9"/>
          </w:tcPr>
          <w:p w14:paraId="32DF8FE2" w14:textId="77777777" w:rsidR="00DE6797" w:rsidRPr="00371108" w:rsidRDefault="00DE6797" w:rsidP="00DA687E">
            <w:r>
              <w:t>Yes</w:t>
            </w:r>
          </w:p>
        </w:tc>
        <w:tc>
          <w:tcPr>
            <w:tcW w:w="1535" w:type="dxa"/>
          </w:tcPr>
          <w:p w14:paraId="459F8D6B" w14:textId="77777777" w:rsidR="00DE6797" w:rsidRPr="00371108" w:rsidRDefault="00DE6797" w:rsidP="00DA687E">
            <w:r>
              <w:t>No</w:t>
            </w:r>
          </w:p>
        </w:tc>
        <w:tc>
          <w:tcPr>
            <w:tcW w:w="1798" w:type="dxa"/>
            <w:shd w:val="clear" w:color="auto" w:fill="D9D9D9" w:themeFill="background1" w:themeFillShade="D9"/>
          </w:tcPr>
          <w:p w14:paraId="1501242E" w14:textId="77777777" w:rsidR="00DE6797" w:rsidRPr="00371108" w:rsidRDefault="00DE6797" w:rsidP="00DA687E">
            <w:r>
              <w:t>Yes</w:t>
            </w:r>
          </w:p>
        </w:tc>
        <w:tc>
          <w:tcPr>
            <w:tcW w:w="1635" w:type="dxa"/>
          </w:tcPr>
          <w:p w14:paraId="67D5B82C" w14:textId="77777777" w:rsidR="00DE6797" w:rsidRPr="00371108" w:rsidRDefault="00DE6797" w:rsidP="00DA687E">
            <w:r>
              <w:t>No</w:t>
            </w:r>
          </w:p>
        </w:tc>
        <w:tc>
          <w:tcPr>
            <w:tcW w:w="1708" w:type="dxa"/>
            <w:shd w:val="clear" w:color="auto" w:fill="auto"/>
          </w:tcPr>
          <w:p w14:paraId="0D076A6C" w14:textId="77777777" w:rsidR="00DE6797" w:rsidRPr="00371108" w:rsidRDefault="00DE6797" w:rsidP="00DA687E">
            <w:r>
              <w:t>No</w:t>
            </w:r>
          </w:p>
        </w:tc>
      </w:tr>
      <w:tr w:rsidR="00820816" w:rsidRPr="00371108" w14:paraId="5F694FDD" w14:textId="77777777" w:rsidTr="00B86F47">
        <w:tc>
          <w:tcPr>
            <w:tcW w:w="1833" w:type="dxa"/>
            <w:shd w:val="clear" w:color="auto" w:fill="auto"/>
          </w:tcPr>
          <w:p w14:paraId="072138FC" w14:textId="77777777" w:rsidR="00B86F47" w:rsidRDefault="00B86F47" w:rsidP="0027647A">
            <w:r>
              <w:t>Saran (1992)</w:t>
            </w:r>
          </w:p>
        </w:tc>
        <w:tc>
          <w:tcPr>
            <w:tcW w:w="801" w:type="dxa"/>
            <w:shd w:val="clear" w:color="auto" w:fill="auto"/>
          </w:tcPr>
          <w:p w14:paraId="2093CCED" w14:textId="276FF5D1" w:rsidR="00B86F47" w:rsidRPr="00371108" w:rsidRDefault="00CC6126" w:rsidP="001205BF">
            <w:pPr>
              <w:jc w:val="center"/>
            </w:pPr>
            <w:r>
              <w:fldChar w:fldCharType="begin"/>
            </w:r>
            <w:r w:rsidR="00820816">
              <w:instrText xml:space="preserve"> ADDIN EN.CITE &lt;EndNote&gt;&lt;Cite&gt;&lt;Author&gt;Saran&lt;/Author&gt;&lt;Year&gt;1992&lt;/Year&gt;&lt;RecNum&gt;4983&lt;/RecNum&gt;&lt;DisplayText&gt;[51]&lt;/DisplayText&gt;&lt;record&gt;&lt;rec-number&gt;4983&lt;/rec-number&gt;&lt;foreign-keys&gt;&lt;key app="EN" db-id="2exxztztesfzf2etax5vxxttv0099ards5fs"&gt;4983&lt;/key&gt;&lt;/foreign-keys&gt;&lt;ref-type name="Journal Article"&gt;17&lt;/ref-type&gt;&lt;contributors&gt;&lt;authors&gt;&lt;author&gt;Saran, R.&lt;/author&gt;&lt;author&gt;Gupta, A. K.&lt;/author&gt;&lt;author&gt;Sharma, M. C.&lt;/author&gt;&lt;/authors&gt;&lt;/contributors&gt;&lt;auth-address&gt;Rajendra Memorial Research Institute of Medical Sciences, Agamkuan, Bihar.&lt;/auth-address&gt;&lt;titles&gt;&lt;title&gt;Evidence of Leishmania donovani infection in household members residing with visceral leishmaniasis patients&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242-4&lt;/pages&gt;&lt;volume&gt;24&lt;/volume&gt;&lt;number&gt;4&lt;/number&gt;&lt;keywords&gt;&lt;keyword&gt;Animals&lt;/keyword&gt;&lt;keyword&gt;Antibodies, Protozoan/*blood&lt;/keyword&gt;&lt;keyword&gt;Environment&lt;/keyword&gt;&lt;keyword&gt;*Family Characteristics&lt;/keyword&gt;&lt;keyword&gt;Female&lt;/keyword&gt;&lt;keyword&gt;Humans&lt;/keyword&gt;&lt;keyword&gt;India/epidemiology&lt;/keyword&gt;&lt;keyword&gt;*Leishmania donovani/immunology&lt;/keyword&gt;&lt;keyword&gt;Leishmaniasis, Visceral/*blood/*epidemiology/immunology&lt;/keyword&gt;&lt;keyword&gt;Male&lt;/keyword&gt;&lt;keyword&gt;Risk Factors&lt;/keyword&gt;&lt;keyword&gt;Seroepidemiologic Studies&lt;/keyword&gt;&lt;/keywords&gt;&lt;dates&gt;&lt;year&gt;1992&lt;/year&gt;&lt;pub-dates&gt;&lt;date&gt;Dec&lt;/date&gt;&lt;/pub-dates&gt;&lt;/dates&gt;&lt;isbn&gt;0019-5138 (Print)&amp;#xD;0019-5138 (Linking)&lt;/isbn&gt;&lt;accession-num&gt;1344960&lt;/accession-num&gt;&lt;urls&gt;&lt;related-urls&gt;&lt;url&gt;http://www.ncbi.nlm.nih.gov/pubmed/1344960&lt;/url&gt;&lt;/related-urls&gt;&lt;/urls&gt;&lt;/record&gt;&lt;/Cite&gt;&lt;/EndNote&gt;</w:instrText>
            </w:r>
            <w:r>
              <w:fldChar w:fldCharType="separate"/>
            </w:r>
            <w:r w:rsidR="00820816">
              <w:rPr>
                <w:noProof/>
              </w:rPr>
              <w:t>[</w:t>
            </w:r>
            <w:hyperlink w:anchor="_ENREF_51" w:tooltip="Saran, 1992 #4983" w:history="1">
              <w:r w:rsidR="001205BF">
                <w:rPr>
                  <w:noProof/>
                </w:rPr>
                <w:t>51</w:t>
              </w:r>
            </w:hyperlink>
            <w:r w:rsidR="00820816">
              <w:rPr>
                <w:noProof/>
              </w:rPr>
              <w:t>]</w:t>
            </w:r>
            <w:r>
              <w:fldChar w:fldCharType="end"/>
            </w:r>
          </w:p>
        </w:tc>
        <w:tc>
          <w:tcPr>
            <w:tcW w:w="2078" w:type="dxa"/>
            <w:shd w:val="clear" w:color="auto" w:fill="D9D9D9" w:themeFill="background1" w:themeFillShade="D9"/>
          </w:tcPr>
          <w:p w14:paraId="61296E79" w14:textId="77777777" w:rsidR="00B86F47" w:rsidRPr="00371108" w:rsidRDefault="00B86F47" w:rsidP="00DA687E">
            <w:r>
              <w:t>Yes</w:t>
            </w:r>
          </w:p>
        </w:tc>
        <w:tc>
          <w:tcPr>
            <w:tcW w:w="1282" w:type="dxa"/>
            <w:shd w:val="clear" w:color="auto" w:fill="D9D9D9" w:themeFill="background1" w:themeFillShade="D9"/>
          </w:tcPr>
          <w:p w14:paraId="0D7FF1A6" w14:textId="77777777" w:rsidR="00B86F47" w:rsidRPr="00371108" w:rsidRDefault="00B86F47" w:rsidP="00DA687E">
            <w:r>
              <w:t>Yes</w:t>
            </w:r>
          </w:p>
        </w:tc>
        <w:tc>
          <w:tcPr>
            <w:tcW w:w="1504" w:type="dxa"/>
            <w:shd w:val="clear" w:color="auto" w:fill="D9D9D9" w:themeFill="background1" w:themeFillShade="D9"/>
          </w:tcPr>
          <w:p w14:paraId="0066310B" w14:textId="77777777" w:rsidR="00B86F47" w:rsidRPr="00371108" w:rsidRDefault="00B86F47" w:rsidP="00DA687E">
            <w:r>
              <w:t>Yes</w:t>
            </w:r>
          </w:p>
        </w:tc>
        <w:tc>
          <w:tcPr>
            <w:tcW w:w="1535" w:type="dxa"/>
            <w:shd w:val="clear" w:color="auto" w:fill="auto"/>
          </w:tcPr>
          <w:p w14:paraId="6B742E43" w14:textId="77777777" w:rsidR="00B86F47" w:rsidRPr="00371108" w:rsidRDefault="00B86F47" w:rsidP="00DA687E">
            <w:r>
              <w:t>No</w:t>
            </w:r>
          </w:p>
        </w:tc>
        <w:tc>
          <w:tcPr>
            <w:tcW w:w="1798" w:type="dxa"/>
            <w:shd w:val="clear" w:color="auto" w:fill="D9D9D9" w:themeFill="background1" w:themeFillShade="D9"/>
          </w:tcPr>
          <w:p w14:paraId="631FB42E" w14:textId="77777777" w:rsidR="00B86F47" w:rsidRPr="00371108" w:rsidRDefault="00B86F47" w:rsidP="00DA687E">
            <w:r>
              <w:t>Yes</w:t>
            </w:r>
          </w:p>
        </w:tc>
        <w:tc>
          <w:tcPr>
            <w:tcW w:w="1635" w:type="dxa"/>
            <w:shd w:val="clear" w:color="auto" w:fill="auto"/>
          </w:tcPr>
          <w:p w14:paraId="525029E4" w14:textId="77777777" w:rsidR="00B86F47" w:rsidRPr="00371108" w:rsidRDefault="00B86F47" w:rsidP="00DA687E">
            <w:r>
              <w:t>No</w:t>
            </w:r>
          </w:p>
        </w:tc>
        <w:tc>
          <w:tcPr>
            <w:tcW w:w="1708" w:type="dxa"/>
            <w:shd w:val="clear" w:color="auto" w:fill="D9D9D9" w:themeFill="background1" w:themeFillShade="D9"/>
          </w:tcPr>
          <w:p w14:paraId="68640038" w14:textId="77777777" w:rsidR="00B86F47" w:rsidRPr="00371108" w:rsidRDefault="00B86F47" w:rsidP="00DA687E">
            <w:r>
              <w:t>Yes</w:t>
            </w:r>
          </w:p>
        </w:tc>
      </w:tr>
      <w:tr w:rsidR="00820816" w:rsidRPr="00371108" w14:paraId="5C1159E0" w14:textId="77777777" w:rsidTr="004412D8">
        <w:tc>
          <w:tcPr>
            <w:tcW w:w="1833" w:type="dxa"/>
            <w:shd w:val="clear" w:color="auto" w:fill="auto"/>
          </w:tcPr>
          <w:p w14:paraId="6629C439" w14:textId="77777777" w:rsidR="004412D8" w:rsidRDefault="004412D8" w:rsidP="0027647A">
            <w:proofErr w:type="spellStart"/>
            <w:r>
              <w:t>Schenkel</w:t>
            </w:r>
            <w:proofErr w:type="spellEnd"/>
            <w:r>
              <w:t xml:space="preserve"> (2006)</w:t>
            </w:r>
          </w:p>
        </w:tc>
        <w:tc>
          <w:tcPr>
            <w:tcW w:w="801" w:type="dxa"/>
            <w:shd w:val="clear" w:color="auto" w:fill="auto"/>
          </w:tcPr>
          <w:p w14:paraId="6B59B0F8" w14:textId="2682E4D5" w:rsidR="004412D8" w:rsidRPr="00371108" w:rsidRDefault="00CC6126" w:rsidP="001205BF">
            <w:pPr>
              <w:jc w:val="center"/>
            </w:pPr>
            <w:r>
              <w:fldChar w:fldCharType="begin">
                <w:fldData xml:space="preserve">PEVuZE5vdGU+PENpdGU+PEF1dGhvcj5TY2hlbmtlbDwvQXV0aG9yPjxZZWFyPjIwMDY8L1llYXI+
PFJlY051bT40OTg0PC9SZWNOdW0+PERpc3BsYXlUZXh0Pls1Ml08L0Rpc3BsYXlUZXh0PjxyZWNv
cmQ+PHJlYy1udW1iZXI+NDk4NDwvcmVjLW51bWJlcj48Zm9yZWlnbi1rZXlzPjxrZXkgYXBwPSJF
TiIgZGItaWQ9IjJleHh6dHp0ZXNmemYyZXRheDV2eHh0dHYwMDk5YXJkczVmcyI+NDk4NDwva2V5
PjwvZm9yZWlnbi1rZXlzPjxyZWYtdHlwZSBuYW1lPSJKb3VybmFsIEFydGljbGUiPjE3PC9yZWYt
dHlwZT48Y29udHJpYnV0b3JzPjxhdXRob3JzPjxhdXRob3I+U2NoZW5rZWwsIEsuPC9hdXRob3I+
PGF1dGhvcj5SaWphbCwgUy48L2F1dGhvcj48YXV0aG9yPktvaXJhbGEsIFMuPC9hdXRob3I+PGF1
dGhvcj5Lb2lyYWxhLCBTLjwvYXV0aG9yPjxhdXRob3I+VmFubGVyYmVyZ2hlLCBWLjwvYXV0aG9y
PjxhdXRob3I+VmFuIGRlciBTdHV5ZnQsIFAuPC9hdXRob3I+PGF1dGhvcj5HcmFtaWNjaWEsIE0u
PC9hdXRob3I+PGF1dGhvcj5Cb2VsYWVydCwgTS48L2F1dGhvcj48L2F1dGhvcnM+PC9jb250cmli
dXRvcnM+PGF1dGgtYWRkcmVzcz5JbnN0aXR1dGUgb2YgVHJvcGljYWwgTWVkaWNpbmUsIEFudHdl
cnAsIEJlbGdpdW0uIHNjaGVua2Vsa0Bya2kuZGU8L2F1dGgtYWRkcmVzcz48dGl0bGVzPjx0aXRs
ZT5WaXNjZXJhbCBsZWlzaG1hbmlhc2lzIGluIHNvdXRoZWFzdGVybiBOZXBhbDogYSBjcm9zcy1z
ZWN0aW9uYWwgc3VydmV5IG9uIExlaXNobWFuaWEgZG9ub3ZhbmkgaW5mZWN0aW9uIGFuZCBpdHMg
cmlzayBmYWN0b3JzPC90aXRsZT48c2Vjb25kYXJ5LXRpdGxlPlRyb3AgTWVkIEludCBIZWFsdGg8
L3NlY29uZGFyeS10aXRsZT48YWx0LXRpdGxlPlRyb3BpY2FsIG1lZGljaW5lICZhbXA7IGludGVy
bmF0aW9uYWwgaGVhbHRoIDogVE0gJmFtcDsgSUg8L2FsdC10aXRsZT48L3RpdGxlcz48cGVyaW9k
aWNhbD48ZnVsbC10aXRsZT5Ucm9wIE1lZCBJbnQgSGVhbHRoPC9mdWxsLXRpdGxlPjxhYmJyLTE+
VHJvcGljYWwgbWVkaWNpbmUgJmFtcDsgaW50ZXJuYXRpb25hbCBoZWFsdGggOiBUTSAmYW1wOyBJ
SDwvYWJici0xPjwvcGVyaW9kaWNhbD48YWx0LXBlcmlvZGljYWw+PGZ1bGwtdGl0bGU+VHJvcCBN
ZWQgSW50IEhlYWx0aDwvZnVsbC10aXRsZT48YWJici0xPlRyb3BpY2FsIG1lZGljaW5lICZhbXA7
IGludGVybmF0aW9uYWwgaGVhbHRoIDogVE0gJmFtcDsgSUg8L2FiYnItMT48L2FsdC1wZXJpb2Rp
Y2FsPjxwYWdlcz4xNzkyLTk8L3BhZ2VzPjx2b2x1bWU+MTE8L3ZvbHVtZT48bnVtYmVyPjEyPC9u
dW1iZXI+PGtleXdvcmRzPjxrZXl3b3JkPkFkb2xlc2NlbnQ8L2tleXdvcmQ+PGtleXdvcmQ+QWR1
bHQ8L2tleXdvcmQ+PGtleXdvcmQ+QWdlZDwva2V5d29yZD48a2V5d29yZD5BZ2dsdXRpbmF0aW9u
IFRlc3RzL21ldGhvZHM8L2tleXdvcmQ+PGtleXdvcmQ+QW5pbWFsczwva2V5d29yZD48a2V5d29y
ZD5DaGlsZDwva2V5d29yZD48a2V5d29yZD5DaGlsZCwgUHJlc2Nob29sPC9rZXl3b3JkPjxrZXl3
b3JkPkNyb3NzLVNlY3Rpb25hbCBTdHVkaWVzPC9rZXl3b3JkPjxrZXl3b3JkPkVuZGVtaWMgRGlz
ZWFzZXM8L2tleXdvcmQ+PGtleXdvcmQ+RmFtaWx5IENoYXJhY3RlcmlzdGljczwva2V5d29yZD48
a2V5d29yZD5GZW1hbGU8L2tleXdvcmQ+PGtleXdvcmQ+SHVtYW5zPC9rZXl3b3JkPjxrZXl3b3Jk
PkludHJhZGVybWFsIFRlc3RzL21ldGhvZHM8L2tleXdvcmQ+PGtleXdvcmQ+KkxlaXNobWFuaWEg
ZG9ub3Zhbmk8L2tleXdvcmQ+PGtleXdvcmQ+TGVpc2htYW5pYXNpcywgVmlzY2VyYWwvZGlhZ25v
c2lzLyplcGlkZW1pb2xvZ3kvKmV0aW9sb2d5PC9rZXl3b3JkPjxrZXl3b3JkPk1hbGU8L2tleXdv
cmQ+PGtleXdvcmQ+TWlkZGxlIEFnZWQ8L2tleXdvcmQ+PGtleXdvcmQ+TmVwYWwvZXBpZGVtaW9s
b2d5PC9rZXl3b3JkPjxrZXl3b3JkPlJlc2lkZW5jZSBDaGFyYWN0ZXJpc3RpY3M8L2tleXdvcmQ+
PGtleXdvcmQ+UmlzayBGYWN0b3JzPC9rZXl3b3JkPjxrZXl3b3JkPlJ1cmFsIEhlYWx0aC9zdGF0
aXN0aWNzICZhbXA7IG51bWVyaWNhbCBkYXRhPC9rZXl3b3JkPjxrZXl3b3JkPlNvY2lvZWNvbm9t
aWMgRmFjdG9yczwva2V5d29yZD48L2tleXdvcmRzPjxkYXRlcz48eWVhcj4yMDA2PC95ZWFyPjxw
dWItZGF0ZXM+PGRhdGU+RGVjPC9kYXRlPjwvcHViLWRhdGVzPjwvZGF0ZXM+PGlzYm4+MTM2MC0y
Mjc2IChQcmludCkmI3hEOzEzNjAtMjI3NiAoTGlua2luZyk8L2lzYm4+PGFjY2Vzc2lvbi1udW0+
MTcxNzYzNDM8L2FjY2Vzc2lvbi1udW0+PHVybHM+PHJlbGF0ZWQtdXJscz48dXJsPmh0dHA6Ly93
d3cubmNiaS5ubG0ubmloLmdvdi9wdWJtZWQvMTcxNzYzNDM8L3VybD48L3JlbGF0ZWQtdXJscz48
L3VybHM+PGVsZWN0cm9uaWMtcmVzb3VyY2UtbnVtPjEwLjExMTEvai4xMzY1LTMxNTYuMjAwNi4w
MTczNS54PC9lbGVjdHJvbmljLXJlc291cmNlLW51bT48L3JlY29yZD48L0NpdGU+PC9FbmROb3Rl
PgB=
</w:fldData>
              </w:fldChar>
            </w:r>
            <w:r w:rsidR="00820816">
              <w:instrText xml:space="preserve"> ADDIN EN.CITE </w:instrText>
            </w:r>
            <w:r w:rsidR="00820816">
              <w:fldChar w:fldCharType="begin">
                <w:fldData xml:space="preserve">PEVuZE5vdGU+PENpdGU+PEF1dGhvcj5TY2hlbmtlbDwvQXV0aG9yPjxZZWFyPjIwMDY8L1llYXI+
PFJlY051bT40OTg0PC9SZWNOdW0+PERpc3BsYXlUZXh0Pls1Ml08L0Rpc3BsYXlUZXh0PjxyZWNv
cmQ+PHJlYy1udW1iZXI+NDk4NDwvcmVjLW51bWJlcj48Zm9yZWlnbi1rZXlzPjxrZXkgYXBwPSJF
TiIgZGItaWQ9IjJleHh6dHp0ZXNmemYyZXRheDV2eHh0dHYwMDk5YXJkczVmcyI+NDk4NDwva2V5
PjwvZm9yZWlnbi1rZXlzPjxyZWYtdHlwZSBuYW1lPSJKb3VybmFsIEFydGljbGUiPjE3PC9yZWYt
dHlwZT48Y29udHJpYnV0b3JzPjxhdXRob3JzPjxhdXRob3I+U2NoZW5rZWwsIEsuPC9hdXRob3I+
PGF1dGhvcj5SaWphbCwgUy48L2F1dGhvcj48YXV0aG9yPktvaXJhbGEsIFMuPC9hdXRob3I+PGF1
dGhvcj5Lb2lyYWxhLCBTLjwvYXV0aG9yPjxhdXRob3I+VmFubGVyYmVyZ2hlLCBWLjwvYXV0aG9y
PjxhdXRob3I+VmFuIGRlciBTdHV5ZnQsIFAuPC9hdXRob3I+PGF1dGhvcj5HcmFtaWNjaWEsIE0u
PC9hdXRob3I+PGF1dGhvcj5Cb2VsYWVydCwgTS48L2F1dGhvcj48L2F1dGhvcnM+PC9jb250cmli
dXRvcnM+PGF1dGgtYWRkcmVzcz5JbnN0aXR1dGUgb2YgVHJvcGljYWwgTWVkaWNpbmUsIEFudHdl
cnAsIEJlbGdpdW0uIHNjaGVua2Vsa0Bya2kuZGU8L2F1dGgtYWRkcmVzcz48dGl0bGVzPjx0aXRs
ZT5WaXNjZXJhbCBsZWlzaG1hbmlhc2lzIGluIHNvdXRoZWFzdGVybiBOZXBhbDogYSBjcm9zcy1z
ZWN0aW9uYWwgc3VydmV5IG9uIExlaXNobWFuaWEgZG9ub3ZhbmkgaW5mZWN0aW9uIGFuZCBpdHMg
cmlzayBmYWN0b3JzPC90aXRsZT48c2Vjb25kYXJ5LXRpdGxlPlRyb3AgTWVkIEludCBIZWFsdGg8
L3NlY29uZGFyeS10aXRsZT48YWx0LXRpdGxlPlRyb3BpY2FsIG1lZGljaW5lICZhbXA7IGludGVy
bmF0aW9uYWwgaGVhbHRoIDogVE0gJmFtcDsgSUg8L2FsdC10aXRsZT48L3RpdGxlcz48cGVyaW9k
aWNhbD48ZnVsbC10aXRsZT5Ucm9wIE1lZCBJbnQgSGVhbHRoPC9mdWxsLXRpdGxlPjxhYmJyLTE+
VHJvcGljYWwgbWVkaWNpbmUgJmFtcDsgaW50ZXJuYXRpb25hbCBoZWFsdGggOiBUTSAmYW1wOyBJ
SDwvYWJici0xPjwvcGVyaW9kaWNhbD48YWx0LXBlcmlvZGljYWw+PGZ1bGwtdGl0bGU+VHJvcCBN
ZWQgSW50IEhlYWx0aDwvZnVsbC10aXRsZT48YWJici0xPlRyb3BpY2FsIG1lZGljaW5lICZhbXA7
IGludGVybmF0aW9uYWwgaGVhbHRoIDogVE0gJmFtcDsgSUg8L2FiYnItMT48L2FsdC1wZXJpb2Rp
Y2FsPjxwYWdlcz4xNzkyLTk8L3BhZ2VzPjx2b2x1bWU+MTE8L3ZvbHVtZT48bnVtYmVyPjEyPC9u
dW1iZXI+PGtleXdvcmRzPjxrZXl3b3JkPkFkb2xlc2NlbnQ8L2tleXdvcmQ+PGtleXdvcmQ+QWR1
bHQ8L2tleXdvcmQ+PGtleXdvcmQ+QWdlZDwva2V5d29yZD48a2V5d29yZD5BZ2dsdXRpbmF0aW9u
IFRlc3RzL21ldGhvZHM8L2tleXdvcmQ+PGtleXdvcmQ+QW5pbWFsczwva2V5d29yZD48a2V5d29y
ZD5DaGlsZDwva2V5d29yZD48a2V5d29yZD5DaGlsZCwgUHJlc2Nob29sPC9rZXl3b3JkPjxrZXl3
b3JkPkNyb3NzLVNlY3Rpb25hbCBTdHVkaWVzPC9rZXl3b3JkPjxrZXl3b3JkPkVuZGVtaWMgRGlz
ZWFzZXM8L2tleXdvcmQ+PGtleXdvcmQ+RmFtaWx5IENoYXJhY3RlcmlzdGljczwva2V5d29yZD48
a2V5d29yZD5GZW1hbGU8L2tleXdvcmQ+PGtleXdvcmQ+SHVtYW5zPC9rZXl3b3JkPjxrZXl3b3Jk
PkludHJhZGVybWFsIFRlc3RzL21ldGhvZHM8L2tleXdvcmQ+PGtleXdvcmQ+KkxlaXNobWFuaWEg
ZG9ub3Zhbmk8L2tleXdvcmQ+PGtleXdvcmQ+TGVpc2htYW5pYXNpcywgVmlzY2VyYWwvZGlhZ25v
c2lzLyplcGlkZW1pb2xvZ3kvKmV0aW9sb2d5PC9rZXl3b3JkPjxrZXl3b3JkPk1hbGU8L2tleXdv
cmQ+PGtleXdvcmQ+TWlkZGxlIEFnZWQ8L2tleXdvcmQ+PGtleXdvcmQ+TmVwYWwvZXBpZGVtaW9s
b2d5PC9rZXl3b3JkPjxrZXl3b3JkPlJlc2lkZW5jZSBDaGFyYWN0ZXJpc3RpY3M8L2tleXdvcmQ+
PGtleXdvcmQ+UmlzayBGYWN0b3JzPC9rZXl3b3JkPjxrZXl3b3JkPlJ1cmFsIEhlYWx0aC9zdGF0
aXN0aWNzICZhbXA7IG51bWVyaWNhbCBkYXRhPC9rZXl3b3JkPjxrZXl3b3JkPlNvY2lvZWNvbm9t
aWMgRmFjdG9yczwva2V5d29yZD48L2tleXdvcmRzPjxkYXRlcz48eWVhcj4yMDA2PC95ZWFyPjxw
dWItZGF0ZXM+PGRhdGU+RGVjPC9kYXRlPjwvcHViLWRhdGVzPjwvZGF0ZXM+PGlzYm4+MTM2MC0y
Mjc2IChQcmludCkmI3hEOzEzNjAtMjI3NiAoTGlua2luZyk8L2lzYm4+PGFjY2Vzc2lvbi1udW0+
MTcxNzYzNDM8L2FjY2Vzc2lvbi1udW0+PHVybHM+PHJlbGF0ZWQtdXJscz48dXJsPmh0dHA6Ly93
d3cubmNiaS5ubG0ubmloLmdvdi9wdWJtZWQvMTcxNzYzNDM8L3VybD48L3JlbGF0ZWQtdXJscz48
L3VybHM+PGVsZWN0cm9uaWMtcmVzb3VyY2UtbnVtPjEwLjExMTEvai4xMzY1LTMxNTYuMjAwNi4w
MTczNS54PC9lbGVjdHJvbmljLXJlc291cmNlLW51bT48L3JlY29yZD48L0NpdGU+PC9FbmROb3Rl
PgB=
</w:fldData>
              </w:fldChar>
            </w:r>
            <w:r w:rsidR="00820816">
              <w:instrText xml:space="preserve"> ADDIN EN.CITE.DATA </w:instrText>
            </w:r>
            <w:r w:rsidR="00820816">
              <w:fldChar w:fldCharType="end"/>
            </w:r>
            <w:r>
              <w:fldChar w:fldCharType="separate"/>
            </w:r>
            <w:r w:rsidR="00820816">
              <w:rPr>
                <w:noProof/>
              </w:rPr>
              <w:t>[</w:t>
            </w:r>
            <w:hyperlink w:anchor="_ENREF_52" w:tooltip="Schenkel, 2006 #4984" w:history="1">
              <w:r w:rsidR="001205BF">
                <w:rPr>
                  <w:noProof/>
                </w:rPr>
                <w:t>52</w:t>
              </w:r>
            </w:hyperlink>
            <w:r w:rsidR="00820816">
              <w:rPr>
                <w:noProof/>
              </w:rPr>
              <w:t>]</w:t>
            </w:r>
            <w:r>
              <w:fldChar w:fldCharType="end"/>
            </w:r>
          </w:p>
        </w:tc>
        <w:tc>
          <w:tcPr>
            <w:tcW w:w="2078" w:type="dxa"/>
            <w:shd w:val="clear" w:color="auto" w:fill="auto"/>
          </w:tcPr>
          <w:p w14:paraId="6AE71A5E" w14:textId="77777777" w:rsidR="004412D8" w:rsidRPr="00371108" w:rsidRDefault="004412D8" w:rsidP="00DA687E">
            <w:r>
              <w:t>No</w:t>
            </w:r>
          </w:p>
        </w:tc>
        <w:tc>
          <w:tcPr>
            <w:tcW w:w="1282" w:type="dxa"/>
            <w:shd w:val="clear" w:color="auto" w:fill="auto"/>
          </w:tcPr>
          <w:p w14:paraId="3EEB8727" w14:textId="77777777" w:rsidR="004412D8" w:rsidRPr="00371108" w:rsidRDefault="004412D8" w:rsidP="00DA687E">
            <w:r>
              <w:t>No</w:t>
            </w:r>
          </w:p>
        </w:tc>
        <w:tc>
          <w:tcPr>
            <w:tcW w:w="1504" w:type="dxa"/>
            <w:shd w:val="clear" w:color="auto" w:fill="D9D9D9" w:themeFill="background1" w:themeFillShade="D9"/>
          </w:tcPr>
          <w:p w14:paraId="6CACB882" w14:textId="77777777" w:rsidR="004412D8" w:rsidRPr="00371108" w:rsidRDefault="004412D8" w:rsidP="00DA687E">
            <w:r>
              <w:t>Yes</w:t>
            </w:r>
          </w:p>
        </w:tc>
        <w:tc>
          <w:tcPr>
            <w:tcW w:w="1535" w:type="dxa"/>
            <w:shd w:val="clear" w:color="auto" w:fill="auto"/>
          </w:tcPr>
          <w:p w14:paraId="392F4F29" w14:textId="77777777" w:rsidR="004412D8" w:rsidRPr="00371108" w:rsidRDefault="004412D8" w:rsidP="00DA687E">
            <w:r>
              <w:t>No</w:t>
            </w:r>
          </w:p>
        </w:tc>
        <w:tc>
          <w:tcPr>
            <w:tcW w:w="1798" w:type="dxa"/>
            <w:shd w:val="clear" w:color="auto" w:fill="auto"/>
          </w:tcPr>
          <w:p w14:paraId="66FC9C27" w14:textId="77777777" w:rsidR="004412D8" w:rsidRPr="00371108" w:rsidRDefault="004412D8" w:rsidP="00DA687E">
            <w:r>
              <w:t>No</w:t>
            </w:r>
          </w:p>
        </w:tc>
        <w:tc>
          <w:tcPr>
            <w:tcW w:w="1635" w:type="dxa"/>
            <w:shd w:val="clear" w:color="auto" w:fill="auto"/>
          </w:tcPr>
          <w:p w14:paraId="03FF7038" w14:textId="77777777" w:rsidR="004412D8" w:rsidRPr="00371108" w:rsidRDefault="004412D8" w:rsidP="00DA687E">
            <w:r>
              <w:t>No</w:t>
            </w:r>
          </w:p>
        </w:tc>
        <w:tc>
          <w:tcPr>
            <w:tcW w:w="1708" w:type="dxa"/>
            <w:shd w:val="clear" w:color="auto" w:fill="auto"/>
          </w:tcPr>
          <w:p w14:paraId="7980C4F8" w14:textId="77777777" w:rsidR="004412D8" w:rsidRPr="00371108" w:rsidRDefault="004412D8" w:rsidP="00DA687E">
            <w:r>
              <w:t>No</w:t>
            </w:r>
          </w:p>
        </w:tc>
      </w:tr>
      <w:tr w:rsidR="00820816" w:rsidRPr="00371108" w14:paraId="52D60289" w14:textId="77777777" w:rsidTr="00C8384D">
        <w:tc>
          <w:tcPr>
            <w:tcW w:w="1833" w:type="dxa"/>
            <w:shd w:val="clear" w:color="auto" w:fill="auto"/>
          </w:tcPr>
          <w:p w14:paraId="20B1C2EA" w14:textId="77777777" w:rsidR="00C8384D" w:rsidRDefault="00C8384D" w:rsidP="00CC6126">
            <w:r>
              <w:t>Singh</w:t>
            </w:r>
            <w:r w:rsidR="00D94540">
              <w:t xml:space="preserve"> </w:t>
            </w:r>
            <w:r>
              <w:t>(2013)</w:t>
            </w:r>
          </w:p>
        </w:tc>
        <w:tc>
          <w:tcPr>
            <w:tcW w:w="801" w:type="dxa"/>
            <w:shd w:val="clear" w:color="auto" w:fill="auto"/>
          </w:tcPr>
          <w:p w14:paraId="5E8F4AFF" w14:textId="69C25791" w:rsidR="00C8384D" w:rsidRPr="00371108" w:rsidRDefault="00CC6126" w:rsidP="001205BF">
            <w:pPr>
              <w:jc w:val="center"/>
            </w:pPr>
            <w:r>
              <w:fldChar w:fldCharType="begin">
                <w:fldData xml:space="preserve">PEVuZE5vdGU+PENpdGU+PEF1dGhvcj5TaW5naDwvQXV0aG9yPjxZZWFyPjIwMTM8L1llYXI+PFJl
Y051bT41NTkzPC9SZWNOdW0+PERpc3BsYXlUZXh0Pls1M108L0Rpc3BsYXlUZXh0PjxyZWNvcmQ+
PHJlYy1udW1iZXI+NTU5MzwvcmVjLW51bWJlcj48Zm9yZWlnbi1rZXlzPjxrZXkgYXBwPSJFTiIg
ZGItaWQ9IjJleHh6dHp0ZXNmemYyZXRheDV2eHh0dHYwMDk5YXJkczVmcyI+NTU5Mzwva2V5Pjwv
Zm9yZWlnbi1rZXlzPjxyZWYtdHlwZSBuYW1lPSJKb3VybmFsIEFydGljbGUiPjE3PC9yZWYtdHlw
ZT48Y29udHJpYnV0b3JzPjxhdXRob3JzPjxhdXRob3I+U2luZ2gsIE4uPC9hdXRob3I+PGF1dGhv
cj5NaXNocmEsIEouPC9hdXRob3I+PGF1dGhvcj5TaW5naCwgUi48L2F1dGhvcj48YXV0aG9yPlNp
bmdoLCBTLjwvYXV0aG9yPjwvYXV0aG9ycz48L2NvbnRyaWJ1dG9ycz48YXV0aC1hZGRyZXNzPkRp
dmlzaW9uIG9mIENsaW5pY2FsIE1pY3JvYmlvbG9neSwgRGVwYXJ0bWVudCBvZiBMYWJvcmF0b3J5
IE1lZGljaW5lLCBBbGwgSW5kaWEgSW5zdGl0dXRlIG9mIE1lZGljYWwgU2NpZW5jZXMsIE5ldyBE
ZWxoaSwgSW5kaWEuPC9hdXRoLWFkZHJlc3M+PHRpdGxlcz48dGl0bGU+QW5pbWFsIHJlc2Vydm9p
cnMgb2YgdmlzY2VyYWwgbGVpc2htYW5pYXNpcyBpbiBJbmRpYTwvdGl0bGU+PHNlY29uZGFyeS10
aXRsZT5KIFBhcmFzaXRvbDwvc2Vjb25kYXJ5LXRpdGxlPjxhbHQtdGl0bGU+VGhlIEpvdXJuYWwg
b2YgcGFyYXNpdG9sb2d5PC9hbHQtdGl0bGU+PC90aXRsZXM+PHBlcmlvZGljYWw+PGZ1bGwtdGl0
bGU+SiBQYXJhc2l0b2w8L2Z1bGwtdGl0bGU+PGFiYnItMT5UaGUgSm91cm5hbCBvZiBwYXJhc2l0
b2xvZ3k8L2FiYnItMT48L3BlcmlvZGljYWw+PGFsdC1wZXJpb2RpY2FsPjxmdWxsLXRpdGxlPkog
UGFyYXNpdG9sPC9mdWxsLXRpdGxlPjxhYmJyLTE+VGhlIEpvdXJuYWwgb2YgcGFyYXNpdG9sb2d5
PC9hYmJyLTE+PC9hbHQtcGVyaW9kaWNhbD48cGFnZXM+NjQtNzwvcGFnZXM+PHZvbHVtZT45OTwv
dm9sdW1lPjxudW1iZXI+MTwvbnVtYmVyPjxrZXl3b3Jkcz48a2V5d29yZD5BbmltYWxzPC9rZXl3
b3JkPjxrZXl3b3JkPkFuaW1hbHMsIERvbWVzdGljPC9rZXl3b3JkPjxrZXl3b3JkPkFudGlib2Rp
ZXMsIFByb3Rvem9hbi9ibG9vZDwva2V5d29yZD48a2V5d29yZD5BbnRpZ2VucywgUHJvdG96b2Fu
L2FuYWx5c2lzPC9rZXl3b3JkPjxrZXl3b3JkPkJ1ZmZhbG9lczwva2V5d29yZD48a2V5d29yZD5D
YXR0bGU8L2tleXdvcmQ+PGtleXdvcmQ+Q2hpY2tlbnM8L2tleXdvcmQ+PGtleXdvcmQ+KkRpc2Vh
c2UgUmVzZXJ2b2lycy9jbGFzc2lmaWNhdGlvbjwva2V5d29yZD48a2V5d29yZD5Eb2dzPC9rZXl3
b3JkPjxrZXl3b3JkPkdvYXQgRGlzZWFzZXMvKmVwaWRlbWlvbG9neS9wYXJhc2l0b2xvZ3kvdHJh
bnNtaXNzaW9uPC9rZXl3b3JkPjxrZXl3b3JkPkdvYXRzPC9rZXl3b3JkPjxrZXl3b3JkPkh1bWFu
czwva2V5d29yZD48a2V5d29yZD5JbmRpYS9lcGlkZW1pb2xvZ3k8L2tleXdvcmQ+PGtleXdvcmQ+
TGVpc2htYW5pYSBkb25vdmFuaS9nZW5ldGljcy8qaW1tdW5vbG9neTwva2V5d29yZD48a2V5d29y
ZD5MZWlzaG1hbmlhc2lzLCBWaXNjZXJhbC8qZXBpZGVtaW9sb2d5L3RyYW5zbWlzc2lvbjwva2V5
d29yZD48a2V5d29yZD5SYXRzPC9rZXl3b3JkPjxrZXl3b3JkPlNoZWVwPC9rZXl3b3JkPjxrZXl3
b3JkPlpvb25vc2VzL2VwaWRlbWlvbG9neS90cmFuc21pc3Npb248L2tleXdvcmQ+PC9rZXl3b3Jk
cz48ZGF0ZXM+PHllYXI+MjAxMzwveWVhcj48cHViLWRhdGVzPjxkYXRlPkZlYjwvZGF0ZT48L3B1
Yi1kYXRlcz48L2RhdGVzPjxpc2JuPjE5MzctMjM0NSAoRWxlY3Ryb25pYykmI3hEOzAwMjItMzM5
NSAoTGlua2luZyk8L2lzYm4+PGFjY2Vzc2lvbi1udW0+MjI3NjU1MTc8L2FjY2Vzc2lvbi1udW0+
PHVybHM+PHJlbGF0ZWQtdXJscz48dXJsPmh0dHA6Ly93d3cubmNiaS5ubG0ubmloLmdvdi9wdWJt
ZWQvMjI3NjU1MTc8L3VybD48L3JlbGF0ZWQtdXJscz48L3VybHM+PGVsZWN0cm9uaWMtcmVzb3Vy
Y2UtbnVtPjEwLjE2NDUvR0UtMzA4NS4xPC9lbGVjdHJvbmljLXJlc291cmNlLW51bT48L3JlY29y
ZD48L0NpdGU+PC9FbmROb3RlPn==
</w:fldData>
              </w:fldChar>
            </w:r>
            <w:r w:rsidR="00820816">
              <w:instrText xml:space="preserve"> ADDIN EN.CITE </w:instrText>
            </w:r>
            <w:r w:rsidR="00820816">
              <w:fldChar w:fldCharType="begin">
                <w:fldData xml:space="preserve">PEVuZE5vdGU+PENpdGU+PEF1dGhvcj5TaW5naDwvQXV0aG9yPjxZZWFyPjIwMTM8L1llYXI+PFJl
Y051bT41NTkzPC9SZWNOdW0+PERpc3BsYXlUZXh0Pls1M108L0Rpc3BsYXlUZXh0PjxyZWNvcmQ+
PHJlYy1udW1iZXI+NTU5MzwvcmVjLW51bWJlcj48Zm9yZWlnbi1rZXlzPjxrZXkgYXBwPSJFTiIg
ZGItaWQ9IjJleHh6dHp0ZXNmemYyZXRheDV2eHh0dHYwMDk5YXJkczVmcyI+NTU5Mzwva2V5Pjwv
Zm9yZWlnbi1rZXlzPjxyZWYtdHlwZSBuYW1lPSJKb3VybmFsIEFydGljbGUiPjE3PC9yZWYtdHlw
ZT48Y29udHJpYnV0b3JzPjxhdXRob3JzPjxhdXRob3I+U2luZ2gsIE4uPC9hdXRob3I+PGF1dGhv
cj5NaXNocmEsIEouPC9hdXRob3I+PGF1dGhvcj5TaW5naCwgUi48L2F1dGhvcj48YXV0aG9yPlNp
bmdoLCBTLjwvYXV0aG9yPjwvYXV0aG9ycz48L2NvbnRyaWJ1dG9ycz48YXV0aC1hZGRyZXNzPkRp
dmlzaW9uIG9mIENsaW5pY2FsIE1pY3JvYmlvbG9neSwgRGVwYXJ0bWVudCBvZiBMYWJvcmF0b3J5
IE1lZGljaW5lLCBBbGwgSW5kaWEgSW5zdGl0dXRlIG9mIE1lZGljYWwgU2NpZW5jZXMsIE5ldyBE
ZWxoaSwgSW5kaWEuPC9hdXRoLWFkZHJlc3M+PHRpdGxlcz48dGl0bGU+QW5pbWFsIHJlc2Vydm9p
cnMgb2YgdmlzY2VyYWwgbGVpc2htYW5pYXNpcyBpbiBJbmRpYTwvdGl0bGU+PHNlY29uZGFyeS10
aXRsZT5KIFBhcmFzaXRvbDwvc2Vjb25kYXJ5LXRpdGxlPjxhbHQtdGl0bGU+VGhlIEpvdXJuYWwg
b2YgcGFyYXNpdG9sb2d5PC9hbHQtdGl0bGU+PC90aXRsZXM+PHBlcmlvZGljYWw+PGZ1bGwtdGl0
bGU+SiBQYXJhc2l0b2w8L2Z1bGwtdGl0bGU+PGFiYnItMT5UaGUgSm91cm5hbCBvZiBwYXJhc2l0
b2xvZ3k8L2FiYnItMT48L3BlcmlvZGljYWw+PGFsdC1wZXJpb2RpY2FsPjxmdWxsLXRpdGxlPkog
UGFyYXNpdG9sPC9mdWxsLXRpdGxlPjxhYmJyLTE+VGhlIEpvdXJuYWwgb2YgcGFyYXNpdG9sb2d5
PC9hYmJyLTE+PC9hbHQtcGVyaW9kaWNhbD48cGFnZXM+NjQtNzwvcGFnZXM+PHZvbHVtZT45OTwv
dm9sdW1lPjxudW1iZXI+MTwvbnVtYmVyPjxrZXl3b3Jkcz48a2V5d29yZD5BbmltYWxzPC9rZXl3
b3JkPjxrZXl3b3JkPkFuaW1hbHMsIERvbWVzdGljPC9rZXl3b3JkPjxrZXl3b3JkPkFudGlib2Rp
ZXMsIFByb3Rvem9hbi9ibG9vZDwva2V5d29yZD48a2V5d29yZD5BbnRpZ2VucywgUHJvdG96b2Fu
L2FuYWx5c2lzPC9rZXl3b3JkPjxrZXl3b3JkPkJ1ZmZhbG9lczwva2V5d29yZD48a2V5d29yZD5D
YXR0bGU8L2tleXdvcmQ+PGtleXdvcmQ+Q2hpY2tlbnM8L2tleXdvcmQ+PGtleXdvcmQ+KkRpc2Vh
c2UgUmVzZXJ2b2lycy9jbGFzc2lmaWNhdGlvbjwva2V5d29yZD48a2V5d29yZD5Eb2dzPC9rZXl3
b3JkPjxrZXl3b3JkPkdvYXQgRGlzZWFzZXMvKmVwaWRlbWlvbG9neS9wYXJhc2l0b2xvZ3kvdHJh
bnNtaXNzaW9uPC9rZXl3b3JkPjxrZXl3b3JkPkdvYXRzPC9rZXl3b3JkPjxrZXl3b3JkPkh1bWFu
czwva2V5d29yZD48a2V5d29yZD5JbmRpYS9lcGlkZW1pb2xvZ3k8L2tleXdvcmQ+PGtleXdvcmQ+
TGVpc2htYW5pYSBkb25vdmFuaS9nZW5ldGljcy8qaW1tdW5vbG9neTwva2V5d29yZD48a2V5d29y
ZD5MZWlzaG1hbmlhc2lzLCBWaXNjZXJhbC8qZXBpZGVtaW9sb2d5L3RyYW5zbWlzc2lvbjwva2V5
d29yZD48a2V5d29yZD5SYXRzPC9rZXl3b3JkPjxrZXl3b3JkPlNoZWVwPC9rZXl3b3JkPjxrZXl3
b3JkPlpvb25vc2VzL2VwaWRlbWlvbG9neS90cmFuc21pc3Npb248L2tleXdvcmQ+PC9rZXl3b3Jk
cz48ZGF0ZXM+PHllYXI+MjAxMzwveWVhcj48cHViLWRhdGVzPjxkYXRlPkZlYjwvZGF0ZT48L3B1
Yi1kYXRlcz48L2RhdGVzPjxpc2JuPjE5MzctMjM0NSAoRWxlY3Ryb25pYykmI3hEOzAwMjItMzM5
NSAoTGlua2luZyk8L2lzYm4+PGFjY2Vzc2lvbi1udW0+MjI3NjU1MTc8L2FjY2Vzc2lvbi1udW0+
PHVybHM+PHJlbGF0ZWQtdXJscz48dXJsPmh0dHA6Ly93d3cubmNiaS5ubG0ubmloLmdvdi9wdWJt
ZWQvMjI3NjU1MTc8L3VybD48L3JlbGF0ZWQtdXJscz48L3VybHM+PGVsZWN0cm9uaWMtcmVzb3Vy
Y2UtbnVtPjEwLjE2NDUvR0UtMzA4NS4xPC9lbGVjdHJvbmljLXJlc291cmNlLW51bT48L3JlY29y
ZD48L0NpdGU+PC9FbmROb3RlPn==
</w:fldData>
              </w:fldChar>
            </w:r>
            <w:r w:rsidR="00820816">
              <w:instrText xml:space="preserve"> ADDIN EN.CITE.DATA </w:instrText>
            </w:r>
            <w:r w:rsidR="00820816">
              <w:fldChar w:fldCharType="end"/>
            </w:r>
            <w:r>
              <w:fldChar w:fldCharType="separate"/>
            </w:r>
            <w:r w:rsidR="00820816">
              <w:rPr>
                <w:noProof/>
              </w:rPr>
              <w:t>[</w:t>
            </w:r>
            <w:hyperlink w:anchor="_ENREF_53" w:tooltip="Singh, 2013 #5593" w:history="1">
              <w:r w:rsidR="001205BF">
                <w:rPr>
                  <w:noProof/>
                </w:rPr>
                <w:t>53</w:t>
              </w:r>
            </w:hyperlink>
            <w:r w:rsidR="00820816">
              <w:rPr>
                <w:noProof/>
              </w:rPr>
              <w:t>]</w:t>
            </w:r>
            <w:r>
              <w:fldChar w:fldCharType="end"/>
            </w:r>
          </w:p>
        </w:tc>
        <w:tc>
          <w:tcPr>
            <w:tcW w:w="2078" w:type="dxa"/>
            <w:shd w:val="clear" w:color="auto" w:fill="auto"/>
          </w:tcPr>
          <w:p w14:paraId="3A3CF71F" w14:textId="77777777" w:rsidR="00C8384D" w:rsidRPr="00371108" w:rsidRDefault="00C8384D" w:rsidP="00DA687E">
            <w:r>
              <w:t>No</w:t>
            </w:r>
          </w:p>
        </w:tc>
        <w:tc>
          <w:tcPr>
            <w:tcW w:w="1282" w:type="dxa"/>
            <w:shd w:val="clear" w:color="auto" w:fill="D9D9D9" w:themeFill="background1" w:themeFillShade="D9"/>
          </w:tcPr>
          <w:p w14:paraId="4FE13BF9" w14:textId="77777777" w:rsidR="00C8384D" w:rsidRPr="00371108" w:rsidRDefault="00C8384D" w:rsidP="00DA687E">
            <w:r>
              <w:t>Yes</w:t>
            </w:r>
          </w:p>
        </w:tc>
        <w:tc>
          <w:tcPr>
            <w:tcW w:w="1504" w:type="dxa"/>
            <w:shd w:val="clear" w:color="auto" w:fill="D9D9D9" w:themeFill="background1" w:themeFillShade="D9"/>
          </w:tcPr>
          <w:p w14:paraId="0EC6A5E3" w14:textId="77777777" w:rsidR="00C8384D" w:rsidRPr="00371108" w:rsidRDefault="00C8384D" w:rsidP="00DA687E">
            <w:r>
              <w:t>Yes</w:t>
            </w:r>
          </w:p>
        </w:tc>
        <w:tc>
          <w:tcPr>
            <w:tcW w:w="1535" w:type="dxa"/>
            <w:shd w:val="clear" w:color="auto" w:fill="auto"/>
          </w:tcPr>
          <w:p w14:paraId="75D6B48D" w14:textId="77777777" w:rsidR="00C8384D" w:rsidRPr="00371108" w:rsidRDefault="00C8384D" w:rsidP="00DA687E">
            <w:r>
              <w:t>No</w:t>
            </w:r>
          </w:p>
        </w:tc>
        <w:tc>
          <w:tcPr>
            <w:tcW w:w="1798" w:type="dxa"/>
            <w:shd w:val="clear" w:color="auto" w:fill="D9D9D9" w:themeFill="background1" w:themeFillShade="D9"/>
          </w:tcPr>
          <w:p w14:paraId="48D9832D" w14:textId="77777777" w:rsidR="00C8384D" w:rsidRPr="00371108" w:rsidRDefault="00C8384D" w:rsidP="00DA687E">
            <w:r>
              <w:t>Yes</w:t>
            </w:r>
          </w:p>
        </w:tc>
        <w:tc>
          <w:tcPr>
            <w:tcW w:w="1635" w:type="dxa"/>
            <w:shd w:val="clear" w:color="auto" w:fill="auto"/>
          </w:tcPr>
          <w:p w14:paraId="5B8A3C39" w14:textId="77777777" w:rsidR="00C8384D" w:rsidRPr="00371108" w:rsidRDefault="00C8384D" w:rsidP="00DA687E">
            <w:r>
              <w:t>No</w:t>
            </w:r>
          </w:p>
        </w:tc>
        <w:tc>
          <w:tcPr>
            <w:tcW w:w="1708" w:type="dxa"/>
            <w:shd w:val="clear" w:color="auto" w:fill="D9D9D9" w:themeFill="background1" w:themeFillShade="D9"/>
          </w:tcPr>
          <w:p w14:paraId="61353F9B" w14:textId="77777777" w:rsidR="00C8384D" w:rsidRPr="00371108" w:rsidRDefault="00C8384D" w:rsidP="00DA687E">
            <w:r>
              <w:t>Yes</w:t>
            </w:r>
          </w:p>
        </w:tc>
      </w:tr>
    </w:tbl>
    <w:p w14:paraId="772C2AD1" w14:textId="3832A864" w:rsidR="00B102A7" w:rsidRDefault="00B102A7" w:rsidP="00287C9B"/>
    <w:p w14:paraId="0A72C884" w14:textId="77777777" w:rsidR="00B102A7" w:rsidRDefault="00B102A7">
      <w:r>
        <w:br w:type="page"/>
      </w:r>
    </w:p>
    <w:p w14:paraId="45BF4222" w14:textId="1AB73257" w:rsidR="00B102A7" w:rsidRPr="00285707" w:rsidRDefault="00B102A7" w:rsidP="00B102A7">
      <w:pPr>
        <w:rPr>
          <w:lang w:val="en-US"/>
        </w:rPr>
      </w:pPr>
      <w:r w:rsidRPr="00B102A7">
        <w:rPr>
          <w:b/>
          <w:bCs/>
        </w:rPr>
        <w:lastRenderedPageBreak/>
        <w:t xml:space="preserve">Table </w:t>
      </w:r>
      <w:r w:rsidR="00242E5C">
        <w:rPr>
          <w:b/>
          <w:bCs/>
        </w:rPr>
        <w:t>J</w:t>
      </w:r>
      <w:r w:rsidRPr="00B102A7">
        <w:rPr>
          <w:b/>
          <w:bCs/>
        </w:rPr>
        <w:t xml:space="preserve">: </w:t>
      </w:r>
      <w:r w:rsidRPr="00285707">
        <w:rPr>
          <w:lang w:val="en-US"/>
        </w:rPr>
        <w:t>Ratio of incident asymptomatic infection to incident clinical disease in prospective</w:t>
      </w:r>
      <w:r>
        <w:rPr>
          <w:lang w:val="en-US"/>
        </w:rPr>
        <w:t xml:space="preserve"> population</w:t>
      </w:r>
      <w:r w:rsidRPr="00285707">
        <w:rPr>
          <w:lang w:val="en-US"/>
        </w:rPr>
        <w:t xml:space="preserve"> studies</w:t>
      </w:r>
      <w:r>
        <w:rPr>
          <w:lang w:val="en-US"/>
        </w:rPr>
        <w:t xml:space="preserve"> conducted in the Indian subcontinent between 2002 and 2015 </w:t>
      </w:r>
      <w:r w:rsidRPr="00B102A7">
        <w:rPr>
          <w:vertAlign w:val="superscript"/>
          <w:lang w:val="en-US"/>
        </w:rPr>
        <w:t>1</w:t>
      </w:r>
    </w:p>
    <w:tbl>
      <w:tblPr>
        <w:tblStyle w:val="LightShading"/>
        <w:tblW w:w="14174" w:type="dxa"/>
        <w:tblLook w:val="0600" w:firstRow="0" w:lastRow="0" w:firstColumn="0" w:lastColumn="0" w:noHBand="1" w:noVBand="1"/>
      </w:tblPr>
      <w:tblGrid>
        <w:gridCol w:w="1384"/>
        <w:gridCol w:w="1559"/>
        <w:gridCol w:w="2410"/>
        <w:gridCol w:w="2126"/>
        <w:gridCol w:w="2433"/>
        <w:gridCol w:w="4262"/>
      </w:tblGrid>
      <w:tr w:rsidR="00B102A7" w:rsidRPr="00285707" w14:paraId="420CCBD1" w14:textId="77777777" w:rsidTr="00777BBF">
        <w:trPr>
          <w:trHeight w:val="793"/>
        </w:trPr>
        <w:tc>
          <w:tcPr>
            <w:tcW w:w="1384" w:type="dxa"/>
            <w:tcBorders>
              <w:top w:val="single" w:sz="4" w:space="0" w:color="auto"/>
              <w:bottom w:val="single" w:sz="4" w:space="0" w:color="auto"/>
            </w:tcBorders>
          </w:tcPr>
          <w:p w14:paraId="5558FB66" w14:textId="77777777" w:rsidR="00B102A7" w:rsidRPr="00285707" w:rsidRDefault="00B102A7" w:rsidP="00497658">
            <w:pPr>
              <w:rPr>
                <w:lang w:val="en-GB"/>
              </w:rPr>
            </w:pPr>
            <w:r w:rsidRPr="00285707">
              <w:rPr>
                <w:lang w:val="en-GB"/>
              </w:rPr>
              <w:t>Country</w:t>
            </w:r>
          </w:p>
        </w:tc>
        <w:tc>
          <w:tcPr>
            <w:tcW w:w="1559" w:type="dxa"/>
            <w:tcBorders>
              <w:top w:val="single" w:sz="4" w:space="0" w:color="auto"/>
              <w:bottom w:val="single" w:sz="4" w:space="0" w:color="auto"/>
            </w:tcBorders>
          </w:tcPr>
          <w:p w14:paraId="51B16B38" w14:textId="77777777" w:rsidR="00B102A7" w:rsidRPr="00285707" w:rsidRDefault="00B102A7" w:rsidP="00497658">
            <w:pPr>
              <w:rPr>
                <w:color w:val="auto"/>
                <w:lang w:val="en-GB"/>
              </w:rPr>
            </w:pPr>
            <w:r w:rsidRPr="00285707">
              <w:rPr>
                <w:color w:val="auto"/>
                <w:lang w:val="en-GB"/>
              </w:rPr>
              <w:t>Study site</w:t>
            </w:r>
          </w:p>
        </w:tc>
        <w:tc>
          <w:tcPr>
            <w:tcW w:w="2410" w:type="dxa"/>
            <w:tcBorders>
              <w:top w:val="single" w:sz="4" w:space="0" w:color="auto"/>
              <w:bottom w:val="single" w:sz="4" w:space="0" w:color="auto"/>
            </w:tcBorders>
          </w:tcPr>
          <w:p w14:paraId="1E6B2427" w14:textId="626A95FC" w:rsidR="00B102A7" w:rsidRPr="00285707" w:rsidRDefault="00B102A7" w:rsidP="00777BBF">
            <w:pPr>
              <w:rPr>
                <w:lang w:val="en-GB"/>
              </w:rPr>
            </w:pPr>
            <w:r w:rsidRPr="00285707">
              <w:rPr>
                <w:lang w:val="en-GB"/>
              </w:rPr>
              <w:t xml:space="preserve">Incidence Rate </w:t>
            </w:r>
            <w:r w:rsidRPr="00285707">
              <w:rPr>
                <w:color w:val="auto"/>
                <w:lang w:val="en-GB"/>
              </w:rPr>
              <w:t>VL</w:t>
            </w:r>
            <w:r w:rsidRPr="00285707">
              <w:rPr>
                <w:lang w:val="en-GB"/>
              </w:rPr>
              <w:t xml:space="preserve"> (per 1000 person-years)</w:t>
            </w:r>
          </w:p>
        </w:tc>
        <w:tc>
          <w:tcPr>
            <w:tcW w:w="2126" w:type="dxa"/>
            <w:tcBorders>
              <w:top w:val="single" w:sz="4" w:space="0" w:color="auto"/>
              <w:bottom w:val="single" w:sz="4" w:space="0" w:color="auto"/>
            </w:tcBorders>
          </w:tcPr>
          <w:p w14:paraId="0F56B9B9" w14:textId="6C8B2ED0" w:rsidR="00B102A7" w:rsidRPr="00285707" w:rsidRDefault="00B102A7" w:rsidP="00777BBF">
            <w:pPr>
              <w:rPr>
                <w:lang w:val="en-GB"/>
              </w:rPr>
            </w:pPr>
            <w:r w:rsidRPr="00285707">
              <w:rPr>
                <w:lang w:val="en-GB"/>
              </w:rPr>
              <w:t>Incidence Rate A</w:t>
            </w:r>
            <w:r w:rsidR="00777BBF">
              <w:rPr>
                <w:lang w:val="en-GB"/>
              </w:rPr>
              <w:t>LI</w:t>
            </w:r>
          </w:p>
          <w:p w14:paraId="0D1FA19C" w14:textId="77777777" w:rsidR="00B102A7" w:rsidRPr="00285707" w:rsidRDefault="00B102A7" w:rsidP="00497658">
            <w:pPr>
              <w:rPr>
                <w:lang w:val="en-GB"/>
              </w:rPr>
            </w:pPr>
            <w:r w:rsidRPr="00285707">
              <w:rPr>
                <w:lang w:val="en-GB"/>
              </w:rPr>
              <w:t>(per 1000 person-years)</w:t>
            </w:r>
          </w:p>
        </w:tc>
        <w:tc>
          <w:tcPr>
            <w:tcW w:w="2433" w:type="dxa"/>
            <w:tcBorders>
              <w:top w:val="single" w:sz="4" w:space="0" w:color="auto"/>
              <w:bottom w:val="single" w:sz="4" w:space="0" w:color="auto"/>
            </w:tcBorders>
          </w:tcPr>
          <w:p w14:paraId="1187A861" w14:textId="77777777" w:rsidR="00B102A7" w:rsidRPr="00285707" w:rsidRDefault="00B102A7" w:rsidP="00497658">
            <w:pPr>
              <w:rPr>
                <w:color w:val="auto"/>
                <w:lang w:val="en-GB"/>
              </w:rPr>
            </w:pPr>
            <w:r w:rsidRPr="00285707">
              <w:rPr>
                <w:color w:val="auto"/>
                <w:lang w:val="en-GB"/>
              </w:rPr>
              <w:t>Ratio ALI to VL</w:t>
            </w:r>
          </w:p>
        </w:tc>
        <w:tc>
          <w:tcPr>
            <w:tcW w:w="4262" w:type="dxa"/>
            <w:tcBorders>
              <w:top w:val="single" w:sz="4" w:space="0" w:color="auto"/>
              <w:bottom w:val="single" w:sz="4" w:space="0" w:color="auto"/>
            </w:tcBorders>
          </w:tcPr>
          <w:p w14:paraId="1C534863" w14:textId="77777777" w:rsidR="00B102A7" w:rsidRPr="00285707" w:rsidRDefault="00B102A7" w:rsidP="00497658">
            <w:pPr>
              <w:rPr>
                <w:color w:val="auto"/>
                <w:lang w:val="en-GB"/>
              </w:rPr>
            </w:pPr>
            <w:r w:rsidRPr="00285707">
              <w:rPr>
                <w:color w:val="auto"/>
                <w:lang w:val="en-GB"/>
              </w:rPr>
              <w:t>Reference</w:t>
            </w:r>
          </w:p>
        </w:tc>
      </w:tr>
      <w:tr w:rsidR="00B102A7" w:rsidRPr="003E5864" w14:paraId="3D6B36FA" w14:textId="77777777" w:rsidTr="00777BBF">
        <w:trPr>
          <w:trHeight w:val="793"/>
        </w:trPr>
        <w:tc>
          <w:tcPr>
            <w:tcW w:w="1384" w:type="dxa"/>
            <w:tcBorders>
              <w:top w:val="single" w:sz="4" w:space="0" w:color="auto"/>
            </w:tcBorders>
          </w:tcPr>
          <w:p w14:paraId="7FF3E032" w14:textId="77777777" w:rsidR="00B102A7" w:rsidRPr="009A4BBE" w:rsidRDefault="00B102A7" w:rsidP="00777BBF">
            <w:r w:rsidRPr="009A4BBE">
              <w:t>India</w:t>
            </w:r>
          </w:p>
        </w:tc>
        <w:tc>
          <w:tcPr>
            <w:tcW w:w="1559" w:type="dxa"/>
            <w:tcBorders>
              <w:top w:val="single" w:sz="4" w:space="0" w:color="auto"/>
            </w:tcBorders>
            <w:hideMark/>
          </w:tcPr>
          <w:p w14:paraId="49ECE51C" w14:textId="77777777" w:rsidR="00B102A7" w:rsidRPr="003E5864" w:rsidRDefault="00B102A7" w:rsidP="00777BBF">
            <w:pPr>
              <w:spacing w:after="200" w:line="276" w:lineRule="auto"/>
            </w:pPr>
            <w:r w:rsidRPr="003E5864">
              <w:t>TMRC old</w:t>
            </w:r>
          </w:p>
        </w:tc>
        <w:tc>
          <w:tcPr>
            <w:tcW w:w="2410" w:type="dxa"/>
            <w:tcBorders>
              <w:top w:val="single" w:sz="4" w:space="0" w:color="auto"/>
            </w:tcBorders>
          </w:tcPr>
          <w:p w14:paraId="201E4242" w14:textId="77777777" w:rsidR="00B102A7" w:rsidRPr="003E5864" w:rsidRDefault="00B102A7" w:rsidP="00777BBF">
            <w:pPr>
              <w:spacing w:after="200" w:line="276" w:lineRule="auto"/>
            </w:pPr>
            <w:r w:rsidRPr="003E5864">
              <w:t>1</w:t>
            </w:r>
          </w:p>
        </w:tc>
        <w:tc>
          <w:tcPr>
            <w:tcW w:w="2126" w:type="dxa"/>
            <w:tcBorders>
              <w:top w:val="single" w:sz="4" w:space="0" w:color="auto"/>
            </w:tcBorders>
          </w:tcPr>
          <w:p w14:paraId="43E0A4B5" w14:textId="77777777" w:rsidR="00B102A7" w:rsidRPr="003E5864" w:rsidRDefault="00B102A7" w:rsidP="00777BBF">
            <w:pPr>
              <w:spacing w:after="200" w:line="276" w:lineRule="auto"/>
            </w:pPr>
            <w:r w:rsidRPr="003E5864">
              <w:t>14</w:t>
            </w:r>
          </w:p>
        </w:tc>
        <w:tc>
          <w:tcPr>
            <w:tcW w:w="2433" w:type="dxa"/>
            <w:tcBorders>
              <w:top w:val="single" w:sz="4" w:space="0" w:color="auto"/>
            </w:tcBorders>
            <w:hideMark/>
          </w:tcPr>
          <w:p w14:paraId="1C1B9F94" w14:textId="77777777" w:rsidR="00B102A7" w:rsidRPr="003E5864" w:rsidRDefault="00B102A7" w:rsidP="00777BBF">
            <w:pPr>
              <w:spacing w:after="200" w:line="276" w:lineRule="auto"/>
            </w:pPr>
            <w:r w:rsidRPr="003E5864">
              <w:t>17</w:t>
            </w:r>
            <w:r>
              <w:t xml:space="preserve"> : 1</w:t>
            </w:r>
          </w:p>
        </w:tc>
        <w:tc>
          <w:tcPr>
            <w:tcW w:w="4262" w:type="dxa"/>
            <w:tcBorders>
              <w:top w:val="single" w:sz="4" w:space="0" w:color="auto"/>
            </w:tcBorders>
            <w:hideMark/>
          </w:tcPr>
          <w:p w14:paraId="6AC5B2DA" w14:textId="77777777" w:rsidR="00B102A7" w:rsidRPr="003E5864" w:rsidRDefault="00B102A7" w:rsidP="00777BBF">
            <w:pPr>
              <w:spacing w:after="200" w:line="276" w:lineRule="auto"/>
              <w:rPr>
                <w:color w:val="auto"/>
              </w:rPr>
            </w:pPr>
            <w:r w:rsidRPr="003E5864">
              <w:rPr>
                <w:color w:val="auto"/>
              </w:rPr>
              <w:t>Hasker et al</w:t>
            </w:r>
            <w:r>
              <w:rPr>
                <w:color w:val="auto"/>
              </w:rPr>
              <w:t xml:space="preserve"> 2014</w:t>
            </w:r>
          </w:p>
        </w:tc>
      </w:tr>
      <w:tr w:rsidR="00B102A7" w:rsidRPr="00E430F9" w14:paraId="7C512A25" w14:textId="77777777" w:rsidTr="00777BBF">
        <w:trPr>
          <w:trHeight w:val="765"/>
        </w:trPr>
        <w:tc>
          <w:tcPr>
            <w:tcW w:w="1384" w:type="dxa"/>
          </w:tcPr>
          <w:p w14:paraId="5528F04F" w14:textId="77777777" w:rsidR="00B102A7" w:rsidRPr="009A4BBE" w:rsidRDefault="00B102A7" w:rsidP="00777BBF">
            <w:r w:rsidRPr="009A4BBE">
              <w:t>Nepal</w:t>
            </w:r>
          </w:p>
        </w:tc>
        <w:tc>
          <w:tcPr>
            <w:tcW w:w="1559" w:type="dxa"/>
          </w:tcPr>
          <w:p w14:paraId="1E97D839" w14:textId="77777777" w:rsidR="00B102A7" w:rsidRPr="003E5864" w:rsidRDefault="00B102A7" w:rsidP="00777BBF">
            <w:pPr>
              <w:spacing w:after="200" w:line="276" w:lineRule="auto"/>
            </w:pPr>
            <w:r>
              <w:t xml:space="preserve">KALANET </w:t>
            </w:r>
          </w:p>
        </w:tc>
        <w:tc>
          <w:tcPr>
            <w:tcW w:w="2410" w:type="dxa"/>
          </w:tcPr>
          <w:p w14:paraId="424ECE29" w14:textId="77777777" w:rsidR="00B102A7" w:rsidRPr="003E5864" w:rsidRDefault="00B102A7" w:rsidP="00777BBF">
            <w:pPr>
              <w:spacing w:after="200" w:line="276" w:lineRule="auto"/>
            </w:pPr>
            <w:r w:rsidRPr="003E5864">
              <w:t>1</w:t>
            </w:r>
          </w:p>
        </w:tc>
        <w:tc>
          <w:tcPr>
            <w:tcW w:w="2126" w:type="dxa"/>
          </w:tcPr>
          <w:p w14:paraId="6447D15C" w14:textId="77777777" w:rsidR="00B102A7" w:rsidRPr="003E5864" w:rsidRDefault="00B102A7" w:rsidP="00777BBF">
            <w:pPr>
              <w:spacing w:after="200" w:line="276" w:lineRule="auto"/>
            </w:pPr>
            <w:r w:rsidRPr="003E5864">
              <w:t>16</w:t>
            </w:r>
          </w:p>
        </w:tc>
        <w:tc>
          <w:tcPr>
            <w:tcW w:w="2433" w:type="dxa"/>
          </w:tcPr>
          <w:p w14:paraId="3237A7CA" w14:textId="77777777" w:rsidR="00B102A7" w:rsidRPr="003E5864" w:rsidRDefault="00B102A7" w:rsidP="00777BBF">
            <w:pPr>
              <w:spacing w:after="200" w:line="276" w:lineRule="auto"/>
            </w:pPr>
            <w:r w:rsidRPr="003E5864">
              <w:t>13</w:t>
            </w:r>
            <w:r>
              <w:t>:1</w:t>
            </w:r>
          </w:p>
        </w:tc>
        <w:tc>
          <w:tcPr>
            <w:tcW w:w="4262" w:type="dxa"/>
          </w:tcPr>
          <w:p w14:paraId="1C2CC368" w14:textId="77777777" w:rsidR="00B102A7" w:rsidRPr="009A4BBE" w:rsidRDefault="00B102A7" w:rsidP="00777BBF">
            <w:pPr>
              <w:spacing w:after="200" w:line="276" w:lineRule="auto"/>
              <w:rPr>
                <w:color w:val="auto"/>
                <w:lang w:val="fr-FR"/>
              </w:rPr>
            </w:pPr>
            <w:proofErr w:type="spellStart"/>
            <w:r w:rsidRPr="009A4BBE">
              <w:rPr>
                <w:color w:val="auto"/>
                <w:lang w:val="fr-FR"/>
              </w:rPr>
              <w:t>Picado</w:t>
            </w:r>
            <w:proofErr w:type="spellEnd"/>
            <w:r w:rsidRPr="009A4BBE">
              <w:rPr>
                <w:color w:val="auto"/>
                <w:lang w:val="fr-FR"/>
              </w:rPr>
              <w:t xml:space="preserve"> et al </w:t>
            </w:r>
            <w:r>
              <w:rPr>
                <w:color w:val="auto"/>
                <w:lang w:val="fr-FR"/>
              </w:rPr>
              <w:t xml:space="preserve"> 2010; </w:t>
            </w:r>
            <w:proofErr w:type="spellStart"/>
            <w:r w:rsidRPr="009A4BBE">
              <w:rPr>
                <w:color w:val="auto"/>
                <w:lang w:val="fr-FR"/>
              </w:rPr>
              <w:t>Ostyn</w:t>
            </w:r>
            <w:proofErr w:type="spellEnd"/>
            <w:r w:rsidRPr="009A4BBE">
              <w:rPr>
                <w:color w:val="auto"/>
                <w:lang w:val="fr-FR"/>
              </w:rPr>
              <w:t xml:space="preserve"> </w:t>
            </w:r>
            <w:r w:rsidRPr="009A4BBE">
              <w:rPr>
                <w:i/>
                <w:iCs/>
                <w:color w:val="auto"/>
                <w:lang w:val="fr-FR"/>
              </w:rPr>
              <w:t>et al</w:t>
            </w:r>
            <w:r>
              <w:rPr>
                <w:color w:val="auto"/>
                <w:lang w:val="fr-FR"/>
              </w:rPr>
              <w:t>. 2011</w:t>
            </w:r>
          </w:p>
        </w:tc>
      </w:tr>
      <w:tr w:rsidR="00B102A7" w:rsidRPr="00E430F9" w14:paraId="7CA15AAB" w14:textId="77777777" w:rsidTr="00777BBF">
        <w:trPr>
          <w:trHeight w:val="795"/>
        </w:trPr>
        <w:tc>
          <w:tcPr>
            <w:tcW w:w="1384" w:type="dxa"/>
          </w:tcPr>
          <w:p w14:paraId="50CAC494" w14:textId="77777777" w:rsidR="00B102A7" w:rsidRPr="003E5864" w:rsidRDefault="00B102A7" w:rsidP="00777BBF">
            <w:r w:rsidRPr="003E5864">
              <w:t>India</w:t>
            </w:r>
          </w:p>
        </w:tc>
        <w:tc>
          <w:tcPr>
            <w:tcW w:w="1559" w:type="dxa"/>
          </w:tcPr>
          <w:p w14:paraId="0DE43444" w14:textId="77777777" w:rsidR="00B102A7" w:rsidRPr="003E5864" w:rsidRDefault="00B102A7" w:rsidP="00777BBF">
            <w:pPr>
              <w:spacing w:after="200" w:line="276" w:lineRule="auto"/>
            </w:pPr>
            <w:r w:rsidRPr="003E5864">
              <w:t xml:space="preserve">KALANET </w:t>
            </w:r>
          </w:p>
        </w:tc>
        <w:tc>
          <w:tcPr>
            <w:tcW w:w="2410" w:type="dxa"/>
          </w:tcPr>
          <w:p w14:paraId="06B5C7A8" w14:textId="77777777" w:rsidR="00B102A7" w:rsidRPr="003E5864" w:rsidRDefault="00B102A7" w:rsidP="00777BBF">
            <w:pPr>
              <w:spacing w:after="200" w:line="276" w:lineRule="auto"/>
            </w:pPr>
            <w:r w:rsidRPr="003E5864">
              <w:t>4</w:t>
            </w:r>
          </w:p>
        </w:tc>
        <w:tc>
          <w:tcPr>
            <w:tcW w:w="2126" w:type="dxa"/>
          </w:tcPr>
          <w:p w14:paraId="06B93F4B" w14:textId="77777777" w:rsidR="00B102A7" w:rsidRPr="003E5864" w:rsidRDefault="00B102A7" w:rsidP="00777BBF">
            <w:pPr>
              <w:spacing w:after="200" w:line="276" w:lineRule="auto"/>
            </w:pPr>
            <w:r w:rsidRPr="003E5864">
              <w:t>36</w:t>
            </w:r>
          </w:p>
        </w:tc>
        <w:tc>
          <w:tcPr>
            <w:tcW w:w="2433" w:type="dxa"/>
          </w:tcPr>
          <w:p w14:paraId="0BBDC9C3" w14:textId="77777777" w:rsidR="00B102A7" w:rsidRPr="003E5864" w:rsidRDefault="00B102A7" w:rsidP="00777BBF">
            <w:pPr>
              <w:spacing w:after="200" w:line="276" w:lineRule="auto"/>
            </w:pPr>
            <w:r w:rsidRPr="003E5864">
              <w:t>9</w:t>
            </w:r>
            <w:r>
              <w:t>:1</w:t>
            </w:r>
          </w:p>
        </w:tc>
        <w:tc>
          <w:tcPr>
            <w:tcW w:w="4262" w:type="dxa"/>
          </w:tcPr>
          <w:p w14:paraId="0AF1E315" w14:textId="77777777" w:rsidR="00B102A7" w:rsidRPr="009A4BBE" w:rsidRDefault="00B102A7" w:rsidP="00777BBF">
            <w:pPr>
              <w:spacing w:after="200" w:line="276" w:lineRule="auto"/>
              <w:rPr>
                <w:color w:val="auto"/>
                <w:lang w:val="fr-FR"/>
              </w:rPr>
            </w:pPr>
            <w:proofErr w:type="spellStart"/>
            <w:r w:rsidRPr="009A4BBE">
              <w:rPr>
                <w:color w:val="auto"/>
                <w:lang w:val="fr-FR"/>
              </w:rPr>
              <w:t>Picado</w:t>
            </w:r>
            <w:proofErr w:type="spellEnd"/>
            <w:r w:rsidRPr="009A4BBE">
              <w:rPr>
                <w:color w:val="auto"/>
                <w:lang w:val="fr-FR"/>
              </w:rPr>
              <w:t xml:space="preserve"> et al </w:t>
            </w:r>
            <w:r>
              <w:rPr>
                <w:color w:val="auto"/>
                <w:lang w:val="fr-FR"/>
              </w:rPr>
              <w:t xml:space="preserve"> 2010; </w:t>
            </w:r>
            <w:proofErr w:type="spellStart"/>
            <w:r w:rsidRPr="009A4BBE">
              <w:rPr>
                <w:color w:val="auto"/>
                <w:lang w:val="fr-FR"/>
              </w:rPr>
              <w:t>Ostyn</w:t>
            </w:r>
            <w:proofErr w:type="spellEnd"/>
            <w:r w:rsidRPr="009A4BBE">
              <w:rPr>
                <w:color w:val="auto"/>
                <w:lang w:val="fr-FR"/>
              </w:rPr>
              <w:t xml:space="preserve"> </w:t>
            </w:r>
            <w:r w:rsidRPr="009A4BBE">
              <w:rPr>
                <w:i/>
                <w:iCs/>
                <w:color w:val="auto"/>
                <w:lang w:val="fr-FR"/>
              </w:rPr>
              <w:t>et al</w:t>
            </w:r>
            <w:r>
              <w:rPr>
                <w:color w:val="auto"/>
                <w:lang w:val="fr-FR"/>
              </w:rPr>
              <w:t>. 2011</w:t>
            </w:r>
          </w:p>
        </w:tc>
      </w:tr>
      <w:tr w:rsidR="00B102A7" w:rsidRPr="003E5864" w14:paraId="5B6C95AF" w14:textId="77777777" w:rsidTr="00777BBF">
        <w:trPr>
          <w:trHeight w:val="710"/>
        </w:trPr>
        <w:tc>
          <w:tcPr>
            <w:tcW w:w="1384" w:type="dxa"/>
          </w:tcPr>
          <w:p w14:paraId="55203B3F" w14:textId="77777777" w:rsidR="00B102A7" w:rsidRPr="009A4BBE" w:rsidRDefault="00B102A7" w:rsidP="00777BBF">
            <w:pPr>
              <w:rPr>
                <w:lang w:val="fr-FR"/>
              </w:rPr>
            </w:pPr>
            <w:r>
              <w:rPr>
                <w:lang w:val="fr-FR"/>
              </w:rPr>
              <w:t>India</w:t>
            </w:r>
          </w:p>
        </w:tc>
        <w:tc>
          <w:tcPr>
            <w:tcW w:w="1559" w:type="dxa"/>
          </w:tcPr>
          <w:p w14:paraId="508DB3BB" w14:textId="77777777" w:rsidR="00B102A7" w:rsidRPr="003E5864" w:rsidRDefault="00B102A7" w:rsidP="00777BBF">
            <w:pPr>
              <w:spacing w:after="200" w:line="276" w:lineRule="auto"/>
            </w:pPr>
            <w:r w:rsidRPr="003E5864">
              <w:t>TMRC new</w:t>
            </w:r>
          </w:p>
        </w:tc>
        <w:tc>
          <w:tcPr>
            <w:tcW w:w="2410" w:type="dxa"/>
          </w:tcPr>
          <w:p w14:paraId="6734F096" w14:textId="77777777" w:rsidR="00B102A7" w:rsidRPr="003E5864" w:rsidRDefault="00B102A7" w:rsidP="00777BBF">
            <w:pPr>
              <w:spacing w:after="200" w:line="276" w:lineRule="auto"/>
            </w:pPr>
            <w:r w:rsidRPr="003E5864">
              <w:t>11</w:t>
            </w:r>
          </w:p>
        </w:tc>
        <w:tc>
          <w:tcPr>
            <w:tcW w:w="2126" w:type="dxa"/>
          </w:tcPr>
          <w:p w14:paraId="74FE9AA8" w14:textId="77777777" w:rsidR="00B102A7" w:rsidRPr="003E5864" w:rsidRDefault="00B102A7" w:rsidP="00777BBF">
            <w:pPr>
              <w:spacing w:after="200" w:line="276" w:lineRule="auto"/>
            </w:pPr>
            <w:r w:rsidRPr="003E5864">
              <w:t>66</w:t>
            </w:r>
          </w:p>
        </w:tc>
        <w:tc>
          <w:tcPr>
            <w:tcW w:w="2433" w:type="dxa"/>
          </w:tcPr>
          <w:p w14:paraId="66801C02" w14:textId="77777777" w:rsidR="00B102A7" w:rsidRPr="003E5864" w:rsidRDefault="00B102A7" w:rsidP="00777BBF">
            <w:pPr>
              <w:spacing w:after="200" w:line="276" w:lineRule="auto"/>
            </w:pPr>
            <w:r w:rsidRPr="003E5864">
              <w:t>6</w:t>
            </w:r>
            <w:r>
              <w:t>:1</w:t>
            </w:r>
          </w:p>
        </w:tc>
        <w:tc>
          <w:tcPr>
            <w:tcW w:w="4262" w:type="dxa"/>
          </w:tcPr>
          <w:p w14:paraId="5BBF7807" w14:textId="77777777" w:rsidR="00B102A7" w:rsidRPr="003E5864" w:rsidRDefault="00B102A7" w:rsidP="00777BBF">
            <w:pPr>
              <w:spacing w:after="200" w:line="276" w:lineRule="auto"/>
              <w:rPr>
                <w:color w:val="auto"/>
              </w:rPr>
            </w:pPr>
            <w:r>
              <w:rPr>
                <w:color w:val="auto"/>
              </w:rPr>
              <w:t>Hasker et al 2014</w:t>
            </w:r>
          </w:p>
        </w:tc>
      </w:tr>
      <w:tr w:rsidR="00B102A7" w:rsidRPr="003E5864" w14:paraId="67E1DC87" w14:textId="77777777" w:rsidTr="00777BBF">
        <w:trPr>
          <w:trHeight w:val="783"/>
        </w:trPr>
        <w:tc>
          <w:tcPr>
            <w:tcW w:w="1384" w:type="dxa"/>
          </w:tcPr>
          <w:p w14:paraId="6FB73F0D" w14:textId="77777777" w:rsidR="00B102A7" w:rsidRPr="009A4BBE" w:rsidRDefault="00B102A7" w:rsidP="00777BBF">
            <w:r w:rsidRPr="009A4BBE">
              <w:rPr>
                <w:color w:val="auto"/>
                <w:lang w:val="en-GB"/>
              </w:rPr>
              <w:t>Bangladesh</w:t>
            </w:r>
          </w:p>
        </w:tc>
        <w:tc>
          <w:tcPr>
            <w:tcW w:w="1559" w:type="dxa"/>
          </w:tcPr>
          <w:p w14:paraId="63FAC5D0" w14:textId="77777777" w:rsidR="00B102A7" w:rsidRPr="009A4BBE" w:rsidRDefault="00B102A7" w:rsidP="00777BBF">
            <w:r w:rsidRPr="009A4BBE">
              <w:t xml:space="preserve">Fulbaria </w:t>
            </w:r>
          </w:p>
        </w:tc>
        <w:tc>
          <w:tcPr>
            <w:tcW w:w="2410" w:type="dxa"/>
          </w:tcPr>
          <w:p w14:paraId="2683B294" w14:textId="77777777" w:rsidR="00B102A7" w:rsidRPr="009A4BBE" w:rsidRDefault="00B102A7" w:rsidP="00777BBF">
            <w:r w:rsidRPr="009A4BBE">
              <w:t>16</w:t>
            </w:r>
          </w:p>
        </w:tc>
        <w:tc>
          <w:tcPr>
            <w:tcW w:w="2126" w:type="dxa"/>
          </w:tcPr>
          <w:p w14:paraId="25668E77" w14:textId="77777777" w:rsidR="00B102A7" w:rsidRPr="009A4BBE" w:rsidRDefault="00B102A7" w:rsidP="00777BBF">
            <w:r w:rsidRPr="009A4BBE">
              <w:t>63</w:t>
            </w:r>
          </w:p>
        </w:tc>
        <w:tc>
          <w:tcPr>
            <w:tcW w:w="2433" w:type="dxa"/>
          </w:tcPr>
          <w:p w14:paraId="6A7435A2" w14:textId="77777777" w:rsidR="00B102A7" w:rsidRPr="009A4BBE" w:rsidRDefault="00B102A7" w:rsidP="00777BBF">
            <w:r w:rsidRPr="009A4BBE">
              <w:t>4</w:t>
            </w:r>
            <w:r>
              <w:t>:1</w:t>
            </w:r>
          </w:p>
        </w:tc>
        <w:tc>
          <w:tcPr>
            <w:tcW w:w="4262" w:type="dxa"/>
          </w:tcPr>
          <w:p w14:paraId="073A6FDB" w14:textId="77777777" w:rsidR="00B102A7" w:rsidRPr="003E5864" w:rsidRDefault="00B102A7" w:rsidP="00777BBF">
            <w:pPr>
              <w:spacing w:after="200" w:line="276" w:lineRule="auto"/>
              <w:rPr>
                <w:color w:val="auto"/>
              </w:rPr>
            </w:pPr>
            <w:r w:rsidRPr="003E5864">
              <w:rPr>
                <w:color w:val="auto"/>
                <w:lang w:val="en-GB"/>
              </w:rPr>
              <w:t xml:space="preserve">Bern </w:t>
            </w:r>
            <w:r w:rsidRPr="003E5864">
              <w:rPr>
                <w:i/>
                <w:iCs/>
                <w:color w:val="auto"/>
                <w:lang w:val="en-GB"/>
              </w:rPr>
              <w:t>et al.</w:t>
            </w:r>
            <w:r w:rsidRPr="003E5864">
              <w:rPr>
                <w:color w:val="auto"/>
                <w:lang w:val="en-GB"/>
              </w:rPr>
              <w:t xml:space="preserve"> 2007</w:t>
            </w:r>
          </w:p>
        </w:tc>
      </w:tr>
    </w:tbl>
    <w:p w14:paraId="5ED61B2E" w14:textId="11F27A65" w:rsidR="00B102A7" w:rsidRPr="00D2006F" w:rsidRDefault="00B102A7" w:rsidP="00B102A7">
      <w:pPr>
        <w:rPr>
          <w:lang w:val="en-US"/>
        </w:rPr>
      </w:pPr>
      <w:r w:rsidRPr="00B102A7">
        <w:rPr>
          <w:vertAlign w:val="superscript"/>
          <w:lang w:val="en-US"/>
        </w:rPr>
        <w:t>1</w:t>
      </w:r>
      <w:r>
        <w:rPr>
          <w:lang w:val="en-US"/>
        </w:rPr>
        <w:t xml:space="preserve"> </w:t>
      </w:r>
      <w:r w:rsidRPr="00D2006F">
        <w:rPr>
          <w:i/>
          <w:lang w:val="en-US"/>
        </w:rPr>
        <w:t xml:space="preserve">Re-analysis of published data presented by </w:t>
      </w:r>
      <w:proofErr w:type="spellStart"/>
      <w:r w:rsidRPr="00D2006F">
        <w:rPr>
          <w:i/>
          <w:lang w:val="en-US"/>
        </w:rPr>
        <w:t>M.Boelaert</w:t>
      </w:r>
      <w:proofErr w:type="spellEnd"/>
      <w:r w:rsidRPr="00D2006F">
        <w:rPr>
          <w:i/>
          <w:lang w:val="en-US"/>
        </w:rPr>
        <w:t xml:space="preserve"> at the TDR/WHO expert meeting: Visceral Leishmaniasis (VL) Transmission Dynamics and Continued Sources of Infection during the Post-VL Elimination Phase (Maintenance Phase) in the Indian Sub-continent, Kathmandu, Nepal, from 30 March to 1 April 2016</w:t>
      </w:r>
      <w:r w:rsidRPr="00D2006F">
        <w:rPr>
          <w:lang w:val="en-US"/>
        </w:rPr>
        <w:t>.</w:t>
      </w:r>
    </w:p>
    <w:p w14:paraId="0FEDFDEA" w14:textId="73A2313B" w:rsidR="003B6883" w:rsidRPr="00B102A7" w:rsidRDefault="003B6883" w:rsidP="00287C9B">
      <w:pPr>
        <w:rPr>
          <w:b/>
          <w:bCs/>
        </w:rPr>
      </w:pPr>
    </w:p>
    <w:p w14:paraId="70832EAA" w14:textId="77777777" w:rsidR="00B102A7" w:rsidRDefault="00B102A7" w:rsidP="00287C9B"/>
    <w:p w14:paraId="74738716" w14:textId="77777777" w:rsidR="003B6883" w:rsidRDefault="003B6883">
      <w:r>
        <w:br w:type="page"/>
      </w:r>
    </w:p>
    <w:p w14:paraId="311B9C38" w14:textId="51960FFE" w:rsidR="006C118C" w:rsidRDefault="00242E5C" w:rsidP="005E1020">
      <w:pPr>
        <w:rPr>
          <w:b/>
          <w:bCs/>
        </w:rPr>
      </w:pPr>
      <w:r>
        <w:rPr>
          <w:b/>
          <w:bCs/>
        </w:rPr>
        <w:lastRenderedPageBreak/>
        <w:t>Table K</w:t>
      </w:r>
      <w:r w:rsidR="006C118C">
        <w:rPr>
          <w:b/>
          <w:bCs/>
        </w:rPr>
        <w:t>: Data presented at the TDR-WHO expert meeting on cost-effective VL case detection and vector control for the support of the VL elimination initiative in the Indian sub-continent, Freiburg, Germany (23 – 25 November 2015)</w:t>
      </w:r>
    </w:p>
    <w:p w14:paraId="0B44DC40" w14:textId="77777777" w:rsidR="006C118C" w:rsidRDefault="006C118C" w:rsidP="006C118C">
      <w:pPr>
        <w:rPr>
          <w:b/>
          <w:bCs/>
        </w:rPr>
      </w:pPr>
      <w:r w:rsidRPr="00C25305">
        <w:rPr>
          <w:b/>
          <w:bCs/>
          <w:noProof/>
          <w:lang w:val="en-US" w:eastAsia="en-US" w:bidi="sa-IN"/>
        </w:rPr>
        <w:drawing>
          <wp:inline distT="0" distB="0" distL="0" distR="0" wp14:anchorId="14BD2F1E" wp14:editId="38C540E1">
            <wp:extent cx="3810000" cy="285750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810532" cy="2857900"/>
                    </a:xfrm>
                    <a:prstGeom prst="rect">
                      <a:avLst/>
                    </a:prstGeom>
                  </pic:spPr>
                </pic:pic>
              </a:graphicData>
            </a:graphic>
          </wp:inline>
        </w:drawing>
      </w:r>
      <w:r>
        <w:rPr>
          <w:b/>
          <w:bCs/>
          <w:noProof/>
          <w:lang w:val="en-US" w:eastAsia="en-US" w:bidi="sa-IN"/>
        </w:rPr>
        <w:drawing>
          <wp:inline distT="0" distB="0" distL="0" distR="0" wp14:anchorId="0256CD4F" wp14:editId="570F13CF">
            <wp:extent cx="3822509" cy="2867014"/>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29079" cy="2871942"/>
                    </a:xfrm>
                    <a:prstGeom prst="rect">
                      <a:avLst/>
                    </a:prstGeom>
                    <a:noFill/>
                  </pic:spPr>
                </pic:pic>
              </a:graphicData>
            </a:graphic>
          </wp:inline>
        </w:drawing>
      </w:r>
    </w:p>
    <w:p w14:paraId="6BC236CC" w14:textId="77777777" w:rsidR="006C118C" w:rsidRDefault="006C118C" w:rsidP="006C118C">
      <w:pPr>
        <w:rPr>
          <w:b/>
          <w:bCs/>
        </w:rPr>
      </w:pPr>
      <w:r>
        <w:rPr>
          <w:b/>
          <w:bCs/>
        </w:rPr>
        <w:br w:type="page"/>
      </w:r>
    </w:p>
    <w:p w14:paraId="0F125E3E" w14:textId="1559115A" w:rsidR="009F5ED6" w:rsidRPr="00D52A3D" w:rsidRDefault="009F5ED6" w:rsidP="003D6A70">
      <w:pPr>
        <w:rPr>
          <w:b/>
          <w:bCs/>
        </w:rPr>
      </w:pPr>
      <w:r w:rsidRPr="00D52A3D">
        <w:rPr>
          <w:b/>
          <w:bCs/>
        </w:rPr>
        <w:lastRenderedPageBreak/>
        <w:t>Table</w:t>
      </w:r>
      <w:r>
        <w:rPr>
          <w:b/>
          <w:bCs/>
        </w:rPr>
        <w:t xml:space="preserve"> </w:t>
      </w:r>
      <w:r w:rsidR="00242E5C">
        <w:rPr>
          <w:b/>
          <w:bCs/>
        </w:rPr>
        <w:t>L</w:t>
      </w:r>
      <w:bookmarkStart w:id="2" w:name="_GoBack"/>
      <w:bookmarkEnd w:id="2"/>
      <w:r w:rsidRPr="00D52A3D">
        <w:rPr>
          <w:b/>
          <w:bCs/>
        </w:rPr>
        <w:t xml:space="preserve">: Modelling transmission of </w:t>
      </w:r>
      <w:proofErr w:type="spellStart"/>
      <w:r w:rsidRPr="00D52A3D">
        <w:rPr>
          <w:b/>
          <w:bCs/>
        </w:rPr>
        <w:t>Leishmania</w:t>
      </w:r>
      <w:proofErr w:type="spellEnd"/>
      <w:r w:rsidRPr="00D52A3D">
        <w:rPr>
          <w:b/>
          <w:bCs/>
        </w:rPr>
        <w:t xml:space="preserve"> </w:t>
      </w:r>
      <w:proofErr w:type="spellStart"/>
      <w:r w:rsidRPr="00D52A3D">
        <w:rPr>
          <w:b/>
          <w:bCs/>
        </w:rPr>
        <w:t>donovani</w:t>
      </w:r>
      <w:proofErr w:type="spellEnd"/>
      <w:r w:rsidRPr="00D52A3D">
        <w:rPr>
          <w:b/>
          <w:bCs/>
        </w:rPr>
        <w:t xml:space="preserve"> infection in the Indian subcontinent</w:t>
      </w:r>
      <w:r>
        <w:rPr>
          <w:b/>
          <w:bCs/>
        </w:rPr>
        <w:t xml:space="preserve"> </w:t>
      </w:r>
      <w:r w:rsidRPr="00B113AB">
        <w:t>(Parameters estimated by the model are shaded grey)</w:t>
      </w:r>
    </w:p>
    <w:tbl>
      <w:tblPr>
        <w:tblStyle w:val="TableGrid"/>
        <w:tblW w:w="0" w:type="auto"/>
        <w:tblLook w:val="04A0" w:firstRow="1" w:lastRow="0" w:firstColumn="1" w:lastColumn="0" w:noHBand="0" w:noVBand="1"/>
      </w:tblPr>
      <w:tblGrid>
        <w:gridCol w:w="1770"/>
        <w:gridCol w:w="1772"/>
        <w:gridCol w:w="1772"/>
        <w:gridCol w:w="1772"/>
        <w:gridCol w:w="1772"/>
        <w:gridCol w:w="1772"/>
        <w:gridCol w:w="1669"/>
        <w:gridCol w:w="1875"/>
      </w:tblGrid>
      <w:tr w:rsidR="00290BC6" w14:paraId="31D0513D" w14:textId="77777777" w:rsidTr="00B5113E">
        <w:trPr>
          <w:cantSplit/>
          <w:tblHeader/>
        </w:trPr>
        <w:tc>
          <w:tcPr>
            <w:tcW w:w="1770" w:type="dxa"/>
          </w:tcPr>
          <w:p w14:paraId="4EB61EC1" w14:textId="77777777" w:rsidR="00290BC6" w:rsidRDefault="00290BC6" w:rsidP="00DA687E"/>
        </w:tc>
        <w:tc>
          <w:tcPr>
            <w:tcW w:w="1772" w:type="dxa"/>
          </w:tcPr>
          <w:p w14:paraId="3BC6AEBA" w14:textId="77777777" w:rsidR="00290BC6" w:rsidRPr="00CF0EAD" w:rsidRDefault="00290BC6" w:rsidP="00DA687E">
            <w:pPr>
              <w:rPr>
                <w:b/>
                <w:bCs/>
              </w:rPr>
            </w:pPr>
            <w:proofErr w:type="spellStart"/>
            <w:r w:rsidRPr="00CF0EAD">
              <w:rPr>
                <w:b/>
                <w:bCs/>
              </w:rPr>
              <w:t>Mubayi</w:t>
            </w:r>
            <w:proofErr w:type="spellEnd"/>
            <w:r>
              <w:rPr>
                <w:b/>
                <w:bCs/>
              </w:rPr>
              <w:t xml:space="preserve"> (2010)</w:t>
            </w:r>
          </w:p>
          <w:p w14:paraId="5029DC87" w14:textId="30511D9D" w:rsidR="00290BC6" w:rsidRDefault="00290BC6" w:rsidP="001205BF">
            <w:r>
              <w:fldChar w:fldCharType="begin"/>
            </w:r>
            <w:r>
              <w:instrText xml:space="preserve"> ADDIN EN.CITE &lt;EndNote&gt;&lt;Cite&gt;&lt;Author&gt;Mubayi&lt;/Author&gt;&lt;Year&gt;2010&lt;/Year&gt;&lt;RecNum&gt;5118&lt;/RecNum&gt;&lt;DisplayText&gt;[54]&lt;/DisplayText&gt;&lt;record&gt;&lt;rec-number&gt;5118&lt;/rec-number&gt;&lt;foreign-keys&gt;&lt;key app="EN" db-id="2exxztztesfzf2etax5vxxttv0099ards5fs"&gt;5118&lt;/key&gt;&lt;/foreign-keys&gt;&lt;ref-type name="Journal Article"&gt;17&lt;/ref-type&gt;&lt;contributors&gt;&lt;authors&gt;&lt;author&gt;Mubayi, A.&lt;/author&gt;&lt;author&gt;Castillo-Chavez, C.&lt;/author&gt;&lt;author&gt;Chowell, G.&lt;/author&gt;&lt;author&gt;Kribs-Zaleta, C.&lt;/author&gt;&lt;author&gt;Ali Siddiqui, N.&lt;/author&gt;&lt;author&gt;Kumar, N.&lt;/author&gt;&lt;author&gt;Das, P.&lt;/author&gt;&lt;/authors&gt;&lt;/contributors&gt;&lt;auth-address&gt;Mathematical and Computational Modeling Sciences Center, Arizona State University, USA. anujmubayi@yahoo.com&lt;/auth-address&gt;&lt;titles&gt;&lt;title&gt;Transmission dynamics and underreporting of Kala-azar in the Indian state of Bihar&lt;/title&gt;&lt;secondary-title&gt;J Theor Biol&lt;/secondary-title&gt;&lt;alt-title&gt;Journal of theoretical biology&lt;/alt-title&gt;&lt;/titles&gt;&lt;periodical&gt;&lt;full-title&gt;J Theor Biol&lt;/full-title&gt;&lt;abbr-1&gt;Journal of theoretical biology&lt;/abbr-1&gt;&lt;/periodical&gt;&lt;alt-periodical&gt;&lt;full-title&gt;J Theor Biol&lt;/full-title&gt;&lt;abbr-1&gt;Journal of theoretical biology&lt;/abbr-1&gt;&lt;/alt-periodical&gt;&lt;pages&gt;177-85&lt;/pages&gt;&lt;volume&gt;262&lt;/volume&gt;&lt;number&gt;1&lt;/number&gt;&lt;keywords&gt;&lt;keyword&gt;Bias (Epidemiology)&lt;/keyword&gt;&lt;keyword&gt;Disease Susceptibility/epidemiology&lt;/keyword&gt;&lt;keyword&gt;Geography&lt;/keyword&gt;&lt;keyword&gt;Humans&lt;/keyword&gt;&lt;keyword&gt;Incidence&lt;/keyword&gt;&lt;keyword&gt;India/epidemiology&lt;/keyword&gt;&lt;keyword&gt;Leishmaniasis, Visceral/*epidemiology/*transmission&lt;/keyword&gt;&lt;keyword&gt;Models, Statistical&lt;/keyword&gt;&lt;keyword&gt;Population Dynamics&lt;/keyword&gt;&lt;keyword&gt;*Research Design/standards&lt;/keyword&gt;&lt;keyword&gt;Risk Factors&lt;/keyword&gt;&lt;keyword&gt;Uncertainty&lt;/keyword&gt;&lt;/keywords&gt;&lt;dates&gt;&lt;year&gt;2010&lt;/year&gt;&lt;pub-dates&gt;&lt;date&gt;Jan 7&lt;/date&gt;&lt;/pub-dates&gt;&lt;/dates&gt;&lt;isbn&gt;1095-8541 (Electronic)&amp;#xD;0022-5193 (Linking)&lt;/isbn&gt;&lt;accession-num&gt;19769990&lt;/accession-num&gt;&lt;urls&gt;&lt;related-urls&gt;&lt;url&gt;http://www.ncbi.nlm.nih.gov/pubmed/19769990&lt;/url&gt;&lt;/related-urls&gt;&lt;/urls&gt;&lt;electronic-resource-num&gt;10.1016/j.jtbi.2009.09.012&lt;/electronic-resource-num&gt;&lt;/record&gt;&lt;/Cite&gt;&lt;/EndNote&gt;</w:instrText>
            </w:r>
            <w:r>
              <w:fldChar w:fldCharType="separate"/>
            </w:r>
            <w:r>
              <w:rPr>
                <w:noProof/>
              </w:rPr>
              <w:t>[</w:t>
            </w:r>
            <w:hyperlink w:anchor="_ENREF_54" w:tooltip="Mubayi, 2010 #5118" w:history="1">
              <w:r w:rsidR="001205BF">
                <w:rPr>
                  <w:noProof/>
                </w:rPr>
                <w:t>54</w:t>
              </w:r>
            </w:hyperlink>
            <w:r>
              <w:rPr>
                <w:noProof/>
              </w:rPr>
              <w:t>]</w:t>
            </w:r>
            <w:r>
              <w:fldChar w:fldCharType="end"/>
            </w:r>
          </w:p>
        </w:tc>
        <w:tc>
          <w:tcPr>
            <w:tcW w:w="1772" w:type="dxa"/>
          </w:tcPr>
          <w:p w14:paraId="70FE0167" w14:textId="77777777" w:rsidR="00290BC6" w:rsidRPr="00CF0EAD" w:rsidRDefault="00290BC6" w:rsidP="00DA687E">
            <w:pPr>
              <w:rPr>
                <w:b/>
                <w:bCs/>
              </w:rPr>
            </w:pPr>
            <w:proofErr w:type="spellStart"/>
            <w:r w:rsidRPr="00CF0EAD">
              <w:rPr>
                <w:b/>
                <w:bCs/>
              </w:rPr>
              <w:t>Stauch</w:t>
            </w:r>
            <w:proofErr w:type="spellEnd"/>
            <w:r w:rsidRPr="00CF0EAD">
              <w:rPr>
                <w:b/>
                <w:bCs/>
              </w:rPr>
              <w:t xml:space="preserve"> (2011)</w:t>
            </w:r>
          </w:p>
          <w:p w14:paraId="5B88CEDE" w14:textId="31FE706C" w:rsidR="00290BC6" w:rsidRDefault="00290BC6" w:rsidP="001205BF">
            <w:r>
              <w:fldChar w:fldCharType="begin">
                <w:fldData xml:space="preserve">PEVuZE5vdGU+PENpdGU+PEF1dGhvcj5TdGF1Y2g8L0F1dGhvcj48WWVhcj4yMDExPC9ZZWFyPjxS
ZWNOdW0+NTEyMDwvUmVjTnVtPjxEaXNwbGF5VGV4dD5bNTVdPC9EaXNwbGF5VGV4dD48cmVjb3Jk
PjxyZWMtbnVtYmVyPjUxMjA8L3JlYy1udW1iZXI+PGZvcmVpZ24ta2V5cz48a2V5IGFwcD0iRU4i
IGRiLWlkPSIyZXh4enR6dGVzZnpmMmV0YXg1dnh4dHR2MDA5OWFyZHM1ZnMiPjUxMjA8L2tleT48
L2ZvcmVpZ24ta2V5cz48cmVmLXR5cGUgbmFtZT0iSm91cm5hbCBBcnRpY2xlIj4xNzwvcmVmLXR5
cGU+PGNvbnRyaWJ1dG9ycz48YXV0aG9ycz48YXV0aG9yPlN0YXVjaCwgQS48L2F1dGhvcj48YXV0
aG9yPlNhcmthciwgUi4gUi48L2F1dGhvcj48YXV0aG9yPlBpY2FkbywgQS48L2F1dGhvcj48YXV0
aG9yPk9zdHluLCBCLjwvYXV0aG9yPjxhdXRob3I+U3VuZGFyLCBTLjwvYXV0aG9yPjxhdXRob3I+
UmlqYWwsIFMuPC9hdXRob3I+PGF1dGhvcj5Cb2VsYWVydCwgTS48L2F1dGhvcj48YXV0aG9yPkR1
amFyZGluLCBKLiBDLjwvYXV0aG9yPjxhdXRob3I+RHVlcnIsIEguIFAuPC9hdXRob3I+PC9hdXRo
b3JzPjwvY29udHJpYnV0b3JzPjxhdXRoLWFkZHJlc3M+RGVwYXJ0bWVudCBvZiBNZWRpY2FsIEJp
b21ldHJ5LCBVbml2ZXJzaXR5IG9mIFR1YmluZ2VuLCBUdWJpbmdlbiwgR2VybWFueS48L2F1dGgt
YWRkcmVzcz48dGl0bGVzPjx0aXRsZT5WaXNjZXJhbCBsZWlzaG1hbmlhc2lzIGluIHRoZSBJbmRp
YW4gc3ViY29udGluZW50OiBtb2RlbGxpbmcgZXBpZGVtaW9sb2d5IGFuZCBjb250cm9sPC90aXRs
ZT48c2Vjb25kYXJ5LXRpdGxlPlBMb1MgTmVnbCBUcm9wIERpczwvc2Vjb25kYXJ5LXRpdGxlPjxh
bHQtdGl0bGU+UExvUyBuZWdsZWN0ZWQgdHJvcGljYWwgZGlzZWFzZXM8L2FsdC10aXRsZT48L3Rp
dGxlcz48cGVyaW9kaWNhbD48ZnVsbC10aXRsZT5QTG9TIE5lZ2wgVHJvcCBEaXM8L2Z1bGwtdGl0
bGU+PGFiYnItMT5QTG9TIG5lZ2xlY3RlZCB0cm9waWNhbCBkaXNlYXNlczwvYWJici0xPjwvcGVy
aW9kaWNhbD48YWx0LXBlcmlvZGljYWw+PGZ1bGwtdGl0bGU+UExvUyBOZWdsIFRyb3AgRGlzPC9m
dWxsLXRpdGxlPjxhYmJyLTE+UExvUyBuZWdsZWN0ZWQgdHJvcGljYWwgZGlzZWFzZXM8L2FiYnIt
MT48L2FsdC1wZXJpb2RpY2FsPjxwYWdlcz5lMTQwNTwvcGFnZXM+PHZvbHVtZT41PC92b2x1bWU+
PG51bWJlcj4xMTwvbnVtYmVyPjxrZXl3b3Jkcz48a2V5d29yZD5BbmltYWxzPC9rZXl3b3JkPjxr
ZXl3b3JkPkFudGlwcm90b3pvYWwgQWdlbnRzLyphZG1pbmlzdHJhdGlvbiAmYW1wOyBkb3NhZ2U8
L2tleXdvcmQ+PGtleXdvcmQ+QmFuZ2xhZGVzaC9lcGlkZW1pb2xvZ3k8L2tleXdvcmQ+PGtleXdv
cmQ+SHVtYW5zPC9rZXl3b3JkPjxrZXl3b3JkPkluZGlhL2VwaWRlbWlvbG9neTwva2V5d29yZD48
a2V5d29yZD5JbnNlY3QgQ29udHJvbC8qbWV0aG9kczwva2V5d29yZD48a2V5d29yZD5MZWlzaG1h
bmlhIGRvbm92YW5pLypwYXRob2dlbmljaXR5PC9rZXl3b3JkPjxrZXl3b3JkPkxlaXNobWFuaWFz
aXMsIFZpc2NlcmFsL2RydWcgdGhlcmFweS8qZXBpZGVtaW9sb2d5LypwcmV2ZW50aW9uICZhbXA7
PC9rZXl3b3JkPjxrZXl3b3JkPmNvbnRyb2wvdHJhbnNtaXNzaW9uPC9rZXl3b3JkPjxrZXl3b3Jk
Pk1vZGVscywgVGhlb3JldGljYWw8L2tleXdvcmQ+PGtleXdvcmQ+TmVwYWwvZXBpZGVtaW9sb2d5
PC9rZXl3b3JkPjxrZXl3b3JkPlBzeWNob2RpZGFlLypncm93dGggJmFtcDsgZGV2ZWxvcG1lbnQv
KnBhcmFzaXRvbG9neTwva2V5d29yZD48L2tleXdvcmRzPjxkYXRlcz48eWVhcj4yMDExPC95ZWFy
PjxwdWItZGF0ZXM+PGRhdGU+Tm92PC9kYXRlPjwvcHViLWRhdGVzPjwvZGF0ZXM+PGlzYm4+MTkz
NS0yNzM1IChFbGVjdHJvbmljKSYjeEQ7MTkzNS0yNzI3IChMaW5raW5nKTwvaXNibj48YWNjZXNz
aW9uLW51bT4yMjE0MDU4OTwvYWNjZXNzaW9uLW51bT48dXJscz48cmVsYXRlZC11cmxzPjx1cmw+
aHR0cDovL3d3dy5uY2JpLm5sbS5uaWguZ292L3B1Ym1lZC8yMjE0MDU4OTwvdXJsPjwvcmVsYXRl
ZC11cmxzPjwvdXJscz48Y3VzdG9tMj4zMjI2NDYxPC9jdXN0b20yPjxlbGVjdHJvbmljLXJlc291
cmNlLW51bT4xMC4xMzcxL2pvdXJuYWwucG50ZC4wMDAxNDA1PC9lbGVjdHJvbmljLXJlc291cmNl
LW51bT48L3JlY29yZD48L0NpdGU+PC9FbmROb3RlPgB=
</w:fldData>
              </w:fldChar>
            </w:r>
            <w:r>
              <w:instrText xml:space="preserve"> ADDIN EN.CITE </w:instrText>
            </w:r>
            <w:r>
              <w:fldChar w:fldCharType="begin">
                <w:fldData xml:space="preserve">PEVuZE5vdGU+PENpdGU+PEF1dGhvcj5TdGF1Y2g8L0F1dGhvcj48WWVhcj4yMDExPC9ZZWFyPjxS
ZWNOdW0+NTEyMDwvUmVjTnVtPjxEaXNwbGF5VGV4dD5bNTVdPC9EaXNwbGF5VGV4dD48cmVjb3Jk
PjxyZWMtbnVtYmVyPjUxMjA8L3JlYy1udW1iZXI+PGZvcmVpZ24ta2V5cz48a2V5IGFwcD0iRU4i
IGRiLWlkPSIyZXh4enR6dGVzZnpmMmV0YXg1dnh4dHR2MDA5OWFyZHM1ZnMiPjUxMjA8L2tleT48
L2ZvcmVpZ24ta2V5cz48cmVmLXR5cGUgbmFtZT0iSm91cm5hbCBBcnRpY2xlIj4xNzwvcmVmLXR5
cGU+PGNvbnRyaWJ1dG9ycz48YXV0aG9ycz48YXV0aG9yPlN0YXVjaCwgQS48L2F1dGhvcj48YXV0
aG9yPlNhcmthciwgUi4gUi48L2F1dGhvcj48YXV0aG9yPlBpY2FkbywgQS48L2F1dGhvcj48YXV0
aG9yPk9zdHluLCBCLjwvYXV0aG9yPjxhdXRob3I+U3VuZGFyLCBTLjwvYXV0aG9yPjxhdXRob3I+
UmlqYWwsIFMuPC9hdXRob3I+PGF1dGhvcj5Cb2VsYWVydCwgTS48L2F1dGhvcj48YXV0aG9yPkR1
amFyZGluLCBKLiBDLjwvYXV0aG9yPjxhdXRob3I+RHVlcnIsIEguIFAuPC9hdXRob3I+PC9hdXRo
b3JzPjwvY29udHJpYnV0b3JzPjxhdXRoLWFkZHJlc3M+RGVwYXJ0bWVudCBvZiBNZWRpY2FsIEJp
b21ldHJ5LCBVbml2ZXJzaXR5IG9mIFR1YmluZ2VuLCBUdWJpbmdlbiwgR2VybWFueS48L2F1dGgt
YWRkcmVzcz48dGl0bGVzPjx0aXRsZT5WaXNjZXJhbCBsZWlzaG1hbmlhc2lzIGluIHRoZSBJbmRp
YW4gc3ViY29udGluZW50OiBtb2RlbGxpbmcgZXBpZGVtaW9sb2d5IGFuZCBjb250cm9sPC90aXRs
ZT48c2Vjb25kYXJ5LXRpdGxlPlBMb1MgTmVnbCBUcm9wIERpczwvc2Vjb25kYXJ5LXRpdGxlPjxh
bHQtdGl0bGU+UExvUyBuZWdsZWN0ZWQgdHJvcGljYWwgZGlzZWFzZXM8L2FsdC10aXRsZT48L3Rp
dGxlcz48cGVyaW9kaWNhbD48ZnVsbC10aXRsZT5QTG9TIE5lZ2wgVHJvcCBEaXM8L2Z1bGwtdGl0
bGU+PGFiYnItMT5QTG9TIG5lZ2xlY3RlZCB0cm9waWNhbCBkaXNlYXNlczwvYWJici0xPjwvcGVy
aW9kaWNhbD48YWx0LXBlcmlvZGljYWw+PGZ1bGwtdGl0bGU+UExvUyBOZWdsIFRyb3AgRGlzPC9m
dWxsLXRpdGxlPjxhYmJyLTE+UExvUyBuZWdsZWN0ZWQgdHJvcGljYWwgZGlzZWFzZXM8L2FiYnIt
MT48L2FsdC1wZXJpb2RpY2FsPjxwYWdlcz5lMTQwNTwvcGFnZXM+PHZvbHVtZT41PC92b2x1bWU+
PG51bWJlcj4xMTwvbnVtYmVyPjxrZXl3b3Jkcz48a2V5d29yZD5BbmltYWxzPC9rZXl3b3JkPjxr
ZXl3b3JkPkFudGlwcm90b3pvYWwgQWdlbnRzLyphZG1pbmlzdHJhdGlvbiAmYW1wOyBkb3NhZ2U8
L2tleXdvcmQ+PGtleXdvcmQ+QmFuZ2xhZGVzaC9lcGlkZW1pb2xvZ3k8L2tleXdvcmQ+PGtleXdv
cmQ+SHVtYW5zPC9rZXl3b3JkPjxrZXl3b3JkPkluZGlhL2VwaWRlbWlvbG9neTwva2V5d29yZD48
a2V5d29yZD5JbnNlY3QgQ29udHJvbC8qbWV0aG9kczwva2V5d29yZD48a2V5d29yZD5MZWlzaG1h
bmlhIGRvbm92YW5pLypwYXRob2dlbmljaXR5PC9rZXl3b3JkPjxrZXl3b3JkPkxlaXNobWFuaWFz
aXMsIFZpc2NlcmFsL2RydWcgdGhlcmFweS8qZXBpZGVtaW9sb2d5LypwcmV2ZW50aW9uICZhbXA7
PC9rZXl3b3JkPjxrZXl3b3JkPmNvbnRyb2wvdHJhbnNtaXNzaW9uPC9rZXl3b3JkPjxrZXl3b3Jk
Pk1vZGVscywgVGhlb3JldGljYWw8L2tleXdvcmQ+PGtleXdvcmQ+TmVwYWwvZXBpZGVtaW9sb2d5
PC9rZXl3b3JkPjxrZXl3b3JkPlBzeWNob2RpZGFlLypncm93dGggJmFtcDsgZGV2ZWxvcG1lbnQv
KnBhcmFzaXRvbG9neTwva2V5d29yZD48L2tleXdvcmRzPjxkYXRlcz48eWVhcj4yMDExPC95ZWFy
PjxwdWItZGF0ZXM+PGRhdGU+Tm92PC9kYXRlPjwvcHViLWRhdGVzPjwvZGF0ZXM+PGlzYm4+MTkz
NS0yNzM1IChFbGVjdHJvbmljKSYjeEQ7MTkzNS0yNzI3IChMaW5raW5nKTwvaXNibj48YWNjZXNz
aW9uLW51bT4yMjE0MDU4OTwvYWNjZXNzaW9uLW51bT48dXJscz48cmVsYXRlZC11cmxzPjx1cmw+
aHR0cDovL3d3dy5uY2JpLm5sbS5uaWguZ292L3B1Ym1lZC8yMjE0MDU4OTwvdXJsPjwvcmVsYXRl
ZC11cmxzPjwvdXJscz48Y3VzdG9tMj4zMjI2NDYxPC9jdXN0b20yPjxlbGVjdHJvbmljLXJlc291
cmNlLW51bT4xMC4xMzcxL2pvdXJuYWwucG50ZC4wMDAxNDA1PC9lbGVjdHJvbmljLXJlc291cmNl
LW51bT48L3JlY29yZD48L0NpdGU+PC9FbmROb3RlPgB=
</w:fldData>
              </w:fldChar>
            </w:r>
            <w:r>
              <w:instrText xml:space="preserve"> ADDIN EN.CITE.DATA </w:instrText>
            </w:r>
            <w:r>
              <w:fldChar w:fldCharType="end"/>
            </w:r>
            <w:r>
              <w:fldChar w:fldCharType="separate"/>
            </w:r>
            <w:r>
              <w:rPr>
                <w:noProof/>
              </w:rPr>
              <w:t>[</w:t>
            </w:r>
            <w:hyperlink w:anchor="_ENREF_55" w:tooltip="Stauch, 2011 #5120" w:history="1">
              <w:r w:rsidR="001205BF">
                <w:rPr>
                  <w:noProof/>
                </w:rPr>
                <w:t>55</w:t>
              </w:r>
            </w:hyperlink>
            <w:r>
              <w:rPr>
                <w:noProof/>
              </w:rPr>
              <w:t>]</w:t>
            </w:r>
            <w:r>
              <w:fldChar w:fldCharType="end"/>
            </w:r>
          </w:p>
        </w:tc>
        <w:tc>
          <w:tcPr>
            <w:tcW w:w="1772" w:type="dxa"/>
          </w:tcPr>
          <w:p w14:paraId="2A74FDA1" w14:textId="77777777" w:rsidR="00290BC6" w:rsidRPr="00CF0EAD" w:rsidRDefault="00290BC6" w:rsidP="00DA687E">
            <w:pPr>
              <w:rPr>
                <w:b/>
                <w:bCs/>
              </w:rPr>
            </w:pPr>
            <w:proofErr w:type="spellStart"/>
            <w:r w:rsidRPr="00CF0EAD">
              <w:rPr>
                <w:b/>
                <w:bCs/>
              </w:rPr>
              <w:t>Stauch</w:t>
            </w:r>
            <w:proofErr w:type="spellEnd"/>
            <w:r w:rsidRPr="00CF0EAD">
              <w:rPr>
                <w:b/>
                <w:bCs/>
              </w:rPr>
              <w:t xml:space="preserve"> (2012)</w:t>
            </w:r>
          </w:p>
          <w:p w14:paraId="6532E14D" w14:textId="5F54D12B" w:rsidR="00290BC6" w:rsidRDefault="00290BC6" w:rsidP="001205BF">
            <w:r>
              <w:fldChar w:fldCharType="begin"/>
            </w:r>
            <w:r>
              <w:instrText xml:space="preserve"> ADDIN EN.CITE &lt;EndNote&gt;&lt;Cite&gt;&lt;Author&gt;Stauch&lt;/Author&gt;&lt;Year&gt;2012&lt;/Year&gt;&lt;RecNum&gt;5122&lt;/RecNum&gt;&lt;DisplayText&gt;[56]&lt;/DisplayText&gt;&lt;record&gt;&lt;rec-number&gt;5122&lt;/rec-number&gt;&lt;foreign-keys&gt;&lt;key app="EN" db-id="2exxztztesfzf2etax5vxxttv0099ards5fs"&gt;5122&lt;/key&gt;&lt;/foreign-keys&gt;&lt;ref-type name="Journal Article"&gt;17&lt;/ref-type&gt;&lt;contributors&gt;&lt;authors&gt;&lt;author&gt;Stauch, A.&lt;/author&gt;&lt;author&gt;Duerr, H. P.&lt;/author&gt;&lt;author&gt;Dujardin, J. C.&lt;/author&gt;&lt;author&gt;Vanaerschot, M.&lt;/author&gt;&lt;author&gt;Sundar, S.&lt;/author&gt;&lt;author&gt;Eichner, M.&lt;/author&gt;&lt;/authors&gt;&lt;/contributors&gt;&lt;auth-address&gt;Department of Medical Biometry, University of Tuebingen, Tuebingen, Germany. anette.stauch@medizin.uni-tuebingen.de&lt;/auth-address&gt;&lt;titles&gt;&lt;title&gt;Treatment of visceral leishmaniasis: model-based analyses on the spread of antimony-resistant L. donovani in Bihar, India&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973&lt;/pages&gt;&lt;volume&gt;6&lt;/volume&gt;&lt;number&gt;12&lt;/number&gt;&lt;keywords&gt;&lt;keyword&gt;Animals&lt;/keyword&gt;&lt;keyword&gt;Antimony/*administration &amp;amp; dosage/pharmacology&lt;/keyword&gt;&lt;keyword&gt;Antiprotozoal Agents/*administration &amp;amp; dosage/pharmacology&lt;/keyword&gt;&lt;keyword&gt;*Drug Resistance&lt;/keyword&gt;&lt;keyword&gt;Humans&lt;/keyword&gt;&lt;keyword&gt;India&lt;/keyword&gt;&lt;keyword&gt;Leishmaniasis, Visceral/*drug therapy/transmission&lt;/keyword&gt;&lt;keyword&gt;Models, Theoretical&lt;/keyword&gt;&lt;keyword&gt;Psychodidae&lt;/keyword&gt;&lt;keyword&gt;Treatment Failure&lt;/keyword&gt;&lt;/keywords&gt;&lt;dates&gt;&lt;year&gt;2012&lt;/year&gt;&lt;/dates&gt;&lt;isbn&gt;1935-2735 (Electronic)&amp;#xD;1935-2727 (Linking)&lt;/isbn&gt;&lt;accession-num&gt;23285309&lt;/accession-num&gt;&lt;urls&gt;&lt;related-urls&gt;&lt;url&gt;http://www.ncbi.nlm.nih.gov/pubmed/23285309&lt;/url&gt;&lt;/related-urls&gt;&lt;/urls&gt;&lt;custom2&gt;3527335&lt;/custom2&gt;&lt;electronic-resource-num&gt;10.1371/journal.pntd.0001973&lt;/electronic-resource-num&gt;&lt;/record&gt;&lt;/Cite&gt;&lt;/EndNote&gt;</w:instrText>
            </w:r>
            <w:r>
              <w:fldChar w:fldCharType="separate"/>
            </w:r>
            <w:r>
              <w:rPr>
                <w:noProof/>
              </w:rPr>
              <w:t>[</w:t>
            </w:r>
            <w:hyperlink w:anchor="_ENREF_56" w:tooltip="Stauch, 2012 #5122" w:history="1">
              <w:r w:rsidR="001205BF">
                <w:rPr>
                  <w:noProof/>
                </w:rPr>
                <w:t>56</w:t>
              </w:r>
            </w:hyperlink>
            <w:r>
              <w:rPr>
                <w:noProof/>
              </w:rPr>
              <w:t>]</w:t>
            </w:r>
            <w:r>
              <w:fldChar w:fldCharType="end"/>
            </w:r>
          </w:p>
        </w:tc>
        <w:tc>
          <w:tcPr>
            <w:tcW w:w="1772" w:type="dxa"/>
          </w:tcPr>
          <w:p w14:paraId="6BFA42AD" w14:textId="77777777" w:rsidR="00290BC6" w:rsidRPr="00CF0EAD" w:rsidRDefault="00290BC6" w:rsidP="00DA687E">
            <w:pPr>
              <w:rPr>
                <w:b/>
                <w:bCs/>
              </w:rPr>
            </w:pPr>
            <w:proofErr w:type="spellStart"/>
            <w:r w:rsidRPr="00CF0EAD">
              <w:rPr>
                <w:b/>
                <w:bCs/>
              </w:rPr>
              <w:t>Stauch</w:t>
            </w:r>
            <w:proofErr w:type="spellEnd"/>
            <w:r w:rsidRPr="00CF0EAD">
              <w:rPr>
                <w:b/>
                <w:bCs/>
              </w:rPr>
              <w:t xml:space="preserve"> (2014)</w:t>
            </w:r>
          </w:p>
          <w:p w14:paraId="7ADCE2C7" w14:textId="7821B7A3" w:rsidR="00290BC6" w:rsidRDefault="00290BC6" w:rsidP="001205BF">
            <w:r>
              <w:fldChar w:fldCharType="begin">
                <w:fldData xml:space="preserve">PEVuZE5vdGU+PENpdGU+PEF1dGhvcj5TdGF1Y2g8L0F1dGhvcj48WWVhcj4yMDE0PC9ZZWFyPjxS
ZWNOdW0+NTEyMTwvUmVjTnVtPjxEaXNwbGF5VGV4dD5bNTddPC9EaXNwbGF5VGV4dD48cmVjb3Jk
PjxyZWMtbnVtYmVyPjUxMjE8L3JlYy1udW1iZXI+PGZvcmVpZ24ta2V5cz48a2V5IGFwcD0iRU4i
IGRiLWlkPSIyZXh4enR6dGVzZnpmMmV0YXg1dnh4dHR2MDA5OWFyZHM1ZnMiPjUxMjE8L2tleT48
L2ZvcmVpZ24ta2V5cz48cmVmLXR5cGUgbmFtZT0iSm91cm5hbCBBcnRpY2xlIj4xNzwvcmVmLXR5
cGU+PGNvbnRyaWJ1dG9ycz48YXV0aG9ycz48YXV0aG9yPlN0YXVjaCwgQS48L2F1dGhvcj48YXV0
aG9yPkR1ZXJyLCBILiBQLjwvYXV0aG9yPjxhdXRob3I+UGljYWRvLCBBLjwvYXV0aG9yPjxhdXRo
b3I+T3N0eW4sIEIuPC9hdXRob3I+PGF1dGhvcj5TdW5kYXIsIFMuPC9hdXRob3I+PGF1dGhvcj5S
aWphbCwgUy48L2F1dGhvcj48YXV0aG9yPkJvZWxhZXJ0LCBNLjwvYXV0aG9yPjxhdXRob3I+RHVq
YXJkaW4sIEouIEMuPC9hdXRob3I+PGF1dGhvcj5FaWNobmVyLCBNLjwvYXV0aG9yPjwvYXV0aG9y
cz48L2NvbnRyaWJ1dG9ycz48YXV0aC1hZGRyZXNzPkRlcGFydG1lbnQgb2YgQ2xpbmljYWwgRXBp
ZGVtaW9sb2d5IGFuZCBBcHBsaWVkIEJpb21ldHJ5LCBVbml2ZXJzaXR5IG9mIFR1YmluZ2VuLCBU
dWJpbmdlbiwgR2VybWFueS4mI3hEO051bWVydXMgTGltaXRlZCwgVHViaW5nZW4sIEdlcm1hbnku
JiN4RDtCYXJjZWxvbmEgQ2VudHJlIGZvciBJbnRlcm5hdGlvbmFsIEhlYWx0aCBSZXNlYXJjaCAo
Q1JFU0lCLCBIb3NwaXRhbCBDbGluaWMtVW5pdmVyc2l0YXQgZGUgQmFyY2Vsb25hKSwgQmFyY2Vs
b25hLCBTcGFpbi4mI3hEO0RlcGFydG1lbnQgb2YgUHVibGljIEhlYWx0aCwgSW5zdGl0dXRlIG9m
IFRyb3BpY2FsIE1lZGljaW5lLCBBbnR3ZXJwLCBCZWxnaXVtLiYjeEQ7RGVwYXJ0bWVudCBvZiBN
ZWRpY2luZSwgSW5zdGl0dXRlIG9mIE1lZGljYWwgU2NpZW5jZXMsIEJhbmFyYXMgSGluZHUgVW5p
dmVyc2l0eSwgVmFyYW5hc2ksIEluZGlhLiYjeEQ7RGVwYXJ0bWVudCBvZiBNZWRpY2luZSwgQlAg
S29pcmFsYSBJbnN0aXR1dGUgb2YgSGVhbHRoIFNjaWVuY2VzLCBEaGFyYW4sIE5lcGFsLiYjeEQ7
RGVwYXJ0bWVudCBvZiBCaW9tZWRpY2FsIFNjaWVuY2VzLCBJbnN0aXR1dGUgb2YgVHJvcGljYWwg
TWVkaWNpbmUsIEFudHdlcnAsIEJlbGdpdW07IExhYm9yYXRvcnkgb2YgTWljcm9iaW9sb2d5LCBQ
YXJhc2l0b2xvZ3kgYW5kIEh5Z2llbmUsIFVuaXZlcnNpdHkgb2YgQW50d2VycCwgQW50d2VycCwg
QmVsZ2l1bS48L2F1dGgtYWRkcmVzcz48dGl0bGVzPjx0aXRsZT5Nb2RlbC1iYXNlZCBpbnZlc3Rp
Z2F0aW9ucyBvZiBkaWZmZXJlbnQgdmVjdG9yLXJlbGF0ZWQgaW50ZXJ2ZW50aW9uIHN0cmF0ZWdp
ZXMgdG8gZWxpbWluYXRlIHZpc2NlcmFsIGxlaXNobWFuaWFzaXMgb24gdGhlIEluZGlhbiBzdWJj
b250aW5lbnQ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yODEwPC9wYWdlcz48dm9s
dW1lPjg8L3ZvbHVtZT48bnVtYmVyPjQ8L251bWJlcj48a2V5d29yZHM+PGtleXdvcmQ+QW5pbWFs
czwva2V5d29yZD48a2V5d29yZD5CYW5nbGFkZXNoL2VwaWRlbWlvbG9neTwva2V5d29yZD48a2V5
d29yZD4qSGVhbHRoIFNlcnZpY2VzIFJlc2VhcmNoPC9rZXl3b3JkPjxrZXl3b3JkPkh1bWFuczwv
a2V5d29yZD48a2V5d29yZD5JbmRpYS9lcGlkZW1pb2xvZ3k8L2tleXdvcmQ+PGtleXdvcmQ+SW5z
ZWN0IENvbnRyb2wvKm1ldGhvZHM8L2tleXdvcmQ+PGtleXdvcmQ+TGVpc2htYW5pYXNpcywgVmlz
Y2VyYWwvKmVwaWRlbWlvbG9neS8qcHJldmVudGlvbiAmYW1wOyBjb250cm9sPC9rZXl3b3JkPjxr
ZXl3b3JkPk1vZGVscywgU3RhdGlzdGljYWw8L2tleXdvcmQ+PGtleXdvcmQ+TmVwYWwvZXBpZGVt
aW9sb2d5PC9rZXl3b3JkPjxrZXl3b3JkPlBzeWNob2RpZGFlLypncm93dGggJmFtcDsgZGV2ZWxv
cG1lbnQ8L2tleXdvcmQ+PGtleXdvcmQ+UHVibGljIEhlYWx0aCBBZG1pbmlzdHJhdGlvbi8qbWV0
aG9kczwva2V5d29yZD48a2V5d29yZD5SYW5kb21pemVkIENvbnRyb2xsZWQgVHJpYWxzIGFzIFRv
cGljPC9rZXl3b3JkPjwva2V5d29yZHM+PGRhdGVzPjx5ZWFyPjIwMTQ8L3llYXI+PHB1Yi1kYXRl
cz48ZGF0ZT5BcHI8L2RhdGU+PC9wdWItZGF0ZXM+PC9kYXRlcz48aXNibj4xOTM1LTI3MzUgKEVs
ZWN0cm9uaWMpJiN4RDsxOTM1LTI3MjcgKExpbmtpbmcpPC9pc2JuPjxhY2Nlc3Npb24tbnVtPjI0
NzYyNjc2PC9hY2Nlc3Npb24tbnVtPjx1cmxzPjxyZWxhdGVkLXVybHM+PHVybD5odHRwOi8vd3d3
Lm5jYmkubmxtLm5paC5nb3YvcHVibWVkLzI0NzYyNjc2PC91cmw+PC9yZWxhdGVkLXVybHM+PC91
cmxzPjxjdXN0b20yPjM5OTg5Mzk8L2N1c3RvbTI+PGVsZWN0cm9uaWMtcmVzb3VyY2UtbnVtPjEw
LjEzNzEvam91cm5hbC5wbnRkLjAwMDI4MTA8L2VsZWN0cm9uaWMtcmVzb3VyY2UtbnVtPjwvcmVj
b3JkPjwvQ2l0ZT48L0VuZE5vdGU+AG==
</w:fldData>
              </w:fldChar>
            </w:r>
            <w:r>
              <w:instrText xml:space="preserve"> ADDIN EN.CITE </w:instrText>
            </w:r>
            <w:r>
              <w:fldChar w:fldCharType="begin">
                <w:fldData xml:space="preserve">PEVuZE5vdGU+PENpdGU+PEF1dGhvcj5TdGF1Y2g8L0F1dGhvcj48WWVhcj4yMDE0PC9ZZWFyPjxS
ZWNOdW0+NTEyMTwvUmVjTnVtPjxEaXNwbGF5VGV4dD5bNTddPC9EaXNwbGF5VGV4dD48cmVjb3Jk
PjxyZWMtbnVtYmVyPjUxMjE8L3JlYy1udW1iZXI+PGZvcmVpZ24ta2V5cz48a2V5IGFwcD0iRU4i
IGRiLWlkPSIyZXh4enR6dGVzZnpmMmV0YXg1dnh4dHR2MDA5OWFyZHM1ZnMiPjUxMjE8L2tleT48
L2ZvcmVpZ24ta2V5cz48cmVmLXR5cGUgbmFtZT0iSm91cm5hbCBBcnRpY2xlIj4xNzwvcmVmLXR5
cGU+PGNvbnRyaWJ1dG9ycz48YXV0aG9ycz48YXV0aG9yPlN0YXVjaCwgQS48L2F1dGhvcj48YXV0
aG9yPkR1ZXJyLCBILiBQLjwvYXV0aG9yPjxhdXRob3I+UGljYWRvLCBBLjwvYXV0aG9yPjxhdXRo
b3I+T3N0eW4sIEIuPC9hdXRob3I+PGF1dGhvcj5TdW5kYXIsIFMuPC9hdXRob3I+PGF1dGhvcj5S
aWphbCwgUy48L2F1dGhvcj48YXV0aG9yPkJvZWxhZXJ0LCBNLjwvYXV0aG9yPjxhdXRob3I+RHVq
YXJkaW4sIEouIEMuPC9hdXRob3I+PGF1dGhvcj5FaWNobmVyLCBNLjwvYXV0aG9yPjwvYXV0aG9y
cz48L2NvbnRyaWJ1dG9ycz48YXV0aC1hZGRyZXNzPkRlcGFydG1lbnQgb2YgQ2xpbmljYWwgRXBp
ZGVtaW9sb2d5IGFuZCBBcHBsaWVkIEJpb21ldHJ5LCBVbml2ZXJzaXR5IG9mIFR1YmluZ2VuLCBU
dWJpbmdlbiwgR2VybWFueS4mI3hEO051bWVydXMgTGltaXRlZCwgVHViaW5nZW4sIEdlcm1hbnku
JiN4RDtCYXJjZWxvbmEgQ2VudHJlIGZvciBJbnRlcm5hdGlvbmFsIEhlYWx0aCBSZXNlYXJjaCAo
Q1JFU0lCLCBIb3NwaXRhbCBDbGluaWMtVW5pdmVyc2l0YXQgZGUgQmFyY2Vsb25hKSwgQmFyY2Vs
b25hLCBTcGFpbi4mI3hEO0RlcGFydG1lbnQgb2YgUHVibGljIEhlYWx0aCwgSW5zdGl0dXRlIG9m
IFRyb3BpY2FsIE1lZGljaW5lLCBBbnR3ZXJwLCBCZWxnaXVtLiYjeEQ7RGVwYXJ0bWVudCBvZiBN
ZWRpY2luZSwgSW5zdGl0dXRlIG9mIE1lZGljYWwgU2NpZW5jZXMsIEJhbmFyYXMgSGluZHUgVW5p
dmVyc2l0eSwgVmFyYW5hc2ksIEluZGlhLiYjeEQ7RGVwYXJ0bWVudCBvZiBNZWRpY2luZSwgQlAg
S29pcmFsYSBJbnN0aXR1dGUgb2YgSGVhbHRoIFNjaWVuY2VzLCBEaGFyYW4sIE5lcGFsLiYjeEQ7
RGVwYXJ0bWVudCBvZiBCaW9tZWRpY2FsIFNjaWVuY2VzLCBJbnN0aXR1dGUgb2YgVHJvcGljYWwg
TWVkaWNpbmUsIEFudHdlcnAsIEJlbGdpdW07IExhYm9yYXRvcnkgb2YgTWljcm9iaW9sb2d5LCBQ
YXJhc2l0b2xvZ3kgYW5kIEh5Z2llbmUsIFVuaXZlcnNpdHkgb2YgQW50d2VycCwgQW50d2VycCwg
QmVsZ2l1bS48L2F1dGgtYWRkcmVzcz48dGl0bGVzPjx0aXRsZT5Nb2RlbC1iYXNlZCBpbnZlc3Rp
Z2F0aW9ucyBvZiBkaWZmZXJlbnQgdmVjdG9yLXJlbGF0ZWQgaW50ZXJ2ZW50aW9uIHN0cmF0ZWdp
ZXMgdG8gZWxpbWluYXRlIHZpc2NlcmFsIGxlaXNobWFuaWFzaXMgb24gdGhlIEluZGlhbiBzdWJj
b250aW5lbnQ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yODEwPC9wYWdlcz48dm9s
dW1lPjg8L3ZvbHVtZT48bnVtYmVyPjQ8L251bWJlcj48a2V5d29yZHM+PGtleXdvcmQ+QW5pbWFs
czwva2V5d29yZD48a2V5d29yZD5CYW5nbGFkZXNoL2VwaWRlbWlvbG9neTwva2V5d29yZD48a2V5
d29yZD4qSGVhbHRoIFNlcnZpY2VzIFJlc2VhcmNoPC9rZXl3b3JkPjxrZXl3b3JkPkh1bWFuczwv
a2V5d29yZD48a2V5d29yZD5JbmRpYS9lcGlkZW1pb2xvZ3k8L2tleXdvcmQ+PGtleXdvcmQ+SW5z
ZWN0IENvbnRyb2wvKm1ldGhvZHM8L2tleXdvcmQ+PGtleXdvcmQ+TGVpc2htYW5pYXNpcywgVmlz
Y2VyYWwvKmVwaWRlbWlvbG9neS8qcHJldmVudGlvbiAmYW1wOyBjb250cm9sPC9rZXl3b3JkPjxr
ZXl3b3JkPk1vZGVscywgU3RhdGlzdGljYWw8L2tleXdvcmQ+PGtleXdvcmQ+TmVwYWwvZXBpZGVt
aW9sb2d5PC9rZXl3b3JkPjxrZXl3b3JkPlBzeWNob2RpZGFlLypncm93dGggJmFtcDsgZGV2ZWxv
cG1lbnQ8L2tleXdvcmQ+PGtleXdvcmQ+UHVibGljIEhlYWx0aCBBZG1pbmlzdHJhdGlvbi8qbWV0
aG9kczwva2V5d29yZD48a2V5d29yZD5SYW5kb21pemVkIENvbnRyb2xsZWQgVHJpYWxzIGFzIFRv
cGljPC9rZXl3b3JkPjwva2V5d29yZHM+PGRhdGVzPjx5ZWFyPjIwMTQ8L3llYXI+PHB1Yi1kYXRl
cz48ZGF0ZT5BcHI8L2RhdGU+PC9wdWItZGF0ZXM+PC9kYXRlcz48aXNibj4xOTM1LTI3MzUgKEVs
ZWN0cm9uaWMpJiN4RDsxOTM1LTI3MjcgKExpbmtpbmcpPC9pc2JuPjxhY2Nlc3Npb24tbnVtPjI0
NzYyNjc2PC9hY2Nlc3Npb24tbnVtPjx1cmxzPjxyZWxhdGVkLXVybHM+PHVybD5odHRwOi8vd3d3
Lm5jYmkubmxtLm5paC5nb3YvcHVibWVkLzI0NzYyNjc2PC91cmw+PC9yZWxhdGVkLXVybHM+PC91
cmxzPjxjdXN0b20yPjM5OTg5Mzk8L2N1c3RvbTI+PGVsZWN0cm9uaWMtcmVzb3VyY2UtbnVtPjEw
LjEzNzEvam91cm5hbC5wbnRkLjAwMDI4MTA8L2VsZWN0cm9uaWMtcmVzb3VyY2UtbnVtPjwvcmVj
b3JkPjwvQ2l0ZT48L0VuZE5vdGU+AG==
</w:fldData>
              </w:fldChar>
            </w:r>
            <w:r>
              <w:instrText xml:space="preserve"> ADDIN EN.CITE.DATA </w:instrText>
            </w:r>
            <w:r>
              <w:fldChar w:fldCharType="end"/>
            </w:r>
            <w:r>
              <w:fldChar w:fldCharType="separate"/>
            </w:r>
            <w:r>
              <w:rPr>
                <w:noProof/>
              </w:rPr>
              <w:t>[</w:t>
            </w:r>
            <w:hyperlink w:anchor="_ENREF_57" w:tooltip="Stauch, 2014 #5121" w:history="1">
              <w:r w:rsidR="001205BF">
                <w:rPr>
                  <w:noProof/>
                </w:rPr>
                <w:t>57</w:t>
              </w:r>
            </w:hyperlink>
            <w:r>
              <w:rPr>
                <w:noProof/>
              </w:rPr>
              <w:t>]</w:t>
            </w:r>
            <w:r>
              <w:fldChar w:fldCharType="end"/>
            </w:r>
          </w:p>
        </w:tc>
        <w:tc>
          <w:tcPr>
            <w:tcW w:w="1772" w:type="dxa"/>
          </w:tcPr>
          <w:p w14:paraId="06F4D6EB" w14:textId="77777777" w:rsidR="00290BC6" w:rsidRPr="00CF0EAD" w:rsidRDefault="00290BC6" w:rsidP="00DA687E">
            <w:pPr>
              <w:rPr>
                <w:b/>
                <w:bCs/>
              </w:rPr>
            </w:pPr>
            <w:r w:rsidRPr="00CF0EAD">
              <w:rPr>
                <w:b/>
                <w:bCs/>
              </w:rPr>
              <w:t xml:space="preserve">Le Rutte </w:t>
            </w:r>
            <w:r>
              <w:rPr>
                <w:b/>
                <w:bCs/>
              </w:rPr>
              <w:t>(</w:t>
            </w:r>
            <w:r w:rsidRPr="00CF0EAD">
              <w:rPr>
                <w:b/>
                <w:bCs/>
              </w:rPr>
              <w:t>2016</w:t>
            </w:r>
            <w:r>
              <w:rPr>
                <w:b/>
                <w:bCs/>
              </w:rPr>
              <w:t>)</w:t>
            </w:r>
          </w:p>
          <w:p w14:paraId="79E5BB20" w14:textId="741C9E33" w:rsidR="00290BC6" w:rsidRDefault="00290BC6" w:rsidP="001205BF">
            <w:r>
              <w:fldChar w:fldCharType="begin">
                <w:fldData xml:space="preserve">PEVuZE5vdGU+PENpdGU+PEF1dGhvcj5MZSBSdXR0ZTwvQXV0aG9yPjxZZWFyPjIwMTY8L1llYXI+
PFJlY051bT41NjE4PC9SZWNOdW0+PERpc3BsYXlUZXh0Pls1OF08L0Rpc3BsYXlUZXh0PjxyZWNv
cmQ+PHJlYy1udW1iZXI+NTYxODwvcmVjLW51bWJlcj48Zm9yZWlnbi1rZXlzPjxrZXkgYXBwPSJF
TiIgZGItaWQ9IjJleHh6dHp0ZXNmemYyZXRheDV2eHh0dHYwMDk5YXJkczVmcyI+NTYxODwva2V5
PjwvZm9yZWlnbi1rZXlzPjxyZWYtdHlwZSBuYW1lPSJKb3VybmFsIEFydGljbGUiPjE3PC9yZWYt
dHlwZT48Y29udHJpYnV0b3JzPjxhdXRob3JzPjxhdXRob3I+TGUgUnV0dGUsIEUuIEEuPC9hdXRo
b3I+PGF1dGhvcj5Db2ZmZW5nLCBMLiBFLjwvYXV0aG9yPjxhdXRob3I+Qm9udGplLCBELiBNLjwv
YXV0aG9yPjxhdXRob3I+SGFza2VyLCBFLiBDLjwvYXV0aG9yPjxhdXRob3I+UnVpeiBQb3N0aWdv
LCBKLiBBLjwvYXV0aG9yPjxhdXRob3I+QXJnYXcsIEQuPC9hdXRob3I+PGF1dGhvcj5Cb2VsYWVy
dCwgTS4gQy48L2F1dGhvcj48YXV0aG9yPkRlIFZsYXMsIFMuIEouPC9hdXRob3I+PC9hdXRob3Jz
PjwvY29udHJpYnV0b3JzPjxhdXRoLWFkZHJlc3M+RGVwYXJ0bWVudCBvZiBQdWJsaWMgSGVhbHRo
LCBFcmFzbXVzIE1DLCBVbml2ZXJzaXR5IE1lZGljYWwgQ2VudGVyIFJvdHRlcmRhbSwgUE8gQm94
IDIwNDAsIDMwMDAgQ0EsIFJvdHRlcmRhbSwgVGhlIE5ldGhlcmxhbmRzLiBlLmxlcnV0dGVAZXJh
c211c21jLm5sLiYjeEQ7RGVwYXJ0bWVudCBvZiBQdWJsaWMgSGVhbHRoLCBFcmFzbXVzIE1DLCBV
bml2ZXJzaXR5IE1lZGljYWwgQ2VudGVyIFJvdHRlcmRhbSwgUE8gQm94IDIwNDAsIDMwMDAgQ0Es
IFJvdHRlcmRhbSwgVGhlIE5ldGhlcmxhbmRzLiBsLmNvZmZlbmdAZXJhc211c21jLm5sLiYjeEQ7
RGVwYXJ0bWVudCBvZiBQdWJsaWMgSGVhbHRoLCBFcmFzbXVzIE1DLCBVbml2ZXJzaXR5IE1lZGlj
YWwgQ2VudGVyIFJvdHRlcmRhbSwgUE8gQm94IDIwNDAsIDMwMDAgQ0EsIFJvdHRlcmRhbSwgVGhl
IE5ldGhlcmxhbmRzLiBkYW5pZWxib250amVAZ21haWwuY29tLiYjeEQ7SW5zdGl0dXRlIG9mIFRy
b3BpY2FsIE1lZGljaW5lLCBOYXRpb25hbGVzdHJhYXQgMTU1LCAyMDAwLCBBbnR3ZXJwLCBCZWxn
aXVtLiBlaGFza2VyQGl0Zy5iZS4mI3hEO1dvcmxkIEhlYWx0aCBPcmdhbml6YXRpb24sIEF2ZW51
ZSBBcHBpYSAyMCwgMTIxMSwgR2VuZXZhLCBTd2l0emVybGFuZC4gcG9zdGlnb2pAd2hvLmludC4m
I3hEO1dvcmxkIEhlYWx0aCBPcmdhbml6YXRpb24sIEF2ZW51ZSBBcHBpYSAyMCwgMTIxMSwgR2Vu
ZXZhLCBTd2l0emVybGFuZC4gZGFuaWVsQHdoby5pbnQuJiN4RDtJbnN0aXR1dGUgb2YgVHJvcGlj
YWwgTWVkaWNpbmUsIE5hdGlvbmFsZXN0cmFhdCAxNTUsIDIwMDAsIEFudHdlcnAsIEJlbGdpdW0u
IG1ib2VsYWVydEBpdGcuYmUuJiN4RDtEZXBhcnRtZW50IG9mIFB1YmxpYyBIZWFsdGgsIEVyYXNt
dXMgTUMsIFVuaXZlcnNpdHkgTWVkaWNhbCBDZW50ZXIgUm90dGVyZGFtLCBQTyBCb3ggMjA0MCwg
MzAwMCBDQSwgUm90dGVyZGFtLCBUaGUgTmV0aGVybGFuZHMuIHMuZGV2bGFzQGVyYXNtdXNtYy5u
bC48L2F1dGgtYWRkcmVzcz48dGl0bGVzPjx0aXRsZT5GZWFzaWJpbGl0eSBvZiBlbGltaW5hdGlu
ZyB2aXNjZXJhbCBsZWlzaG1hbmlhc2lzIGZyb20gdGhlIEluZGlhbiBzdWJjb250aW5lbnQ6IGV4
cGxvcmF0aW9ucyB3aXRoIGEgc2V0IG9mIGRldGVybWluaXN0aWMgYWdlLXN0cnVjdHVyZWQgdHJh
bnNtaXNzaW9uIG1vZGVsczwvdGl0bGU+PHNlY29uZGFyeS10aXRsZT5QYXJhc2l0IFZlY3RvcnM8
L3NlY29uZGFyeS10aXRsZT48YWx0LXRpdGxlPlBhcmFzaXRlcyAmYW1wOyB2ZWN0b3JzPC9hbHQt
dGl0bGU+PC90aXRsZXM+PHBlcmlvZGljYWw+PGZ1bGwtdGl0bGU+UGFyYXNpdCBWZWN0b3JzPC9m
dWxsLXRpdGxlPjxhYmJyLTE+UGFyYXNpdGVzICZhbXA7IHZlY3RvcnM8L2FiYnItMT48L3Blcmlv
ZGljYWw+PGFsdC1wZXJpb2RpY2FsPjxmdWxsLXRpdGxlPlBhcmFzaXQgVmVjdG9yczwvZnVsbC10
aXRsZT48YWJici0xPlBhcmFzaXRlcyAmYW1wOyB2ZWN0b3JzPC9hYmJyLTE+PC9hbHQtcGVyaW9k
aWNhbD48cGFnZXM+MjQ8L3BhZ2VzPjx2b2x1bWU+OTwvdm9sdW1lPjxudW1iZXI+MTwvbnVtYmVy
PjxkYXRlcz48eWVhcj4yMDE2PC95ZWFyPjwvZGF0ZXM+PGlzYm4+MTc1Ni0zMzA1IChFbGVjdHJv
bmljKSYjeEQ7MTc1Ni0zMzA1IChMaW5raW5nKTwvaXNibj48YWNjZXNzaW9uLW51bT4yNjc4NzMw
MjwvYWNjZXNzaW9uLW51bT48dXJscz48cmVsYXRlZC11cmxzPjx1cmw+aHR0cDovL3d3dy5uY2Jp
Lm5sbS5uaWguZ292L3B1Ym1lZC8yNjc4NzMwMjwvdXJsPjwvcmVsYXRlZC11cmxzPjwvdXJscz48
Y3VzdG9tMj40NzE3NTQxPC9jdXN0b20yPjxlbGVjdHJvbmljLXJlc291cmNlLW51bT4xMC4xMTg2
L3MxMzA3MS0wMTYtMTI5Mi0wPC9lbGVjdHJvbmljLXJlc291cmNlLW51bT48L3JlY29yZD48L0Np
dGU+PC9FbmROb3RlPgB=
</w:fldData>
              </w:fldChar>
            </w:r>
            <w:r>
              <w:instrText xml:space="preserve"> ADDIN EN.CITE </w:instrText>
            </w:r>
            <w:r>
              <w:fldChar w:fldCharType="begin">
                <w:fldData xml:space="preserve">PEVuZE5vdGU+PENpdGU+PEF1dGhvcj5MZSBSdXR0ZTwvQXV0aG9yPjxZZWFyPjIwMTY8L1llYXI+
PFJlY051bT41NjE4PC9SZWNOdW0+PERpc3BsYXlUZXh0Pls1OF08L0Rpc3BsYXlUZXh0PjxyZWNv
cmQ+PHJlYy1udW1iZXI+NTYxODwvcmVjLW51bWJlcj48Zm9yZWlnbi1rZXlzPjxrZXkgYXBwPSJF
TiIgZGItaWQ9IjJleHh6dHp0ZXNmemYyZXRheDV2eHh0dHYwMDk5YXJkczVmcyI+NTYxODwva2V5
PjwvZm9yZWlnbi1rZXlzPjxyZWYtdHlwZSBuYW1lPSJKb3VybmFsIEFydGljbGUiPjE3PC9yZWYt
dHlwZT48Y29udHJpYnV0b3JzPjxhdXRob3JzPjxhdXRob3I+TGUgUnV0dGUsIEUuIEEuPC9hdXRo
b3I+PGF1dGhvcj5Db2ZmZW5nLCBMLiBFLjwvYXV0aG9yPjxhdXRob3I+Qm9udGplLCBELiBNLjwv
YXV0aG9yPjxhdXRob3I+SGFza2VyLCBFLiBDLjwvYXV0aG9yPjxhdXRob3I+UnVpeiBQb3N0aWdv
LCBKLiBBLjwvYXV0aG9yPjxhdXRob3I+QXJnYXcsIEQuPC9hdXRob3I+PGF1dGhvcj5Cb2VsYWVy
dCwgTS4gQy48L2F1dGhvcj48YXV0aG9yPkRlIFZsYXMsIFMuIEouPC9hdXRob3I+PC9hdXRob3Jz
PjwvY29udHJpYnV0b3JzPjxhdXRoLWFkZHJlc3M+RGVwYXJ0bWVudCBvZiBQdWJsaWMgSGVhbHRo
LCBFcmFzbXVzIE1DLCBVbml2ZXJzaXR5IE1lZGljYWwgQ2VudGVyIFJvdHRlcmRhbSwgUE8gQm94
IDIwNDAsIDMwMDAgQ0EsIFJvdHRlcmRhbSwgVGhlIE5ldGhlcmxhbmRzLiBlLmxlcnV0dGVAZXJh
c211c21jLm5sLiYjeEQ7RGVwYXJ0bWVudCBvZiBQdWJsaWMgSGVhbHRoLCBFcmFzbXVzIE1DLCBV
bml2ZXJzaXR5IE1lZGljYWwgQ2VudGVyIFJvdHRlcmRhbSwgUE8gQm94IDIwNDAsIDMwMDAgQ0Es
IFJvdHRlcmRhbSwgVGhlIE5ldGhlcmxhbmRzLiBsLmNvZmZlbmdAZXJhc211c21jLm5sLiYjeEQ7
RGVwYXJ0bWVudCBvZiBQdWJsaWMgSGVhbHRoLCBFcmFzbXVzIE1DLCBVbml2ZXJzaXR5IE1lZGlj
YWwgQ2VudGVyIFJvdHRlcmRhbSwgUE8gQm94IDIwNDAsIDMwMDAgQ0EsIFJvdHRlcmRhbSwgVGhl
IE5ldGhlcmxhbmRzLiBkYW5pZWxib250amVAZ21haWwuY29tLiYjeEQ7SW5zdGl0dXRlIG9mIFRy
b3BpY2FsIE1lZGljaW5lLCBOYXRpb25hbGVzdHJhYXQgMTU1LCAyMDAwLCBBbnR3ZXJwLCBCZWxn
aXVtLiBlaGFza2VyQGl0Zy5iZS4mI3hEO1dvcmxkIEhlYWx0aCBPcmdhbml6YXRpb24sIEF2ZW51
ZSBBcHBpYSAyMCwgMTIxMSwgR2VuZXZhLCBTd2l0emVybGFuZC4gcG9zdGlnb2pAd2hvLmludC4m
I3hEO1dvcmxkIEhlYWx0aCBPcmdhbml6YXRpb24sIEF2ZW51ZSBBcHBpYSAyMCwgMTIxMSwgR2Vu
ZXZhLCBTd2l0emVybGFuZC4gZGFuaWVsQHdoby5pbnQuJiN4RDtJbnN0aXR1dGUgb2YgVHJvcGlj
YWwgTWVkaWNpbmUsIE5hdGlvbmFsZXN0cmFhdCAxNTUsIDIwMDAsIEFudHdlcnAsIEJlbGdpdW0u
IG1ib2VsYWVydEBpdGcuYmUuJiN4RDtEZXBhcnRtZW50IG9mIFB1YmxpYyBIZWFsdGgsIEVyYXNt
dXMgTUMsIFVuaXZlcnNpdHkgTWVkaWNhbCBDZW50ZXIgUm90dGVyZGFtLCBQTyBCb3ggMjA0MCwg
MzAwMCBDQSwgUm90dGVyZGFtLCBUaGUgTmV0aGVybGFuZHMuIHMuZGV2bGFzQGVyYXNtdXNtYy5u
bC48L2F1dGgtYWRkcmVzcz48dGl0bGVzPjx0aXRsZT5GZWFzaWJpbGl0eSBvZiBlbGltaW5hdGlu
ZyB2aXNjZXJhbCBsZWlzaG1hbmlhc2lzIGZyb20gdGhlIEluZGlhbiBzdWJjb250aW5lbnQ6IGV4
cGxvcmF0aW9ucyB3aXRoIGEgc2V0IG9mIGRldGVybWluaXN0aWMgYWdlLXN0cnVjdHVyZWQgdHJh
bnNtaXNzaW9uIG1vZGVsczwvdGl0bGU+PHNlY29uZGFyeS10aXRsZT5QYXJhc2l0IFZlY3RvcnM8
L3NlY29uZGFyeS10aXRsZT48YWx0LXRpdGxlPlBhcmFzaXRlcyAmYW1wOyB2ZWN0b3JzPC9hbHQt
dGl0bGU+PC90aXRsZXM+PHBlcmlvZGljYWw+PGZ1bGwtdGl0bGU+UGFyYXNpdCBWZWN0b3JzPC9m
dWxsLXRpdGxlPjxhYmJyLTE+UGFyYXNpdGVzICZhbXA7IHZlY3RvcnM8L2FiYnItMT48L3Blcmlv
ZGljYWw+PGFsdC1wZXJpb2RpY2FsPjxmdWxsLXRpdGxlPlBhcmFzaXQgVmVjdG9yczwvZnVsbC10
aXRsZT48YWJici0xPlBhcmFzaXRlcyAmYW1wOyB2ZWN0b3JzPC9hYmJyLTE+PC9hbHQtcGVyaW9k
aWNhbD48cGFnZXM+MjQ8L3BhZ2VzPjx2b2x1bWU+OTwvdm9sdW1lPjxudW1iZXI+MTwvbnVtYmVy
PjxkYXRlcz48eWVhcj4yMDE2PC95ZWFyPjwvZGF0ZXM+PGlzYm4+MTc1Ni0zMzA1IChFbGVjdHJv
bmljKSYjeEQ7MTc1Ni0zMzA1IChMaW5raW5nKTwvaXNibj48YWNjZXNzaW9uLW51bT4yNjc4NzMw
MjwvYWNjZXNzaW9uLW51bT48dXJscz48cmVsYXRlZC11cmxzPjx1cmw+aHR0cDovL3d3dy5uY2Jp
Lm5sbS5uaWguZ292L3B1Ym1lZC8yNjc4NzMwMjwvdXJsPjwvcmVsYXRlZC11cmxzPjwvdXJscz48
Y3VzdG9tMj40NzE3NTQxPC9jdXN0b20yPjxlbGVjdHJvbmljLXJlc291cmNlLW51bT4xMC4xMTg2
L3MxMzA3MS0wMTYtMTI5Mi0wPC9lbGVjdHJvbmljLXJlc291cmNlLW51bT48L3JlY29yZD48L0Np
dGU+PC9FbmROb3RlPgB=
</w:fldData>
              </w:fldChar>
            </w:r>
            <w:r>
              <w:instrText xml:space="preserve"> ADDIN EN.CITE.DATA </w:instrText>
            </w:r>
            <w:r>
              <w:fldChar w:fldCharType="end"/>
            </w:r>
            <w:r>
              <w:fldChar w:fldCharType="separate"/>
            </w:r>
            <w:r>
              <w:rPr>
                <w:noProof/>
              </w:rPr>
              <w:t>[</w:t>
            </w:r>
            <w:hyperlink w:anchor="_ENREF_58" w:tooltip="Le Rutte, 2016 #5618" w:history="1">
              <w:r w:rsidR="001205BF">
                <w:rPr>
                  <w:noProof/>
                </w:rPr>
                <w:t>58</w:t>
              </w:r>
            </w:hyperlink>
            <w:r>
              <w:rPr>
                <w:noProof/>
              </w:rPr>
              <w:t>]</w:t>
            </w:r>
            <w:r>
              <w:fldChar w:fldCharType="end"/>
            </w:r>
          </w:p>
        </w:tc>
        <w:tc>
          <w:tcPr>
            <w:tcW w:w="1669" w:type="dxa"/>
          </w:tcPr>
          <w:p w14:paraId="7D48BEF2" w14:textId="77777777" w:rsidR="00290BC6" w:rsidRPr="00CF0EAD" w:rsidRDefault="00290BC6" w:rsidP="00DA687E">
            <w:pPr>
              <w:rPr>
                <w:b/>
                <w:bCs/>
              </w:rPr>
            </w:pPr>
            <w:r w:rsidRPr="00CF0EAD">
              <w:rPr>
                <w:b/>
                <w:bCs/>
              </w:rPr>
              <w:t>Medley (2015)</w:t>
            </w:r>
          </w:p>
          <w:p w14:paraId="6AD241B9" w14:textId="252655CB" w:rsidR="00290BC6" w:rsidRDefault="00290BC6" w:rsidP="001205BF">
            <w:r>
              <w:fldChar w:fldCharType="begin">
                <w:fldData xml:space="preserve">PEVuZE5vdGU+PENpdGU+PEF1dGhvcj5NZWRsZXk8L0F1dGhvcj48WWVhcj4yMDE1PC9ZZWFyPjxS
ZWNOdW0+NTExNDwvUmVjTnVtPjxEaXNwbGF5VGV4dD5bNTldPC9EaXNwbGF5VGV4dD48cmVjb3Jk
PjxyZWMtbnVtYmVyPjUxMTQ8L3JlYy1udW1iZXI+PGZvcmVpZ24ta2V5cz48a2V5IGFwcD0iRU4i
IGRiLWlkPSIyZXh4enR6dGVzZnpmMmV0YXg1dnh4dHR2MDA5OWFyZHM1ZnMiPjUxMTQ8L2tleT48
L2ZvcmVpZ24ta2V5cz48cmVmLXR5cGUgbmFtZT0iSm91cm5hbCBBcnRpY2xlIj4xNzwvcmVmLXR5
cGU+PGNvbnRyaWJ1dG9ycz48YXV0aG9ycz48YXV0aG9yPk1lZGxleSwgRy4gRi48L2F1dGhvcj48
YXV0aG9yPkhvbGxpbmdzd29ydGgsIFQuIEQuPC9hdXRob3I+PGF1dGhvcj5PbGxpYXJvLCBQLiBM
LjwvYXV0aG9yPjxhdXRob3I+QWRhbXMsIEUuIFIuPC9hdXRob3I+PC9hdXRob3JzPjwvY29udHJp
YnV0b3JzPjxhdXRoLWFkZHJlc3M+R2xvYmFsIEhlYWx0aCBhbmQgRGV2ZWxvcG1lbnQsIExvbmRv
biBTY2hvb2wgb2YgSHlnaWVuZSBhbmQgVHJvcGljYWwgTWVkaWNpbmUsIExvbmRvbiBXQzFFIDdI
VCwgVUsuJiN4RDtXSURFUiwgU2Nob29sIG9mIExpZmUgU2NpZW5jZXMsIFVuaXZlcnNpdHkgb2Yg
V2Fyd2ljaywgQ292ZW50cnkgQ1Y0IDdBTCwgVUsuJiN4RDtXYXJ3aWNrIE1hdGhlbWF0aWNzIElu
c3RpdHV0ZSwgVW5pdmVyc2l0eSBvZiBXYXJ3aWNrLCBDb3ZlbnRyeSBDVjQgN0FMLCBVSy4mI3hE
O1VOSUNFRi9VTkRQL1dvcmxkIEJhbmsvV0hPIFNwZWNpYWwgUHJvZ3JhbW1lIG9uIFJlc2VhcmNo
IGFuZCBUcmFpbmluZyBpbiBUcm9waWNhbCBEaXNlYXNlcyAoVERSKSwgV29ybGQgSGVhbHRoIE9y
Z2FuaXphdGlvbiwgR2VuZXZhIENILTEyMTEsIFN3aXR6ZXJsYW5kLiYjeEQ7Q2VudHJlIGZvciBU
cm9waWNhbCBNZWRpY2luZSBhbmQgR2xvYmFsIEhlYWx0aCwgTnVmZmllbGQgRGVwYXJ0bWVudCBv
ZiBNZWRpY2luZSwgVW5pdmVyc2l0eSBvZiBPeGZvcmQsIE94Zm9yZCBPWDMgN0ZaLCBVSy48L2F1
dGgtYWRkcmVzcz48dGl0bGVzPjx0aXRsZT5IZWFsdGgtc2Vla2luZyBiZWhhdmlvdXIsIGRpYWdu
b3N0aWNzIGFuZCB0cmFuc21pc3Npb24gZHluYW1pY3MgaW4gdGhlIGNvbnRyb2wgb2YgdmlzY2Vy
YWwgbGVpc2htYW5pYXNpcyBpbiB0aGUgSW5kaWFuIHN1YmNvbnRpbmVudD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UzEwMi04PC9wYWdlcz48dm9sdW1lPjUyODwvdm9sdW1lPjxudW1i
ZXI+NzU4MDwvbnVtYmVyPjxrZXl3b3Jkcz48a2V5d29yZD5CYW5nbGFkZXNoL2VwaWRlbWlvbG9n
eTwva2V5d29yZD48a2V5d29yZD4qRGlhZ25vc3RpYyBUZXN0cywgUm91dGluZTwva2V5d29yZD48
a2V5d29yZD4qSGVhbHRoIEJlaGF2aW9yPC9rZXl3b3JkPjxrZXl3b3JkPkh1bWFuczwva2V5d29y
ZD48a2V5d29yZD5JbmNpZGVuY2U8L2tleXdvcmQ+PGtleXdvcmQ+SW5kaWEvZXBpZGVtaW9sb2d5
PC9rZXl3b3JkPjxrZXl3b3JkPkxlaXNobWFuaWFzaXMsIFZpc2NlcmFsLypkaWFnbm9zaXMvZXBp
ZGVtaW9sb2d5L2ltbXVub2xvZ3kvKnRyYW5zbWlzc2lvbjwva2V5d29yZD48a2V5d29yZD5OZXBh
bC9lcGlkZW1pb2xvZ3k8L2tleXdvcmQ+PGtleXdvcmQ+U2Vuc2l0aXZpdHkgYW5kIFNwZWNpZmlj
aXR5PC9rZXl3b3JkPjwva2V5d29yZHM+PGRhdGVzPjx5ZWFyPjIwMTU8L3llYXI+PHB1Yi1kYXRl
cz48ZGF0ZT5EZWMgMzwvZGF0ZT48L3B1Yi1kYXRlcz48L2RhdGVzPjxpc2JuPjE0NzYtNDY4NyAo
RWxlY3Ryb25pYykmI3hEOzAwMjgtMDgzNiAoTGlua2luZyk8L2lzYm4+PGFjY2Vzc2lvbi1udW0+
MjY2MzM3NjM8L2FjY2Vzc2lvbi1udW0+PHVybHM+PHJlbGF0ZWQtdXJscz48dXJsPmh0dHA6Ly93
d3cubmNiaS5ubG0ubmloLmdvdi9wdWJtZWQvMjY2MzM3NjM8L3VybD48L3JlbGF0ZWQtdXJscz48
L3VybHM+PGVsZWN0cm9uaWMtcmVzb3VyY2UtbnVtPjEwLjEwMzgvbmF0dXJlMTYwNDI8L2VsZWN0
cm9uaWMtcmVzb3VyY2UtbnVtPjwvcmVjb3JkPjwvQ2l0ZT48L0VuZE5vdGU+
</w:fldData>
              </w:fldChar>
            </w:r>
            <w:r>
              <w:instrText xml:space="preserve"> ADDIN EN.CITE </w:instrText>
            </w:r>
            <w:r>
              <w:fldChar w:fldCharType="begin">
                <w:fldData xml:space="preserve">PEVuZE5vdGU+PENpdGU+PEF1dGhvcj5NZWRsZXk8L0F1dGhvcj48WWVhcj4yMDE1PC9ZZWFyPjxS
ZWNOdW0+NTExNDwvUmVjTnVtPjxEaXNwbGF5VGV4dD5bNTldPC9EaXNwbGF5VGV4dD48cmVjb3Jk
PjxyZWMtbnVtYmVyPjUxMTQ8L3JlYy1udW1iZXI+PGZvcmVpZ24ta2V5cz48a2V5IGFwcD0iRU4i
IGRiLWlkPSIyZXh4enR6dGVzZnpmMmV0YXg1dnh4dHR2MDA5OWFyZHM1ZnMiPjUxMTQ8L2tleT48
L2ZvcmVpZ24ta2V5cz48cmVmLXR5cGUgbmFtZT0iSm91cm5hbCBBcnRpY2xlIj4xNzwvcmVmLXR5
cGU+PGNvbnRyaWJ1dG9ycz48YXV0aG9ycz48YXV0aG9yPk1lZGxleSwgRy4gRi48L2F1dGhvcj48
YXV0aG9yPkhvbGxpbmdzd29ydGgsIFQuIEQuPC9hdXRob3I+PGF1dGhvcj5PbGxpYXJvLCBQLiBM
LjwvYXV0aG9yPjxhdXRob3I+QWRhbXMsIEUuIFIuPC9hdXRob3I+PC9hdXRob3JzPjwvY29udHJp
YnV0b3JzPjxhdXRoLWFkZHJlc3M+R2xvYmFsIEhlYWx0aCBhbmQgRGV2ZWxvcG1lbnQsIExvbmRv
biBTY2hvb2wgb2YgSHlnaWVuZSBhbmQgVHJvcGljYWwgTWVkaWNpbmUsIExvbmRvbiBXQzFFIDdI
VCwgVUsuJiN4RDtXSURFUiwgU2Nob29sIG9mIExpZmUgU2NpZW5jZXMsIFVuaXZlcnNpdHkgb2Yg
V2Fyd2ljaywgQ292ZW50cnkgQ1Y0IDdBTCwgVUsuJiN4RDtXYXJ3aWNrIE1hdGhlbWF0aWNzIElu
c3RpdHV0ZSwgVW5pdmVyc2l0eSBvZiBXYXJ3aWNrLCBDb3ZlbnRyeSBDVjQgN0FMLCBVSy4mI3hE
O1VOSUNFRi9VTkRQL1dvcmxkIEJhbmsvV0hPIFNwZWNpYWwgUHJvZ3JhbW1lIG9uIFJlc2VhcmNo
IGFuZCBUcmFpbmluZyBpbiBUcm9waWNhbCBEaXNlYXNlcyAoVERSKSwgV29ybGQgSGVhbHRoIE9y
Z2FuaXphdGlvbiwgR2VuZXZhIENILTEyMTEsIFN3aXR6ZXJsYW5kLiYjeEQ7Q2VudHJlIGZvciBU
cm9waWNhbCBNZWRpY2luZSBhbmQgR2xvYmFsIEhlYWx0aCwgTnVmZmllbGQgRGVwYXJ0bWVudCBv
ZiBNZWRpY2luZSwgVW5pdmVyc2l0eSBvZiBPeGZvcmQsIE94Zm9yZCBPWDMgN0ZaLCBVSy48L2F1
dGgtYWRkcmVzcz48dGl0bGVzPjx0aXRsZT5IZWFsdGgtc2Vla2luZyBiZWhhdmlvdXIsIGRpYWdu
b3N0aWNzIGFuZCB0cmFuc21pc3Npb24gZHluYW1pY3MgaW4gdGhlIGNvbnRyb2wgb2YgdmlzY2Vy
YWwgbGVpc2htYW5pYXNpcyBpbiB0aGUgSW5kaWFuIHN1YmNvbnRpbmVudD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UzEwMi04PC9wYWdlcz48dm9sdW1lPjUyODwvdm9sdW1lPjxudW1i
ZXI+NzU4MDwvbnVtYmVyPjxrZXl3b3Jkcz48a2V5d29yZD5CYW5nbGFkZXNoL2VwaWRlbWlvbG9n
eTwva2V5d29yZD48a2V5d29yZD4qRGlhZ25vc3RpYyBUZXN0cywgUm91dGluZTwva2V5d29yZD48
a2V5d29yZD4qSGVhbHRoIEJlaGF2aW9yPC9rZXl3b3JkPjxrZXl3b3JkPkh1bWFuczwva2V5d29y
ZD48a2V5d29yZD5JbmNpZGVuY2U8L2tleXdvcmQ+PGtleXdvcmQ+SW5kaWEvZXBpZGVtaW9sb2d5
PC9rZXl3b3JkPjxrZXl3b3JkPkxlaXNobWFuaWFzaXMsIFZpc2NlcmFsLypkaWFnbm9zaXMvZXBp
ZGVtaW9sb2d5L2ltbXVub2xvZ3kvKnRyYW5zbWlzc2lvbjwva2V5d29yZD48a2V5d29yZD5OZXBh
bC9lcGlkZW1pb2xvZ3k8L2tleXdvcmQ+PGtleXdvcmQ+U2Vuc2l0aXZpdHkgYW5kIFNwZWNpZmlj
aXR5PC9rZXl3b3JkPjwva2V5d29yZHM+PGRhdGVzPjx5ZWFyPjIwMTU8L3llYXI+PHB1Yi1kYXRl
cz48ZGF0ZT5EZWMgMzwvZGF0ZT48L3B1Yi1kYXRlcz48L2RhdGVzPjxpc2JuPjE0NzYtNDY4NyAo
RWxlY3Ryb25pYykmI3hEOzAwMjgtMDgzNiAoTGlua2luZyk8L2lzYm4+PGFjY2Vzc2lvbi1udW0+
MjY2MzM3NjM8L2FjY2Vzc2lvbi1udW0+PHVybHM+PHJlbGF0ZWQtdXJscz48dXJsPmh0dHA6Ly93
d3cubmNiaS5ubG0ubmloLmdvdi9wdWJtZWQvMjY2MzM3NjM8L3VybD48L3JlbGF0ZWQtdXJscz48
L3VybHM+PGVsZWN0cm9uaWMtcmVzb3VyY2UtbnVtPjEwLjEwMzgvbmF0dXJlMTYwNDI8L2VsZWN0
cm9uaWMtcmVzb3VyY2UtbnVtPjwvcmVjb3JkPjwvQ2l0ZT48L0VuZE5vdGU+
</w:fldData>
              </w:fldChar>
            </w:r>
            <w:r>
              <w:instrText xml:space="preserve"> ADDIN EN.CITE.DATA </w:instrText>
            </w:r>
            <w:r>
              <w:fldChar w:fldCharType="end"/>
            </w:r>
            <w:r>
              <w:fldChar w:fldCharType="separate"/>
            </w:r>
            <w:r>
              <w:rPr>
                <w:noProof/>
              </w:rPr>
              <w:t>[</w:t>
            </w:r>
            <w:hyperlink w:anchor="_ENREF_59" w:tooltip="Medley, 2015 #5114" w:history="1">
              <w:r w:rsidR="001205BF">
                <w:rPr>
                  <w:noProof/>
                </w:rPr>
                <w:t>59</w:t>
              </w:r>
            </w:hyperlink>
            <w:r>
              <w:rPr>
                <w:noProof/>
              </w:rPr>
              <w:t>]</w:t>
            </w:r>
            <w:r>
              <w:fldChar w:fldCharType="end"/>
            </w:r>
          </w:p>
        </w:tc>
        <w:tc>
          <w:tcPr>
            <w:tcW w:w="1875" w:type="dxa"/>
          </w:tcPr>
          <w:p w14:paraId="1F304122" w14:textId="4CF36D55" w:rsidR="00290BC6" w:rsidRDefault="00290BC6" w:rsidP="00BE40F0">
            <w:pPr>
              <w:rPr>
                <w:b/>
                <w:bCs/>
              </w:rPr>
            </w:pPr>
            <w:r>
              <w:rPr>
                <w:b/>
                <w:bCs/>
              </w:rPr>
              <w:t>Chapman (201</w:t>
            </w:r>
            <w:r w:rsidR="00BE40F0">
              <w:rPr>
                <w:b/>
                <w:bCs/>
              </w:rPr>
              <w:t>5</w:t>
            </w:r>
            <w:r>
              <w:rPr>
                <w:b/>
                <w:bCs/>
              </w:rPr>
              <w:t>)</w:t>
            </w:r>
          </w:p>
          <w:p w14:paraId="193F709F" w14:textId="457CEBE2" w:rsidR="00B54AE7" w:rsidRPr="00B5113E" w:rsidRDefault="001205BF" w:rsidP="001205BF">
            <w:r>
              <w:fldChar w:fldCharType="begin"/>
            </w:r>
            <w:r>
              <w:instrText xml:space="preserve"> ADDIN EN.CITE &lt;EndNote&gt;&lt;Cite&gt;&lt;Author&gt;Chapman&lt;/Author&gt;&lt;Year&gt;2015&lt;/Year&gt;&lt;RecNum&gt;5104&lt;/RecNum&gt;&lt;DisplayText&gt;[60]&lt;/DisplayText&gt;&lt;record&gt;&lt;rec-number&gt;5104&lt;/rec-number&gt;&lt;foreign-keys&gt;&lt;key app="EN" db-id="2exxztztesfzf2etax5vxxttv0099ards5fs"&gt;5104&lt;/key&gt;&lt;/foreign-keys&gt;&lt;ref-type name="Journal Article"&gt;17&lt;/ref-type&gt;&lt;contributors&gt;&lt;authors&gt;&lt;author&gt;Chapman, L. A.&lt;/author&gt;&lt;author&gt;Dyson, L.&lt;/author&gt;&lt;author&gt;Courtenay, O.&lt;/author&gt;&lt;author&gt;Chowdhury, R.&lt;/author&gt;&lt;author&gt;Bern, C.&lt;/author&gt;&lt;author&gt;Medley, G. F.&lt;/author&gt;&lt;author&gt;Hollingsworth, T. D.&lt;/author&gt;&lt;/authors&gt;&lt;/contributors&gt;&lt;auth-address&gt;School of Life Sciences, University of Warwick, Gibbet Hill Campus, Coventry, CV4 7AL, UK. L.Chapman.1@warwick.ac.uk.&amp;#xD;School of Life Sciences, University of Warwick, Gibbet Hill Campus, Coventry, CV4 7AL, UK.&amp;#xD;Country Programme Manager - Bangladesh, KalaCORE Programme, Dhaka, Bangladesh.&amp;#xD;Department of Medical Entomology, National Institute of Preventive and Social Medicine (NIPSOM), Mohakhali, Dhaka, Bangladesh.&amp;#xD;UCSF School of Medicine, 550 16th Street, San Francisco, CA, 94158, USA.&amp;#xD;London School of Hygiene and Tropical Medicine, Keppel Street, London, WC1E 7HT, UK.&lt;/auth-address&gt;&lt;titles&gt;&lt;title&gt;Quantification of the natural history of visceral leishmaniasis and consequences for control&lt;/title&gt;&lt;secondary-title&gt;Parasit Vectors&lt;/secondary-title&gt;&lt;alt-title&gt;Parasites &amp;amp; vectors&lt;/alt-title&gt;&lt;/titles&gt;&lt;periodical&gt;&lt;full-title&gt;Parasit Vectors&lt;/full-title&gt;&lt;abbr-1&gt;Parasites &amp;amp; vectors&lt;/abbr-1&gt;&lt;/periodical&gt;&lt;alt-periodical&gt;&lt;full-title&gt;Parasit Vectors&lt;/full-title&gt;&lt;abbr-1&gt;Parasites &amp;amp; vectors&lt;/abbr-1&gt;&lt;/alt-periodical&gt;&lt;pages&gt;521&lt;/pages&gt;&lt;volume&gt;8&lt;/volume&gt;&lt;dates&gt;&lt;year&gt;2015&lt;/year&gt;&lt;/dates&gt;&lt;isbn&gt;1756-3305 (Electronic)&amp;#xD;1756-3305 (Linking)&lt;/isbn&gt;&lt;accession-num&gt;26490668&lt;/accession-num&gt;&lt;urls&gt;&lt;related-urls&gt;&lt;url&gt;http://www.ncbi.nlm.nih.gov/pubmed/26490668&lt;/url&gt;&lt;/related-urls&gt;&lt;/urls&gt;&lt;custom2&gt;4618734&lt;/custom2&gt;&lt;electronic-resource-num&gt;10.1186/s13071-015-1136-3&lt;/electronic-resource-num&gt;&lt;/record&gt;&lt;/Cite&gt;&lt;/EndNote&gt;</w:instrText>
            </w:r>
            <w:r>
              <w:fldChar w:fldCharType="separate"/>
            </w:r>
            <w:r>
              <w:rPr>
                <w:noProof/>
              </w:rPr>
              <w:t>[</w:t>
            </w:r>
            <w:hyperlink w:anchor="_ENREF_60" w:tooltip="Chapman, 2015 #5104" w:history="1">
              <w:r>
                <w:rPr>
                  <w:noProof/>
                </w:rPr>
                <w:t>60</w:t>
              </w:r>
            </w:hyperlink>
            <w:r>
              <w:rPr>
                <w:noProof/>
              </w:rPr>
              <w:t>]</w:t>
            </w:r>
            <w:r>
              <w:fldChar w:fldCharType="end"/>
            </w:r>
          </w:p>
        </w:tc>
      </w:tr>
      <w:tr w:rsidR="00290BC6" w14:paraId="1EE2AE6E" w14:textId="77777777" w:rsidTr="00B5113E">
        <w:trPr>
          <w:cantSplit/>
          <w:tblHeader/>
        </w:trPr>
        <w:tc>
          <w:tcPr>
            <w:tcW w:w="1770" w:type="dxa"/>
          </w:tcPr>
          <w:p w14:paraId="1FC963F5" w14:textId="77777777" w:rsidR="00290BC6" w:rsidRPr="00CD7B3D" w:rsidRDefault="00290BC6" w:rsidP="00DA687E">
            <w:pPr>
              <w:rPr>
                <w:b/>
                <w:bCs/>
              </w:rPr>
            </w:pPr>
            <w:r w:rsidRPr="00CD7B3D">
              <w:rPr>
                <w:b/>
                <w:bCs/>
              </w:rPr>
              <w:t>Objectives</w:t>
            </w:r>
          </w:p>
        </w:tc>
        <w:tc>
          <w:tcPr>
            <w:tcW w:w="1772" w:type="dxa"/>
          </w:tcPr>
          <w:p w14:paraId="0C0C7CD5" w14:textId="77777777" w:rsidR="00290BC6" w:rsidRDefault="00290BC6" w:rsidP="00DA687E">
            <w:r>
              <w:t>- Quantify levels of under-reporting</w:t>
            </w:r>
          </w:p>
        </w:tc>
        <w:tc>
          <w:tcPr>
            <w:tcW w:w="1772" w:type="dxa"/>
          </w:tcPr>
          <w:p w14:paraId="561DAE27" w14:textId="77777777" w:rsidR="00290BC6" w:rsidRDefault="00290BC6" w:rsidP="00DA687E">
            <w:r>
              <w:t>- Effects of treatment and SF control on VL elimination</w:t>
            </w:r>
          </w:p>
        </w:tc>
        <w:tc>
          <w:tcPr>
            <w:tcW w:w="1772" w:type="dxa"/>
          </w:tcPr>
          <w:p w14:paraId="4BAEDF8A" w14:textId="77777777" w:rsidR="00290BC6" w:rsidRDefault="00290BC6" w:rsidP="00D0697A">
            <w:r>
              <w:t>- Explain why antimonial treatment failure rates increased in Bihar, India</w:t>
            </w:r>
          </w:p>
        </w:tc>
        <w:tc>
          <w:tcPr>
            <w:tcW w:w="1772" w:type="dxa"/>
          </w:tcPr>
          <w:p w14:paraId="0EC29504" w14:textId="77777777" w:rsidR="00290BC6" w:rsidRDefault="00290BC6" w:rsidP="00DA687E">
            <w:r>
              <w:t>- Effects of SF control on elimination</w:t>
            </w:r>
          </w:p>
        </w:tc>
        <w:tc>
          <w:tcPr>
            <w:tcW w:w="1772" w:type="dxa"/>
          </w:tcPr>
          <w:p w14:paraId="59DB72CC" w14:textId="77777777" w:rsidR="00290BC6" w:rsidRDefault="00290BC6" w:rsidP="00DA687E">
            <w:r>
              <w:t>- Potential of ALI and PKDL as reservoirs of infection</w:t>
            </w:r>
          </w:p>
        </w:tc>
        <w:tc>
          <w:tcPr>
            <w:tcW w:w="1669" w:type="dxa"/>
          </w:tcPr>
          <w:p w14:paraId="52CFECBA" w14:textId="77777777" w:rsidR="00290BC6" w:rsidRDefault="00290BC6" w:rsidP="00DA687E">
            <w:r>
              <w:t>- Effects of early diagnosis on VL elimination</w:t>
            </w:r>
          </w:p>
        </w:tc>
        <w:tc>
          <w:tcPr>
            <w:tcW w:w="1875" w:type="dxa"/>
          </w:tcPr>
          <w:p w14:paraId="0DB975A3" w14:textId="77777777" w:rsidR="00290BC6" w:rsidRDefault="00290BC6" w:rsidP="00D5504C">
            <w:r>
              <w:t xml:space="preserve">- </w:t>
            </w:r>
            <w:r w:rsidR="00D5504C">
              <w:t>Estimate</w:t>
            </w:r>
            <w:r>
              <w:t xml:space="preserve"> durations of different disease stages and </w:t>
            </w:r>
            <w:r w:rsidR="000467D3">
              <w:t>ALI to VL progression rate</w:t>
            </w:r>
          </w:p>
        </w:tc>
      </w:tr>
      <w:tr w:rsidR="00290BC6" w14:paraId="4A887547" w14:textId="77777777" w:rsidTr="00B5113E">
        <w:trPr>
          <w:cantSplit/>
          <w:tblHeader/>
        </w:trPr>
        <w:tc>
          <w:tcPr>
            <w:tcW w:w="1770" w:type="dxa"/>
          </w:tcPr>
          <w:p w14:paraId="794A7EFC" w14:textId="77777777" w:rsidR="00290BC6" w:rsidRPr="00CD7B3D" w:rsidRDefault="00290BC6" w:rsidP="00DA687E">
            <w:pPr>
              <w:rPr>
                <w:b/>
                <w:bCs/>
              </w:rPr>
            </w:pPr>
            <w:r w:rsidRPr="00CD7B3D">
              <w:rPr>
                <w:b/>
                <w:bCs/>
              </w:rPr>
              <w:t>Model structure</w:t>
            </w:r>
          </w:p>
        </w:tc>
        <w:tc>
          <w:tcPr>
            <w:tcW w:w="1772" w:type="dxa"/>
          </w:tcPr>
          <w:p w14:paraId="39F67F43" w14:textId="77777777" w:rsidR="00290BC6" w:rsidRDefault="00290BC6" w:rsidP="00DA687E">
            <w:r>
              <w:t>- Four transmission stages (susceptible, latent, infected, recovered);</w:t>
            </w:r>
          </w:p>
          <w:p w14:paraId="407CEE9A" w14:textId="77777777" w:rsidR="00290BC6" w:rsidRDefault="00290BC6" w:rsidP="00DA687E">
            <w:r>
              <w:t>- Three transmission stages in SF (susceptible, latent, infected);</w:t>
            </w:r>
          </w:p>
        </w:tc>
        <w:tc>
          <w:tcPr>
            <w:tcW w:w="1772" w:type="dxa"/>
          </w:tcPr>
          <w:p w14:paraId="13DA6BCE" w14:textId="77777777" w:rsidR="00290BC6" w:rsidRDefault="00290BC6" w:rsidP="00DA687E">
            <w:r>
              <w:t>- Five transmission stages (susceptible, early and late asymptomatic, early and late recovered);</w:t>
            </w:r>
          </w:p>
          <w:p w14:paraId="3D6679DB" w14:textId="77777777" w:rsidR="00290BC6" w:rsidRDefault="00290BC6" w:rsidP="00DA687E">
            <w:r>
              <w:t>- Four clinical stages (untreated symptomatic, 1</w:t>
            </w:r>
            <w:r w:rsidRPr="001B2C7F">
              <w:rPr>
                <w:vertAlign w:val="superscript"/>
              </w:rPr>
              <w:t>st</w:t>
            </w:r>
            <w:r>
              <w:t xml:space="preserve"> line treated, 2</w:t>
            </w:r>
            <w:r w:rsidRPr="001B2C7F">
              <w:rPr>
                <w:vertAlign w:val="superscript"/>
              </w:rPr>
              <w:t>nd</w:t>
            </w:r>
            <w:r>
              <w:t xml:space="preserve"> line treated, PKDL);</w:t>
            </w:r>
          </w:p>
          <w:p w14:paraId="1F5D8CFE" w14:textId="77777777" w:rsidR="00290BC6" w:rsidRDefault="00290BC6" w:rsidP="00DA687E">
            <w:r>
              <w:t>- Three transmission stages in SF (susceptible, latent, infected);</w:t>
            </w:r>
          </w:p>
        </w:tc>
        <w:tc>
          <w:tcPr>
            <w:tcW w:w="1772" w:type="dxa"/>
          </w:tcPr>
          <w:p w14:paraId="62F6BC38" w14:textId="77777777" w:rsidR="00290BC6" w:rsidRDefault="00290BC6" w:rsidP="00DA687E">
            <w:r>
              <w:t xml:space="preserve">Same as </w:t>
            </w:r>
            <w:proofErr w:type="spellStart"/>
            <w:r>
              <w:t>Stauch</w:t>
            </w:r>
            <w:proofErr w:type="spellEnd"/>
            <w:r>
              <w:t xml:space="preserve"> 2011;</w:t>
            </w:r>
          </w:p>
          <w:p w14:paraId="2E9FA948" w14:textId="77777777" w:rsidR="00290BC6" w:rsidRDefault="00290BC6" w:rsidP="00DA687E">
            <w:r>
              <w:t>- additional set of parameters for infection with resistant parasites;</w:t>
            </w:r>
          </w:p>
        </w:tc>
        <w:tc>
          <w:tcPr>
            <w:tcW w:w="1772" w:type="dxa"/>
          </w:tcPr>
          <w:p w14:paraId="3E2DE914" w14:textId="77777777" w:rsidR="00290BC6" w:rsidRDefault="00290BC6" w:rsidP="00DA687E">
            <w:r>
              <w:t xml:space="preserve">Same as </w:t>
            </w:r>
            <w:proofErr w:type="spellStart"/>
            <w:r>
              <w:t>Stauch</w:t>
            </w:r>
            <w:proofErr w:type="spellEnd"/>
            <w:r>
              <w:t xml:space="preserve"> 2011</w:t>
            </w:r>
          </w:p>
        </w:tc>
        <w:tc>
          <w:tcPr>
            <w:tcW w:w="1772" w:type="dxa"/>
          </w:tcPr>
          <w:p w14:paraId="02536768" w14:textId="77777777" w:rsidR="00290BC6" w:rsidRDefault="00290BC6" w:rsidP="00DA687E">
            <w:r>
              <w:t xml:space="preserve">Similar to </w:t>
            </w:r>
            <w:proofErr w:type="spellStart"/>
            <w:r>
              <w:t>Stauch</w:t>
            </w:r>
            <w:proofErr w:type="spellEnd"/>
            <w:r>
              <w:t xml:space="preserve"> 2011</w:t>
            </w:r>
          </w:p>
          <w:p w14:paraId="54B2AAAA" w14:textId="77777777" w:rsidR="00290BC6" w:rsidRDefault="00290BC6" w:rsidP="00DA687E">
            <w:r>
              <w:t>- Model 1: early and late ALI, VL and PKDL are infective;</w:t>
            </w:r>
          </w:p>
          <w:p w14:paraId="654A2A34" w14:textId="77777777" w:rsidR="00290BC6" w:rsidRDefault="00290BC6" w:rsidP="00DA687E">
            <w:r>
              <w:t>- Model 2: reactivation of infection after initial infection;</w:t>
            </w:r>
          </w:p>
          <w:p w14:paraId="6941F3B1" w14:textId="77777777" w:rsidR="00290BC6" w:rsidRDefault="00290BC6" w:rsidP="00DA687E">
            <w:r>
              <w:t>- Model 3: only VL and PKDL are infective;</w:t>
            </w:r>
          </w:p>
        </w:tc>
        <w:tc>
          <w:tcPr>
            <w:tcW w:w="1669" w:type="dxa"/>
          </w:tcPr>
          <w:p w14:paraId="222EAF3C" w14:textId="77777777" w:rsidR="00290BC6" w:rsidRDefault="00290BC6" w:rsidP="00DA687E">
            <w:r>
              <w:t>- Four health seeking stages (fever non-health seeking, fever health seeking, VL non-health seeking, VL health seeking);</w:t>
            </w:r>
          </w:p>
          <w:p w14:paraId="740553C8" w14:textId="77777777" w:rsidR="00290BC6" w:rsidRDefault="00290BC6" w:rsidP="00DA687E">
            <w:r>
              <w:t>- Three host transmission stages (susceptible, latent infected, dormant)</w:t>
            </w:r>
          </w:p>
        </w:tc>
        <w:tc>
          <w:tcPr>
            <w:tcW w:w="1875" w:type="dxa"/>
          </w:tcPr>
          <w:p w14:paraId="0B6C0856" w14:textId="77777777" w:rsidR="00290BC6" w:rsidRDefault="000467D3" w:rsidP="00DA687E">
            <w:r>
              <w:t>- Multi-state Markov model with 5 different states (susceptible, asymptomatic, symptomatic VL, recovered and dead)</w:t>
            </w:r>
          </w:p>
        </w:tc>
      </w:tr>
      <w:tr w:rsidR="00290BC6" w14:paraId="781F4940" w14:textId="77777777" w:rsidTr="00B5113E">
        <w:trPr>
          <w:cantSplit/>
          <w:tblHeader/>
        </w:trPr>
        <w:tc>
          <w:tcPr>
            <w:tcW w:w="1770" w:type="dxa"/>
          </w:tcPr>
          <w:p w14:paraId="7007FACF" w14:textId="77777777" w:rsidR="00290BC6" w:rsidRPr="00CD7B3D" w:rsidRDefault="00290BC6" w:rsidP="00DA687E">
            <w:pPr>
              <w:rPr>
                <w:b/>
                <w:bCs/>
              </w:rPr>
            </w:pPr>
            <w:r w:rsidRPr="00CD7B3D">
              <w:rPr>
                <w:b/>
                <w:bCs/>
              </w:rPr>
              <w:lastRenderedPageBreak/>
              <w:t>Main differences between models</w:t>
            </w:r>
          </w:p>
        </w:tc>
        <w:tc>
          <w:tcPr>
            <w:tcW w:w="1772" w:type="dxa"/>
          </w:tcPr>
          <w:p w14:paraId="7D2DC51E" w14:textId="77777777" w:rsidR="00290BC6" w:rsidRDefault="00290BC6" w:rsidP="00DA687E">
            <w:r>
              <w:t>- Separate pathway for treatment in private and public facilities;</w:t>
            </w:r>
          </w:p>
          <w:p w14:paraId="5FEFFBB8" w14:textId="77777777" w:rsidR="00290BC6" w:rsidRDefault="00290BC6" w:rsidP="00DA687E">
            <w:r>
              <w:t>- Recovered stage does not lead back to susceptible stage;</w:t>
            </w:r>
          </w:p>
        </w:tc>
        <w:tc>
          <w:tcPr>
            <w:tcW w:w="1772" w:type="dxa"/>
          </w:tcPr>
          <w:p w14:paraId="1498AA5F" w14:textId="77777777" w:rsidR="00290BC6" w:rsidRDefault="00290BC6" w:rsidP="00DA687E">
            <w:r>
              <w:t>- Allows ALI (but not untreated VL) to putatively recover and develop PKDL;</w:t>
            </w:r>
          </w:p>
        </w:tc>
        <w:tc>
          <w:tcPr>
            <w:tcW w:w="1772" w:type="dxa"/>
          </w:tcPr>
          <w:p w14:paraId="3FCCC0E6" w14:textId="77777777" w:rsidR="00290BC6" w:rsidRDefault="00290BC6" w:rsidP="00DA687E">
            <w:r>
              <w:t xml:space="preserve">Same as </w:t>
            </w:r>
            <w:proofErr w:type="spellStart"/>
            <w:r>
              <w:t>Stauch</w:t>
            </w:r>
            <w:proofErr w:type="spellEnd"/>
            <w:r>
              <w:t xml:space="preserve"> 2011;</w:t>
            </w:r>
          </w:p>
          <w:p w14:paraId="2D110ED9" w14:textId="77777777" w:rsidR="00290BC6" w:rsidRDefault="00290BC6" w:rsidP="00DA687E">
            <w:r>
              <w:t>- Model extended by stages representing infections with parasites resistant to antimonial treatment;</w:t>
            </w:r>
          </w:p>
        </w:tc>
        <w:tc>
          <w:tcPr>
            <w:tcW w:w="1772" w:type="dxa"/>
          </w:tcPr>
          <w:p w14:paraId="027365C4" w14:textId="77777777" w:rsidR="00290BC6" w:rsidRDefault="00290BC6" w:rsidP="00DA687E">
            <w:r>
              <w:t xml:space="preserve">Same as </w:t>
            </w:r>
            <w:proofErr w:type="spellStart"/>
            <w:r>
              <w:t>Stauch</w:t>
            </w:r>
            <w:proofErr w:type="spellEnd"/>
            <w:r>
              <w:t xml:space="preserve"> 2011;</w:t>
            </w:r>
          </w:p>
          <w:p w14:paraId="2013B5E5" w14:textId="77777777" w:rsidR="00290BC6" w:rsidRDefault="00290BC6" w:rsidP="00DA687E">
            <w:r>
              <w:t>- Model parameters used to calculate thresholds for R</w:t>
            </w:r>
            <w:r w:rsidRPr="0025571A">
              <w:rPr>
                <w:vertAlign w:val="subscript"/>
              </w:rPr>
              <w:t>e</w:t>
            </w:r>
            <w:r>
              <w:t>;</w:t>
            </w:r>
          </w:p>
        </w:tc>
        <w:tc>
          <w:tcPr>
            <w:tcW w:w="1772" w:type="dxa"/>
          </w:tcPr>
          <w:p w14:paraId="2F35D3AF" w14:textId="77777777" w:rsidR="00290BC6" w:rsidRDefault="00290BC6" w:rsidP="00DA687E">
            <w:r>
              <w:t xml:space="preserve">Same as </w:t>
            </w:r>
            <w:proofErr w:type="spellStart"/>
            <w:r>
              <w:t>Stauch</w:t>
            </w:r>
            <w:proofErr w:type="spellEnd"/>
            <w:r>
              <w:t xml:space="preserve"> 2011;</w:t>
            </w:r>
          </w:p>
          <w:p w14:paraId="3F06A19D" w14:textId="77777777" w:rsidR="00290BC6" w:rsidRDefault="00290BC6" w:rsidP="00DA687E">
            <w:r>
              <w:t>- Age-specific mortality rate and age-dependent exposure to SF biting;</w:t>
            </w:r>
          </w:p>
          <w:p w14:paraId="7C72D0FC" w14:textId="77777777" w:rsidR="00290BC6" w:rsidRDefault="00290BC6" w:rsidP="00DA687E">
            <w:r>
              <w:t>- Assumptions vary about reservoirs of infection;</w:t>
            </w:r>
          </w:p>
          <w:p w14:paraId="5BC8424A" w14:textId="77777777" w:rsidR="00290BC6" w:rsidRDefault="00290BC6" w:rsidP="00DA687E">
            <w:r>
              <w:t>- Allows untreated VL (but not ALI) to putatively recover and develop PKDL;</w:t>
            </w:r>
          </w:p>
        </w:tc>
        <w:tc>
          <w:tcPr>
            <w:tcW w:w="1669" w:type="dxa"/>
          </w:tcPr>
          <w:p w14:paraId="2CA3FCB5" w14:textId="77777777" w:rsidR="00290BC6" w:rsidRDefault="00290BC6" w:rsidP="00DA687E">
            <w:r>
              <w:t>- Health seeking behaviour added to transmission model;</w:t>
            </w:r>
          </w:p>
          <w:p w14:paraId="2A226DD8" w14:textId="77777777" w:rsidR="00290BC6" w:rsidRDefault="00290BC6" w:rsidP="00983565">
            <w:r>
              <w:t>- Does not include explicit SF population;</w:t>
            </w:r>
          </w:p>
          <w:p w14:paraId="05DCB2E4" w14:textId="77777777" w:rsidR="00290BC6" w:rsidRDefault="00290BC6" w:rsidP="00DA687E">
            <w:r>
              <w:t>- Does not include a separate PKDL transmission component;</w:t>
            </w:r>
          </w:p>
        </w:tc>
        <w:tc>
          <w:tcPr>
            <w:tcW w:w="1875" w:type="dxa"/>
          </w:tcPr>
          <w:p w14:paraId="7EC789E0" w14:textId="77777777" w:rsidR="00290BC6" w:rsidRDefault="000467D3" w:rsidP="00DA687E">
            <w:r>
              <w:t xml:space="preserve">- </w:t>
            </w:r>
            <w:r w:rsidR="00FB2EBC">
              <w:t>Probabilistic model with movement between disease states described by transition intensities</w:t>
            </w:r>
          </w:p>
          <w:p w14:paraId="4801474B" w14:textId="77777777" w:rsidR="00FB2EBC" w:rsidRDefault="00FB2EBC" w:rsidP="00DA687E">
            <w:r>
              <w:t>- S</w:t>
            </w:r>
            <w:r w:rsidR="00E41FFD">
              <w:t>F</w:t>
            </w:r>
            <w:r>
              <w:t xml:space="preserve"> population not modelled</w:t>
            </w:r>
          </w:p>
          <w:p w14:paraId="7418D7E4" w14:textId="77777777" w:rsidR="00FB2EBC" w:rsidRDefault="00FB2EBC" w:rsidP="00DA687E">
            <w:r>
              <w:t>- PKDL not included</w:t>
            </w:r>
          </w:p>
        </w:tc>
      </w:tr>
      <w:tr w:rsidR="00290BC6" w14:paraId="3905178C" w14:textId="77777777" w:rsidTr="00B5113E">
        <w:trPr>
          <w:cantSplit/>
          <w:tblHeader/>
        </w:trPr>
        <w:tc>
          <w:tcPr>
            <w:tcW w:w="1770" w:type="dxa"/>
          </w:tcPr>
          <w:p w14:paraId="634A0D2A" w14:textId="77777777" w:rsidR="00290BC6" w:rsidRPr="00CD7B3D" w:rsidRDefault="00290BC6" w:rsidP="00DA687E">
            <w:pPr>
              <w:rPr>
                <w:b/>
                <w:bCs/>
              </w:rPr>
            </w:pPr>
            <w:r w:rsidRPr="00CD7B3D">
              <w:rPr>
                <w:b/>
                <w:bCs/>
              </w:rPr>
              <w:t>Data used to fit the model</w:t>
            </w:r>
          </w:p>
        </w:tc>
        <w:tc>
          <w:tcPr>
            <w:tcW w:w="1772" w:type="dxa"/>
          </w:tcPr>
          <w:p w14:paraId="2AE7FA45" w14:textId="77777777" w:rsidR="00290BC6" w:rsidRDefault="00290BC6" w:rsidP="00DA687E">
            <w:r>
              <w:t>District level VL surveillance records</w:t>
            </w:r>
          </w:p>
        </w:tc>
        <w:tc>
          <w:tcPr>
            <w:tcW w:w="1772" w:type="dxa"/>
          </w:tcPr>
          <w:p w14:paraId="20790621" w14:textId="42A9D69B" w:rsidR="00290BC6" w:rsidRDefault="00290BC6" w:rsidP="001205BF">
            <w:r>
              <w:t xml:space="preserve">KALANET trial </w:t>
            </w:r>
            <w:r>
              <w:fldChar w:fldCharType="begin">
                <w:fldData xml:space="preserve">PEVuZE5vdGU+PENpdGU+PEF1dGhvcj5QaWNhZG88L0F1dGhvcj48WWVhcj4yMDEwPC9ZZWFyPjxS
ZWNOdW0+NTUzNTwvUmVjTnVtPjxEaXNwbGF5VGV4dD5bMzMsIDYxXTwvRGlzcGxheVRleHQ+PHJl
Y29yZD48cmVjLW51bWJlcj41NTM1PC9yZWMtbnVtYmVyPjxmb3JlaWduLWtleXM+PGtleSBhcHA9
IkVOIiBkYi1pZD0iMmV4eHp0enRlc2Z6ZjJldGF4NXZ4eHR0djAwOTlhcmRzNWZzIj41NTM1PC9r
ZXk+PC9mb3JlaWduLWtleXM+PHJlZi10eXBlIG5hbWU9IkpvdXJuYWwgQXJ0aWNsZSI+MTc8L3Jl
Zi10eXBlPjxjb250cmlidXRvcnM+PGF1dGhvcnM+PGF1dGhvcj5QaWNhZG8sIEEuPC9hdXRob3I+
PGF1dGhvcj5EYXMsIE0uIEwuPC9hdXRob3I+PGF1dGhvcj5LdW1hciwgVi48L2F1dGhvcj48YXV0
aG9yPktlc2FyaSwgUy48L2F1dGhvcj48YXV0aG9yPkRpbmVzaCwgRC4gUy48L2F1dGhvcj48YXV0
aG9yPlJveSwgTC48L2F1dGhvcj48YXV0aG9yPlJpamFsLCBTLjwvYXV0aG9yPjxhdXRob3I+RGFz
LCBQLjwvYXV0aG9yPjxhdXRob3I+Um93bGFuZCwgTS48L2F1dGhvcj48YXV0aG9yPlN1bmRhciwg
Uy48L2F1dGhvcj48YXV0aG9yPkNvb3NlbWFucywgTS48L2F1dGhvcj48YXV0aG9yPkJvZWxhZXJ0
LCBNLjwvYXV0aG9yPjxhdXRob3I+RGF2aWVzLCBDLiBSLjwvYXV0aG9yPjwvYXV0aG9ycz48L2Nv
bnRyaWJ1dG9ycz48YXV0aC1hZGRyZXNzPkxvbmRvbiBTY2hvb2wgb2YgSHlnaWVuZSBhbmQgVHJv
cGljYWwgTWVkaWNpbmUsIExvbmRvbiwgVW5pdGVkIEtpbmdkb20uPC9hdXRoLWFkZHJlc3M+PHRp
dGxlcz48dGl0bGU+RWZmZWN0IG9mIHZpbGxhZ2Utd2lkZSB1c2Ugb2YgbG9uZy1sYXN0aW5nIGlu
c2VjdGljaWRhbCBuZXRzIG9uIHZpc2NlcmFsIExlaXNobWFuaWFzaXMgdmVjdG9ycyBpbiBJbmRp
YSBhbmQgTmVwYWw6IGEgY2x1c3RlciByYW5kb21pemVkIHRyaWFsPC90aXRsZT48c2Vjb25kYXJ5
LXRpdGxlPlBMb1MgTmVnbCBUcm9wIERpczwvc2Vjb25kYXJ5LXRpdGxlPjxhbHQtdGl0bGU+UExv
UyBuZWdsZWN0ZWQgdHJvcGljYWwgZGlzZWFzZXM8L2FsdC10aXRsZT48L3RpdGxlcz48cGVyaW9k
aWNhbD48ZnVsbC10aXRsZT5QTG9TIE5lZ2wgVHJvcCBEaXM8L2Z1bGwtdGl0bGU+PGFiYnItMT5Q
TG9TIG5lZ2xlY3RlZCB0cm9waWNhbCBkaXNlYXNlczwvYWJici0xPjwvcGVyaW9kaWNhbD48YWx0
LXBlcmlvZGljYWw+PGZ1bGwtdGl0bGU+UExvUyBOZWdsIFRyb3AgRGlzPC9mdWxsLXRpdGxlPjxh
YmJyLTE+UExvUyBuZWdsZWN0ZWQgdHJvcGljYWwgZGlzZWFzZXM8L2FiYnItMT48L2FsdC1wZXJp
b2RpY2FsPjxwYWdlcz5lNTg3PC9wYWdlcz48dm9sdW1lPjQ8L3ZvbHVtZT48bnVtYmVyPjE8L251
bWJlcj48a2V5d29yZHM+PGtleXdvcmQ+QW5pbWFsczwva2V5d29yZD48a2V5d29yZD4qQmVkZGlu
ZyBhbmQgTGluZW5zPC9rZXl3b3JkPjxrZXl3b3JkPkNhdHRsZTwva2V5d29yZD48a2V5d29yZD5J
bmRpYTwva2V5d29yZD48a2V5d29yZD5JbnNlY3QgQ29udHJvbC8qbWV0aG9kczwva2V5d29yZD48
a2V5d29yZD5JbnNlY3QgVmVjdG9ycy9kcnVnIGVmZmVjdHMvZ3Jvd3RoICZhbXA7IGRldmVsb3Bt
ZW50PC9rZXl3b3JkPjxrZXl3b3JkPkluc2VjdGljaWRlcy8qY2hlbWlzdHJ5LypwaGFybWFjb2xv
Z3k8L2tleXdvcmQ+PGtleXdvcmQ+TGVpc2htYW5pYXNpcywgVmlzY2VyYWwvKnByZXZlbnRpb24g
JmFtcDsgY29udHJvbDwva2V5d29yZD48a2V5d29yZD5OZXBhbDwva2V5d29yZD48a2V5d29yZD5Q
aGxlYm90b211cy8qZHJ1ZyBlZmZlY3RzLypncm93dGggJmFtcDsgZGV2ZWxvcG1lbnQ8L2tleXdv
cmQ+PC9rZXl3b3Jkcz48ZGF0ZXM+PHllYXI+MjAxMDwveWVhcj48L2RhdGVzPjxpc2JuPjE5MzUt
MjczNSAoRWxlY3Ryb25pYykmI3hEOzE5MzUtMjcyNyAoTGlua2luZyk8L2lzYm4+PGFjY2Vzc2lv
bi1udW0+MjAxMjYyNjk8L2FjY2Vzc2lvbi1udW0+PHVybHM+PHJlbGF0ZWQtdXJscz48dXJsPmh0
dHA6Ly93d3cubmNiaS5ubG0ubmloLmdvdi9wdWJtZWQvMjAxMjYyNjk8L3VybD48L3JlbGF0ZWQt
dXJscz48L3VybHM+PGN1c3RvbTI+MjgxMTE3MjwvY3VzdG9tMj48ZWxlY3Ryb25pYy1yZXNvdXJj
ZS1udW0+MTAuMTM3MS9qb3VybmFsLnBudGQuMDAwMDU4NzwvZWxlY3Ryb25pYy1yZXNvdXJjZS1u
dW0+PC9yZWNvcmQ+PC9DaXRlPjxDaXRlPjxBdXRob3I+UGljYWRvPC9BdXRob3I+PFllYXI+MjAx
MDwvWWVhcj48UmVjTnVtPjU2MjA8L1JlY051bT48cmVjb3JkPjxyZWMtbnVtYmVyPjU2MjA8L3Jl
Yy1udW1iZXI+PGZvcmVpZ24ta2V5cz48a2V5IGFwcD0iRU4iIGRiLWlkPSIyZXh4enR6dGVzZnpm
MmV0YXg1dnh4dHR2MDA5OWFyZHM1ZnMiPjU2MjA8L2tleT48L2ZvcmVpZ24ta2V5cz48cmVmLXR5
cGUgbmFtZT0iSm91cm5hbCBBcnRpY2xlIj4xNzwvcmVmLXR5cGU+PGNvbnRyaWJ1dG9ycz48YXV0
aG9ycz48YXV0aG9yPlBpY2FkbywgQS48L2F1dGhvcj48YXV0aG9yPlNpbmdoLCBTLiBQLjwvYXV0
aG9yPjxhdXRob3I+UmlqYWwsIFMuPC9hdXRob3I+PGF1dGhvcj5TdW5kYXIsIFMuPC9hdXRob3I+
PGF1dGhvcj5Pc3R5biwgQi48L2F1dGhvcj48YXV0aG9yPkNoYXBwdWlzLCBGLjwvYXV0aG9yPjxh
dXRob3I+VXJhbncsIFMuPC9hdXRob3I+PGF1dGhvcj5HaWR3YW5pLCBLLjwvYXV0aG9yPjxhdXRo
b3I+S2hhbmFsLCBCLjwvYXV0aG9yPjxhdXRob3I+UmFpLCBNLjwvYXV0aG9yPjxhdXRob3I+UGF1
ZGVsLCBJLiBTLjwvYXV0aG9yPjxhdXRob3I+RGFzLCBNLiBMLjwvYXV0aG9yPjxhdXRob3I+S3Vt
YXIsIFIuPC9hdXRob3I+PGF1dGhvcj5Tcml2YXN0YXZhLCBQLjwvYXV0aG9yPjxhdXRob3I+RHVq
YXJkaW4sIEouIEMuPC9hdXRob3I+PGF1dGhvcj5WYW5sZXJiZXJnaGUsIFYuPC9hdXRob3I+PGF1
dGhvcj5BbmRlcnNlbiwgRS4gVy48L2F1dGhvcj48YXV0aG9yPkRhdmllcywgQy4gUi48L2F1dGhv
cj48YXV0aG9yPkJvZWxhZXJ0LCBNLjwvYXV0aG9yPjwvYXV0aG9ycz48L2NvbnRyaWJ1dG9ycz48
YXV0aC1hZGRyZXNzPkxvbmRvbiBTY2hvb2wgb2YgSHlnaWVuZSBhbmQgVHJvcGljYWwgTWVkaWNp
bmUsIExvbmRvbiBXQzFFIDdIVCwgVUsuPC9hdXRoLWFkZHJlc3M+PHRpdGxlcz48dGl0bGU+TG9u
Z2xhc3RpbmcgaW5zZWN0aWNpZGFsIG5ldHMgZm9yIHByZXZlbnRpb24gb2YgTGVpc2htYW5pYSBk
b25vdmFuaSBpbmZlY3Rpb24gaW4gSW5kaWEgYW5kIE5lcGFsOiBwYWlyZWQgY2x1c3RlciByYW5k
b21pc2VkIHRyaWFsPC90aXRsZT48c2Vjb25kYXJ5LXRpdGxlPkJNSjwvc2Vjb25kYXJ5LXRpdGxl
PjxhbHQtdGl0bGU+Qm1qPC9hbHQtdGl0bGU+PC90aXRsZXM+PHBlcmlvZGljYWw+PGZ1bGwtdGl0
bGU+Qk1KPC9mdWxsLXRpdGxlPjxhYmJyLTE+Qm1qPC9hYmJyLTE+PC9wZXJpb2RpY2FsPjxhbHQt
cGVyaW9kaWNhbD48ZnVsbC10aXRsZT5CTUo8L2Z1bGwtdGl0bGU+PGFiYnItMT5CbWo8L2FiYnIt
MT48L2FsdC1wZXJpb2RpY2FsPjxwYWdlcz5jNjc2MDwvcGFnZXM+PHZvbHVtZT4zNDE8L3ZvbHVt
ZT48a2V5d29yZHM+PGtleXdvcmQ+QW5pbWFsczwva2V5d29yZD48a2V5d29yZD5DbHVzdGVyIEFu
YWx5c2lzPC9rZXl3b3JkPjxrZXl3b3JkPkZlbWFsZTwva2V5d29yZD48a2V5d29yZD5IdW1hbnM8
L2tleXdvcmQ+PGtleXdvcmQ+SW5kaWEvZXBpZGVtaW9sb2d5PC9rZXl3b3JkPjxrZXl3b3JkPklu
c2VjdCBDb250cm9sL21ldGhvZHM8L2tleXdvcmQ+PGtleXdvcmQ+SW5zZWN0IFZlY3RvcnM8L2tl
eXdvcmQ+PGtleXdvcmQ+Kkluc2VjdGljaWRlLVRyZWF0ZWQgQmVkbmV0czwva2V5d29yZD48a2V5
d29yZD4qSW5zZWN0aWNpZGVzPC9rZXl3b3JkPjxrZXl3b3JkPipMZWlzaG1hbmlhIGRvbm92YW5p
PC9rZXl3b3JkPjxrZXl3b3JkPkxlaXNobWFuaWFzaXMsIFZpc2NlcmFsL2VwaWRlbWlvbG9neS8q
cHJldmVudGlvbiAmYW1wOyBjb250cm9sPC9rZXl3b3JkPjxrZXl3b3JkPk1hbGU8L2tleXdvcmQ+
PGtleXdvcmQ+TmVwYWwvZXBpZGVtaW9sb2d5PC9rZXl3b3JkPjxrZXl3b3JkPipOaXRyaWxlczwv
a2V5d29yZD48a2V5d29yZD5QaGxlYm90b211czwva2V5d29yZD48a2V5d29yZD5Qcm9nbm9zaXM8
L2tleXdvcmQ+PGtleXdvcmQ+KlB5cmV0aHJpbnM8L2tleXdvcmQ+PGtleXdvcmQ+WW91bmcgQWR1
bHQ8L2tleXdvcmQ+PC9rZXl3b3Jkcz48ZGF0ZXM+PHllYXI+MjAxMDwveWVhcj48L2RhdGVzPjxp
c2JuPjE3NTYtMTgzMyAoRWxlY3Ryb25pYykmI3hEOzA5NTktNTM1WCAoTGlua2luZyk8L2lzYm4+
PGFjY2Vzc2lvbi1udW0+MjExOTA5NjU8L2FjY2Vzc2lvbi1udW0+PHVybHM+PHJlbGF0ZWQtdXJs
cz48dXJsPmh0dHA6Ly93d3cubmNiaS5ubG0ubmloLmdvdi9wdWJtZWQvMjExOTA5NjU8L3VybD48
L3JlbGF0ZWQtdXJscz48L3VybHM+PGN1c3RvbTI+MzAxMTM3MDwvY3VzdG9tMj48ZWxlY3Ryb25p
Yy1yZXNvdXJjZS1udW0+MTAuMTEzNi9ibWouYzY3NjA8L2VsZWN0cm9uaWMtcmVzb3VyY2UtbnVt
PjwvcmVjb3JkPjwvQ2l0ZT48L0VuZE5vdGU+
</w:fldData>
              </w:fldChar>
            </w:r>
            <w:r w:rsidR="001205BF">
              <w:instrText xml:space="preserve"> ADDIN EN.CITE </w:instrText>
            </w:r>
            <w:r w:rsidR="001205BF">
              <w:fldChar w:fldCharType="begin">
                <w:fldData xml:space="preserve">PEVuZE5vdGU+PENpdGU+PEF1dGhvcj5QaWNhZG88L0F1dGhvcj48WWVhcj4yMDEwPC9ZZWFyPjxS
ZWNOdW0+NTUzNTwvUmVjTnVtPjxEaXNwbGF5VGV4dD5bMzMsIDYxXTwvRGlzcGxheVRleHQ+PHJl
Y29yZD48cmVjLW51bWJlcj41NTM1PC9yZWMtbnVtYmVyPjxmb3JlaWduLWtleXM+PGtleSBhcHA9
IkVOIiBkYi1pZD0iMmV4eHp0enRlc2Z6ZjJldGF4NXZ4eHR0djAwOTlhcmRzNWZzIj41NTM1PC9r
ZXk+PC9mb3JlaWduLWtleXM+PHJlZi10eXBlIG5hbWU9IkpvdXJuYWwgQXJ0aWNsZSI+MTc8L3Jl
Zi10eXBlPjxjb250cmlidXRvcnM+PGF1dGhvcnM+PGF1dGhvcj5QaWNhZG8sIEEuPC9hdXRob3I+
PGF1dGhvcj5EYXMsIE0uIEwuPC9hdXRob3I+PGF1dGhvcj5LdW1hciwgVi48L2F1dGhvcj48YXV0
aG9yPktlc2FyaSwgUy48L2F1dGhvcj48YXV0aG9yPkRpbmVzaCwgRC4gUy48L2F1dGhvcj48YXV0
aG9yPlJveSwgTC48L2F1dGhvcj48YXV0aG9yPlJpamFsLCBTLjwvYXV0aG9yPjxhdXRob3I+RGFz
LCBQLjwvYXV0aG9yPjxhdXRob3I+Um93bGFuZCwgTS48L2F1dGhvcj48YXV0aG9yPlN1bmRhciwg
Uy48L2F1dGhvcj48YXV0aG9yPkNvb3NlbWFucywgTS48L2F1dGhvcj48YXV0aG9yPkJvZWxhZXJ0
LCBNLjwvYXV0aG9yPjxhdXRob3I+RGF2aWVzLCBDLiBSLjwvYXV0aG9yPjwvYXV0aG9ycz48L2Nv
bnRyaWJ1dG9ycz48YXV0aC1hZGRyZXNzPkxvbmRvbiBTY2hvb2wgb2YgSHlnaWVuZSBhbmQgVHJv
cGljYWwgTWVkaWNpbmUsIExvbmRvbiwgVW5pdGVkIEtpbmdkb20uPC9hdXRoLWFkZHJlc3M+PHRp
dGxlcz48dGl0bGU+RWZmZWN0IG9mIHZpbGxhZ2Utd2lkZSB1c2Ugb2YgbG9uZy1sYXN0aW5nIGlu
c2VjdGljaWRhbCBuZXRzIG9uIHZpc2NlcmFsIExlaXNobWFuaWFzaXMgdmVjdG9ycyBpbiBJbmRp
YSBhbmQgTmVwYWw6IGEgY2x1c3RlciByYW5kb21pemVkIHRyaWFsPC90aXRsZT48c2Vjb25kYXJ5
LXRpdGxlPlBMb1MgTmVnbCBUcm9wIERpczwvc2Vjb25kYXJ5LXRpdGxlPjxhbHQtdGl0bGU+UExv
UyBuZWdsZWN0ZWQgdHJvcGljYWwgZGlzZWFzZXM8L2FsdC10aXRsZT48L3RpdGxlcz48cGVyaW9k
aWNhbD48ZnVsbC10aXRsZT5QTG9TIE5lZ2wgVHJvcCBEaXM8L2Z1bGwtdGl0bGU+PGFiYnItMT5Q
TG9TIG5lZ2xlY3RlZCB0cm9waWNhbCBkaXNlYXNlczwvYWJici0xPjwvcGVyaW9kaWNhbD48YWx0
LXBlcmlvZGljYWw+PGZ1bGwtdGl0bGU+UExvUyBOZWdsIFRyb3AgRGlzPC9mdWxsLXRpdGxlPjxh
YmJyLTE+UExvUyBuZWdsZWN0ZWQgdHJvcGljYWwgZGlzZWFzZXM8L2FiYnItMT48L2FsdC1wZXJp
b2RpY2FsPjxwYWdlcz5lNTg3PC9wYWdlcz48dm9sdW1lPjQ8L3ZvbHVtZT48bnVtYmVyPjE8L251
bWJlcj48a2V5d29yZHM+PGtleXdvcmQ+QW5pbWFsczwva2V5d29yZD48a2V5d29yZD4qQmVkZGlu
ZyBhbmQgTGluZW5zPC9rZXl3b3JkPjxrZXl3b3JkPkNhdHRsZTwva2V5d29yZD48a2V5d29yZD5J
bmRpYTwva2V5d29yZD48a2V5d29yZD5JbnNlY3QgQ29udHJvbC8qbWV0aG9kczwva2V5d29yZD48
a2V5d29yZD5JbnNlY3QgVmVjdG9ycy9kcnVnIGVmZmVjdHMvZ3Jvd3RoICZhbXA7IGRldmVsb3Bt
ZW50PC9rZXl3b3JkPjxrZXl3b3JkPkluc2VjdGljaWRlcy8qY2hlbWlzdHJ5LypwaGFybWFjb2xv
Z3k8L2tleXdvcmQ+PGtleXdvcmQ+TGVpc2htYW5pYXNpcywgVmlzY2VyYWwvKnByZXZlbnRpb24g
JmFtcDsgY29udHJvbDwva2V5d29yZD48a2V5d29yZD5OZXBhbDwva2V5d29yZD48a2V5d29yZD5Q
aGxlYm90b211cy8qZHJ1ZyBlZmZlY3RzLypncm93dGggJmFtcDsgZGV2ZWxvcG1lbnQ8L2tleXdv
cmQ+PC9rZXl3b3Jkcz48ZGF0ZXM+PHllYXI+MjAxMDwveWVhcj48L2RhdGVzPjxpc2JuPjE5MzUt
MjczNSAoRWxlY3Ryb25pYykmI3hEOzE5MzUtMjcyNyAoTGlua2luZyk8L2lzYm4+PGFjY2Vzc2lv
bi1udW0+MjAxMjYyNjk8L2FjY2Vzc2lvbi1udW0+PHVybHM+PHJlbGF0ZWQtdXJscz48dXJsPmh0
dHA6Ly93d3cubmNiaS5ubG0ubmloLmdvdi9wdWJtZWQvMjAxMjYyNjk8L3VybD48L3JlbGF0ZWQt
dXJscz48L3VybHM+PGN1c3RvbTI+MjgxMTE3MjwvY3VzdG9tMj48ZWxlY3Ryb25pYy1yZXNvdXJj
ZS1udW0+MTAuMTM3MS9qb3VybmFsLnBudGQuMDAwMDU4NzwvZWxlY3Ryb25pYy1yZXNvdXJjZS1u
dW0+PC9yZWNvcmQ+PC9DaXRlPjxDaXRlPjxBdXRob3I+UGljYWRvPC9BdXRob3I+PFllYXI+MjAx
MDwvWWVhcj48UmVjTnVtPjU2MjA8L1JlY051bT48cmVjb3JkPjxyZWMtbnVtYmVyPjU2MjA8L3Jl
Yy1udW1iZXI+PGZvcmVpZ24ta2V5cz48a2V5IGFwcD0iRU4iIGRiLWlkPSIyZXh4enR6dGVzZnpm
MmV0YXg1dnh4dHR2MDA5OWFyZHM1ZnMiPjU2MjA8L2tleT48L2ZvcmVpZ24ta2V5cz48cmVmLXR5
cGUgbmFtZT0iSm91cm5hbCBBcnRpY2xlIj4xNzwvcmVmLXR5cGU+PGNvbnRyaWJ1dG9ycz48YXV0
aG9ycz48YXV0aG9yPlBpY2FkbywgQS48L2F1dGhvcj48YXV0aG9yPlNpbmdoLCBTLiBQLjwvYXV0
aG9yPjxhdXRob3I+UmlqYWwsIFMuPC9hdXRob3I+PGF1dGhvcj5TdW5kYXIsIFMuPC9hdXRob3I+
PGF1dGhvcj5Pc3R5biwgQi48L2F1dGhvcj48YXV0aG9yPkNoYXBwdWlzLCBGLjwvYXV0aG9yPjxh
dXRob3I+VXJhbncsIFMuPC9hdXRob3I+PGF1dGhvcj5HaWR3YW5pLCBLLjwvYXV0aG9yPjxhdXRo
b3I+S2hhbmFsLCBCLjwvYXV0aG9yPjxhdXRob3I+UmFpLCBNLjwvYXV0aG9yPjxhdXRob3I+UGF1
ZGVsLCBJLiBTLjwvYXV0aG9yPjxhdXRob3I+RGFzLCBNLiBMLjwvYXV0aG9yPjxhdXRob3I+S3Vt
YXIsIFIuPC9hdXRob3I+PGF1dGhvcj5Tcml2YXN0YXZhLCBQLjwvYXV0aG9yPjxhdXRob3I+RHVq
YXJkaW4sIEouIEMuPC9hdXRob3I+PGF1dGhvcj5WYW5sZXJiZXJnaGUsIFYuPC9hdXRob3I+PGF1
dGhvcj5BbmRlcnNlbiwgRS4gVy48L2F1dGhvcj48YXV0aG9yPkRhdmllcywgQy4gUi48L2F1dGhv
cj48YXV0aG9yPkJvZWxhZXJ0LCBNLjwvYXV0aG9yPjwvYXV0aG9ycz48L2NvbnRyaWJ1dG9ycz48
YXV0aC1hZGRyZXNzPkxvbmRvbiBTY2hvb2wgb2YgSHlnaWVuZSBhbmQgVHJvcGljYWwgTWVkaWNp
bmUsIExvbmRvbiBXQzFFIDdIVCwgVUsuPC9hdXRoLWFkZHJlc3M+PHRpdGxlcz48dGl0bGU+TG9u
Z2xhc3RpbmcgaW5zZWN0aWNpZGFsIG5ldHMgZm9yIHByZXZlbnRpb24gb2YgTGVpc2htYW5pYSBk
b25vdmFuaSBpbmZlY3Rpb24gaW4gSW5kaWEgYW5kIE5lcGFsOiBwYWlyZWQgY2x1c3RlciByYW5k
b21pc2VkIHRyaWFsPC90aXRsZT48c2Vjb25kYXJ5LXRpdGxlPkJNSjwvc2Vjb25kYXJ5LXRpdGxl
PjxhbHQtdGl0bGU+Qm1qPC9hbHQtdGl0bGU+PC90aXRsZXM+PHBlcmlvZGljYWw+PGZ1bGwtdGl0
bGU+Qk1KPC9mdWxsLXRpdGxlPjxhYmJyLTE+Qm1qPC9hYmJyLTE+PC9wZXJpb2RpY2FsPjxhbHQt
cGVyaW9kaWNhbD48ZnVsbC10aXRsZT5CTUo8L2Z1bGwtdGl0bGU+PGFiYnItMT5CbWo8L2FiYnIt
MT48L2FsdC1wZXJpb2RpY2FsPjxwYWdlcz5jNjc2MDwvcGFnZXM+PHZvbHVtZT4zNDE8L3ZvbHVt
ZT48a2V5d29yZHM+PGtleXdvcmQ+QW5pbWFsczwva2V5d29yZD48a2V5d29yZD5DbHVzdGVyIEFu
YWx5c2lzPC9rZXl3b3JkPjxrZXl3b3JkPkZlbWFsZTwva2V5d29yZD48a2V5d29yZD5IdW1hbnM8
L2tleXdvcmQ+PGtleXdvcmQ+SW5kaWEvZXBpZGVtaW9sb2d5PC9rZXl3b3JkPjxrZXl3b3JkPklu
c2VjdCBDb250cm9sL21ldGhvZHM8L2tleXdvcmQ+PGtleXdvcmQ+SW5zZWN0IFZlY3RvcnM8L2tl
eXdvcmQ+PGtleXdvcmQ+Kkluc2VjdGljaWRlLVRyZWF0ZWQgQmVkbmV0czwva2V5d29yZD48a2V5
d29yZD4qSW5zZWN0aWNpZGVzPC9rZXl3b3JkPjxrZXl3b3JkPipMZWlzaG1hbmlhIGRvbm92YW5p
PC9rZXl3b3JkPjxrZXl3b3JkPkxlaXNobWFuaWFzaXMsIFZpc2NlcmFsL2VwaWRlbWlvbG9neS8q
cHJldmVudGlvbiAmYW1wOyBjb250cm9sPC9rZXl3b3JkPjxrZXl3b3JkPk1hbGU8L2tleXdvcmQ+
PGtleXdvcmQ+TmVwYWwvZXBpZGVtaW9sb2d5PC9rZXl3b3JkPjxrZXl3b3JkPipOaXRyaWxlczwv
a2V5d29yZD48a2V5d29yZD5QaGxlYm90b211czwva2V5d29yZD48a2V5d29yZD5Qcm9nbm9zaXM8
L2tleXdvcmQ+PGtleXdvcmQ+KlB5cmV0aHJpbnM8L2tleXdvcmQ+PGtleXdvcmQ+WW91bmcgQWR1
bHQ8L2tleXdvcmQ+PC9rZXl3b3Jkcz48ZGF0ZXM+PHllYXI+MjAxMDwveWVhcj48L2RhdGVzPjxp
c2JuPjE3NTYtMTgzMyAoRWxlY3Ryb25pYykmI3hEOzA5NTktNTM1WCAoTGlua2luZyk8L2lzYm4+
PGFjY2Vzc2lvbi1udW0+MjExOTA5NjU8L2FjY2Vzc2lvbi1udW0+PHVybHM+PHJlbGF0ZWQtdXJs
cz48dXJsPmh0dHA6Ly93d3cubmNiaS5ubG0ubmloLmdvdi9wdWJtZWQvMjExOTA5NjU8L3VybD48
L3JlbGF0ZWQtdXJscz48L3VybHM+PGN1c3RvbTI+MzAxMTM3MDwvY3VzdG9tMj48ZWxlY3Ryb25p
Yy1yZXNvdXJjZS1udW0+MTAuMTEzNi9ibWouYzY3NjA8L2VsZWN0cm9uaWMtcmVzb3VyY2UtbnVt
PjwvcmVjb3JkPjwvQ2l0ZT48L0VuZE5vdGU+
</w:fldData>
              </w:fldChar>
            </w:r>
            <w:r w:rsidR="001205BF">
              <w:instrText xml:space="preserve"> ADDIN EN.CITE.DATA </w:instrText>
            </w:r>
            <w:r w:rsidR="001205BF">
              <w:fldChar w:fldCharType="end"/>
            </w:r>
            <w:r>
              <w:fldChar w:fldCharType="separate"/>
            </w:r>
            <w:r w:rsidR="001205BF">
              <w:rPr>
                <w:noProof/>
              </w:rPr>
              <w:t>[</w:t>
            </w:r>
            <w:hyperlink w:anchor="_ENREF_33" w:tooltip="Picado, 2010 #5535" w:history="1">
              <w:r w:rsidR="001205BF">
                <w:rPr>
                  <w:noProof/>
                </w:rPr>
                <w:t>33</w:t>
              </w:r>
            </w:hyperlink>
            <w:r w:rsidR="001205BF">
              <w:rPr>
                <w:noProof/>
              </w:rPr>
              <w:t xml:space="preserve">, </w:t>
            </w:r>
            <w:hyperlink w:anchor="_ENREF_61" w:tooltip="Picado, 2010 #5620" w:history="1">
              <w:r w:rsidR="001205BF">
                <w:rPr>
                  <w:noProof/>
                </w:rPr>
                <w:t>61</w:t>
              </w:r>
            </w:hyperlink>
            <w:r w:rsidR="001205BF">
              <w:rPr>
                <w:noProof/>
              </w:rPr>
              <w:t>]</w:t>
            </w:r>
            <w:r>
              <w:fldChar w:fldCharType="end"/>
            </w:r>
          </w:p>
        </w:tc>
        <w:tc>
          <w:tcPr>
            <w:tcW w:w="1772" w:type="dxa"/>
          </w:tcPr>
          <w:p w14:paraId="5DECEA64" w14:textId="12FD2FA8" w:rsidR="00290BC6" w:rsidRDefault="00290BC6" w:rsidP="001205BF">
            <w:r>
              <w:t xml:space="preserve">Twelve clinical studies </w:t>
            </w:r>
            <w:r>
              <w:fldChar w:fldCharType="begin"/>
            </w:r>
            <w:r w:rsidR="001205BF">
              <w:instrText xml:space="preserve"> ADDIN EN.CITE &lt;EndNote&gt;&lt;Cite&gt;&lt;Author&gt;Olliaro&lt;/Author&gt;&lt;Year&gt;2005&lt;/Year&gt;&lt;RecNum&gt;5430&lt;/RecNum&gt;&lt;DisplayText&gt;[62]&lt;/DisplayText&gt;&lt;record&gt;&lt;rec-number&gt;5430&lt;/rec-number&gt;&lt;foreign-keys&gt;&lt;key app="EN" db-id="2exxztztesfzf2etax5vxxttv0099ards5fs"&gt;5430&lt;/key&gt;&lt;/foreign-keys&gt;&lt;ref-type name="Journal Article"&gt;17&lt;/ref-type&gt;&lt;contributors&gt;&lt;authors&gt;&lt;author&gt;Olliaro, P. L.&lt;/author&gt;&lt;author&gt;Guerin, P. J.&lt;/author&gt;&lt;author&gt;Gerstl, S.&lt;/author&gt;&lt;author&gt;Haaskjold, A. A.&lt;/author&gt;&lt;author&gt;Rottingen, J. A.&lt;/author&gt;&lt;author&gt;Sundar, S.&lt;/author&gt;&lt;/authors&gt;&lt;/contributors&gt;&lt;auth-address&gt;UNICEF/UNDP/World Bank/WHO Special Programme on Research and Training in Tropical Diseases, WHO, Geneva, Switzerland. olliarop@who.int&lt;/auth-address&gt;&lt;titles&gt;&lt;title&gt;Treatment options for visceral leishmaniasis: a systematic review of clinical studies done in India, 1980-2004&lt;/title&gt;&lt;secondary-title&gt;Lancet Infect Dis&lt;/secondary-title&gt;&lt;alt-title&gt;The Lancet. Infectious diseases&lt;/alt-title&gt;&lt;/titles&gt;&lt;periodical&gt;&lt;full-title&gt;Lancet Infect Dis&lt;/full-title&gt;&lt;abbr-1&gt;The Lancet infectious diseases&lt;/abbr-1&gt;&lt;/periodical&gt;&lt;pages&gt;763-74&lt;/pages&gt;&lt;volume&gt;5&lt;/volume&gt;&lt;number&gt;12&lt;/number&gt;&lt;keywords&gt;&lt;keyword&gt;Animals&lt;/keyword&gt;&lt;keyword&gt;Antimony/pharmacology&lt;/keyword&gt;&lt;keyword&gt;Antiprotozoal Agents/pharmacology/*therapeutic use&lt;/keyword&gt;&lt;keyword&gt;Child&lt;/keyword&gt;&lt;keyword&gt;Clinical Trials as Topic&lt;/keyword&gt;&lt;keyword&gt;Drug Resistance&lt;/keyword&gt;&lt;keyword&gt;Humans&lt;/keyword&gt;&lt;keyword&gt;India&lt;/keyword&gt;&lt;keyword&gt;Leishmania donovani/drug effects&lt;/keyword&gt;&lt;keyword&gt;Leishmaniasis, Visceral/*drug therapy/parasitology&lt;/keyword&gt;&lt;keyword&gt;Randomized Controlled Trials as Topic&lt;/keyword&gt;&lt;keyword&gt;Treatment Outcome&lt;/keyword&gt;&lt;/keywords&gt;&lt;dates&gt;&lt;year&gt;2005&lt;/year&gt;&lt;pub-dates&gt;&lt;date&gt;Dec&lt;/date&gt;&lt;/pub-dates&gt;&lt;/dates&gt;&lt;isbn&gt;1473-3099 (Print)&amp;#xD;1473-3099 (Linking)&lt;/isbn&gt;&lt;accession-num&gt;16310148&lt;/accession-num&gt;&lt;urls&gt;&lt;related-urls&gt;&lt;url&gt;http://www.ncbi.nlm.nih.gov/pubmed/16310148&lt;/url&gt;&lt;/related-urls&gt;&lt;/urls&gt;&lt;electronic-resource-num&gt;10.1016/S1473-3099(05)70296-6&lt;/electronic-resource-num&gt;&lt;/record&gt;&lt;/Cite&gt;&lt;/EndNote&gt;</w:instrText>
            </w:r>
            <w:r>
              <w:fldChar w:fldCharType="separate"/>
            </w:r>
            <w:r w:rsidR="001205BF">
              <w:rPr>
                <w:noProof/>
              </w:rPr>
              <w:t>[</w:t>
            </w:r>
            <w:hyperlink w:anchor="_ENREF_62" w:tooltip="Olliaro, 2005 #5430" w:history="1">
              <w:r w:rsidR="001205BF">
                <w:rPr>
                  <w:noProof/>
                </w:rPr>
                <w:t>62</w:t>
              </w:r>
            </w:hyperlink>
            <w:r w:rsidR="001205BF">
              <w:rPr>
                <w:noProof/>
              </w:rPr>
              <w:t>]</w:t>
            </w:r>
            <w:r>
              <w:fldChar w:fldCharType="end"/>
            </w:r>
          </w:p>
        </w:tc>
        <w:tc>
          <w:tcPr>
            <w:tcW w:w="1772" w:type="dxa"/>
          </w:tcPr>
          <w:p w14:paraId="64E8E654" w14:textId="77777777" w:rsidR="00290BC6" w:rsidRDefault="00290BC6" w:rsidP="00DA687E">
            <w:r>
              <w:t xml:space="preserve">Same as </w:t>
            </w:r>
            <w:proofErr w:type="spellStart"/>
            <w:r>
              <w:t>Stauch</w:t>
            </w:r>
            <w:proofErr w:type="spellEnd"/>
            <w:r>
              <w:t xml:space="preserve"> 2011</w:t>
            </w:r>
          </w:p>
        </w:tc>
        <w:tc>
          <w:tcPr>
            <w:tcW w:w="1772" w:type="dxa"/>
          </w:tcPr>
          <w:p w14:paraId="55D902D9" w14:textId="77777777" w:rsidR="00290BC6" w:rsidRDefault="00290BC6" w:rsidP="00DA687E">
            <w:r>
              <w:t xml:space="preserve">Same as </w:t>
            </w:r>
            <w:proofErr w:type="spellStart"/>
            <w:r>
              <w:t>Stauch</w:t>
            </w:r>
            <w:proofErr w:type="spellEnd"/>
            <w:r>
              <w:t xml:space="preserve"> 2011</w:t>
            </w:r>
          </w:p>
        </w:tc>
        <w:tc>
          <w:tcPr>
            <w:tcW w:w="1669" w:type="dxa"/>
          </w:tcPr>
          <w:p w14:paraId="014F32FA" w14:textId="07907AC5" w:rsidR="00290BC6" w:rsidRDefault="00290BC6" w:rsidP="001205BF">
            <w:r>
              <w:t xml:space="preserve">India, Nepal </w:t>
            </w:r>
            <w:r>
              <w:fldChar w:fldCharType="begin">
                <w:fldData xml:space="preserve">PEVuZE5vdGU+PENpdGU+PEF1dGhvcj5Cb2V0dGNoZXI8L0F1dGhvcj48WWVhcj4yMDE1PC9ZZWFy
PjxSZWNOdW0+NTYxOTwvUmVjTnVtPjxEaXNwbGF5VGV4dD5bNjNdPC9EaXNwbGF5VGV4dD48cmVj
b3JkPjxyZWMtbnVtYmVyPjU2MTk8L3JlYy1udW1iZXI+PGZvcmVpZ24ta2V5cz48a2V5IGFwcD0i
RU4iIGRiLWlkPSIyZXh4enR6dGVzZnpmMmV0YXg1dnh4dHR2MDA5OWFyZHM1ZnMiPjU2MTk8L2tl
eT48L2ZvcmVpZ24ta2V5cz48cmVmLXR5cGUgbmFtZT0iSm91cm5hbCBBcnRpY2xlIj4xNzwvcmVm
LXR5cGU+PGNvbnRyaWJ1dG9ycz48YXV0aG9ycz48YXV0aG9yPkJvZXR0Y2hlciwgSi4gUC48L2F1
dGhvcj48YXV0aG9yPlNpd2Frb3RpLCBZLjwvYXV0aG9yPjxhdXRob3I+TWlsb2prb3ZpYywgQS48
L2F1dGhvcj48YXV0aG9yPlNpZGRpcXVpLCBOLiBBLjwvYXV0aG9yPjxhdXRob3I+R3VydW5nLCBD
LiBLLjwvYXV0aG9yPjxhdXRob3I+UmlqYWwsIFMuPC9hdXRob3I+PGF1dGhvcj5EYXMsIFAuPC9h
dXRob3I+PGF1dGhvcj5Lcm9lZ2VyLCBBLjwvYXV0aG9yPjxhdXRob3I+QmFuamFyYSwgTS4gUi48
L2F1dGhvcj48L2F1dGhvcnM+PC9jb250cmlidXRvcnM+PGF1dGgtYWRkcmVzcz5DZW50cmUgZm9y
IEJpb2xvZ2ljYWwgVGhyZWF0cyBhbmQgU3BlY2lhbCBQYXRob2dlbnMsIFJvYmVydCBLb2NoLUlu
c3RpdHV0ZSwgTm9yZHVmZXIgMjAsIEJlcmxpbiwgMTMzNTMsIEdlcm1hbnkuIGJvZXR0Y2hlckpA
cmtpLmRlLiYjeEQ7VmFsbGV5IENvbGxlZ2Ugb2YgVGVjaG5pY2FsIFNjaWVuY2VzLCBQdXJiYW5j
aGFsIFVuaXZlcnNpdHksIE1haGFyYWpndW5qLCBLYXRobWFuZHUsIDQ0NjAwLCBOZXBhbC4gbXJ5
dWJhcmFqMjAwN0B5YWhvby5jb20uJiN4RDtDbGluaWNhbCBhbmQgTW9sZWN1bGFyIE9uY29sb2d5
LCBNYXggRGVsYnJ1Y2sgQ2VudHJ1bSBmdXIgTW9sZWt1bGFyZSBNZWRpemluLCBCZXJsaW4tQnVj
aCwgR2VybWFueS4gYW5hLm1pbG9qa292aWNAY2hhcml0ZS5kZS4mI3hEO1JhamVuZHJhIE1lbW9y
aWFsIFJlc2VhcmNoIEluc3RpdHV0ZSBvZiBNZWRpY2FsIFNjaWVuY2VzIChSTVJJTVMpLCBQYXRu
YSwgSW5kaWEuIG5peWFtYXRhbGlzaWRkaXF1aUB5YWhvby5jb20uJiN4RDtQdWJsaWMgSGVhbHRo
IGFuZCBJbmZlY3Rpb3VzIERpc2Vhc2UgUmVzZWFyY2ggQ2VudGVyLCBOZXcgQmFuZXNod29yLCBL
YXRobWFuZHUsIE5lcGFsLiBja2d1cnVuZ0B5YWhvby5jb20uJiN4RDtCUCBLb2lyYWxhIEluc3Rp
dHV0ZSBvZiBIZWFsdGggU2NpZW5jZXMsIERoYXJhbiwgTmVwYWwuIHN1bWFucmlqYWwyQHlhaG9v
LmNvbS4mI3hEO1JhamVuZHJhIE1lbW9yaWFsIFJlc2VhcmNoIEluc3RpdHV0ZSBvZiBNZWRpY2Fs
IFNjaWVuY2VzIChSTVJJTVMpLCBQYXRuYSwgSW5kaWEuIGRycHJhZGVlcC5kYXNAZ21haWwuY29t
LiYjeEQ7U3BlY2lhbCBQcm9ncmFtbWUgZm9yIFJlc2VhcmNoIGFuZCBUcmFpbmluZyBpbiBUcm9w
aWNhbCBEaXNlYXNlcyBXSE8tVERSLCBHZW5ldmEsIFN3aXR6ZXJsYW5kLiBrcm9lZ2VyYUB3aG8u
aW50LiYjeEQ7RnJlaWJ1cmcgVW5pdmVyc2l0eSBNZWRpY2FsIENlbnRyZSwgWmVudHJ1bSBmdXIg
TWVkaXppbiB1bmQgR2VzdW5kaGVpdCwgRnJlaWJ1cmcsIEdlcm1hbnkuIGtyb2VnZXJhQHdoby5p
bnQuJiN4RDtDZW50cmFsIERlcGFydG1lbnQgb2YgTWljcm9iaW9sb2d5LCBUcmliaHV2YW4gVW5p
dmVyc2l0eSwgS2lydGlwdXIsIEthdGhtYW5kdSwgTmVwYWwuIGJhbmphcmFtckBnbWFpbC5jb20u
PC9hdXRoLWFkZHJlc3M+PHRpdGxlcz48dGl0bGU+VmlzY2VyYWwgbGVpc2htYW5pYXNpcyBkaWFn
bm9zaXMgYW5kIHJlcG9ydGluZyBkZWxheXMgYXMgYW4gb2JzdGFjbGUgdG8gdGltZWx5IHJlc3Bv
bnNlIGFjdGlvbnMgaW4gTmVwYWwgYW5kIEluZGlhPC90aXRsZT48c2Vjb25kYXJ5LXRpdGxlPkJN
QyBJbmZlY3QgRGlzPC9zZWNvbmRhcnktdGl0bGU+PGFsdC10aXRsZT5CTUMgaW5mZWN0aW91cyBk
aXNlYXNlczwvYWx0LXRpdGxlPjwvdGl0bGVzPjxwZXJpb2RpY2FsPjxmdWxsLXRpdGxlPkJNQyBJ
bmZlY3QgRGlzPC9mdWxsLXRpdGxlPjxhYmJyLTE+Qk1DIGluZmVjdGlvdXMgZGlzZWFzZXM8L2Fi
YnItMT48L3BlcmlvZGljYWw+PGFsdC1wZXJpb2RpY2FsPjxmdWxsLXRpdGxlPkJNQyBJbmZlY3Qg
RGlzPC9mdWxsLXRpdGxlPjxhYmJyLTE+Qk1DIGluZmVjdGlvdXMgZGlzZWFzZXM8L2FiYnItMT48
L2FsdC1wZXJpb2RpY2FsPjxwYWdlcz40MzwvcGFnZXM+PHZvbHVtZT4xNTwvdm9sdW1lPjxrZXl3
b3Jkcz48a2V5d29yZD5BZHVsdDwva2V5d29yZD48a2V5d29yZD5DaGlsZCwgUHJlc2Nob29sPC9r
ZXl3b3JkPjxrZXl3b3JkPkNyb3NzLVNlY3Rpb25hbCBTdHVkaWVzPC9rZXl3b3JkPjxrZXl3b3Jk
PkRlbGF5ZWQgRGlhZ25vc2lzLypzdGF0aXN0aWNzICZhbXA7IG51bWVyaWNhbCBkYXRhPC9rZXl3
b3JkPjxrZXl3b3JkPkRpc2Vhc2UgTm90aWZpY2F0aW9uL21ldGhvZHMvc3RhbmRhcmRzLypzdGF0
aXN0aWNzICZhbXA7IG51bWVyaWNhbCBkYXRhPC9rZXl3b3JkPjxrZXl3b3JkPkZlbWFsZTwva2V5
d29yZD48a2V5d29yZD5IZWFsdGggU2VydmljZXMgTmVlZHMgYW5kIERlbWFuZDwva2V5d29yZD48
a2V5d29yZD5IdW1hbnM8L2tleXdvcmQ+PGtleXdvcmQ+SW5kaWEvZXBpZGVtaW9sb2d5PC9rZXl3
b3JkPjxrZXl3b3JkPkxlaXNobWFuaWFzaXMsIFZpc2NlcmFsLypkaWFnbm9zaXMvKmVwaWRlbWlv
bG9neS90aGVyYXB5PC9rZXl3b3JkPjxrZXl3b3JkPk1hbGU8L2tleXdvcmQ+PGtleXdvcmQ+TWlk
ZGxlIEFnZWQ8L2tleXdvcmQ+PGtleXdvcmQ+TmVwYWwvZXBpZGVtaW9sb2d5PC9rZXl3b3JkPjxr
ZXl3b3JkPlRpbWUtdG8tVHJlYXRtZW50L29yZ2FuaXphdGlvbiAmYW1wOyBhZG1pbmlzdHJhdGlv
bi8qc3RhdGlzdGljcyAmYW1wOyBudW1lcmljYWwgZGF0YTwva2V5d29yZD48a2V5d29yZD5XYWl0
aW5nIExpc3RzPC9rZXl3b3JkPjwva2V5d29yZHM+PGRhdGVzPjx5ZWFyPjIwMTU8L3llYXI+PC9k
YXRlcz48aXNibj4xNDcxLTIzMzQgKEVsZWN0cm9uaWMpJiN4RDsxNDcxLTIzMzQgKExpbmtpbmcp
PC9pc2JuPjxhY2Nlc3Npb24tbnVtPjI1NjU2Mjk4PC9hY2Nlc3Npb24tbnVtPjx1cmxzPjxyZWxh
dGVkLXVybHM+PHVybD5odHRwOi8vd3d3Lm5jYmkubmxtLm5paC5nb3YvcHVibWVkLzI1NjU2Mjk4
PC91cmw+PC9yZWxhdGVkLXVybHM+PC91cmxzPjxjdXN0b20yPjQzMzU2OTE8L2N1c3RvbTI+PGVs
ZWN0cm9uaWMtcmVzb3VyY2UtbnVtPjEwLjExODYvczEyODc5LTAxNS0wNzY3LTU8L2VsZWN0cm9u
aWMtcmVzb3VyY2UtbnVtPjwvcmVjb3JkPjwvQ2l0ZT48L0VuZE5vdGU+
</w:fldData>
              </w:fldChar>
            </w:r>
            <w:r w:rsidR="001205BF">
              <w:instrText xml:space="preserve"> ADDIN EN.CITE </w:instrText>
            </w:r>
            <w:r w:rsidR="001205BF">
              <w:fldChar w:fldCharType="begin">
                <w:fldData xml:space="preserve">PEVuZE5vdGU+PENpdGU+PEF1dGhvcj5Cb2V0dGNoZXI8L0F1dGhvcj48WWVhcj4yMDE1PC9ZZWFy
PjxSZWNOdW0+NTYxOTwvUmVjTnVtPjxEaXNwbGF5VGV4dD5bNjNdPC9EaXNwbGF5VGV4dD48cmVj
b3JkPjxyZWMtbnVtYmVyPjU2MTk8L3JlYy1udW1iZXI+PGZvcmVpZ24ta2V5cz48a2V5IGFwcD0i
RU4iIGRiLWlkPSIyZXh4enR6dGVzZnpmMmV0YXg1dnh4dHR2MDA5OWFyZHM1ZnMiPjU2MTk8L2tl
eT48L2ZvcmVpZ24ta2V5cz48cmVmLXR5cGUgbmFtZT0iSm91cm5hbCBBcnRpY2xlIj4xNzwvcmVm
LXR5cGU+PGNvbnRyaWJ1dG9ycz48YXV0aG9ycz48YXV0aG9yPkJvZXR0Y2hlciwgSi4gUC48L2F1
dGhvcj48YXV0aG9yPlNpd2Frb3RpLCBZLjwvYXV0aG9yPjxhdXRob3I+TWlsb2prb3ZpYywgQS48
L2F1dGhvcj48YXV0aG9yPlNpZGRpcXVpLCBOLiBBLjwvYXV0aG9yPjxhdXRob3I+R3VydW5nLCBD
LiBLLjwvYXV0aG9yPjxhdXRob3I+UmlqYWwsIFMuPC9hdXRob3I+PGF1dGhvcj5EYXMsIFAuPC9h
dXRob3I+PGF1dGhvcj5Lcm9lZ2VyLCBBLjwvYXV0aG9yPjxhdXRob3I+QmFuamFyYSwgTS4gUi48
L2F1dGhvcj48L2F1dGhvcnM+PC9jb250cmlidXRvcnM+PGF1dGgtYWRkcmVzcz5DZW50cmUgZm9y
IEJpb2xvZ2ljYWwgVGhyZWF0cyBhbmQgU3BlY2lhbCBQYXRob2dlbnMsIFJvYmVydCBLb2NoLUlu
c3RpdHV0ZSwgTm9yZHVmZXIgMjAsIEJlcmxpbiwgMTMzNTMsIEdlcm1hbnkuIGJvZXR0Y2hlckpA
cmtpLmRlLiYjeEQ7VmFsbGV5IENvbGxlZ2Ugb2YgVGVjaG5pY2FsIFNjaWVuY2VzLCBQdXJiYW5j
aGFsIFVuaXZlcnNpdHksIE1haGFyYWpndW5qLCBLYXRobWFuZHUsIDQ0NjAwLCBOZXBhbC4gbXJ5
dWJhcmFqMjAwN0B5YWhvby5jb20uJiN4RDtDbGluaWNhbCBhbmQgTW9sZWN1bGFyIE9uY29sb2d5
LCBNYXggRGVsYnJ1Y2sgQ2VudHJ1bSBmdXIgTW9sZWt1bGFyZSBNZWRpemluLCBCZXJsaW4tQnVj
aCwgR2VybWFueS4gYW5hLm1pbG9qa292aWNAY2hhcml0ZS5kZS4mI3hEO1JhamVuZHJhIE1lbW9y
aWFsIFJlc2VhcmNoIEluc3RpdHV0ZSBvZiBNZWRpY2FsIFNjaWVuY2VzIChSTVJJTVMpLCBQYXRu
YSwgSW5kaWEuIG5peWFtYXRhbGlzaWRkaXF1aUB5YWhvby5jb20uJiN4RDtQdWJsaWMgSGVhbHRo
IGFuZCBJbmZlY3Rpb3VzIERpc2Vhc2UgUmVzZWFyY2ggQ2VudGVyLCBOZXcgQmFuZXNod29yLCBL
YXRobWFuZHUsIE5lcGFsLiBja2d1cnVuZ0B5YWhvby5jb20uJiN4RDtCUCBLb2lyYWxhIEluc3Rp
dHV0ZSBvZiBIZWFsdGggU2NpZW5jZXMsIERoYXJhbiwgTmVwYWwuIHN1bWFucmlqYWwyQHlhaG9v
LmNvbS4mI3hEO1JhamVuZHJhIE1lbW9yaWFsIFJlc2VhcmNoIEluc3RpdHV0ZSBvZiBNZWRpY2Fs
IFNjaWVuY2VzIChSTVJJTVMpLCBQYXRuYSwgSW5kaWEuIGRycHJhZGVlcC5kYXNAZ21haWwuY29t
LiYjeEQ7U3BlY2lhbCBQcm9ncmFtbWUgZm9yIFJlc2VhcmNoIGFuZCBUcmFpbmluZyBpbiBUcm9w
aWNhbCBEaXNlYXNlcyBXSE8tVERSLCBHZW5ldmEsIFN3aXR6ZXJsYW5kLiBrcm9lZ2VyYUB3aG8u
aW50LiYjeEQ7RnJlaWJ1cmcgVW5pdmVyc2l0eSBNZWRpY2FsIENlbnRyZSwgWmVudHJ1bSBmdXIg
TWVkaXppbiB1bmQgR2VzdW5kaGVpdCwgRnJlaWJ1cmcsIEdlcm1hbnkuIGtyb2VnZXJhQHdoby5p
bnQuJiN4RDtDZW50cmFsIERlcGFydG1lbnQgb2YgTWljcm9iaW9sb2d5LCBUcmliaHV2YW4gVW5p
dmVyc2l0eSwgS2lydGlwdXIsIEthdGhtYW5kdSwgTmVwYWwuIGJhbmphcmFtckBnbWFpbC5jb20u
PC9hdXRoLWFkZHJlc3M+PHRpdGxlcz48dGl0bGU+VmlzY2VyYWwgbGVpc2htYW5pYXNpcyBkaWFn
bm9zaXMgYW5kIHJlcG9ydGluZyBkZWxheXMgYXMgYW4gb2JzdGFjbGUgdG8gdGltZWx5IHJlc3Bv
bnNlIGFjdGlvbnMgaW4gTmVwYWwgYW5kIEluZGlhPC90aXRsZT48c2Vjb25kYXJ5LXRpdGxlPkJN
QyBJbmZlY3QgRGlzPC9zZWNvbmRhcnktdGl0bGU+PGFsdC10aXRsZT5CTUMgaW5mZWN0aW91cyBk
aXNlYXNlczwvYWx0LXRpdGxlPjwvdGl0bGVzPjxwZXJpb2RpY2FsPjxmdWxsLXRpdGxlPkJNQyBJ
bmZlY3QgRGlzPC9mdWxsLXRpdGxlPjxhYmJyLTE+Qk1DIGluZmVjdGlvdXMgZGlzZWFzZXM8L2Fi
YnItMT48L3BlcmlvZGljYWw+PGFsdC1wZXJpb2RpY2FsPjxmdWxsLXRpdGxlPkJNQyBJbmZlY3Qg
RGlzPC9mdWxsLXRpdGxlPjxhYmJyLTE+Qk1DIGluZmVjdGlvdXMgZGlzZWFzZXM8L2FiYnItMT48
L2FsdC1wZXJpb2RpY2FsPjxwYWdlcz40MzwvcGFnZXM+PHZvbHVtZT4xNTwvdm9sdW1lPjxrZXl3
b3Jkcz48a2V5d29yZD5BZHVsdDwva2V5d29yZD48a2V5d29yZD5DaGlsZCwgUHJlc2Nob29sPC9r
ZXl3b3JkPjxrZXl3b3JkPkNyb3NzLVNlY3Rpb25hbCBTdHVkaWVzPC9rZXl3b3JkPjxrZXl3b3Jk
PkRlbGF5ZWQgRGlhZ25vc2lzLypzdGF0aXN0aWNzICZhbXA7IG51bWVyaWNhbCBkYXRhPC9rZXl3
b3JkPjxrZXl3b3JkPkRpc2Vhc2UgTm90aWZpY2F0aW9uL21ldGhvZHMvc3RhbmRhcmRzLypzdGF0
aXN0aWNzICZhbXA7IG51bWVyaWNhbCBkYXRhPC9rZXl3b3JkPjxrZXl3b3JkPkZlbWFsZTwva2V5
d29yZD48a2V5d29yZD5IZWFsdGggU2VydmljZXMgTmVlZHMgYW5kIERlbWFuZDwva2V5d29yZD48
a2V5d29yZD5IdW1hbnM8L2tleXdvcmQ+PGtleXdvcmQ+SW5kaWEvZXBpZGVtaW9sb2d5PC9rZXl3
b3JkPjxrZXl3b3JkPkxlaXNobWFuaWFzaXMsIFZpc2NlcmFsLypkaWFnbm9zaXMvKmVwaWRlbWlv
bG9neS90aGVyYXB5PC9rZXl3b3JkPjxrZXl3b3JkPk1hbGU8L2tleXdvcmQ+PGtleXdvcmQ+TWlk
ZGxlIEFnZWQ8L2tleXdvcmQ+PGtleXdvcmQ+TmVwYWwvZXBpZGVtaW9sb2d5PC9rZXl3b3JkPjxr
ZXl3b3JkPlRpbWUtdG8tVHJlYXRtZW50L29yZ2FuaXphdGlvbiAmYW1wOyBhZG1pbmlzdHJhdGlv
bi8qc3RhdGlzdGljcyAmYW1wOyBudW1lcmljYWwgZGF0YTwva2V5d29yZD48a2V5d29yZD5XYWl0
aW5nIExpc3RzPC9rZXl3b3JkPjwva2V5d29yZHM+PGRhdGVzPjx5ZWFyPjIwMTU8L3llYXI+PC9k
YXRlcz48aXNibj4xNDcxLTIzMzQgKEVsZWN0cm9uaWMpJiN4RDsxNDcxLTIzMzQgKExpbmtpbmcp
PC9pc2JuPjxhY2Nlc3Npb24tbnVtPjI1NjU2Mjk4PC9hY2Nlc3Npb24tbnVtPjx1cmxzPjxyZWxh
dGVkLXVybHM+PHVybD5odHRwOi8vd3d3Lm5jYmkubmxtLm5paC5nb3YvcHVibWVkLzI1NjU2Mjk4
PC91cmw+PC9yZWxhdGVkLXVybHM+PC91cmxzPjxjdXN0b20yPjQzMzU2OTE8L2N1c3RvbTI+PGVs
ZWN0cm9uaWMtcmVzb3VyY2UtbnVtPjEwLjExODYvczEyODc5LTAxNS0wNzY3LTU8L2VsZWN0cm9u
aWMtcmVzb3VyY2UtbnVtPjwvcmVjb3JkPjwvQ2l0ZT48L0VuZE5vdGU+
</w:fldData>
              </w:fldChar>
            </w:r>
            <w:r w:rsidR="001205BF">
              <w:instrText xml:space="preserve"> ADDIN EN.CITE.DATA </w:instrText>
            </w:r>
            <w:r w:rsidR="001205BF">
              <w:fldChar w:fldCharType="end"/>
            </w:r>
            <w:r>
              <w:fldChar w:fldCharType="separate"/>
            </w:r>
            <w:r w:rsidR="001205BF">
              <w:rPr>
                <w:noProof/>
              </w:rPr>
              <w:t>[</w:t>
            </w:r>
            <w:hyperlink w:anchor="_ENREF_63" w:tooltip="Boettcher, 2015 #5619" w:history="1">
              <w:r w:rsidR="001205BF">
                <w:rPr>
                  <w:noProof/>
                </w:rPr>
                <w:t>63</w:t>
              </w:r>
            </w:hyperlink>
            <w:r w:rsidR="001205BF">
              <w:rPr>
                <w:noProof/>
              </w:rPr>
              <w:t>]</w:t>
            </w:r>
            <w:r>
              <w:fldChar w:fldCharType="end"/>
            </w:r>
            <w:r>
              <w:t>; Bangladesh (unpublished data)</w:t>
            </w:r>
          </w:p>
        </w:tc>
        <w:tc>
          <w:tcPr>
            <w:tcW w:w="1875" w:type="dxa"/>
          </w:tcPr>
          <w:p w14:paraId="566342C3" w14:textId="77777777" w:rsidR="00290BC6" w:rsidRDefault="00D94273" w:rsidP="009F5ED6">
            <w:r>
              <w:t xml:space="preserve">Data from </w:t>
            </w:r>
            <w:proofErr w:type="spellStart"/>
            <w:r>
              <w:t>Mymensingh</w:t>
            </w:r>
            <w:proofErr w:type="spellEnd"/>
            <w:r>
              <w:t xml:space="preserve"> district, Bangladesh [1]</w:t>
            </w:r>
          </w:p>
        </w:tc>
      </w:tr>
      <w:tr w:rsidR="00D5504C" w14:paraId="301AFDA4" w14:textId="77777777" w:rsidTr="00B5113E">
        <w:trPr>
          <w:cantSplit/>
          <w:tblHeader/>
        </w:trPr>
        <w:tc>
          <w:tcPr>
            <w:tcW w:w="1770" w:type="dxa"/>
          </w:tcPr>
          <w:p w14:paraId="13651999" w14:textId="77777777" w:rsidR="00290BC6" w:rsidRPr="00CD7B3D" w:rsidRDefault="00290BC6" w:rsidP="00DA687E">
            <w:pPr>
              <w:rPr>
                <w:b/>
                <w:bCs/>
              </w:rPr>
            </w:pPr>
            <w:r w:rsidRPr="00CD7B3D">
              <w:rPr>
                <w:b/>
                <w:bCs/>
              </w:rPr>
              <w:t>Assumptions (SF)</w:t>
            </w:r>
          </w:p>
        </w:tc>
        <w:tc>
          <w:tcPr>
            <w:tcW w:w="7088" w:type="dxa"/>
            <w:gridSpan w:val="4"/>
          </w:tcPr>
          <w:p w14:paraId="2893BDDA" w14:textId="77777777" w:rsidR="00290BC6" w:rsidRDefault="00290BC6" w:rsidP="00DA687E">
            <w:r>
              <w:t>- homogenous mixing;</w:t>
            </w:r>
          </w:p>
          <w:p w14:paraId="46E721AC" w14:textId="77777777" w:rsidR="00290BC6" w:rsidRDefault="00290BC6" w:rsidP="00DA687E">
            <w:r>
              <w:t>- SF population size constant;</w:t>
            </w:r>
          </w:p>
          <w:p w14:paraId="2C039648" w14:textId="77777777" w:rsidR="00290BC6" w:rsidRDefault="00290BC6" w:rsidP="00DA687E">
            <w:r>
              <w:t>- SF density (no. of SF/human) assumed constant;</w:t>
            </w:r>
          </w:p>
        </w:tc>
        <w:tc>
          <w:tcPr>
            <w:tcW w:w="1772" w:type="dxa"/>
          </w:tcPr>
          <w:p w14:paraId="20A916FC" w14:textId="77777777" w:rsidR="00290BC6" w:rsidRDefault="00290BC6" w:rsidP="00DA687E">
            <w:r>
              <w:t>- Same as for other models;</w:t>
            </w:r>
          </w:p>
          <w:p w14:paraId="11E37853" w14:textId="77777777" w:rsidR="00290BC6" w:rsidRDefault="00290BC6" w:rsidP="00DA687E">
            <w:r>
              <w:t>- no excess mortality among infected SF;</w:t>
            </w:r>
          </w:p>
        </w:tc>
        <w:tc>
          <w:tcPr>
            <w:tcW w:w="1669" w:type="dxa"/>
          </w:tcPr>
          <w:p w14:paraId="5E8BB329" w14:textId="77777777" w:rsidR="00290BC6" w:rsidRDefault="00290BC6" w:rsidP="00983565">
            <w:r>
              <w:t>- Same as for other models (implicit)</w:t>
            </w:r>
          </w:p>
        </w:tc>
        <w:tc>
          <w:tcPr>
            <w:tcW w:w="1875" w:type="dxa"/>
          </w:tcPr>
          <w:p w14:paraId="30650FC6" w14:textId="77777777" w:rsidR="00290BC6" w:rsidRDefault="00D5504C" w:rsidP="00983565">
            <w:r>
              <w:t>--</w:t>
            </w:r>
          </w:p>
        </w:tc>
      </w:tr>
      <w:tr w:rsidR="00B54AE7" w14:paraId="15AB8087" w14:textId="77777777" w:rsidTr="00B54AE7">
        <w:trPr>
          <w:cantSplit/>
          <w:tblHeader/>
        </w:trPr>
        <w:tc>
          <w:tcPr>
            <w:tcW w:w="1770" w:type="dxa"/>
          </w:tcPr>
          <w:p w14:paraId="168146D6" w14:textId="77777777" w:rsidR="00B54AE7" w:rsidRPr="00CD7B3D" w:rsidRDefault="00B54AE7" w:rsidP="00DA687E">
            <w:pPr>
              <w:rPr>
                <w:b/>
                <w:bCs/>
              </w:rPr>
            </w:pPr>
            <w:r w:rsidRPr="00CD7B3D">
              <w:rPr>
                <w:b/>
                <w:bCs/>
              </w:rPr>
              <w:lastRenderedPageBreak/>
              <w:t>Assumptions (host)</w:t>
            </w:r>
          </w:p>
        </w:tc>
        <w:tc>
          <w:tcPr>
            <w:tcW w:w="1772" w:type="dxa"/>
          </w:tcPr>
          <w:p w14:paraId="78873371" w14:textId="77777777" w:rsidR="00B54AE7" w:rsidRDefault="00B54AE7" w:rsidP="00DA687E">
            <w:r>
              <w:t>- homogenous mixing within but not between districts;</w:t>
            </w:r>
          </w:p>
        </w:tc>
        <w:tc>
          <w:tcPr>
            <w:tcW w:w="7088" w:type="dxa"/>
            <w:gridSpan w:val="4"/>
          </w:tcPr>
          <w:p w14:paraId="75CD5CA0" w14:textId="77777777" w:rsidR="00B54AE7" w:rsidRDefault="00B54AE7" w:rsidP="00DA687E">
            <w:r>
              <w:t>- Susceptible human population size constant</w:t>
            </w:r>
          </w:p>
          <w:p w14:paraId="62675996" w14:textId="77777777" w:rsidR="00B54AE7" w:rsidRDefault="00B54AE7" w:rsidP="00DA687E">
            <w:r>
              <w:t>- infectiveness of host increases monotonically from time of infection to late asymptomatic infection</w:t>
            </w:r>
          </w:p>
          <w:p w14:paraId="31E4CC40" w14:textId="77777777" w:rsidR="00B54AE7" w:rsidRDefault="00B54AE7" w:rsidP="00DA687E">
            <w:r>
              <w:t>- susceptible gets infected at a rate that depends on SF biting rate, no. of SF per human, and infectiveness of SF;</w:t>
            </w:r>
          </w:p>
          <w:p w14:paraId="317C7749" w14:textId="77777777" w:rsidR="00B54AE7" w:rsidRDefault="00B54AE7" w:rsidP="00DA687E">
            <w:r>
              <w:t>- VL deaths are negligible</w:t>
            </w:r>
          </w:p>
        </w:tc>
        <w:tc>
          <w:tcPr>
            <w:tcW w:w="1669" w:type="dxa"/>
          </w:tcPr>
          <w:p w14:paraId="0EF902AA" w14:textId="77777777" w:rsidR="00B54AE7" w:rsidRDefault="00B54AE7" w:rsidP="00DA687E">
            <w:r>
              <w:t xml:space="preserve">Same as </w:t>
            </w:r>
            <w:proofErr w:type="spellStart"/>
            <w:r>
              <w:t>Stauch</w:t>
            </w:r>
            <w:proofErr w:type="spellEnd"/>
            <w:r>
              <w:t xml:space="preserve"> 2011</w:t>
            </w:r>
          </w:p>
          <w:p w14:paraId="01E7F0C1" w14:textId="77777777" w:rsidR="00B54AE7" w:rsidRDefault="00B54AE7" w:rsidP="00DA687E">
            <w:r>
              <w:t>- Transmission parameters same across Bangladesh, India and Nepal;</w:t>
            </w:r>
          </w:p>
          <w:p w14:paraId="3A0BCA0C" w14:textId="77777777" w:rsidR="00B54AE7" w:rsidRDefault="00B54AE7" w:rsidP="00532891">
            <w:r>
              <w:t>- Health seeking behaviour varies between countries</w:t>
            </w:r>
          </w:p>
        </w:tc>
        <w:tc>
          <w:tcPr>
            <w:tcW w:w="1875" w:type="dxa"/>
          </w:tcPr>
          <w:p w14:paraId="7152EF19" w14:textId="36ECA98F" w:rsidR="00B54AE7" w:rsidRDefault="00D47433" w:rsidP="00D47433">
            <w:r>
              <w:t>- Transition rates between disease states constant in time and space, but vary with age, sex and bed net use</w:t>
            </w:r>
          </w:p>
        </w:tc>
      </w:tr>
      <w:tr w:rsidR="00BC7D69" w14:paraId="19E1B2E7" w14:textId="77777777" w:rsidTr="00BC7D69">
        <w:trPr>
          <w:cantSplit/>
          <w:tblHeader/>
        </w:trPr>
        <w:tc>
          <w:tcPr>
            <w:tcW w:w="14174" w:type="dxa"/>
            <w:gridSpan w:val="8"/>
          </w:tcPr>
          <w:p w14:paraId="7ED704D7" w14:textId="534036EB" w:rsidR="00BC7D69" w:rsidRPr="003B2C3F" w:rsidRDefault="00BC7D69" w:rsidP="00DA687E">
            <w:pPr>
              <w:rPr>
                <w:b/>
                <w:bCs/>
              </w:rPr>
            </w:pPr>
            <w:r w:rsidRPr="003B2C3F">
              <w:rPr>
                <w:b/>
                <w:bCs/>
              </w:rPr>
              <w:t>SF parameters</w:t>
            </w:r>
          </w:p>
        </w:tc>
      </w:tr>
      <w:tr w:rsidR="00290BC6" w14:paraId="51BDF2BB" w14:textId="77777777" w:rsidTr="00B5113E">
        <w:trPr>
          <w:cantSplit/>
          <w:tblHeader/>
        </w:trPr>
        <w:tc>
          <w:tcPr>
            <w:tcW w:w="1770" w:type="dxa"/>
          </w:tcPr>
          <w:p w14:paraId="02991912" w14:textId="77777777" w:rsidR="00290BC6" w:rsidRDefault="00290BC6" w:rsidP="00DA687E">
            <w:r>
              <w:t>Life span</w:t>
            </w:r>
          </w:p>
        </w:tc>
        <w:tc>
          <w:tcPr>
            <w:tcW w:w="1772" w:type="dxa"/>
          </w:tcPr>
          <w:p w14:paraId="46637026" w14:textId="77777777" w:rsidR="00290BC6" w:rsidRDefault="00290BC6" w:rsidP="00DA687E">
            <w:r>
              <w:t>14dy</w:t>
            </w:r>
          </w:p>
        </w:tc>
        <w:tc>
          <w:tcPr>
            <w:tcW w:w="1772" w:type="dxa"/>
          </w:tcPr>
          <w:p w14:paraId="6FD24CE1" w14:textId="77777777" w:rsidR="00290BC6" w:rsidRDefault="00290BC6" w:rsidP="00DA687E">
            <w:r>
              <w:t>14dy</w:t>
            </w:r>
          </w:p>
        </w:tc>
        <w:tc>
          <w:tcPr>
            <w:tcW w:w="1772" w:type="dxa"/>
          </w:tcPr>
          <w:p w14:paraId="71DC33DE" w14:textId="77777777" w:rsidR="00290BC6" w:rsidRDefault="00290BC6" w:rsidP="00DA687E">
            <w:r>
              <w:t>14dy</w:t>
            </w:r>
          </w:p>
        </w:tc>
        <w:tc>
          <w:tcPr>
            <w:tcW w:w="1772" w:type="dxa"/>
          </w:tcPr>
          <w:p w14:paraId="27BECDA7" w14:textId="77777777" w:rsidR="00290BC6" w:rsidRDefault="00290BC6" w:rsidP="00DA687E">
            <w:r>
              <w:t>14dy</w:t>
            </w:r>
          </w:p>
        </w:tc>
        <w:tc>
          <w:tcPr>
            <w:tcW w:w="1772" w:type="dxa"/>
          </w:tcPr>
          <w:p w14:paraId="5DE438D6" w14:textId="77777777" w:rsidR="00290BC6" w:rsidRDefault="00290BC6" w:rsidP="00DA687E">
            <w:r>
              <w:t>14dy</w:t>
            </w:r>
          </w:p>
        </w:tc>
        <w:tc>
          <w:tcPr>
            <w:tcW w:w="1669" w:type="dxa"/>
          </w:tcPr>
          <w:p w14:paraId="17655A4A" w14:textId="77777777" w:rsidR="00290BC6" w:rsidRDefault="00290BC6" w:rsidP="00DA687E">
            <w:r>
              <w:t>--</w:t>
            </w:r>
          </w:p>
        </w:tc>
        <w:tc>
          <w:tcPr>
            <w:tcW w:w="1875" w:type="dxa"/>
          </w:tcPr>
          <w:p w14:paraId="2645759E" w14:textId="77777777" w:rsidR="00290BC6" w:rsidRDefault="000467D3" w:rsidP="00DA687E">
            <w:r>
              <w:t>--</w:t>
            </w:r>
          </w:p>
        </w:tc>
      </w:tr>
      <w:tr w:rsidR="00290BC6" w14:paraId="4CEDB646" w14:textId="77777777" w:rsidTr="00B5113E">
        <w:trPr>
          <w:cantSplit/>
          <w:tblHeader/>
        </w:trPr>
        <w:tc>
          <w:tcPr>
            <w:tcW w:w="1770" w:type="dxa"/>
          </w:tcPr>
          <w:p w14:paraId="7F15E2F2" w14:textId="77777777" w:rsidR="00290BC6" w:rsidRDefault="00290BC6" w:rsidP="00DA687E">
            <w:r>
              <w:t>Latent period</w:t>
            </w:r>
          </w:p>
        </w:tc>
        <w:tc>
          <w:tcPr>
            <w:tcW w:w="1772" w:type="dxa"/>
          </w:tcPr>
          <w:p w14:paraId="05B05727" w14:textId="77777777" w:rsidR="00290BC6" w:rsidRDefault="00290BC6" w:rsidP="00DA687E">
            <w:r>
              <w:t>5dy</w:t>
            </w:r>
          </w:p>
        </w:tc>
        <w:tc>
          <w:tcPr>
            <w:tcW w:w="1772" w:type="dxa"/>
          </w:tcPr>
          <w:p w14:paraId="590C22BF" w14:textId="77777777" w:rsidR="00290BC6" w:rsidRDefault="00290BC6" w:rsidP="00DA687E">
            <w:r>
              <w:t>5dy</w:t>
            </w:r>
          </w:p>
        </w:tc>
        <w:tc>
          <w:tcPr>
            <w:tcW w:w="1772" w:type="dxa"/>
          </w:tcPr>
          <w:p w14:paraId="419DE057" w14:textId="77777777" w:rsidR="00290BC6" w:rsidRDefault="00290BC6" w:rsidP="00DA687E">
            <w:r>
              <w:t>5dy</w:t>
            </w:r>
          </w:p>
        </w:tc>
        <w:tc>
          <w:tcPr>
            <w:tcW w:w="1772" w:type="dxa"/>
          </w:tcPr>
          <w:p w14:paraId="60B4331C" w14:textId="31B64573" w:rsidR="00290BC6" w:rsidRDefault="004741FA" w:rsidP="00DA687E">
            <w:r>
              <w:t>7.8</w:t>
            </w:r>
            <w:r w:rsidR="00290BC6">
              <w:t>dy</w:t>
            </w:r>
          </w:p>
        </w:tc>
        <w:tc>
          <w:tcPr>
            <w:tcW w:w="1772" w:type="dxa"/>
          </w:tcPr>
          <w:p w14:paraId="7C199A47" w14:textId="77777777" w:rsidR="00290BC6" w:rsidRDefault="00290BC6" w:rsidP="00DA687E">
            <w:r>
              <w:t>5dy</w:t>
            </w:r>
          </w:p>
        </w:tc>
        <w:tc>
          <w:tcPr>
            <w:tcW w:w="1669" w:type="dxa"/>
          </w:tcPr>
          <w:p w14:paraId="7D407F37" w14:textId="77777777" w:rsidR="00290BC6" w:rsidRDefault="00290BC6" w:rsidP="00DA687E">
            <w:r>
              <w:t>--</w:t>
            </w:r>
          </w:p>
        </w:tc>
        <w:tc>
          <w:tcPr>
            <w:tcW w:w="1875" w:type="dxa"/>
          </w:tcPr>
          <w:p w14:paraId="2E5D50B3" w14:textId="77777777" w:rsidR="00290BC6" w:rsidRDefault="000467D3" w:rsidP="00DA687E">
            <w:r>
              <w:t>--</w:t>
            </w:r>
          </w:p>
        </w:tc>
      </w:tr>
      <w:tr w:rsidR="00290BC6" w14:paraId="3957417D" w14:textId="77777777" w:rsidTr="00B5113E">
        <w:trPr>
          <w:cantSplit/>
          <w:tblHeader/>
        </w:trPr>
        <w:tc>
          <w:tcPr>
            <w:tcW w:w="1770" w:type="dxa"/>
          </w:tcPr>
          <w:p w14:paraId="56766DB3" w14:textId="77777777" w:rsidR="00290BC6" w:rsidRDefault="00290BC6" w:rsidP="00DA687E">
            <w:r>
              <w:t>Feeding interval</w:t>
            </w:r>
          </w:p>
        </w:tc>
        <w:tc>
          <w:tcPr>
            <w:tcW w:w="1772" w:type="dxa"/>
          </w:tcPr>
          <w:p w14:paraId="185B56CE" w14:textId="77777777" w:rsidR="00290BC6" w:rsidRDefault="00290BC6" w:rsidP="00DA687E">
            <w:r>
              <w:t>--</w:t>
            </w:r>
          </w:p>
        </w:tc>
        <w:tc>
          <w:tcPr>
            <w:tcW w:w="1772" w:type="dxa"/>
          </w:tcPr>
          <w:p w14:paraId="031DCA19" w14:textId="77777777" w:rsidR="00290BC6" w:rsidRDefault="00290BC6" w:rsidP="00DA687E">
            <w:r>
              <w:t>4dy</w:t>
            </w:r>
          </w:p>
        </w:tc>
        <w:tc>
          <w:tcPr>
            <w:tcW w:w="1772" w:type="dxa"/>
          </w:tcPr>
          <w:p w14:paraId="28DEC978" w14:textId="77777777" w:rsidR="00290BC6" w:rsidRDefault="00290BC6" w:rsidP="00DA687E">
            <w:r>
              <w:t>4dy</w:t>
            </w:r>
          </w:p>
        </w:tc>
        <w:tc>
          <w:tcPr>
            <w:tcW w:w="1772" w:type="dxa"/>
          </w:tcPr>
          <w:p w14:paraId="05E3D6C4" w14:textId="38931203" w:rsidR="00290BC6" w:rsidRDefault="004741FA" w:rsidP="00DA687E">
            <w:r>
              <w:t>5.6</w:t>
            </w:r>
            <w:r w:rsidR="00290BC6">
              <w:t>dy</w:t>
            </w:r>
          </w:p>
        </w:tc>
        <w:tc>
          <w:tcPr>
            <w:tcW w:w="1772" w:type="dxa"/>
          </w:tcPr>
          <w:p w14:paraId="10B2E357" w14:textId="77777777" w:rsidR="00290BC6" w:rsidRDefault="00290BC6" w:rsidP="00DA687E">
            <w:r>
              <w:t>4dy</w:t>
            </w:r>
          </w:p>
        </w:tc>
        <w:tc>
          <w:tcPr>
            <w:tcW w:w="1669" w:type="dxa"/>
          </w:tcPr>
          <w:p w14:paraId="39C834AE" w14:textId="77777777" w:rsidR="00290BC6" w:rsidRDefault="00290BC6" w:rsidP="00DA687E">
            <w:r>
              <w:t>--</w:t>
            </w:r>
          </w:p>
        </w:tc>
        <w:tc>
          <w:tcPr>
            <w:tcW w:w="1875" w:type="dxa"/>
          </w:tcPr>
          <w:p w14:paraId="5099DA44" w14:textId="77777777" w:rsidR="00290BC6" w:rsidRDefault="000467D3" w:rsidP="00DA687E">
            <w:r>
              <w:t>--</w:t>
            </w:r>
          </w:p>
        </w:tc>
      </w:tr>
      <w:tr w:rsidR="00290BC6" w14:paraId="2D8D23ED" w14:textId="77777777" w:rsidTr="00B5113E">
        <w:trPr>
          <w:cantSplit/>
          <w:tblHeader/>
        </w:trPr>
        <w:tc>
          <w:tcPr>
            <w:tcW w:w="1770" w:type="dxa"/>
          </w:tcPr>
          <w:p w14:paraId="637829A1" w14:textId="77777777" w:rsidR="00290BC6" w:rsidRDefault="00290BC6" w:rsidP="00DA687E">
            <w:r>
              <w:t>Prevalence of infected SF</w:t>
            </w:r>
          </w:p>
        </w:tc>
        <w:tc>
          <w:tcPr>
            <w:tcW w:w="1772" w:type="dxa"/>
          </w:tcPr>
          <w:p w14:paraId="13E201CC" w14:textId="77777777" w:rsidR="00290BC6" w:rsidRDefault="00290BC6" w:rsidP="00DA687E"/>
        </w:tc>
        <w:tc>
          <w:tcPr>
            <w:tcW w:w="1772" w:type="dxa"/>
          </w:tcPr>
          <w:p w14:paraId="606BAFB2" w14:textId="77777777" w:rsidR="00290BC6" w:rsidRDefault="00290BC6" w:rsidP="00DA687E">
            <w:r>
              <w:t>0.5%</w:t>
            </w:r>
          </w:p>
        </w:tc>
        <w:tc>
          <w:tcPr>
            <w:tcW w:w="1772" w:type="dxa"/>
          </w:tcPr>
          <w:p w14:paraId="1E402F89" w14:textId="77777777" w:rsidR="00290BC6" w:rsidRDefault="00290BC6" w:rsidP="00DA687E">
            <w:r>
              <w:t>0.5%</w:t>
            </w:r>
          </w:p>
        </w:tc>
        <w:tc>
          <w:tcPr>
            <w:tcW w:w="1772" w:type="dxa"/>
          </w:tcPr>
          <w:p w14:paraId="1F6C5584" w14:textId="77777777" w:rsidR="00290BC6" w:rsidRDefault="00290BC6" w:rsidP="00DA687E">
            <w:r>
              <w:t>0.5%</w:t>
            </w:r>
          </w:p>
        </w:tc>
        <w:tc>
          <w:tcPr>
            <w:tcW w:w="1772" w:type="dxa"/>
          </w:tcPr>
          <w:p w14:paraId="1A196C04" w14:textId="58303F0E" w:rsidR="00290BC6" w:rsidRDefault="00C2174A" w:rsidP="00DA687E">
            <w:r w:rsidRPr="00B5113E">
              <w:rPr>
                <w:shd w:val="clear" w:color="auto" w:fill="BFBFBF" w:themeFill="background1" w:themeFillShade="BF"/>
              </w:rPr>
              <w:t>0.927% (India);</w:t>
            </w:r>
            <w:r>
              <w:t xml:space="preserve"> 0.5% (Nepal)</w:t>
            </w:r>
          </w:p>
        </w:tc>
        <w:tc>
          <w:tcPr>
            <w:tcW w:w="1669" w:type="dxa"/>
          </w:tcPr>
          <w:p w14:paraId="5C519EBB" w14:textId="77777777" w:rsidR="00290BC6" w:rsidRDefault="00290BC6" w:rsidP="00DA687E"/>
        </w:tc>
        <w:tc>
          <w:tcPr>
            <w:tcW w:w="1875" w:type="dxa"/>
          </w:tcPr>
          <w:p w14:paraId="42435E80" w14:textId="77777777" w:rsidR="00290BC6" w:rsidRDefault="00290BC6" w:rsidP="00DA687E"/>
        </w:tc>
      </w:tr>
      <w:tr w:rsidR="00290BC6" w14:paraId="3565EFEA" w14:textId="77777777" w:rsidTr="00B5113E">
        <w:trPr>
          <w:cantSplit/>
          <w:tblHeader/>
        </w:trPr>
        <w:tc>
          <w:tcPr>
            <w:tcW w:w="1770" w:type="dxa"/>
          </w:tcPr>
          <w:p w14:paraId="1AA80342" w14:textId="77777777" w:rsidR="00290BC6" w:rsidRDefault="00290BC6" w:rsidP="00DA687E">
            <w:r>
              <w:t>No. of SF / human</w:t>
            </w:r>
          </w:p>
        </w:tc>
        <w:tc>
          <w:tcPr>
            <w:tcW w:w="1772" w:type="dxa"/>
          </w:tcPr>
          <w:p w14:paraId="3A91AB62" w14:textId="77777777" w:rsidR="00290BC6" w:rsidRDefault="00290BC6" w:rsidP="00DA687E"/>
        </w:tc>
        <w:tc>
          <w:tcPr>
            <w:tcW w:w="1772" w:type="dxa"/>
            <w:shd w:val="clear" w:color="auto" w:fill="BFBFBF" w:themeFill="background1" w:themeFillShade="BF"/>
          </w:tcPr>
          <w:p w14:paraId="01688F1E" w14:textId="77777777" w:rsidR="00290BC6" w:rsidRPr="0039484C" w:rsidRDefault="00290BC6" w:rsidP="00DA687E">
            <w:r w:rsidRPr="0039484C">
              <w:t>5.27</w:t>
            </w:r>
          </w:p>
        </w:tc>
        <w:tc>
          <w:tcPr>
            <w:tcW w:w="1772" w:type="dxa"/>
            <w:shd w:val="clear" w:color="auto" w:fill="BFBFBF" w:themeFill="background1" w:themeFillShade="BF"/>
          </w:tcPr>
          <w:p w14:paraId="23473470" w14:textId="77777777" w:rsidR="00290BC6" w:rsidRPr="0039484C" w:rsidRDefault="00290BC6" w:rsidP="00DA687E">
            <w:r w:rsidRPr="0039484C">
              <w:t>5.27</w:t>
            </w:r>
          </w:p>
        </w:tc>
        <w:tc>
          <w:tcPr>
            <w:tcW w:w="1772" w:type="dxa"/>
            <w:shd w:val="clear" w:color="auto" w:fill="BFBFBF" w:themeFill="background1" w:themeFillShade="BF"/>
          </w:tcPr>
          <w:p w14:paraId="7DB36B8D" w14:textId="7D26D0A2" w:rsidR="00290BC6" w:rsidRPr="0039484C" w:rsidRDefault="00BC7D69" w:rsidP="00DA687E">
            <w:r>
              <w:t>7.34</w:t>
            </w:r>
          </w:p>
        </w:tc>
        <w:tc>
          <w:tcPr>
            <w:tcW w:w="1772" w:type="dxa"/>
            <w:shd w:val="clear" w:color="auto" w:fill="BFBFBF" w:themeFill="background1" w:themeFillShade="BF"/>
          </w:tcPr>
          <w:p w14:paraId="6731F4C6" w14:textId="77777777" w:rsidR="00290BC6" w:rsidRPr="002E4563" w:rsidRDefault="00290BC6" w:rsidP="00DA687E">
            <w:r w:rsidRPr="002E4563">
              <w:t>0.075 – 0.269 (India);</w:t>
            </w:r>
          </w:p>
          <w:p w14:paraId="02882B6C" w14:textId="77777777" w:rsidR="00290BC6" w:rsidRPr="002E4563" w:rsidRDefault="00290BC6" w:rsidP="00DA687E">
            <w:r w:rsidRPr="002E4563">
              <w:t>0.038 – 0.172 (Nepal);</w:t>
            </w:r>
          </w:p>
        </w:tc>
        <w:tc>
          <w:tcPr>
            <w:tcW w:w="1669" w:type="dxa"/>
          </w:tcPr>
          <w:p w14:paraId="3CF67965" w14:textId="77777777" w:rsidR="00290BC6" w:rsidRDefault="00290BC6" w:rsidP="00DA687E"/>
        </w:tc>
        <w:tc>
          <w:tcPr>
            <w:tcW w:w="1875" w:type="dxa"/>
          </w:tcPr>
          <w:p w14:paraId="569BE325" w14:textId="77777777" w:rsidR="00290BC6" w:rsidRDefault="00290BC6" w:rsidP="00DA687E"/>
        </w:tc>
      </w:tr>
      <w:tr w:rsidR="00290BC6" w14:paraId="23B6A822" w14:textId="77777777" w:rsidTr="00B5113E">
        <w:trPr>
          <w:cantSplit/>
          <w:tblHeader/>
        </w:trPr>
        <w:tc>
          <w:tcPr>
            <w:tcW w:w="1770" w:type="dxa"/>
          </w:tcPr>
          <w:p w14:paraId="22B1A5F2" w14:textId="77777777" w:rsidR="00290BC6" w:rsidRDefault="00290BC6" w:rsidP="00DA687E">
            <w:r>
              <w:t>Infectiveness of SF</w:t>
            </w:r>
          </w:p>
        </w:tc>
        <w:tc>
          <w:tcPr>
            <w:tcW w:w="1772" w:type="dxa"/>
          </w:tcPr>
          <w:p w14:paraId="143808C3" w14:textId="77777777" w:rsidR="00290BC6" w:rsidRDefault="00290BC6" w:rsidP="00DA687E"/>
        </w:tc>
        <w:tc>
          <w:tcPr>
            <w:tcW w:w="1772" w:type="dxa"/>
          </w:tcPr>
          <w:p w14:paraId="44B4DE22" w14:textId="77777777" w:rsidR="00290BC6" w:rsidRDefault="00290BC6" w:rsidP="00DA687E">
            <w:r>
              <w:t>100%</w:t>
            </w:r>
          </w:p>
        </w:tc>
        <w:tc>
          <w:tcPr>
            <w:tcW w:w="1772" w:type="dxa"/>
          </w:tcPr>
          <w:p w14:paraId="69BA8827" w14:textId="77777777" w:rsidR="00290BC6" w:rsidRDefault="00290BC6" w:rsidP="00DA687E">
            <w:r>
              <w:t>100%</w:t>
            </w:r>
          </w:p>
        </w:tc>
        <w:tc>
          <w:tcPr>
            <w:tcW w:w="1772" w:type="dxa"/>
          </w:tcPr>
          <w:p w14:paraId="34063D26" w14:textId="77777777" w:rsidR="00290BC6" w:rsidRDefault="00290BC6" w:rsidP="00DA687E">
            <w:r>
              <w:t>100%</w:t>
            </w:r>
          </w:p>
        </w:tc>
        <w:tc>
          <w:tcPr>
            <w:tcW w:w="1772" w:type="dxa"/>
          </w:tcPr>
          <w:p w14:paraId="6E64B3BE" w14:textId="77777777" w:rsidR="00290BC6" w:rsidRDefault="00290BC6" w:rsidP="00DA687E">
            <w:r>
              <w:t>100%</w:t>
            </w:r>
          </w:p>
        </w:tc>
        <w:tc>
          <w:tcPr>
            <w:tcW w:w="1669" w:type="dxa"/>
          </w:tcPr>
          <w:p w14:paraId="2850712B" w14:textId="77777777" w:rsidR="00290BC6" w:rsidRDefault="00290BC6" w:rsidP="00DA687E">
            <w:r>
              <w:t>--</w:t>
            </w:r>
          </w:p>
        </w:tc>
        <w:tc>
          <w:tcPr>
            <w:tcW w:w="1875" w:type="dxa"/>
          </w:tcPr>
          <w:p w14:paraId="31123CE3" w14:textId="77777777" w:rsidR="00290BC6" w:rsidRDefault="000467D3" w:rsidP="00DA687E">
            <w:r>
              <w:t>--</w:t>
            </w:r>
          </w:p>
        </w:tc>
      </w:tr>
      <w:tr w:rsidR="00BC7D69" w14:paraId="6470693E" w14:textId="77777777" w:rsidTr="00BC7D69">
        <w:trPr>
          <w:cantSplit/>
          <w:tblHeader/>
        </w:trPr>
        <w:tc>
          <w:tcPr>
            <w:tcW w:w="14174" w:type="dxa"/>
            <w:gridSpan w:val="8"/>
          </w:tcPr>
          <w:p w14:paraId="5433DB49" w14:textId="11421505" w:rsidR="00BC7D69" w:rsidRPr="003B2C3F" w:rsidRDefault="00BC7D69" w:rsidP="00DA687E">
            <w:pPr>
              <w:rPr>
                <w:b/>
                <w:bCs/>
              </w:rPr>
            </w:pPr>
            <w:r w:rsidRPr="003B2C3F">
              <w:rPr>
                <w:b/>
                <w:bCs/>
              </w:rPr>
              <w:t>Host parameters</w:t>
            </w:r>
          </w:p>
        </w:tc>
      </w:tr>
      <w:tr w:rsidR="00290BC6" w14:paraId="7801EB62" w14:textId="77777777" w:rsidTr="00B5113E">
        <w:trPr>
          <w:cantSplit/>
          <w:tblHeader/>
        </w:trPr>
        <w:tc>
          <w:tcPr>
            <w:tcW w:w="1770" w:type="dxa"/>
          </w:tcPr>
          <w:p w14:paraId="478254AD" w14:textId="77777777" w:rsidR="00290BC6" w:rsidRDefault="00290BC6" w:rsidP="00DA687E">
            <w:r>
              <w:t>Life expectancy</w:t>
            </w:r>
          </w:p>
        </w:tc>
        <w:tc>
          <w:tcPr>
            <w:tcW w:w="1772" w:type="dxa"/>
          </w:tcPr>
          <w:p w14:paraId="6DF752ED" w14:textId="77777777" w:rsidR="00290BC6" w:rsidRDefault="00290BC6" w:rsidP="00DA687E">
            <w:r>
              <w:t>60y</w:t>
            </w:r>
          </w:p>
        </w:tc>
        <w:tc>
          <w:tcPr>
            <w:tcW w:w="1772" w:type="dxa"/>
          </w:tcPr>
          <w:p w14:paraId="44354562" w14:textId="77777777" w:rsidR="00290BC6" w:rsidRDefault="00290BC6" w:rsidP="00DA687E">
            <w:r>
              <w:t>40y</w:t>
            </w:r>
          </w:p>
        </w:tc>
        <w:tc>
          <w:tcPr>
            <w:tcW w:w="1772" w:type="dxa"/>
          </w:tcPr>
          <w:p w14:paraId="4AB3A109" w14:textId="77777777" w:rsidR="00290BC6" w:rsidRDefault="00290BC6" w:rsidP="00DA687E">
            <w:r>
              <w:t>40y</w:t>
            </w:r>
          </w:p>
        </w:tc>
        <w:tc>
          <w:tcPr>
            <w:tcW w:w="1772" w:type="dxa"/>
          </w:tcPr>
          <w:p w14:paraId="6835A757" w14:textId="77777777" w:rsidR="00290BC6" w:rsidRDefault="00290BC6" w:rsidP="00DA687E">
            <w:r>
              <w:t>40y</w:t>
            </w:r>
          </w:p>
        </w:tc>
        <w:tc>
          <w:tcPr>
            <w:tcW w:w="1772" w:type="dxa"/>
          </w:tcPr>
          <w:p w14:paraId="6D61A2F9" w14:textId="77777777" w:rsidR="00290BC6" w:rsidRDefault="00290BC6" w:rsidP="00DA687E"/>
        </w:tc>
        <w:tc>
          <w:tcPr>
            <w:tcW w:w="1669" w:type="dxa"/>
          </w:tcPr>
          <w:p w14:paraId="55B619A6" w14:textId="77777777" w:rsidR="00290BC6" w:rsidRDefault="00290BC6" w:rsidP="00DA687E">
            <w:r>
              <w:t>50y</w:t>
            </w:r>
          </w:p>
        </w:tc>
        <w:tc>
          <w:tcPr>
            <w:tcW w:w="1875" w:type="dxa"/>
          </w:tcPr>
          <w:p w14:paraId="4602E46C" w14:textId="77777777" w:rsidR="00290BC6" w:rsidRDefault="000467D3" w:rsidP="00DA687E">
            <w:r>
              <w:t>--</w:t>
            </w:r>
          </w:p>
        </w:tc>
      </w:tr>
      <w:tr w:rsidR="00290BC6" w14:paraId="727D8AD5" w14:textId="77777777" w:rsidTr="00B5113E">
        <w:trPr>
          <w:cantSplit/>
          <w:tblHeader/>
        </w:trPr>
        <w:tc>
          <w:tcPr>
            <w:tcW w:w="1770" w:type="dxa"/>
          </w:tcPr>
          <w:p w14:paraId="7CAFFADF" w14:textId="77777777" w:rsidR="00290BC6" w:rsidRDefault="00290BC6" w:rsidP="00DA687E">
            <w:r>
              <w:t>Birth rate</w:t>
            </w:r>
          </w:p>
        </w:tc>
        <w:tc>
          <w:tcPr>
            <w:tcW w:w="1772" w:type="dxa"/>
          </w:tcPr>
          <w:p w14:paraId="063828FD" w14:textId="77777777" w:rsidR="00290BC6" w:rsidRDefault="00290BC6" w:rsidP="00DA687E"/>
        </w:tc>
        <w:tc>
          <w:tcPr>
            <w:tcW w:w="1772" w:type="dxa"/>
          </w:tcPr>
          <w:p w14:paraId="33891BA5" w14:textId="77777777" w:rsidR="00290BC6" w:rsidRDefault="00290BC6" w:rsidP="00DA687E"/>
        </w:tc>
        <w:tc>
          <w:tcPr>
            <w:tcW w:w="1772" w:type="dxa"/>
          </w:tcPr>
          <w:p w14:paraId="2DF66973" w14:textId="77777777" w:rsidR="00290BC6" w:rsidRDefault="00290BC6" w:rsidP="00DA687E"/>
        </w:tc>
        <w:tc>
          <w:tcPr>
            <w:tcW w:w="1772" w:type="dxa"/>
          </w:tcPr>
          <w:p w14:paraId="613838D1" w14:textId="77777777" w:rsidR="00290BC6" w:rsidRDefault="00290BC6" w:rsidP="00DA687E"/>
        </w:tc>
        <w:tc>
          <w:tcPr>
            <w:tcW w:w="1772" w:type="dxa"/>
          </w:tcPr>
          <w:p w14:paraId="44E8942D" w14:textId="77777777" w:rsidR="00290BC6" w:rsidRDefault="00290BC6" w:rsidP="00DA687E">
            <w:r>
              <w:t>21/1000 pop</w:t>
            </w:r>
          </w:p>
        </w:tc>
        <w:tc>
          <w:tcPr>
            <w:tcW w:w="1669" w:type="dxa"/>
          </w:tcPr>
          <w:p w14:paraId="29894B8E" w14:textId="77777777" w:rsidR="00290BC6" w:rsidRDefault="00290BC6" w:rsidP="00DA687E"/>
        </w:tc>
        <w:tc>
          <w:tcPr>
            <w:tcW w:w="1875" w:type="dxa"/>
          </w:tcPr>
          <w:p w14:paraId="13244BD3" w14:textId="77777777" w:rsidR="00290BC6" w:rsidRDefault="000467D3" w:rsidP="00DA687E">
            <w:r>
              <w:t>--</w:t>
            </w:r>
          </w:p>
        </w:tc>
      </w:tr>
      <w:tr w:rsidR="00290BC6" w14:paraId="63C50BB3" w14:textId="77777777" w:rsidTr="00B5113E">
        <w:trPr>
          <w:cantSplit/>
          <w:tblHeader/>
        </w:trPr>
        <w:tc>
          <w:tcPr>
            <w:tcW w:w="1770" w:type="dxa"/>
          </w:tcPr>
          <w:p w14:paraId="5543FB86" w14:textId="77777777" w:rsidR="00290BC6" w:rsidRDefault="00290BC6" w:rsidP="00DA687E">
            <w:r>
              <w:t>Death rate</w:t>
            </w:r>
          </w:p>
        </w:tc>
        <w:tc>
          <w:tcPr>
            <w:tcW w:w="1772" w:type="dxa"/>
          </w:tcPr>
          <w:p w14:paraId="2C151E1F" w14:textId="77777777" w:rsidR="00290BC6" w:rsidRDefault="00290BC6" w:rsidP="00DA687E"/>
        </w:tc>
        <w:tc>
          <w:tcPr>
            <w:tcW w:w="1772" w:type="dxa"/>
          </w:tcPr>
          <w:p w14:paraId="413147F4" w14:textId="77777777" w:rsidR="00290BC6" w:rsidRDefault="00290BC6" w:rsidP="00DA687E"/>
        </w:tc>
        <w:tc>
          <w:tcPr>
            <w:tcW w:w="1772" w:type="dxa"/>
          </w:tcPr>
          <w:p w14:paraId="1AA23A6D" w14:textId="77777777" w:rsidR="00290BC6" w:rsidRDefault="00290BC6" w:rsidP="00DA687E"/>
        </w:tc>
        <w:tc>
          <w:tcPr>
            <w:tcW w:w="1772" w:type="dxa"/>
          </w:tcPr>
          <w:p w14:paraId="5CA838D2" w14:textId="77777777" w:rsidR="00290BC6" w:rsidRDefault="00290BC6" w:rsidP="00DA687E"/>
        </w:tc>
        <w:tc>
          <w:tcPr>
            <w:tcW w:w="1772" w:type="dxa"/>
          </w:tcPr>
          <w:p w14:paraId="3C98A63B" w14:textId="77777777" w:rsidR="00290BC6" w:rsidRDefault="00290BC6" w:rsidP="00DA687E">
            <w:r>
              <w:t>Age specific</w:t>
            </w:r>
          </w:p>
        </w:tc>
        <w:tc>
          <w:tcPr>
            <w:tcW w:w="1669" w:type="dxa"/>
          </w:tcPr>
          <w:p w14:paraId="472E0C63" w14:textId="77777777" w:rsidR="00290BC6" w:rsidRDefault="00290BC6" w:rsidP="00DA687E"/>
        </w:tc>
        <w:tc>
          <w:tcPr>
            <w:tcW w:w="1875" w:type="dxa"/>
          </w:tcPr>
          <w:p w14:paraId="4C9DFB78" w14:textId="4BDF1181" w:rsidR="00290BC6" w:rsidRDefault="001F284F" w:rsidP="00DA687E">
            <w:r>
              <w:t>Age- and disease-state-specific</w:t>
            </w:r>
          </w:p>
        </w:tc>
      </w:tr>
      <w:tr w:rsidR="00290BC6" w14:paraId="3140E0FE" w14:textId="77777777" w:rsidTr="00B5113E">
        <w:trPr>
          <w:cantSplit/>
          <w:tblHeader/>
        </w:trPr>
        <w:tc>
          <w:tcPr>
            <w:tcW w:w="1770" w:type="dxa"/>
          </w:tcPr>
          <w:p w14:paraId="195EBB74" w14:textId="77777777" w:rsidR="00290BC6" w:rsidRDefault="00290BC6" w:rsidP="00DA687E">
            <w:r>
              <w:t>Excess MR in untreated VL</w:t>
            </w:r>
          </w:p>
        </w:tc>
        <w:tc>
          <w:tcPr>
            <w:tcW w:w="1772" w:type="dxa"/>
          </w:tcPr>
          <w:p w14:paraId="624A1A6B" w14:textId="77777777" w:rsidR="00290BC6" w:rsidRDefault="00290BC6" w:rsidP="00DA687E"/>
        </w:tc>
        <w:tc>
          <w:tcPr>
            <w:tcW w:w="1772" w:type="dxa"/>
          </w:tcPr>
          <w:p w14:paraId="4FE46D70" w14:textId="77777777" w:rsidR="00290BC6" w:rsidRDefault="00290BC6" w:rsidP="00DA687E">
            <w:r>
              <w:t>0.2/</w:t>
            </w:r>
            <w:proofErr w:type="spellStart"/>
            <w:r>
              <w:t>mo</w:t>
            </w:r>
            <w:proofErr w:type="spellEnd"/>
          </w:p>
        </w:tc>
        <w:tc>
          <w:tcPr>
            <w:tcW w:w="1772" w:type="dxa"/>
          </w:tcPr>
          <w:p w14:paraId="0947311D" w14:textId="77777777" w:rsidR="00290BC6" w:rsidRDefault="00290BC6" w:rsidP="00DA687E">
            <w:r>
              <w:t>0.2/</w:t>
            </w:r>
            <w:proofErr w:type="spellStart"/>
            <w:r>
              <w:t>mo</w:t>
            </w:r>
            <w:proofErr w:type="spellEnd"/>
          </w:p>
        </w:tc>
        <w:tc>
          <w:tcPr>
            <w:tcW w:w="1772" w:type="dxa"/>
          </w:tcPr>
          <w:p w14:paraId="0B33EDB2" w14:textId="77777777" w:rsidR="00290BC6" w:rsidRDefault="00290BC6" w:rsidP="00DA687E">
            <w:r>
              <w:t>0.2/</w:t>
            </w:r>
            <w:proofErr w:type="spellStart"/>
            <w:r>
              <w:t>mo</w:t>
            </w:r>
            <w:proofErr w:type="spellEnd"/>
          </w:p>
        </w:tc>
        <w:tc>
          <w:tcPr>
            <w:tcW w:w="1772" w:type="dxa"/>
          </w:tcPr>
          <w:p w14:paraId="62327611" w14:textId="77777777" w:rsidR="00290BC6" w:rsidRPr="0039484C" w:rsidRDefault="00290BC6" w:rsidP="00DA687E">
            <w:r w:rsidRPr="0039484C">
              <w:t>0.25/</w:t>
            </w:r>
            <w:proofErr w:type="spellStart"/>
            <w:r w:rsidRPr="0039484C">
              <w:t>mo</w:t>
            </w:r>
            <w:proofErr w:type="spellEnd"/>
            <w:r w:rsidRPr="0039484C">
              <w:t xml:space="preserve"> (fitting); 0.2/</w:t>
            </w:r>
            <w:proofErr w:type="spellStart"/>
            <w:r w:rsidRPr="0039484C">
              <w:t>mo</w:t>
            </w:r>
            <w:proofErr w:type="spellEnd"/>
            <w:r w:rsidRPr="0039484C">
              <w:t xml:space="preserve"> (predicting);</w:t>
            </w:r>
          </w:p>
        </w:tc>
        <w:tc>
          <w:tcPr>
            <w:tcW w:w="1669" w:type="dxa"/>
          </w:tcPr>
          <w:p w14:paraId="44E8510D" w14:textId="77777777" w:rsidR="00290BC6" w:rsidRDefault="00290BC6" w:rsidP="00DA687E"/>
        </w:tc>
        <w:tc>
          <w:tcPr>
            <w:tcW w:w="1875" w:type="dxa"/>
          </w:tcPr>
          <w:p w14:paraId="1F7A48A0" w14:textId="77777777" w:rsidR="00290BC6" w:rsidRDefault="00290BC6" w:rsidP="00DA687E"/>
        </w:tc>
      </w:tr>
      <w:tr w:rsidR="00BC7D69" w14:paraId="2E8F566E" w14:textId="77777777" w:rsidTr="00BC7D69">
        <w:trPr>
          <w:cantSplit/>
          <w:tblHeader/>
        </w:trPr>
        <w:tc>
          <w:tcPr>
            <w:tcW w:w="14174" w:type="dxa"/>
            <w:gridSpan w:val="8"/>
          </w:tcPr>
          <w:p w14:paraId="3923D42B" w14:textId="3BCB4278" w:rsidR="00BC7D69" w:rsidRPr="00357BCF" w:rsidRDefault="00BC7D69" w:rsidP="00DA687E">
            <w:pPr>
              <w:rPr>
                <w:b/>
                <w:bCs/>
              </w:rPr>
            </w:pPr>
            <w:r w:rsidRPr="00357BCF">
              <w:rPr>
                <w:b/>
                <w:bCs/>
              </w:rPr>
              <w:t xml:space="preserve">Duration of </w:t>
            </w:r>
            <w:r>
              <w:rPr>
                <w:b/>
                <w:bCs/>
              </w:rPr>
              <w:t xml:space="preserve">transmission </w:t>
            </w:r>
            <w:r w:rsidRPr="00357BCF">
              <w:rPr>
                <w:b/>
                <w:bCs/>
              </w:rPr>
              <w:t>stages</w:t>
            </w:r>
          </w:p>
        </w:tc>
      </w:tr>
      <w:tr w:rsidR="00290BC6" w14:paraId="4244339A" w14:textId="77777777" w:rsidTr="00B5113E">
        <w:trPr>
          <w:cantSplit/>
          <w:tblHeader/>
        </w:trPr>
        <w:tc>
          <w:tcPr>
            <w:tcW w:w="1770" w:type="dxa"/>
          </w:tcPr>
          <w:p w14:paraId="4BF38783" w14:textId="77777777" w:rsidR="00290BC6" w:rsidRDefault="00290BC6" w:rsidP="00DA687E">
            <w:r>
              <w:lastRenderedPageBreak/>
              <w:t>Susceptible</w:t>
            </w:r>
          </w:p>
        </w:tc>
        <w:tc>
          <w:tcPr>
            <w:tcW w:w="1772" w:type="dxa"/>
          </w:tcPr>
          <w:p w14:paraId="58A2865A" w14:textId="77777777" w:rsidR="00290BC6" w:rsidRDefault="00290BC6" w:rsidP="00DA687E"/>
        </w:tc>
        <w:tc>
          <w:tcPr>
            <w:tcW w:w="1772" w:type="dxa"/>
            <w:shd w:val="clear" w:color="auto" w:fill="BFBFBF" w:themeFill="background1" w:themeFillShade="BF"/>
          </w:tcPr>
          <w:p w14:paraId="6E091BC2" w14:textId="77777777" w:rsidR="00290BC6" w:rsidRDefault="00290BC6" w:rsidP="00DA687E">
            <w:r>
              <w:t>150dy</w:t>
            </w:r>
          </w:p>
        </w:tc>
        <w:tc>
          <w:tcPr>
            <w:tcW w:w="1772" w:type="dxa"/>
            <w:shd w:val="clear" w:color="auto" w:fill="BFBFBF" w:themeFill="background1" w:themeFillShade="BF"/>
          </w:tcPr>
          <w:p w14:paraId="6E7AE559" w14:textId="77777777" w:rsidR="00290BC6" w:rsidRDefault="00290BC6" w:rsidP="00DA687E">
            <w:r>
              <w:t>150dy</w:t>
            </w:r>
          </w:p>
        </w:tc>
        <w:tc>
          <w:tcPr>
            <w:tcW w:w="1772" w:type="dxa"/>
            <w:shd w:val="clear" w:color="auto" w:fill="BFBFBF" w:themeFill="background1" w:themeFillShade="BF"/>
          </w:tcPr>
          <w:p w14:paraId="7BBD7B8B" w14:textId="77777777" w:rsidR="00290BC6" w:rsidRDefault="00290BC6" w:rsidP="00DA687E">
            <w:r>
              <w:t>150dy</w:t>
            </w:r>
          </w:p>
        </w:tc>
        <w:tc>
          <w:tcPr>
            <w:tcW w:w="1772" w:type="dxa"/>
          </w:tcPr>
          <w:p w14:paraId="2F397936" w14:textId="77777777" w:rsidR="00290BC6" w:rsidRPr="0039484C" w:rsidRDefault="00290BC6" w:rsidP="00DA687E"/>
        </w:tc>
        <w:tc>
          <w:tcPr>
            <w:tcW w:w="1669" w:type="dxa"/>
          </w:tcPr>
          <w:p w14:paraId="4AEBCDE1" w14:textId="77777777" w:rsidR="00290BC6" w:rsidRDefault="00290BC6" w:rsidP="00DA687E"/>
        </w:tc>
        <w:tc>
          <w:tcPr>
            <w:tcW w:w="1875" w:type="dxa"/>
          </w:tcPr>
          <w:p w14:paraId="53461298" w14:textId="77777777" w:rsidR="00290BC6" w:rsidRDefault="00290BC6" w:rsidP="00DA687E"/>
        </w:tc>
      </w:tr>
      <w:tr w:rsidR="00290BC6" w14:paraId="76BE5132" w14:textId="77777777" w:rsidTr="00B5113E">
        <w:trPr>
          <w:cantSplit/>
          <w:tblHeader/>
        </w:trPr>
        <w:tc>
          <w:tcPr>
            <w:tcW w:w="1770" w:type="dxa"/>
          </w:tcPr>
          <w:p w14:paraId="4D7C6161" w14:textId="77777777" w:rsidR="00290BC6" w:rsidRDefault="00290BC6" w:rsidP="00DA687E">
            <w:r>
              <w:t>Latent</w:t>
            </w:r>
          </w:p>
        </w:tc>
        <w:tc>
          <w:tcPr>
            <w:tcW w:w="1772" w:type="dxa"/>
          </w:tcPr>
          <w:p w14:paraId="37B09630" w14:textId="77777777" w:rsidR="00290BC6" w:rsidRDefault="00290BC6" w:rsidP="00DA687E">
            <w:r>
              <w:t>4mo</w:t>
            </w:r>
          </w:p>
        </w:tc>
        <w:tc>
          <w:tcPr>
            <w:tcW w:w="1772" w:type="dxa"/>
          </w:tcPr>
          <w:p w14:paraId="0C7E8203" w14:textId="77777777" w:rsidR="00290BC6" w:rsidRDefault="00290BC6" w:rsidP="00DA687E"/>
        </w:tc>
        <w:tc>
          <w:tcPr>
            <w:tcW w:w="1772" w:type="dxa"/>
          </w:tcPr>
          <w:p w14:paraId="6C4E6702" w14:textId="77777777" w:rsidR="00290BC6" w:rsidRDefault="00290BC6" w:rsidP="00DA687E"/>
        </w:tc>
        <w:tc>
          <w:tcPr>
            <w:tcW w:w="1772" w:type="dxa"/>
          </w:tcPr>
          <w:p w14:paraId="16D2A13A" w14:textId="77777777" w:rsidR="00290BC6" w:rsidRDefault="00290BC6" w:rsidP="00DA687E"/>
        </w:tc>
        <w:tc>
          <w:tcPr>
            <w:tcW w:w="1772" w:type="dxa"/>
          </w:tcPr>
          <w:p w14:paraId="297FFE52" w14:textId="77777777" w:rsidR="00290BC6" w:rsidRDefault="00290BC6" w:rsidP="00DA687E"/>
        </w:tc>
        <w:tc>
          <w:tcPr>
            <w:tcW w:w="1669" w:type="dxa"/>
          </w:tcPr>
          <w:p w14:paraId="2E4C57DF" w14:textId="77777777" w:rsidR="00290BC6" w:rsidRDefault="00290BC6" w:rsidP="00DA687E">
            <w:r>
              <w:t>80dy</w:t>
            </w:r>
          </w:p>
        </w:tc>
        <w:tc>
          <w:tcPr>
            <w:tcW w:w="1875" w:type="dxa"/>
            <w:shd w:val="clear" w:color="auto" w:fill="auto"/>
          </w:tcPr>
          <w:p w14:paraId="41D3D5D0" w14:textId="509686C5" w:rsidR="00290BC6" w:rsidRDefault="00290BC6" w:rsidP="00DA687E"/>
        </w:tc>
      </w:tr>
      <w:tr w:rsidR="00290BC6" w14:paraId="0B47DE73" w14:textId="77777777" w:rsidTr="00B5113E">
        <w:trPr>
          <w:cantSplit/>
          <w:tblHeader/>
        </w:trPr>
        <w:tc>
          <w:tcPr>
            <w:tcW w:w="1770" w:type="dxa"/>
          </w:tcPr>
          <w:p w14:paraId="7E3DD3B0" w14:textId="77777777" w:rsidR="00290BC6" w:rsidRDefault="00290BC6" w:rsidP="00DA687E">
            <w:r>
              <w:t>Fever onset to seeking care</w:t>
            </w:r>
          </w:p>
        </w:tc>
        <w:tc>
          <w:tcPr>
            <w:tcW w:w="1772" w:type="dxa"/>
          </w:tcPr>
          <w:p w14:paraId="24EEEFC4" w14:textId="77777777" w:rsidR="00290BC6" w:rsidRDefault="00290BC6" w:rsidP="00DA687E"/>
        </w:tc>
        <w:tc>
          <w:tcPr>
            <w:tcW w:w="1772" w:type="dxa"/>
          </w:tcPr>
          <w:p w14:paraId="7D70EA2C" w14:textId="77777777" w:rsidR="00290BC6" w:rsidRDefault="00290BC6" w:rsidP="00DA687E"/>
        </w:tc>
        <w:tc>
          <w:tcPr>
            <w:tcW w:w="1772" w:type="dxa"/>
          </w:tcPr>
          <w:p w14:paraId="6FD48E1F" w14:textId="77777777" w:rsidR="00290BC6" w:rsidRDefault="00290BC6" w:rsidP="00DA687E"/>
        </w:tc>
        <w:tc>
          <w:tcPr>
            <w:tcW w:w="1772" w:type="dxa"/>
          </w:tcPr>
          <w:p w14:paraId="485D2A15" w14:textId="77777777" w:rsidR="00290BC6" w:rsidRDefault="00290BC6" w:rsidP="00DA687E"/>
        </w:tc>
        <w:tc>
          <w:tcPr>
            <w:tcW w:w="1772" w:type="dxa"/>
          </w:tcPr>
          <w:p w14:paraId="392433FB" w14:textId="77777777" w:rsidR="00290BC6" w:rsidRDefault="00290BC6" w:rsidP="00DA687E"/>
        </w:tc>
        <w:tc>
          <w:tcPr>
            <w:tcW w:w="1669" w:type="dxa"/>
          </w:tcPr>
          <w:p w14:paraId="3CEB018B" w14:textId="77777777" w:rsidR="00290BC6" w:rsidRDefault="00290BC6" w:rsidP="00DA687E">
            <w:r>
              <w:t>country specific parameter value generated;</w:t>
            </w:r>
          </w:p>
        </w:tc>
        <w:tc>
          <w:tcPr>
            <w:tcW w:w="1875" w:type="dxa"/>
          </w:tcPr>
          <w:p w14:paraId="1EA717C7" w14:textId="77777777" w:rsidR="00290BC6" w:rsidRDefault="00290BC6" w:rsidP="00DA687E"/>
        </w:tc>
      </w:tr>
      <w:tr w:rsidR="00290BC6" w14:paraId="67B14CC6" w14:textId="77777777" w:rsidTr="00B5113E">
        <w:trPr>
          <w:cantSplit/>
          <w:tblHeader/>
        </w:trPr>
        <w:tc>
          <w:tcPr>
            <w:tcW w:w="1770" w:type="dxa"/>
          </w:tcPr>
          <w:p w14:paraId="5F2D9B3F" w14:textId="77777777" w:rsidR="00290BC6" w:rsidRDefault="00290BC6" w:rsidP="00DA687E">
            <w:r>
              <w:t>Fever onset to VL</w:t>
            </w:r>
          </w:p>
        </w:tc>
        <w:tc>
          <w:tcPr>
            <w:tcW w:w="1772" w:type="dxa"/>
          </w:tcPr>
          <w:p w14:paraId="73A9A5F0" w14:textId="77777777" w:rsidR="00290BC6" w:rsidRDefault="00290BC6" w:rsidP="00DA687E"/>
        </w:tc>
        <w:tc>
          <w:tcPr>
            <w:tcW w:w="1772" w:type="dxa"/>
          </w:tcPr>
          <w:p w14:paraId="4E4FD129" w14:textId="77777777" w:rsidR="00290BC6" w:rsidRDefault="00290BC6" w:rsidP="00DA687E"/>
        </w:tc>
        <w:tc>
          <w:tcPr>
            <w:tcW w:w="1772" w:type="dxa"/>
          </w:tcPr>
          <w:p w14:paraId="6717FE2A" w14:textId="77777777" w:rsidR="00290BC6" w:rsidRDefault="00290BC6" w:rsidP="00DA687E"/>
        </w:tc>
        <w:tc>
          <w:tcPr>
            <w:tcW w:w="1772" w:type="dxa"/>
          </w:tcPr>
          <w:p w14:paraId="1E7E7D28" w14:textId="77777777" w:rsidR="00290BC6" w:rsidRDefault="00290BC6" w:rsidP="00DA687E"/>
        </w:tc>
        <w:tc>
          <w:tcPr>
            <w:tcW w:w="1772" w:type="dxa"/>
          </w:tcPr>
          <w:p w14:paraId="75943095" w14:textId="77777777" w:rsidR="00290BC6" w:rsidRDefault="00290BC6" w:rsidP="00DA687E"/>
        </w:tc>
        <w:tc>
          <w:tcPr>
            <w:tcW w:w="1669" w:type="dxa"/>
          </w:tcPr>
          <w:p w14:paraId="5118C827" w14:textId="77777777" w:rsidR="00290BC6" w:rsidRDefault="00290BC6" w:rsidP="00DA687E">
            <w:r>
              <w:t>33 – 55dy</w:t>
            </w:r>
          </w:p>
        </w:tc>
        <w:tc>
          <w:tcPr>
            <w:tcW w:w="1875" w:type="dxa"/>
          </w:tcPr>
          <w:p w14:paraId="3EC35C1B" w14:textId="77777777" w:rsidR="00290BC6" w:rsidRDefault="00290BC6" w:rsidP="00DA687E"/>
        </w:tc>
      </w:tr>
      <w:tr w:rsidR="00290BC6" w14:paraId="3200D7FB" w14:textId="77777777" w:rsidTr="00B5113E">
        <w:trPr>
          <w:cantSplit/>
          <w:tblHeader/>
        </w:trPr>
        <w:tc>
          <w:tcPr>
            <w:tcW w:w="1770" w:type="dxa"/>
          </w:tcPr>
          <w:p w14:paraId="17DB4763" w14:textId="77777777" w:rsidR="00290BC6" w:rsidRDefault="00290BC6" w:rsidP="00DA687E">
            <w:r>
              <w:t>VL symptoms to seeking care</w:t>
            </w:r>
          </w:p>
        </w:tc>
        <w:tc>
          <w:tcPr>
            <w:tcW w:w="1772" w:type="dxa"/>
          </w:tcPr>
          <w:p w14:paraId="524E5351" w14:textId="77777777" w:rsidR="00290BC6" w:rsidRDefault="00290BC6" w:rsidP="00DA687E"/>
        </w:tc>
        <w:tc>
          <w:tcPr>
            <w:tcW w:w="1772" w:type="dxa"/>
          </w:tcPr>
          <w:p w14:paraId="21DF26AA" w14:textId="77777777" w:rsidR="00290BC6" w:rsidRDefault="00290BC6" w:rsidP="00DA687E"/>
        </w:tc>
        <w:tc>
          <w:tcPr>
            <w:tcW w:w="1772" w:type="dxa"/>
          </w:tcPr>
          <w:p w14:paraId="08DB123D" w14:textId="77777777" w:rsidR="00290BC6" w:rsidRDefault="00290BC6" w:rsidP="00DA687E"/>
        </w:tc>
        <w:tc>
          <w:tcPr>
            <w:tcW w:w="1772" w:type="dxa"/>
          </w:tcPr>
          <w:p w14:paraId="575776C4" w14:textId="77777777" w:rsidR="00290BC6" w:rsidRDefault="00290BC6" w:rsidP="00DA687E"/>
        </w:tc>
        <w:tc>
          <w:tcPr>
            <w:tcW w:w="1772" w:type="dxa"/>
          </w:tcPr>
          <w:p w14:paraId="5174176B" w14:textId="77777777" w:rsidR="00290BC6" w:rsidRDefault="00290BC6" w:rsidP="00DA687E"/>
        </w:tc>
        <w:tc>
          <w:tcPr>
            <w:tcW w:w="1669" w:type="dxa"/>
          </w:tcPr>
          <w:p w14:paraId="6DB33205" w14:textId="77777777" w:rsidR="00290BC6" w:rsidRDefault="00290BC6" w:rsidP="00DA687E">
            <w:r>
              <w:t>5dy</w:t>
            </w:r>
          </w:p>
        </w:tc>
        <w:tc>
          <w:tcPr>
            <w:tcW w:w="1875" w:type="dxa"/>
          </w:tcPr>
          <w:p w14:paraId="0E92D4F8" w14:textId="77777777" w:rsidR="00290BC6" w:rsidRDefault="00290BC6" w:rsidP="00DA687E"/>
        </w:tc>
      </w:tr>
      <w:tr w:rsidR="00290BC6" w14:paraId="7FA15600" w14:textId="77777777" w:rsidTr="00B5113E">
        <w:trPr>
          <w:cantSplit/>
          <w:tblHeader/>
        </w:trPr>
        <w:tc>
          <w:tcPr>
            <w:tcW w:w="1770" w:type="dxa"/>
          </w:tcPr>
          <w:p w14:paraId="656A8043" w14:textId="77777777" w:rsidR="00290BC6" w:rsidRDefault="00290BC6" w:rsidP="00DA687E">
            <w:r>
              <w:t>VL treatment to dormant</w:t>
            </w:r>
          </w:p>
        </w:tc>
        <w:tc>
          <w:tcPr>
            <w:tcW w:w="1772" w:type="dxa"/>
          </w:tcPr>
          <w:p w14:paraId="41C78081" w14:textId="77777777" w:rsidR="00290BC6" w:rsidRDefault="00290BC6" w:rsidP="00DA687E"/>
        </w:tc>
        <w:tc>
          <w:tcPr>
            <w:tcW w:w="1772" w:type="dxa"/>
          </w:tcPr>
          <w:p w14:paraId="1D999980" w14:textId="77777777" w:rsidR="00290BC6" w:rsidRDefault="00290BC6" w:rsidP="00DA687E"/>
        </w:tc>
        <w:tc>
          <w:tcPr>
            <w:tcW w:w="1772" w:type="dxa"/>
          </w:tcPr>
          <w:p w14:paraId="28A285AA" w14:textId="77777777" w:rsidR="00290BC6" w:rsidRDefault="00290BC6" w:rsidP="00DA687E"/>
        </w:tc>
        <w:tc>
          <w:tcPr>
            <w:tcW w:w="1772" w:type="dxa"/>
          </w:tcPr>
          <w:p w14:paraId="7DEE8D24" w14:textId="77777777" w:rsidR="00290BC6" w:rsidRDefault="00290BC6" w:rsidP="00DA687E"/>
        </w:tc>
        <w:tc>
          <w:tcPr>
            <w:tcW w:w="1772" w:type="dxa"/>
          </w:tcPr>
          <w:p w14:paraId="43A99BBC" w14:textId="77777777" w:rsidR="00290BC6" w:rsidRDefault="00290BC6" w:rsidP="00DA687E"/>
        </w:tc>
        <w:tc>
          <w:tcPr>
            <w:tcW w:w="1669" w:type="dxa"/>
          </w:tcPr>
          <w:p w14:paraId="5CC8464C" w14:textId="77777777" w:rsidR="00290BC6" w:rsidRDefault="00290BC6" w:rsidP="00DA687E">
            <w:r>
              <w:t>Immediate</w:t>
            </w:r>
          </w:p>
        </w:tc>
        <w:tc>
          <w:tcPr>
            <w:tcW w:w="1875" w:type="dxa"/>
          </w:tcPr>
          <w:p w14:paraId="0A3DCAFF" w14:textId="77777777" w:rsidR="00290BC6" w:rsidRDefault="00290BC6" w:rsidP="00DA687E"/>
        </w:tc>
      </w:tr>
      <w:tr w:rsidR="00E83B74" w14:paraId="239A3F98" w14:textId="77777777" w:rsidTr="00FA5FE9">
        <w:trPr>
          <w:cantSplit/>
          <w:tblHeader/>
        </w:trPr>
        <w:tc>
          <w:tcPr>
            <w:tcW w:w="1770" w:type="dxa"/>
          </w:tcPr>
          <w:p w14:paraId="6B6D3522" w14:textId="77777777" w:rsidR="00E83B74" w:rsidRDefault="00E83B74" w:rsidP="00DA687E">
            <w:r>
              <w:t>Early ALI</w:t>
            </w:r>
          </w:p>
        </w:tc>
        <w:tc>
          <w:tcPr>
            <w:tcW w:w="1772" w:type="dxa"/>
          </w:tcPr>
          <w:p w14:paraId="579C525C" w14:textId="77777777" w:rsidR="00E83B74" w:rsidRDefault="00E83B74" w:rsidP="00DA687E"/>
        </w:tc>
        <w:tc>
          <w:tcPr>
            <w:tcW w:w="1772" w:type="dxa"/>
            <w:shd w:val="clear" w:color="auto" w:fill="BFBFBF" w:themeFill="background1" w:themeFillShade="BF"/>
          </w:tcPr>
          <w:p w14:paraId="23107AC0" w14:textId="77777777" w:rsidR="00E83B74" w:rsidRDefault="00E83B74" w:rsidP="00DA687E">
            <w:r>
              <w:t>60dy</w:t>
            </w:r>
          </w:p>
        </w:tc>
        <w:tc>
          <w:tcPr>
            <w:tcW w:w="1772" w:type="dxa"/>
            <w:shd w:val="clear" w:color="auto" w:fill="BFBFBF" w:themeFill="background1" w:themeFillShade="BF"/>
          </w:tcPr>
          <w:p w14:paraId="4A41DDBC" w14:textId="77777777" w:rsidR="00E83B74" w:rsidRDefault="00E83B74" w:rsidP="00DA687E">
            <w:r>
              <w:t>60dy</w:t>
            </w:r>
          </w:p>
        </w:tc>
        <w:tc>
          <w:tcPr>
            <w:tcW w:w="1772" w:type="dxa"/>
            <w:shd w:val="clear" w:color="auto" w:fill="BFBFBF" w:themeFill="background1" w:themeFillShade="BF"/>
          </w:tcPr>
          <w:p w14:paraId="5BE441CC" w14:textId="77777777" w:rsidR="00E83B74" w:rsidRDefault="00E83B74" w:rsidP="00DA687E">
            <w:r>
              <w:t>60dy</w:t>
            </w:r>
          </w:p>
        </w:tc>
        <w:tc>
          <w:tcPr>
            <w:tcW w:w="1772" w:type="dxa"/>
            <w:shd w:val="clear" w:color="auto" w:fill="BFBFBF" w:themeFill="background1" w:themeFillShade="BF"/>
          </w:tcPr>
          <w:p w14:paraId="5EBD1A68" w14:textId="77777777" w:rsidR="00E83B74" w:rsidRPr="00B8613A" w:rsidRDefault="00E83B74" w:rsidP="00DA687E">
            <w:r w:rsidRPr="00B8613A">
              <w:t>382 – 387dy</w:t>
            </w:r>
          </w:p>
        </w:tc>
        <w:tc>
          <w:tcPr>
            <w:tcW w:w="1669" w:type="dxa"/>
          </w:tcPr>
          <w:p w14:paraId="17AAE5D2" w14:textId="77777777" w:rsidR="00E83B74" w:rsidRDefault="00E83B74" w:rsidP="00DA687E"/>
        </w:tc>
        <w:tc>
          <w:tcPr>
            <w:tcW w:w="1875" w:type="dxa"/>
            <w:vMerge w:val="restart"/>
          </w:tcPr>
          <w:p w14:paraId="123F5B32" w14:textId="5CDCB22F" w:rsidR="00E83B74" w:rsidRDefault="00E83B74" w:rsidP="00DA687E">
            <w:r>
              <w:t>147dy</w:t>
            </w:r>
          </w:p>
        </w:tc>
      </w:tr>
      <w:tr w:rsidR="00E83B74" w14:paraId="71ECD640" w14:textId="77777777" w:rsidTr="00FA5FE9">
        <w:trPr>
          <w:cantSplit/>
          <w:tblHeader/>
        </w:trPr>
        <w:tc>
          <w:tcPr>
            <w:tcW w:w="1770" w:type="dxa"/>
          </w:tcPr>
          <w:p w14:paraId="6F86670F" w14:textId="77777777" w:rsidR="00E83B74" w:rsidRDefault="00E83B74" w:rsidP="00DA687E">
            <w:r>
              <w:t>Late ALI</w:t>
            </w:r>
          </w:p>
        </w:tc>
        <w:tc>
          <w:tcPr>
            <w:tcW w:w="1772" w:type="dxa"/>
          </w:tcPr>
          <w:p w14:paraId="122C972C" w14:textId="77777777" w:rsidR="00E83B74" w:rsidRDefault="00E83B74" w:rsidP="00DA687E"/>
        </w:tc>
        <w:tc>
          <w:tcPr>
            <w:tcW w:w="1772" w:type="dxa"/>
            <w:shd w:val="clear" w:color="auto" w:fill="BFBFBF" w:themeFill="background1" w:themeFillShade="BF"/>
          </w:tcPr>
          <w:p w14:paraId="53B03C0A" w14:textId="77777777" w:rsidR="00E83B74" w:rsidRDefault="00E83B74" w:rsidP="00DA687E">
            <w:r>
              <w:t>12dy</w:t>
            </w:r>
          </w:p>
        </w:tc>
        <w:tc>
          <w:tcPr>
            <w:tcW w:w="1772" w:type="dxa"/>
            <w:shd w:val="clear" w:color="auto" w:fill="BFBFBF" w:themeFill="background1" w:themeFillShade="BF"/>
          </w:tcPr>
          <w:p w14:paraId="2AFC294B" w14:textId="77777777" w:rsidR="00E83B74" w:rsidRDefault="00E83B74" w:rsidP="00DA687E">
            <w:r>
              <w:t>12dy</w:t>
            </w:r>
          </w:p>
        </w:tc>
        <w:tc>
          <w:tcPr>
            <w:tcW w:w="1772" w:type="dxa"/>
            <w:shd w:val="clear" w:color="auto" w:fill="BFBFBF" w:themeFill="background1" w:themeFillShade="BF"/>
          </w:tcPr>
          <w:p w14:paraId="26C8FE09" w14:textId="77777777" w:rsidR="00E83B74" w:rsidRDefault="00E83B74" w:rsidP="00DA687E">
            <w:r>
              <w:t>12dy</w:t>
            </w:r>
          </w:p>
        </w:tc>
        <w:tc>
          <w:tcPr>
            <w:tcW w:w="1772" w:type="dxa"/>
            <w:shd w:val="clear" w:color="auto" w:fill="BFBFBF" w:themeFill="background1" w:themeFillShade="BF"/>
          </w:tcPr>
          <w:p w14:paraId="07C6664E" w14:textId="77777777" w:rsidR="00E83B74" w:rsidRPr="00B8613A" w:rsidRDefault="00E83B74" w:rsidP="00DA687E">
            <w:r w:rsidRPr="00B8613A">
              <w:t>133 – 138dy</w:t>
            </w:r>
          </w:p>
        </w:tc>
        <w:tc>
          <w:tcPr>
            <w:tcW w:w="1669" w:type="dxa"/>
          </w:tcPr>
          <w:p w14:paraId="614F794E" w14:textId="77777777" w:rsidR="00E83B74" w:rsidRDefault="00E83B74" w:rsidP="00DA687E"/>
        </w:tc>
        <w:tc>
          <w:tcPr>
            <w:tcW w:w="1875" w:type="dxa"/>
            <w:vMerge/>
          </w:tcPr>
          <w:p w14:paraId="40ED7D4D" w14:textId="77777777" w:rsidR="00E83B74" w:rsidRDefault="00E83B74" w:rsidP="00DA687E"/>
        </w:tc>
      </w:tr>
      <w:tr w:rsidR="00290BC6" w14:paraId="477E39F5" w14:textId="77777777" w:rsidTr="00B5113E">
        <w:trPr>
          <w:cantSplit/>
          <w:tblHeader/>
        </w:trPr>
        <w:tc>
          <w:tcPr>
            <w:tcW w:w="1770" w:type="dxa"/>
          </w:tcPr>
          <w:p w14:paraId="25E448F1" w14:textId="77777777" w:rsidR="00290BC6" w:rsidRDefault="00290BC6" w:rsidP="00DA687E">
            <w:r>
              <w:t>Infective</w:t>
            </w:r>
          </w:p>
        </w:tc>
        <w:tc>
          <w:tcPr>
            <w:tcW w:w="1772" w:type="dxa"/>
          </w:tcPr>
          <w:p w14:paraId="41CF0A69" w14:textId="77777777" w:rsidR="00290BC6" w:rsidRDefault="00290BC6" w:rsidP="00DA687E">
            <w:r>
              <w:t>3.8mo</w:t>
            </w:r>
          </w:p>
        </w:tc>
        <w:tc>
          <w:tcPr>
            <w:tcW w:w="1772" w:type="dxa"/>
          </w:tcPr>
          <w:p w14:paraId="3ECF3536" w14:textId="77777777" w:rsidR="00290BC6" w:rsidRDefault="00290BC6" w:rsidP="00DA687E"/>
        </w:tc>
        <w:tc>
          <w:tcPr>
            <w:tcW w:w="1772" w:type="dxa"/>
          </w:tcPr>
          <w:p w14:paraId="2E393501" w14:textId="77777777" w:rsidR="00290BC6" w:rsidRDefault="00290BC6" w:rsidP="00DA687E"/>
        </w:tc>
        <w:tc>
          <w:tcPr>
            <w:tcW w:w="1772" w:type="dxa"/>
          </w:tcPr>
          <w:p w14:paraId="63B33FC7" w14:textId="77777777" w:rsidR="00290BC6" w:rsidRDefault="00290BC6" w:rsidP="00DA687E"/>
        </w:tc>
        <w:tc>
          <w:tcPr>
            <w:tcW w:w="1772" w:type="dxa"/>
          </w:tcPr>
          <w:p w14:paraId="6EA29C04" w14:textId="77777777" w:rsidR="00290BC6" w:rsidRDefault="00290BC6" w:rsidP="00DA687E"/>
        </w:tc>
        <w:tc>
          <w:tcPr>
            <w:tcW w:w="1669" w:type="dxa"/>
          </w:tcPr>
          <w:p w14:paraId="6F4846C7" w14:textId="77777777" w:rsidR="00290BC6" w:rsidRDefault="00290BC6" w:rsidP="00DA687E"/>
        </w:tc>
        <w:tc>
          <w:tcPr>
            <w:tcW w:w="1875" w:type="dxa"/>
          </w:tcPr>
          <w:p w14:paraId="42D02DEA" w14:textId="77777777" w:rsidR="00290BC6" w:rsidRDefault="00290BC6" w:rsidP="00DA687E"/>
        </w:tc>
      </w:tr>
      <w:tr w:rsidR="00290BC6" w14:paraId="3B323508" w14:textId="77777777" w:rsidTr="00B5113E">
        <w:trPr>
          <w:cantSplit/>
          <w:tblHeader/>
        </w:trPr>
        <w:tc>
          <w:tcPr>
            <w:tcW w:w="1770" w:type="dxa"/>
          </w:tcPr>
          <w:p w14:paraId="50823E93" w14:textId="77777777" w:rsidR="00290BC6" w:rsidRDefault="00290BC6" w:rsidP="00DA687E">
            <w:r>
              <w:t>Untreated VL</w:t>
            </w:r>
          </w:p>
        </w:tc>
        <w:tc>
          <w:tcPr>
            <w:tcW w:w="1772" w:type="dxa"/>
          </w:tcPr>
          <w:p w14:paraId="2FA76DB0" w14:textId="77777777" w:rsidR="00290BC6" w:rsidRDefault="00290BC6" w:rsidP="00DA687E"/>
        </w:tc>
        <w:tc>
          <w:tcPr>
            <w:tcW w:w="1772" w:type="dxa"/>
          </w:tcPr>
          <w:p w14:paraId="4527BC13" w14:textId="77777777" w:rsidR="00290BC6" w:rsidRDefault="00290BC6" w:rsidP="00DA687E"/>
        </w:tc>
        <w:tc>
          <w:tcPr>
            <w:tcW w:w="1772" w:type="dxa"/>
          </w:tcPr>
          <w:p w14:paraId="2066F527" w14:textId="77777777" w:rsidR="00290BC6" w:rsidRDefault="00290BC6" w:rsidP="00DA687E"/>
        </w:tc>
        <w:tc>
          <w:tcPr>
            <w:tcW w:w="1772" w:type="dxa"/>
          </w:tcPr>
          <w:p w14:paraId="28D7A140" w14:textId="77777777" w:rsidR="00290BC6" w:rsidRDefault="00290BC6" w:rsidP="00DA687E"/>
        </w:tc>
        <w:tc>
          <w:tcPr>
            <w:tcW w:w="1772" w:type="dxa"/>
          </w:tcPr>
          <w:p w14:paraId="7351E40C" w14:textId="77777777" w:rsidR="00290BC6" w:rsidRDefault="00290BC6" w:rsidP="00DA687E">
            <w:r>
              <w:t>30dy (fitting);</w:t>
            </w:r>
          </w:p>
          <w:p w14:paraId="27A68B5C" w14:textId="77777777" w:rsidR="00290BC6" w:rsidRDefault="00290BC6" w:rsidP="00DA687E">
            <w:r>
              <w:t>45dy (predicting);</w:t>
            </w:r>
          </w:p>
        </w:tc>
        <w:tc>
          <w:tcPr>
            <w:tcW w:w="1669" w:type="dxa"/>
          </w:tcPr>
          <w:p w14:paraId="3B3D0A96" w14:textId="77777777" w:rsidR="00290BC6" w:rsidRDefault="00290BC6" w:rsidP="00DA687E"/>
        </w:tc>
        <w:tc>
          <w:tcPr>
            <w:tcW w:w="1875" w:type="dxa"/>
            <w:shd w:val="clear" w:color="auto" w:fill="BFBFBF" w:themeFill="background1" w:themeFillShade="BF"/>
          </w:tcPr>
          <w:p w14:paraId="2FCBDEE1" w14:textId="77777777" w:rsidR="00290BC6" w:rsidRDefault="009C11CC" w:rsidP="00DA687E">
            <w:r>
              <w:t>140dy</w:t>
            </w:r>
          </w:p>
        </w:tc>
      </w:tr>
      <w:tr w:rsidR="00290BC6" w14:paraId="660BC054" w14:textId="77777777" w:rsidTr="00B5113E">
        <w:trPr>
          <w:cantSplit/>
          <w:tblHeader/>
        </w:trPr>
        <w:tc>
          <w:tcPr>
            <w:tcW w:w="1770" w:type="dxa"/>
          </w:tcPr>
          <w:p w14:paraId="10293ED6" w14:textId="77777777" w:rsidR="00290BC6" w:rsidRDefault="00290BC6" w:rsidP="00DA687E">
            <w:r>
              <w:t>1</w:t>
            </w:r>
            <w:r w:rsidRPr="00C1318B">
              <w:rPr>
                <w:vertAlign w:val="superscript"/>
              </w:rPr>
              <w:t>st</w:t>
            </w:r>
            <w:r>
              <w:t xml:space="preserve"> treatment</w:t>
            </w:r>
          </w:p>
        </w:tc>
        <w:tc>
          <w:tcPr>
            <w:tcW w:w="1772" w:type="dxa"/>
          </w:tcPr>
          <w:p w14:paraId="195C63CC" w14:textId="77777777" w:rsidR="00290BC6" w:rsidRDefault="00290BC6" w:rsidP="00DA687E"/>
        </w:tc>
        <w:tc>
          <w:tcPr>
            <w:tcW w:w="1772" w:type="dxa"/>
          </w:tcPr>
          <w:p w14:paraId="086D4A9A" w14:textId="77777777" w:rsidR="00290BC6" w:rsidRDefault="00290BC6" w:rsidP="00DA687E"/>
        </w:tc>
        <w:tc>
          <w:tcPr>
            <w:tcW w:w="1772" w:type="dxa"/>
          </w:tcPr>
          <w:p w14:paraId="63D39FFA" w14:textId="77777777" w:rsidR="00290BC6" w:rsidRDefault="00290BC6" w:rsidP="00DA687E"/>
        </w:tc>
        <w:tc>
          <w:tcPr>
            <w:tcW w:w="1772" w:type="dxa"/>
          </w:tcPr>
          <w:p w14:paraId="48AD3633" w14:textId="77777777" w:rsidR="00290BC6" w:rsidRDefault="00290BC6" w:rsidP="00DA687E"/>
        </w:tc>
        <w:tc>
          <w:tcPr>
            <w:tcW w:w="1772" w:type="dxa"/>
          </w:tcPr>
          <w:p w14:paraId="38053073" w14:textId="77777777" w:rsidR="00290BC6" w:rsidRPr="0039484C" w:rsidRDefault="00290BC6" w:rsidP="00DA687E">
            <w:r w:rsidRPr="0039484C">
              <w:t>30dy (fitting);</w:t>
            </w:r>
          </w:p>
          <w:p w14:paraId="3A207129" w14:textId="77777777" w:rsidR="00290BC6" w:rsidRPr="0039484C" w:rsidRDefault="00290BC6" w:rsidP="00DA687E">
            <w:r w:rsidRPr="0039484C">
              <w:t>2.5dy (predicting);</w:t>
            </w:r>
          </w:p>
        </w:tc>
        <w:tc>
          <w:tcPr>
            <w:tcW w:w="1669" w:type="dxa"/>
          </w:tcPr>
          <w:p w14:paraId="09A21361" w14:textId="77777777" w:rsidR="00290BC6" w:rsidRDefault="00290BC6" w:rsidP="00DA687E"/>
        </w:tc>
        <w:tc>
          <w:tcPr>
            <w:tcW w:w="1875" w:type="dxa"/>
          </w:tcPr>
          <w:p w14:paraId="29CE2FC7" w14:textId="77777777" w:rsidR="00290BC6" w:rsidRDefault="00290BC6" w:rsidP="00DA687E"/>
        </w:tc>
      </w:tr>
      <w:tr w:rsidR="00290BC6" w14:paraId="6CEFD335" w14:textId="77777777" w:rsidTr="00B5113E">
        <w:trPr>
          <w:cantSplit/>
          <w:tblHeader/>
        </w:trPr>
        <w:tc>
          <w:tcPr>
            <w:tcW w:w="1770" w:type="dxa"/>
          </w:tcPr>
          <w:p w14:paraId="6BDE4AF4" w14:textId="77777777" w:rsidR="00290BC6" w:rsidRDefault="00290BC6" w:rsidP="00DA687E">
            <w:r>
              <w:t>2</w:t>
            </w:r>
            <w:r w:rsidRPr="00725317">
              <w:rPr>
                <w:vertAlign w:val="superscript"/>
              </w:rPr>
              <w:t>nd</w:t>
            </w:r>
            <w:r>
              <w:t xml:space="preserve"> treatment</w:t>
            </w:r>
          </w:p>
        </w:tc>
        <w:tc>
          <w:tcPr>
            <w:tcW w:w="1772" w:type="dxa"/>
          </w:tcPr>
          <w:p w14:paraId="49EE56D2" w14:textId="77777777" w:rsidR="00290BC6" w:rsidRDefault="00290BC6" w:rsidP="00DA687E"/>
        </w:tc>
        <w:tc>
          <w:tcPr>
            <w:tcW w:w="1772" w:type="dxa"/>
          </w:tcPr>
          <w:p w14:paraId="57858A95" w14:textId="77777777" w:rsidR="00290BC6" w:rsidRDefault="00290BC6" w:rsidP="00DA687E"/>
        </w:tc>
        <w:tc>
          <w:tcPr>
            <w:tcW w:w="1772" w:type="dxa"/>
          </w:tcPr>
          <w:p w14:paraId="39225D3B" w14:textId="77777777" w:rsidR="00290BC6" w:rsidRDefault="00290BC6" w:rsidP="00DA687E"/>
        </w:tc>
        <w:tc>
          <w:tcPr>
            <w:tcW w:w="1772" w:type="dxa"/>
          </w:tcPr>
          <w:p w14:paraId="765F77DF" w14:textId="77777777" w:rsidR="00290BC6" w:rsidRDefault="00290BC6" w:rsidP="00DA687E"/>
        </w:tc>
        <w:tc>
          <w:tcPr>
            <w:tcW w:w="1772" w:type="dxa"/>
          </w:tcPr>
          <w:p w14:paraId="4786A53D" w14:textId="77777777" w:rsidR="00290BC6" w:rsidRPr="0039484C" w:rsidRDefault="00290BC6" w:rsidP="00DA687E">
            <w:r w:rsidRPr="0039484C">
              <w:t>30dy (fitting);</w:t>
            </w:r>
          </w:p>
          <w:p w14:paraId="137DFF7D" w14:textId="77777777" w:rsidR="00290BC6" w:rsidRPr="0039484C" w:rsidRDefault="00290BC6" w:rsidP="00DA687E">
            <w:r w:rsidRPr="0039484C">
              <w:t>10dy (predicting);</w:t>
            </w:r>
          </w:p>
        </w:tc>
        <w:tc>
          <w:tcPr>
            <w:tcW w:w="1669" w:type="dxa"/>
          </w:tcPr>
          <w:p w14:paraId="63BF0838" w14:textId="77777777" w:rsidR="00290BC6" w:rsidRDefault="00290BC6" w:rsidP="00DA687E"/>
        </w:tc>
        <w:tc>
          <w:tcPr>
            <w:tcW w:w="1875" w:type="dxa"/>
          </w:tcPr>
          <w:p w14:paraId="32AB33D2" w14:textId="77777777" w:rsidR="00290BC6" w:rsidRDefault="00290BC6" w:rsidP="00DA687E"/>
        </w:tc>
      </w:tr>
      <w:tr w:rsidR="00E83B74" w14:paraId="76D3EF0B" w14:textId="77777777" w:rsidTr="00FA5FE9">
        <w:trPr>
          <w:cantSplit/>
          <w:tblHeader/>
        </w:trPr>
        <w:tc>
          <w:tcPr>
            <w:tcW w:w="1770" w:type="dxa"/>
          </w:tcPr>
          <w:p w14:paraId="478682E0" w14:textId="77777777" w:rsidR="00E83B74" w:rsidRDefault="00E83B74" w:rsidP="00DA687E">
            <w:r>
              <w:t>Early recovered</w:t>
            </w:r>
          </w:p>
        </w:tc>
        <w:tc>
          <w:tcPr>
            <w:tcW w:w="1772" w:type="dxa"/>
          </w:tcPr>
          <w:p w14:paraId="0E57B780" w14:textId="77777777" w:rsidR="00E83B74" w:rsidRDefault="00E83B74" w:rsidP="00DA687E"/>
        </w:tc>
        <w:tc>
          <w:tcPr>
            <w:tcW w:w="1772" w:type="dxa"/>
            <w:shd w:val="clear" w:color="auto" w:fill="BFBFBF" w:themeFill="background1" w:themeFillShade="BF"/>
          </w:tcPr>
          <w:p w14:paraId="56276119" w14:textId="77777777" w:rsidR="00E83B74" w:rsidRDefault="00E83B74" w:rsidP="00DA687E">
            <w:r>
              <w:t>74dy</w:t>
            </w:r>
          </w:p>
        </w:tc>
        <w:tc>
          <w:tcPr>
            <w:tcW w:w="1772" w:type="dxa"/>
            <w:shd w:val="clear" w:color="auto" w:fill="BFBFBF" w:themeFill="background1" w:themeFillShade="BF"/>
          </w:tcPr>
          <w:p w14:paraId="3FC4CD61" w14:textId="77777777" w:rsidR="00E83B74" w:rsidRDefault="00E83B74" w:rsidP="00DA687E">
            <w:r>
              <w:t>74dy</w:t>
            </w:r>
          </w:p>
        </w:tc>
        <w:tc>
          <w:tcPr>
            <w:tcW w:w="1772" w:type="dxa"/>
            <w:shd w:val="clear" w:color="auto" w:fill="BFBFBF" w:themeFill="background1" w:themeFillShade="BF"/>
          </w:tcPr>
          <w:p w14:paraId="7C07DF25" w14:textId="77777777" w:rsidR="00E83B74" w:rsidRDefault="00E83B74" w:rsidP="00DA687E">
            <w:r>
              <w:t>74dy</w:t>
            </w:r>
          </w:p>
        </w:tc>
        <w:tc>
          <w:tcPr>
            <w:tcW w:w="1772" w:type="dxa"/>
            <w:shd w:val="clear" w:color="auto" w:fill="BFBFBF" w:themeFill="background1" w:themeFillShade="BF"/>
          </w:tcPr>
          <w:p w14:paraId="550897A2" w14:textId="77777777" w:rsidR="00E83B74" w:rsidRPr="00B8613A" w:rsidRDefault="00E83B74" w:rsidP="00DA687E">
            <w:r w:rsidRPr="00B8613A">
              <w:t>482 - 490dy</w:t>
            </w:r>
          </w:p>
        </w:tc>
        <w:tc>
          <w:tcPr>
            <w:tcW w:w="1669" w:type="dxa"/>
          </w:tcPr>
          <w:p w14:paraId="45AE122B" w14:textId="77777777" w:rsidR="00E83B74" w:rsidRDefault="00E83B74" w:rsidP="00DA687E"/>
        </w:tc>
        <w:tc>
          <w:tcPr>
            <w:tcW w:w="1875" w:type="dxa"/>
            <w:vMerge w:val="restart"/>
          </w:tcPr>
          <w:p w14:paraId="41FBE02D" w14:textId="1D635356" w:rsidR="00E83B74" w:rsidRDefault="00E83B74" w:rsidP="00DA687E">
            <w:r>
              <w:t>~3y</w:t>
            </w:r>
          </w:p>
        </w:tc>
      </w:tr>
      <w:tr w:rsidR="00E83B74" w14:paraId="7CEC69A1" w14:textId="77777777" w:rsidTr="00FA5FE9">
        <w:trPr>
          <w:cantSplit/>
          <w:tblHeader/>
        </w:trPr>
        <w:tc>
          <w:tcPr>
            <w:tcW w:w="1770" w:type="dxa"/>
          </w:tcPr>
          <w:p w14:paraId="3B866AE3" w14:textId="77777777" w:rsidR="00E83B74" w:rsidRDefault="00E83B74" w:rsidP="00DA687E">
            <w:r>
              <w:t>Late recovered</w:t>
            </w:r>
          </w:p>
        </w:tc>
        <w:tc>
          <w:tcPr>
            <w:tcW w:w="1772" w:type="dxa"/>
          </w:tcPr>
          <w:p w14:paraId="2EBF63E7" w14:textId="77777777" w:rsidR="00E83B74" w:rsidRDefault="00E83B74" w:rsidP="00DA687E"/>
        </w:tc>
        <w:tc>
          <w:tcPr>
            <w:tcW w:w="1772" w:type="dxa"/>
            <w:shd w:val="clear" w:color="auto" w:fill="BFBFBF" w:themeFill="background1" w:themeFillShade="BF"/>
          </w:tcPr>
          <w:p w14:paraId="7F685BCC" w14:textId="77777777" w:rsidR="00E83B74" w:rsidRDefault="00E83B74" w:rsidP="00DA687E">
            <w:r>
              <w:t>307dy</w:t>
            </w:r>
          </w:p>
        </w:tc>
        <w:tc>
          <w:tcPr>
            <w:tcW w:w="1772" w:type="dxa"/>
            <w:shd w:val="clear" w:color="auto" w:fill="BFBFBF" w:themeFill="background1" w:themeFillShade="BF"/>
          </w:tcPr>
          <w:p w14:paraId="61969ADE" w14:textId="77777777" w:rsidR="00E83B74" w:rsidRDefault="00E83B74" w:rsidP="00DA687E">
            <w:r>
              <w:t>307dy</w:t>
            </w:r>
          </w:p>
        </w:tc>
        <w:tc>
          <w:tcPr>
            <w:tcW w:w="1772" w:type="dxa"/>
            <w:shd w:val="clear" w:color="auto" w:fill="BFBFBF" w:themeFill="background1" w:themeFillShade="BF"/>
          </w:tcPr>
          <w:p w14:paraId="69C016EE" w14:textId="551EC4FF" w:rsidR="00E83B74" w:rsidRDefault="00E83B74" w:rsidP="00DA687E">
            <w:r>
              <w:t>315dy</w:t>
            </w:r>
          </w:p>
        </w:tc>
        <w:tc>
          <w:tcPr>
            <w:tcW w:w="1772" w:type="dxa"/>
          </w:tcPr>
          <w:p w14:paraId="093C91F7" w14:textId="77777777" w:rsidR="00E83B74" w:rsidRPr="0039484C" w:rsidRDefault="00E83B74" w:rsidP="00DA687E">
            <w:r w:rsidRPr="0039484C">
              <w:t>2 or 5y (pre-set)</w:t>
            </w:r>
          </w:p>
        </w:tc>
        <w:tc>
          <w:tcPr>
            <w:tcW w:w="1669" w:type="dxa"/>
          </w:tcPr>
          <w:p w14:paraId="73B85A9D" w14:textId="77777777" w:rsidR="00E83B74" w:rsidRDefault="00E83B74" w:rsidP="00DA687E"/>
        </w:tc>
        <w:tc>
          <w:tcPr>
            <w:tcW w:w="1875" w:type="dxa"/>
            <w:vMerge/>
            <w:shd w:val="clear" w:color="auto" w:fill="auto"/>
          </w:tcPr>
          <w:p w14:paraId="0279277C" w14:textId="13CFB8A9" w:rsidR="00E83B74" w:rsidRDefault="00E83B74" w:rsidP="00DA687E"/>
        </w:tc>
      </w:tr>
      <w:tr w:rsidR="00290BC6" w14:paraId="54F2EAAB" w14:textId="77777777" w:rsidTr="00B5113E">
        <w:trPr>
          <w:cantSplit/>
          <w:tblHeader/>
        </w:trPr>
        <w:tc>
          <w:tcPr>
            <w:tcW w:w="1770" w:type="dxa"/>
          </w:tcPr>
          <w:p w14:paraId="149D3E6E" w14:textId="77777777" w:rsidR="00290BC6" w:rsidRDefault="00290BC6" w:rsidP="00DA687E">
            <w:r>
              <w:t>Time to PKDL</w:t>
            </w:r>
          </w:p>
        </w:tc>
        <w:tc>
          <w:tcPr>
            <w:tcW w:w="1772" w:type="dxa"/>
          </w:tcPr>
          <w:p w14:paraId="6F70AC98" w14:textId="77777777" w:rsidR="00290BC6" w:rsidRDefault="00290BC6" w:rsidP="00DA687E"/>
        </w:tc>
        <w:tc>
          <w:tcPr>
            <w:tcW w:w="1772" w:type="dxa"/>
            <w:shd w:val="clear" w:color="auto" w:fill="BFBFBF" w:themeFill="background1" w:themeFillShade="BF"/>
          </w:tcPr>
          <w:p w14:paraId="509A2A9E" w14:textId="77777777" w:rsidR="00290BC6" w:rsidRDefault="00290BC6" w:rsidP="00DA687E">
            <w:r>
              <w:t>21mo</w:t>
            </w:r>
          </w:p>
        </w:tc>
        <w:tc>
          <w:tcPr>
            <w:tcW w:w="1772" w:type="dxa"/>
            <w:shd w:val="clear" w:color="auto" w:fill="BFBFBF" w:themeFill="background1" w:themeFillShade="BF"/>
          </w:tcPr>
          <w:p w14:paraId="4561E2B7" w14:textId="77777777" w:rsidR="00290BC6" w:rsidRDefault="00290BC6" w:rsidP="00DA687E">
            <w:r>
              <w:t>21mo</w:t>
            </w:r>
          </w:p>
        </w:tc>
        <w:tc>
          <w:tcPr>
            <w:tcW w:w="1772" w:type="dxa"/>
            <w:shd w:val="clear" w:color="auto" w:fill="BFBFBF" w:themeFill="background1" w:themeFillShade="BF"/>
          </w:tcPr>
          <w:p w14:paraId="57434EDC" w14:textId="77777777" w:rsidR="00290BC6" w:rsidRDefault="00290BC6" w:rsidP="00DA687E">
            <w:r>
              <w:t>21mo</w:t>
            </w:r>
          </w:p>
        </w:tc>
        <w:tc>
          <w:tcPr>
            <w:tcW w:w="1772" w:type="dxa"/>
          </w:tcPr>
          <w:p w14:paraId="4C353998" w14:textId="77777777" w:rsidR="00290BC6" w:rsidRPr="0039484C" w:rsidRDefault="00290BC6" w:rsidP="00DA687E">
            <w:r w:rsidRPr="0039484C">
              <w:t>5 or 15y (pre-set)</w:t>
            </w:r>
          </w:p>
        </w:tc>
        <w:tc>
          <w:tcPr>
            <w:tcW w:w="1669" w:type="dxa"/>
          </w:tcPr>
          <w:p w14:paraId="30EF56BC" w14:textId="77777777" w:rsidR="00290BC6" w:rsidRDefault="00290BC6" w:rsidP="00DA687E"/>
        </w:tc>
        <w:tc>
          <w:tcPr>
            <w:tcW w:w="1875" w:type="dxa"/>
          </w:tcPr>
          <w:p w14:paraId="68DF2DF4" w14:textId="77777777" w:rsidR="00290BC6" w:rsidRDefault="00290BC6" w:rsidP="00DA687E"/>
        </w:tc>
      </w:tr>
      <w:tr w:rsidR="00290BC6" w14:paraId="744C8C5F" w14:textId="77777777" w:rsidTr="00B5113E">
        <w:trPr>
          <w:cantSplit/>
          <w:tblHeader/>
        </w:trPr>
        <w:tc>
          <w:tcPr>
            <w:tcW w:w="1770" w:type="dxa"/>
          </w:tcPr>
          <w:p w14:paraId="062173B9" w14:textId="77777777" w:rsidR="00290BC6" w:rsidRDefault="00290BC6" w:rsidP="00DA687E">
            <w:r>
              <w:t>Treatment (private)</w:t>
            </w:r>
          </w:p>
        </w:tc>
        <w:tc>
          <w:tcPr>
            <w:tcW w:w="1772" w:type="dxa"/>
          </w:tcPr>
          <w:p w14:paraId="4C612C44" w14:textId="77777777" w:rsidR="00290BC6" w:rsidRDefault="00290BC6" w:rsidP="00DA687E">
            <w:r>
              <w:t>1.33 times that in public sector</w:t>
            </w:r>
          </w:p>
        </w:tc>
        <w:tc>
          <w:tcPr>
            <w:tcW w:w="1772" w:type="dxa"/>
          </w:tcPr>
          <w:p w14:paraId="46EBFF0D" w14:textId="77777777" w:rsidR="00290BC6" w:rsidRDefault="00290BC6" w:rsidP="00DA687E"/>
        </w:tc>
        <w:tc>
          <w:tcPr>
            <w:tcW w:w="1772" w:type="dxa"/>
          </w:tcPr>
          <w:p w14:paraId="66A46119" w14:textId="77777777" w:rsidR="00290BC6" w:rsidRDefault="00290BC6" w:rsidP="00DA687E"/>
        </w:tc>
        <w:tc>
          <w:tcPr>
            <w:tcW w:w="1772" w:type="dxa"/>
          </w:tcPr>
          <w:p w14:paraId="4B2DF1F2" w14:textId="77777777" w:rsidR="00290BC6" w:rsidRDefault="00290BC6" w:rsidP="00DA687E"/>
        </w:tc>
        <w:tc>
          <w:tcPr>
            <w:tcW w:w="1772" w:type="dxa"/>
          </w:tcPr>
          <w:p w14:paraId="3CA7A00A" w14:textId="77777777" w:rsidR="00290BC6" w:rsidRDefault="00290BC6" w:rsidP="00DA687E"/>
        </w:tc>
        <w:tc>
          <w:tcPr>
            <w:tcW w:w="1669" w:type="dxa"/>
          </w:tcPr>
          <w:p w14:paraId="05B37248" w14:textId="77777777" w:rsidR="00290BC6" w:rsidRDefault="00290BC6" w:rsidP="00DA687E"/>
        </w:tc>
        <w:tc>
          <w:tcPr>
            <w:tcW w:w="1875" w:type="dxa"/>
          </w:tcPr>
          <w:p w14:paraId="5033F50B" w14:textId="77777777" w:rsidR="00290BC6" w:rsidRDefault="00290BC6" w:rsidP="00DA687E"/>
        </w:tc>
      </w:tr>
      <w:tr w:rsidR="00290BC6" w14:paraId="45E34E62" w14:textId="77777777" w:rsidTr="00B5113E">
        <w:trPr>
          <w:cantSplit/>
          <w:tblHeader/>
        </w:trPr>
        <w:tc>
          <w:tcPr>
            <w:tcW w:w="1770" w:type="dxa"/>
          </w:tcPr>
          <w:p w14:paraId="37B20F80" w14:textId="77777777" w:rsidR="00290BC6" w:rsidRDefault="00290BC6" w:rsidP="00DA687E">
            <w:r>
              <w:t>Treatment (public)</w:t>
            </w:r>
          </w:p>
        </w:tc>
        <w:tc>
          <w:tcPr>
            <w:tcW w:w="1772" w:type="dxa"/>
            <w:shd w:val="clear" w:color="auto" w:fill="BFBFBF" w:themeFill="background1" w:themeFillShade="BF"/>
          </w:tcPr>
          <w:p w14:paraId="4509660F" w14:textId="77777777" w:rsidR="00290BC6" w:rsidRDefault="00290BC6" w:rsidP="00DA687E">
            <w:r>
              <w:t>23dy</w:t>
            </w:r>
          </w:p>
        </w:tc>
        <w:tc>
          <w:tcPr>
            <w:tcW w:w="1772" w:type="dxa"/>
          </w:tcPr>
          <w:p w14:paraId="149D2F02" w14:textId="77777777" w:rsidR="00290BC6" w:rsidRDefault="00290BC6" w:rsidP="00DA687E"/>
        </w:tc>
        <w:tc>
          <w:tcPr>
            <w:tcW w:w="1772" w:type="dxa"/>
          </w:tcPr>
          <w:p w14:paraId="6D21263B" w14:textId="77777777" w:rsidR="00290BC6" w:rsidRDefault="00290BC6" w:rsidP="00DA687E"/>
        </w:tc>
        <w:tc>
          <w:tcPr>
            <w:tcW w:w="1772" w:type="dxa"/>
          </w:tcPr>
          <w:p w14:paraId="2BC4A2B7" w14:textId="77777777" w:rsidR="00290BC6" w:rsidRDefault="00290BC6" w:rsidP="00DA687E"/>
        </w:tc>
        <w:tc>
          <w:tcPr>
            <w:tcW w:w="1772" w:type="dxa"/>
          </w:tcPr>
          <w:p w14:paraId="31A314EE" w14:textId="77777777" w:rsidR="00290BC6" w:rsidRDefault="00290BC6" w:rsidP="00DA687E"/>
        </w:tc>
        <w:tc>
          <w:tcPr>
            <w:tcW w:w="1669" w:type="dxa"/>
          </w:tcPr>
          <w:p w14:paraId="5866CF1E" w14:textId="77777777" w:rsidR="00290BC6" w:rsidRDefault="00290BC6" w:rsidP="00DA687E"/>
        </w:tc>
        <w:tc>
          <w:tcPr>
            <w:tcW w:w="1875" w:type="dxa"/>
          </w:tcPr>
          <w:p w14:paraId="7B2497DF" w14:textId="77777777" w:rsidR="00290BC6" w:rsidRDefault="00290BC6" w:rsidP="00DA687E"/>
        </w:tc>
      </w:tr>
      <w:tr w:rsidR="00BC7D69" w14:paraId="1D4BB8C7" w14:textId="77777777" w:rsidTr="00BC7D69">
        <w:trPr>
          <w:cantSplit/>
          <w:tblHeader/>
        </w:trPr>
        <w:tc>
          <w:tcPr>
            <w:tcW w:w="14174" w:type="dxa"/>
            <w:gridSpan w:val="8"/>
          </w:tcPr>
          <w:p w14:paraId="6A215F23" w14:textId="6805CE90" w:rsidR="00BC7D69" w:rsidRPr="00357BCF" w:rsidRDefault="00BC7D69" w:rsidP="00357BCF">
            <w:pPr>
              <w:rPr>
                <w:b/>
                <w:bCs/>
              </w:rPr>
            </w:pPr>
            <w:r w:rsidRPr="00357BCF">
              <w:rPr>
                <w:b/>
                <w:bCs/>
              </w:rPr>
              <w:t>Prevalence</w:t>
            </w:r>
            <w:r>
              <w:rPr>
                <w:b/>
                <w:bCs/>
              </w:rPr>
              <w:t xml:space="preserve"> of transmission stages</w:t>
            </w:r>
          </w:p>
        </w:tc>
      </w:tr>
      <w:tr w:rsidR="00290BC6" w14:paraId="3C541D8F" w14:textId="77777777" w:rsidTr="00B5113E">
        <w:trPr>
          <w:cantSplit/>
          <w:tblHeader/>
        </w:trPr>
        <w:tc>
          <w:tcPr>
            <w:tcW w:w="1770" w:type="dxa"/>
          </w:tcPr>
          <w:p w14:paraId="7CFC75D1" w14:textId="77777777" w:rsidR="00290BC6" w:rsidRDefault="00290BC6" w:rsidP="00DA687E">
            <w:r>
              <w:t>Susceptible</w:t>
            </w:r>
          </w:p>
        </w:tc>
        <w:tc>
          <w:tcPr>
            <w:tcW w:w="1772" w:type="dxa"/>
          </w:tcPr>
          <w:p w14:paraId="7C40D6B9" w14:textId="77777777" w:rsidR="00290BC6" w:rsidRDefault="00290BC6" w:rsidP="00DA687E"/>
        </w:tc>
        <w:tc>
          <w:tcPr>
            <w:tcW w:w="1772" w:type="dxa"/>
          </w:tcPr>
          <w:p w14:paraId="5E7A6487" w14:textId="77777777" w:rsidR="00290BC6" w:rsidRDefault="00290BC6" w:rsidP="00DA687E">
            <w:r>
              <w:t>26%</w:t>
            </w:r>
          </w:p>
        </w:tc>
        <w:tc>
          <w:tcPr>
            <w:tcW w:w="1772" w:type="dxa"/>
          </w:tcPr>
          <w:p w14:paraId="186F697C" w14:textId="77777777" w:rsidR="00290BC6" w:rsidRDefault="00290BC6" w:rsidP="00DA687E">
            <w:r>
              <w:t>26%</w:t>
            </w:r>
          </w:p>
        </w:tc>
        <w:tc>
          <w:tcPr>
            <w:tcW w:w="1772" w:type="dxa"/>
          </w:tcPr>
          <w:p w14:paraId="052E76BE" w14:textId="77777777" w:rsidR="00290BC6" w:rsidRDefault="00290BC6" w:rsidP="00DA687E">
            <w:r>
              <w:t>26%</w:t>
            </w:r>
          </w:p>
        </w:tc>
        <w:tc>
          <w:tcPr>
            <w:tcW w:w="1772" w:type="dxa"/>
          </w:tcPr>
          <w:p w14:paraId="628E0F71" w14:textId="77777777" w:rsidR="00290BC6" w:rsidRDefault="00290BC6" w:rsidP="00DA687E"/>
        </w:tc>
        <w:tc>
          <w:tcPr>
            <w:tcW w:w="1669" w:type="dxa"/>
          </w:tcPr>
          <w:p w14:paraId="7EF359A2" w14:textId="77777777" w:rsidR="00290BC6" w:rsidRDefault="00290BC6" w:rsidP="00DA687E"/>
        </w:tc>
        <w:tc>
          <w:tcPr>
            <w:tcW w:w="1875" w:type="dxa"/>
          </w:tcPr>
          <w:p w14:paraId="58C29828" w14:textId="14937A16" w:rsidR="00290BC6" w:rsidRDefault="000606F7" w:rsidP="00DA687E">
            <w:r>
              <w:t>5</w:t>
            </w:r>
            <w:r w:rsidR="00E83B74">
              <w:t>3-5</w:t>
            </w:r>
            <w:r>
              <w:t>5%</w:t>
            </w:r>
          </w:p>
        </w:tc>
      </w:tr>
      <w:tr w:rsidR="000606F7" w14:paraId="28F96AE2" w14:textId="77777777" w:rsidTr="000606F7">
        <w:trPr>
          <w:cantSplit/>
          <w:tblHeader/>
        </w:trPr>
        <w:tc>
          <w:tcPr>
            <w:tcW w:w="1770" w:type="dxa"/>
          </w:tcPr>
          <w:p w14:paraId="01FEC76D" w14:textId="77777777" w:rsidR="000606F7" w:rsidRDefault="000606F7" w:rsidP="00DA687E">
            <w:r>
              <w:lastRenderedPageBreak/>
              <w:t>Early ALI</w:t>
            </w:r>
          </w:p>
        </w:tc>
        <w:tc>
          <w:tcPr>
            <w:tcW w:w="1772" w:type="dxa"/>
          </w:tcPr>
          <w:p w14:paraId="26355739" w14:textId="77777777" w:rsidR="000606F7" w:rsidRDefault="000606F7" w:rsidP="00DA687E"/>
        </w:tc>
        <w:tc>
          <w:tcPr>
            <w:tcW w:w="1772" w:type="dxa"/>
          </w:tcPr>
          <w:p w14:paraId="675FE925" w14:textId="77777777" w:rsidR="000606F7" w:rsidRDefault="000606F7" w:rsidP="00DA687E">
            <w:r>
              <w:t>10%</w:t>
            </w:r>
          </w:p>
        </w:tc>
        <w:tc>
          <w:tcPr>
            <w:tcW w:w="1772" w:type="dxa"/>
          </w:tcPr>
          <w:p w14:paraId="65800D33" w14:textId="77777777" w:rsidR="000606F7" w:rsidRDefault="000606F7" w:rsidP="00DA687E">
            <w:r>
              <w:t>10%</w:t>
            </w:r>
          </w:p>
        </w:tc>
        <w:tc>
          <w:tcPr>
            <w:tcW w:w="1772" w:type="dxa"/>
          </w:tcPr>
          <w:p w14:paraId="7C8758C8" w14:textId="77777777" w:rsidR="000606F7" w:rsidRDefault="000606F7" w:rsidP="00DA687E">
            <w:r>
              <w:t>10%</w:t>
            </w:r>
          </w:p>
        </w:tc>
        <w:tc>
          <w:tcPr>
            <w:tcW w:w="1772" w:type="dxa"/>
          </w:tcPr>
          <w:p w14:paraId="6F65E923" w14:textId="77777777" w:rsidR="000606F7" w:rsidRDefault="000606F7" w:rsidP="00DA687E"/>
        </w:tc>
        <w:tc>
          <w:tcPr>
            <w:tcW w:w="1669" w:type="dxa"/>
          </w:tcPr>
          <w:p w14:paraId="33ADE6EA" w14:textId="77777777" w:rsidR="000606F7" w:rsidRDefault="000606F7" w:rsidP="00DA687E"/>
        </w:tc>
        <w:tc>
          <w:tcPr>
            <w:tcW w:w="1875" w:type="dxa"/>
            <w:vMerge w:val="restart"/>
          </w:tcPr>
          <w:p w14:paraId="31807AF2" w14:textId="76FA7F0C" w:rsidR="000606F7" w:rsidRDefault="000606F7" w:rsidP="00DA687E">
            <w:r>
              <w:t>7-10%</w:t>
            </w:r>
          </w:p>
        </w:tc>
      </w:tr>
      <w:tr w:rsidR="000606F7" w14:paraId="468372E2" w14:textId="77777777" w:rsidTr="000606F7">
        <w:trPr>
          <w:cantSplit/>
          <w:tblHeader/>
        </w:trPr>
        <w:tc>
          <w:tcPr>
            <w:tcW w:w="1770" w:type="dxa"/>
          </w:tcPr>
          <w:p w14:paraId="03863932" w14:textId="77777777" w:rsidR="000606F7" w:rsidRDefault="000606F7" w:rsidP="00DA687E">
            <w:r>
              <w:t>Late ALI</w:t>
            </w:r>
          </w:p>
        </w:tc>
        <w:tc>
          <w:tcPr>
            <w:tcW w:w="1772" w:type="dxa"/>
          </w:tcPr>
          <w:p w14:paraId="4F4CE584" w14:textId="77777777" w:rsidR="000606F7" w:rsidRDefault="000606F7" w:rsidP="00DA687E"/>
        </w:tc>
        <w:tc>
          <w:tcPr>
            <w:tcW w:w="1772" w:type="dxa"/>
          </w:tcPr>
          <w:p w14:paraId="540DD530" w14:textId="77777777" w:rsidR="000606F7" w:rsidRDefault="000606F7" w:rsidP="00DA687E">
            <w:r>
              <w:t>2%</w:t>
            </w:r>
          </w:p>
        </w:tc>
        <w:tc>
          <w:tcPr>
            <w:tcW w:w="1772" w:type="dxa"/>
          </w:tcPr>
          <w:p w14:paraId="31B88348" w14:textId="77777777" w:rsidR="000606F7" w:rsidRDefault="000606F7" w:rsidP="00DA687E">
            <w:r>
              <w:t>2%</w:t>
            </w:r>
          </w:p>
        </w:tc>
        <w:tc>
          <w:tcPr>
            <w:tcW w:w="1772" w:type="dxa"/>
          </w:tcPr>
          <w:p w14:paraId="0E9129C4" w14:textId="77777777" w:rsidR="000606F7" w:rsidRDefault="000606F7" w:rsidP="00DA687E">
            <w:r>
              <w:t>2%</w:t>
            </w:r>
          </w:p>
        </w:tc>
        <w:tc>
          <w:tcPr>
            <w:tcW w:w="1772" w:type="dxa"/>
          </w:tcPr>
          <w:p w14:paraId="71FBF80D" w14:textId="77777777" w:rsidR="000606F7" w:rsidRDefault="000606F7" w:rsidP="00DA687E"/>
        </w:tc>
        <w:tc>
          <w:tcPr>
            <w:tcW w:w="1669" w:type="dxa"/>
          </w:tcPr>
          <w:p w14:paraId="6A67FF3C" w14:textId="77777777" w:rsidR="000606F7" w:rsidRDefault="000606F7" w:rsidP="00DA687E"/>
        </w:tc>
        <w:tc>
          <w:tcPr>
            <w:tcW w:w="1875" w:type="dxa"/>
            <w:vMerge/>
          </w:tcPr>
          <w:p w14:paraId="32B78C05" w14:textId="77777777" w:rsidR="000606F7" w:rsidRDefault="000606F7" w:rsidP="00DA687E"/>
        </w:tc>
      </w:tr>
      <w:tr w:rsidR="00290BC6" w14:paraId="2F9DFA1E" w14:textId="77777777" w:rsidTr="00B5113E">
        <w:trPr>
          <w:cantSplit/>
          <w:tblHeader/>
        </w:trPr>
        <w:tc>
          <w:tcPr>
            <w:tcW w:w="1770" w:type="dxa"/>
          </w:tcPr>
          <w:p w14:paraId="3BDB247D" w14:textId="77777777" w:rsidR="00290BC6" w:rsidRDefault="00290BC6" w:rsidP="00DA687E">
            <w:r>
              <w:t>VL</w:t>
            </w:r>
          </w:p>
        </w:tc>
        <w:tc>
          <w:tcPr>
            <w:tcW w:w="1772" w:type="dxa"/>
          </w:tcPr>
          <w:p w14:paraId="6113A7D3" w14:textId="77777777" w:rsidR="00290BC6" w:rsidRDefault="00290BC6" w:rsidP="00DA687E"/>
        </w:tc>
        <w:tc>
          <w:tcPr>
            <w:tcW w:w="1772" w:type="dxa"/>
          </w:tcPr>
          <w:p w14:paraId="4A1A3061" w14:textId="77777777" w:rsidR="00290BC6" w:rsidRDefault="00290BC6" w:rsidP="00DA687E">
            <w:r>
              <w:t>0.015%</w:t>
            </w:r>
          </w:p>
        </w:tc>
        <w:tc>
          <w:tcPr>
            <w:tcW w:w="1772" w:type="dxa"/>
          </w:tcPr>
          <w:p w14:paraId="69BED433" w14:textId="77777777" w:rsidR="00290BC6" w:rsidRDefault="00290BC6" w:rsidP="00DA687E">
            <w:r>
              <w:t>0.015%</w:t>
            </w:r>
          </w:p>
        </w:tc>
        <w:tc>
          <w:tcPr>
            <w:tcW w:w="1772" w:type="dxa"/>
          </w:tcPr>
          <w:p w14:paraId="58DF95FF" w14:textId="77777777" w:rsidR="00290BC6" w:rsidRDefault="00290BC6" w:rsidP="00DA687E">
            <w:r>
              <w:t>0.015%</w:t>
            </w:r>
          </w:p>
        </w:tc>
        <w:tc>
          <w:tcPr>
            <w:tcW w:w="1772" w:type="dxa"/>
          </w:tcPr>
          <w:p w14:paraId="148A3FF1" w14:textId="77777777" w:rsidR="00290BC6" w:rsidRDefault="00290BC6" w:rsidP="00DA687E"/>
        </w:tc>
        <w:tc>
          <w:tcPr>
            <w:tcW w:w="1669" w:type="dxa"/>
          </w:tcPr>
          <w:p w14:paraId="16C3AE09" w14:textId="77777777" w:rsidR="00290BC6" w:rsidRDefault="00290BC6" w:rsidP="00DA687E"/>
        </w:tc>
        <w:tc>
          <w:tcPr>
            <w:tcW w:w="1875" w:type="dxa"/>
          </w:tcPr>
          <w:p w14:paraId="6BF84C8F" w14:textId="78BF6A44" w:rsidR="00290BC6" w:rsidRDefault="00E83B74" w:rsidP="00DA687E">
            <w:r>
              <w:t>0-</w:t>
            </w:r>
            <w:r w:rsidR="000606F7">
              <w:t>1%</w:t>
            </w:r>
          </w:p>
        </w:tc>
      </w:tr>
      <w:tr w:rsidR="00290BC6" w14:paraId="1EE049A7" w14:textId="77777777" w:rsidTr="00B5113E">
        <w:trPr>
          <w:cantSplit/>
          <w:tblHeader/>
        </w:trPr>
        <w:tc>
          <w:tcPr>
            <w:tcW w:w="1770" w:type="dxa"/>
          </w:tcPr>
          <w:p w14:paraId="5A912797" w14:textId="77777777" w:rsidR="00290BC6" w:rsidRDefault="00290BC6" w:rsidP="00DA687E">
            <w:r>
              <w:t>PKDL</w:t>
            </w:r>
          </w:p>
        </w:tc>
        <w:tc>
          <w:tcPr>
            <w:tcW w:w="1772" w:type="dxa"/>
          </w:tcPr>
          <w:p w14:paraId="0DA8ABC4" w14:textId="77777777" w:rsidR="00290BC6" w:rsidRDefault="00290BC6" w:rsidP="00DA687E"/>
        </w:tc>
        <w:tc>
          <w:tcPr>
            <w:tcW w:w="1772" w:type="dxa"/>
          </w:tcPr>
          <w:p w14:paraId="1AD244DD" w14:textId="77777777" w:rsidR="00290BC6" w:rsidRDefault="00290BC6" w:rsidP="00DA687E">
            <w:r>
              <w:t>0.005%</w:t>
            </w:r>
          </w:p>
        </w:tc>
        <w:tc>
          <w:tcPr>
            <w:tcW w:w="1772" w:type="dxa"/>
          </w:tcPr>
          <w:p w14:paraId="0FA890C7" w14:textId="77777777" w:rsidR="00290BC6" w:rsidRDefault="00290BC6" w:rsidP="00DA687E">
            <w:r>
              <w:t>0.005%</w:t>
            </w:r>
          </w:p>
        </w:tc>
        <w:tc>
          <w:tcPr>
            <w:tcW w:w="1772" w:type="dxa"/>
          </w:tcPr>
          <w:p w14:paraId="50C6E880" w14:textId="77777777" w:rsidR="00290BC6" w:rsidRDefault="00290BC6" w:rsidP="00DA687E">
            <w:r>
              <w:t>0.005%</w:t>
            </w:r>
          </w:p>
        </w:tc>
        <w:tc>
          <w:tcPr>
            <w:tcW w:w="1772" w:type="dxa"/>
          </w:tcPr>
          <w:p w14:paraId="79D257E7" w14:textId="77777777" w:rsidR="00290BC6" w:rsidRDefault="00290BC6" w:rsidP="00DA687E"/>
        </w:tc>
        <w:tc>
          <w:tcPr>
            <w:tcW w:w="1669" w:type="dxa"/>
          </w:tcPr>
          <w:p w14:paraId="15833E38" w14:textId="77777777" w:rsidR="00290BC6" w:rsidRDefault="00290BC6" w:rsidP="00DA687E"/>
        </w:tc>
        <w:tc>
          <w:tcPr>
            <w:tcW w:w="1875" w:type="dxa"/>
          </w:tcPr>
          <w:p w14:paraId="66F6A336" w14:textId="302E50AE" w:rsidR="00290BC6" w:rsidRDefault="000606F7" w:rsidP="00DA687E">
            <w:r>
              <w:t>--</w:t>
            </w:r>
          </w:p>
        </w:tc>
      </w:tr>
      <w:tr w:rsidR="000606F7" w14:paraId="08B9646A" w14:textId="77777777" w:rsidTr="000606F7">
        <w:trPr>
          <w:cantSplit/>
          <w:tblHeader/>
        </w:trPr>
        <w:tc>
          <w:tcPr>
            <w:tcW w:w="1770" w:type="dxa"/>
          </w:tcPr>
          <w:p w14:paraId="1D7648E3" w14:textId="77777777" w:rsidR="000606F7" w:rsidRDefault="000606F7" w:rsidP="00DA687E">
            <w:r>
              <w:t>Early recovered</w:t>
            </w:r>
          </w:p>
        </w:tc>
        <w:tc>
          <w:tcPr>
            <w:tcW w:w="1772" w:type="dxa"/>
          </w:tcPr>
          <w:p w14:paraId="5DD6EF4D" w14:textId="77777777" w:rsidR="000606F7" w:rsidRDefault="000606F7" w:rsidP="00DA687E"/>
        </w:tc>
        <w:tc>
          <w:tcPr>
            <w:tcW w:w="1772" w:type="dxa"/>
          </w:tcPr>
          <w:p w14:paraId="19A737B7" w14:textId="77777777" w:rsidR="000606F7" w:rsidRDefault="000606F7" w:rsidP="00DA687E">
            <w:r>
              <w:t>12%</w:t>
            </w:r>
          </w:p>
        </w:tc>
        <w:tc>
          <w:tcPr>
            <w:tcW w:w="1772" w:type="dxa"/>
          </w:tcPr>
          <w:p w14:paraId="3F1119AF" w14:textId="77777777" w:rsidR="000606F7" w:rsidRDefault="000606F7" w:rsidP="00DA687E">
            <w:r>
              <w:t>12%</w:t>
            </w:r>
          </w:p>
        </w:tc>
        <w:tc>
          <w:tcPr>
            <w:tcW w:w="1772" w:type="dxa"/>
          </w:tcPr>
          <w:p w14:paraId="0E131CE1" w14:textId="77777777" w:rsidR="000606F7" w:rsidRDefault="000606F7" w:rsidP="00DA687E">
            <w:r>
              <w:t>12%</w:t>
            </w:r>
          </w:p>
        </w:tc>
        <w:tc>
          <w:tcPr>
            <w:tcW w:w="1772" w:type="dxa"/>
          </w:tcPr>
          <w:p w14:paraId="0E479019" w14:textId="77777777" w:rsidR="000606F7" w:rsidRDefault="000606F7" w:rsidP="00DA687E"/>
        </w:tc>
        <w:tc>
          <w:tcPr>
            <w:tcW w:w="1669" w:type="dxa"/>
          </w:tcPr>
          <w:p w14:paraId="6A6FD6F0" w14:textId="77777777" w:rsidR="000606F7" w:rsidRDefault="000606F7" w:rsidP="00DA687E"/>
        </w:tc>
        <w:tc>
          <w:tcPr>
            <w:tcW w:w="1875" w:type="dxa"/>
            <w:vMerge w:val="restart"/>
          </w:tcPr>
          <w:p w14:paraId="5F959671" w14:textId="32242864" w:rsidR="000606F7" w:rsidRDefault="000606F7" w:rsidP="00DA687E">
            <w:r>
              <w:t>38%</w:t>
            </w:r>
          </w:p>
        </w:tc>
      </w:tr>
      <w:tr w:rsidR="000606F7" w14:paraId="261C01D5" w14:textId="77777777" w:rsidTr="000606F7">
        <w:trPr>
          <w:cantSplit/>
          <w:tblHeader/>
        </w:trPr>
        <w:tc>
          <w:tcPr>
            <w:tcW w:w="1770" w:type="dxa"/>
          </w:tcPr>
          <w:p w14:paraId="4B4DF78C" w14:textId="77777777" w:rsidR="000606F7" w:rsidRDefault="000606F7" w:rsidP="00DA687E">
            <w:r>
              <w:t>Late recovered</w:t>
            </w:r>
          </w:p>
        </w:tc>
        <w:tc>
          <w:tcPr>
            <w:tcW w:w="1772" w:type="dxa"/>
          </w:tcPr>
          <w:p w14:paraId="091E82D0" w14:textId="77777777" w:rsidR="000606F7" w:rsidRDefault="000606F7" w:rsidP="00DA687E"/>
        </w:tc>
        <w:tc>
          <w:tcPr>
            <w:tcW w:w="1772" w:type="dxa"/>
          </w:tcPr>
          <w:p w14:paraId="728D2DF1" w14:textId="77777777" w:rsidR="000606F7" w:rsidRDefault="000606F7" w:rsidP="00DA687E">
            <w:r>
              <w:t>50%</w:t>
            </w:r>
          </w:p>
        </w:tc>
        <w:tc>
          <w:tcPr>
            <w:tcW w:w="1772" w:type="dxa"/>
          </w:tcPr>
          <w:p w14:paraId="2D286239" w14:textId="77777777" w:rsidR="000606F7" w:rsidRDefault="000606F7" w:rsidP="00DA687E">
            <w:r>
              <w:t>50%</w:t>
            </w:r>
          </w:p>
        </w:tc>
        <w:tc>
          <w:tcPr>
            <w:tcW w:w="1772" w:type="dxa"/>
          </w:tcPr>
          <w:p w14:paraId="014CFF4D" w14:textId="77777777" w:rsidR="000606F7" w:rsidRDefault="000606F7" w:rsidP="00DA687E">
            <w:r>
              <w:t>50%</w:t>
            </w:r>
          </w:p>
        </w:tc>
        <w:tc>
          <w:tcPr>
            <w:tcW w:w="1772" w:type="dxa"/>
          </w:tcPr>
          <w:p w14:paraId="01EAD13E" w14:textId="77777777" w:rsidR="000606F7" w:rsidRDefault="000606F7" w:rsidP="00DA687E"/>
        </w:tc>
        <w:tc>
          <w:tcPr>
            <w:tcW w:w="1669" w:type="dxa"/>
          </w:tcPr>
          <w:p w14:paraId="2869E7B5" w14:textId="77777777" w:rsidR="000606F7" w:rsidRDefault="000606F7" w:rsidP="00DA687E"/>
        </w:tc>
        <w:tc>
          <w:tcPr>
            <w:tcW w:w="1875" w:type="dxa"/>
            <w:vMerge/>
          </w:tcPr>
          <w:p w14:paraId="01EAC1DE" w14:textId="77777777" w:rsidR="000606F7" w:rsidRDefault="000606F7" w:rsidP="00DA687E"/>
        </w:tc>
      </w:tr>
      <w:tr w:rsidR="00BC7D69" w14:paraId="60CA714F" w14:textId="77777777" w:rsidTr="00BC7D69">
        <w:trPr>
          <w:cantSplit/>
          <w:tblHeader/>
        </w:trPr>
        <w:tc>
          <w:tcPr>
            <w:tcW w:w="14174" w:type="dxa"/>
            <w:gridSpan w:val="8"/>
          </w:tcPr>
          <w:p w14:paraId="74865727" w14:textId="69C7F4E3" w:rsidR="00BC7D69" w:rsidRPr="002E4949" w:rsidRDefault="00BC7D69" w:rsidP="00DA687E">
            <w:pPr>
              <w:rPr>
                <w:b/>
                <w:bCs/>
              </w:rPr>
            </w:pPr>
            <w:r w:rsidRPr="002E4949">
              <w:rPr>
                <w:b/>
                <w:bCs/>
              </w:rPr>
              <w:t>Proportion transiting to different transmission stages</w:t>
            </w:r>
          </w:p>
        </w:tc>
      </w:tr>
      <w:tr w:rsidR="00290BC6" w14:paraId="3AE00DE3" w14:textId="77777777" w:rsidTr="00B5113E">
        <w:trPr>
          <w:cantSplit/>
          <w:tblHeader/>
        </w:trPr>
        <w:tc>
          <w:tcPr>
            <w:tcW w:w="1770" w:type="dxa"/>
          </w:tcPr>
          <w:p w14:paraId="5169C8C7" w14:textId="77777777" w:rsidR="00290BC6" w:rsidRDefault="00290BC6" w:rsidP="00DA687E">
            <w:r>
              <w:t>Prop ALI recovered</w:t>
            </w:r>
          </w:p>
        </w:tc>
        <w:tc>
          <w:tcPr>
            <w:tcW w:w="1772" w:type="dxa"/>
          </w:tcPr>
          <w:p w14:paraId="62485567" w14:textId="77777777" w:rsidR="00290BC6" w:rsidRDefault="00290BC6" w:rsidP="00DA687E"/>
        </w:tc>
        <w:tc>
          <w:tcPr>
            <w:tcW w:w="1772" w:type="dxa"/>
          </w:tcPr>
          <w:p w14:paraId="0C014BD4" w14:textId="77777777" w:rsidR="00290BC6" w:rsidRDefault="00290BC6" w:rsidP="00DA687E">
            <w:r>
              <w:t>99.77%</w:t>
            </w:r>
          </w:p>
        </w:tc>
        <w:tc>
          <w:tcPr>
            <w:tcW w:w="1772" w:type="dxa"/>
          </w:tcPr>
          <w:p w14:paraId="28C6BDB6" w14:textId="77777777" w:rsidR="00290BC6" w:rsidRDefault="00290BC6" w:rsidP="00DA687E">
            <w:r>
              <w:t>99.77%</w:t>
            </w:r>
          </w:p>
        </w:tc>
        <w:tc>
          <w:tcPr>
            <w:tcW w:w="1772" w:type="dxa"/>
          </w:tcPr>
          <w:p w14:paraId="6B68C3B5" w14:textId="77777777" w:rsidR="00290BC6" w:rsidRDefault="00290BC6" w:rsidP="00DA687E">
            <w:r>
              <w:t>99.77%</w:t>
            </w:r>
          </w:p>
        </w:tc>
        <w:tc>
          <w:tcPr>
            <w:tcW w:w="1772" w:type="dxa"/>
          </w:tcPr>
          <w:p w14:paraId="2D28F9BB" w14:textId="77777777" w:rsidR="00290BC6" w:rsidRDefault="00290BC6" w:rsidP="00DA687E"/>
        </w:tc>
        <w:tc>
          <w:tcPr>
            <w:tcW w:w="1669" w:type="dxa"/>
          </w:tcPr>
          <w:p w14:paraId="180141E5" w14:textId="77777777" w:rsidR="00290BC6" w:rsidRDefault="00290BC6" w:rsidP="00DA687E"/>
        </w:tc>
        <w:tc>
          <w:tcPr>
            <w:tcW w:w="1875" w:type="dxa"/>
          </w:tcPr>
          <w:p w14:paraId="0349A232" w14:textId="77777777" w:rsidR="00290BC6" w:rsidRDefault="00290BC6" w:rsidP="00DA687E"/>
        </w:tc>
      </w:tr>
      <w:tr w:rsidR="00290BC6" w14:paraId="2978B5D8" w14:textId="77777777" w:rsidTr="00B5113E">
        <w:trPr>
          <w:cantSplit/>
          <w:tblHeader/>
        </w:trPr>
        <w:tc>
          <w:tcPr>
            <w:tcW w:w="1770" w:type="dxa"/>
          </w:tcPr>
          <w:p w14:paraId="4081A05F" w14:textId="77777777" w:rsidR="00290BC6" w:rsidRDefault="00290BC6" w:rsidP="00DA687E">
            <w:r>
              <w:t>Prop ALI developing VL</w:t>
            </w:r>
          </w:p>
        </w:tc>
        <w:tc>
          <w:tcPr>
            <w:tcW w:w="1772" w:type="dxa"/>
          </w:tcPr>
          <w:p w14:paraId="47F2445D" w14:textId="77777777" w:rsidR="00290BC6" w:rsidRDefault="00290BC6" w:rsidP="00DA687E"/>
        </w:tc>
        <w:tc>
          <w:tcPr>
            <w:tcW w:w="1772" w:type="dxa"/>
            <w:shd w:val="clear" w:color="auto" w:fill="BFBFBF" w:themeFill="background1" w:themeFillShade="BF"/>
          </w:tcPr>
          <w:p w14:paraId="3435742F" w14:textId="3031994F" w:rsidR="00290BC6" w:rsidRDefault="00D47433" w:rsidP="00DA687E">
            <w:r>
              <w:t>0.</w:t>
            </w:r>
            <w:r w:rsidR="00290BC6">
              <w:t>33%</w:t>
            </w:r>
          </w:p>
        </w:tc>
        <w:tc>
          <w:tcPr>
            <w:tcW w:w="1772" w:type="dxa"/>
            <w:shd w:val="clear" w:color="auto" w:fill="BFBFBF" w:themeFill="background1" w:themeFillShade="BF"/>
          </w:tcPr>
          <w:p w14:paraId="01B70519" w14:textId="79D334AD" w:rsidR="00290BC6" w:rsidRDefault="00D47433" w:rsidP="00DA687E">
            <w:r>
              <w:t>0.</w:t>
            </w:r>
            <w:r w:rsidR="00290BC6">
              <w:t>33%</w:t>
            </w:r>
          </w:p>
        </w:tc>
        <w:tc>
          <w:tcPr>
            <w:tcW w:w="1772" w:type="dxa"/>
            <w:shd w:val="clear" w:color="auto" w:fill="BFBFBF" w:themeFill="background1" w:themeFillShade="BF"/>
          </w:tcPr>
          <w:p w14:paraId="654B3146" w14:textId="187844EE" w:rsidR="00290BC6" w:rsidRDefault="00D47433" w:rsidP="00DA687E">
            <w:r>
              <w:t>0.</w:t>
            </w:r>
            <w:r w:rsidR="00C2174A">
              <w:t>28</w:t>
            </w:r>
            <w:r w:rsidR="00290BC6">
              <w:t>%</w:t>
            </w:r>
          </w:p>
        </w:tc>
        <w:tc>
          <w:tcPr>
            <w:tcW w:w="1772" w:type="dxa"/>
            <w:shd w:val="clear" w:color="auto" w:fill="BFBFBF" w:themeFill="background1" w:themeFillShade="BF"/>
          </w:tcPr>
          <w:p w14:paraId="10AE362F" w14:textId="77777777" w:rsidR="00290BC6" w:rsidRPr="002A160C" w:rsidRDefault="00290BC6" w:rsidP="00DA687E">
            <w:r w:rsidRPr="002A160C">
              <w:t>2.8 – 3.9%</w:t>
            </w:r>
          </w:p>
        </w:tc>
        <w:tc>
          <w:tcPr>
            <w:tcW w:w="1669" w:type="dxa"/>
          </w:tcPr>
          <w:p w14:paraId="066154D6" w14:textId="77777777" w:rsidR="00290BC6" w:rsidRDefault="00290BC6" w:rsidP="00DA687E">
            <w:r>
              <w:t>4%</w:t>
            </w:r>
          </w:p>
        </w:tc>
        <w:tc>
          <w:tcPr>
            <w:tcW w:w="1875" w:type="dxa"/>
            <w:shd w:val="clear" w:color="auto" w:fill="BFBFBF" w:themeFill="background1" w:themeFillShade="BF"/>
          </w:tcPr>
          <w:p w14:paraId="5F004C37" w14:textId="77777777" w:rsidR="00290BC6" w:rsidRDefault="009C11CC" w:rsidP="00DA687E">
            <w:r>
              <w:t>14.7%</w:t>
            </w:r>
          </w:p>
        </w:tc>
      </w:tr>
      <w:tr w:rsidR="00290BC6" w14:paraId="3A876334" w14:textId="77777777" w:rsidTr="00B5113E">
        <w:trPr>
          <w:cantSplit/>
          <w:tblHeader/>
        </w:trPr>
        <w:tc>
          <w:tcPr>
            <w:tcW w:w="1770" w:type="dxa"/>
          </w:tcPr>
          <w:p w14:paraId="16E4ED79" w14:textId="77777777" w:rsidR="00290BC6" w:rsidRDefault="00290BC6" w:rsidP="00DA687E">
            <w:r>
              <w:t>Prop ALI developing PKDL</w:t>
            </w:r>
          </w:p>
        </w:tc>
        <w:tc>
          <w:tcPr>
            <w:tcW w:w="1772" w:type="dxa"/>
          </w:tcPr>
          <w:p w14:paraId="6776F1CD" w14:textId="77777777" w:rsidR="00290BC6" w:rsidRDefault="00290BC6" w:rsidP="00DA687E"/>
        </w:tc>
        <w:tc>
          <w:tcPr>
            <w:tcW w:w="1772" w:type="dxa"/>
            <w:shd w:val="clear" w:color="auto" w:fill="BFBFBF" w:themeFill="background1" w:themeFillShade="BF"/>
          </w:tcPr>
          <w:p w14:paraId="5927442D" w14:textId="77777777" w:rsidR="00290BC6" w:rsidRDefault="00290BC6" w:rsidP="00DA687E">
            <w:r>
              <w:t>0.01%</w:t>
            </w:r>
          </w:p>
        </w:tc>
        <w:tc>
          <w:tcPr>
            <w:tcW w:w="1772" w:type="dxa"/>
            <w:shd w:val="clear" w:color="auto" w:fill="BFBFBF" w:themeFill="background1" w:themeFillShade="BF"/>
          </w:tcPr>
          <w:p w14:paraId="526F521B" w14:textId="77777777" w:rsidR="00290BC6" w:rsidRDefault="00290BC6" w:rsidP="00DA687E">
            <w:r>
              <w:t>0.01%</w:t>
            </w:r>
          </w:p>
        </w:tc>
        <w:tc>
          <w:tcPr>
            <w:tcW w:w="1772" w:type="dxa"/>
            <w:shd w:val="clear" w:color="auto" w:fill="BFBFBF" w:themeFill="background1" w:themeFillShade="BF"/>
          </w:tcPr>
          <w:p w14:paraId="13ADB4E5" w14:textId="77777777" w:rsidR="00290BC6" w:rsidRDefault="00290BC6" w:rsidP="00DA687E">
            <w:r>
              <w:t>0.01%</w:t>
            </w:r>
          </w:p>
        </w:tc>
        <w:tc>
          <w:tcPr>
            <w:tcW w:w="1772" w:type="dxa"/>
            <w:shd w:val="clear" w:color="auto" w:fill="auto"/>
          </w:tcPr>
          <w:p w14:paraId="0A017BED" w14:textId="77777777" w:rsidR="00290BC6" w:rsidRPr="002A160C" w:rsidRDefault="00290BC6" w:rsidP="00DA687E"/>
        </w:tc>
        <w:tc>
          <w:tcPr>
            <w:tcW w:w="1669" w:type="dxa"/>
          </w:tcPr>
          <w:p w14:paraId="75FBF88E" w14:textId="77777777" w:rsidR="00290BC6" w:rsidRDefault="00290BC6" w:rsidP="00DA687E"/>
        </w:tc>
        <w:tc>
          <w:tcPr>
            <w:tcW w:w="1875" w:type="dxa"/>
          </w:tcPr>
          <w:p w14:paraId="5E7B4809" w14:textId="77777777" w:rsidR="00290BC6" w:rsidRDefault="00290BC6" w:rsidP="00DA687E"/>
        </w:tc>
      </w:tr>
      <w:tr w:rsidR="00290BC6" w14:paraId="13E12880" w14:textId="77777777" w:rsidTr="00B5113E">
        <w:trPr>
          <w:cantSplit/>
          <w:tblHeader/>
        </w:trPr>
        <w:tc>
          <w:tcPr>
            <w:tcW w:w="1770" w:type="dxa"/>
          </w:tcPr>
          <w:p w14:paraId="76F584E0" w14:textId="77777777" w:rsidR="00290BC6" w:rsidRDefault="00290BC6" w:rsidP="00DA687E">
            <w:r>
              <w:t>Prop VL spontaneously recovered</w:t>
            </w:r>
          </w:p>
        </w:tc>
        <w:tc>
          <w:tcPr>
            <w:tcW w:w="1772" w:type="dxa"/>
          </w:tcPr>
          <w:p w14:paraId="43F76E0D" w14:textId="77777777" w:rsidR="00290BC6" w:rsidRDefault="00290BC6" w:rsidP="00DA687E"/>
        </w:tc>
        <w:tc>
          <w:tcPr>
            <w:tcW w:w="1772" w:type="dxa"/>
          </w:tcPr>
          <w:p w14:paraId="0645B920" w14:textId="77777777" w:rsidR="00290BC6" w:rsidRDefault="00290BC6" w:rsidP="00DA687E"/>
        </w:tc>
        <w:tc>
          <w:tcPr>
            <w:tcW w:w="1772" w:type="dxa"/>
          </w:tcPr>
          <w:p w14:paraId="3BDBB048" w14:textId="77777777" w:rsidR="00290BC6" w:rsidRDefault="00290BC6" w:rsidP="00DA687E"/>
        </w:tc>
        <w:tc>
          <w:tcPr>
            <w:tcW w:w="1772" w:type="dxa"/>
          </w:tcPr>
          <w:p w14:paraId="760681B6" w14:textId="77777777" w:rsidR="00290BC6" w:rsidRDefault="00290BC6" w:rsidP="00DA687E"/>
        </w:tc>
        <w:tc>
          <w:tcPr>
            <w:tcW w:w="1772" w:type="dxa"/>
          </w:tcPr>
          <w:p w14:paraId="72AB0EDC" w14:textId="77777777" w:rsidR="00290BC6" w:rsidRDefault="00290BC6" w:rsidP="00DA687E">
            <w:r>
              <w:t>0.03%</w:t>
            </w:r>
          </w:p>
        </w:tc>
        <w:tc>
          <w:tcPr>
            <w:tcW w:w="1669" w:type="dxa"/>
          </w:tcPr>
          <w:p w14:paraId="276615EB" w14:textId="77777777" w:rsidR="00290BC6" w:rsidRDefault="00290BC6" w:rsidP="00DA687E"/>
        </w:tc>
        <w:tc>
          <w:tcPr>
            <w:tcW w:w="1875" w:type="dxa"/>
          </w:tcPr>
          <w:p w14:paraId="1263A5ED" w14:textId="77777777" w:rsidR="00290BC6" w:rsidRDefault="00290BC6" w:rsidP="00DA687E"/>
        </w:tc>
      </w:tr>
      <w:tr w:rsidR="00290BC6" w14:paraId="641D4EB7" w14:textId="77777777" w:rsidTr="00B5113E">
        <w:trPr>
          <w:cantSplit/>
          <w:tblHeader/>
        </w:trPr>
        <w:tc>
          <w:tcPr>
            <w:tcW w:w="1770" w:type="dxa"/>
          </w:tcPr>
          <w:p w14:paraId="3FDB8134" w14:textId="77777777" w:rsidR="00290BC6" w:rsidRDefault="00290BC6" w:rsidP="00DA687E">
            <w:r>
              <w:t>Prop VL developing PKDL</w:t>
            </w:r>
          </w:p>
        </w:tc>
        <w:tc>
          <w:tcPr>
            <w:tcW w:w="1772" w:type="dxa"/>
          </w:tcPr>
          <w:p w14:paraId="62F88566" w14:textId="77777777" w:rsidR="00290BC6" w:rsidRDefault="00290BC6" w:rsidP="00DA687E"/>
        </w:tc>
        <w:tc>
          <w:tcPr>
            <w:tcW w:w="1772" w:type="dxa"/>
          </w:tcPr>
          <w:p w14:paraId="73228E44" w14:textId="77777777" w:rsidR="00290BC6" w:rsidRDefault="00290BC6" w:rsidP="00DA687E"/>
        </w:tc>
        <w:tc>
          <w:tcPr>
            <w:tcW w:w="1772" w:type="dxa"/>
          </w:tcPr>
          <w:p w14:paraId="0FB8BC58" w14:textId="77777777" w:rsidR="00290BC6" w:rsidRDefault="00290BC6" w:rsidP="00DA687E"/>
        </w:tc>
        <w:tc>
          <w:tcPr>
            <w:tcW w:w="1772" w:type="dxa"/>
          </w:tcPr>
          <w:p w14:paraId="3D1E3657" w14:textId="77777777" w:rsidR="00290BC6" w:rsidRDefault="00290BC6" w:rsidP="00DA687E"/>
        </w:tc>
        <w:tc>
          <w:tcPr>
            <w:tcW w:w="1772" w:type="dxa"/>
          </w:tcPr>
          <w:p w14:paraId="4B176E30" w14:textId="77777777" w:rsidR="00290BC6" w:rsidRPr="0039484C" w:rsidRDefault="00290BC6" w:rsidP="00DA687E">
            <w:r w:rsidRPr="0039484C">
              <w:t>5% (pre-set)</w:t>
            </w:r>
          </w:p>
        </w:tc>
        <w:tc>
          <w:tcPr>
            <w:tcW w:w="1669" w:type="dxa"/>
          </w:tcPr>
          <w:p w14:paraId="5CEB0552" w14:textId="77777777" w:rsidR="00290BC6" w:rsidRDefault="00290BC6" w:rsidP="00DA687E"/>
        </w:tc>
        <w:tc>
          <w:tcPr>
            <w:tcW w:w="1875" w:type="dxa"/>
          </w:tcPr>
          <w:p w14:paraId="3F380B7B" w14:textId="77777777" w:rsidR="00290BC6" w:rsidRDefault="00290BC6" w:rsidP="00DA687E"/>
        </w:tc>
      </w:tr>
      <w:tr w:rsidR="00290BC6" w14:paraId="3015A438" w14:textId="77777777" w:rsidTr="00B5113E">
        <w:trPr>
          <w:cantSplit/>
          <w:tblHeader/>
        </w:trPr>
        <w:tc>
          <w:tcPr>
            <w:tcW w:w="1770" w:type="dxa"/>
          </w:tcPr>
          <w:p w14:paraId="5361A4EF" w14:textId="77777777" w:rsidR="00290BC6" w:rsidRDefault="00290BC6" w:rsidP="00DA687E">
            <w:r>
              <w:t>Prop seeking care before VL symptoms</w:t>
            </w:r>
          </w:p>
        </w:tc>
        <w:tc>
          <w:tcPr>
            <w:tcW w:w="1772" w:type="dxa"/>
          </w:tcPr>
          <w:p w14:paraId="64015896" w14:textId="77777777" w:rsidR="00290BC6" w:rsidRDefault="00290BC6" w:rsidP="00DA687E"/>
        </w:tc>
        <w:tc>
          <w:tcPr>
            <w:tcW w:w="1772" w:type="dxa"/>
          </w:tcPr>
          <w:p w14:paraId="22B064AF" w14:textId="77777777" w:rsidR="00290BC6" w:rsidRDefault="00290BC6" w:rsidP="00DA687E"/>
        </w:tc>
        <w:tc>
          <w:tcPr>
            <w:tcW w:w="1772" w:type="dxa"/>
          </w:tcPr>
          <w:p w14:paraId="64136085" w14:textId="77777777" w:rsidR="00290BC6" w:rsidRDefault="00290BC6" w:rsidP="00DA687E"/>
        </w:tc>
        <w:tc>
          <w:tcPr>
            <w:tcW w:w="1772" w:type="dxa"/>
          </w:tcPr>
          <w:p w14:paraId="566AAB14" w14:textId="77777777" w:rsidR="00290BC6" w:rsidRDefault="00290BC6" w:rsidP="00DA687E"/>
        </w:tc>
        <w:tc>
          <w:tcPr>
            <w:tcW w:w="1772" w:type="dxa"/>
          </w:tcPr>
          <w:p w14:paraId="5531F329" w14:textId="77777777" w:rsidR="00290BC6" w:rsidRDefault="00290BC6" w:rsidP="00DA687E"/>
        </w:tc>
        <w:tc>
          <w:tcPr>
            <w:tcW w:w="1669" w:type="dxa"/>
          </w:tcPr>
          <w:p w14:paraId="784A3E03" w14:textId="77777777" w:rsidR="00290BC6" w:rsidRDefault="00290BC6" w:rsidP="00DA687E">
            <w:r>
              <w:t>76 – 87% (Bihar);</w:t>
            </w:r>
          </w:p>
          <w:p w14:paraId="5339FC4A" w14:textId="77777777" w:rsidR="00290BC6" w:rsidRDefault="00290BC6" w:rsidP="00DA687E">
            <w:r>
              <w:t>14 – 49% (Nepal);</w:t>
            </w:r>
          </w:p>
          <w:p w14:paraId="72907ED1" w14:textId="77777777" w:rsidR="00290BC6" w:rsidRDefault="00290BC6" w:rsidP="00DA687E">
            <w:r>
              <w:t>88 – 93% (Bangladesh);</w:t>
            </w:r>
          </w:p>
        </w:tc>
        <w:tc>
          <w:tcPr>
            <w:tcW w:w="1875" w:type="dxa"/>
          </w:tcPr>
          <w:p w14:paraId="2C5E1342" w14:textId="77777777" w:rsidR="00290BC6" w:rsidRDefault="00290BC6" w:rsidP="00DA687E"/>
        </w:tc>
      </w:tr>
      <w:tr w:rsidR="00290BC6" w14:paraId="25012355" w14:textId="77777777" w:rsidTr="00B5113E">
        <w:trPr>
          <w:cantSplit/>
          <w:tblHeader/>
        </w:trPr>
        <w:tc>
          <w:tcPr>
            <w:tcW w:w="1770" w:type="dxa"/>
          </w:tcPr>
          <w:p w14:paraId="4949B8A2" w14:textId="77777777" w:rsidR="00290BC6" w:rsidRDefault="00290BC6" w:rsidP="00DA687E">
            <w:r>
              <w:t>Treatment failure rate</w:t>
            </w:r>
          </w:p>
        </w:tc>
        <w:tc>
          <w:tcPr>
            <w:tcW w:w="1772" w:type="dxa"/>
          </w:tcPr>
          <w:p w14:paraId="2C3CF2D9" w14:textId="77777777" w:rsidR="00290BC6" w:rsidRDefault="00290BC6" w:rsidP="00DA687E"/>
        </w:tc>
        <w:tc>
          <w:tcPr>
            <w:tcW w:w="1772" w:type="dxa"/>
          </w:tcPr>
          <w:p w14:paraId="393D3A10" w14:textId="77777777" w:rsidR="00290BC6" w:rsidRDefault="00290BC6" w:rsidP="00DA687E"/>
        </w:tc>
        <w:tc>
          <w:tcPr>
            <w:tcW w:w="1772" w:type="dxa"/>
          </w:tcPr>
          <w:p w14:paraId="7CE9395F" w14:textId="77777777" w:rsidR="00290BC6" w:rsidRDefault="00290BC6" w:rsidP="00DA687E">
            <w:r>
              <w:t>5 – 100% (varied)</w:t>
            </w:r>
          </w:p>
        </w:tc>
        <w:tc>
          <w:tcPr>
            <w:tcW w:w="1772" w:type="dxa"/>
          </w:tcPr>
          <w:p w14:paraId="1A4AEF3E" w14:textId="77777777" w:rsidR="00290BC6" w:rsidRDefault="00290BC6" w:rsidP="00DA687E"/>
        </w:tc>
        <w:tc>
          <w:tcPr>
            <w:tcW w:w="1772" w:type="dxa"/>
          </w:tcPr>
          <w:p w14:paraId="47C8EF92" w14:textId="77777777" w:rsidR="00290BC6" w:rsidRDefault="00290BC6" w:rsidP="00DA687E">
            <w:r>
              <w:t>5%</w:t>
            </w:r>
          </w:p>
        </w:tc>
        <w:tc>
          <w:tcPr>
            <w:tcW w:w="1669" w:type="dxa"/>
          </w:tcPr>
          <w:p w14:paraId="029B89E9" w14:textId="77777777" w:rsidR="00290BC6" w:rsidRDefault="00290BC6" w:rsidP="00DA687E"/>
        </w:tc>
        <w:tc>
          <w:tcPr>
            <w:tcW w:w="1875" w:type="dxa"/>
          </w:tcPr>
          <w:p w14:paraId="24066944" w14:textId="5F137A14" w:rsidR="00290BC6" w:rsidRDefault="000606F7" w:rsidP="00DA687E">
            <w:r>
              <w:t>2.7%</w:t>
            </w:r>
          </w:p>
        </w:tc>
      </w:tr>
      <w:tr w:rsidR="00290BC6" w14:paraId="6AE0DFE0" w14:textId="77777777" w:rsidTr="00B5113E">
        <w:trPr>
          <w:cantSplit/>
          <w:tblHeader/>
        </w:trPr>
        <w:tc>
          <w:tcPr>
            <w:tcW w:w="1770" w:type="dxa"/>
          </w:tcPr>
          <w:p w14:paraId="37B54540" w14:textId="77777777" w:rsidR="00290BC6" w:rsidRDefault="00290BC6" w:rsidP="00DA687E">
            <w:r>
              <w:t>Basic reproduction number (R</w:t>
            </w:r>
            <w:r>
              <w:rPr>
                <w:vertAlign w:val="subscript"/>
              </w:rPr>
              <w:t>0</w:t>
            </w:r>
            <w:r>
              <w:t>)</w:t>
            </w:r>
          </w:p>
        </w:tc>
        <w:tc>
          <w:tcPr>
            <w:tcW w:w="1772" w:type="dxa"/>
            <w:shd w:val="clear" w:color="auto" w:fill="BFBFBF" w:themeFill="background1" w:themeFillShade="BF"/>
          </w:tcPr>
          <w:p w14:paraId="402E8C21" w14:textId="77777777" w:rsidR="00290BC6" w:rsidRDefault="00290BC6" w:rsidP="00DA687E">
            <w:r>
              <w:t>1.3 – 2.1;</w:t>
            </w:r>
          </w:p>
        </w:tc>
        <w:tc>
          <w:tcPr>
            <w:tcW w:w="1772" w:type="dxa"/>
          </w:tcPr>
          <w:p w14:paraId="54C2ACB2" w14:textId="0F015582" w:rsidR="00290BC6" w:rsidRDefault="00E83B74" w:rsidP="00DA687E">
            <w:r>
              <w:t>3.94</w:t>
            </w:r>
          </w:p>
        </w:tc>
        <w:tc>
          <w:tcPr>
            <w:tcW w:w="1772" w:type="dxa"/>
          </w:tcPr>
          <w:p w14:paraId="4B681948" w14:textId="77777777" w:rsidR="00290BC6" w:rsidRDefault="00290BC6" w:rsidP="00DA687E"/>
        </w:tc>
        <w:tc>
          <w:tcPr>
            <w:tcW w:w="1772" w:type="dxa"/>
          </w:tcPr>
          <w:p w14:paraId="739EB938" w14:textId="19ACA34C" w:rsidR="00290BC6" w:rsidRDefault="00E83B74" w:rsidP="00DA687E">
            <w:r>
              <w:t>4.71</w:t>
            </w:r>
          </w:p>
        </w:tc>
        <w:tc>
          <w:tcPr>
            <w:tcW w:w="1772" w:type="dxa"/>
          </w:tcPr>
          <w:p w14:paraId="2B347FEC" w14:textId="77777777" w:rsidR="00290BC6" w:rsidRDefault="00290BC6" w:rsidP="00DA687E"/>
        </w:tc>
        <w:tc>
          <w:tcPr>
            <w:tcW w:w="1669" w:type="dxa"/>
          </w:tcPr>
          <w:p w14:paraId="181C4DD7" w14:textId="77777777" w:rsidR="00290BC6" w:rsidRDefault="00290BC6" w:rsidP="00DA687E">
            <w:r>
              <w:t>Varied: 0.5 – 5</w:t>
            </w:r>
          </w:p>
        </w:tc>
        <w:tc>
          <w:tcPr>
            <w:tcW w:w="1875" w:type="dxa"/>
          </w:tcPr>
          <w:p w14:paraId="10E2E110" w14:textId="77777777" w:rsidR="00290BC6" w:rsidRDefault="00290BC6" w:rsidP="00DA687E"/>
        </w:tc>
      </w:tr>
      <w:tr w:rsidR="00BC7D69" w14:paraId="512714BD" w14:textId="77777777" w:rsidTr="00BC7D69">
        <w:trPr>
          <w:cantSplit/>
          <w:tblHeader/>
        </w:trPr>
        <w:tc>
          <w:tcPr>
            <w:tcW w:w="14174" w:type="dxa"/>
            <w:gridSpan w:val="8"/>
          </w:tcPr>
          <w:p w14:paraId="34FC6122" w14:textId="72B06BAA" w:rsidR="00BC7D69" w:rsidRPr="002E4949" w:rsidRDefault="00BC7D69" w:rsidP="00DA687E">
            <w:pPr>
              <w:rPr>
                <w:b/>
                <w:bCs/>
              </w:rPr>
            </w:pPr>
            <w:r w:rsidRPr="002E4949">
              <w:rPr>
                <w:b/>
                <w:bCs/>
              </w:rPr>
              <w:t>Infectiveness of different transmission stages</w:t>
            </w:r>
          </w:p>
        </w:tc>
      </w:tr>
      <w:tr w:rsidR="00290BC6" w14:paraId="750B83C7" w14:textId="77777777" w:rsidTr="00B5113E">
        <w:trPr>
          <w:cantSplit/>
          <w:tblHeader/>
        </w:trPr>
        <w:tc>
          <w:tcPr>
            <w:tcW w:w="1770" w:type="dxa"/>
          </w:tcPr>
          <w:p w14:paraId="63538A1F" w14:textId="77777777" w:rsidR="00290BC6" w:rsidRDefault="00290BC6" w:rsidP="00DA687E">
            <w:r>
              <w:lastRenderedPageBreak/>
              <w:t>Infectiveness of early ALI</w:t>
            </w:r>
          </w:p>
        </w:tc>
        <w:tc>
          <w:tcPr>
            <w:tcW w:w="1772" w:type="dxa"/>
          </w:tcPr>
          <w:p w14:paraId="16E6C3F2" w14:textId="77777777" w:rsidR="00290BC6" w:rsidRDefault="00290BC6" w:rsidP="00DA687E"/>
        </w:tc>
        <w:tc>
          <w:tcPr>
            <w:tcW w:w="1772" w:type="dxa"/>
          </w:tcPr>
          <w:p w14:paraId="2DF7D7FB" w14:textId="77777777" w:rsidR="00290BC6" w:rsidRDefault="00290BC6" w:rsidP="00DA687E">
            <w:r>
              <w:t>Half of infectiveness of late ALI</w:t>
            </w:r>
          </w:p>
        </w:tc>
        <w:tc>
          <w:tcPr>
            <w:tcW w:w="1772" w:type="dxa"/>
          </w:tcPr>
          <w:p w14:paraId="18259373" w14:textId="77777777" w:rsidR="00290BC6" w:rsidRDefault="00290BC6" w:rsidP="00DA687E">
            <w:r>
              <w:t>Half of late ALI infectiveness</w:t>
            </w:r>
          </w:p>
        </w:tc>
        <w:tc>
          <w:tcPr>
            <w:tcW w:w="1772" w:type="dxa"/>
          </w:tcPr>
          <w:p w14:paraId="74965F64" w14:textId="77777777" w:rsidR="00290BC6" w:rsidRDefault="00290BC6" w:rsidP="00DA687E">
            <w:r>
              <w:t>Half of late ALI infectiveness</w:t>
            </w:r>
          </w:p>
        </w:tc>
        <w:tc>
          <w:tcPr>
            <w:tcW w:w="1772" w:type="dxa"/>
            <w:shd w:val="clear" w:color="auto" w:fill="auto"/>
          </w:tcPr>
          <w:p w14:paraId="47D67D82" w14:textId="77777777" w:rsidR="00290BC6" w:rsidRDefault="00290BC6" w:rsidP="00DA687E">
            <w:r>
              <w:t>Half of late ALI infectiveness</w:t>
            </w:r>
          </w:p>
        </w:tc>
        <w:tc>
          <w:tcPr>
            <w:tcW w:w="1669" w:type="dxa"/>
          </w:tcPr>
          <w:p w14:paraId="0A99B993" w14:textId="77777777" w:rsidR="00290BC6" w:rsidRDefault="00290BC6" w:rsidP="00DA687E">
            <w:r>
              <w:t>0.1% of clinical VL or varied</w:t>
            </w:r>
          </w:p>
        </w:tc>
        <w:tc>
          <w:tcPr>
            <w:tcW w:w="1875" w:type="dxa"/>
          </w:tcPr>
          <w:p w14:paraId="4670EB9B" w14:textId="77777777" w:rsidR="00290BC6" w:rsidRDefault="00290BC6" w:rsidP="00DA687E"/>
        </w:tc>
      </w:tr>
      <w:tr w:rsidR="00290BC6" w14:paraId="0F9DF596" w14:textId="77777777" w:rsidTr="00B5113E">
        <w:trPr>
          <w:cantSplit/>
          <w:tblHeader/>
        </w:trPr>
        <w:tc>
          <w:tcPr>
            <w:tcW w:w="1770" w:type="dxa"/>
          </w:tcPr>
          <w:p w14:paraId="55CB6DC4" w14:textId="77777777" w:rsidR="00290BC6" w:rsidRDefault="00290BC6" w:rsidP="00DA687E">
            <w:r>
              <w:t>Infectiveness of late ALI</w:t>
            </w:r>
          </w:p>
        </w:tc>
        <w:tc>
          <w:tcPr>
            <w:tcW w:w="1772" w:type="dxa"/>
          </w:tcPr>
          <w:p w14:paraId="783ED76F" w14:textId="77777777" w:rsidR="00290BC6" w:rsidRDefault="00290BC6" w:rsidP="00DA687E"/>
        </w:tc>
        <w:tc>
          <w:tcPr>
            <w:tcW w:w="1772" w:type="dxa"/>
            <w:shd w:val="clear" w:color="auto" w:fill="BFBFBF" w:themeFill="background1" w:themeFillShade="BF"/>
          </w:tcPr>
          <w:p w14:paraId="1DDBB85C" w14:textId="77777777" w:rsidR="00290BC6" w:rsidRDefault="00290BC6" w:rsidP="00DA687E">
            <w:r>
              <w:t>2.5%</w:t>
            </w:r>
          </w:p>
        </w:tc>
        <w:tc>
          <w:tcPr>
            <w:tcW w:w="1772" w:type="dxa"/>
            <w:shd w:val="clear" w:color="auto" w:fill="BFBFBF" w:themeFill="background1" w:themeFillShade="BF"/>
          </w:tcPr>
          <w:p w14:paraId="113C5ECB" w14:textId="77777777" w:rsidR="00290BC6" w:rsidRDefault="00290BC6" w:rsidP="00DA687E">
            <w:r>
              <w:t>2.5%</w:t>
            </w:r>
          </w:p>
        </w:tc>
        <w:tc>
          <w:tcPr>
            <w:tcW w:w="1772" w:type="dxa"/>
            <w:shd w:val="clear" w:color="auto" w:fill="BFBFBF" w:themeFill="background1" w:themeFillShade="BF"/>
          </w:tcPr>
          <w:p w14:paraId="540D3C28" w14:textId="77777777" w:rsidR="00290BC6" w:rsidRDefault="00290BC6" w:rsidP="00DA687E">
            <w:r>
              <w:t>2.5%</w:t>
            </w:r>
          </w:p>
        </w:tc>
        <w:tc>
          <w:tcPr>
            <w:tcW w:w="1772" w:type="dxa"/>
            <w:shd w:val="clear" w:color="auto" w:fill="BFBFBF" w:themeFill="background1" w:themeFillShade="BF"/>
          </w:tcPr>
          <w:p w14:paraId="1AC99D08" w14:textId="77777777" w:rsidR="00290BC6" w:rsidRPr="00D9291B" w:rsidRDefault="00290BC6" w:rsidP="00DA687E">
            <w:r w:rsidRPr="00D9291B">
              <w:t>2.88 – 3.32%</w:t>
            </w:r>
          </w:p>
        </w:tc>
        <w:tc>
          <w:tcPr>
            <w:tcW w:w="1669" w:type="dxa"/>
          </w:tcPr>
          <w:p w14:paraId="4399EEDC" w14:textId="77777777" w:rsidR="00290BC6" w:rsidRDefault="00290BC6" w:rsidP="00DA687E">
            <w:r>
              <w:t>10% of clinical VL or varied</w:t>
            </w:r>
          </w:p>
        </w:tc>
        <w:tc>
          <w:tcPr>
            <w:tcW w:w="1875" w:type="dxa"/>
          </w:tcPr>
          <w:p w14:paraId="036D352F" w14:textId="77777777" w:rsidR="00290BC6" w:rsidRDefault="00290BC6" w:rsidP="00DA687E"/>
        </w:tc>
      </w:tr>
      <w:tr w:rsidR="00290BC6" w14:paraId="09E9E980" w14:textId="77777777" w:rsidTr="00B5113E">
        <w:trPr>
          <w:cantSplit/>
          <w:tblHeader/>
        </w:trPr>
        <w:tc>
          <w:tcPr>
            <w:tcW w:w="1770" w:type="dxa"/>
          </w:tcPr>
          <w:p w14:paraId="39E34718" w14:textId="77777777" w:rsidR="00290BC6" w:rsidRDefault="00290BC6" w:rsidP="00DA687E">
            <w:r>
              <w:t>Infectiveness of VL</w:t>
            </w:r>
          </w:p>
        </w:tc>
        <w:tc>
          <w:tcPr>
            <w:tcW w:w="1772" w:type="dxa"/>
          </w:tcPr>
          <w:p w14:paraId="5F2B481F" w14:textId="77777777" w:rsidR="00290BC6" w:rsidRDefault="00290BC6" w:rsidP="00DA687E"/>
        </w:tc>
        <w:tc>
          <w:tcPr>
            <w:tcW w:w="1772" w:type="dxa"/>
          </w:tcPr>
          <w:p w14:paraId="1A7AB664" w14:textId="77777777" w:rsidR="00290BC6" w:rsidRDefault="00290BC6" w:rsidP="00DA687E">
            <w:r>
              <w:t>100%</w:t>
            </w:r>
          </w:p>
        </w:tc>
        <w:tc>
          <w:tcPr>
            <w:tcW w:w="1772" w:type="dxa"/>
          </w:tcPr>
          <w:p w14:paraId="70B3C7BB" w14:textId="77777777" w:rsidR="00290BC6" w:rsidRDefault="00290BC6" w:rsidP="00DA687E">
            <w:r>
              <w:t>100%</w:t>
            </w:r>
          </w:p>
        </w:tc>
        <w:tc>
          <w:tcPr>
            <w:tcW w:w="1772" w:type="dxa"/>
          </w:tcPr>
          <w:p w14:paraId="3C0253FC" w14:textId="77777777" w:rsidR="00290BC6" w:rsidRDefault="00290BC6" w:rsidP="00DA687E">
            <w:r>
              <w:t>100%</w:t>
            </w:r>
          </w:p>
        </w:tc>
        <w:tc>
          <w:tcPr>
            <w:tcW w:w="1772" w:type="dxa"/>
          </w:tcPr>
          <w:p w14:paraId="405CB88C" w14:textId="77777777" w:rsidR="00290BC6" w:rsidRDefault="00290BC6" w:rsidP="00DA687E">
            <w:r>
              <w:t>100%</w:t>
            </w:r>
          </w:p>
        </w:tc>
        <w:tc>
          <w:tcPr>
            <w:tcW w:w="1669" w:type="dxa"/>
          </w:tcPr>
          <w:p w14:paraId="4020B012" w14:textId="77777777" w:rsidR="00290BC6" w:rsidRDefault="00290BC6" w:rsidP="00DA687E">
            <w:r>
              <w:t>Not modelled explicitly</w:t>
            </w:r>
          </w:p>
        </w:tc>
        <w:tc>
          <w:tcPr>
            <w:tcW w:w="1875" w:type="dxa"/>
          </w:tcPr>
          <w:p w14:paraId="410F7AE1" w14:textId="77777777" w:rsidR="00290BC6" w:rsidRDefault="00290BC6" w:rsidP="00DA687E"/>
        </w:tc>
      </w:tr>
      <w:tr w:rsidR="00290BC6" w14:paraId="5284B3C8" w14:textId="77777777" w:rsidTr="00B5113E">
        <w:trPr>
          <w:cantSplit/>
          <w:tblHeader/>
        </w:trPr>
        <w:tc>
          <w:tcPr>
            <w:tcW w:w="1770" w:type="dxa"/>
          </w:tcPr>
          <w:p w14:paraId="6DAF8C38" w14:textId="77777777" w:rsidR="00290BC6" w:rsidRDefault="00290BC6" w:rsidP="00DA687E">
            <w:r>
              <w:t>Infectiveness of VL on treatment</w:t>
            </w:r>
          </w:p>
        </w:tc>
        <w:tc>
          <w:tcPr>
            <w:tcW w:w="1772" w:type="dxa"/>
          </w:tcPr>
          <w:p w14:paraId="02A32D72" w14:textId="77777777" w:rsidR="00290BC6" w:rsidRDefault="00290BC6" w:rsidP="00DA687E"/>
        </w:tc>
        <w:tc>
          <w:tcPr>
            <w:tcW w:w="1772" w:type="dxa"/>
          </w:tcPr>
          <w:p w14:paraId="49130D82" w14:textId="77777777" w:rsidR="00290BC6" w:rsidRDefault="00290BC6" w:rsidP="00DA687E"/>
        </w:tc>
        <w:tc>
          <w:tcPr>
            <w:tcW w:w="1772" w:type="dxa"/>
          </w:tcPr>
          <w:p w14:paraId="7AFA1CAD" w14:textId="77777777" w:rsidR="00290BC6" w:rsidRDefault="00290BC6" w:rsidP="00DA687E"/>
        </w:tc>
        <w:tc>
          <w:tcPr>
            <w:tcW w:w="1772" w:type="dxa"/>
          </w:tcPr>
          <w:p w14:paraId="682B11A1" w14:textId="77777777" w:rsidR="00290BC6" w:rsidRDefault="00290BC6" w:rsidP="00DA687E"/>
        </w:tc>
        <w:tc>
          <w:tcPr>
            <w:tcW w:w="1772" w:type="dxa"/>
          </w:tcPr>
          <w:p w14:paraId="57504632" w14:textId="77777777" w:rsidR="00290BC6" w:rsidRDefault="00290BC6" w:rsidP="00DA687E">
            <w:r>
              <w:t>50%</w:t>
            </w:r>
          </w:p>
        </w:tc>
        <w:tc>
          <w:tcPr>
            <w:tcW w:w="1669" w:type="dxa"/>
          </w:tcPr>
          <w:p w14:paraId="3DA1DDE8" w14:textId="77777777" w:rsidR="00290BC6" w:rsidRDefault="00290BC6" w:rsidP="00DA687E">
            <w:r>
              <w:t>0%</w:t>
            </w:r>
          </w:p>
        </w:tc>
        <w:tc>
          <w:tcPr>
            <w:tcW w:w="1875" w:type="dxa"/>
          </w:tcPr>
          <w:p w14:paraId="05CADCC9" w14:textId="77777777" w:rsidR="00290BC6" w:rsidRDefault="00290BC6" w:rsidP="00DA687E"/>
        </w:tc>
      </w:tr>
      <w:tr w:rsidR="00290BC6" w14:paraId="36590E43" w14:textId="77777777" w:rsidTr="00B5113E">
        <w:trPr>
          <w:cantSplit/>
          <w:tblHeader/>
        </w:trPr>
        <w:tc>
          <w:tcPr>
            <w:tcW w:w="1770" w:type="dxa"/>
          </w:tcPr>
          <w:p w14:paraId="47F1D24D" w14:textId="77777777" w:rsidR="00290BC6" w:rsidRDefault="00290BC6" w:rsidP="00DA687E">
            <w:r>
              <w:t>Infectiveness of PKDL</w:t>
            </w:r>
          </w:p>
        </w:tc>
        <w:tc>
          <w:tcPr>
            <w:tcW w:w="1772" w:type="dxa"/>
          </w:tcPr>
          <w:p w14:paraId="231DBB3A" w14:textId="77777777" w:rsidR="00290BC6" w:rsidRDefault="00290BC6" w:rsidP="00DA687E"/>
        </w:tc>
        <w:tc>
          <w:tcPr>
            <w:tcW w:w="1772" w:type="dxa"/>
          </w:tcPr>
          <w:p w14:paraId="46A45F16" w14:textId="77777777" w:rsidR="00290BC6" w:rsidRDefault="00290BC6" w:rsidP="00DA687E">
            <w:r>
              <w:t>100%</w:t>
            </w:r>
          </w:p>
        </w:tc>
        <w:tc>
          <w:tcPr>
            <w:tcW w:w="1772" w:type="dxa"/>
          </w:tcPr>
          <w:p w14:paraId="2AE09F9E" w14:textId="77777777" w:rsidR="00290BC6" w:rsidRDefault="00290BC6" w:rsidP="00DA687E">
            <w:r>
              <w:t>100%</w:t>
            </w:r>
          </w:p>
        </w:tc>
        <w:tc>
          <w:tcPr>
            <w:tcW w:w="1772" w:type="dxa"/>
          </w:tcPr>
          <w:p w14:paraId="065834F6" w14:textId="77777777" w:rsidR="00290BC6" w:rsidRDefault="00290BC6" w:rsidP="00DA687E">
            <w:r>
              <w:t>100%</w:t>
            </w:r>
          </w:p>
        </w:tc>
        <w:tc>
          <w:tcPr>
            <w:tcW w:w="1772" w:type="dxa"/>
          </w:tcPr>
          <w:p w14:paraId="00F47C91" w14:textId="77777777" w:rsidR="00290BC6" w:rsidRDefault="00290BC6" w:rsidP="00DA687E">
            <w:r>
              <w:t>50% (model 1,2);</w:t>
            </w:r>
          </w:p>
          <w:p w14:paraId="3E5B66D2" w14:textId="77777777" w:rsidR="00290BC6" w:rsidRDefault="00290BC6" w:rsidP="00DA687E">
            <w:r w:rsidRPr="00B552AD">
              <w:rPr>
                <w:shd w:val="clear" w:color="auto" w:fill="BFBFBF" w:themeFill="background1" w:themeFillShade="BF"/>
              </w:rPr>
              <w:t>2.32 – 2.72 (model 3)</w:t>
            </w:r>
            <w:r>
              <w:rPr>
                <w:shd w:val="clear" w:color="auto" w:fill="BFBFBF" w:themeFill="background1" w:themeFillShade="BF"/>
              </w:rPr>
              <w:t>;</w:t>
            </w:r>
          </w:p>
        </w:tc>
        <w:tc>
          <w:tcPr>
            <w:tcW w:w="1669" w:type="dxa"/>
          </w:tcPr>
          <w:p w14:paraId="53845D35" w14:textId="77777777" w:rsidR="00290BC6" w:rsidRDefault="00290BC6" w:rsidP="00DA687E">
            <w:r>
              <w:t>Very low</w:t>
            </w:r>
          </w:p>
        </w:tc>
        <w:tc>
          <w:tcPr>
            <w:tcW w:w="1875" w:type="dxa"/>
          </w:tcPr>
          <w:p w14:paraId="17F8942C" w14:textId="77777777" w:rsidR="00290BC6" w:rsidRDefault="00290BC6" w:rsidP="00DA687E"/>
        </w:tc>
      </w:tr>
      <w:tr w:rsidR="00290BC6" w14:paraId="1ACF4433" w14:textId="77777777" w:rsidTr="00B5113E">
        <w:trPr>
          <w:cantSplit/>
          <w:tblHeader/>
        </w:trPr>
        <w:tc>
          <w:tcPr>
            <w:tcW w:w="1770" w:type="dxa"/>
          </w:tcPr>
          <w:p w14:paraId="1184F59D" w14:textId="77777777" w:rsidR="00290BC6" w:rsidRPr="00CD7B3D" w:rsidRDefault="00290BC6" w:rsidP="00DA687E">
            <w:pPr>
              <w:rPr>
                <w:b/>
                <w:bCs/>
              </w:rPr>
            </w:pPr>
            <w:r w:rsidRPr="00CD7B3D">
              <w:rPr>
                <w:b/>
                <w:bCs/>
              </w:rPr>
              <w:t>Scenarios tested</w:t>
            </w:r>
          </w:p>
        </w:tc>
        <w:tc>
          <w:tcPr>
            <w:tcW w:w="1772" w:type="dxa"/>
          </w:tcPr>
          <w:p w14:paraId="34CF3046" w14:textId="77777777" w:rsidR="00290BC6" w:rsidRDefault="00290BC6" w:rsidP="00DA687E">
            <w:r>
              <w:t>Not applicable</w:t>
            </w:r>
          </w:p>
        </w:tc>
        <w:tc>
          <w:tcPr>
            <w:tcW w:w="1772" w:type="dxa"/>
          </w:tcPr>
          <w:p w14:paraId="0B7BB5AA" w14:textId="77777777" w:rsidR="00290BC6" w:rsidRDefault="00290BC6" w:rsidP="00DA687E">
            <w:r>
              <w:t>- Varying treatment duration of VL and PKDL;</w:t>
            </w:r>
          </w:p>
          <w:p w14:paraId="23F4F222" w14:textId="77777777" w:rsidR="00290BC6" w:rsidRDefault="00290BC6" w:rsidP="00DA687E">
            <w:r>
              <w:t>- Early or late VL case detection;</w:t>
            </w:r>
          </w:p>
          <w:p w14:paraId="06F9BEBF" w14:textId="77777777" w:rsidR="00290BC6" w:rsidRDefault="00290BC6" w:rsidP="00DA687E">
            <w:r>
              <w:t>- Varying treatment fatality;</w:t>
            </w:r>
          </w:p>
          <w:p w14:paraId="3617684C" w14:textId="77777777" w:rsidR="00290BC6" w:rsidRDefault="00290BC6" w:rsidP="00DA687E">
            <w:r>
              <w:t>- Varying treatment failure;</w:t>
            </w:r>
          </w:p>
          <w:p w14:paraId="3B090D51" w14:textId="77777777" w:rsidR="00290BC6" w:rsidRDefault="00290BC6" w:rsidP="00DA687E">
            <w:r>
              <w:t>- Varying relapse rate;</w:t>
            </w:r>
          </w:p>
        </w:tc>
        <w:tc>
          <w:tcPr>
            <w:tcW w:w="1772" w:type="dxa"/>
          </w:tcPr>
          <w:p w14:paraId="6550B0DE" w14:textId="77777777" w:rsidR="00290BC6" w:rsidRDefault="00290BC6" w:rsidP="00DA687E">
            <w:r>
              <w:t>- Varying pathogenicity of resistant parasite;</w:t>
            </w:r>
          </w:p>
          <w:p w14:paraId="639E29AF" w14:textId="77777777" w:rsidR="00290BC6" w:rsidRDefault="00290BC6" w:rsidP="00DA687E">
            <w:r>
              <w:t>- Varying virulence of resistant parasite;</w:t>
            </w:r>
          </w:p>
          <w:p w14:paraId="45B21423" w14:textId="77777777" w:rsidR="00290BC6" w:rsidRDefault="00290BC6" w:rsidP="00DA687E">
            <w:r>
              <w:t>- Varying transmissibility of ALI or VL;</w:t>
            </w:r>
          </w:p>
          <w:p w14:paraId="5BBB5C54" w14:textId="77777777" w:rsidR="00290BC6" w:rsidRDefault="00290BC6" w:rsidP="00DA687E">
            <w:r>
              <w:t>- Varying transmissibility of SF;</w:t>
            </w:r>
          </w:p>
        </w:tc>
        <w:tc>
          <w:tcPr>
            <w:tcW w:w="1772" w:type="dxa"/>
          </w:tcPr>
          <w:p w14:paraId="3DD1E5A5" w14:textId="77777777" w:rsidR="00290BC6" w:rsidRDefault="00290BC6" w:rsidP="00DA687E">
            <w:r>
              <w:t>Reduction of SF density:</w:t>
            </w:r>
          </w:p>
          <w:p w14:paraId="3863D0B2" w14:textId="77777777" w:rsidR="00290BC6" w:rsidRDefault="00290BC6" w:rsidP="00DA687E">
            <w:r>
              <w:t>- IRS (by killing SF);</w:t>
            </w:r>
          </w:p>
          <w:p w14:paraId="684A09C3" w14:textId="77777777" w:rsidR="00290BC6" w:rsidRDefault="00290BC6" w:rsidP="00DA687E">
            <w:r>
              <w:t>- LLIN (by killing SF);</w:t>
            </w:r>
          </w:p>
          <w:p w14:paraId="7B657A84" w14:textId="77777777" w:rsidR="00290BC6" w:rsidRDefault="00290BC6" w:rsidP="00DA687E">
            <w:r>
              <w:t>- EVM (by reducing breeding capacity);</w:t>
            </w:r>
          </w:p>
        </w:tc>
        <w:tc>
          <w:tcPr>
            <w:tcW w:w="1772" w:type="dxa"/>
          </w:tcPr>
          <w:p w14:paraId="7F1A23BE" w14:textId="77777777" w:rsidR="00290BC6" w:rsidRDefault="00290BC6" w:rsidP="00DA687E">
            <w:r>
              <w:t>- Optimal IRS (SF density reduced by 63%);</w:t>
            </w:r>
          </w:p>
          <w:p w14:paraId="28DA31BA" w14:textId="77777777" w:rsidR="00290BC6" w:rsidRDefault="00290BC6" w:rsidP="00DA687E">
            <w:r>
              <w:t>- Sub-optimal IRS (SF density reduced by 31.5%);</w:t>
            </w:r>
          </w:p>
          <w:p w14:paraId="55B2703B" w14:textId="77777777" w:rsidR="00290BC6" w:rsidRDefault="00290BC6" w:rsidP="00DA687E">
            <w:r>
              <w:t>IRS in three VL endemic settings;</w:t>
            </w:r>
          </w:p>
        </w:tc>
        <w:tc>
          <w:tcPr>
            <w:tcW w:w="1669" w:type="dxa"/>
          </w:tcPr>
          <w:p w14:paraId="39886219" w14:textId="77777777" w:rsidR="00290BC6" w:rsidRDefault="00290BC6" w:rsidP="00DA687E">
            <w:r>
              <w:t>- Reduced delay in diagnosis;</w:t>
            </w:r>
          </w:p>
          <w:p w14:paraId="40282AAE" w14:textId="77777777" w:rsidR="00290BC6" w:rsidRDefault="00290BC6" w:rsidP="00DA687E">
            <w:r>
              <w:t>- Diagnosed and treated early during stage of non-specific febrile symptoms;</w:t>
            </w:r>
          </w:p>
        </w:tc>
        <w:tc>
          <w:tcPr>
            <w:tcW w:w="1875" w:type="dxa"/>
          </w:tcPr>
          <w:p w14:paraId="5FFA27A1" w14:textId="77777777" w:rsidR="00290BC6" w:rsidRDefault="00D94273" w:rsidP="00DA687E">
            <w:r>
              <w:t>Not applicable</w:t>
            </w:r>
          </w:p>
        </w:tc>
      </w:tr>
      <w:tr w:rsidR="00290BC6" w14:paraId="6BB0BE9B" w14:textId="77777777" w:rsidTr="00B5113E">
        <w:trPr>
          <w:cantSplit/>
          <w:tblHeader/>
        </w:trPr>
        <w:tc>
          <w:tcPr>
            <w:tcW w:w="1770" w:type="dxa"/>
          </w:tcPr>
          <w:p w14:paraId="1C7823E8" w14:textId="77777777" w:rsidR="00290BC6" w:rsidRPr="00CD7B3D" w:rsidRDefault="00290BC6" w:rsidP="00DA687E">
            <w:pPr>
              <w:rPr>
                <w:b/>
                <w:bCs/>
              </w:rPr>
            </w:pPr>
            <w:r w:rsidRPr="00CD7B3D">
              <w:rPr>
                <w:b/>
                <w:bCs/>
              </w:rPr>
              <w:lastRenderedPageBreak/>
              <w:t>Main conclusion</w:t>
            </w:r>
          </w:p>
        </w:tc>
        <w:tc>
          <w:tcPr>
            <w:tcW w:w="1772" w:type="dxa"/>
          </w:tcPr>
          <w:p w14:paraId="48064AC8" w14:textId="77777777" w:rsidR="00290BC6" w:rsidRDefault="00290BC6" w:rsidP="00DA687E">
            <w:r>
              <w:t>- Under-reporting most sensitive to changes in VL incidence;</w:t>
            </w:r>
          </w:p>
        </w:tc>
        <w:tc>
          <w:tcPr>
            <w:tcW w:w="1772" w:type="dxa"/>
          </w:tcPr>
          <w:p w14:paraId="346FA9C8" w14:textId="77777777" w:rsidR="00290BC6" w:rsidRDefault="00290BC6" w:rsidP="00DA687E">
            <w:r>
              <w:t>- Vector based interventions reduced the prevalence (and incidence) of asymptomatic and symptomatic VL</w:t>
            </w:r>
          </w:p>
          <w:p w14:paraId="3AD1304E" w14:textId="77777777" w:rsidR="00290BC6" w:rsidRDefault="00290BC6" w:rsidP="00DA687E">
            <w:r>
              <w:t>– Interventions should be long enough to detect and effectively treat PKDL;</w:t>
            </w:r>
          </w:p>
        </w:tc>
        <w:tc>
          <w:tcPr>
            <w:tcW w:w="1772" w:type="dxa"/>
          </w:tcPr>
          <w:p w14:paraId="0636E13A" w14:textId="77777777" w:rsidR="00290BC6" w:rsidRDefault="00290BC6" w:rsidP="00DA687E">
            <w:r>
              <w:t>Increased transmissibility of resistant parasite (and not antimonial resistance alone) most likely reason to explain high treatment failure rate seen between 1980 – 1997 in Bihar;</w:t>
            </w:r>
          </w:p>
        </w:tc>
        <w:tc>
          <w:tcPr>
            <w:tcW w:w="1772" w:type="dxa"/>
          </w:tcPr>
          <w:p w14:paraId="026B2D17" w14:textId="77777777" w:rsidR="00290BC6" w:rsidRDefault="00290BC6" w:rsidP="00DA687E">
            <w:r>
              <w:t>- SF control (not early detection and treatment of VL patients) can eliminate VL</w:t>
            </w:r>
          </w:p>
          <w:p w14:paraId="64AD759D" w14:textId="77777777" w:rsidR="00290BC6" w:rsidRDefault="00290BC6" w:rsidP="00DA687E">
            <w:r>
              <w:t>- SF control combined with active case detection and treatment to prevent resurgence;</w:t>
            </w:r>
          </w:p>
        </w:tc>
        <w:tc>
          <w:tcPr>
            <w:tcW w:w="1772" w:type="dxa"/>
          </w:tcPr>
          <w:p w14:paraId="6D85F2F5" w14:textId="77777777" w:rsidR="00290BC6" w:rsidRDefault="00290BC6" w:rsidP="00DA687E">
            <w:r>
              <w:t>- VL elimination depends on assumptions about the main reservoir of infection (asymptomatic, reactivation in recovered, or PKDL);</w:t>
            </w:r>
          </w:p>
        </w:tc>
        <w:tc>
          <w:tcPr>
            <w:tcW w:w="1669" w:type="dxa"/>
          </w:tcPr>
          <w:p w14:paraId="46C69990" w14:textId="58F90D37" w:rsidR="00290BC6" w:rsidRDefault="00290BC6" w:rsidP="00DA687E">
            <w:r>
              <w:t xml:space="preserve">- Reduced delay in diagnosis </w:t>
            </w:r>
            <w:r w:rsidR="00B54AE7">
              <w:t>a</w:t>
            </w:r>
            <w:r>
              <w:t>ffects short term reduction in VL cases, but unlikely to eliminate VL in long term;</w:t>
            </w:r>
          </w:p>
          <w:p w14:paraId="4BFE0D31" w14:textId="77777777" w:rsidR="00290BC6" w:rsidRDefault="00290BC6" w:rsidP="00DA687E">
            <w:r>
              <w:t>- Resurgence if delays in diagnosis returns;</w:t>
            </w:r>
          </w:p>
        </w:tc>
        <w:tc>
          <w:tcPr>
            <w:tcW w:w="1875" w:type="dxa"/>
          </w:tcPr>
          <w:p w14:paraId="6C4CEF82" w14:textId="22A661B0" w:rsidR="00290BC6" w:rsidRDefault="00B54AE7" w:rsidP="001E575F">
            <w:r>
              <w:t>- A</w:t>
            </w:r>
            <w:r w:rsidR="001E575F">
              <w:t>LI</w:t>
            </w:r>
            <w:r>
              <w:t xml:space="preserve"> may contribute significantly to transmission even if </w:t>
            </w:r>
            <w:r w:rsidR="00E41FFD">
              <w:t xml:space="preserve">much </w:t>
            </w:r>
            <w:r>
              <w:t xml:space="preserve">less infectious than symptomatic VL cases due to their long infection period and </w:t>
            </w:r>
            <w:r w:rsidR="00E41FFD">
              <w:t xml:space="preserve">much </w:t>
            </w:r>
            <w:r>
              <w:t>large</w:t>
            </w:r>
            <w:r w:rsidR="00E41FFD">
              <w:t>r</w:t>
            </w:r>
            <w:r>
              <w:t xml:space="preserve"> number</w:t>
            </w:r>
            <w:r w:rsidR="00E41FFD">
              <w:t>s</w:t>
            </w:r>
          </w:p>
          <w:p w14:paraId="5E8D3ED8" w14:textId="77777777" w:rsidR="00E41FFD" w:rsidRDefault="00E41FFD" w:rsidP="00DA687E">
            <w:r>
              <w:t>- Further studies required to measure asymptomatic infectivity;</w:t>
            </w:r>
          </w:p>
        </w:tc>
      </w:tr>
      <w:tr w:rsidR="00290BC6" w14:paraId="7C30B808" w14:textId="77777777" w:rsidTr="00B5113E">
        <w:trPr>
          <w:cantSplit/>
          <w:tblHeader/>
        </w:trPr>
        <w:tc>
          <w:tcPr>
            <w:tcW w:w="1770" w:type="dxa"/>
          </w:tcPr>
          <w:p w14:paraId="768D2DDA" w14:textId="77777777" w:rsidR="00290BC6" w:rsidRPr="00CD7B3D" w:rsidRDefault="00290BC6" w:rsidP="00DA687E">
            <w:pPr>
              <w:rPr>
                <w:b/>
                <w:bCs/>
              </w:rPr>
            </w:pPr>
            <w:r w:rsidRPr="00CD7B3D">
              <w:rPr>
                <w:b/>
                <w:bCs/>
              </w:rPr>
              <w:lastRenderedPageBreak/>
              <w:t>Limitations of model</w:t>
            </w:r>
          </w:p>
        </w:tc>
        <w:tc>
          <w:tcPr>
            <w:tcW w:w="1772" w:type="dxa"/>
          </w:tcPr>
          <w:p w14:paraId="2124F39E" w14:textId="77777777" w:rsidR="00290BC6" w:rsidRDefault="00290BC6" w:rsidP="00DA687E">
            <w:r>
              <w:t>- Spatial clustering not considered</w:t>
            </w:r>
          </w:p>
          <w:p w14:paraId="21A2ABC6" w14:textId="77777777" w:rsidR="00290BC6" w:rsidRDefault="00290BC6" w:rsidP="00DA687E">
            <w:r>
              <w:t>- Lifelong immunity assumed for treated VL;</w:t>
            </w:r>
          </w:p>
          <w:p w14:paraId="78A48752" w14:textId="77777777" w:rsidR="00290BC6" w:rsidRDefault="00290BC6" w:rsidP="00DA687E">
            <w:r>
              <w:t>- Latent stage equivalent to incubation period and assumed to be non-infective period;</w:t>
            </w:r>
          </w:p>
        </w:tc>
        <w:tc>
          <w:tcPr>
            <w:tcW w:w="1772" w:type="dxa"/>
          </w:tcPr>
          <w:p w14:paraId="5AE83E10" w14:textId="77777777" w:rsidR="00290BC6" w:rsidRDefault="00290BC6" w:rsidP="00DA687E">
            <w:r>
              <w:t>- Spatial clustering not considered</w:t>
            </w:r>
          </w:p>
          <w:p w14:paraId="1AA1CD99" w14:textId="77777777" w:rsidR="00290BC6" w:rsidRDefault="00290BC6" w:rsidP="00DA687E">
            <w:r>
              <w:t>- Does not allow untreated VL to putatively recover to and proceed to develop PKDL;</w:t>
            </w:r>
          </w:p>
          <w:p w14:paraId="4C591BA1" w14:textId="77777777" w:rsidR="00290BC6" w:rsidRDefault="00290BC6" w:rsidP="00DA687E">
            <w:r>
              <w:t>- Loss of LST positivity (immunity) has to be assumed together with a prevalence of 50% LST+ pop. as host population turnover is not sufficient to yield prevalence of 26% susceptible</w:t>
            </w:r>
          </w:p>
          <w:p w14:paraId="1185E069" w14:textId="77777777" w:rsidR="00290BC6" w:rsidRDefault="00290BC6" w:rsidP="00DA687E">
            <w:r>
              <w:t>- Does not consider the potential of domestic animals as alternative reservoirs by reducing the SF biting rate on human;</w:t>
            </w:r>
          </w:p>
        </w:tc>
        <w:tc>
          <w:tcPr>
            <w:tcW w:w="1772" w:type="dxa"/>
          </w:tcPr>
          <w:p w14:paraId="57FEC55B" w14:textId="77777777" w:rsidR="00290BC6" w:rsidRDefault="00290BC6" w:rsidP="00DA687E">
            <w:r>
              <w:t xml:space="preserve">Same as </w:t>
            </w:r>
            <w:proofErr w:type="spellStart"/>
            <w:r>
              <w:t>Stauch</w:t>
            </w:r>
            <w:proofErr w:type="spellEnd"/>
            <w:r>
              <w:t xml:space="preserve"> 2011;</w:t>
            </w:r>
          </w:p>
        </w:tc>
        <w:tc>
          <w:tcPr>
            <w:tcW w:w="1772" w:type="dxa"/>
          </w:tcPr>
          <w:p w14:paraId="63E60A26" w14:textId="77777777" w:rsidR="00290BC6" w:rsidRDefault="00290BC6" w:rsidP="00DA687E">
            <w:r>
              <w:t xml:space="preserve">Same as </w:t>
            </w:r>
            <w:proofErr w:type="spellStart"/>
            <w:r>
              <w:t>Stauch</w:t>
            </w:r>
            <w:proofErr w:type="spellEnd"/>
            <w:r>
              <w:t xml:space="preserve"> 2011;</w:t>
            </w:r>
          </w:p>
          <w:p w14:paraId="0B2048B2" w14:textId="77777777" w:rsidR="00290BC6" w:rsidRDefault="00290BC6" w:rsidP="00DA687E">
            <w:r>
              <w:t>- Assumes that the effect of LLIN on R</w:t>
            </w:r>
            <w:r w:rsidRPr="00871ADF">
              <w:rPr>
                <w:vertAlign w:val="subscript"/>
              </w:rPr>
              <w:t>e</w:t>
            </w:r>
            <w:r>
              <w:t xml:space="preserve"> is only thru reduction in SF density by killing SF – the LLIN effect on Re (reducing transmission) by reducing contact (biting) rate not considered;</w:t>
            </w:r>
          </w:p>
        </w:tc>
        <w:tc>
          <w:tcPr>
            <w:tcW w:w="1772" w:type="dxa"/>
          </w:tcPr>
          <w:p w14:paraId="709195ED" w14:textId="77777777" w:rsidR="00290BC6" w:rsidRDefault="00290BC6" w:rsidP="00DA687E">
            <w:r>
              <w:t xml:space="preserve">Same as </w:t>
            </w:r>
            <w:proofErr w:type="spellStart"/>
            <w:r>
              <w:t>Stauch</w:t>
            </w:r>
            <w:proofErr w:type="spellEnd"/>
            <w:r>
              <w:t xml:space="preserve"> 2011;</w:t>
            </w:r>
          </w:p>
          <w:p w14:paraId="1C3186F5" w14:textId="77777777" w:rsidR="00290BC6" w:rsidRDefault="00290BC6" w:rsidP="00DA687E">
            <w:r>
              <w:t>- Model solution possible only when duration of late recovered stage was less than 7y – however this parameter pre-set to 2 or 5y was reasonable;</w:t>
            </w:r>
          </w:p>
          <w:p w14:paraId="3313212C" w14:textId="77777777" w:rsidR="00290BC6" w:rsidRDefault="00290BC6" w:rsidP="00DA687E"/>
        </w:tc>
        <w:tc>
          <w:tcPr>
            <w:tcW w:w="1669" w:type="dxa"/>
          </w:tcPr>
          <w:p w14:paraId="7FEC695A" w14:textId="77777777" w:rsidR="00290BC6" w:rsidRDefault="00290BC6" w:rsidP="007D318E">
            <w:r>
              <w:t>- Spatial clustering not considered</w:t>
            </w:r>
          </w:p>
          <w:p w14:paraId="2B928FC4" w14:textId="77777777" w:rsidR="00290BC6" w:rsidRDefault="00290BC6" w:rsidP="00DA687E">
            <w:r>
              <w:t>- Does not consider infectiveness potential of asymptomatic and PKDL;</w:t>
            </w:r>
          </w:p>
          <w:p w14:paraId="30A22599" w14:textId="77777777" w:rsidR="00290BC6" w:rsidRDefault="00290BC6" w:rsidP="007D318E">
            <w:r>
              <w:t>Dormant stage infectiousness is an average of potentially highly infectious PKDL and non-infectious treated VL;</w:t>
            </w:r>
          </w:p>
          <w:p w14:paraId="57893ECA" w14:textId="77777777" w:rsidR="00290BC6" w:rsidRDefault="00290BC6" w:rsidP="00DA687E">
            <w:r>
              <w:t>- Does not consider SF dynamics in transmission;</w:t>
            </w:r>
          </w:p>
        </w:tc>
        <w:tc>
          <w:tcPr>
            <w:tcW w:w="1875" w:type="dxa"/>
          </w:tcPr>
          <w:p w14:paraId="473AADEA" w14:textId="77777777" w:rsidR="00290BC6" w:rsidRDefault="00E41FFD" w:rsidP="007D318E">
            <w:r>
              <w:t>- Spatial clustering not considered</w:t>
            </w:r>
          </w:p>
          <w:p w14:paraId="312EBE61" w14:textId="2EDB5E9F" w:rsidR="00E41FFD" w:rsidRDefault="00E41FFD" w:rsidP="007D318E">
            <w:r>
              <w:t xml:space="preserve">- Infection rate constant in time and independent of </w:t>
            </w:r>
            <w:r w:rsidR="001E575F">
              <w:t>numbers of asymptomatic</w:t>
            </w:r>
            <w:r>
              <w:t xml:space="preserve"> and symptomatic VL cases;</w:t>
            </w:r>
          </w:p>
          <w:p w14:paraId="694A56F1" w14:textId="77777777" w:rsidR="00E41FFD" w:rsidRDefault="00E41FFD" w:rsidP="00E41FFD">
            <w:r>
              <w:t>- Role of SFs in transmission dynamics ignored;</w:t>
            </w:r>
          </w:p>
          <w:p w14:paraId="63F6553C" w14:textId="77777777" w:rsidR="00E41FFD" w:rsidRDefault="00E41FFD" w:rsidP="00E41FFD">
            <w:r>
              <w:t>- Imperfect sensitivity and specificity of diagnostic tests not accounted for;</w:t>
            </w:r>
          </w:p>
        </w:tc>
      </w:tr>
    </w:tbl>
    <w:p w14:paraId="741117EB" w14:textId="77777777" w:rsidR="001F4F89" w:rsidRDefault="001F4F89" w:rsidP="009F5ED6">
      <w:pPr>
        <w:rPr>
          <w:b/>
          <w:bCs/>
        </w:rPr>
      </w:pPr>
    </w:p>
    <w:p w14:paraId="4ECF8CE1" w14:textId="46271664" w:rsidR="009F5ED6" w:rsidRPr="001F4F89" w:rsidRDefault="001F4F89" w:rsidP="00921078">
      <w:r w:rsidRPr="001F4F89">
        <w:lastRenderedPageBreak/>
        <w:t xml:space="preserve">Note: </w:t>
      </w:r>
      <w:r>
        <w:t xml:space="preserve">SF (sandfly); VL (visceral </w:t>
      </w:r>
      <w:proofErr w:type="spellStart"/>
      <w:r>
        <w:t>leishmaniasis</w:t>
      </w:r>
      <w:proofErr w:type="spellEnd"/>
      <w:r>
        <w:t xml:space="preserve">); ALI (asymptomatic </w:t>
      </w:r>
      <w:proofErr w:type="spellStart"/>
      <w:r>
        <w:t>leishmania</w:t>
      </w:r>
      <w:proofErr w:type="spellEnd"/>
      <w:r>
        <w:t xml:space="preserve"> infection); PKDL (post kala-azar dermal </w:t>
      </w:r>
      <w:proofErr w:type="spellStart"/>
      <w:r>
        <w:t>leishmaniasis</w:t>
      </w:r>
      <w:proofErr w:type="spellEnd"/>
      <w:r>
        <w:t xml:space="preserve">); </w:t>
      </w:r>
      <w:r w:rsidR="00921078">
        <w:t>R</w:t>
      </w:r>
      <w:r w:rsidR="00921078" w:rsidRPr="00921078">
        <w:rPr>
          <w:vertAlign w:val="subscript"/>
        </w:rPr>
        <w:t>e</w:t>
      </w:r>
      <w:r w:rsidR="00921078">
        <w:t xml:space="preserve"> (effective reproduction number); MR (mortality rate); R</w:t>
      </w:r>
      <w:r w:rsidR="00921078">
        <w:rPr>
          <w:vertAlign w:val="subscript"/>
        </w:rPr>
        <w:t>0</w:t>
      </w:r>
      <w:r w:rsidR="00921078">
        <w:t xml:space="preserve"> (basic reproduction number); IRS (indoor residual spraying); LLIN (long lasting insecticide nets); EVM (environmental m</w:t>
      </w:r>
      <w:r w:rsidR="001E575F">
        <w:t xml:space="preserve">anagement for vector control); </w:t>
      </w:r>
      <w:r w:rsidR="009F5ED6" w:rsidRPr="001F4F89">
        <w:br w:type="page"/>
      </w:r>
    </w:p>
    <w:p w14:paraId="0B5C6CFB" w14:textId="77777777" w:rsidR="004D280D" w:rsidRDefault="006010F2" w:rsidP="0030778D">
      <w:r w:rsidRPr="0030778D">
        <w:rPr>
          <w:b/>
          <w:bCs/>
        </w:rPr>
        <w:lastRenderedPageBreak/>
        <w:t>References</w:t>
      </w:r>
    </w:p>
    <w:p w14:paraId="41A69940" w14:textId="77777777" w:rsidR="001205BF" w:rsidRPr="001205BF" w:rsidRDefault="004D280D" w:rsidP="001205BF">
      <w:pPr>
        <w:pStyle w:val="EndNoteBibliography"/>
        <w:spacing w:after="0"/>
        <w:ind w:left="720" w:hanging="720"/>
      </w:pPr>
      <w:r>
        <w:fldChar w:fldCharType="begin"/>
      </w:r>
      <w:r>
        <w:instrText xml:space="preserve"> ADDIN EN.REFLIST </w:instrText>
      </w:r>
      <w:r>
        <w:fldChar w:fldCharType="separate"/>
      </w:r>
      <w:bookmarkStart w:id="3" w:name="_ENREF_1"/>
      <w:r w:rsidR="001205BF" w:rsidRPr="001205BF">
        <w:t>1.</w:t>
      </w:r>
      <w:r w:rsidR="001205BF" w:rsidRPr="001205BF">
        <w:tab/>
        <w:t xml:space="preserve">Bern, C., et al., </w:t>
      </w:r>
      <w:r w:rsidR="001205BF" w:rsidRPr="001205BF">
        <w:rPr>
          <w:i/>
        </w:rPr>
        <w:t>The epidemiology of visceral leishmaniasis and asymptomatic leishmanial infection in a highly endemic Bangladeshi village.</w:t>
      </w:r>
      <w:r w:rsidR="001205BF" w:rsidRPr="001205BF">
        <w:t xml:space="preserve"> Am J Trop Med Hyg, 2007. </w:t>
      </w:r>
      <w:r w:rsidR="001205BF" w:rsidRPr="001205BF">
        <w:rPr>
          <w:b/>
        </w:rPr>
        <w:t>76</w:t>
      </w:r>
      <w:r w:rsidR="001205BF" w:rsidRPr="001205BF">
        <w:t>(5): p. 909-14.</w:t>
      </w:r>
      <w:bookmarkEnd w:id="3"/>
    </w:p>
    <w:p w14:paraId="51461CCC" w14:textId="77777777" w:rsidR="001205BF" w:rsidRPr="001205BF" w:rsidRDefault="001205BF" w:rsidP="001205BF">
      <w:pPr>
        <w:pStyle w:val="EndNoteBibliography"/>
        <w:spacing w:after="0"/>
        <w:ind w:left="720" w:hanging="720"/>
      </w:pPr>
      <w:bookmarkStart w:id="4" w:name="_ENREF_2"/>
      <w:r w:rsidRPr="001205BF">
        <w:t>2.</w:t>
      </w:r>
      <w:r w:rsidRPr="001205BF">
        <w:tab/>
        <w:t xml:space="preserve">Bimal, S., et al., </w:t>
      </w:r>
      <w:r w:rsidRPr="001205BF">
        <w:rPr>
          <w:i/>
        </w:rPr>
        <w:t>Usefulness of the direct agglutination test in the early detection of subclinical Leishmania donovani infection: a community-based study.</w:t>
      </w:r>
      <w:r w:rsidRPr="001205BF">
        <w:t xml:space="preserve"> Ann Trop Med Parasitol, 2005. </w:t>
      </w:r>
      <w:r w:rsidRPr="001205BF">
        <w:rPr>
          <w:b/>
        </w:rPr>
        <w:t>99</w:t>
      </w:r>
      <w:r w:rsidRPr="001205BF">
        <w:t>(8): p. 743-9.</w:t>
      </w:r>
      <w:bookmarkEnd w:id="4"/>
    </w:p>
    <w:p w14:paraId="2837E6E4" w14:textId="77777777" w:rsidR="001205BF" w:rsidRPr="001205BF" w:rsidRDefault="001205BF" w:rsidP="001205BF">
      <w:pPr>
        <w:pStyle w:val="EndNoteBibliography"/>
        <w:spacing w:after="0"/>
        <w:ind w:left="720" w:hanging="720"/>
      </w:pPr>
      <w:bookmarkStart w:id="5" w:name="_ENREF_3"/>
      <w:r w:rsidRPr="001205BF">
        <w:t>3.</w:t>
      </w:r>
      <w:r w:rsidRPr="001205BF">
        <w:tab/>
        <w:t xml:space="preserve">Burza, S., et al., </w:t>
      </w:r>
      <w:r w:rsidRPr="001205BF">
        <w:rPr>
          <w:i/>
        </w:rPr>
        <w:t>Five-year field results and long-term effectiveness of 20 mg/kg liposomal amphotericin B (Ambisome) for visceral leishmaniasis in Bihar, India.</w:t>
      </w:r>
      <w:r w:rsidRPr="001205BF">
        <w:t xml:space="preserve"> PLoS Negl Trop Dis, 2014. </w:t>
      </w:r>
      <w:r w:rsidRPr="001205BF">
        <w:rPr>
          <w:b/>
        </w:rPr>
        <w:t>8</w:t>
      </w:r>
      <w:r w:rsidRPr="001205BF">
        <w:t>(1): p. e2603.</w:t>
      </w:r>
      <w:bookmarkEnd w:id="5"/>
    </w:p>
    <w:p w14:paraId="755C492A" w14:textId="77777777" w:rsidR="001205BF" w:rsidRPr="001205BF" w:rsidRDefault="001205BF" w:rsidP="001205BF">
      <w:pPr>
        <w:pStyle w:val="EndNoteBibliography"/>
        <w:spacing w:after="0"/>
        <w:ind w:left="720" w:hanging="720"/>
      </w:pPr>
      <w:bookmarkStart w:id="6" w:name="_ENREF_4"/>
      <w:r w:rsidRPr="001205BF">
        <w:t>4.</w:t>
      </w:r>
      <w:r w:rsidRPr="001205BF">
        <w:tab/>
        <w:t xml:space="preserve">Burza, S., et al., </w:t>
      </w:r>
      <w:r w:rsidRPr="001205BF">
        <w:rPr>
          <w:i/>
        </w:rPr>
        <w:t>Risk factors for visceral leishmaniasis relapse in immunocompetent patients following treatment with 20 mg/kg liposomal amphotericin B (Ambisome) in Bihar, India.</w:t>
      </w:r>
      <w:r w:rsidRPr="001205BF">
        <w:t xml:space="preserve"> PLoS Negl Trop Dis, 2014. </w:t>
      </w:r>
      <w:r w:rsidRPr="001205BF">
        <w:rPr>
          <w:b/>
        </w:rPr>
        <w:t>8</w:t>
      </w:r>
      <w:r w:rsidRPr="001205BF">
        <w:t>(1): p. e2536.</w:t>
      </w:r>
      <w:bookmarkEnd w:id="6"/>
    </w:p>
    <w:p w14:paraId="0647E3AA" w14:textId="77777777" w:rsidR="001205BF" w:rsidRPr="001205BF" w:rsidRDefault="001205BF" w:rsidP="001205BF">
      <w:pPr>
        <w:pStyle w:val="EndNoteBibliography"/>
        <w:spacing w:after="0"/>
        <w:ind w:left="720" w:hanging="720"/>
      </w:pPr>
      <w:bookmarkStart w:id="7" w:name="_ENREF_5"/>
      <w:r w:rsidRPr="001205BF">
        <w:t>5.</w:t>
      </w:r>
      <w:r w:rsidRPr="001205BF">
        <w:tab/>
        <w:t xml:space="preserve">Burza, S., et al., </w:t>
      </w:r>
      <w:r w:rsidRPr="001205BF">
        <w:rPr>
          <w:i/>
        </w:rPr>
        <w:t>Visceral leishmaniasis and HIV co-infection in Bihar, India: long-term effectiveness and treatment outcomes with liposomal amphotericin B (AmBisome).</w:t>
      </w:r>
      <w:r w:rsidRPr="001205BF">
        <w:t xml:space="preserve"> PLoS Negl Trop Dis, 2014. </w:t>
      </w:r>
      <w:r w:rsidRPr="001205BF">
        <w:rPr>
          <w:b/>
        </w:rPr>
        <w:t>8</w:t>
      </w:r>
      <w:r w:rsidRPr="001205BF">
        <w:t>(8): p. e3053.</w:t>
      </w:r>
      <w:bookmarkEnd w:id="7"/>
    </w:p>
    <w:p w14:paraId="7FAA8EFA" w14:textId="77777777" w:rsidR="001205BF" w:rsidRPr="001205BF" w:rsidRDefault="001205BF" w:rsidP="001205BF">
      <w:pPr>
        <w:pStyle w:val="EndNoteBibliography"/>
        <w:spacing w:after="0"/>
        <w:ind w:left="720" w:hanging="720"/>
      </w:pPr>
      <w:bookmarkStart w:id="8" w:name="_ENREF_6"/>
      <w:r w:rsidRPr="001205BF">
        <w:t>6.</w:t>
      </w:r>
      <w:r w:rsidRPr="001205BF">
        <w:tab/>
        <w:t xml:space="preserve">Burza, S., et al., </w:t>
      </w:r>
      <w:r w:rsidRPr="001205BF">
        <w:rPr>
          <w:i/>
        </w:rPr>
        <w:t>Post Kala-Azar dermal leishmaniasis following treatment with 20 mg/kg liposomal amphotericin B (Ambisome) for primary visceral leishmaniasis in Bihar, India.</w:t>
      </w:r>
      <w:r w:rsidRPr="001205BF">
        <w:t xml:space="preserve"> PLoS Negl Trop Dis, 2014. </w:t>
      </w:r>
      <w:r w:rsidRPr="001205BF">
        <w:rPr>
          <w:b/>
        </w:rPr>
        <w:t>8</w:t>
      </w:r>
      <w:r w:rsidRPr="001205BF">
        <w:t>(1): p. e2611.</w:t>
      </w:r>
      <w:bookmarkEnd w:id="8"/>
    </w:p>
    <w:p w14:paraId="2388A7D8" w14:textId="77777777" w:rsidR="001205BF" w:rsidRPr="001205BF" w:rsidRDefault="001205BF" w:rsidP="001205BF">
      <w:pPr>
        <w:pStyle w:val="EndNoteBibliography"/>
        <w:spacing w:after="0"/>
        <w:ind w:left="720" w:hanging="720"/>
      </w:pPr>
      <w:bookmarkStart w:id="9" w:name="_ENREF_7"/>
      <w:r w:rsidRPr="001205BF">
        <w:t>7.</w:t>
      </w:r>
      <w:r w:rsidRPr="001205BF">
        <w:tab/>
        <w:t xml:space="preserve">Gidwani, K., et al., </w:t>
      </w:r>
      <w:r w:rsidRPr="001205BF">
        <w:rPr>
          <w:i/>
        </w:rPr>
        <w:t>Longitudinal seroepidemiologic study of visceral leishmaniasis in hyperendemic regions of Bihar, India.</w:t>
      </w:r>
      <w:r w:rsidRPr="001205BF">
        <w:t xml:space="preserve"> Am J Trop Med Hyg, 2009. </w:t>
      </w:r>
      <w:r w:rsidRPr="001205BF">
        <w:rPr>
          <w:b/>
        </w:rPr>
        <w:t>80</w:t>
      </w:r>
      <w:r w:rsidRPr="001205BF">
        <w:t>(3): p. 345-6.</w:t>
      </w:r>
      <w:bookmarkEnd w:id="9"/>
    </w:p>
    <w:p w14:paraId="03520C2D" w14:textId="77777777" w:rsidR="001205BF" w:rsidRPr="001205BF" w:rsidRDefault="001205BF" w:rsidP="001205BF">
      <w:pPr>
        <w:pStyle w:val="EndNoteBibliography"/>
        <w:spacing w:after="0"/>
        <w:ind w:left="720" w:hanging="720"/>
      </w:pPr>
      <w:bookmarkStart w:id="10" w:name="_ENREF_8"/>
      <w:r w:rsidRPr="001205BF">
        <w:t>8.</w:t>
      </w:r>
      <w:r w:rsidRPr="001205BF">
        <w:tab/>
        <w:t xml:space="preserve">Gidwani, K., et al., </w:t>
      </w:r>
      <w:r w:rsidRPr="001205BF">
        <w:rPr>
          <w:i/>
        </w:rPr>
        <w:t>Persistence of Leishmania donovani antibodies in past visceral leishmaniasis cases in India.</w:t>
      </w:r>
      <w:r w:rsidRPr="001205BF">
        <w:t xml:space="preserve"> Clin Vaccine Immunol, 2011. </w:t>
      </w:r>
      <w:r w:rsidRPr="001205BF">
        <w:rPr>
          <w:b/>
        </w:rPr>
        <w:t>18</w:t>
      </w:r>
      <w:r w:rsidRPr="001205BF">
        <w:t>(2): p. 346-8.</w:t>
      </w:r>
      <w:bookmarkEnd w:id="10"/>
    </w:p>
    <w:p w14:paraId="75BD0FA9" w14:textId="77777777" w:rsidR="001205BF" w:rsidRPr="001205BF" w:rsidRDefault="001205BF" w:rsidP="001205BF">
      <w:pPr>
        <w:pStyle w:val="EndNoteBibliography"/>
        <w:spacing w:after="0"/>
        <w:ind w:left="720" w:hanging="720"/>
      </w:pPr>
      <w:bookmarkStart w:id="11" w:name="_ENREF_9"/>
      <w:r w:rsidRPr="001205BF">
        <w:t>9.</w:t>
      </w:r>
      <w:r w:rsidRPr="001205BF">
        <w:tab/>
        <w:t xml:space="preserve">Hasker, E., et al., </w:t>
      </w:r>
      <w:r w:rsidRPr="001205BF">
        <w:rPr>
          <w:i/>
        </w:rPr>
        <w:t>Latent infection with Leishmania donovani in highly endemic villages in Bihar, India.</w:t>
      </w:r>
      <w:r w:rsidRPr="001205BF">
        <w:t xml:space="preserve"> PLoS Negl Trop Dis, 2013. </w:t>
      </w:r>
      <w:r w:rsidRPr="001205BF">
        <w:rPr>
          <w:b/>
        </w:rPr>
        <w:t>7</w:t>
      </w:r>
      <w:r w:rsidRPr="001205BF">
        <w:t>(2): p. e2053.</w:t>
      </w:r>
      <w:bookmarkEnd w:id="11"/>
    </w:p>
    <w:p w14:paraId="6F4FE041" w14:textId="77777777" w:rsidR="001205BF" w:rsidRPr="001205BF" w:rsidRDefault="001205BF" w:rsidP="001205BF">
      <w:pPr>
        <w:pStyle w:val="EndNoteBibliography"/>
        <w:spacing w:after="0"/>
        <w:ind w:left="720" w:hanging="720"/>
      </w:pPr>
      <w:bookmarkStart w:id="12" w:name="_ENREF_10"/>
      <w:r w:rsidRPr="001205BF">
        <w:t>10.</w:t>
      </w:r>
      <w:r w:rsidRPr="001205BF">
        <w:tab/>
        <w:t xml:space="preserve">Singh, S.P., et al., </w:t>
      </w:r>
      <w:r w:rsidRPr="001205BF">
        <w:rPr>
          <w:i/>
        </w:rPr>
        <w:t>The epidemiology of Leishmania donovani infection in high transmission foci in India.</w:t>
      </w:r>
      <w:r w:rsidRPr="001205BF">
        <w:t xml:space="preserve"> Trop Med Int Health, 2010. </w:t>
      </w:r>
      <w:r w:rsidRPr="001205BF">
        <w:rPr>
          <w:b/>
        </w:rPr>
        <w:t>15 Suppl 2</w:t>
      </w:r>
      <w:r w:rsidRPr="001205BF">
        <w:t>: p. 12-20.</w:t>
      </w:r>
      <w:bookmarkEnd w:id="12"/>
    </w:p>
    <w:p w14:paraId="42717755" w14:textId="77777777" w:rsidR="001205BF" w:rsidRPr="001205BF" w:rsidRDefault="001205BF" w:rsidP="001205BF">
      <w:pPr>
        <w:pStyle w:val="EndNoteBibliography"/>
        <w:spacing w:after="0"/>
        <w:ind w:left="720" w:hanging="720"/>
      </w:pPr>
      <w:bookmarkStart w:id="13" w:name="_ENREF_11"/>
      <w:r w:rsidRPr="001205BF">
        <w:t>11.</w:t>
      </w:r>
      <w:r w:rsidRPr="001205BF">
        <w:tab/>
        <w:t xml:space="preserve">Sudarshan, M., et al., </w:t>
      </w:r>
      <w:r w:rsidRPr="001205BF">
        <w:rPr>
          <w:i/>
        </w:rPr>
        <w:t>Quantitative PCR in epidemiology for early detection of visceral leishmaniasis cases in India.</w:t>
      </w:r>
      <w:r w:rsidRPr="001205BF">
        <w:t xml:space="preserve"> PLoS Negl Trop Dis, 2014. </w:t>
      </w:r>
      <w:r w:rsidRPr="001205BF">
        <w:rPr>
          <w:b/>
        </w:rPr>
        <w:t>8</w:t>
      </w:r>
      <w:r w:rsidRPr="001205BF">
        <w:t>(12): p. e3366.</w:t>
      </w:r>
      <w:bookmarkEnd w:id="13"/>
    </w:p>
    <w:p w14:paraId="77C35BDC" w14:textId="77777777" w:rsidR="001205BF" w:rsidRPr="001205BF" w:rsidRDefault="001205BF" w:rsidP="001205BF">
      <w:pPr>
        <w:pStyle w:val="EndNoteBibliography"/>
        <w:spacing w:after="0"/>
        <w:ind w:left="720" w:hanging="720"/>
      </w:pPr>
      <w:bookmarkStart w:id="14" w:name="_ENREF_12"/>
      <w:r w:rsidRPr="001205BF">
        <w:t>12.</w:t>
      </w:r>
      <w:r w:rsidRPr="001205BF">
        <w:tab/>
        <w:t xml:space="preserve">Sudarshan, M. and S. Sundar, </w:t>
      </w:r>
      <w:r w:rsidRPr="001205BF">
        <w:rPr>
          <w:i/>
        </w:rPr>
        <w:t>Parasite load estimation by qPCR differentiates between asymptomatic and symptomatic infection in Indian visceral leishmaniasis.</w:t>
      </w:r>
      <w:r w:rsidRPr="001205BF">
        <w:t xml:space="preserve"> Diagn Microbiol Infect Dis, 2014. </w:t>
      </w:r>
      <w:r w:rsidRPr="001205BF">
        <w:rPr>
          <w:b/>
        </w:rPr>
        <w:t>80</w:t>
      </w:r>
      <w:r w:rsidRPr="001205BF">
        <w:t>(1): p. 40-2.</w:t>
      </w:r>
      <w:bookmarkEnd w:id="14"/>
    </w:p>
    <w:p w14:paraId="250B2045" w14:textId="77777777" w:rsidR="001205BF" w:rsidRPr="001205BF" w:rsidRDefault="001205BF" w:rsidP="001205BF">
      <w:pPr>
        <w:pStyle w:val="EndNoteBibliography"/>
        <w:spacing w:after="0"/>
        <w:ind w:left="720" w:hanging="720"/>
      </w:pPr>
      <w:bookmarkStart w:id="15" w:name="_ENREF_13"/>
      <w:r w:rsidRPr="001205BF">
        <w:t>13.</w:t>
      </w:r>
      <w:r w:rsidRPr="001205BF">
        <w:tab/>
        <w:t xml:space="preserve">Huda, M.M., et al., </w:t>
      </w:r>
      <w:r w:rsidRPr="001205BF">
        <w:rPr>
          <w:i/>
        </w:rPr>
        <w:t>Low prevalence of Leishmania donovani infection among the blood donors in kala-azar endemic areas of Bangladesh.</w:t>
      </w:r>
      <w:r w:rsidRPr="001205BF">
        <w:t xml:space="preserve"> BMC Infect Dis, 2013. </w:t>
      </w:r>
      <w:r w:rsidRPr="001205BF">
        <w:rPr>
          <w:b/>
        </w:rPr>
        <w:t>13</w:t>
      </w:r>
      <w:r w:rsidRPr="001205BF">
        <w:t>: p. 62.</w:t>
      </w:r>
      <w:bookmarkEnd w:id="15"/>
    </w:p>
    <w:p w14:paraId="430AF705" w14:textId="77777777" w:rsidR="001205BF" w:rsidRPr="001205BF" w:rsidRDefault="001205BF" w:rsidP="001205BF">
      <w:pPr>
        <w:pStyle w:val="EndNoteBibliography"/>
        <w:spacing w:after="0"/>
        <w:ind w:left="720" w:hanging="720"/>
      </w:pPr>
      <w:bookmarkStart w:id="16" w:name="_ENREF_14"/>
      <w:r w:rsidRPr="001205BF">
        <w:t>14.</w:t>
      </w:r>
      <w:r w:rsidRPr="001205BF">
        <w:tab/>
        <w:t xml:space="preserve">Islam, M.Z., et al., </w:t>
      </w:r>
      <w:r w:rsidRPr="001205BF">
        <w:rPr>
          <w:i/>
        </w:rPr>
        <w:t>ELISA with recombinant rKRP42 antigen using urine samples: a tool for predicting clinical visceral leishmaniasis cases and its outbreak.</w:t>
      </w:r>
      <w:r w:rsidRPr="001205BF">
        <w:t xml:space="preserve"> Am J Trop Med Hyg, 2012. </w:t>
      </w:r>
      <w:r w:rsidRPr="001205BF">
        <w:rPr>
          <w:b/>
        </w:rPr>
        <w:t>87</w:t>
      </w:r>
      <w:r w:rsidRPr="001205BF">
        <w:t>(4): p. 658-62.</w:t>
      </w:r>
      <w:bookmarkEnd w:id="16"/>
    </w:p>
    <w:p w14:paraId="0141D3BE" w14:textId="77777777" w:rsidR="001205BF" w:rsidRPr="001205BF" w:rsidRDefault="001205BF" w:rsidP="001205BF">
      <w:pPr>
        <w:pStyle w:val="EndNoteBibliography"/>
        <w:spacing w:after="0"/>
        <w:ind w:left="720" w:hanging="720"/>
      </w:pPr>
      <w:bookmarkStart w:id="17" w:name="_ENREF_15"/>
      <w:r w:rsidRPr="001205BF">
        <w:t>15.</w:t>
      </w:r>
      <w:r w:rsidRPr="001205BF">
        <w:tab/>
        <w:t xml:space="preserve">Kumar, R., et al., </w:t>
      </w:r>
      <w:r w:rsidRPr="001205BF">
        <w:rPr>
          <w:i/>
        </w:rPr>
        <w:t>Enzyme-linked immunosorbent assay for recombinant K39 antigen in diagnosis and prognosis of Indian visceral leishmaniasis.</w:t>
      </w:r>
      <w:r w:rsidRPr="001205BF">
        <w:t xml:space="preserve"> Clin Diagn Lab Immunol, 2001. </w:t>
      </w:r>
      <w:r w:rsidRPr="001205BF">
        <w:rPr>
          <w:b/>
        </w:rPr>
        <w:t>8</w:t>
      </w:r>
      <w:r w:rsidRPr="001205BF">
        <w:t>(6): p. 1220-4.</w:t>
      </w:r>
      <w:bookmarkEnd w:id="17"/>
    </w:p>
    <w:p w14:paraId="1640FC20" w14:textId="77777777" w:rsidR="001205BF" w:rsidRPr="001205BF" w:rsidRDefault="001205BF" w:rsidP="001205BF">
      <w:pPr>
        <w:pStyle w:val="EndNoteBibliography"/>
        <w:spacing w:after="0"/>
        <w:ind w:left="720" w:hanging="720"/>
      </w:pPr>
      <w:bookmarkStart w:id="18" w:name="_ENREF_16"/>
      <w:r w:rsidRPr="001205BF">
        <w:t>16.</w:t>
      </w:r>
      <w:r w:rsidRPr="001205BF">
        <w:tab/>
        <w:t xml:space="preserve">Maurya, R., et al., </w:t>
      </w:r>
      <w:r w:rsidRPr="001205BF">
        <w:rPr>
          <w:i/>
        </w:rPr>
        <w:t>Evaluation of PCR for diagnosis of Indian kala-azar and assessment of cure.</w:t>
      </w:r>
      <w:r w:rsidRPr="001205BF">
        <w:t xml:space="preserve"> J Clin Microbiol, 2005. </w:t>
      </w:r>
      <w:r w:rsidRPr="001205BF">
        <w:rPr>
          <w:b/>
        </w:rPr>
        <w:t>43</w:t>
      </w:r>
      <w:r w:rsidRPr="001205BF">
        <w:t>(7): p. 3038-41.</w:t>
      </w:r>
      <w:bookmarkEnd w:id="18"/>
    </w:p>
    <w:p w14:paraId="4F0A79B1" w14:textId="77777777" w:rsidR="001205BF" w:rsidRPr="001205BF" w:rsidRDefault="001205BF" w:rsidP="001205BF">
      <w:pPr>
        <w:pStyle w:val="EndNoteBibliography"/>
        <w:spacing w:after="0"/>
        <w:ind w:left="720" w:hanging="720"/>
      </w:pPr>
      <w:bookmarkStart w:id="19" w:name="_ENREF_17"/>
      <w:r w:rsidRPr="001205BF">
        <w:t>17.</w:t>
      </w:r>
      <w:r w:rsidRPr="001205BF">
        <w:tab/>
        <w:t xml:space="preserve">Ostyn, B., et al., </w:t>
      </w:r>
      <w:r w:rsidRPr="001205BF">
        <w:rPr>
          <w:i/>
        </w:rPr>
        <w:t>Failure of miltefosine treatment for visceral leishmaniasis in children and men in South-East Asia.</w:t>
      </w:r>
      <w:r w:rsidRPr="001205BF">
        <w:t xml:space="preserve"> PLoS One, 2014. </w:t>
      </w:r>
      <w:r w:rsidRPr="001205BF">
        <w:rPr>
          <w:b/>
        </w:rPr>
        <w:t>9</w:t>
      </w:r>
      <w:r w:rsidRPr="001205BF">
        <w:t>(6): p. e100220.</w:t>
      </w:r>
      <w:bookmarkEnd w:id="19"/>
    </w:p>
    <w:p w14:paraId="7DAC960C" w14:textId="77777777" w:rsidR="001205BF" w:rsidRPr="001205BF" w:rsidRDefault="001205BF" w:rsidP="001205BF">
      <w:pPr>
        <w:pStyle w:val="EndNoteBibliography"/>
        <w:spacing w:after="0"/>
        <w:ind w:left="720" w:hanging="720"/>
      </w:pPr>
      <w:bookmarkStart w:id="20" w:name="_ENREF_18"/>
      <w:r w:rsidRPr="001205BF">
        <w:lastRenderedPageBreak/>
        <w:t>18.</w:t>
      </w:r>
      <w:r w:rsidRPr="001205BF">
        <w:tab/>
        <w:t xml:space="preserve">Rijal, S., et al., </w:t>
      </w:r>
      <w:r w:rsidRPr="001205BF">
        <w:rPr>
          <w:i/>
        </w:rPr>
        <w:t>Increasing failure of miltefosine in the treatment of Kala-azar in Nepal and the potential role of parasite drug resistance, reinfection, or noncompliance.</w:t>
      </w:r>
      <w:r w:rsidRPr="001205BF">
        <w:t xml:space="preserve"> Clin Infect Dis, 2013. </w:t>
      </w:r>
      <w:r w:rsidRPr="001205BF">
        <w:rPr>
          <w:b/>
        </w:rPr>
        <w:t>56</w:t>
      </w:r>
      <w:r w:rsidRPr="001205BF">
        <w:t>(11): p. 1530-8.</w:t>
      </w:r>
      <w:bookmarkEnd w:id="20"/>
    </w:p>
    <w:p w14:paraId="6CC78E68" w14:textId="77777777" w:rsidR="001205BF" w:rsidRPr="001205BF" w:rsidRDefault="001205BF" w:rsidP="001205BF">
      <w:pPr>
        <w:pStyle w:val="EndNoteBibliography"/>
        <w:spacing w:after="0"/>
        <w:ind w:left="720" w:hanging="720"/>
      </w:pPr>
      <w:bookmarkStart w:id="21" w:name="_ENREF_19"/>
      <w:r w:rsidRPr="001205BF">
        <w:t>19.</w:t>
      </w:r>
      <w:r w:rsidRPr="001205BF">
        <w:tab/>
        <w:t xml:space="preserve">Singh, S., V. Kumari, and N. Singh, </w:t>
      </w:r>
      <w:r w:rsidRPr="001205BF">
        <w:rPr>
          <w:i/>
        </w:rPr>
        <w:t>Predicting kala-azar disease manifestations in asymptomatic patients with latent Leishmania donovani infection by detection of antibody against recombinant K39 antigen.</w:t>
      </w:r>
      <w:r w:rsidRPr="001205BF">
        <w:t xml:space="preserve"> Clin Diagn Lab Immunol, 2002. </w:t>
      </w:r>
      <w:r w:rsidRPr="001205BF">
        <w:rPr>
          <w:b/>
        </w:rPr>
        <w:t>9</w:t>
      </w:r>
      <w:r w:rsidRPr="001205BF">
        <w:t>(3): p. 568-72.</w:t>
      </w:r>
      <w:bookmarkEnd w:id="21"/>
    </w:p>
    <w:p w14:paraId="5142FCF9" w14:textId="77777777" w:rsidR="001205BF" w:rsidRPr="001205BF" w:rsidRDefault="001205BF" w:rsidP="001205BF">
      <w:pPr>
        <w:pStyle w:val="EndNoteBibliography"/>
        <w:spacing w:after="0"/>
        <w:ind w:left="720" w:hanging="720"/>
      </w:pPr>
      <w:bookmarkStart w:id="22" w:name="_ENREF_20"/>
      <w:r w:rsidRPr="001205BF">
        <w:t>20.</w:t>
      </w:r>
      <w:r w:rsidRPr="001205BF">
        <w:tab/>
        <w:t xml:space="preserve">Sinha, P.K., et al., </w:t>
      </w:r>
      <w:r w:rsidRPr="001205BF">
        <w:rPr>
          <w:i/>
        </w:rPr>
        <w:t>Effectiveness and safety of liposomal amphotericin B for visceral leishmaniasis under routine program conditions in Bihar, India.</w:t>
      </w:r>
      <w:r w:rsidRPr="001205BF">
        <w:t xml:space="preserve"> Am J Trop Med Hyg, 2010. </w:t>
      </w:r>
      <w:r w:rsidRPr="001205BF">
        <w:rPr>
          <w:b/>
        </w:rPr>
        <w:t>83</w:t>
      </w:r>
      <w:r w:rsidRPr="001205BF">
        <w:t>(2): p. 357-64.</w:t>
      </w:r>
      <w:bookmarkEnd w:id="22"/>
    </w:p>
    <w:p w14:paraId="377E6D43" w14:textId="77777777" w:rsidR="001205BF" w:rsidRPr="001205BF" w:rsidRDefault="001205BF" w:rsidP="001205BF">
      <w:pPr>
        <w:pStyle w:val="EndNoteBibliography"/>
        <w:spacing w:after="0"/>
        <w:ind w:left="720" w:hanging="720"/>
      </w:pPr>
      <w:bookmarkStart w:id="23" w:name="_ENREF_21"/>
      <w:r w:rsidRPr="001205BF">
        <w:t>21.</w:t>
      </w:r>
      <w:r w:rsidRPr="001205BF">
        <w:tab/>
        <w:t xml:space="preserve">Sinha, P.K., et al., </w:t>
      </w:r>
      <w:r w:rsidRPr="001205BF">
        <w:rPr>
          <w:i/>
        </w:rPr>
        <w:t>Liposomal amphotericin B for visceral leishmaniasis in human immunodeficiency virus-coinfected patients: 2-year treatment outcomes in Bihar, India.</w:t>
      </w:r>
      <w:r w:rsidRPr="001205BF">
        <w:t xml:space="preserve"> Clin Infect Dis, 2011. </w:t>
      </w:r>
      <w:r w:rsidRPr="001205BF">
        <w:rPr>
          <w:b/>
        </w:rPr>
        <w:t>53</w:t>
      </w:r>
      <w:r w:rsidRPr="001205BF">
        <w:t>(7): p. e91-8.</w:t>
      </w:r>
      <w:bookmarkEnd w:id="23"/>
    </w:p>
    <w:p w14:paraId="63980D3A" w14:textId="77777777" w:rsidR="001205BF" w:rsidRPr="001205BF" w:rsidRDefault="001205BF" w:rsidP="001205BF">
      <w:pPr>
        <w:pStyle w:val="EndNoteBibliography"/>
        <w:spacing w:after="0"/>
        <w:ind w:left="720" w:hanging="720"/>
      </w:pPr>
      <w:bookmarkStart w:id="24" w:name="_ENREF_22"/>
      <w:r w:rsidRPr="001205BF">
        <w:t>22.</w:t>
      </w:r>
      <w:r w:rsidRPr="001205BF">
        <w:tab/>
        <w:t xml:space="preserve">Burza, S., et al., </w:t>
      </w:r>
      <w:r w:rsidRPr="001205BF">
        <w:rPr>
          <w:i/>
        </w:rPr>
        <w:t>HIV and visceral leishmaniasis coinfection in Bihar, India: an underrecognized and underdiagnosed threat against elimination.</w:t>
      </w:r>
      <w:r w:rsidRPr="001205BF">
        <w:t xml:space="preserve"> Clin Infect Dis, 2014. </w:t>
      </w:r>
      <w:r w:rsidRPr="001205BF">
        <w:rPr>
          <w:b/>
        </w:rPr>
        <w:t>59</w:t>
      </w:r>
      <w:r w:rsidRPr="001205BF">
        <w:t>(4): p. 552-5.</w:t>
      </w:r>
      <w:bookmarkEnd w:id="24"/>
    </w:p>
    <w:p w14:paraId="51DC2D08" w14:textId="77777777" w:rsidR="001205BF" w:rsidRPr="001205BF" w:rsidRDefault="001205BF" w:rsidP="001205BF">
      <w:pPr>
        <w:pStyle w:val="EndNoteBibliography"/>
        <w:spacing w:after="0"/>
        <w:ind w:left="720" w:hanging="720"/>
      </w:pPr>
      <w:bookmarkStart w:id="25" w:name="_ENREF_23"/>
      <w:r w:rsidRPr="001205BF">
        <w:t>23.</w:t>
      </w:r>
      <w:r w:rsidRPr="001205BF">
        <w:tab/>
        <w:t xml:space="preserve">Topno, R.K., et al., </w:t>
      </w:r>
      <w:r w:rsidRPr="001205BF">
        <w:rPr>
          <w:i/>
        </w:rPr>
        <w:t>Asymptomatic infection with visceral leishmaniasis in a disease-endemic area in bihar, India.</w:t>
      </w:r>
      <w:r w:rsidRPr="001205BF">
        <w:t xml:space="preserve"> Am J Trop Med Hyg, 2010. </w:t>
      </w:r>
      <w:r w:rsidRPr="001205BF">
        <w:rPr>
          <w:b/>
        </w:rPr>
        <w:t>83</w:t>
      </w:r>
      <w:r w:rsidRPr="001205BF">
        <w:t>(3): p. 502-6.</w:t>
      </w:r>
      <w:bookmarkEnd w:id="25"/>
    </w:p>
    <w:p w14:paraId="6D184B8E" w14:textId="77777777" w:rsidR="001205BF" w:rsidRPr="001205BF" w:rsidRDefault="001205BF" w:rsidP="001205BF">
      <w:pPr>
        <w:pStyle w:val="EndNoteBibliography"/>
        <w:spacing w:after="0"/>
        <w:ind w:left="720" w:hanging="720"/>
      </w:pPr>
      <w:bookmarkStart w:id="26" w:name="_ENREF_24"/>
      <w:r w:rsidRPr="001205BF">
        <w:t>24.</w:t>
      </w:r>
      <w:r w:rsidRPr="001205BF">
        <w:tab/>
        <w:t xml:space="preserve">Uranw, S., et al., </w:t>
      </w:r>
      <w:r w:rsidRPr="001205BF">
        <w:rPr>
          <w:i/>
        </w:rPr>
        <w:t>Post-kala-azar dermal leishmaniasis in Nepal: a retrospective cohort study (2000-2010).</w:t>
      </w:r>
      <w:r w:rsidRPr="001205BF">
        <w:t xml:space="preserve"> PLoS Negl Trop Dis, 2011. </w:t>
      </w:r>
      <w:r w:rsidRPr="001205BF">
        <w:rPr>
          <w:b/>
        </w:rPr>
        <w:t>5</w:t>
      </w:r>
      <w:r w:rsidRPr="001205BF">
        <w:t>(12): p. e1433.</w:t>
      </w:r>
      <w:bookmarkEnd w:id="26"/>
    </w:p>
    <w:p w14:paraId="4E847AB5" w14:textId="77777777" w:rsidR="001205BF" w:rsidRPr="001205BF" w:rsidRDefault="001205BF" w:rsidP="001205BF">
      <w:pPr>
        <w:pStyle w:val="EndNoteBibliography"/>
        <w:spacing w:after="0"/>
        <w:ind w:left="720" w:hanging="720"/>
      </w:pPr>
      <w:bookmarkStart w:id="27" w:name="_ENREF_25"/>
      <w:r w:rsidRPr="001205BF">
        <w:t>25.</w:t>
      </w:r>
      <w:r w:rsidRPr="001205BF">
        <w:tab/>
        <w:t xml:space="preserve">Vallur, A.C., et al., </w:t>
      </w:r>
      <w:r w:rsidRPr="001205BF">
        <w:rPr>
          <w:i/>
        </w:rPr>
        <w:t>Biomarkers for intracellular pathogens: establishing tools as vaccine and therapeutic endpoints for visceral leishmaniasis.</w:t>
      </w:r>
      <w:r w:rsidRPr="001205BF">
        <w:t xml:space="preserve"> Clin Microbiol Infect, 2014. </w:t>
      </w:r>
      <w:r w:rsidRPr="001205BF">
        <w:rPr>
          <w:b/>
        </w:rPr>
        <w:t>20</w:t>
      </w:r>
      <w:r w:rsidRPr="001205BF">
        <w:t>(6): p. O374-83.</w:t>
      </w:r>
      <w:bookmarkEnd w:id="27"/>
    </w:p>
    <w:p w14:paraId="503ED710" w14:textId="77777777" w:rsidR="001205BF" w:rsidRPr="001205BF" w:rsidRDefault="001205BF" w:rsidP="001205BF">
      <w:pPr>
        <w:pStyle w:val="EndNoteBibliography"/>
        <w:spacing w:after="0"/>
        <w:ind w:left="720" w:hanging="720"/>
      </w:pPr>
      <w:bookmarkStart w:id="28" w:name="_ENREF_26"/>
      <w:r w:rsidRPr="001205BF">
        <w:t>26.</w:t>
      </w:r>
      <w:r w:rsidRPr="001205BF">
        <w:tab/>
        <w:t xml:space="preserve">Ansari, N.A., P. Sharma, and P. Salotra, </w:t>
      </w:r>
      <w:r w:rsidRPr="001205BF">
        <w:rPr>
          <w:i/>
        </w:rPr>
        <w:t>Circulating nitric oxide and C-reactive protein levels in Indian kala azar patients: correlation with clinical outcome.</w:t>
      </w:r>
      <w:r w:rsidRPr="001205BF">
        <w:t xml:space="preserve"> Clin Immunol, 2007. </w:t>
      </w:r>
      <w:r w:rsidRPr="001205BF">
        <w:rPr>
          <w:b/>
        </w:rPr>
        <w:t>122</w:t>
      </w:r>
      <w:r w:rsidRPr="001205BF">
        <w:t>(3): p. 343-8.</w:t>
      </w:r>
      <w:bookmarkEnd w:id="28"/>
    </w:p>
    <w:p w14:paraId="09377F2C" w14:textId="77777777" w:rsidR="001205BF" w:rsidRPr="001205BF" w:rsidRDefault="001205BF" w:rsidP="001205BF">
      <w:pPr>
        <w:pStyle w:val="EndNoteBibliography"/>
        <w:spacing w:after="0"/>
        <w:ind w:left="720" w:hanging="720"/>
      </w:pPr>
      <w:bookmarkStart w:id="29" w:name="_ENREF_27"/>
      <w:r w:rsidRPr="001205BF">
        <w:t>27.</w:t>
      </w:r>
      <w:r w:rsidRPr="001205BF">
        <w:tab/>
        <w:t xml:space="preserve">Ostyn, B., et al., </w:t>
      </w:r>
      <w:r w:rsidRPr="001205BF">
        <w:rPr>
          <w:i/>
        </w:rPr>
        <w:t>Transmission of Leishmania donovani in the Hills of Eastern Nepal, an Outbreak Investigation in Okhaldhunga and Bhojpur Districts.</w:t>
      </w:r>
      <w:r w:rsidRPr="001205BF">
        <w:t xml:space="preserve"> PLoS Negl Trop Dis, 2015. </w:t>
      </w:r>
      <w:r w:rsidRPr="001205BF">
        <w:rPr>
          <w:b/>
        </w:rPr>
        <w:t>9</w:t>
      </w:r>
      <w:r w:rsidRPr="001205BF">
        <w:t>(8): p. e0003966.</w:t>
      </w:r>
      <w:bookmarkEnd w:id="29"/>
    </w:p>
    <w:p w14:paraId="44D20AF2" w14:textId="77777777" w:rsidR="001205BF" w:rsidRPr="001205BF" w:rsidRDefault="001205BF" w:rsidP="001205BF">
      <w:pPr>
        <w:pStyle w:val="EndNoteBibliography"/>
        <w:spacing w:after="0"/>
        <w:ind w:left="720" w:hanging="720"/>
      </w:pPr>
      <w:bookmarkStart w:id="30" w:name="_ENREF_28"/>
      <w:r w:rsidRPr="001205BF">
        <w:t>28.</w:t>
      </w:r>
      <w:r w:rsidRPr="001205BF">
        <w:tab/>
        <w:t xml:space="preserve">Bhattarai, N.R., et al., </w:t>
      </w:r>
      <w:r w:rsidRPr="001205BF">
        <w:rPr>
          <w:i/>
        </w:rPr>
        <w:t>PCR and direct agglutination as Leishmania infection markers among healthy Nepalese subjects living in areas endemic for Kala-Azar.</w:t>
      </w:r>
      <w:r w:rsidRPr="001205BF">
        <w:t xml:space="preserve"> Trop Med Int Health, 2009. </w:t>
      </w:r>
      <w:r w:rsidRPr="001205BF">
        <w:rPr>
          <w:b/>
        </w:rPr>
        <w:t>14</w:t>
      </w:r>
      <w:r w:rsidRPr="001205BF">
        <w:t>(4): p. 404-11.</w:t>
      </w:r>
      <w:bookmarkEnd w:id="30"/>
    </w:p>
    <w:p w14:paraId="0A4BABD0" w14:textId="77777777" w:rsidR="001205BF" w:rsidRPr="001205BF" w:rsidRDefault="001205BF" w:rsidP="001205BF">
      <w:pPr>
        <w:pStyle w:val="EndNoteBibliography"/>
        <w:spacing w:after="0"/>
        <w:ind w:left="720" w:hanging="720"/>
      </w:pPr>
      <w:bookmarkStart w:id="31" w:name="_ENREF_29"/>
      <w:r w:rsidRPr="001205BF">
        <w:t>29.</w:t>
      </w:r>
      <w:r w:rsidRPr="001205BF">
        <w:tab/>
        <w:t xml:space="preserve">Bhattarai, N.R., et al., </w:t>
      </w:r>
      <w:r w:rsidRPr="001205BF">
        <w:rPr>
          <w:i/>
        </w:rPr>
        <w:t>Domestic animals and epidemiology of visceral leishmaniasis, Nepal.</w:t>
      </w:r>
      <w:r w:rsidRPr="001205BF">
        <w:t xml:space="preserve"> Emerg Infect Dis, 2010. </w:t>
      </w:r>
      <w:r w:rsidRPr="001205BF">
        <w:rPr>
          <w:b/>
        </w:rPr>
        <w:t>16</w:t>
      </w:r>
      <w:r w:rsidRPr="001205BF">
        <w:t>(2): p. 231-7.</w:t>
      </w:r>
      <w:bookmarkEnd w:id="31"/>
    </w:p>
    <w:p w14:paraId="41F434FF" w14:textId="77777777" w:rsidR="001205BF" w:rsidRPr="001205BF" w:rsidRDefault="001205BF" w:rsidP="001205BF">
      <w:pPr>
        <w:pStyle w:val="EndNoteBibliography"/>
        <w:spacing w:after="0"/>
        <w:ind w:left="720" w:hanging="720"/>
      </w:pPr>
      <w:bookmarkStart w:id="32" w:name="_ENREF_30"/>
      <w:r w:rsidRPr="001205BF">
        <w:t>30.</w:t>
      </w:r>
      <w:r w:rsidRPr="001205BF">
        <w:tab/>
        <w:t xml:space="preserve">Hasker, E., et al., </w:t>
      </w:r>
      <w:r w:rsidRPr="001205BF">
        <w:rPr>
          <w:i/>
        </w:rPr>
        <w:t>Strong association between serological status and probability of progression to clinical visceral leishmaniasis in prospective cohort studies in India and Nepal.</w:t>
      </w:r>
      <w:r w:rsidRPr="001205BF">
        <w:t xml:space="preserve"> PLoS Negl Trop Dis, 2014. </w:t>
      </w:r>
      <w:r w:rsidRPr="001205BF">
        <w:rPr>
          <w:b/>
        </w:rPr>
        <w:t>8</w:t>
      </w:r>
      <w:r w:rsidRPr="001205BF">
        <w:t>(1): p. e2657.</w:t>
      </w:r>
      <w:bookmarkEnd w:id="32"/>
    </w:p>
    <w:p w14:paraId="5E71BEEF" w14:textId="77777777" w:rsidR="001205BF" w:rsidRPr="001205BF" w:rsidRDefault="001205BF" w:rsidP="001205BF">
      <w:pPr>
        <w:pStyle w:val="EndNoteBibliography"/>
        <w:spacing w:after="0"/>
        <w:ind w:left="720" w:hanging="720"/>
      </w:pPr>
      <w:bookmarkStart w:id="33" w:name="_ENREF_31"/>
      <w:r w:rsidRPr="001205BF">
        <w:t>31.</w:t>
      </w:r>
      <w:r w:rsidRPr="001205BF">
        <w:tab/>
        <w:t xml:space="preserve">Khanal, B., et al., </w:t>
      </w:r>
      <w:r w:rsidRPr="001205BF">
        <w:rPr>
          <w:i/>
        </w:rPr>
        <w:t>Serological markers for leishmania donovani infection in Nepal: Agreement between direct agglutination test and rK39 ELISA.</w:t>
      </w:r>
      <w:r w:rsidRPr="001205BF">
        <w:t xml:space="preserve"> Trop Med Int Health, 2010. </w:t>
      </w:r>
      <w:r w:rsidRPr="001205BF">
        <w:rPr>
          <w:b/>
        </w:rPr>
        <w:t>15</w:t>
      </w:r>
      <w:r w:rsidRPr="001205BF">
        <w:t>(11): p. 1390-4.</w:t>
      </w:r>
      <w:bookmarkEnd w:id="33"/>
    </w:p>
    <w:p w14:paraId="1AB21841" w14:textId="77777777" w:rsidR="001205BF" w:rsidRPr="001205BF" w:rsidRDefault="001205BF" w:rsidP="001205BF">
      <w:pPr>
        <w:pStyle w:val="EndNoteBibliography"/>
        <w:spacing w:after="0"/>
        <w:ind w:left="720" w:hanging="720"/>
      </w:pPr>
      <w:bookmarkStart w:id="34" w:name="_ENREF_32"/>
      <w:r w:rsidRPr="001205BF">
        <w:t>32.</w:t>
      </w:r>
      <w:r w:rsidRPr="001205BF">
        <w:tab/>
        <w:t xml:space="preserve">Ostyn, B., et al., </w:t>
      </w:r>
      <w:r w:rsidRPr="001205BF">
        <w:rPr>
          <w:i/>
        </w:rPr>
        <w:t>Incidence of symptomatic and asymptomatic Leishmania donovani infections in high-endemic foci in India and Nepal: a prospective study.</w:t>
      </w:r>
      <w:r w:rsidRPr="001205BF">
        <w:t xml:space="preserve"> PLoS Negl Trop Dis, 2011. </w:t>
      </w:r>
      <w:r w:rsidRPr="001205BF">
        <w:rPr>
          <w:b/>
        </w:rPr>
        <w:t>5</w:t>
      </w:r>
      <w:r w:rsidRPr="001205BF">
        <w:t>(10): p. e1284.</w:t>
      </w:r>
      <w:bookmarkEnd w:id="34"/>
    </w:p>
    <w:p w14:paraId="27B3C3DB" w14:textId="77777777" w:rsidR="001205BF" w:rsidRPr="001205BF" w:rsidRDefault="001205BF" w:rsidP="001205BF">
      <w:pPr>
        <w:pStyle w:val="EndNoteBibliography"/>
        <w:spacing w:after="0"/>
        <w:ind w:left="720" w:hanging="720"/>
      </w:pPr>
      <w:bookmarkStart w:id="35" w:name="_ENREF_33"/>
      <w:r w:rsidRPr="001205BF">
        <w:t>33.</w:t>
      </w:r>
      <w:r w:rsidRPr="001205BF">
        <w:tab/>
        <w:t xml:space="preserve">Picado, A., et al., </w:t>
      </w:r>
      <w:r w:rsidRPr="001205BF">
        <w:rPr>
          <w:i/>
        </w:rPr>
        <w:t>Effect of village-wide use of long-lasting insecticidal nets on visceral Leishmaniasis vectors in India and Nepal: a cluster randomized trial.</w:t>
      </w:r>
      <w:r w:rsidRPr="001205BF">
        <w:t xml:space="preserve"> PLoS Negl Trop Dis, 2010. </w:t>
      </w:r>
      <w:r w:rsidRPr="001205BF">
        <w:rPr>
          <w:b/>
        </w:rPr>
        <w:t>4</w:t>
      </w:r>
      <w:r w:rsidRPr="001205BF">
        <w:t>(1): p. e587.</w:t>
      </w:r>
      <w:bookmarkEnd w:id="35"/>
    </w:p>
    <w:p w14:paraId="5518DC6F" w14:textId="77777777" w:rsidR="001205BF" w:rsidRPr="001205BF" w:rsidRDefault="001205BF" w:rsidP="001205BF">
      <w:pPr>
        <w:pStyle w:val="EndNoteBibliography"/>
        <w:spacing w:after="0"/>
        <w:ind w:left="720" w:hanging="720"/>
      </w:pPr>
      <w:bookmarkStart w:id="36" w:name="_ENREF_34"/>
      <w:r w:rsidRPr="001205BF">
        <w:t>34.</w:t>
      </w:r>
      <w:r w:rsidRPr="001205BF">
        <w:tab/>
        <w:t xml:space="preserve">Picado, A., et al., </w:t>
      </w:r>
      <w:r w:rsidRPr="001205BF">
        <w:rPr>
          <w:i/>
        </w:rPr>
        <w:t>Risk factors for visceral leishmaniasis and asymptomatic Leishmania donovani infection in India and Nepal.</w:t>
      </w:r>
      <w:r w:rsidRPr="001205BF">
        <w:t xml:space="preserve"> PLoS One, 2014. </w:t>
      </w:r>
      <w:r w:rsidRPr="001205BF">
        <w:rPr>
          <w:b/>
        </w:rPr>
        <w:t>9</w:t>
      </w:r>
      <w:r w:rsidRPr="001205BF">
        <w:t>(1): p. e87641.</w:t>
      </w:r>
      <w:bookmarkEnd w:id="36"/>
    </w:p>
    <w:p w14:paraId="4EC1B03C" w14:textId="77777777" w:rsidR="001205BF" w:rsidRPr="001205BF" w:rsidRDefault="001205BF" w:rsidP="001205BF">
      <w:pPr>
        <w:pStyle w:val="EndNoteBibliography"/>
        <w:spacing w:after="0"/>
        <w:ind w:left="720" w:hanging="720"/>
      </w:pPr>
      <w:bookmarkStart w:id="37" w:name="_ENREF_35"/>
      <w:r w:rsidRPr="001205BF">
        <w:t>35.</w:t>
      </w:r>
      <w:r w:rsidRPr="001205BF">
        <w:tab/>
        <w:t xml:space="preserve">Rijal, S., et al., </w:t>
      </w:r>
      <w:r w:rsidRPr="001205BF">
        <w:rPr>
          <w:i/>
        </w:rPr>
        <w:t>Epidemiology of Leishmania donovani infection in high-transmission foci in Nepal.</w:t>
      </w:r>
      <w:r w:rsidRPr="001205BF">
        <w:t xml:space="preserve"> Trop Med Int Health, 2010. </w:t>
      </w:r>
      <w:r w:rsidRPr="001205BF">
        <w:rPr>
          <w:b/>
        </w:rPr>
        <w:t>15 Suppl 2</w:t>
      </w:r>
      <w:r w:rsidRPr="001205BF">
        <w:t>: p. 21-8.</w:t>
      </w:r>
      <w:bookmarkEnd w:id="37"/>
    </w:p>
    <w:p w14:paraId="53E4F6B0" w14:textId="77777777" w:rsidR="001205BF" w:rsidRPr="001205BF" w:rsidRDefault="001205BF" w:rsidP="001205BF">
      <w:pPr>
        <w:pStyle w:val="EndNoteBibliography"/>
        <w:spacing w:after="0"/>
        <w:ind w:left="720" w:hanging="720"/>
      </w:pPr>
      <w:bookmarkStart w:id="38" w:name="_ENREF_36"/>
      <w:r w:rsidRPr="001205BF">
        <w:lastRenderedPageBreak/>
        <w:t>36.</w:t>
      </w:r>
      <w:r w:rsidRPr="001205BF">
        <w:tab/>
        <w:t xml:space="preserve">Singh, R.P., et al., </w:t>
      </w:r>
      <w:r w:rsidRPr="001205BF">
        <w:rPr>
          <w:i/>
        </w:rPr>
        <w:t>Post-kala-azar dermal leishmaniasis (PKDL) in visceral leishmaniasis-endemic communities in Bihar, India.</w:t>
      </w:r>
      <w:r w:rsidRPr="001205BF">
        <w:t xml:space="preserve"> Trop Med Int Health, 2012.</w:t>
      </w:r>
      <w:bookmarkEnd w:id="38"/>
    </w:p>
    <w:p w14:paraId="396F0022" w14:textId="77777777" w:rsidR="001205BF" w:rsidRPr="001205BF" w:rsidRDefault="001205BF" w:rsidP="001205BF">
      <w:pPr>
        <w:pStyle w:val="EndNoteBibliography"/>
        <w:spacing w:after="0"/>
        <w:ind w:left="720" w:hanging="720"/>
      </w:pPr>
      <w:bookmarkStart w:id="39" w:name="_ENREF_37"/>
      <w:r w:rsidRPr="001205BF">
        <w:t>37.</w:t>
      </w:r>
      <w:r w:rsidRPr="001205BF">
        <w:tab/>
        <w:t xml:space="preserve">Srivastava, P., et al., </w:t>
      </w:r>
      <w:r w:rsidRPr="001205BF">
        <w:rPr>
          <w:i/>
        </w:rPr>
        <w:t>Molecular and serological markers of Leishmania donovani infection in healthy individuals from endemic areas of Bihar, India.</w:t>
      </w:r>
      <w:r w:rsidRPr="001205BF">
        <w:t xml:space="preserve"> Trop Med Int Health, 2013. </w:t>
      </w:r>
      <w:r w:rsidRPr="001205BF">
        <w:rPr>
          <w:b/>
        </w:rPr>
        <w:t>18</w:t>
      </w:r>
      <w:r w:rsidRPr="001205BF">
        <w:t>(5): p. 548-54.</w:t>
      </w:r>
      <w:bookmarkEnd w:id="39"/>
    </w:p>
    <w:p w14:paraId="226C3E60" w14:textId="77777777" w:rsidR="001205BF" w:rsidRPr="001205BF" w:rsidRDefault="001205BF" w:rsidP="001205BF">
      <w:pPr>
        <w:pStyle w:val="EndNoteBibliography"/>
        <w:spacing w:after="0"/>
        <w:ind w:left="720" w:hanging="720"/>
      </w:pPr>
      <w:bookmarkStart w:id="40" w:name="_ENREF_38"/>
      <w:r w:rsidRPr="001205BF">
        <w:t>38.</w:t>
      </w:r>
      <w:r w:rsidRPr="001205BF">
        <w:tab/>
        <w:t xml:space="preserve">Joshi, A.B., et al., </w:t>
      </w:r>
      <w:r w:rsidRPr="001205BF">
        <w:rPr>
          <w:i/>
        </w:rPr>
        <w:t>Chemical and environmental vector control as a contribution to the elimination of visceral leishmaniasis on the Indian subcontinent: cluster randomized controlled trials in Bangladesh, India and Nepal.</w:t>
      </w:r>
      <w:r w:rsidRPr="001205BF">
        <w:t xml:space="preserve"> BMC Med, 2009. </w:t>
      </w:r>
      <w:r w:rsidRPr="001205BF">
        <w:rPr>
          <w:b/>
        </w:rPr>
        <w:t>7</w:t>
      </w:r>
      <w:r w:rsidRPr="001205BF">
        <w:t>: p. 54.</w:t>
      </w:r>
      <w:bookmarkEnd w:id="40"/>
    </w:p>
    <w:p w14:paraId="3BECB016" w14:textId="77777777" w:rsidR="001205BF" w:rsidRPr="001205BF" w:rsidRDefault="001205BF" w:rsidP="001205BF">
      <w:pPr>
        <w:pStyle w:val="EndNoteBibliography"/>
        <w:spacing w:after="0"/>
        <w:ind w:left="720" w:hanging="720"/>
      </w:pPr>
      <w:bookmarkStart w:id="41" w:name="_ENREF_39"/>
      <w:r w:rsidRPr="001205BF">
        <w:t>39.</w:t>
      </w:r>
      <w:r w:rsidRPr="001205BF">
        <w:tab/>
        <w:t xml:space="preserve">Singh, U.K., et al., </w:t>
      </w:r>
      <w:r w:rsidRPr="001205BF">
        <w:rPr>
          <w:i/>
        </w:rPr>
        <w:t>Miltefosine in children with visceral leishmaniasis: a prospective, multicentric, cross-sectional study.</w:t>
      </w:r>
      <w:r w:rsidRPr="001205BF">
        <w:t xml:space="preserve"> Indian J Pediatr, 2006. </w:t>
      </w:r>
      <w:r w:rsidRPr="001205BF">
        <w:rPr>
          <w:b/>
        </w:rPr>
        <w:t>73</w:t>
      </w:r>
      <w:r w:rsidRPr="001205BF">
        <w:t>(12): p. 1077-80.</w:t>
      </w:r>
      <w:bookmarkEnd w:id="41"/>
    </w:p>
    <w:p w14:paraId="6E48F554" w14:textId="77777777" w:rsidR="001205BF" w:rsidRPr="001205BF" w:rsidRDefault="001205BF" w:rsidP="001205BF">
      <w:pPr>
        <w:pStyle w:val="EndNoteBibliography"/>
        <w:spacing w:after="0"/>
        <w:ind w:left="720" w:hanging="720"/>
      </w:pPr>
      <w:bookmarkStart w:id="42" w:name="_ENREF_40"/>
      <w:r w:rsidRPr="001205BF">
        <w:t>40.</w:t>
      </w:r>
      <w:r w:rsidRPr="001205BF">
        <w:tab/>
        <w:t xml:space="preserve">Bern, C., et al., </w:t>
      </w:r>
      <w:r w:rsidRPr="001205BF">
        <w:rPr>
          <w:i/>
        </w:rPr>
        <w:t>Loss of leishmanin skin test antigen sensitivity and potency in a longitudinal study of visceral leishmaniasis in Bangladesh.</w:t>
      </w:r>
      <w:r w:rsidRPr="001205BF">
        <w:t xml:space="preserve"> Am J Trop Med Hyg, 2006. </w:t>
      </w:r>
      <w:r w:rsidRPr="001205BF">
        <w:rPr>
          <w:b/>
        </w:rPr>
        <w:t>75</w:t>
      </w:r>
      <w:r w:rsidRPr="001205BF">
        <w:t>(4): p. 744-8.</w:t>
      </w:r>
      <w:bookmarkEnd w:id="42"/>
    </w:p>
    <w:p w14:paraId="1A95DE8C" w14:textId="77777777" w:rsidR="001205BF" w:rsidRPr="001205BF" w:rsidRDefault="001205BF" w:rsidP="001205BF">
      <w:pPr>
        <w:pStyle w:val="EndNoteBibliography"/>
        <w:spacing w:after="0"/>
        <w:ind w:left="720" w:hanging="720"/>
      </w:pPr>
      <w:bookmarkStart w:id="43" w:name="_ENREF_41"/>
      <w:r w:rsidRPr="001205BF">
        <w:t>41.</w:t>
      </w:r>
      <w:r w:rsidRPr="001205BF">
        <w:tab/>
        <w:t xml:space="preserve">Das, V.N., et al., </w:t>
      </w:r>
      <w:r w:rsidRPr="001205BF">
        <w:rPr>
          <w:i/>
        </w:rPr>
        <w:t>Clinical epidemiologic profile of a cohort of post-kala-azar dermal leishmaniasis patients in Bihar, India.</w:t>
      </w:r>
      <w:r w:rsidRPr="001205BF">
        <w:t xml:space="preserve"> Am J Trop Med Hyg, 2012. </w:t>
      </w:r>
      <w:r w:rsidRPr="001205BF">
        <w:rPr>
          <w:b/>
        </w:rPr>
        <w:t>86</w:t>
      </w:r>
      <w:r w:rsidRPr="001205BF">
        <w:t>(6): p. 959-61.</w:t>
      </w:r>
      <w:bookmarkEnd w:id="43"/>
    </w:p>
    <w:p w14:paraId="1FBD9642" w14:textId="77777777" w:rsidR="001205BF" w:rsidRPr="001205BF" w:rsidRDefault="001205BF" w:rsidP="001205BF">
      <w:pPr>
        <w:pStyle w:val="EndNoteBibliography"/>
        <w:spacing w:after="0"/>
        <w:ind w:left="720" w:hanging="720"/>
      </w:pPr>
      <w:bookmarkStart w:id="44" w:name="_ENREF_42"/>
      <w:r w:rsidRPr="001205BF">
        <w:t>42.</w:t>
      </w:r>
      <w:r w:rsidRPr="001205BF">
        <w:tab/>
        <w:t xml:space="preserve">Garg, V.K., et al., </w:t>
      </w:r>
      <w:r w:rsidRPr="001205BF">
        <w:rPr>
          <w:i/>
        </w:rPr>
        <w:t>Post-kala-azar dermal leishmaniasis in Nepal.</w:t>
      </w:r>
      <w:r w:rsidRPr="001205BF">
        <w:t xml:space="preserve"> Int J Dermatol, 2001. </w:t>
      </w:r>
      <w:r w:rsidRPr="001205BF">
        <w:rPr>
          <w:b/>
        </w:rPr>
        <w:t>40</w:t>
      </w:r>
      <w:r w:rsidRPr="001205BF">
        <w:t>(3): p. 179-84.</w:t>
      </w:r>
      <w:bookmarkEnd w:id="44"/>
    </w:p>
    <w:p w14:paraId="5D52B218" w14:textId="77777777" w:rsidR="001205BF" w:rsidRPr="001205BF" w:rsidRDefault="001205BF" w:rsidP="001205BF">
      <w:pPr>
        <w:pStyle w:val="EndNoteBibliography"/>
        <w:spacing w:after="0"/>
        <w:ind w:left="720" w:hanging="720"/>
      </w:pPr>
      <w:bookmarkStart w:id="45" w:name="_ENREF_43"/>
      <w:r w:rsidRPr="001205BF">
        <w:t>43.</w:t>
      </w:r>
      <w:r w:rsidRPr="001205BF">
        <w:tab/>
        <w:t xml:space="preserve">Gurubacharya, R.L., et al., </w:t>
      </w:r>
      <w:r w:rsidRPr="001205BF">
        <w:rPr>
          <w:i/>
        </w:rPr>
        <w:t>Prevalence of visceral leishmania &amp; HIV co-infection in Nepal.</w:t>
      </w:r>
      <w:r w:rsidRPr="001205BF">
        <w:t xml:space="preserve"> Indian J Med Res, 2006. </w:t>
      </w:r>
      <w:r w:rsidRPr="001205BF">
        <w:rPr>
          <w:b/>
        </w:rPr>
        <w:t>123</w:t>
      </w:r>
      <w:r w:rsidRPr="001205BF">
        <w:t>(3): p. 473-5.</w:t>
      </w:r>
      <w:bookmarkEnd w:id="45"/>
    </w:p>
    <w:p w14:paraId="4A5BF022" w14:textId="77777777" w:rsidR="001205BF" w:rsidRPr="001205BF" w:rsidRDefault="001205BF" w:rsidP="001205BF">
      <w:pPr>
        <w:pStyle w:val="EndNoteBibliography"/>
        <w:spacing w:after="0"/>
        <w:ind w:left="720" w:hanging="720"/>
      </w:pPr>
      <w:bookmarkStart w:id="46" w:name="_ENREF_44"/>
      <w:r w:rsidRPr="001205BF">
        <w:t>44.</w:t>
      </w:r>
      <w:r w:rsidRPr="001205BF">
        <w:tab/>
        <w:t xml:space="preserve">Koirala, S., et al., </w:t>
      </w:r>
      <w:r w:rsidRPr="001205BF">
        <w:rPr>
          <w:i/>
        </w:rPr>
        <w:t>Epidemiological study of kala-azar by direct agglutination test in two rural communities of eastern Nepal.</w:t>
      </w:r>
      <w:r w:rsidRPr="001205BF">
        <w:t xml:space="preserve"> Trop Med Int Health, 2004. </w:t>
      </w:r>
      <w:r w:rsidRPr="001205BF">
        <w:rPr>
          <w:b/>
        </w:rPr>
        <w:t>9</w:t>
      </w:r>
      <w:r w:rsidRPr="001205BF">
        <w:t>(4): p. 533-7.</w:t>
      </w:r>
      <w:bookmarkEnd w:id="46"/>
    </w:p>
    <w:p w14:paraId="6E74117E" w14:textId="77777777" w:rsidR="001205BF" w:rsidRPr="001205BF" w:rsidRDefault="001205BF" w:rsidP="001205BF">
      <w:pPr>
        <w:pStyle w:val="EndNoteBibliography"/>
        <w:spacing w:after="0"/>
        <w:ind w:left="720" w:hanging="720"/>
      </w:pPr>
      <w:bookmarkStart w:id="47" w:name="_ENREF_45"/>
      <w:r w:rsidRPr="001205BF">
        <w:t>45.</w:t>
      </w:r>
      <w:r w:rsidRPr="001205BF">
        <w:tab/>
        <w:t xml:space="preserve">Kumar, R., et al., </w:t>
      </w:r>
      <w:r w:rsidRPr="001205BF">
        <w:rPr>
          <w:i/>
        </w:rPr>
        <w:t>Sero-epidemiological study of kala-azar in a village of Varanasi district, India.</w:t>
      </w:r>
      <w:r w:rsidRPr="001205BF">
        <w:t xml:space="preserve"> Trop Med Int Health, 2006. </w:t>
      </w:r>
      <w:r w:rsidRPr="001205BF">
        <w:rPr>
          <w:b/>
        </w:rPr>
        <w:t>11</w:t>
      </w:r>
      <w:r w:rsidRPr="001205BF">
        <w:t>(1): p. 41-8.</w:t>
      </w:r>
      <w:bookmarkEnd w:id="47"/>
    </w:p>
    <w:p w14:paraId="7DBEE010" w14:textId="77777777" w:rsidR="001205BF" w:rsidRPr="001205BF" w:rsidRDefault="001205BF" w:rsidP="001205BF">
      <w:pPr>
        <w:pStyle w:val="EndNoteBibliography"/>
        <w:spacing w:after="0"/>
        <w:ind w:left="720" w:hanging="720"/>
      </w:pPr>
      <w:bookmarkStart w:id="48" w:name="_ENREF_46"/>
      <w:r w:rsidRPr="001205BF">
        <w:t>46.</w:t>
      </w:r>
      <w:r w:rsidRPr="001205BF">
        <w:tab/>
        <w:t xml:space="preserve">Mondal, D., et al., </w:t>
      </w:r>
      <w:r w:rsidRPr="001205BF">
        <w:rPr>
          <w:i/>
        </w:rPr>
        <w:t>Enhanced case detection and improved diagnosis of PKDL in a Kala-azar-endemic area of Bangladesh.</w:t>
      </w:r>
      <w:r w:rsidRPr="001205BF">
        <w:t xml:space="preserve"> PLoS Negl Trop Dis, 2010. </w:t>
      </w:r>
      <w:r w:rsidRPr="001205BF">
        <w:rPr>
          <w:b/>
        </w:rPr>
        <w:t>4</w:t>
      </w:r>
      <w:r w:rsidRPr="001205BF">
        <w:t>(10).</w:t>
      </w:r>
      <w:bookmarkEnd w:id="48"/>
    </w:p>
    <w:p w14:paraId="18C74EF1" w14:textId="77777777" w:rsidR="001205BF" w:rsidRPr="001205BF" w:rsidRDefault="001205BF" w:rsidP="001205BF">
      <w:pPr>
        <w:pStyle w:val="EndNoteBibliography"/>
        <w:spacing w:after="0"/>
        <w:ind w:left="720" w:hanging="720"/>
      </w:pPr>
      <w:bookmarkStart w:id="49" w:name="_ENREF_47"/>
      <w:r w:rsidRPr="001205BF">
        <w:t>47.</w:t>
      </w:r>
      <w:r w:rsidRPr="001205BF">
        <w:tab/>
        <w:t xml:space="preserve">Nandy, A., A.B. Neogy, and A.B. Chowdhury, </w:t>
      </w:r>
      <w:r w:rsidRPr="001205BF">
        <w:rPr>
          <w:i/>
        </w:rPr>
        <w:t>Leishmanin test survey in an endemic village of Indian kala-azar near Calcutta.</w:t>
      </w:r>
      <w:r w:rsidRPr="001205BF">
        <w:t xml:space="preserve"> Ann Trop Med Parasitol, 1987. </w:t>
      </w:r>
      <w:r w:rsidRPr="001205BF">
        <w:rPr>
          <w:b/>
        </w:rPr>
        <w:t>81</w:t>
      </w:r>
      <w:r w:rsidRPr="001205BF">
        <w:t>(6): p. 693-9.</w:t>
      </w:r>
      <w:bookmarkEnd w:id="49"/>
    </w:p>
    <w:p w14:paraId="08CD6798" w14:textId="77777777" w:rsidR="001205BF" w:rsidRPr="001205BF" w:rsidRDefault="001205BF" w:rsidP="001205BF">
      <w:pPr>
        <w:pStyle w:val="EndNoteBibliography"/>
        <w:spacing w:after="0"/>
        <w:ind w:left="720" w:hanging="720"/>
      </w:pPr>
      <w:bookmarkStart w:id="50" w:name="_ENREF_48"/>
      <w:r w:rsidRPr="001205BF">
        <w:t>48.</w:t>
      </w:r>
      <w:r w:rsidRPr="001205BF">
        <w:tab/>
        <w:t xml:space="preserve">Rahman, K.M., et al., </w:t>
      </w:r>
      <w:r w:rsidRPr="001205BF">
        <w:rPr>
          <w:i/>
        </w:rPr>
        <w:t>Increasing incidence of post-kala-azar dermal leishmaniasis in a population-based study in Bangladesh.</w:t>
      </w:r>
      <w:r w:rsidRPr="001205BF">
        <w:t xml:space="preserve"> Clin Infect Dis, 2010. </w:t>
      </w:r>
      <w:r w:rsidRPr="001205BF">
        <w:rPr>
          <w:b/>
        </w:rPr>
        <w:t>50</w:t>
      </w:r>
      <w:r w:rsidRPr="001205BF">
        <w:t>(1): p. 73-6.</w:t>
      </w:r>
      <w:bookmarkEnd w:id="50"/>
    </w:p>
    <w:p w14:paraId="50CEB85A" w14:textId="77777777" w:rsidR="001205BF" w:rsidRPr="001205BF" w:rsidRDefault="001205BF" w:rsidP="001205BF">
      <w:pPr>
        <w:pStyle w:val="EndNoteBibliography"/>
        <w:spacing w:after="0"/>
        <w:ind w:left="720" w:hanging="720"/>
      </w:pPr>
      <w:bookmarkStart w:id="51" w:name="_ENREF_49"/>
      <w:r w:rsidRPr="001205BF">
        <w:t>49.</w:t>
      </w:r>
      <w:r w:rsidRPr="001205BF">
        <w:tab/>
        <w:t xml:space="preserve">Rai, R.N., et al., </w:t>
      </w:r>
      <w:r w:rsidRPr="001205BF">
        <w:rPr>
          <w:i/>
        </w:rPr>
        <w:t>Clinico-epidemiological profiles of post-kala-azar dermal leishmaniasis in Varanasi.</w:t>
      </w:r>
      <w:r w:rsidRPr="001205BF">
        <w:t xml:space="preserve"> J Commun Dis, 1989. </w:t>
      </w:r>
      <w:r w:rsidRPr="001205BF">
        <w:rPr>
          <w:b/>
        </w:rPr>
        <w:t>21</w:t>
      </w:r>
      <w:r w:rsidRPr="001205BF">
        <w:t>(3): p. 214-7.</w:t>
      </w:r>
      <w:bookmarkEnd w:id="51"/>
    </w:p>
    <w:p w14:paraId="348EB017" w14:textId="77777777" w:rsidR="001205BF" w:rsidRPr="001205BF" w:rsidRDefault="001205BF" w:rsidP="001205BF">
      <w:pPr>
        <w:pStyle w:val="EndNoteBibliography"/>
        <w:spacing w:after="0"/>
        <w:ind w:left="720" w:hanging="720"/>
      </w:pPr>
      <w:bookmarkStart w:id="52" w:name="_ENREF_50"/>
      <w:r w:rsidRPr="001205BF">
        <w:t>50.</w:t>
      </w:r>
      <w:r w:rsidRPr="001205BF">
        <w:tab/>
        <w:t xml:space="preserve">Saha, S., et al., </w:t>
      </w:r>
      <w:r w:rsidRPr="001205BF">
        <w:rPr>
          <w:i/>
        </w:rPr>
        <w:t>Visceral leishmaniasis is preventable in a highly endemic village in West Bengal, India.</w:t>
      </w:r>
      <w:r w:rsidRPr="001205BF">
        <w:t xml:space="preserve"> Trans R Soc Trop Med Hyg, 2009. </w:t>
      </w:r>
      <w:r w:rsidRPr="001205BF">
        <w:rPr>
          <w:b/>
        </w:rPr>
        <w:t>103</w:t>
      </w:r>
      <w:r w:rsidRPr="001205BF">
        <w:t>(7): p. 737-42.</w:t>
      </w:r>
      <w:bookmarkEnd w:id="52"/>
    </w:p>
    <w:p w14:paraId="54A236B3" w14:textId="77777777" w:rsidR="001205BF" w:rsidRPr="001205BF" w:rsidRDefault="001205BF" w:rsidP="001205BF">
      <w:pPr>
        <w:pStyle w:val="EndNoteBibliography"/>
        <w:spacing w:after="0"/>
        <w:ind w:left="720" w:hanging="720"/>
      </w:pPr>
      <w:bookmarkStart w:id="53" w:name="_ENREF_51"/>
      <w:r w:rsidRPr="001205BF">
        <w:t>51.</w:t>
      </w:r>
      <w:r w:rsidRPr="001205BF">
        <w:tab/>
        <w:t xml:space="preserve">Saran, R., A.K. Gupta, and M.C. Sharma, </w:t>
      </w:r>
      <w:r w:rsidRPr="001205BF">
        <w:rPr>
          <w:i/>
        </w:rPr>
        <w:t>Evidence of Leishmania donovani infection in household members residing with visceral leishmaniasis patients.</w:t>
      </w:r>
      <w:r w:rsidRPr="001205BF">
        <w:t xml:space="preserve"> J Commun Dis, 1992. </w:t>
      </w:r>
      <w:r w:rsidRPr="001205BF">
        <w:rPr>
          <w:b/>
        </w:rPr>
        <w:t>24</w:t>
      </w:r>
      <w:r w:rsidRPr="001205BF">
        <w:t>(4): p. 242-4.</w:t>
      </w:r>
      <w:bookmarkEnd w:id="53"/>
    </w:p>
    <w:p w14:paraId="2740E508" w14:textId="77777777" w:rsidR="001205BF" w:rsidRPr="001205BF" w:rsidRDefault="001205BF" w:rsidP="001205BF">
      <w:pPr>
        <w:pStyle w:val="EndNoteBibliography"/>
        <w:spacing w:after="0"/>
        <w:ind w:left="720" w:hanging="720"/>
      </w:pPr>
      <w:bookmarkStart w:id="54" w:name="_ENREF_52"/>
      <w:r w:rsidRPr="001205BF">
        <w:t>52.</w:t>
      </w:r>
      <w:r w:rsidRPr="001205BF">
        <w:tab/>
        <w:t xml:space="preserve">Schenkel, K., et al., </w:t>
      </w:r>
      <w:r w:rsidRPr="001205BF">
        <w:rPr>
          <w:i/>
        </w:rPr>
        <w:t>Visceral leishmaniasis in southeastern Nepal: a cross-sectional survey on Leishmania donovani infection and its risk factors.</w:t>
      </w:r>
      <w:r w:rsidRPr="001205BF">
        <w:t xml:space="preserve"> Trop Med Int Health, 2006. </w:t>
      </w:r>
      <w:r w:rsidRPr="001205BF">
        <w:rPr>
          <w:b/>
        </w:rPr>
        <w:t>11</w:t>
      </w:r>
      <w:r w:rsidRPr="001205BF">
        <w:t>(12): p. 1792-9.</w:t>
      </w:r>
      <w:bookmarkEnd w:id="54"/>
    </w:p>
    <w:p w14:paraId="17256732" w14:textId="77777777" w:rsidR="001205BF" w:rsidRPr="001205BF" w:rsidRDefault="001205BF" w:rsidP="001205BF">
      <w:pPr>
        <w:pStyle w:val="EndNoteBibliography"/>
        <w:spacing w:after="0"/>
        <w:ind w:left="720" w:hanging="720"/>
      </w:pPr>
      <w:bookmarkStart w:id="55" w:name="_ENREF_53"/>
      <w:r w:rsidRPr="001205BF">
        <w:t>53.</w:t>
      </w:r>
      <w:r w:rsidRPr="001205BF">
        <w:tab/>
        <w:t xml:space="preserve">Singh, N., et al., </w:t>
      </w:r>
      <w:r w:rsidRPr="001205BF">
        <w:rPr>
          <w:i/>
        </w:rPr>
        <w:t>Animal reservoirs of visceral leishmaniasis in India.</w:t>
      </w:r>
      <w:r w:rsidRPr="001205BF">
        <w:t xml:space="preserve"> J Parasitol, 2013. </w:t>
      </w:r>
      <w:r w:rsidRPr="001205BF">
        <w:rPr>
          <w:b/>
        </w:rPr>
        <w:t>99</w:t>
      </w:r>
      <w:r w:rsidRPr="001205BF">
        <w:t>(1): p. 64-7.</w:t>
      </w:r>
      <w:bookmarkEnd w:id="55"/>
    </w:p>
    <w:p w14:paraId="478E5EBE" w14:textId="77777777" w:rsidR="001205BF" w:rsidRPr="001205BF" w:rsidRDefault="001205BF" w:rsidP="001205BF">
      <w:pPr>
        <w:pStyle w:val="EndNoteBibliography"/>
        <w:spacing w:after="0"/>
        <w:ind w:left="720" w:hanging="720"/>
      </w:pPr>
      <w:bookmarkStart w:id="56" w:name="_ENREF_54"/>
      <w:r w:rsidRPr="001205BF">
        <w:t>54.</w:t>
      </w:r>
      <w:r w:rsidRPr="001205BF">
        <w:tab/>
        <w:t xml:space="preserve">Mubayi, A., et al., </w:t>
      </w:r>
      <w:r w:rsidRPr="001205BF">
        <w:rPr>
          <w:i/>
        </w:rPr>
        <w:t>Transmission dynamics and underreporting of Kala-azar in the Indian state of Bihar.</w:t>
      </w:r>
      <w:r w:rsidRPr="001205BF">
        <w:t xml:space="preserve"> J Theor Biol, 2010. </w:t>
      </w:r>
      <w:r w:rsidRPr="001205BF">
        <w:rPr>
          <w:b/>
        </w:rPr>
        <w:t>262</w:t>
      </w:r>
      <w:r w:rsidRPr="001205BF">
        <w:t>(1): p. 177-85.</w:t>
      </w:r>
      <w:bookmarkEnd w:id="56"/>
    </w:p>
    <w:p w14:paraId="6095B3D1" w14:textId="77777777" w:rsidR="001205BF" w:rsidRPr="001205BF" w:rsidRDefault="001205BF" w:rsidP="001205BF">
      <w:pPr>
        <w:pStyle w:val="EndNoteBibliography"/>
        <w:spacing w:after="0"/>
        <w:ind w:left="720" w:hanging="720"/>
      </w:pPr>
      <w:bookmarkStart w:id="57" w:name="_ENREF_55"/>
      <w:r w:rsidRPr="001205BF">
        <w:t>55.</w:t>
      </w:r>
      <w:r w:rsidRPr="001205BF">
        <w:tab/>
        <w:t xml:space="preserve">Stauch, A., et al., </w:t>
      </w:r>
      <w:r w:rsidRPr="001205BF">
        <w:rPr>
          <w:i/>
        </w:rPr>
        <w:t>Visceral leishmaniasis in the Indian subcontinent: modelling epidemiology and control.</w:t>
      </w:r>
      <w:r w:rsidRPr="001205BF">
        <w:t xml:space="preserve"> PLoS Negl Trop Dis, 2011. </w:t>
      </w:r>
      <w:r w:rsidRPr="001205BF">
        <w:rPr>
          <w:b/>
        </w:rPr>
        <w:t>5</w:t>
      </w:r>
      <w:r w:rsidRPr="001205BF">
        <w:t>(11): p. e1405.</w:t>
      </w:r>
      <w:bookmarkEnd w:id="57"/>
    </w:p>
    <w:p w14:paraId="7167CDF1" w14:textId="77777777" w:rsidR="001205BF" w:rsidRPr="001205BF" w:rsidRDefault="001205BF" w:rsidP="001205BF">
      <w:pPr>
        <w:pStyle w:val="EndNoteBibliography"/>
        <w:spacing w:after="0"/>
        <w:ind w:left="720" w:hanging="720"/>
      </w:pPr>
      <w:bookmarkStart w:id="58" w:name="_ENREF_56"/>
      <w:r w:rsidRPr="001205BF">
        <w:lastRenderedPageBreak/>
        <w:t>56.</w:t>
      </w:r>
      <w:r w:rsidRPr="001205BF">
        <w:tab/>
        <w:t xml:space="preserve">Stauch, A., et al., </w:t>
      </w:r>
      <w:r w:rsidRPr="001205BF">
        <w:rPr>
          <w:i/>
        </w:rPr>
        <w:t>Treatment of visceral leishmaniasis: model-based analyses on the spread of antimony-resistant L. donovani in Bihar, India.</w:t>
      </w:r>
      <w:r w:rsidRPr="001205BF">
        <w:t xml:space="preserve"> PLoS Negl Trop Dis, 2012. </w:t>
      </w:r>
      <w:r w:rsidRPr="001205BF">
        <w:rPr>
          <w:b/>
        </w:rPr>
        <w:t>6</w:t>
      </w:r>
      <w:r w:rsidRPr="001205BF">
        <w:t>(12): p. e1973.</w:t>
      </w:r>
      <w:bookmarkEnd w:id="58"/>
    </w:p>
    <w:p w14:paraId="6A619D7B" w14:textId="77777777" w:rsidR="001205BF" w:rsidRPr="001205BF" w:rsidRDefault="001205BF" w:rsidP="001205BF">
      <w:pPr>
        <w:pStyle w:val="EndNoteBibliography"/>
        <w:spacing w:after="0"/>
        <w:ind w:left="720" w:hanging="720"/>
      </w:pPr>
      <w:bookmarkStart w:id="59" w:name="_ENREF_57"/>
      <w:r w:rsidRPr="001205BF">
        <w:t>57.</w:t>
      </w:r>
      <w:r w:rsidRPr="001205BF">
        <w:tab/>
        <w:t xml:space="preserve">Stauch, A., et al., </w:t>
      </w:r>
      <w:r w:rsidRPr="001205BF">
        <w:rPr>
          <w:i/>
        </w:rPr>
        <w:t>Model-based investigations of different vector-related intervention strategies to eliminate visceral leishmaniasis on the Indian subcontinent.</w:t>
      </w:r>
      <w:r w:rsidRPr="001205BF">
        <w:t xml:space="preserve"> PLoS Negl Trop Dis, 2014. </w:t>
      </w:r>
      <w:r w:rsidRPr="001205BF">
        <w:rPr>
          <w:b/>
        </w:rPr>
        <w:t>8</w:t>
      </w:r>
      <w:r w:rsidRPr="001205BF">
        <w:t>(4): p. e2810.</w:t>
      </w:r>
      <w:bookmarkEnd w:id="59"/>
    </w:p>
    <w:p w14:paraId="1CFF372A" w14:textId="77777777" w:rsidR="001205BF" w:rsidRPr="001205BF" w:rsidRDefault="001205BF" w:rsidP="001205BF">
      <w:pPr>
        <w:pStyle w:val="EndNoteBibliography"/>
        <w:spacing w:after="0"/>
        <w:ind w:left="720" w:hanging="720"/>
      </w:pPr>
      <w:bookmarkStart w:id="60" w:name="_ENREF_58"/>
      <w:r w:rsidRPr="001205BF">
        <w:t>58.</w:t>
      </w:r>
      <w:r w:rsidRPr="001205BF">
        <w:tab/>
        <w:t xml:space="preserve">Le Rutte, E.A., et al., </w:t>
      </w:r>
      <w:r w:rsidRPr="001205BF">
        <w:rPr>
          <w:i/>
        </w:rPr>
        <w:t>Feasibility of eliminating visceral leishmaniasis from the Indian subcontinent: explorations with a set of deterministic age-structured transmission models.</w:t>
      </w:r>
      <w:r w:rsidRPr="001205BF">
        <w:t xml:space="preserve"> Parasit Vectors, 2016. </w:t>
      </w:r>
      <w:r w:rsidRPr="001205BF">
        <w:rPr>
          <w:b/>
        </w:rPr>
        <w:t>9</w:t>
      </w:r>
      <w:r w:rsidRPr="001205BF">
        <w:t>(1): p. 24.</w:t>
      </w:r>
      <w:bookmarkEnd w:id="60"/>
    </w:p>
    <w:p w14:paraId="4F869AC4" w14:textId="77777777" w:rsidR="001205BF" w:rsidRPr="001205BF" w:rsidRDefault="001205BF" w:rsidP="001205BF">
      <w:pPr>
        <w:pStyle w:val="EndNoteBibliography"/>
        <w:spacing w:after="0"/>
        <w:ind w:left="720" w:hanging="720"/>
      </w:pPr>
      <w:bookmarkStart w:id="61" w:name="_ENREF_59"/>
      <w:r w:rsidRPr="001205BF">
        <w:t>59.</w:t>
      </w:r>
      <w:r w:rsidRPr="001205BF">
        <w:tab/>
        <w:t xml:space="preserve">Medley, G.F., et al., </w:t>
      </w:r>
      <w:r w:rsidRPr="001205BF">
        <w:rPr>
          <w:i/>
        </w:rPr>
        <w:t>Health-seeking behaviour, diagnostics and transmission dynamics in the control of visceral leishmaniasis in the Indian subcontinent.</w:t>
      </w:r>
      <w:r w:rsidRPr="001205BF">
        <w:t xml:space="preserve"> Nature, 2015. </w:t>
      </w:r>
      <w:r w:rsidRPr="001205BF">
        <w:rPr>
          <w:b/>
        </w:rPr>
        <w:t>528</w:t>
      </w:r>
      <w:r w:rsidRPr="001205BF">
        <w:t>(7580): p. S102-8.</w:t>
      </w:r>
      <w:bookmarkEnd w:id="61"/>
    </w:p>
    <w:p w14:paraId="7275F97C" w14:textId="77777777" w:rsidR="001205BF" w:rsidRPr="001205BF" w:rsidRDefault="001205BF" w:rsidP="001205BF">
      <w:pPr>
        <w:pStyle w:val="EndNoteBibliography"/>
        <w:spacing w:after="0"/>
        <w:ind w:left="720" w:hanging="720"/>
      </w:pPr>
      <w:bookmarkStart w:id="62" w:name="_ENREF_60"/>
      <w:r w:rsidRPr="001205BF">
        <w:t>60.</w:t>
      </w:r>
      <w:r w:rsidRPr="001205BF">
        <w:tab/>
        <w:t xml:space="preserve">Chapman, L.A., et al., </w:t>
      </w:r>
      <w:r w:rsidRPr="001205BF">
        <w:rPr>
          <w:i/>
        </w:rPr>
        <w:t>Quantification of the natural history of visceral leishmaniasis and consequences for control.</w:t>
      </w:r>
      <w:r w:rsidRPr="001205BF">
        <w:t xml:space="preserve"> Parasit Vectors, 2015. </w:t>
      </w:r>
      <w:r w:rsidRPr="001205BF">
        <w:rPr>
          <w:b/>
        </w:rPr>
        <w:t>8</w:t>
      </w:r>
      <w:r w:rsidRPr="001205BF">
        <w:t>: p. 521.</w:t>
      </w:r>
      <w:bookmarkEnd w:id="62"/>
    </w:p>
    <w:p w14:paraId="004EFA2F" w14:textId="77777777" w:rsidR="001205BF" w:rsidRPr="001205BF" w:rsidRDefault="001205BF" w:rsidP="001205BF">
      <w:pPr>
        <w:pStyle w:val="EndNoteBibliography"/>
        <w:spacing w:after="0"/>
        <w:ind w:left="720" w:hanging="720"/>
      </w:pPr>
      <w:bookmarkStart w:id="63" w:name="_ENREF_61"/>
      <w:r w:rsidRPr="001205BF">
        <w:t>61.</w:t>
      </w:r>
      <w:r w:rsidRPr="001205BF">
        <w:tab/>
        <w:t xml:space="preserve">Picado, A., et al., </w:t>
      </w:r>
      <w:r w:rsidRPr="001205BF">
        <w:rPr>
          <w:i/>
        </w:rPr>
        <w:t>Longlasting insecticidal nets for prevention of Leishmania donovani infection in India and Nepal: paired cluster randomised trial.</w:t>
      </w:r>
      <w:r w:rsidRPr="001205BF">
        <w:t xml:space="preserve"> BMJ, 2010. </w:t>
      </w:r>
      <w:r w:rsidRPr="001205BF">
        <w:rPr>
          <w:b/>
        </w:rPr>
        <w:t>341</w:t>
      </w:r>
      <w:r w:rsidRPr="001205BF">
        <w:t>: p. c6760.</w:t>
      </w:r>
      <w:bookmarkEnd w:id="63"/>
    </w:p>
    <w:p w14:paraId="069C63DF" w14:textId="77777777" w:rsidR="001205BF" w:rsidRPr="001205BF" w:rsidRDefault="001205BF" w:rsidP="001205BF">
      <w:pPr>
        <w:pStyle w:val="EndNoteBibliography"/>
        <w:spacing w:after="0"/>
        <w:ind w:left="720" w:hanging="720"/>
      </w:pPr>
      <w:bookmarkStart w:id="64" w:name="_ENREF_62"/>
      <w:r w:rsidRPr="001205BF">
        <w:t>62.</w:t>
      </w:r>
      <w:r w:rsidRPr="001205BF">
        <w:tab/>
        <w:t xml:space="preserve">Olliaro, P.L., et al., </w:t>
      </w:r>
      <w:r w:rsidRPr="001205BF">
        <w:rPr>
          <w:i/>
        </w:rPr>
        <w:t>Treatment options for visceral leishmaniasis: a systematic review of clinical studies done in India, 1980-2004.</w:t>
      </w:r>
      <w:r w:rsidRPr="001205BF">
        <w:t xml:space="preserve"> Lancet Infect Dis, 2005. </w:t>
      </w:r>
      <w:r w:rsidRPr="001205BF">
        <w:rPr>
          <w:b/>
        </w:rPr>
        <w:t>5</w:t>
      </w:r>
      <w:r w:rsidRPr="001205BF">
        <w:t>(12): p. 763-74.</w:t>
      </w:r>
      <w:bookmarkEnd w:id="64"/>
    </w:p>
    <w:p w14:paraId="58A21225" w14:textId="77777777" w:rsidR="001205BF" w:rsidRPr="001205BF" w:rsidRDefault="001205BF" w:rsidP="001205BF">
      <w:pPr>
        <w:pStyle w:val="EndNoteBibliography"/>
        <w:ind w:left="720" w:hanging="720"/>
      </w:pPr>
      <w:bookmarkStart w:id="65" w:name="_ENREF_63"/>
      <w:r w:rsidRPr="001205BF">
        <w:t>63.</w:t>
      </w:r>
      <w:r w:rsidRPr="001205BF">
        <w:tab/>
        <w:t xml:space="preserve">Boettcher, J.P., et al., </w:t>
      </w:r>
      <w:r w:rsidRPr="001205BF">
        <w:rPr>
          <w:i/>
        </w:rPr>
        <w:t>Visceral leishmaniasis diagnosis and reporting delays as an obstacle to timely response actions in Nepal and India.</w:t>
      </w:r>
      <w:r w:rsidRPr="001205BF">
        <w:t xml:space="preserve"> BMC Infect Dis, 2015. </w:t>
      </w:r>
      <w:r w:rsidRPr="001205BF">
        <w:rPr>
          <w:b/>
        </w:rPr>
        <w:t>15</w:t>
      </w:r>
      <w:r w:rsidRPr="001205BF">
        <w:t>: p. 43.</w:t>
      </w:r>
      <w:bookmarkEnd w:id="65"/>
    </w:p>
    <w:p w14:paraId="54D22997" w14:textId="38B025AC" w:rsidR="009A351A" w:rsidRDefault="004D280D" w:rsidP="001205BF">
      <w:r>
        <w:fldChar w:fldCharType="end"/>
      </w:r>
    </w:p>
    <w:sectPr w:rsidR="009A351A" w:rsidSect="009A351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exxztztesfzf2etax5vxxttv0099ards5fs&quot;&gt;My EndNote Library&lt;record-ids&gt;&lt;item&gt;4820&lt;/item&gt;&lt;item&gt;4854&lt;/item&gt;&lt;item&gt;4925&lt;/item&gt;&lt;item&gt;4927&lt;/item&gt;&lt;item&gt;4928&lt;/item&gt;&lt;item&gt;4956&lt;/item&gt;&lt;item&gt;4958&lt;/item&gt;&lt;item&gt;4961&lt;/item&gt;&lt;item&gt;4963&lt;/item&gt;&lt;item&gt;4966&lt;/item&gt;&lt;item&gt;4967&lt;/item&gt;&lt;item&gt;4969&lt;/item&gt;&lt;item&gt;4971&lt;/item&gt;&lt;item&gt;4974&lt;/item&gt;&lt;item&gt;4977&lt;/item&gt;&lt;item&gt;4978&lt;/item&gt;&lt;item&gt;4980&lt;/item&gt;&lt;item&gt;4983&lt;/item&gt;&lt;item&gt;4984&lt;/item&gt;&lt;item&gt;5022&lt;/item&gt;&lt;item&gt;5024&lt;/item&gt;&lt;item&gt;5039&lt;/item&gt;&lt;item&gt;5040&lt;/item&gt;&lt;item&gt;5041&lt;/item&gt;&lt;item&gt;5042&lt;/item&gt;&lt;item&gt;5047&lt;/item&gt;&lt;item&gt;5049&lt;/item&gt;&lt;item&gt;5051&lt;/item&gt;&lt;item&gt;5056&lt;/item&gt;&lt;item&gt;5075&lt;/item&gt;&lt;item&gt;5086&lt;/item&gt;&lt;item&gt;5104&lt;/item&gt;&lt;item&gt;5114&lt;/item&gt;&lt;item&gt;5118&lt;/item&gt;&lt;item&gt;5120&lt;/item&gt;&lt;item&gt;5121&lt;/item&gt;&lt;item&gt;5122&lt;/item&gt;&lt;item&gt;5124&lt;/item&gt;&lt;item&gt;5129&lt;/item&gt;&lt;item&gt;5145&lt;/item&gt;&lt;item&gt;5153&lt;/item&gt;&lt;item&gt;5161&lt;/item&gt;&lt;item&gt;5170&lt;/item&gt;&lt;item&gt;5180&lt;/item&gt;&lt;item&gt;5192&lt;/item&gt;&lt;item&gt;5210&lt;/item&gt;&lt;item&gt;5211&lt;/item&gt;&lt;item&gt;5232&lt;/item&gt;&lt;item&gt;5237&lt;/item&gt;&lt;item&gt;5238&lt;/item&gt;&lt;item&gt;5270&lt;/item&gt;&lt;item&gt;5282&lt;/item&gt;&lt;item&gt;5300&lt;/item&gt;&lt;item&gt;5376&lt;/item&gt;&lt;item&gt;5392&lt;/item&gt;&lt;item&gt;5430&lt;/item&gt;&lt;item&gt;5509&lt;/item&gt;&lt;item&gt;5535&lt;/item&gt;&lt;item&gt;5593&lt;/item&gt;&lt;item&gt;5618&lt;/item&gt;&lt;item&gt;5619&lt;/item&gt;&lt;item&gt;5620&lt;/item&gt;&lt;item&gt;5621&lt;/item&gt;&lt;/record-ids&gt;&lt;/item&gt;&lt;/Libraries&gt;"/>
  </w:docVars>
  <w:rsids>
    <w:rsidRoot w:val="009A351A"/>
    <w:rsid w:val="00034A75"/>
    <w:rsid w:val="0004185E"/>
    <w:rsid w:val="000467D3"/>
    <w:rsid w:val="000606F7"/>
    <w:rsid w:val="0008245F"/>
    <w:rsid w:val="00093845"/>
    <w:rsid w:val="000A386C"/>
    <w:rsid w:val="000D4F15"/>
    <w:rsid w:val="000F6D48"/>
    <w:rsid w:val="00100AA0"/>
    <w:rsid w:val="001205BF"/>
    <w:rsid w:val="001207D4"/>
    <w:rsid w:val="00127A66"/>
    <w:rsid w:val="00162B55"/>
    <w:rsid w:val="0018074C"/>
    <w:rsid w:val="001A3815"/>
    <w:rsid w:val="001A439A"/>
    <w:rsid w:val="001C5D8D"/>
    <w:rsid w:val="001E575F"/>
    <w:rsid w:val="001F284F"/>
    <w:rsid w:val="001F4F89"/>
    <w:rsid w:val="00212FF4"/>
    <w:rsid w:val="002228CA"/>
    <w:rsid w:val="00230F8F"/>
    <w:rsid w:val="00242E5C"/>
    <w:rsid w:val="00271381"/>
    <w:rsid w:val="0027647A"/>
    <w:rsid w:val="00281D1B"/>
    <w:rsid w:val="002847C4"/>
    <w:rsid w:val="002857C9"/>
    <w:rsid w:val="00287C9B"/>
    <w:rsid w:val="00290BC6"/>
    <w:rsid w:val="002B0E88"/>
    <w:rsid w:val="002C5197"/>
    <w:rsid w:val="002D2EC1"/>
    <w:rsid w:val="002E4949"/>
    <w:rsid w:val="002F45F9"/>
    <w:rsid w:val="00303950"/>
    <w:rsid w:val="0030778D"/>
    <w:rsid w:val="00322C3C"/>
    <w:rsid w:val="0032372C"/>
    <w:rsid w:val="003252BE"/>
    <w:rsid w:val="00357BCF"/>
    <w:rsid w:val="00371108"/>
    <w:rsid w:val="00385C49"/>
    <w:rsid w:val="003A633E"/>
    <w:rsid w:val="003B2C3F"/>
    <w:rsid w:val="003B6883"/>
    <w:rsid w:val="003C4496"/>
    <w:rsid w:val="003D6A70"/>
    <w:rsid w:val="003F1517"/>
    <w:rsid w:val="004412D8"/>
    <w:rsid w:val="004741FA"/>
    <w:rsid w:val="0048366A"/>
    <w:rsid w:val="00494F91"/>
    <w:rsid w:val="004A2F06"/>
    <w:rsid w:val="004C1063"/>
    <w:rsid w:val="004D280D"/>
    <w:rsid w:val="004E4C60"/>
    <w:rsid w:val="00532891"/>
    <w:rsid w:val="00540230"/>
    <w:rsid w:val="00540CFD"/>
    <w:rsid w:val="00541749"/>
    <w:rsid w:val="0055340D"/>
    <w:rsid w:val="00557BF7"/>
    <w:rsid w:val="00560E38"/>
    <w:rsid w:val="0057745E"/>
    <w:rsid w:val="005A10DB"/>
    <w:rsid w:val="005B0BA6"/>
    <w:rsid w:val="005B6542"/>
    <w:rsid w:val="005C548B"/>
    <w:rsid w:val="005D084E"/>
    <w:rsid w:val="005E1020"/>
    <w:rsid w:val="005F4CEB"/>
    <w:rsid w:val="006010F2"/>
    <w:rsid w:val="00666456"/>
    <w:rsid w:val="006C118C"/>
    <w:rsid w:val="00777BBF"/>
    <w:rsid w:val="00791D95"/>
    <w:rsid w:val="007A4470"/>
    <w:rsid w:val="007D2325"/>
    <w:rsid w:val="007D318E"/>
    <w:rsid w:val="007D7CEE"/>
    <w:rsid w:val="00820816"/>
    <w:rsid w:val="00860979"/>
    <w:rsid w:val="00892F50"/>
    <w:rsid w:val="008A56DC"/>
    <w:rsid w:val="008B7A9F"/>
    <w:rsid w:val="008D3FF3"/>
    <w:rsid w:val="008F2BC4"/>
    <w:rsid w:val="008F74DD"/>
    <w:rsid w:val="009029E8"/>
    <w:rsid w:val="00921078"/>
    <w:rsid w:val="00983565"/>
    <w:rsid w:val="00987CD7"/>
    <w:rsid w:val="009902FC"/>
    <w:rsid w:val="009A351A"/>
    <w:rsid w:val="009C11CC"/>
    <w:rsid w:val="009E65AC"/>
    <w:rsid w:val="009F5ED6"/>
    <w:rsid w:val="00A228DD"/>
    <w:rsid w:val="00A23509"/>
    <w:rsid w:val="00A31239"/>
    <w:rsid w:val="00A4551C"/>
    <w:rsid w:val="00A61EAE"/>
    <w:rsid w:val="00A84683"/>
    <w:rsid w:val="00AB1719"/>
    <w:rsid w:val="00B102A7"/>
    <w:rsid w:val="00B323D2"/>
    <w:rsid w:val="00B5113E"/>
    <w:rsid w:val="00B54AE7"/>
    <w:rsid w:val="00B7581F"/>
    <w:rsid w:val="00B76359"/>
    <w:rsid w:val="00B868F6"/>
    <w:rsid w:val="00B86F47"/>
    <w:rsid w:val="00B874CF"/>
    <w:rsid w:val="00BA58A8"/>
    <w:rsid w:val="00BC7D69"/>
    <w:rsid w:val="00BE40F0"/>
    <w:rsid w:val="00C14F21"/>
    <w:rsid w:val="00C2174A"/>
    <w:rsid w:val="00C22EF4"/>
    <w:rsid w:val="00C25305"/>
    <w:rsid w:val="00C607B9"/>
    <w:rsid w:val="00C82EB2"/>
    <w:rsid w:val="00C8384D"/>
    <w:rsid w:val="00CC50F1"/>
    <w:rsid w:val="00CC6126"/>
    <w:rsid w:val="00CD7B3D"/>
    <w:rsid w:val="00CE0C09"/>
    <w:rsid w:val="00CE7672"/>
    <w:rsid w:val="00D05C7E"/>
    <w:rsid w:val="00D0697A"/>
    <w:rsid w:val="00D17BF4"/>
    <w:rsid w:val="00D259D6"/>
    <w:rsid w:val="00D47433"/>
    <w:rsid w:val="00D5504C"/>
    <w:rsid w:val="00D673D7"/>
    <w:rsid w:val="00D73FB5"/>
    <w:rsid w:val="00D94106"/>
    <w:rsid w:val="00D94273"/>
    <w:rsid w:val="00D94540"/>
    <w:rsid w:val="00DA06FF"/>
    <w:rsid w:val="00DA687E"/>
    <w:rsid w:val="00DB6C22"/>
    <w:rsid w:val="00DD59DB"/>
    <w:rsid w:val="00DE6797"/>
    <w:rsid w:val="00DF5A22"/>
    <w:rsid w:val="00E01140"/>
    <w:rsid w:val="00E329D7"/>
    <w:rsid w:val="00E41FFD"/>
    <w:rsid w:val="00E645ED"/>
    <w:rsid w:val="00E7774C"/>
    <w:rsid w:val="00E83B74"/>
    <w:rsid w:val="00E85DB3"/>
    <w:rsid w:val="00E935AD"/>
    <w:rsid w:val="00E94878"/>
    <w:rsid w:val="00F0117C"/>
    <w:rsid w:val="00F55B93"/>
    <w:rsid w:val="00F71EBE"/>
    <w:rsid w:val="00F841AF"/>
    <w:rsid w:val="00F9707E"/>
    <w:rsid w:val="00FA4017"/>
    <w:rsid w:val="00FA5FE9"/>
    <w:rsid w:val="00FB2EBC"/>
    <w:rsid w:val="00FD1CE0"/>
    <w:rsid w:val="00FD383F"/>
    <w:rsid w:val="00FE25BA"/>
    <w:rsid w:val="00FE60C6"/>
    <w:rsid w:val="00FF0B4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FD63DA"/>
  <w15:docId w15:val="{AF84A89F-DEDD-4678-B1CE-81AEA4033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5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3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351A"/>
    <w:pPr>
      <w:spacing w:line="240" w:lineRule="auto"/>
    </w:pPr>
    <w:rPr>
      <w:b/>
      <w:bCs/>
      <w:color w:val="4F81BD" w:themeColor="accent1"/>
      <w:sz w:val="18"/>
      <w:szCs w:val="18"/>
    </w:rPr>
  </w:style>
  <w:style w:type="paragraph" w:customStyle="1" w:styleId="Default">
    <w:name w:val="Default"/>
    <w:rsid w:val="009A351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F84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41AF"/>
    <w:rPr>
      <w:rFonts w:ascii="Tahoma" w:hAnsi="Tahoma" w:cs="Tahoma"/>
      <w:sz w:val="16"/>
      <w:szCs w:val="16"/>
    </w:rPr>
  </w:style>
  <w:style w:type="paragraph" w:customStyle="1" w:styleId="EndNoteBibliographyTitle">
    <w:name w:val="EndNote Bibliography Title"/>
    <w:basedOn w:val="Normal"/>
    <w:link w:val="EndNoteBibliographyTitleChar"/>
    <w:rsid w:val="004D280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280D"/>
    <w:rPr>
      <w:rFonts w:ascii="Calibri" w:hAnsi="Calibri" w:cs="Calibri"/>
      <w:noProof/>
    </w:rPr>
  </w:style>
  <w:style w:type="paragraph" w:customStyle="1" w:styleId="EndNoteBibliography">
    <w:name w:val="EndNote Bibliography"/>
    <w:basedOn w:val="Normal"/>
    <w:link w:val="EndNoteBibliographyChar"/>
    <w:rsid w:val="004D28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280D"/>
    <w:rPr>
      <w:rFonts w:ascii="Calibri" w:hAnsi="Calibri" w:cs="Calibri"/>
      <w:noProof/>
    </w:rPr>
  </w:style>
  <w:style w:type="character" w:styleId="Hyperlink">
    <w:name w:val="Hyperlink"/>
    <w:basedOn w:val="DefaultParagraphFont"/>
    <w:uiPriority w:val="99"/>
    <w:unhideWhenUsed/>
    <w:rsid w:val="004D280D"/>
    <w:rPr>
      <w:color w:val="0000FF" w:themeColor="hyperlink"/>
      <w:u w:val="single"/>
    </w:rPr>
  </w:style>
  <w:style w:type="character" w:styleId="CommentReference">
    <w:name w:val="annotation reference"/>
    <w:basedOn w:val="DefaultParagraphFont"/>
    <w:uiPriority w:val="99"/>
    <w:semiHidden/>
    <w:unhideWhenUsed/>
    <w:rsid w:val="00C14F21"/>
    <w:rPr>
      <w:sz w:val="16"/>
      <w:szCs w:val="16"/>
    </w:rPr>
  </w:style>
  <w:style w:type="paragraph" w:styleId="CommentText">
    <w:name w:val="annotation text"/>
    <w:basedOn w:val="Normal"/>
    <w:link w:val="CommentTextChar"/>
    <w:uiPriority w:val="99"/>
    <w:semiHidden/>
    <w:unhideWhenUsed/>
    <w:rsid w:val="00C14F21"/>
    <w:pPr>
      <w:spacing w:line="240" w:lineRule="auto"/>
    </w:pPr>
    <w:rPr>
      <w:sz w:val="20"/>
      <w:szCs w:val="20"/>
    </w:rPr>
  </w:style>
  <w:style w:type="character" w:customStyle="1" w:styleId="CommentTextChar">
    <w:name w:val="Comment Text Char"/>
    <w:basedOn w:val="DefaultParagraphFont"/>
    <w:link w:val="CommentText"/>
    <w:uiPriority w:val="99"/>
    <w:semiHidden/>
    <w:rsid w:val="00C14F21"/>
    <w:rPr>
      <w:sz w:val="20"/>
      <w:szCs w:val="20"/>
    </w:rPr>
  </w:style>
  <w:style w:type="paragraph" w:styleId="CommentSubject">
    <w:name w:val="annotation subject"/>
    <w:basedOn w:val="CommentText"/>
    <w:next w:val="CommentText"/>
    <w:link w:val="CommentSubjectChar"/>
    <w:uiPriority w:val="99"/>
    <w:semiHidden/>
    <w:unhideWhenUsed/>
    <w:rsid w:val="00C14F21"/>
    <w:rPr>
      <w:b/>
      <w:bCs/>
    </w:rPr>
  </w:style>
  <w:style w:type="character" w:customStyle="1" w:styleId="CommentSubjectChar">
    <w:name w:val="Comment Subject Char"/>
    <w:basedOn w:val="CommentTextChar"/>
    <w:link w:val="CommentSubject"/>
    <w:uiPriority w:val="99"/>
    <w:semiHidden/>
    <w:rsid w:val="00C14F21"/>
    <w:rPr>
      <w:b/>
      <w:bCs/>
      <w:sz w:val="20"/>
      <w:szCs w:val="20"/>
    </w:rPr>
  </w:style>
  <w:style w:type="table" w:styleId="LightShading">
    <w:name w:val="Light Shading"/>
    <w:basedOn w:val="TableNormal"/>
    <w:uiPriority w:val="60"/>
    <w:rsid w:val="00B102A7"/>
    <w:pPr>
      <w:spacing w:after="0" w:line="240" w:lineRule="auto"/>
    </w:pPr>
    <w:rPr>
      <w:rFonts w:eastAsiaTheme="minorHAnsi"/>
      <w:color w:val="000000" w:themeColor="text1" w:themeShade="BF"/>
      <w:lang w:val="nl-BE"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5003033">
      <w:bodyDiv w:val="1"/>
      <w:marLeft w:val="0"/>
      <w:marRight w:val="0"/>
      <w:marTop w:val="0"/>
      <w:marBottom w:val="0"/>
      <w:divBdr>
        <w:top w:val="none" w:sz="0" w:space="0" w:color="auto"/>
        <w:left w:val="none" w:sz="0" w:space="0" w:color="auto"/>
        <w:bottom w:val="none" w:sz="0" w:space="0" w:color="auto"/>
        <w:right w:val="none" w:sz="0" w:space="0" w:color="auto"/>
      </w:divBdr>
    </w:div>
    <w:div w:id="1081876475">
      <w:bodyDiv w:val="1"/>
      <w:marLeft w:val="0"/>
      <w:marRight w:val="0"/>
      <w:marTop w:val="0"/>
      <w:marBottom w:val="0"/>
      <w:divBdr>
        <w:top w:val="none" w:sz="0" w:space="0" w:color="auto"/>
        <w:left w:val="none" w:sz="0" w:space="0" w:color="auto"/>
        <w:bottom w:val="none" w:sz="0" w:space="0" w:color="auto"/>
        <w:right w:val="none" w:sz="0" w:space="0" w:color="auto"/>
      </w:divBdr>
    </w:div>
    <w:div w:id="1110927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package" Target="embeddings/Microsoft_PowerPoint_Slide1.sldx"/><Relationship Id="rId10" Type="http://schemas.openxmlformats.org/officeDocument/2006/relationships/image" Target="media/image6.png"/><Relationship Id="rId4" Type="http://schemas.openxmlformats.org/officeDocument/2006/relationships/image" Target="media/image1.emf"/><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27</Pages>
  <Words>9384</Words>
  <Characters>53495</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62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VE, Siddhivinayak</dc:creator>
  <cp:lastModifiedBy>S Hirve</cp:lastModifiedBy>
  <cp:revision>17</cp:revision>
  <dcterms:created xsi:type="dcterms:W3CDTF">2016-05-05T09:29:00Z</dcterms:created>
  <dcterms:modified xsi:type="dcterms:W3CDTF">2016-07-19T09:57:00Z</dcterms:modified>
</cp:coreProperties>
</file>